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0FF8F8" w14:textId="2B6F4324" w:rsidR="004C201A" w:rsidRDefault="004C201A" w:rsidP="004C201A">
      <w:pPr>
        <w:pStyle w:val="2"/>
      </w:pPr>
      <w:bookmarkStart w:id="0" w:name="OLE_LINK11"/>
      <w:r>
        <w:rPr>
          <w:rFonts w:hint="eastAsia"/>
        </w:rPr>
        <w:t>Figure</w:t>
      </w:r>
      <w:r>
        <w:rPr>
          <w:rFonts w:eastAsiaTheme="minorEastAsia" w:hint="eastAsia"/>
        </w:rPr>
        <w:t xml:space="preserve"> S</w:t>
      </w:r>
      <w:r>
        <w:rPr>
          <w:rFonts w:hint="eastAsia"/>
        </w:rPr>
        <w:t xml:space="preserve">1. Standardized </w:t>
      </w:r>
      <w:r w:rsidRPr="002F1D85">
        <w:t xml:space="preserve">levels </w:t>
      </w:r>
      <w:r>
        <w:rPr>
          <w:rFonts w:hint="eastAsia"/>
        </w:rPr>
        <w:t xml:space="preserve">of </w:t>
      </w:r>
      <w:r w:rsidRPr="002F1D85">
        <w:t>Serum Sex Hormones and SHBG by sex</w:t>
      </w:r>
      <w:r>
        <w:rPr>
          <w:rFonts w:hint="eastAsia"/>
        </w:rPr>
        <w:t xml:space="preserve"> and diabetes</w:t>
      </w:r>
      <w:r w:rsidRPr="002F1D85">
        <w:t xml:space="preserve"> status</w:t>
      </w:r>
    </w:p>
    <w:p w14:paraId="666F74A6" w14:textId="380D50F9" w:rsidR="00C22AA8" w:rsidRPr="00C22AA8" w:rsidRDefault="00C22AA8" w:rsidP="00C22AA8">
      <w:r w:rsidRPr="00FC3048">
        <w:rPr>
          <w:noProof/>
        </w:rPr>
        <w:drawing>
          <wp:inline distT="0" distB="0" distL="0" distR="0" wp14:anchorId="71E829A9" wp14:editId="52196C61">
            <wp:extent cx="5274310" cy="5123180"/>
            <wp:effectExtent l="0" t="0" r="0" b="0"/>
            <wp:docPr id="24" name="图片 23" descr="手机屏幕截图&#10;&#10;低可信度描述已自动生成">
              <a:extLst xmlns:a="http://schemas.openxmlformats.org/drawingml/2006/main">
                <a:ext uri="{FF2B5EF4-FFF2-40B4-BE49-F238E27FC236}">
                  <a16:creationId xmlns:a16="http://schemas.microsoft.com/office/drawing/2014/main" id="{7A509F23-CE34-66EC-4ADD-0F7BFF78F09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3" descr="手机屏幕截图&#10;&#10;低可信度描述已自动生成">
                      <a:extLst>
                        <a:ext uri="{FF2B5EF4-FFF2-40B4-BE49-F238E27FC236}">
                          <a16:creationId xmlns:a16="http://schemas.microsoft.com/office/drawing/2014/main" id="{7A509F23-CE34-66EC-4ADD-0F7BFF78F093}"/>
                        </a:ext>
                      </a:extLst>
                    </pic:cNvPr>
                    <pic:cNvPicPr>
                      <a:picLocks noChangeAspect="1"/>
                    </pic:cNvPicPr>
                  </pic:nvPicPr>
                  <pic:blipFill>
                    <a:blip r:embed="rId8"/>
                    <a:stretch>
                      <a:fillRect/>
                    </a:stretch>
                  </pic:blipFill>
                  <pic:spPr>
                    <a:xfrm>
                      <a:off x="0" y="0"/>
                      <a:ext cx="5274310" cy="5123180"/>
                    </a:xfrm>
                    <a:prstGeom prst="rect">
                      <a:avLst/>
                    </a:prstGeom>
                  </pic:spPr>
                </pic:pic>
              </a:graphicData>
            </a:graphic>
          </wp:inline>
        </w:drawing>
      </w:r>
    </w:p>
    <w:p w14:paraId="4BEEFED1" w14:textId="6C7CB406" w:rsidR="0002767F" w:rsidRDefault="004C201A" w:rsidP="004D4829">
      <w:pPr>
        <w:autoSpaceDE w:val="0"/>
        <w:autoSpaceDN w:val="0"/>
        <w:adjustRightInd w:val="0"/>
        <w:spacing w:line="480" w:lineRule="auto"/>
        <w:rPr>
          <w:rFonts w:ascii="Times New Roman" w:hAnsi="Times New Roman" w:cs="Times New Roman"/>
          <w:sz w:val="24"/>
          <w:szCs w:val="24"/>
        </w:rPr>
        <w:sectPr w:rsidR="0002767F" w:rsidSect="00337D3E">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pPr>
      <w:r>
        <w:rPr>
          <w:rFonts w:ascii="Times New Roman" w:hAnsi="Times New Roman" w:cs="Times New Roman"/>
          <w:bCs/>
          <w:kern w:val="44"/>
          <w:sz w:val="24"/>
          <w:szCs w:val="24"/>
        </w:rPr>
        <w:t>T</w:t>
      </w:r>
      <w:r>
        <w:rPr>
          <w:rFonts w:ascii="Times New Roman" w:hAnsi="Times New Roman" w:cs="Times New Roman" w:hint="eastAsia"/>
          <w:bCs/>
          <w:kern w:val="44"/>
          <w:sz w:val="24"/>
          <w:szCs w:val="24"/>
        </w:rPr>
        <w:t xml:space="preserve">he estimates of </w:t>
      </w:r>
      <w:r w:rsidRPr="003C3697">
        <w:rPr>
          <w:rFonts w:ascii="Times New Roman" w:hAnsi="Times New Roman" w:cs="Times New Roman"/>
          <w:bCs/>
          <w:kern w:val="44"/>
          <w:sz w:val="24"/>
          <w:szCs w:val="24"/>
        </w:rPr>
        <w:t>sex hormone</w:t>
      </w:r>
      <w:r w:rsidR="00B93B52">
        <w:rPr>
          <w:rFonts w:ascii="Times New Roman" w:hAnsi="Times New Roman" w:cs="Times New Roman"/>
          <w:bCs/>
          <w:kern w:val="44"/>
          <w:sz w:val="24"/>
          <w:szCs w:val="24"/>
        </w:rPr>
        <w:t>s</w:t>
      </w:r>
      <w:r>
        <w:rPr>
          <w:rFonts w:ascii="Times New Roman" w:hAnsi="Times New Roman" w:cs="Times New Roman" w:hint="eastAsia"/>
          <w:bCs/>
          <w:kern w:val="44"/>
          <w:sz w:val="24"/>
          <w:szCs w:val="24"/>
        </w:rPr>
        <w:t xml:space="preserve"> and SHBG were weighted with </w:t>
      </w:r>
      <w:r w:rsidRPr="00F9589D">
        <w:rPr>
          <w:rFonts w:ascii="Times New Roman" w:hAnsi="Times New Roman" w:cs="Times New Roman"/>
          <w:sz w:val="24"/>
          <w:szCs w:val="24"/>
        </w:rPr>
        <w:t xml:space="preserve">the complex </w:t>
      </w:r>
      <w:r w:rsidRPr="00F9589D">
        <w:rPr>
          <w:rFonts w:ascii="Times New Roman" w:hAnsi="Times New Roman" w:cs="Times New Roman" w:hint="eastAsia"/>
          <w:sz w:val="24"/>
          <w:szCs w:val="24"/>
        </w:rPr>
        <w:t>sampling</w:t>
      </w:r>
      <w:r w:rsidRPr="00F9589D">
        <w:rPr>
          <w:rFonts w:ascii="Times New Roman" w:hAnsi="Times New Roman" w:cs="Times New Roman"/>
          <w:sz w:val="24"/>
          <w:szCs w:val="24"/>
        </w:rPr>
        <w:t xml:space="preserve"> design</w:t>
      </w:r>
      <w:r>
        <w:rPr>
          <w:rFonts w:ascii="Times New Roman" w:hAnsi="Times New Roman" w:cs="Times New Roman" w:hint="eastAsia"/>
          <w:sz w:val="24"/>
          <w:szCs w:val="24"/>
        </w:rPr>
        <w:t xml:space="preserve">. </w:t>
      </w:r>
      <w:r>
        <w:rPr>
          <w:rFonts w:ascii="Times New Roman" w:hAnsi="Times New Roman" w:cs="Times New Roman"/>
          <w:sz w:val="24"/>
          <w:szCs w:val="24"/>
        </w:rPr>
        <w:t>T</w:t>
      </w:r>
      <w:r>
        <w:rPr>
          <w:rFonts w:ascii="Times New Roman" w:hAnsi="Times New Roman" w:cs="Times New Roman" w:hint="eastAsia"/>
          <w:sz w:val="24"/>
          <w:szCs w:val="24"/>
        </w:rPr>
        <w:t xml:space="preserve">he difference </w:t>
      </w:r>
      <w:r w:rsidR="00B93B52">
        <w:rPr>
          <w:rFonts w:ascii="Times New Roman" w:hAnsi="Times New Roman" w:cs="Times New Roman"/>
          <w:sz w:val="24"/>
          <w:szCs w:val="24"/>
        </w:rPr>
        <w:t>in</w:t>
      </w:r>
      <w:r>
        <w:rPr>
          <w:rFonts w:ascii="Times New Roman" w:hAnsi="Times New Roman" w:cs="Times New Roman" w:hint="eastAsia"/>
          <w:sz w:val="24"/>
          <w:szCs w:val="24"/>
        </w:rPr>
        <w:t xml:space="preserve"> biomarkers across diabetic status was assessed by the weighted </w:t>
      </w:r>
      <w:r w:rsidRPr="00F9589D">
        <w:rPr>
          <w:rFonts w:ascii="Times New Roman" w:hAnsi="Times New Roman" w:cs="Times New Roman" w:hint="eastAsia"/>
          <w:sz w:val="24"/>
          <w:szCs w:val="24"/>
        </w:rPr>
        <w:t xml:space="preserve">linear </w:t>
      </w:r>
      <w:proofErr w:type="spellStart"/>
      <w:r w:rsidRPr="00F9589D">
        <w:rPr>
          <w:rFonts w:ascii="Times New Roman" w:hAnsi="Times New Roman" w:cs="Times New Roman" w:hint="eastAsia"/>
          <w:sz w:val="24"/>
          <w:szCs w:val="24"/>
        </w:rPr>
        <w:t>regressi</w:t>
      </w:r>
      <w:proofErr w:type="spellEnd"/>
    </w:p>
    <w:p w14:paraId="3F5C4742" w14:textId="53354B0D" w:rsidR="0002767F" w:rsidRPr="00C22AA8" w:rsidRDefault="004C201A" w:rsidP="004F1FD4">
      <w:pPr>
        <w:pStyle w:val="2"/>
      </w:pPr>
      <w:r>
        <w:rPr>
          <w:rFonts w:hint="eastAsia"/>
        </w:rPr>
        <w:lastRenderedPageBreak/>
        <w:t xml:space="preserve">Table </w:t>
      </w:r>
      <w:r>
        <w:rPr>
          <w:rFonts w:eastAsiaTheme="minorEastAsia" w:hint="eastAsia"/>
        </w:rPr>
        <w:t>S1</w:t>
      </w:r>
      <w:r>
        <w:rPr>
          <w:rFonts w:hint="eastAsia"/>
        </w:rPr>
        <w:t xml:space="preserve">. </w:t>
      </w:r>
      <w:bookmarkStart w:id="1" w:name="OLE_LINK12"/>
      <w:r>
        <w:rPr>
          <w:rFonts w:hint="eastAsia"/>
        </w:rPr>
        <w:t xml:space="preserve">HRs for heart-specific mortality per </w:t>
      </w:r>
      <w:r>
        <w:t>each unit</w:t>
      </w:r>
      <w:r>
        <w:rPr>
          <w:rFonts w:hint="eastAsia"/>
        </w:rPr>
        <w:t xml:space="preserve"> </w:t>
      </w:r>
      <w:r>
        <w:t xml:space="preserve">increase in log2-transformed </w:t>
      </w:r>
      <w:r>
        <w:rPr>
          <w:rFonts w:hint="eastAsia"/>
        </w:rPr>
        <w:t>MMA</w:t>
      </w:r>
      <w:r>
        <w:t xml:space="preserve"> </w:t>
      </w:r>
      <w:r>
        <w:rPr>
          <w:rFonts w:hint="eastAsia"/>
        </w:rPr>
        <w:t>among adults</w:t>
      </w:r>
      <w:r w:rsidR="00BA6A1B">
        <w:t xml:space="preserve"> </w:t>
      </w:r>
      <w:r w:rsidR="00BA6A1B">
        <w:rPr>
          <w:rFonts w:hint="eastAsia"/>
        </w:rPr>
        <w:t>with</w:t>
      </w:r>
      <w:r w:rsidR="00BA6A1B">
        <w:t xml:space="preserve"> diabetes</w:t>
      </w:r>
      <w:bookmarkEnd w:id="1"/>
      <w:r>
        <w:rPr>
          <w:rFonts w:eastAsiaTheme="minorEastAsia" w:hint="eastAsia"/>
        </w:rPr>
        <w:t xml:space="preserve"> </w:t>
      </w:r>
    </w:p>
    <w:tbl>
      <w:tblPr>
        <w:tblW w:w="8926" w:type="dxa"/>
        <w:jc w:val="center"/>
        <w:tblLook w:val="04A0" w:firstRow="1" w:lastRow="0" w:firstColumn="1" w:lastColumn="0" w:noHBand="0" w:noVBand="1"/>
      </w:tblPr>
      <w:tblGrid>
        <w:gridCol w:w="1391"/>
        <w:gridCol w:w="1060"/>
        <w:gridCol w:w="1318"/>
        <w:gridCol w:w="2027"/>
        <w:gridCol w:w="1782"/>
        <w:gridCol w:w="926"/>
        <w:gridCol w:w="2381"/>
        <w:gridCol w:w="926"/>
        <w:gridCol w:w="1527"/>
      </w:tblGrid>
      <w:tr w:rsidR="00C22AA8" w:rsidRPr="00483EFF" w14:paraId="5CFB5157" w14:textId="77777777" w:rsidTr="00C22AA8">
        <w:trPr>
          <w:trHeight w:val="288"/>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5E6B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141F8E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vMerge w:val="restart"/>
            <w:tcBorders>
              <w:top w:val="single" w:sz="4" w:space="0" w:color="auto"/>
              <w:left w:val="nil"/>
              <w:right w:val="single" w:sz="4" w:space="0" w:color="auto"/>
            </w:tcBorders>
            <w:shd w:val="clear" w:color="auto" w:fill="auto"/>
            <w:vAlign w:val="center"/>
            <w:hideMark/>
          </w:tcPr>
          <w:p w14:paraId="3AF70672"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p w14:paraId="31BF0A4C"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Events/</w:t>
            </w:r>
          </w:p>
          <w:p w14:paraId="08FAD902" w14:textId="77777777" w:rsidR="00C22AA8" w:rsidRPr="0026566E" w:rsidRDefault="00C22AA8" w:rsidP="009D0655">
            <w:pPr>
              <w:jc w:val="center"/>
              <w:rPr>
                <w:rFonts w:ascii="Arial" w:eastAsia="宋体" w:hAnsi="Arial" w:cs="Arial"/>
                <w:color w:val="000000"/>
                <w:kern w:val="0"/>
                <w:sz w:val="22"/>
              </w:rPr>
            </w:pPr>
            <w:r w:rsidRPr="0026566E">
              <w:rPr>
                <w:rFonts w:ascii="Arial" w:eastAsia="宋体" w:hAnsi="Arial" w:cs="Arial"/>
                <w:color w:val="000000"/>
                <w:kern w:val="0"/>
                <w:sz w:val="22"/>
              </w:rPr>
              <w:t>person-</w:t>
            </w:r>
            <w:proofErr w:type="spellStart"/>
            <w:r w:rsidRPr="0026566E">
              <w:rPr>
                <w:rFonts w:ascii="Arial" w:eastAsia="宋体" w:hAnsi="Arial" w:cs="Arial"/>
                <w:color w:val="000000"/>
                <w:kern w:val="0"/>
                <w:sz w:val="22"/>
              </w:rPr>
              <w:t>years</w:t>
            </w:r>
            <w:r w:rsidRPr="000F7EBC">
              <w:rPr>
                <w:rFonts w:ascii="Times New Roman" w:hAnsi="Times New Roman" w:cs="Times New Roman" w:hint="eastAsia"/>
                <w:bCs/>
                <w:kern w:val="44"/>
                <w:sz w:val="24"/>
                <w:szCs w:val="24"/>
                <w:vertAlign w:val="superscript"/>
              </w:rPr>
              <w:t>a</w:t>
            </w:r>
            <w:proofErr w:type="spellEnd"/>
          </w:p>
        </w:tc>
        <w:tc>
          <w:tcPr>
            <w:tcW w:w="0" w:type="auto"/>
            <w:vMerge w:val="restart"/>
            <w:tcBorders>
              <w:top w:val="single" w:sz="4" w:space="0" w:color="auto"/>
              <w:left w:val="nil"/>
              <w:right w:val="single" w:sz="4" w:space="0" w:color="auto"/>
            </w:tcBorders>
            <w:shd w:val="clear" w:color="auto" w:fill="auto"/>
            <w:noWrap/>
            <w:vAlign w:val="center"/>
            <w:hideMark/>
          </w:tcPr>
          <w:p w14:paraId="1A63DB93"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r w:rsidRPr="0026566E">
              <w:rPr>
                <w:rFonts w:ascii="Arial" w:eastAsia="宋体" w:hAnsi="Arial" w:cs="Arial"/>
                <w:color w:val="000000"/>
                <w:kern w:val="0"/>
                <w:sz w:val="22"/>
              </w:rPr>
              <w:t xml:space="preserve">Mortality </w:t>
            </w:r>
            <w:proofErr w:type="spellStart"/>
            <w:r w:rsidRPr="0026566E">
              <w:rPr>
                <w:rFonts w:ascii="Arial" w:eastAsia="宋体" w:hAnsi="Arial" w:cs="Arial"/>
                <w:color w:val="000000"/>
                <w:kern w:val="0"/>
                <w:sz w:val="22"/>
              </w:rPr>
              <w:t>rate</w:t>
            </w:r>
            <w:r w:rsidRPr="000F7EBC">
              <w:rPr>
                <w:rFonts w:ascii="Times New Roman" w:hAnsi="Times New Roman" w:cs="Times New Roman" w:hint="eastAsia"/>
                <w:bCs/>
                <w:kern w:val="44"/>
                <w:sz w:val="24"/>
                <w:szCs w:val="24"/>
                <w:vertAlign w:val="superscript"/>
              </w:rPr>
              <w:t>b</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3EB5293"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Age-Adjuste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5CB7F68"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AE3A6D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Multivariable-Adjuste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A84CC98"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1527" w:type="dxa"/>
            <w:tcBorders>
              <w:top w:val="single" w:sz="4" w:space="0" w:color="auto"/>
              <w:left w:val="nil"/>
              <w:bottom w:val="single" w:sz="4" w:space="0" w:color="auto"/>
              <w:right w:val="single" w:sz="4" w:space="0" w:color="auto"/>
            </w:tcBorders>
            <w:shd w:val="clear" w:color="auto" w:fill="auto"/>
            <w:noWrap/>
            <w:vAlign w:val="center"/>
            <w:hideMark/>
          </w:tcPr>
          <w:p w14:paraId="43A99D10"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interaction</w:t>
            </w:r>
          </w:p>
        </w:tc>
      </w:tr>
      <w:tr w:rsidR="00C22AA8" w:rsidRPr="00483EFF" w14:paraId="4D16F132" w14:textId="77777777" w:rsidTr="00C22AA8">
        <w:trPr>
          <w:trHeight w:val="576"/>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06C7157"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B44DE50"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vMerge/>
            <w:tcBorders>
              <w:left w:val="nil"/>
              <w:bottom w:val="single" w:sz="4" w:space="0" w:color="auto"/>
              <w:right w:val="single" w:sz="4" w:space="0" w:color="auto"/>
            </w:tcBorders>
            <w:shd w:val="clear" w:color="auto" w:fill="auto"/>
            <w:vAlign w:val="center"/>
            <w:hideMark/>
          </w:tcPr>
          <w:p w14:paraId="2C117662" w14:textId="77777777" w:rsidR="00C22AA8" w:rsidRPr="0026566E" w:rsidRDefault="00C22AA8" w:rsidP="009D0655">
            <w:pPr>
              <w:jc w:val="center"/>
              <w:rPr>
                <w:rFonts w:ascii="Arial" w:eastAsia="宋体" w:hAnsi="Arial" w:cs="Arial"/>
                <w:color w:val="000000"/>
                <w:kern w:val="0"/>
                <w:sz w:val="22"/>
              </w:rPr>
            </w:pPr>
          </w:p>
        </w:tc>
        <w:tc>
          <w:tcPr>
            <w:tcW w:w="0" w:type="auto"/>
            <w:vMerge/>
            <w:tcBorders>
              <w:left w:val="single" w:sz="4" w:space="0" w:color="auto"/>
              <w:bottom w:val="single" w:sz="4" w:space="0" w:color="auto"/>
              <w:right w:val="single" w:sz="4" w:space="0" w:color="auto"/>
            </w:tcBorders>
            <w:shd w:val="clear" w:color="auto" w:fill="auto"/>
            <w:noWrap/>
            <w:vAlign w:val="center"/>
            <w:hideMark/>
          </w:tcPr>
          <w:p w14:paraId="34F766D8" w14:textId="77777777" w:rsidR="00C22AA8" w:rsidRPr="0026566E" w:rsidRDefault="00C22AA8" w:rsidP="009D0655">
            <w:pPr>
              <w:widowControl/>
              <w:jc w:val="center"/>
              <w:rPr>
                <w:rFonts w:ascii="Arial" w:eastAsia="宋体" w:hAnsi="Arial" w:cs="Arial"/>
                <w:color w:val="000000"/>
                <w:kern w:val="0"/>
                <w:sz w:val="22"/>
              </w:rPr>
            </w:pP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2312CC3"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HR (95%CI)</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8EE27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 value</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B930730"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HR (95%CI)</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2877DF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 value</w:t>
            </w:r>
          </w:p>
        </w:tc>
        <w:tc>
          <w:tcPr>
            <w:tcW w:w="1527" w:type="dxa"/>
            <w:tcBorders>
              <w:top w:val="nil"/>
              <w:left w:val="single" w:sz="4" w:space="0" w:color="auto"/>
              <w:bottom w:val="single" w:sz="4" w:space="0" w:color="auto"/>
              <w:right w:val="single" w:sz="4" w:space="0" w:color="auto"/>
            </w:tcBorders>
            <w:shd w:val="clear" w:color="auto" w:fill="auto"/>
            <w:noWrap/>
            <w:vAlign w:val="center"/>
            <w:hideMark/>
          </w:tcPr>
          <w:p w14:paraId="52F99D5E"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1B0517B5"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2FE109"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No diabetes</w:t>
            </w:r>
          </w:p>
        </w:tc>
        <w:tc>
          <w:tcPr>
            <w:tcW w:w="0" w:type="auto"/>
            <w:tcBorders>
              <w:top w:val="nil"/>
              <w:left w:val="nil"/>
              <w:bottom w:val="single" w:sz="4" w:space="0" w:color="auto"/>
              <w:right w:val="single" w:sz="4" w:space="0" w:color="auto"/>
            </w:tcBorders>
            <w:shd w:val="clear" w:color="auto" w:fill="auto"/>
            <w:noWrap/>
            <w:vAlign w:val="center"/>
            <w:hideMark/>
          </w:tcPr>
          <w:p w14:paraId="3BD8CFE4"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vAlign w:val="center"/>
            <w:hideMark/>
          </w:tcPr>
          <w:p w14:paraId="07AC2B75"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730BE1D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29E514F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5461D90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48D02CE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75574C57"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1527" w:type="dxa"/>
            <w:tcBorders>
              <w:top w:val="nil"/>
              <w:left w:val="nil"/>
              <w:bottom w:val="single" w:sz="4" w:space="0" w:color="auto"/>
              <w:right w:val="single" w:sz="4" w:space="0" w:color="auto"/>
            </w:tcBorders>
            <w:shd w:val="clear" w:color="auto" w:fill="auto"/>
            <w:noWrap/>
            <w:vAlign w:val="bottom"/>
            <w:hideMark/>
          </w:tcPr>
          <w:p w14:paraId="3118AF2D"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540</w:t>
            </w:r>
          </w:p>
        </w:tc>
      </w:tr>
      <w:tr w:rsidR="00C22AA8" w:rsidRPr="00483EFF" w14:paraId="7E1A2BEC"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D6B43BC"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071259FE"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Females</w:t>
            </w:r>
          </w:p>
        </w:tc>
        <w:tc>
          <w:tcPr>
            <w:tcW w:w="0" w:type="auto"/>
            <w:tcBorders>
              <w:top w:val="nil"/>
              <w:left w:val="nil"/>
              <w:bottom w:val="single" w:sz="4" w:space="0" w:color="auto"/>
              <w:right w:val="single" w:sz="4" w:space="0" w:color="auto"/>
            </w:tcBorders>
            <w:shd w:val="clear" w:color="auto" w:fill="auto"/>
            <w:noWrap/>
            <w:vAlign w:val="bottom"/>
            <w:hideMark/>
          </w:tcPr>
          <w:p w14:paraId="66131ED1"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95/73</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992</w:t>
            </w:r>
          </w:p>
        </w:tc>
        <w:tc>
          <w:tcPr>
            <w:tcW w:w="0" w:type="auto"/>
            <w:tcBorders>
              <w:top w:val="nil"/>
              <w:left w:val="nil"/>
              <w:bottom w:val="single" w:sz="4" w:space="0" w:color="auto"/>
              <w:right w:val="single" w:sz="4" w:space="0" w:color="auto"/>
            </w:tcBorders>
            <w:shd w:val="clear" w:color="auto" w:fill="auto"/>
            <w:noWrap/>
            <w:vAlign w:val="bottom"/>
            <w:hideMark/>
          </w:tcPr>
          <w:p w14:paraId="069224F3"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0.87 (0.69-1.12)</w:t>
            </w:r>
          </w:p>
        </w:tc>
        <w:tc>
          <w:tcPr>
            <w:tcW w:w="0" w:type="auto"/>
            <w:tcBorders>
              <w:top w:val="nil"/>
              <w:left w:val="nil"/>
              <w:bottom w:val="single" w:sz="4" w:space="0" w:color="auto"/>
              <w:right w:val="single" w:sz="4" w:space="0" w:color="auto"/>
            </w:tcBorders>
            <w:shd w:val="clear" w:color="auto" w:fill="auto"/>
            <w:noWrap/>
            <w:vAlign w:val="bottom"/>
            <w:hideMark/>
          </w:tcPr>
          <w:p w14:paraId="2FA03CC5"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58 (1.23-2.02)</w:t>
            </w:r>
          </w:p>
        </w:tc>
        <w:tc>
          <w:tcPr>
            <w:tcW w:w="0" w:type="auto"/>
            <w:tcBorders>
              <w:top w:val="nil"/>
              <w:left w:val="nil"/>
              <w:bottom w:val="single" w:sz="4" w:space="0" w:color="auto"/>
              <w:right w:val="single" w:sz="4" w:space="0" w:color="auto"/>
            </w:tcBorders>
            <w:shd w:val="clear" w:color="auto" w:fill="auto"/>
            <w:noWrap/>
            <w:vAlign w:val="bottom"/>
            <w:hideMark/>
          </w:tcPr>
          <w:p w14:paraId="314817C7"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35C4E85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2 (1.00-1.75)</w:t>
            </w:r>
          </w:p>
        </w:tc>
        <w:tc>
          <w:tcPr>
            <w:tcW w:w="0" w:type="auto"/>
            <w:tcBorders>
              <w:top w:val="nil"/>
              <w:left w:val="nil"/>
              <w:bottom w:val="single" w:sz="4" w:space="0" w:color="auto"/>
              <w:right w:val="single" w:sz="4" w:space="0" w:color="auto"/>
            </w:tcBorders>
            <w:shd w:val="clear" w:color="auto" w:fill="auto"/>
            <w:noWrap/>
            <w:vAlign w:val="bottom"/>
            <w:hideMark/>
          </w:tcPr>
          <w:p w14:paraId="5E120A2D"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52</w:t>
            </w:r>
          </w:p>
        </w:tc>
        <w:tc>
          <w:tcPr>
            <w:tcW w:w="1527" w:type="dxa"/>
            <w:tcBorders>
              <w:top w:val="nil"/>
              <w:left w:val="nil"/>
              <w:bottom w:val="single" w:sz="4" w:space="0" w:color="auto"/>
              <w:right w:val="single" w:sz="4" w:space="0" w:color="auto"/>
            </w:tcBorders>
            <w:shd w:val="clear" w:color="auto" w:fill="auto"/>
            <w:noWrap/>
            <w:vAlign w:val="center"/>
            <w:hideMark/>
          </w:tcPr>
          <w:p w14:paraId="751D3F81"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4F110178"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D140AD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14F1FCE2"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Males</w:t>
            </w:r>
          </w:p>
        </w:tc>
        <w:tc>
          <w:tcPr>
            <w:tcW w:w="0" w:type="auto"/>
            <w:tcBorders>
              <w:top w:val="nil"/>
              <w:left w:val="nil"/>
              <w:bottom w:val="single" w:sz="4" w:space="0" w:color="auto"/>
              <w:right w:val="single" w:sz="4" w:space="0" w:color="auto"/>
            </w:tcBorders>
            <w:shd w:val="clear" w:color="auto" w:fill="auto"/>
            <w:noWrap/>
            <w:vAlign w:val="bottom"/>
            <w:hideMark/>
          </w:tcPr>
          <w:p w14:paraId="227F24D9"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132/69</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463</w:t>
            </w:r>
          </w:p>
        </w:tc>
        <w:tc>
          <w:tcPr>
            <w:tcW w:w="0" w:type="auto"/>
            <w:tcBorders>
              <w:top w:val="nil"/>
              <w:left w:val="nil"/>
              <w:bottom w:val="single" w:sz="4" w:space="0" w:color="auto"/>
              <w:right w:val="single" w:sz="4" w:space="0" w:color="auto"/>
            </w:tcBorders>
            <w:shd w:val="clear" w:color="auto" w:fill="auto"/>
            <w:noWrap/>
            <w:vAlign w:val="bottom"/>
            <w:hideMark/>
          </w:tcPr>
          <w:p w14:paraId="02B55BE6"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1.10 (0.89-1.38)</w:t>
            </w:r>
          </w:p>
        </w:tc>
        <w:tc>
          <w:tcPr>
            <w:tcW w:w="0" w:type="auto"/>
            <w:tcBorders>
              <w:top w:val="nil"/>
              <w:left w:val="nil"/>
              <w:bottom w:val="single" w:sz="4" w:space="0" w:color="auto"/>
              <w:right w:val="single" w:sz="4" w:space="0" w:color="auto"/>
            </w:tcBorders>
            <w:shd w:val="clear" w:color="auto" w:fill="auto"/>
            <w:noWrap/>
            <w:vAlign w:val="bottom"/>
            <w:hideMark/>
          </w:tcPr>
          <w:p w14:paraId="0293297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3 (1.00-1.76)</w:t>
            </w:r>
          </w:p>
        </w:tc>
        <w:tc>
          <w:tcPr>
            <w:tcW w:w="0" w:type="auto"/>
            <w:tcBorders>
              <w:top w:val="nil"/>
              <w:left w:val="nil"/>
              <w:bottom w:val="single" w:sz="4" w:space="0" w:color="auto"/>
              <w:right w:val="single" w:sz="4" w:space="0" w:color="auto"/>
            </w:tcBorders>
            <w:shd w:val="clear" w:color="auto" w:fill="auto"/>
            <w:noWrap/>
            <w:vAlign w:val="bottom"/>
            <w:hideMark/>
          </w:tcPr>
          <w:p w14:paraId="62AAD329"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47</w:t>
            </w:r>
          </w:p>
        </w:tc>
        <w:tc>
          <w:tcPr>
            <w:tcW w:w="0" w:type="auto"/>
            <w:tcBorders>
              <w:top w:val="nil"/>
              <w:left w:val="nil"/>
              <w:bottom w:val="single" w:sz="4" w:space="0" w:color="auto"/>
              <w:right w:val="single" w:sz="4" w:space="0" w:color="auto"/>
            </w:tcBorders>
            <w:shd w:val="clear" w:color="auto" w:fill="auto"/>
            <w:noWrap/>
            <w:vAlign w:val="bottom"/>
            <w:hideMark/>
          </w:tcPr>
          <w:p w14:paraId="4E73B251"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4 (0.99-1.81)</w:t>
            </w:r>
          </w:p>
        </w:tc>
        <w:tc>
          <w:tcPr>
            <w:tcW w:w="0" w:type="auto"/>
            <w:tcBorders>
              <w:top w:val="nil"/>
              <w:left w:val="nil"/>
              <w:bottom w:val="single" w:sz="4" w:space="0" w:color="auto"/>
              <w:right w:val="single" w:sz="4" w:space="0" w:color="auto"/>
            </w:tcBorders>
            <w:shd w:val="clear" w:color="auto" w:fill="auto"/>
            <w:noWrap/>
            <w:vAlign w:val="bottom"/>
            <w:hideMark/>
          </w:tcPr>
          <w:p w14:paraId="478CAB3C"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6</w:t>
            </w:r>
          </w:p>
        </w:tc>
        <w:tc>
          <w:tcPr>
            <w:tcW w:w="1527" w:type="dxa"/>
            <w:tcBorders>
              <w:top w:val="nil"/>
              <w:left w:val="nil"/>
              <w:bottom w:val="single" w:sz="4" w:space="0" w:color="auto"/>
              <w:right w:val="single" w:sz="4" w:space="0" w:color="auto"/>
            </w:tcBorders>
            <w:shd w:val="clear" w:color="auto" w:fill="auto"/>
            <w:noWrap/>
            <w:vAlign w:val="center"/>
            <w:hideMark/>
          </w:tcPr>
          <w:p w14:paraId="7A920684"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06161248"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A723AD3"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rediabetes</w:t>
            </w:r>
          </w:p>
        </w:tc>
        <w:tc>
          <w:tcPr>
            <w:tcW w:w="0" w:type="auto"/>
            <w:tcBorders>
              <w:top w:val="nil"/>
              <w:left w:val="nil"/>
              <w:bottom w:val="single" w:sz="4" w:space="0" w:color="auto"/>
              <w:right w:val="single" w:sz="4" w:space="0" w:color="auto"/>
            </w:tcBorders>
            <w:shd w:val="clear" w:color="auto" w:fill="auto"/>
            <w:noWrap/>
            <w:vAlign w:val="center"/>
            <w:hideMark/>
          </w:tcPr>
          <w:p w14:paraId="6B478F82"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vAlign w:val="bottom"/>
            <w:hideMark/>
          </w:tcPr>
          <w:p w14:paraId="33596CC8" w14:textId="77777777" w:rsidR="00C22AA8" w:rsidRPr="004C797D" w:rsidRDefault="00C22AA8" w:rsidP="009D0655">
            <w:pPr>
              <w:jc w:val="cente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08AF068E" w14:textId="77777777" w:rsidR="00C22AA8" w:rsidRPr="004C797D" w:rsidRDefault="00C22AA8" w:rsidP="009D0655">
            <w:pP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center"/>
            <w:hideMark/>
          </w:tcPr>
          <w:p w14:paraId="3D9B3D84"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0793D92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4DFF869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5EDB1044"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1527" w:type="dxa"/>
            <w:tcBorders>
              <w:top w:val="nil"/>
              <w:left w:val="nil"/>
              <w:bottom w:val="single" w:sz="4" w:space="0" w:color="auto"/>
              <w:right w:val="single" w:sz="4" w:space="0" w:color="auto"/>
            </w:tcBorders>
            <w:shd w:val="clear" w:color="auto" w:fill="auto"/>
            <w:noWrap/>
            <w:vAlign w:val="bottom"/>
            <w:hideMark/>
          </w:tcPr>
          <w:p w14:paraId="150BF080"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439</w:t>
            </w:r>
          </w:p>
        </w:tc>
      </w:tr>
      <w:tr w:rsidR="00C22AA8" w:rsidRPr="00483EFF" w14:paraId="4DFE5C66"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7C7F4F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6D0DE3B9"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Females</w:t>
            </w:r>
          </w:p>
        </w:tc>
        <w:tc>
          <w:tcPr>
            <w:tcW w:w="0" w:type="auto"/>
            <w:tcBorders>
              <w:top w:val="nil"/>
              <w:left w:val="nil"/>
              <w:bottom w:val="single" w:sz="4" w:space="0" w:color="auto"/>
              <w:right w:val="single" w:sz="4" w:space="0" w:color="auto"/>
            </w:tcBorders>
            <w:shd w:val="clear" w:color="auto" w:fill="auto"/>
            <w:noWrap/>
            <w:vAlign w:val="bottom"/>
            <w:hideMark/>
          </w:tcPr>
          <w:p w14:paraId="48E6264B"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65/18</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222</w:t>
            </w:r>
          </w:p>
        </w:tc>
        <w:tc>
          <w:tcPr>
            <w:tcW w:w="0" w:type="auto"/>
            <w:tcBorders>
              <w:top w:val="nil"/>
              <w:left w:val="nil"/>
              <w:bottom w:val="single" w:sz="4" w:space="0" w:color="auto"/>
              <w:right w:val="single" w:sz="4" w:space="0" w:color="auto"/>
            </w:tcBorders>
            <w:shd w:val="clear" w:color="auto" w:fill="auto"/>
            <w:noWrap/>
            <w:vAlign w:val="bottom"/>
            <w:hideMark/>
          </w:tcPr>
          <w:p w14:paraId="4057EF47"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2.63 (1.93-3.67)</w:t>
            </w:r>
          </w:p>
        </w:tc>
        <w:tc>
          <w:tcPr>
            <w:tcW w:w="0" w:type="auto"/>
            <w:tcBorders>
              <w:top w:val="nil"/>
              <w:left w:val="nil"/>
              <w:bottom w:val="single" w:sz="4" w:space="0" w:color="auto"/>
              <w:right w:val="single" w:sz="4" w:space="0" w:color="auto"/>
            </w:tcBorders>
            <w:shd w:val="clear" w:color="auto" w:fill="auto"/>
            <w:noWrap/>
            <w:vAlign w:val="bottom"/>
            <w:hideMark/>
          </w:tcPr>
          <w:p w14:paraId="08833D14"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3 (0.84-2.09)</w:t>
            </w:r>
          </w:p>
        </w:tc>
        <w:tc>
          <w:tcPr>
            <w:tcW w:w="0" w:type="auto"/>
            <w:tcBorders>
              <w:top w:val="nil"/>
              <w:left w:val="nil"/>
              <w:bottom w:val="single" w:sz="4" w:space="0" w:color="auto"/>
              <w:right w:val="single" w:sz="4" w:space="0" w:color="auto"/>
            </w:tcBorders>
            <w:shd w:val="clear" w:color="auto" w:fill="auto"/>
            <w:noWrap/>
            <w:vAlign w:val="bottom"/>
            <w:hideMark/>
          </w:tcPr>
          <w:p w14:paraId="2DCAEA47"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218</w:t>
            </w:r>
          </w:p>
        </w:tc>
        <w:tc>
          <w:tcPr>
            <w:tcW w:w="0" w:type="auto"/>
            <w:tcBorders>
              <w:top w:val="nil"/>
              <w:left w:val="nil"/>
              <w:bottom w:val="single" w:sz="4" w:space="0" w:color="auto"/>
              <w:right w:val="single" w:sz="4" w:space="0" w:color="auto"/>
            </w:tcBorders>
            <w:shd w:val="clear" w:color="auto" w:fill="auto"/>
            <w:noWrap/>
            <w:vAlign w:val="bottom"/>
            <w:hideMark/>
          </w:tcPr>
          <w:p w14:paraId="5C8A809B"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06 (0.65-1.72)</w:t>
            </w:r>
          </w:p>
        </w:tc>
        <w:tc>
          <w:tcPr>
            <w:tcW w:w="0" w:type="auto"/>
            <w:tcBorders>
              <w:top w:val="nil"/>
              <w:left w:val="nil"/>
              <w:bottom w:val="single" w:sz="4" w:space="0" w:color="auto"/>
              <w:right w:val="single" w:sz="4" w:space="0" w:color="auto"/>
            </w:tcBorders>
            <w:shd w:val="clear" w:color="auto" w:fill="auto"/>
            <w:noWrap/>
            <w:vAlign w:val="bottom"/>
            <w:hideMark/>
          </w:tcPr>
          <w:p w14:paraId="487499D8"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82</w:t>
            </w:r>
          </w:p>
        </w:tc>
        <w:tc>
          <w:tcPr>
            <w:tcW w:w="1527" w:type="dxa"/>
            <w:tcBorders>
              <w:top w:val="nil"/>
              <w:left w:val="nil"/>
              <w:bottom w:val="single" w:sz="4" w:space="0" w:color="auto"/>
              <w:right w:val="single" w:sz="4" w:space="0" w:color="auto"/>
            </w:tcBorders>
            <w:shd w:val="clear" w:color="auto" w:fill="auto"/>
            <w:noWrap/>
            <w:vAlign w:val="center"/>
            <w:hideMark/>
          </w:tcPr>
          <w:p w14:paraId="3C3EBDA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5B00C976"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2B9FC1"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4E9C7BC4"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Males</w:t>
            </w:r>
          </w:p>
        </w:tc>
        <w:tc>
          <w:tcPr>
            <w:tcW w:w="0" w:type="auto"/>
            <w:tcBorders>
              <w:top w:val="nil"/>
              <w:left w:val="nil"/>
              <w:bottom w:val="single" w:sz="4" w:space="0" w:color="auto"/>
              <w:right w:val="single" w:sz="4" w:space="0" w:color="auto"/>
            </w:tcBorders>
            <w:shd w:val="clear" w:color="auto" w:fill="auto"/>
            <w:noWrap/>
            <w:vAlign w:val="bottom"/>
            <w:hideMark/>
          </w:tcPr>
          <w:p w14:paraId="6444E112"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94/20</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060</w:t>
            </w:r>
          </w:p>
        </w:tc>
        <w:tc>
          <w:tcPr>
            <w:tcW w:w="0" w:type="auto"/>
            <w:tcBorders>
              <w:top w:val="nil"/>
              <w:left w:val="nil"/>
              <w:bottom w:val="single" w:sz="4" w:space="0" w:color="auto"/>
              <w:right w:val="single" w:sz="4" w:space="0" w:color="auto"/>
            </w:tcBorders>
            <w:shd w:val="clear" w:color="auto" w:fill="auto"/>
            <w:noWrap/>
            <w:vAlign w:val="bottom"/>
            <w:hideMark/>
          </w:tcPr>
          <w:p w14:paraId="417B6BB2"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2.87 (2.26-3.70)</w:t>
            </w:r>
          </w:p>
        </w:tc>
        <w:tc>
          <w:tcPr>
            <w:tcW w:w="0" w:type="auto"/>
            <w:tcBorders>
              <w:top w:val="nil"/>
              <w:left w:val="nil"/>
              <w:bottom w:val="single" w:sz="4" w:space="0" w:color="auto"/>
              <w:right w:val="single" w:sz="4" w:space="0" w:color="auto"/>
            </w:tcBorders>
            <w:shd w:val="clear" w:color="auto" w:fill="auto"/>
            <w:noWrap/>
            <w:vAlign w:val="bottom"/>
            <w:hideMark/>
          </w:tcPr>
          <w:p w14:paraId="36DF64AE"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4 (1.06-1.69)</w:t>
            </w:r>
          </w:p>
        </w:tc>
        <w:tc>
          <w:tcPr>
            <w:tcW w:w="0" w:type="auto"/>
            <w:tcBorders>
              <w:top w:val="nil"/>
              <w:left w:val="nil"/>
              <w:bottom w:val="single" w:sz="4" w:space="0" w:color="auto"/>
              <w:right w:val="single" w:sz="4" w:space="0" w:color="auto"/>
            </w:tcBorders>
            <w:shd w:val="clear" w:color="auto" w:fill="auto"/>
            <w:noWrap/>
            <w:vAlign w:val="bottom"/>
            <w:hideMark/>
          </w:tcPr>
          <w:p w14:paraId="332638F5"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17</w:t>
            </w:r>
          </w:p>
        </w:tc>
        <w:tc>
          <w:tcPr>
            <w:tcW w:w="0" w:type="auto"/>
            <w:tcBorders>
              <w:top w:val="nil"/>
              <w:left w:val="nil"/>
              <w:bottom w:val="single" w:sz="4" w:space="0" w:color="auto"/>
              <w:right w:val="single" w:sz="4" w:space="0" w:color="auto"/>
            </w:tcBorders>
            <w:shd w:val="clear" w:color="auto" w:fill="auto"/>
            <w:noWrap/>
            <w:vAlign w:val="bottom"/>
            <w:hideMark/>
          </w:tcPr>
          <w:p w14:paraId="5C63EF5C"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12 (0.82-1.53)</w:t>
            </w:r>
          </w:p>
        </w:tc>
        <w:tc>
          <w:tcPr>
            <w:tcW w:w="0" w:type="auto"/>
            <w:tcBorders>
              <w:top w:val="nil"/>
              <w:left w:val="nil"/>
              <w:bottom w:val="single" w:sz="4" w:space="0" w:color="auto"/>
              <w:right w:val="single" w:sz="4" w:space="0" w:color="auto"/>
            </w:tcBorders>
            <w:shd w:val="clear" w:color="auto" w:fill="auto"/>
            <w:noWrap/>
            <w:vAlign w:val="bottom"/>
            <w:hideMark/>
          </w:tcPr>
          <w:p w14:paraId="00E28CE5"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463</w:t>
            </w:r>
          </w:p>
        </w:tc>
        <w:tc>
          <w:tcPr>
            <w:tcW w:w="1527" w:type="dxa"/>
            <w:tcBorders>
              <w:top w:val="nil"/>
              <w:left w:val="nil"/>
              <w:bottom w:val="single" w:sz="4" w:space="0" w:color="auto"/>
              <w:right w:val="single" w:sz="4" w:space="0" w:color="auto"/>
            </w:tcBorders>
            <w:shd w:val="clear" w:color="auto" w:fill="auto"/>
            <w:noWrap/>
            <w:vAlign w:val="center"/>
            <w:hideMark/>
          </w:tcPr>
          <w:p w14:paraId="0E43D2F5"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2E68C227" w14:textId="77777777" w:rsidTr="00C22AA8">
        <w:trPr>
          <w:trHeight w:val="288"/>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3D8BA5"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Undiagnosed diabetes</w:t>
            </w:r>
          </w:p>
        </w:tc>
        <w:tc>
          <w:tcPr>
            <w:tcW w:w="0" w:type="auto"/>
            <w:tcBorders>
              <w:top w:val="nil"/>
              <w:left w:val="nil"/>
              <w:bottom w:val="single" w:sz="4" w:space="0" w:color="auto"/>
              <w:right w:val="single" w:sz="4" w:space="0" w:color="auto"/>
            </w:tcBorders>
            <w:shd w:val="clear" w:color="auto" w:fill="auto"/>
            <w:vAlign w:val="center"/>
            <w:hideMark/>
          </w:tcPr>
          <w:p w14:paraId="7C231DF1" w14:textId="77777777" w:rsidR="00C22AA8" w:rsidRPr="004C797D" w:rsidRDefault="00C22AA8" w:rsidP="009D0655">
            <w:pPr>
              <w:widowControl/>
              <w:jc w:val="cente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6A40A10E" w14:textId="77777777" w:rsidR="00C22AA8" w:rsidRPr="004C797D" w:rsidRDefault="00C22AA8" w:rsidP="009D0655">
            <w:pP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4C6F95B0" w14:textId="77777777" w:rsidR="00C22AA8" w:rsidRDefault="00C22AA8" w:rsidP="009D0655">
            <w:pPr>
              <w:rPr>
                <w:rFonts w:ascii="宋体" w:eastAsia="宋体" w:hAnsi="宋体" w:cs="宋体"/>
                <w:color w:val="00000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6FCE6796" w14:textId="77777777" w:rsidR="00C22AA8" w:rsidRPr="0026566E" w:rsidRDefault="00C22AA8" w:rsidP="009D0655">
            <w:pPr>
              <w:widowControl/>
              <w:jc w:val="left"/>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5C68DFD9" w14:textId="77777777" w:rsidR="00C22AA8" w:rsidRPr="0026566E" w:rsidRDefault="00C22AA8" w:rsidP="009D0655">
            <w:pPr>
              <w:widowControl/>
              <w:jc w:val="left"/>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bottom"/>
            <w:hideMark/>
          </w:tcPr>
          <w:p w14:paraId="3E607980" w14:textId="77777777" w:rsidR="00C22AA8" w:rsidRPr="0026566E" w:rsidRDefault="00C22AA8" w:rsidP="009D0655">
            <w:pPr>
              <w:widowControl/>
              <w:jc w:val="left"/>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1527" w:type="dxa"/>
            <w:tcBorders>
              <w:top w:val="nil"/>
              <w:left w:val="nil"/>
              <w:bottom w:val="single" w:sz="4" w:space="0" w:color="auto"/>
              <w:right w:val="single" w:sz="4" w:space="0" w:color="auto"/>
            </w:tcBorders>
            <w:shd w:val="clear" w:color="auto" w:fill="auto"/>
            <w:noWrap/>
            <w:vAlign w:val="bottom"/>
            <w:hideMark/>
          </w:tcPr>
          <w:p w14:paraId="1621EC09"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22</w:t>
            </w:r>
            <w:r>
              <w:rPr>
                <w:rFonts w:ascii="Arial" w:eastAsia="宋体" w:hAnsi="Arial" w:cs="Arial" w:hint="eastAsia"/>
                <w:color w:val="000000"/>
                <w:kern w:val="0"/>
                <w:sz w:val="22"/>
              </w:rPr>
              <w:t>0</w:t>
            </w:r>
          </w:p>
        </w:tc>
      </w:tr>
      <w:tr w:rsidR="00C22AA8" w:rsidRPr="00483EFF" w14:paraId="1CEC55A3"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ED2471"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3B9BC776"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Females</w:t>
            </w:r>
          </w:p>
        </w:tc>
        <w:tc>
          <w:tcPr>
            <w:tcW w:w="0" w:type="auto"/>
            <w:tcBorders>
              <w:top w:val="nil"/>
              <w:left w:val="nil"/>
              <w:bottom w:val="single" w:sz="4" w:space="0" w:color="auto"/>
              <w:right w:val="single" w:sz="4" w:space="0" w:color="auto"/>
            </w:tcBorders>
            <w:shd w:val="clear" w:color="auto" w:fill="auto"/>
            <w:noWrap/>
            <w:vAlign w:val="bottom"/>
            <w:hideMark/>
          </w:tcPr>
          <w:p w14:paraId="623FCD7C"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13/2</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518</w:t>
            </w:r>
          </w:p>
        </w:tc>
        <w:tc>
          <w:tcPr>
            <w:tcW w:w="0" w:type="auto"/>
            <w:tcBorders>
              <w:top w:val="nil"/>
              <w:left w:val="nil"/>
              <w:bottom w:val="single" w:sz="4" w:space="0" w:color="auto"/>
              <w:right w:val="single" w:sz="4" w:space="0" w:color="auto"/>
            </w:tcBorders>
            <w:shd w:val="clear" w:color="auto" w:fill="auto"/>
            <w:noWrap/>
            <w:vAlign w:val="bottom"/>
            <w:hideMark/>
          </w:tcPr>
          <w:p w14:paraId="44BB0329"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3.97 (2.13-8.25)</w:t>
            </w:r>
          </w:p>
        </w:tc>
        <w:tc>
          <w:tcPr>
            <w:tcW w:w="0" w:type="auto"/>
            <w:tcBorders>
              <w:top w:val="nil"/>
              <w:left w:val="nil"/>
              <w:bottom w:val="single" w:sz="4" w:space="0" w:color="auto"/>
              <w:right w:val="single" w:sz="4" w:space="0" w:color="auto"/>
            </w:tcBorders>
            <w:shd w:val="clear" w:color="auto" w:fill="auto"/>
            <w:noWrap/>
            <w:vAlign w:val="bottom"/>
            <w:hideMark/>
          </w:tcPr>
          <w:p w14:paraId="55751210"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71 (1.12-2.62)</w:t>
            </w:r>
          </w:p>
        </w:tc>
        <w:tc>
          <w:tcPr>
            <w:tcW w:w="0" w:type="auto"/>
            <w:tcBorders>
              <w:top w:val="nil"/>
              <w:left w:val="nil"/>
              <w:bottom w:val="single" w:sz="4" w:space="0" w:color="auto"/>
              <w:right w:val="single" w:sz="4" w:space="0" w:color="auto"/>
            </w:tcBorders>
            <w:shd w:val="clear" w:color="auto" w:fill="auto"/>
            <w:noWrap/>
            <w:vAlign w:val="bottom"/>
            <w:hideMark/>
          </w:tcPr>
          <w:p w14:paraId="0742C54F"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14</w:t>
            </w:r>
          </w:p>
        </w:tc>
        <w:tc>
          <w:tcPr>
            <w:tcW w:w="0" w:type="auto"/>
            <w:tcBorders>
              <w:top w:val="nil"/>
              <w:left w:val="nil"/>
              <w:bottom w:val="single" w:sz="4" w:space="0" w:color="auto"/>
              <w:right w:val="single" w:sz="4" w:space="0" w:color="auto"/>
            </w:tcBorders>
            <w:shd w:val="clear" w:color="auto" w:fill="auto"/>
            <w:noWrap/>
            <w:vAlign w:val="bottom"/>
            <w:hideMark/>
          </w:tcPr>
          <w:p w14:paraId="279824D8"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0.80 (0.47-1.38)</w:t>
            </w:r>
          </w:p>
        </w:tc>
        <w:tc>
          <w:tcPr>
            <w:tcW w:w="0" w:type="auto"/>
            <w:tcBorders>
              <w:top w:val="nil"/>
              <w:left w:val="nil"/>
              <w:bottom w:val="single" w:sz="4" w:space="0" w:color="auto"/>
              <w:right w:val="single" w:sz="4" w:space="0" w:color="auto"/>
            </w:tcBorders>
            <w:shd w:val="clear" w:color="auto" w:fill="auto"/>
            <w:noWrap/>
            <w:vAlign w:val="bottom"/>
            <w:hideMark/>
          </w:tcPr>
          <w:p w14:paraId="12CA2E57"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418</w:t>
            </w:r>
          </w:p>
        </w:tc>
        <w:tc>
          <w:tcPr>
            <w:tcW w:w="1527" w:type="dxa"/>
            <w:tcBorders>
              <w:top w:val="nil"/>
              <w:left w:val="nil"/>
              <w:bottom w:val="single" w:sz="4" w:space="0" w:color="auto"/>
              <w:right w:val="single" w:sz="4" w:space="0" w:color="auto"/>
            </w:tcBorders>
            <w:shd w:val="clear" w:color="auto" w:fill="auto"/>
            <w:noWrap/>
            <w:vAlign w:val="center"/>
            <w:hideMark/>
          </w:tcPr>
          <w:p w14:paraId="71607819"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58378931"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9E201D"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1A42C078"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Males</w:t>
            </w:r>
          </w:p>
        </w:tc>
        <w:tc>
          <w:tcPr>
            <w:tcW w:w="0" w:type="auto"/>
            <w:tcBorders>
              <w:top w:val="nil"/>
              <w:left w:val="nil"/>
              <w:bottom w:val="single" w:sz="4" w:space="0" w:color="auto"/>
              <w:right w:val="single" w:sz="4" w:space="0" w:color="auto"/>
            </w:tcBorders>
            <w:shd w:val="clear" w:color="auto" w:fill="auto"/>
            <w:noWrap/>
            <w:vAlign w:val="bottom"/>
            <w:hideMark/>
          </w:tcPr>
          <w:p w14:paraId="0DDE7D76"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22/3</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148</w:t>
            </w:r>
          </w:p>
        </w:tc>
        <w:tc>
          <w:tcPr>
            <w:tcW w:w="0" w:type="auto"/>
            <w:tcBorders>
              <w:top w:val="nil"/>
              <w:left w:val="nil"/>
              <w:bottom w:val="single" w:sz="4" w:space="0" w:color="auto"/>
              <w:right w:val="single" w:sz="4" w:space="0" w:color="auto"/>
            </w:tcBorders>
            <w:shd w:val="clear" w:color="auto" w:fill="auto"/>
            <w:noWrap/>
            <w:vAlign w:val="bottom"/>
            <w:hideMark/>
          </w:tcPr>
          <w:p w14:paraId="2B7FBE62"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6.32 (3.65-11.91)</w:t>
            </w:r>
          </w:p>
        </w:tc>
        <w:tc>
          <w:tcPr>
            <w:tcW w:w="0" w:type="auto"/>
            <w:tcBorders>
              <w:top w:val="nil"/>
              <w:left w:val="nil"/>
              <w:bottom w:val="single" w:sz="4" w:space="0" w:color="auto"/>
              <w:right w:val="single" w:sz="4" w:space="0" w:color="auto"/>
            </w:tcBorders>
            <w:shd w:val="clear" w:color="auto" w:fill="auto"/>
            <w:noWrap/>
            <w:vAlign w:val="bottom"/>
            <w:hideMark/>
          </w:tcPr>
          <w:p w14:paraId="5EB77703"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2.49 (1.02-6.04)</w:t>
            </w:r>
          </w:p>
        </w:tc>
        <w:tc>
          <w:tcPr>
            <w:tcW w:w="0" w:type="auto"/>
            <w:tcBorders>
              <w:top w:val="nil"/>
              <w:left w:val="nil"/>
              <w:bottom w:val="single" w:sz="4" w:space="0" w:color="auto"/>
              <w:right w:val="single" w:sz="4" w:space="0" w:color="auto"/>
            </w:tcBorders>
            <w:shd w:val="clear" w:color="auto" w:fill="auto"/>
            <w:noWrap/>
            <w:vAlign w:val="bottom"/>
            <w:hideMark/>
          </w:tcPr>
          <w:p w14:paraId="3F5D9DE2"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44</w:t>
            </w:r>
          </w:p>
        </w:tc>
        <w:tc>
          <w:tcPr>
            <w:tcW w:w="0" w:type="auto"/>
            <w:tcBorders>
              <w:top w:val="nil"/>
              <w:left w:val="nil"/>
              <w:bottom w:val="single" w:sz="4" w:space="0" w:color="auto"/>
              <w:right w:val="single" w:sz="4" w:space="0" w:color="auto"/>
            </w:tcBorders>
            <w:shd w:val="clear" w:color="auto" w:fill="auto"/>
            <w:noWrap/>
            <w:vAlign w:val="bottom"/>
            <w:hideMark/>
          </w:tcPr>
          <w:p w14:paraId="057EC13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58 (0.58-4.31)</w:t>
            </w:r>
          </w:p>
        </w:tc>
        <w:tc>
          <w:tcPr>
            <w:tcW w:w="0" w:type="auto"/>
            <w:tcBorders>
              <w:top w:val="nil"/>
              <w:left w:val="nil"/>
              <w:bottom w:val="single" w:sz="4" w:space="0" w:color="auto"/>
              <w:right w:val="single" w:sz="4" w:space="0" w:color="auto"/>
            </w:tcBorders>
            <w:shd w:val="clear" w:color="auto" w:fill="auto"/>
            <w:noWrap/>
            <w:vAlign w:val="bottom"/>
            <w:hideMark/>
          </w:tcPr>
          <w:p w14:paraId="6AC82EB4"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370</w:t>
            </w:r>
          </w:p>
        </w:tc>
        <w:tc>
          <w:tcPr>
            <w:tcW w:w="1527" w:type="dxa"/>
            <w:tcBorders>
              <w:top w:val="nil"/>
              <w:left w:val="nil"/>
              <w:bottom w:val="single" w:sz="4" w:space="0" w:color="auto"/>
              <w:right w:val="single" w:sz="4" w:space="0" w:color="auto"/>
            </w:tcBorders>
            <w:shd w:val="clear" w:color="auto" w:fill="auto"/>
            <w:noWrap/>
            <w:vAlign w:val="center"/>
            <w:hideMark/>
          </w:tcPr>
          <w:p w14:paraId="1CB49EA9"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2FA12E73" w14:textId="77777777" w:rsidTr="00C22AA8">
        <w:trPr>
          <w:trHeight w:val="288"/>
          <w:jc w:val="center"/>
        </w:trPr>
        <w:tc>
          <w:tcPr>
            <w:tcW w:w="0" w:type="auto"/>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9707CC"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reexisting Diabetes</w:t>
            </w:r>
          </w:p>
        </w:tc>
        <w:tc>
          <w:tcPr>
            <w:tcW w:w="0" w:type="auto"/>
            <w:tcBorders>
              <w:top w:val="nil"/>
              <w:left w:val="nil"/>
              <w:bottom w:val="single" w:sz="4" w:space="0" w:color="auto"/>
              <w:right w:val="single" w:sz="4" w:space="0" w:color="auto"/>
            </w:tcBorders>
            <w:shd w:val="clear" w:color="auto" w:fill="auto"/>
            <w:vAlign w:val="center"/>
            <w:hideMark/>
          </w:tcPr>
          <w:p w14:paraId="6E1305A2" w14:textId="77777777" w:rsidR="00C22AA8" w:rsidRPr="004C797D" w:rsidRDefault="00C22AA8" w:rsidP="009D0655">
            <w:pPr>
              <w:widowControl/>
              <w:jc w:val="cente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6ACC0099" w14:textId="77777777" w:rsidR="00C22AA8" w:rsidRPr="004C797D" w:rsidRDefault="00C22AA8" w:rsidP="009D0655">
            <w:pP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bottom"/>
            <w:hideMark/>
          </w:tcPr>
          <w:p w14:paraId="2F3FEB63" w14:textId="77777777" w:rsidR="00C22AA8" w:rsidRDefault="00C22AA8" w:rsidP="009D0655">
            <w:pPr>
              <w:rPr>
                <w:rFonts w:ascii="宋体" w:eastAsia="宋体" w:hAnsi="宋体" w:cs="宋体"/>
                <w:color w:val="000000"/>
                <w:sz w:val="22"/>
              </w:rPr>
            </w:pPr>
          </w:p>
        </w:tc>
        <w:tc>
          <w:tcPr>
            <w:tcW w:w="0" w:type="auto"/>
            <w:tcBorders>
              <w:top w:val="nil"/>
              <w:left w:val="nil"/>
              <w:bottom w:val="single" w:sz="4" w:space="0" w:color="auto"/>
              <w:right w:val="single" w:sz="4" w:space="0" w:color="auto"/>
            </w:tcBorders>
            <w:shd w:val="clear" w:color="auto" w:fill="auto"/>
            <w:noWrap/>
            <w:vAlign w:val="center"/>
            <w:hideMark/>
          </w:tcPr>
          <w:p w14:paraId="42360DE8"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2EC04810"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21994BEE"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1527" w:type="dxa"/>
            <w:tcBorders>
              <w:top w:val="nil"/>
              <w:left w:val="nil"/>
              <w:bottom w:val="single" w:sz="4" w:space="0" w:color="auto"/>
              <w:right w:val="single" w:sz="4" w:space="0" w:color="auto"/>
            </w:tcBorders>
            <w:shd w:val="clear" w:color="auto" w:fill="auto"/>
            <w:noWrap/>
            <w:vAlign w:val="bottom"/>
            <w:hideMark/>
          </w:tcPr>
          <w:p w14:paraId="1102B332"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45</w:t>
            </w:r>
          </w:p>
        </w:tc>
      </w:tr>
      <w:tr w:rsidR="00C22AA8" w:rsidRPr="00483EFF" w14:paraId="789FE944"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57FCED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232ED883"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Females</w:t>
            </w:r>
          </w:p>
        </w:tc>
        <w:tc>
          <w:tcPr>
            <w:tcW w:w="0" w:type="auto"/>
            <w:tcBorders>
              <w:top w:val="nil"/>
              <w:left w:val="nil"/>
              <w:bottom w:val="single" w:sz="4" w:space="0" w:color="auto"/>
              <w:right w:val="single" w:sz="4" w:space="0" w:color="auto"/>
            </w:tcBorders>
            <w:shd w:val="clear" w:color="auto" w:fill="auto"/>
            <w:noWrap/>
            <w:vAlign w:val="bottom"/>
            <w:hideMark/>
          </w:tcPr>
          <w:p w14:paraId="5734DB3A"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62/8</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720</w:t>
            </w:r>
          </w:p>
        </w:tc>
        <w:tc>
          <w:tcPr>
            <w:tcW w:w="0" w:type="auto"/>
            <w:tcBorders>
              <w:top w:val="nil"/>
              <w:left w:val="nil"/>
              <w:bottom w:val="single" w:sz="4" w:space="0" w:color="auto"/>
              <w:right w:val="single" w:sz="4" w:space="0" w:color="auto"/>
            </w:tcBorders>
            <w:shd w:val="clear" w:color="auto" w:fill="auto"/>
            <w:noWrap/>
            <w:vAlign w:val="bottom"/>
            <w:hideMark/>
          </w:tcPr>
          <w:p w14:paraId="21CB1E68"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6.99 (5.14-9.75)</w:t>
            </w:r>
          </w:p>
        </w:tc>
        <w:tc>
          <w:tcPr>
            <w:tcW w:w="0" w:type="auto"/>
            <w:tcBorders>
              <w:top w:val="nil"/>
              <w:left w:val="nil"/>
              <w:bottom w:val="single" w:sz="4" w:space="0" w:color="auto"/>
              <w:right w:val="single" w:sz="4" w:space="0" w:color="auto"/>
            </w:tcBorders>
            <w:shd w:val="clear" w:color="auto" w:fill="auto"/>
            <w:noWrap/>
            <w:vAlign w:val="bottom"/>
            <w:hideMark/>
          </w:tcPr>
          <w:p w14:paraId="085A498F"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38 (1.09-1.75)</w:t>
            </w:r>
          </w:p>
        </w:tc>
        <w:tc>
          <w:tcPr>
            <w:tcW w:w="0" w:type="auto"/>
            <w:tcBorders>
              <w:top w:val="nil"/>
              <w:left w:val="nil"/>
              <w:bottom w:val="single" w:sz="4" w:space="0" w:color="auto"/>
              <w:right w:val="single" w:sz="4" w:space="0" w:color="auto"/>
            </w:tcBorders>
            <w:shd w:val="clear" w:color="auto" w:fill="auto"/>
            <w:noWrap/>
            <w:vAlign w:val="bottom"/>
            <w:hideMark/>
          </w:tcPr>
          <w:p w14:paraId="0AC4BB42"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009</w:t>
            </w:r>
          </w:p>
        </w:tc>
        <w:tc>
          <w:tcPr>
            <w:tcW w:w="0" w:type="auto"/>
            <w:tcBorders>
              <w:top w:val="nil"/>
              <w:left w:val="nil"/>
              <w:bottom w:val="single" w:sz="4" w:space="0" w:color="auto"/>
              <w:right w:val="single" w:sz="4" w:space="0" w:color="auto"/>
            </w:tcBorders>
            <w:shd w:val="clear" w:color="auto" w:fill="auto"/>
            <w:noWrap/>
            <w:vAlign w:val="bottom"/>
            <w:hideMark/>
          </w:tcPr>
          <w:p w14:paraId="38509151"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23 (0.76-1.97)</w:t>
            </w:r>
          </w:p>
        </w:tc>
        <w:tc>
          <w:tcPr>
            <w:tcW w:w="0" w:type="auto"/>
            <w:tcBorders>
              <w:top w:val="nil"/>
              <w:left w:val="nil"/>
              <w:bottom w:val="single" w:sz="4" w:space="0" w:color="auto"/>
              <w:right w:val="single" w:sz="4" w:space="0" w:color="auto"/>
            </w:tcBorders>
            <w:shd w:val="clear" w:color="auto" w:fill="auto"/>
            <w:noWrap/>
            <w:vAlign w:val="bottom"/>
            <w:hideMark/>
          </w:tcPr>
          <w:p w14:paraId="05E3AF10"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0.391</w:t>
            </w:r>
          </w:p>
        </w:tc>
        <w:tc>
          <w:tcPr>
            <w:tcW w:w="1527" w:type="dxa"/>
            <w:tcBorders>
              <w:top w:val="nil"/>
              <w:left w:val="nil"/>
              <w:bottom w:val="single" w:sz="4" w:space="0" w:color="auto"/>
              <w:right w:val="single" w:sz="4" w:space="0" w:color="auto"/>
            </w:tcBorders>
            <w:shd w:val="clear" w:color="auto" w:fill="auto"/>
            <w:noWrap/>
            <w:vAlign w:val="center"/>
            <w:hideMark/>
          </w:tcPr>
          <w:p w14:paraId="0ABFBC1A"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r w:rsidR="00C22AA8" w:rsidRPr="00483EFF" w14:paraId="146FDE74" w14:textId="77777777" w:rsidTr="00C22AA8">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9C4BBE8"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tcBorders>
              <w:top w:val="nil"/>
              <w:left w:val="nil"/>
              <w:bottom w:val="single" w:sz="4" w:space="0" w:color="auto"/>
              <w:right w:val="single" w:sz="4" w:space="0" w:color="auto"/>
            </w:tcBorders>
            <w:shd w:val="clear" w:color="auto" w:fill="auto"/>
            <w:noWrap/>
            <w:vAlign w:val="center"/>
            <w:hideMark/>
          </w:tcPr>
          <w:p w14:paraId="7B6983D3" w14:textId="77777777" w:rsidR="00C22AA8" w:rsidRPr="0026566E" w:rsidRDefault="00C22AA8" w:rsidP="009D0655">
            <w:pPr>
              <w:widowControl/>
              <w:jc w:val="center"/>
              <w:rPr>
                <w:rFonts w:ascii="Arial" w:eastAsia="宋体" w:hAnsi="Arial" w:cs="Arial"/>
                <w:color w:val="000000"/>
                <w:kern w:val="0"/>
                <w:sz w:val="22"/>
              </w:rPr>
            </w:pPr>
            <w:r>
              <w:rPr>
                <w:rFonts w:ascii="Arial" w:eastAsia="宋体" w:hAnsi="Arial" w:cs="Arial"/>
                <w:color w:val="000000"/>
                <w:kern w:val="0"/>
                <w:sz w:val="22"/>
              </w:rPr>
              <w:t>Males</w:t>
            </w:r>
          </w:p>
        </w:tc>
        <w:tc>
          <w:tcPr>
            <w:tcW w:w="0" w:type="auto"/>
            <w:tcBorders>
              <w:top w:val="nil"/>
              <w:left w:val="nil"/>
              <w:bottom w:val="single" w:sz="4" w:space="0" w:color="auto"/>
              <w:right w:val="single" w:sz="4" w:space="0" w:color="auto"/>
            </w:tcBorders>
            <w:shd w:val="clear" w:color="auto" w:fill="auto"/>
            <w:noWrap/>
            <w:vAlign w:val="bottom"/>
            <w:hideMark/>
          </w:tcPr>
          <w:p w14:paraId="19F33FF9"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107/8</w:t>
            </w:r>
            <w:r>
              <w:rPr>
                <w:rFonts w:ascii="Arial" w:eastAsia="宋体" w:hAnsi="Arial" w:cs="Arial" w:hint="eastAsia"/>
                <w:color w:val="000000"/>
                <w:kern w:val="0"/>
                <w:sz w:val="22"/>
              </w:rPr>
              <w:t>,</w:t>
            </w:r>
            <w:r w:rsidRPr="004C797D">
              <w:rPr>
                <w:rFonts w:ascii="Arial" w:eastAsia="宋体" w:hAnsi="Arial" w:cs="Arial" w:hint="eastAsia"/>
                <w:color w:val="000000"/>
                <w:kern w:val="0"/>
                <w:sz w:val="22"/>
              </w:rPr>
              <w:t>484</w:t>
            </w:r>
          </w:p>
        </w:tc>
        <w:tc>
          <w:tcPr>
            <w:tcW w:w="0" w:type="auto"/>
            <w:tcBorders>
              <w:top w:val="nil"/>
              <w:left w:val="nil"/>
              <w:bottom w:val="single" w:sz="4" w:space="0" w:color="auto"/>
              <w:right w:val="single" w:sz="4" w:space="0" w:color="auto"/>
            </w:tcBorders>
            <w:shd w:val="clear" w:color="auto" w:fill="auto"/>
            <w:noWrap/>
            <w:vAlign w:val="bottom"/>
            <w:hideMark/>
          </w:tcPr>
          <w:p w14:paraId="23E9F2EC" w14:textId="77777777" w:rsidR="00C22AA8" w:rsidRPr="004C797D" w:rsidRDefault="00C22AA8" w:rsidP="009D0655">
            <w:pPr>
              <w:jc w:val="center"/>
              <w:rPr>
                <w:rFonts w:ascii="Arial" w:eastAsia="宋体" w:hAnsi="Arial" w:cs="Arial"/>
                <w:color w:val="000000"/>
                <w:kern w:val="0"/>
                <w:sz w:val="22"/>
              </w:rPr>
            </w:pPr>
            <w:r w:rsidRPr="004C797D">
              <w:rPr>
                <w:rFonts w:ascii="Arial" w:eastAsia="宋体" w:hAnsi="Arial" w:cs="Arial" w:hint="eastAsia"/>
                <w:color w:val="000000"/>
                <w:kern w:val="0"/>
                <w:sz w:val="22"/>
              </w:rPr>
              <w:t>11.14 (8.65-14.58)</w:t>
            </w:r>
          </w:p>
        </w:tc>
        <w:tc>
          <w:tcPr>
            <w:tcW w:w="0" w:type="auto"/>
            <w:tcBorders>
              <w:top w:val="nil"/>
              <w:left w:val="nil"/>
              <w:bottom w:val="single" w:sz="4" w:space="0" w:color="auto"/>
              <w:right w:val="single" w:sz="4" w:space="0" w:color="auto"/>
            </w:tcBorders>
            <w:shd w:val="clear" w:color="auto" w:fill="auto"/>
            <w:noWrap/>
            <w:vAlign w:val="bottom"/>
            <w:hideMark/>
          </w:tcPr>
          <w:p w14:paraId="61191BCD"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95 (1.65-2.30)</w:t>
            </w:r>
          </w:p>
        </w:tc>
        <w:tc>
          <w:tcPr>
            <w:tcW w:w="0" w:type="auto"/>
            <w:tcBorders>
              <w:top w:val="nil"/>
              <w:left w:val="nil"/>
              <w:bottom w:val="single" w:sz="4" w:space="0" w:color="auto"/>
              <w:right w:val="single" w:sz="4" w:space="0" w:color="auto"/>
            </w:tcBorders>
            <w:shd w:val="clear" w:color="auto" w:fill="auto"/>
            <w:noWrap/>
            <w:vAlign w:val="bottom"/>
            <w:hideMark/>
          </w:tcPr>
          <w:p w14:paraId="1B4C8009"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lt;0.001</w:t>
            </w:r>
          </w:p>
        </w:tc>
        <w:tc>
          <w:tcPr>
            <w:tcW w:w="0" w:type="auto"/>
            <w:tcBorders>
              <w:top w:val="nil"/>
              <w:left w:val="nil"/>
              <w:bottom w:val="single" w:sz="4" w:space="0" w:color="auto"/>
              <w:right w:val="single" w:sz="4" w:space="0" w:color="auto"/>
            </w:tcBorders>
            <w:shd w:val="clear" w:color="auto" w:fill="auto"/>
            <w:noWrap/>
            <w:vAlign w:val="bottom"/>
            <w:hideMark/>
          </w:tcPr>
          <w:p w14:paraId="60D896B6"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86 (1.47-2.36)</w:t>
            </w:r>
          </w:p>
        </w:tc>
        <w:tc>
          <w:tcPr>
            <w:tcW w:w="0" w:type="auto"/>
            <w:tcBorders>
              <w:top w:val="nil"/>
              <w:left w:val="nil"/>
              <w:bottom w:val="single" w:sz="4" w:space="0" w:color="auto"/>
              <w:right w:val="single" w:sz="4" w:space="0" w:color="auto"/>
            </w:tcBorders>
            <w:shd w:val="clear" w:color="auto" w:fill="auto"/>
            <w:noWrap/>
            <w:vAlign w:val="bottom"/>
            <w:hideMark/>
          </w:tcPr>
          <w:p w14:paraId="701A9BDB" w14:textId="77777777" w:rsidR="00C22AA8" w:rsidRPr="0026566E" w:rsidRDefault="00C22AA8" w:rsidP="009D0655">
            <w:pPr>
              <w:widowControl/>
              <w:jc w:val="right"/>
              <w:rPr>
                <w:rFonts w:ascii="Arial" w:eastAsia="宋体" w:hAnsi="Arial" w:cs="Arial"/>
                <w:color w:val="000000"/>
                <w:kern w:val="0"/>
                <w:sz w:val="22"/>
              </w:rPr>
            </w:pPr>
            <w:r w:rsidRPr="0026566E">
              <w:rPr>
                <w:rFonts w:ascii="Arial" w:eastAsia="宋体" w:hAnsi="Arial" w:cs="Arial"/>
                <w:color w:val="000000"/>
                <w:kern w:val="0"/>
                <w:sz w:val="22"/>
              </w:rPr>
              <w:t>&lt;0.001</w:t>
            </w:r>
          </w:p>
        </w:tc>
        <w:tc>
          <w:tcPr>
            <w:tcW w:w="1527" w:type="dxa"/>
            <w:tcBorders>
              <w:top w:val="nil"/>
              <w:left w:val="nil"/>
              <w:bottom w:val="single" w:sz="4" w:space="0" w:color="auto"/>
              <w:right w:val="single" w:sz="4" w:space="0" w:color="auto"/>
            </w:tcBorders>
            <w:shd w:val="clear" w:color="auto" w:fill="auto"/>
            <w:noWrap/>
            <w:vAlign w:val="center"/>
            <w:hideMark/>
          </w:tcPr>
          <w:p w14:paraId="47DA154C" w14:textId="77777777" w:rsidR="00C22AA8" w:rsidRPr="0026566E" w:rsidRDefault="00C22AA8"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 xml:space="preserve">　</w:t>
            </w:r>
          </w:p>
        </w:tc>
      </w:tr>
    </w:tbl>
    <w:p w14:paraId="1B8DA166" w14:textId="088F53FA" w:rsidR="004C201A" w:rsidRDefault="004C201A" w:rsidP="004C201A">
      <w:pPr>
        <w:autoSpaceDE w:val="0"/>
        <w:autoSpaceDN w:val="0"/>
        <w:adjustRightInd w:val="0"/>
        <w:spacing w:line="480" w:lineRule="auto"/>
        <w:jc w:val="left"/>
      </w:pPr>
      <w:r w:rsidRPr="000F7EBC">
        <w:rPr>
          <w:rFonts w:ascii="Times New Roman" w:hAnsi="Times New Roman" w:cs="Times New Roman" w:hint="eastAsia"/>
          <w:bCs/>
          <w:kern w:val="44"/>
          <w:sz w:val="24"/>
          <w:szCs w:val="24"/>
          <w:vertAlign w:val="superscript"/>
        </w:rPr>
        <w:t>a</w:t>
      </w:r>
      <w:r>
        <w:rPr>
          <w:rFonts w:ascii="Times New Roman" w:hAnsi="Times New Roman" w:cs="Times New Roman" w:hint="eastAsia"/>
          <w:bCs/>
          <w:kern w:val="44"/>
          <w:sz w:val="24"/>
          <w:szCs w:val="24"/>
        </w:rPr>
        <w:t xml:space="preserve"> unweighted, </w:t>
      </w:r>
      <w:r w:rsidRPr="000F7EBC">
        <w:rPr>
          <w:rFonts w:ascii="Times New Roman" w:hAnsi="Times New Roman" w:cs="Times New Roman" w:hint="eastAsia"/>
          <w:bCs/>
          <w:kern w:val="44"/>
          <w:sz w:val="24"/>
          <w:szCs w:val="24"/>
          <w:vertAlign w:val="superscript"/>
        </w:rPr>
        <w:t>b</w:t>
      </w:r>
      <w:r>
        <w:rPr>
          <w:rFonts w:ascii="Times New Roman" w:hAnsi="Times New Roman" w:cs="Times New Roman" w:hint="eastAsia"/>
          <w:bCs/>
          <w:kern w:val="44"/>
          <w:sz w:val="24"/>
          <w:szCs w:val="24"/>
        </w:rPr>
        <w:t xml:space="preserve"> weighted rate per 1000 person-year. </w:t>
      </w:r>
      <w:r w:rsidRPr="0069734F">
        <w:rPr>
          <w:rFonts w:ascii="Times New Roman" w:hAnsi="Times New Roman" w:cs="Times New Roman"/>
          <w:bCs/>
          <w:kern w:val="44"/>
          <w:sz w:val="24"/>
          <w:szCs w:val="24"/>
        </w:rPr>
        <w:t>S</w:t>
      </w:r>
      <w:r w:rsidRPr="00192E98">
        <w:rPr>
          <w:rFonts w:ascii="Times New Roman" w:hAnsi="Times New Roman" w:cs="Times New Roman"/>
          <w:bCs/>
          <w:kern w:val="44"/>
          <w:sz w:val="24"/>
          <w:szCs w:val="24"/>
        </w:rPr>
        <w:t>ex-speciﬁc</w:t>
      </w:r>
      <w:r w:rsidRPr="0069734F">
        <w:rPr>
          <w:rFonts w:ascii="Times New Roman" w:hAnsi="Times New Roman" w:cs="Times New Roman"/>
          <w:bCs/>
          <w:kern w:val="44"/>
          <w:sz w:val="24"/>
          <w:szCs w:val="24"/>
        </w:rPr>
        <w:t xml:space="preserve"> HR (95%CI) was estimated by weighted Cox regression</w:t>
      </w:r>
      <w:r w:rsidRPr="0069734F">
        <w:rPr>
          <w:rFonts w:ascii="Times New Roman" w:hAnsi="Times New Roman" w:cs="Times New Roman"/>
          <w:sz w:val="24"/>
          <w:szCs w:val="24"/>
        </w:rPr>
        <w:t>.</w:t>
      </w:r>
      <w:r w:rsidRPr="0069734F">
        <w:rPr>
          <w:rFonts w:ascii="Times New Roman" w:hAnsi="Times New Roman" w:cs="Times New Roman"/>
          <w:bCs/>
          <w:kern w:val="44"/>
          <w:sz w:val="24"/>
          <w:szCs w:val="24"/>
        </w:rPr>
        <w:t xml:space="preserve"> </w:t>
      </w:r>
      <w:r w:rsidR="00B93B52">
        <w:rPr>
          <w:rFonts w:ascii="Times New Roman" w:hAnsi="Times New Roman" w:cs="Times New Roman"/>
          <w:bCs/>
          <w:kern w:val="44"/>
          <w:sz w:val="24"/>
          <w:szCs w:val="24"/>
        </w:rPr>
        <w:t>The a</w:t>
      </w:r>
      <w:r w:rsidRPr="00DA0BB2">
        <w:rPr>
          <w:rFonts w:ascii="Times New Roman" w:hAnsi="Times New Roman" w:cs="Times New Roman"/>
          <w:bCs/>
          <w:kern w:val="44"/>
          <w:sz w:val="24"/>
          <w:szCs w:val="24"/>
        </w:rPr>
        <w:t>ge-</w:t>
      </w:r>
      <w:r>
        <w:rPr>
          <w:rFonts w:ascii="Times New Roman" w:hAnsi="Times New Roman" w:cs="Times New Roman" w:hint="eastAsia"/>
          <w:bCs/>
          <w:kern w:val="44"/>
          <w:sz w:val="24"/>
          <w:szCs w:val="24"/>
        </w:rPr>
        <w:t>a</w:t>
      </w:r>
      <w:r w:rsidRPr="00DA0BB2">
        <w:rPr>
          <w:rFonts w:ascii="Times New Roman" w:hAnsi="Times New Roman" w:cs="Times New Roman"/>
          <w:bCs/>
          <w:kern w:val="44"/>
          <w:sz w:val="24"/>
          <w:szCs w:val="24"/>
        </w:rPr>
        <w:t xml:space="preserve">djusted </w:t>
      </w:r>
      <w:r>
        <w:rPr>
          <w:rFonts w:ascii="Times New Roman" w:hAnsi="Times New Roman" w:cs="Times New Roman" w:hint="eastAsia"/>
          <w:bCs/>
          <w:kern w:val="44"/>
          <w:sz w:val="24"/>
          <w:szCs w:val="24"/>
        </w:rPr>
        <w:t>m</w:t>
      </w:r>
      <w:r w:rsidRPr="0069734F">
        <w:rPr>
          <w:rFonts w:ascii="Times New Roman" w:hAnsi="Times New Roman" w:cs="Times New Roman"/>
          <w:bCs/>
          <w:kern w:val="44"/>
          <w:sz w:val="24"/>
          <w:szCs w:val="24"/>
        </w:rPr>
        <w:t>odel</w:t>
      </w:r>
      <w:r>
        <w:rPr>
          <w:rFonts w:ascii="Times New Roman" w:hAnsi="Times New Roman" w:cs="Times New Roman"/>
          <w:bCs/>
          <w:kern w:val="44"/>
          <w:sz w:val="24"/>
          <w:szCs w:val="24"/>
        </w:rPr>
        <w:t xml:space="preserve"> </w:t>
      </w:r>
      <w:r w:rsidRPr="0069734F">
        <w:rPr>
          <w:rFonts w:ascii="Times New Roman" w:hAnsi="Times New Roman" w:cs="Times New Roman"/>
          <w:bCs/>
          <w:kern w:val="44"/>
          <w:sz w:val="24"/>
          <w:szCs w:val="24"/>
        </w:rPr>
        <w:t xml:space="preserve">was adjusted for age. </w:t>
      </w:r>
      <w:r w:rsidR="00B93B52">
        <w:rPr>
          <w:rFonts w:ascii="Times New Roman" w:hAnsi="Times New Roman" w:cs="Times New Roman"/>
          <w:bCs/>
          <w:kern w:val="44"/>
          <w:sz w:val="24"/>
          <w:szCs w:val="24"/>
        </w:rPr>
        <w:t>The m</w:t>
      </w:r>
      <w:r w:rsidRPr="00DA0BB2">
        <w:rPr>
          <w:rFonts w:ascii="Times New Roman" w:hAnsi="Times New Roman" w:cs="Times New Roman"/>
          <w:bCs/>
          <w:kern w:val="44"/>
          <w:sz w:val="24"/>
          <w:szCs w:val="24"/>
        </w:rPr>
        <w:t>ultivariable-</w:t>
      </w:r>
      <w:r>
        <w:rPr>
          <w:rFonts w:ascii="Times New Roman" w:hAnsi="Times New Roman" w:cs="Times New Roman" w:hint="eastAsia"/>
          <w:bCs/>
          <w:kern w:val="44"/>
          <w:sz w:val="24"/>
          <w:szCs w:val="24"/>
        </w:rPr>
        <w:t>a</w:t>
      </w:r>
      <w:r w:rsidRPr="00DA0BB2">
        <w:rPr>
          <w:rFonts w:ascii="Times New Roman" w:hAnsi="Times New Roman" w:cs="Times New Roman"/>
          <w:bCs/>
          <w:kern w:val="44"/>
          <w:sz w:val="24"/>
          <w:szCs w:val="24"/>
        </w:rPr>
        <w:t xml:space="preserve">djusted </w:t>
      </w:r>
      <w:r>
        <w:rPr>
          <w:rFonts w:ascii="Times New Roman" w:hAnsi="Times New Roman" w:cs="Times New Roman" w:hint="eastAsia"/>
          <w:bCs/>
          <w:kern w:val="44"/>
          <w:sz w:val="24"/>
          <w:szCs w:val="24"/>
        </w:rPr>
        <w:t>m</w:t>
      </w:r>
      <w:r w:rsidRPr="0069734F">
        <w:rPr>
          <w:rFonts w:ascii="Times New Roman" w:hAnsi="Times New Roman" w:cs="Times New Roman"/>
          <w:bCs/>
          <w:kern w:val="44"/>
          <w:sz w:val="24"/>
          <w:szCs w:val="24"/>
        </w:rPr>
        <w:t>odel</w:t>
      </w:r>
      <w:r>
        <w:rPr>
          <w:rFonts w:ascii="Times New Roman" w:hAnsi="Times New Roman" w:cs="Times New Roman" w:hint="eastAsia"/>
          <w:bCs/>
          <w:kern w:val="44"/>
          <w:sz w:val="24"/>
          <w:szCs w:val="24"/>
        </w:rPr>
        <w:t xml:space="preserve"> </w:t>
      </w:r>
      <w:r w:rsidRPr="0069734F">
        <w:rPr>
          <w:rFonts w:ascii="Times New Roman" w:hAnsi="Times New Roman" w:cs="Times New Roman"/>
          <w:bCs/>
          <w:kern w:val="44"/>
          <w:sz w:val="24"/>
          <w:szCs w:val="24"/>
        </w:rPr>
        <w:t xml:space="preserve">was </w:t>
      </w:r>
      <w:r w:rsidRPr="00192E98">
        <w:rPr>
          <w:rFonts w:ascii="Times New Roman" w:hAnsi="Times New Roman" w:cs="Times New Roman"/>
          <w:bCs/>
          <w:kern w:val="44"/>
          <w:sz w:val="24"/>
          <w:szCs w:val="24"/>
        </w:rPr>
        <w:t>additionally</w:t>
      </w:r>
      <w:r w:rsidRPr="0069734F">
        <w:rPr>
          <w:rFonts w:ascii="Times New Roman" w:hAnsi="Times New Roman" w:cs="Times New Roman"/>
          <w:bCs/>
          <w:kern w:val="44"/>
          <w:sz w:val="24"/>
          <w:szCs w:val="24"/>
        </w:rPr>
        <w:t xml:space="preserve"> adjusted for </w:t>
      </w:r>
      <w:r w:rsidRPr="00192E98">
        <w:rPr>
          <w:rFonts w:ascii="Times New Roman" w:hAnsi="Times New Roman" w:cs="Times New Roman"/>
          <w:sz w:val="24"/>
          <w:szCs w:val="24"/>
        </w:rPr>
        <w:t>race/ethnicity</w:t>
      </w:r>
      <w:r w:rsidRPr="0069734F">
        <w:rPr>
          <w:rFonts w:ascii="Times New Roman" w:hAnsi="Times New Roman" w:cs="Times New Roman"/>
          <w:sz w:val="24"/>
          <w:szCs w:val="24"/>
        </w:rPr>
        <w:t>, smoking</w:t>
      </w:r>
      <w:r>
        <w:rPr>
          <w:rFonts w:ascii="Times New Roman" w:hAnsi="Times New Roman" w:cs="Times New Roman" w:hint="eastAsia"/>
          <w:sz w:val="24"/>
          <w:szCs w:val="24"/>
        </w:rPr>
        <w:t xml:space="preserve"> status</w:t>
      </w:r>
      <w:r w:rsidRPr="0069734F">
        <w:rPr>
          <w:rFonts w:ascii="Times New Roman" w:hAnsi="Times New Roman" w:cs="Times New Roman"/>
          <w:sz w:val="24"/>
          <w:szCs w:val="24"/>
        </w:rPr>
        <w:t xml:space="preserve">, </w:t>
      </w:r>
      <w:r>
        <w:rPr>
          <w:rFonts w:ascii="Times New Roman" w:hAnsi="Times New Roman" w:cs="Times New Roman"/>
          <w:sz w:val="24"/>
          <w:szCs w:val="24"/>
        </w:rPr>
        <w:t xml:space="preserve">physical activity, </w:t>
      </w:r>
      <w:r w:rsidRPr="00192E98">
        <w:rPr>
          <w:rFonts w:ascii="Times New Roman" w:hAnsi="Times New Roman" w:cs="Times New Roman"/>
          <w:sz w:val="24"/>
          <w:szCs w:val="24"/>
        </w:rPr>
        <w:t>BMI</w:t>
      </w:r>
      <w:r w:rsidRPr="0069734F">
        <w:rPr>
          <w:rFonts w:ascii="Times New Roman" w:hAnsi="Times New Roman" w:cs="Times New Roman"/>
          <w:sz w:val="24"/>
          <w:szCs w:val="24"/>
        </w:rPr>
        <w:t xml:space="preserve">, hypertension, cancer, CVD, TC/HDL-C ratio, eGFR, HbA1c, and </w:t>
      </w:r>
      <w:r>
        <w:rPr>
          <w:rFonts w:ascii="Times New Roman" w:hAnsi="Times New Roman" w:cs="Times New Roman" w:hint="eastAsia"/>
          <w:sz w:val="24"/>
          <w:szCs w:val="24"/>
        </w:rPr>
        <w:t xml:space="preserve">serum </w:t>
      </w:r>
      <w:r w:rsidRPr="003C16CA">
        <w:rPr>
          <w:rFonts w:ascii="Times New Roman" w:hAnsi="Times New Roman" w:cs="Times New Roman"/>
          <w:sz w:val="24"/>
          <w:szCs w:val="24"/>
        </w:rPr>
        <w:t>cobalamin</w:t>
      </w:r>
      <w:r>
        <w:rPr>
          <w:rFonts w:hint="eastAsia"/>
        </w:rPr>
        <w:t>.</w:t>
      </w:r>
      <w:r w:rsidRPr="00C07834">
        <w:t xml:space="preserve"> </w:t>
      </w:r>
    </w:p>
    <w:p w14:paraId="5773FD37" w14:textId="0FCBBD85" w:rsidR="0024175C" w:rsidRDefault="0024175C" w:rsidP="0024175C">
      <w:pPr>
        <w:pStyle w:val="2"/>
        <w:rPr>
          <w:rFonts w:eastAsiaTheme="minorEastAsia"/>
        </w:rPr>
      </w:pPr>
      <w:r>
        <w:rPr>
          <w:rFonts w:hint="eastAsia"/>
        </w:rPr>
        <w:lastRenderedPageBreak/>
        <w:t xml:space="preserve">Table </w:t>
      </w:r>
      <w:r>
        <w:rPr>
          <w:rFonts w:eastAsiaTheme="minorEastAsia" w:hint="eastAsia"/>
        </w:rPr>
        <w:t>S2</w:t>
      </w:r>
      <w:r>
        <w:rPr>
          <w:rFonts w:hint="eastAsia"/>
        </w:rPr>
        <w:t xml:space="preserve">. </w:t>
      </w:r>
      <w:r>
        <w:rPr>
          <w:rFonts w:eastAsiaTheme="minorEastAsia"/>
        </w:rPr>
        <w:t>D</w:t>
      </w:r>
      <w:r>
        <w:rPr>
          <w:rFonts w:eastAsiaTheme="minorEastAsia" w:hint="eastAsia"/>
        </w:rPr>
        <w:t>iabetes-related variables</w:t>
      </w:r>
      <w:r>
        <w:rPr>
          <w:rFonts w:eastAsiaTheme="minorEastAsia"/>
        </w:rPr>
        <w:t xml:space="preserve"> at </w:t>
      </w:r>
      <w:proofErr w:type="spellStart"/>
      <w:r>
        <w:rPr>
          <w:rFonts w:eastAsiaTheme="minorEastAsia"/>
        </w:rPr>
        <w:t>basline</w:t>
      </w:r>
      <w:proofErr w:type="spellEnd"/>
      <w:r>
        <w:rPr>
          <w:rFonts w:eastAsiaTheme="minorEastAsia"/>
        </w:rPr>
        <w:t xml:space="preserve"> </w:t>
      </w:r>
      <w:r>
        <w:rPr>
          <w:rFonts w:eastAsiaTheme="minorEastAsia" w:hint="eastAsia"/>
        </w:rPr>
        <w:t>by</w:t>
      </w:r>
      <w:r>
        <w:rPr>
          <w:rFonts w:eastAsiaTheme="minorEastAsia"/>
        </w:rPr>
        <w:t xml:space="preserve"> sex</w:t>
      </w:r>
    </w:p>
    <w:tbl>
      <w:tblPr>
        <w:tblW w:w="0" w:type="auto"/>
        <w:jc w:val="center"/>
        <w:tblLook w:val="04A0" w:firstRow="1" w:lastRow="0" w:firstColumn="1" w:lastColumn="0" w:noHBand="0" w:noVBand="1"/>
      </w:tblPr>
      <w:tblGrid>
        <w:gridCol w:w="2538"/>
        <w:gridCol w:w="1326"/>
        <w:gridCol w:w="1326"/>
        <w:gridCol w:w="833"/>
      </w:tblGrid>
      <w:tr w:rsidR="004F1FD4" w:rsidRPr="004F1FD4" w14:paraId="0F7F0301" w14:textId="77777777" w:rsidTr="009D0655">
        <w:trPr>
          <w:trHeight w:val="288"/>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22F0F" w14:textId="77777777" w:rsidR="004F1FD4" w:rsidRPr="004F1FD4" w:rsidRDefault="004F1FD4" w:rsidP="004F1FD4">
            <w:pPr>
              <w:widowControl/>
              <w:jc w:val="center"/>
              <w:rPr>
                <w:rFonts w:ascii="Times New Roman" w:eastAsia="宋体" w:hAnsi="Times New Roman" w:cs="Times New Roman"/>
                <w:b/>
                <w:bCs/>
                <w:color w:val="000000"/>
                <w:kern w:val="0"/>
                <w:sz w:val="20"/>
                <w:szCs w:val="20"/>
              </w:rPr>
            </w:pPr>
            <w:r w:rsidRPr="004F1FD4">
              <w:rPr>
                <w:rFonts w:ascii="Times New Roman" w:eastAsia="宋体" w:hAnsi="Times New Roman" w:cs="Times New Roman"/>
                <w:b/>
                <w:bCs/>
                <w:color w:val="000000"/>
                <w:kern w:val="0"/>
                <w:sz w:val="20"/>
                <w:szCs w:val="20"/>
              </w:rPr>
              <w:t>Variabl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1F41E33" w14:textId="77777777" w:rsidR="004F1FD4" w:rsidRPr="004F1FD4" w:rsidRDefault="004F1FD4" w:rsidP="004F1FD4">
            <w:pPr>
              <w:widowControl/>
              <w:jc w:val="center"/>
              <w:rPr>
                <w:rFonts w:ascii="Times New Roman" w:eastAsia="宋体" w:hAnsi="Times New Roman" w:cs="Times New Roman"/>
                <w:b/>
                <w:bCs/>
                <w:color w:val="000000"/>
                <w:kern w:val="0"/>
                <w:sz w:val="20"/>
                <w:szCs w:val="20"/>
              </w:rPr>
            </w:pPr>
            <w:r w:rsidRPr="004F1FD4">
              <w:rPr>
                <w:rFonts w:ascii="Times New Roman" w:eastAsia="宋体" w:hAnsi="Times New Roman" w:cs="Times New Roman"/>
                <w:b/>
                <w:bCs/>
                <w:color w:val="000000"/>
                <w:kern w:val="0"/>
                <w:sz w:val="20"/>
                <w:szCs w:val="20"/>
              </w:rPr>
              <w:t>Femal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6D377CDE" w14:textId="77777777" w:rsidR="004F1FD4" w:rsidRPr="004F1FD4" w:rsidRDefault="004F1FD4" w:rsidP="004F1FD4">
            <w:pPr>
              <w:widowControl/>
              <w:jc w:val="center"/>
              <w:rPr>
                <w:rFonts w:ascii="Times New Roman" w:eastAsia="宋体" w:hAnsi="Times New Roman" w:cs="Times New Roman"/>
                <w:b/>
                <w:bCs/>
                <w:color w:val="000000"/>
                <w:kern w:val="0"/>
                <w:sz w:val="20"/>
                <w:szCs w:val="20"/>
              </w:rPr>
            </w:pPr>
            <w:r w:rsidRPr="004F1FD4">
              <w:rPr>
                <w:rFonts w:ascii="Times New Roman" w:eastAsia="宋体" w:hAnsi="Times New Roman" w:cs="Times New Roman"/>
                <w:b/>
                <w:bCs/>
                <w:color w:val="000000"/>
                <w:kern w:val="0"/>
                <w:sz w:val="20"/>
                <w:szCs w:val="20"/>
              </w:rPr>
              <w:t>Males</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4BE3189" w14:textId="77777777" w:rsidR="004F1FD4" w:rsidRPr="004F1FD4" w:rsidRDefault="004F1FD4" w:rsidP="004F1FD4">
            <w:pPr>
              <w:widowControl/>
              <w:jc w:val="center"/>
              <w:rPr>
                <w:rFonts w:ascii="Times New Roman" w:eastAsia="宋体" w:hAnsi="Times New Roman" w:cs="Times New Roman"/>
                <w:b/>
                <w:bCs/>
                <w:color w:val="000000"/>
                <w:kern w:val="0"/>
                <w:sz w:val="20"/>
                <w:szCs w:val="20"/>
              </w:rPr>
            </w:pPr>
            <w:r w:rsidRPr="004F1FD4">
              <w:rPr>
                <w:rFonts w:ascii="Times New Roman" w:eastAsia="宋体" w:hAnsi="Times New Roman" w:cs="Times New Roman"/>
                <w:b/>
                <w:bCs/>
                <w:color w:val="000000"/>
                <w:kern w:val="0"/>
                <w:sz w:val="20"/>
                <w:szCs w:val="20"/>
              </w:rPr>
              <w:t>p value</w:t>
            </w:r>
          </w:p>
        </w:tc>
      </w:tr>
      <w:tr w:rsidR="004F1FD4" w:rsidRPr="004F1FD4" w14:paraId="4DE08FE1"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6A2F39D"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Duration of diabetes (year)</w:t>
            </w:r>
          </w:p>
        </w:tc>
        <w:tc>
          <w:tcPr>
            <w:tcW w:w="0" w:type="auto"/>
            <w:tcBorders>
              <w:top w:val="nil"/>
              <w:left w:val="nil"/>
              <w:bottom w:val="single" w:sz="4" w:space="0" w:color="auto"/>
              <w:right w:val="single" w:sz="4" w:space="0" w:color="auto"/>
            </w:tcBorders>
            <w:shd w:val="clear" w:color="auto" w:fill="auto"/>
            <w:noWrap/>
            <w:vAlign w:val="center"/>
            <w:hideMark/>
          </w:tcPr>
          <w:p w14:paraId="046894FF"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2.0 ± 0.40</w:t>
            </w:r>
          </w:p>
        </w:tc>
        <w:tc>
          <w:tcPr>
            <w:tcW w:w="0" w:type="auto"/>
            <w:tcBorders>
              <w:top w:val="nil"/>
              <w:left w:val="nil"/>
              <w:bottom w:val="single" w:sz="4" w:space="0" w:color="auto"/>
              <w:right w:val="single" w:sz="4" w:space="0" w:color="auto"/>
            </w:tcBorders>
            <w:shd w:val="clear" w:color="auto" w:fill="auto"/>
            <w:noWrap/>
            <w:vAlign w:val="center"/>
            <w:hideMark/>
          </w:tcPr>
          <w:p w14:paraId="3B28AEA3"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1.1 ± 0.40</w:t>
            </w:r>
          </w:p>
        </w:tc>
        <w:tc>
          <w:tcPr>
            <w:tcW w:w="0" w:type="auto"/>
            <w:tcBorders>
              <w:top w:val="nil"/>
              <w:left w:val="nil"/>
              <w:bottom w:val="single" w:sz="4" w:space="0" w:color="auto"/>
              <w:right w:val="single" w:sz="4" w:space="0" w:color="auto"/>
            </w:tcBorders>
            <w:shd w:val="clear" w:color="auto" w:fill="auto"/>
            <w:noWrap/>
            <w:vAlign w:val="center"/>
            <w:hideMark/>
          </w:tcPr>
          <w:p w14:paraId="22C07F4E"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118</w:t>
            </w:r>
          </w:p>
        </w:tc>
      </w:tr>
      <w:tr w:rsidR="004F1FD4" w:rsidRPr="004F1FD4" w14:paraId="02EF3A41"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FC7B96"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Diabetic complications (%)</w:t>
            </w:r>
          </w:p>
        </w:tc>
        <w:tc>
          <w:tcPr>
            <w:tcW w:w="0" w:type="auto"/>
            <w:tcBorders>
              <w:top w:val="nil"/>
              <w:left w:val="nil"/>
              <w:bottom w:val="single" w:sz="4" w:space="0" w:color="auto"/>
              <w:right w:val="single" w:sz="4" w:space="0" w:color="auto"/>
            </w:tcBorders>
            <w:shd w:val="clear" w:color="auto" w:fill="auto"/>
            <w:noWrap/>
            <w:vAlign w:val="center"/>
            <w:hideMark/>
          </w:tcPr>
          <w:p w14:paraId="031E02F6"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31.29</w:t>
            </w:r>
          </w:p>
        </w:tc>
        <w:tc>
          <w:tcPr>
            <w:tcW w:w="0" w:type="auto"/>
            <w:tcBorders>
              <w:top w:val="nil"/>
              <w:left w:val="nil"/>
              <w:bottom w:val="single" w:sz="4" w:space="0" w:color="auto"/>
              <w:right w:val="single" w:sz="4" w:space="0" w:color="auto"/>
            </w:tcBorders>
            <w:shd w:val="clear" w:color="auto" w:fill="auto"/>
            <w:noWrap/>
            <w:vAlign w:val="center"/>
            <w:hideMark/>
          </w:tcPr>
          <w:p w14:paraId="31644633"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34.08</w:t>
            </w:r>
          </w:p>
        </w:tc>
        <w:tc>
          <w:tcPr>
            <w:tcW w:w="0" w:type="auto"/>
            <w:tcBorders>
              <w:top w:val="nil"/>
              <w:left w:val="nil"/>
              <w:bottom w:val="single" w:sz="4" w:space="0" w:color="auto"/>
              <w:right w:val="single" w:sz="4" w:space="0" w:color="auto"/>
            </w:tcBorders>
            <w:shd w:val="clear" w:color="auto" w:fill="auto"/>
            <w:noWrap/>
            <w:vAlign w:val="center"/>
            <w:hideMark/>
          </w:tcPr>
          <w:p w14:paraId="6EE5DA29"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262</w:t>
            </w:r>
          </w:p>
        </w:tc>
      </w:tr>
      <w:tr w:rsidR="004F1FD4" w:rsidRPr="004F1FD4" w14:paraId="4ECBFF57"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9A7DB2"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 xml:space="preserve">  Retinopathy (%)</w:t>
            </w:r>
          </w:p>
        </w:tc>
        <w:tc>
          <w:tcPr>
            <w:tcW w:w="0" w:type="auto"/>
            <w:tcBorders>
              <w:top w:val="nil"/>
              <w:left w:val="nil"/>
              <w:bottom w:val="single" w:sz="4" w:space="0" w:color="auto"/>
              <w:right w:val="single" w:sz="4" w:space="0" w:color="auto"/>
            </w:tcBorders>
            <w:shd w:val="clear" w:color="auto" w:fill="auto"/>
            <w:noWrap/>
            <w:vAlign w:val="center"/>
            <w:hideMark/>
          </w:tcPr>
          <w:p w14:paraId="77D4E457"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9.26</w:t>
            </w:r>
          </w:p>
        </w:tc>
        <w:tc>
          <w:tcPr>
            <w:tcW w:w="0" w:type="auto"/>
            <w:tcBorders>
              <w:top w:val="nil"/>
              <w:left w:val="nil"/>
              <w:bottom w:val="single" w:sz="4" w:space="0" w:color="auto"/>
              <w:right w:val="single" w:sz="4" w:space="0" w:color="auto"/>
            </w:tcBorders>
            <w:shd w:val="clear" w:color="auto" w:fill="auto"/>
            <w:noWrap/>
            <w:vAlign w:val="center"/>
            <w:hideMark/>
          </w:tcPr>
          <w:p w14:paraId="3D48C3CF"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20.55</w:t>
            </w:r>
          </w:p>
        </w:tc>
        <w:tc>
          <w:tcPr>
            <w:tcW w:w="0" w:type="auto"/>
            <w:tcBorders>
              <w:top w:val="nil"/>
              <w:left w:val="nil"/>
              <w:bottom w:val="single" w:sz="4" w:space="0" w:color="auto"/>
              <w:right w:val="single" w:sz="4" w:space="0" w:color="auto"/>
            </w:tcBorders>
            <w:shd w:val="clear" w:color="auto" w:fill="auto"/>
            <w:noWrap/>
            <w:vAlign w:val="center"/>
            <w:hideMark/>
          </w:tcPr>
          <w:p w14:paraId="2B8CACC0"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507</w:t>
            </w:r>
          </w:p>
        </w:tc>
      </w:tr>
      <w:tr w:rsidR="004F1FD4" w:rsidRPr="004F1FD4" w14:paraId="310FF85B"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0F924A"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 xml:space="preserve">  Foot ulcer/sore (%)</w:t>
            </w:r>
          </w:p>
        </w:tc>
        <w:tc>
          <w:tcPr>
            <w:tcW w:w="0" w:type="auto"/>
            <w:tcBorders>
              <w:top w:val="nil"/>
              <w:left w:val="nil"/>
              <w:bottom w:val="single" w:sz="4" w:space="0" w:color="auto"/>
              <w:right w:val="single" w:sz="4" w:space="0" w:color="auto"/>
            </w:tcBorders>
            <w:shd w:val="clear" w:color="auto" w:fill="auto"/>
            <w:noWrap/>
            <w:vAlign w:val="center"/>
            <w:hideMark/>
          </w:tcPr>
          <w:p w14:paraId="076BC0A8"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3.42</w:t>
            </w:r>
          </w:p>
        </w:tc>
        <w:tc>
          <w:tcPr>
            <w:tcW w:w="0" w:type="auto"/>
            <w:tcBorders>
              <w:top w:val="nil"/>
              <w:left w:val="nil"/>
              <w:bottom w:val="single" w:sz="4" w:space="0" w:color="auto"/>
              <w:right w:val="single" w:sz="4" w:space="0" w:color="auto"/>
            </w:tcBorders>
            <w:shd w:val="clear" w:color="auto" w:fill="auto"/>
            <w:noWrap/>
            <w:vAlign w:val="center"/>
            <w:hideMark/>
          </w:tcPr>
          <w:p w14:paraId="4BCAA11C"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4.95</w:t>
            </w:r>
          </w:p>
        </w:tc>
        <w:tc>
          <w:tcPr>
            <w:tcW w:w="0" w:type="auto"/>
            <w:tcBorders>
              <w:top w:val="nil"/>
              <w:left w:val="nil"/>
              <w:bottom w:val="single" w:sz="4" w:space="0" w:color="auto"/>
              <w:right w:val="single" w:sz="4" w:space="0" w:color="auto"/>
            </w:tcBorders>
            <w:shd w:val="clear" w:color="auto" w:fill="auto"/>
            <w:noWrap/>
            <w:vAlign w:val="center"/>
            <w:hideMark/>
          </w:tcPr>
          <w:p w14:paraId="379382DC"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185</w:t>
            </w:r>
          </w:p>
        </w:tc>
      </w:tr>
      <w:tr w:rsidR="004F1FD4" w:rsidRPr="004F1FD4" w14:paraId="53EE5BC3"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B78B02"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 xml:space="preserve">  Peripheral neuropathy (%)</w:t>
            </w:r>
          </w:p>
        </w:tc>
        <w:tc>
          <w:tcPr>
            <w:tcW w:w="0" w:type="auto"/>
            <w:tcBorders>
              <w:top w:val="nil"/>
              <w:left w:val="nil"/>
              <w:bottom w:val="single" w:sz="4" w:space="0" w:color="auto"/>
              <w:right w:val="single" w:sz="4" w:space="0" w:color="auto"/>
            </w:tcBorders>
            <w:shd w:val="clear" w:color="auto" w:fill="auto"/>
            <w:noWrap/>
            <w:vAlign w:val="center"/>
            <w:hideMark/>
          </w:tcPr>
          <w:p w14:paraId="385C9E4C"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7.29</w:t>
            </w:r>
          </w:p>
        </w:tc>
        <w:tc>
          <w:tcPr>
            <w:tcW w:w="0" w:type="auto"/>
            <w:tcBorders>
              <w:top w:val="nil"/>
              <w:left w:val="nil"/>
              <w:bottom w:val="single" w:sz="4" w:space="0" w:color="auto"/>
              <w:right w:val="single" w:sz="4" w:space="0" w:color="auto"/>
            </w:tcBorders>
            <w:shd w:val="clear" w:color="auto" w:fill="auto"/>
            <w:noWrap/>
            <w:vAlign w:val="center"/>
            <w:hideMark/>
          </w:tcPr>
          <w:p w14:paraId="5431A9E4"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6.72</w:t>
            </w:r>
          </w:p>
        </w:tc>
        <w:tc>
          <w:tcPr>
            <w:tcW w:w="0" w:type="auto"/>
            <w:tcBorders>
              <w:top w:val="nil"/>
              <w:left w:val="nil"/>
              <w:bottom w:val="single" w:sz="4" w:space="0" w:color="auto"/>
              <w:right w:val="single" w:sz="4" w:space="0" w:color="auto"/>
            </w:tcBorders>
            <w:shd w:val="clear" w:color="auto" w:fill="auto"/>
            <w:noWrap/>
            <w:vAlign w:val="center"/>
            <w:hideMark/>
          </w:tcPr>
          <w:p w14:paraId="104F7955"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763</w:t>
            </w:r>
          </w:p>
        </w:tc>
      </w:tr>
      <w:tr w:rsidR="004F1FD4" w:rsidRPr="004F1FD4" w14:paraId="5D8073FC"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A433648"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UACR (mg/g)</w:t>
            </w:r>
          </w:p>
        </w:tc>
        <w:tc>
          <w:tcPr>
            <w:tcW w:w="0" w:type="auto"/>
            <w:tcBorders>
              <w:top w:val="nil"/>
              <w:left w:val="nil"/>
              <w:bottom w:val="single" w:sz="4" w:space="0" w:color="auto"/>
              <w:right w:val="single" w:sz="4" w:space="0" w:color="auto"/>
            </w:tcBorders>
            <w:shd w:val="clear" w:color="auto" w:fill="auto"/>
            <w:noWrap/>
            <w:vAlign w:val="center"/>
            <w:hideMark/>
          </w:tcPr>
          <w:p w14:paraId="7F865E51"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13.6 ± 17.66</w:t>
            </w:r>
          </w:p>
        </w:tc>
        <w:tc>
          <w:tcPr>
            <w:tcW w:w="0" w:type="auto"/>
            <w:tcBorders>
              <w:top w:val="nil"/>
              <w:left w:val="nil"/>
              <w:bottom w:val="single" w:sz="4" w:space="0" w:color="auto"/>
              <w:right w:val="single" w:sz="4" w:space="0" w:color="auto"/>
            </w:tcBorders>
            <w:shd w:val="clear" w:color="auto" w:fill="auto"/>
            <w:noWrap/>
            <w:vAlign w:val="center"/>
            <w:hideMark/>
          </w:tcPr>
          <w:p w14:paraId="60DD347F"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192.1 ± 21.94</w:t>
            </w:r>
          </w:p>
        </w:tc>
        <w:tc>
          <w:tcPr>
            <w:tcW w:w="0" w:type="auto"/>
            <w:tcBorders>
              <w:top w:val="nil"/>
              <w:left w:val="nil"/>
              <w:bottom w:val="single" w:sz="4" w:space="0" w:color="auto"/>
              <w:right w:val="single" w:sz="4" w:space="0" w:color="auto"/>
            </w:tcBorders>
            <w:shd w:val="clear" w:color="auto" w:fill="auto"/>
            <w:noWrap/>
            <w:vAlign w:val="center"/>
            <w:hideMark/>
          </w:tcPr>
          <w:p w14:paraId="2133DBB5"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006</w:t>
            </w:r>
          </w:p>
        </w:tc>
      </w:tr>
      <w:tr w:rsidR="004F1FD4" w:rsidRPr="004F1FD4" w14:paraId="7B202A73" w14:textId="77777777" w:rsidTr="009D0655">
        <w:trPr>
          <w:trHeight w:val="288"/>
          <w:jc w:val="center"/>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EE8475" w14:textId="77777777" w:rsidR="004F1FD4" w:rsidRPr="004F1FD4" w:rsidRDefault="004F1FD4" w:rsidP="004F1FD4">
            <w:pPr>
              <w:widowControl/>
              <w:jc w:val="left"/>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Metformin use (%)</w:t>
            </w:r>
          </w:p>
        </w:tc>
        <w:tc>
          <w:tcPr>
            <w:tcW w:w="0" w:type="auto"/>
            <w:tcBorders>
              <w:top w:val="nil"/>
              <w:left w:val="nil"/>
              <w:bottom w:val="single" w:sz="4" w:space="0" w:color="auto"/>
              <w:right w:val="single" w:sz="4" w:space="0" w:color="auto"/>
            </w:tcBorders>
            <w:shd w:val="clear" w:color="auto" w:fill="auto"/>
            <w:noWrap/>
            <w:vAlign w:val="center"/>
            <w:hideMark/>
          </w:tcPr>
          <w:p w14:paraId="105C444A"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47.75</w:t>
            </w:r>
          </w:p>
        </w:tc>
        <w:tc>
          <w:tcPr>
            <w:tcW w:w="0" w:type="auto"/>
            <w:tcBorders>
              <w:top w:val="nil"/>
              <w:left w:val="nil"/>
              <w:bottom w:val="single" w:sz="4" w:space="0" w:color="auto"/>
              <w:right w:val="single" w:sz="4" w:space="0" w:color="auto"/>
            </w:tcBorders>
            <w:shd w:val="clear" w:color="auto" w:fill="auto"/>
            <w:noWrap/>
            <w:vAlign w:val="center"/>
            <w:hideMark/>
          </w:tcPr>
          <w:p w14:paraId="3EB47ECF"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50.83</w:t>
            </w:r>
          </w:p>
        </w:tc>
        <w:tc>
          <w:tcPr>
            <w:tcW w:w="0" w:type="auto"/>
            <w:tcBorders>
              <w:top w:val="nil"/>
              <w:left w:val="nil"/>
              <w:bottom w:val="single" w:sz="4" w:space="0" w:color="auto"/>
              <w:right w:val="single" w:sz="4" w:space="0" w:color="auto"/>
            </w:tcBorders>
            <w:shd w:val="clear" w:color="auto" w:fill="auto"/>
            <w:noWrap/>
            <w:vAlign w:val="center"/>
            <w:hideMark/>
          </w:tcPr>
          <w:p w14:paraId="2D71A052" w14:textId="77777777" w:rsidR="004F1FD4" w:rsidRPr="004F1FD4" w:rsidRDefault="004F1FD4" w:rsidP="004F1FD4">
            <w:pPr>
              <w:widowControl/>
              <w:jc w:val="center"/>
              <w:rPr>
                <w:rFonts w:ascii="Times New Roman" w:eastAsia="宋体" w:hAnsi="Times New Roman" w:cs="Times New Roman"/>
                <w:color w:val="000000"/>
                <w:kern w:val="0"/>
                <w:sz w:val="20"/>
                <w:szCs w:val="20"/>
              </w:rPr>
            </w:pPr>
            <w:r w:rsidRPr="004F1FD4">
              <w:rPr>
                <w:rFonts w:ascii="Times New Roman" w:eastAsia="宋体" w:hAnsi="Times New Roman" w:cs="Times New Roman"/>
                <w:color w:val="000000"/>
                <w:kern w:val="0"/>
                <w:sz w:val="20"/>
                <w:szCs w:val="20"/>
              </w:rPr>
              <w:t>0.267</w:t>
            </w:r>
          </w:p>
        </w:tc>
      </w:tr>
    </w:tbl>
    <w:p w14:paraId="573FF18E" w14:textId="09297638" w:rsidR="004C201A" w:rsidRDefault="004C201A" w:rsidP="004C201A">
      <w:pPr>
        <w:autoSpaceDE w:val="0"/>
        <w:autoSpaceDN w:val="0"/>
        <w:adjustRightInd w:val="0"/>
        <w:spacing w:line="480" w:lineRule="auto"/>
        <w:jc w:val="left"/>
        <w:rPr>
          <w:rFonts w:ascii="Times New Roman" w:hAnsi="Times New Roman" w:cs="Times New Roman"/>
          <w:sz w:val="24"/>
          <w:szCs w:val="24"/>
        </w:rPr>
      </w:pPr>
      <w:r w:rsidRPr="0069734F">
        <w:rPr>
          <w:rFonts w:ascii="Times New Roman" w:hAnsi="Times New Roman" w:cs="Times New Roman"/>
          <w:sz w:val="24"/>
          <w:szCs w:val="24"/>
        </w:rPr>
        <w:t xml:space="preserve">UACR, </w:t>
      </w:r>
      <w:r w:rsidRPr="009A70C1">
        <w:rPr>
          <w:rFonts w:ascii="Times New Roman" w:hAnsi="Times New Roman" w:cs="Times New Roman"/>
          <w:sz w:val="24"/>
          <w:szCs w:val="24"/>
        </w:rPr>
        <w:t>urinary albumin-to-creatinine ratio</w:t>
      </w:r>
      <w:r>
        <w:rPr>
          <w:rFonts w:ascii="Times New Roman" w:hAnsi="Times New Roman" w:cs="Times New Roman"/>
          <w:sz w:val="24"/>
          <w:szCs w:val="24"/>
        </w:rPr>
        <w:t xml:space="preserve">. </w:t>
      </w:r>
      <w:r w:rsidRPr="009A70C1">
        <w:rPr>
          <w:rFonts w:ascii="Times New Roman" w:hAnsi="Times New Roman" w:cs="Times New Roman"/>
          <w:sz w:val="24"/>
          <w:szCs w:val="24"/>
        </w:rPr>
        <w:t>Categorical and continuous variables were presented as weighted proportion</w:t>
      </w:r>
      <w:r>
        <w:rPr>
          <w:rFonts w:ascii="Times New Roman" w:hAnsi="Times New Roman" w:cs="Times New Roman"/>
          <w:sz w:val="24"/>
          <w:szCs w:val="24"/>
        </w:rPr>
        <w:t>s</w:t>
      </w:r>
      <w:r w:rsidRPr="009A70C1">
        <w:rPr>
          <w:rFonts w:ascii="Times New Roman" w:hAnsi="Times New Roman" w:cs="Times New Roman"/>
          <w:sz w:val="24"/>
          <w:szCs w:val="24"/>
        </w:rPr>
        <w:t xml:space="preserve"> or mean</w:t>
      </w:r>
      <w:r>
        <w:rPr>
          <w:rFonts w:ascii="Times New Roman" w:hAnsi="Times New Roman" w:cs="Times New Roman"/>
          <w:sz w:val="24"/>
          <w:szCs w:val="24"/>
        </w:rPr>
        <w:t>s</w:t>
      </w:r>
      <w:r w:rsidRPr="009A70C1">
        <w:rPr>
          <w:rFonts w:ascii="Times New Roman" w:hAnsi="Times New Roman" w:cs="Times New Roman"/>
          <w:sz w:val="24"/>
          <w:szCs w:val="24"/>
        </w:rPr>
        <w:t xml:space="preserve"> (</w:t>
      </w:r>
      <w:r>
        <w:rPr>
          <w:rFonts w:ascii="Times New Roman" w:hAnsi="Times New Roman" w:cs="Times New Roman"/>
          <w:sz w:val="24"/>
          <w:szCs w:val="24"/>
        </w:rPr>
        <w:t>SE</w:t>
      </w:r>
      <w:r w:rsidRPr="009A70C1">
        <w:rPr>
          <w:rFonts w:ascii="Times New Roman" w:hAnsi="Times New Roman" w:cs="Times New Roman"/>
          <w:sz w:val="24"/>
          <w:szCs w:val="24"/>
        </w:rPr>
        <w:t xml:space="preserve">) using </w:t>
      </w:r>
      <w:r w:rsidR="00B93B52">
        <w:rPr>
          <w:rFonts w:ascii="Times New Roman" w:hAnsi="Times New Roman" w:cs="Times New Roman"/>
          <w:sz w:val="24"/>
          <w:szCs w:val="24"/>
        </w:rPr>
        <w:t xml:space="preserve">the </w:t>
      </w:r>
      <w:r w:rsidRPr="009A70C1">
        <w:rPr>
          <w:rFonts w:ascii="Times New Roman" w:hAnsi="Times New Roman" w:cs="Times New Roman"/>
          <w:sz w:val="24"/>
          <w:szCs w:val="24"/>
        </w:rPr>
        <w:t>chi-square test and Student's t-test,</w:t>
      </w:r>
      <w:r>
        <w:rPr>
          <w:rFonts w:ascii="Times New Roman" w:hAnsi="Times New Roman" w:cs="Times New Roman"/>
          <w:sz w:val="24"/>
          <w:szCs w:val="24"/>
        </w:rPr>
        <w:t xml:space="preserve"> </w:t>
      </w:r>
      <w:r w:rsidRPr="009A70C1">
        <w:rPr>
          <w:rFonts w:ascii="Times New Roman" w:hAnsi="Times New Roman" w:cs="Times New Roman"/>
          <w:sz w:val="24"/>
          <w:szCs w:val="24"/>
        </w:rPr>
        <w:t>respectively.</w:t>
      </w:r>
    </w:p>
    <w:p w14:paraId="16A8EB8F" w14:textId="77777777" w:rsidR="00380DE4" w:rsidRDefault="00380DE4" w:rsidP="004C201A">
      <w:pPr>
        <w:autoSpaceDE w:val="0"/>
        <w:autoSpaceDN w:val="0"/>
        <w:adjustRightInd w:val="0"/>
        <w:spacing w:line="480" w:lineRule="auto"/>
        <w:jc w:val="left"/>
        <w:rPr>
          <w:rFonts w:ascii="Times New Roman" w:hAnsi="Times New Roman" w:cs="Times New Roman"/>
          <w:sz w:val="24"/>
          <w:szCs w:val="24"/>
        </w:rPr>
      </w:pPr>
    </w:p>
    <w:p w14:paraId="0001831D" w14:textId="77777777" w:rsidR="004C5F90" w:rsidRDefault="004C5F90" w:rsidP="004C201A">
      <w:pPr>
        <w:autoSpaceDE w:val="0"/>
        <w:autoSpaceDN w:val="0"/>
        <w:adjustRightInd w:val="0"/>
        <w:spacing w:line="480" w:lineRule="auto"/>
        <w:jc w:val="left"/>
        <w:rPr>
          <w:rFonts w:ascii="Times New Roman" w:hAnsi="Times New Roman" w:cs="Times New Roman"/>
          <w:sz w:val="24"/>
          <w:szCs w:val="24"/>
        </w:rPr>
      </w:pPr>
    </w:p>
    <w:p w14:paraId="09B6BAB7" w14:textId="77777777" w:rsidR="004C5F90" w:rsidRDefault="004C5F90" w:rsidP="004C201A">
      <w:pPr>
        <w:autoSpaceDE w:val="0"/>
        <w:autoSpaceDN w:val="0"/>
        <w:adjustRightInd w:val="0"/>
        <w:spacing w:line="480" w:lineRule="auto"/>
        <w:jc w:val="left"/>
        <w:rPr>
          <w:rFonts w:ascii="Times New Roman" w:hAnsi="Times New Roman" w:cs="Times New Roman"/>
          <w:sz w:val="24"/>
          <w:szCs w:val="24"/>
        </w:rPr>
      </w:pPr>
    </w:p>
    <w:p w14:paraId="785D8C37" w14:textId="77777777" w:rsidR="004C5F90" w:rsidRDefault="004C5F90" w:rsidP="004C201A">
      <w:pPr>
        <w:autoSpaceDE w:val="0"/>
        <w:autoSpaceDN w:val="0"/>
        <w:adjustRightInd w:val="0"/>
        <w:spacing w:line="480" w:lineRule="auto"/>
        <w:jc w:val="left"/>
        <w:rPr>
          <w:rFonts w:ascii="Times New Roman" w:hAnsi="Times New Roman" w:cs="Times New Roman"/>
          <w:sz w:val="24"/>
          <w:szCs w:val="24"/>
        </w:rPr>
      </w:pPr>
    </w:p>
    <w:p w14:paraId="722392B2" w14:textId="77777777" w:rsidR="004C5F90" w:rsidRPr="009A70C1" w:rsidRDefault="004C5F90" w:rsidP="004C201A">
      <w:pPr>
        <w:autoSpaceDE w:val="0"/>
        <w:autoSpaceDN w:val="0"/>
        <w:adjustRightInd w:val="0"/>
        <w:spacing w:line="480" w:lineRule="auto"/>
        <w:jc w:val="left"/>
        <w:rPr>
          <w:rFonts w:ascii="Times New Roman" w:hAnsi="Times New Roman" w:cs="Times New Roman"/>
          <w:sz w:val="24"/>
          <w:szCs w:val="24"/>
        </w:rPr>
      </w:pPr>
    </w:p>
    <w:p w14:paraId="39D95BF4" w14:textId="2DD7EFF5" w:rsidR="004C201A" w:rsidRDefault="004C201A" w:rsidP="004C201A">
      <w:pPr>
        <w:pStyle w:val="2"/>
        <w:rPr>
          <w:rFonts w:eastAsiaTheme="minorEastAsia"/>
        </w:rPr>
      </w:pPr>
      <w:r>
        <w:rPr>
          <w:rFonts w:hint="eastAsia"/>
        </w:rPr>
        <w:lastRenderedPageBreak/>
        <w:t xml:space="preserve">Table </w:t>
      </w:r>
      <w:r>
        <w:rPr>
          <w:rFonts w:eastAsiaTheme="minorEastAsia" w:hint="eastAsia"/>
        </w:rPr>
        <w:t>S</w:t>
      </w:r>
      <w:r>
        <w:rPr>
          <w:rFonts w:eastAsiaTheme="minorEastAsia"/>
        </w:rPr>
        <w:t>3</w:t>
      </w:r>
      <w:r>
        <w:rPr>
          <w:rFonts w:hint="eastAsia"/>
        </w:rPr>
        <w:t xml:space="preserve">. </w:t>
      </w:r>
      <w:r>
        <w:rPr>
          <w:rFonts w:eastAsiaTheme="minorEastAsia"/>
        </w:rPr>
        <w:t>T</w:t>
      </w:r>
      <w:r>
        <w:rPr>
          <w:rFonts w:eastAsiaTheme="minorEastAsia" w:hint="eastAsia"/>
        </w:rPr>
        <w:t xml:space="preserve">he </w:t>
      </w:r>
      <w:r>
        <w:rPr>
          <w:rFonts w:hint="eastAsia"/>
        </w:rPr>
        <w:t>HRs for all-cause</w:t>
      </w:r>
      <w:r>
        <w:t xml:space="preserve"> and heart-specific</w:t>
      </w:r>
      <w:r>
        <w:rPr>
          <w:rFonts w:hint="eastAsia"/>
        </w:rPr>
        <w:t xml:space="preserve"> mortality per </w:t>
      </w:r>
      <w:r>
        <w:t>each unit</w:t>
      </w:r>
      <w:r>
        <w:rPr>
          <w:rFonts w:hint="eastAsia"/>
        </w:rPr>
        <w:t xml:space="preserve"> </w:t>
      </w:r>
      <w:r>
        <w:t xml:space="preserve">increase in log2-transformed </w:t>
      </w:r>
      <w:r>
        <w:rPr>
          <w:rFonts w:hint="eastAsia"/>
        </w:rPr>
        <w:t>MMA</w:t>
      </w:r>
      <w:r>
        <w:rPr>
          <w:rFonts w:eastAsiaTheme="minorEastAsia" w:hint="eastAsia"/>
        </w:rPr>
        <w:t xml:space="preserve"> after </w:t>
      </w:r>
      <w:r>
        <w:rPr>
          <w:rFonts w:eastAsiaTheme="minorEastAsia"/>
        </w:rPr>
        <w:t xml:space="preserve">additional </w:t>
      </w:r>
      <w:r>
        <w:rPr>
          <w:rFonts w:eastAsiaTheme="minorEastAsia" w:hint="eastAsia"/>
        </w:rPr>
        <w:t>adjustment for diabetes-related variables</w:t>
      </w:r>
    </w:p>
    <w:tbl>
      <w:tblPr>
        <w:tblW w:w="0" w:type="auto"/>
        <w:jc w:val="center"/>
        <w:tblLook w:val="04A0" w:firstRow="1" w:lastRow="0" w:firstColumn="1" w:lastColumn="0" w:noHBand="0" w:noVBand="1"/>
      </w:tblPr>
      <w:tblGrid>
        <w:gridCol w:w="2008"/>
        <w:gridCol w:w="1782"/>
        <w:gridCol w:w="926"/>
        <w:gridCol w:w="1415"/>
        <w:gridCol w:w="1782"/>
        <w:gridCol w:w="926"/>
        <w:gridCol w:w="1415"/>
      </w:tblGrid>
      <w:tr w:rsidR="004F1FD4" w:rsidRPr="00403513" w14:paraId="5AC8895C" w14:textId="77777777" w:rsidTr="004F1FD4">
        <w:trPr>
          <w:trHeight w:val="33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E43463" w14:textId="77777777" w:rsidR="004F1FD4" w:rsidRPr="0026566E" w:rsidRDefault="004F1FD4" w:rsidP="009D0655">
            <w:pPr>
              <w:widowControl/>
              <w:jc w:val="left"/>
              <w:rPr>
                <w:rFonts w:ascii="Arial" w:eastAsia="宋体" w:hAnsi="Arial" w:cs="Arial"/>
                <w:color w:val="000000"/>
                <w:kern w:val="0"/>
                <w:sz w:val="22"/>
              </w:rPr>
            </w:pPr>
            <w:r w:rsidRPr="0026566E">
              <w:rPr>
                <w:rFonts w:ascii="Arial" w:eastAsia="宋体" w:hAnsi="Arial" w:cs="Arial"/>
                <w:color w:val="000000"/>
                <w:kern w:val="0"/>
                <w:sz w:val="22"/>
              </w:rPr>
              <w:t xml:space="preserve">　</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41BA681F" w14:textId="77777777" w:rsidR="004F1FD4" w:rsidRPr="0026566E" w:rsidRDefault="004F1FD4" w:rsidP="009D0655">
            <w:pPr>
              <w:widowControl/>
              <w:jc w:val="center"/>
              <w:rPr>
                <w:rFonts w:ascii="Arial" w:eastAsia="Arial Unicode MS" w:hAnsi="Arial" w:cs="Arial"/>
                <w:color w:val="000000"/>
                <w:kern w:val="0"/>
                <w:sz w:val="22"/>
              </w:rPr>
            </w:pPr>
            <w:r w:rsidRPr="0026566E">
              <w:rPr>
                <w:rFonts w:ascii="Arial" w:eastAsia="Arial Unicode MS" w:hAnsi="Arial" w:cs="Arial"/>
                <w:color w:val="000000"/>
                <w:kern w:val="0"/>
                <w:sz w:val="22"/>
              </w:rPr>
              <w:t>All-cause mortality</w:t>
            </w:r>
          </w:p>
        </w:tc>
        <w:tc>
          <w:tcPr>
            <w:tcW w:w="0" w:type="auto"/>
            <w:gridSpan w:val="3"/>
            <w:tcBorders>
              <w:top w:val="single" w:sz="4" w:space="0" w:color="auto"/>
              <w:left w:val="nil"/>
              <w:bottom w:val="single" w:sz="4" w:space="0" w:color="auto"/>
              <w:right w:val="single" w:sz="4" w:space="0" w:color="000000"/>
            </w:tcBorders>
            <w:shd w:val="clear" w:color="auto" w:fill="auto"/>
            <w:noWrap/>
            <w:vAlign w:val="center"/>
            <w:hideMark/>
          </w:tcPr>
          <w:p w14:paraId="273942E8"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Heart-specific mortality</w:t>
            </w:r>
          </w:p>
        </w:tc>
      </w:tr>
      <w:tr w:rsidR="004F1FD4" w:rsidRPr="00403513" w14:paraId="3177991E"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A4A6869" w14:textId="77777777" w:rsidR="004F1FD4" w:rsidRPr="0026566E" w:rsidRDefault="004F1FD4" w:rsidP="009D0655">
            <w:pPr>
              <w:widowControl/>
              <w:jc w:val="left"/>
              <w:rPr>
                <w:rFonts w:ascii="Arial" w:eastAsia="Arial Unicode MS" w:hAnsi="Arial" w:cs="Arial"/>
                <w:bCs/>
                <w:color w:val="000000"/>
                <w:kern w:val="0"/>
                <w:sz w:val="22"/>
              </w:rPr>
            </w:pPr>
            <w:r w:rsidRPr="0026566E">
              <w:rPr>
                <w:rFonts w:ascii="Arial" w:eastAsia="Arial Unicode MS" w:hAnsi="Arial" w:cs="Arial"/>
                <w:bCs/>
                <w:color w:val="000000"/>
                <w:kern w:val="0"/>
                <w:sz w:val="22"/>
              </w:rPr>
              <w:t>Sex</w:t>
            </w:r>
          </w:p>
        </w:tc>
        <w:tc>
          <w:tcPr>
            <w:tcW w:w="0" w:type="auto"/>
            <w:tcBorders>
              <w:top w:val="nil"/>
              <w:left w:val="nil"/>
              <w:bottom w:val="single" w:sz="4" w:space="0" w:color="auto"/>
              <w:right w:val="single" w:sz="4" w:space="0" w:color="auto"/>
            </w:tcBorders>
            <w:shd w:val="clear" w:color="auto" w:fill="auto"/>
            <w:noWrap/>
            <w:vAlign w:val="center"/>
            <w:hideMark/>
          </w:tcPr>
          <w:p w14:paraId="739463C0"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HR (95%CI)</w:t>
            </w:r>
          </w:p>
        </w:tc>
        <w:tc>
          <w:tcPr>
            <w:tcW w:w="0" w:type="auto"/>
            <w:tcBorders>
              <w:top w:val="nil"/>
              <w:left w:val="nil"/>
              <w:bottom w:val="single" w:sz="4" w:space="0" w:color="auto"/>
              <w:right w:val="single" w:sz="4" w:space="0" w:color="auto"/>
            </w:tcBorders>
            <w:shd w:val="clear" w:color="auto" w:fill="auto"/>
            <w:noWrap/>
            <w:vAlign w:val="center"/>
            <w:hideMark/>
          </w:tcPr>
          <w:p w14:paraId="1EC3B443"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 value</w:t>
            </w:r>
          </w:p>
        </w:tc>
        <w:tc>
          <w:tcPr>
            <w:tcW w:w="0" w:type="auto"/>
            <w:tcBorders>
              <w:top w:val="nil"/>
              <w:left w:val="nil"/>
              <w:bottom w:val="single" w:sz="4" w:space="0" w:color="auto"/>
              <w:right w:val="single" w:sz="4" w:space="0" w:color="auto"/>
            </w:tcBorders>
            <w:shd w:val="clear" w:color="auto" w:fill="auto"/>
            <w:noWrap/>
            <w:vAlign w:val="center"/>
            <w:hideMark/>
          </w:tcPr>
          <w:p w14:paraId="54E73D63"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 interaction</w:t>
            </w:r>
          </w:p>
        </w:tc>
        <w:tc>
          <w:tcPr>
            <w:tcW w:w="0" w:type="auto"/>
            <w:tcBorders>
              <w:top w:val="nil"/>
              <w:left w:val="nil"/>
              <w:bottom w:val="single" w:sz="4" w:space="0" w:color="auto"/>
              <w:right w:val="single" w:sz="4" w:space="0" w:color="auto"/>
            </w:tcBorders>
            <w:shd w:val="clear" w:color="auto" w:fill="auto"/>
            <w:noWrap/>
            <w:vAlign w:val="center"/>
            <w:hideMark/>
          </w:tcPr>
          <w:p w14:paraId="462AF101"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HR (95%CI)</w:t>
            </w:r>
          </w:p>
        </w:tc>
        <w:tc>
          <w:tcPr>
            <w:tcW w:w="0" w:type="auto"/>
            <w:tcBorders>
              <w:top w:val="nil"/>
              <w:left w:val="nil"/>
              <w:bottom w:val="single" w:sz="4" w:space="0" w:color="auto"/>
              <w:right w:val="single" w:sz="4" w:space="0" w:color="auto"/>
            </w:tcBorders>
            <w:shd w:val="clear" w:color="auto" w:fill="auto"/>
            <w:noWrap/>
            <w:vAlign w:val="center"/>
            <w:hideMark/>
          </w:tcPr>
          <w:p w14:paraId="786C9EBB"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p value</w:t>
            </w:r>
          </w:p>
        </w:tc>
        <w:tc>
          <w:tcPr>
            <w:tcW w:w="0" w:type="auto"/>
            <w:tcBorders>
              <w:top w:val="nil"/>
              <w:left w:val="nil"/>
              <w:bottom w:val="single" w:sz="4" w:space="0" w:color="auto"/>
              <w:right w:val="single" w:sz="4" w:space="0" w:color="auto"/>
            </w:tcBorders>
            <w:shd w:val="clear" w:color="auto" w:fill="auto"/>
            <w:noWrap/>
            <w:vAlign w:val="center"/>
            <w:hideMark/>
          </w:tcPr>
          <w:p w14:paraId="7A12774C" w14:textId="77777777" w:rsidR="004F1FD4" w:rsidRPr="00403513" w:rsidRDefault="004F1FD4" w:rsidP="009D0655">
            <w:pPr>
              <w:widowControl/>
              <w:jc w:val="center"/>
              <w:rPr>
                <w:rFonts w:ascii="Arial" w:eastAsia="宋体" w:hAnsi="Arial" w:cs="Arial"/>
                <w:color w:val="000000"/>
                <w:kern w:val="0"/>
                <w:sz w:val="22"/>
              </w:rPr>
            </w:pPr>
            <w:r w:rsidRPr="00403513">
              <w:rPr>
                <w:rFonts w:ascii="Arial" w:eastAsia="宋体" w:hAnsi="Arial" w:cs="Arial"/>
                <w:color w:val="000000"/>
                <w:kern w:val="0"/>
                <w:sz w:val="22"/>
              </w:rPr>
              <w:t>p interaction</w:t>
            </w:r>
          </w:p>
        </w:tc>
      </w:tr>
      <w:tr w:rsidR="004F1FD4" w:rsidRPr="00403513" w14:paraId="5C57036A"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439ED23" w14:textId="77777777" w:rsidR="004F1FD4" w:rsidRPr="0026566E" w:rsidRDefault="004F1FD4" w:rsidP="009D0655">
            <w:pPr>
              <w:widowControl/>
              <w:jc w:val="left"/>
              <w:rPr>
                <w:rFonts w:ascii="Arial" w:eastAsia="Arial Unicode MS" w:hAnsi="Arial" w:cs="Arial"/>
                <w:color w:val="000000"/>
                <w:kern w:val="0"/>
                <w:sz w:val="22"/>
              </w:rPr>
            </w:pPr>
            <w:r>
              <w:rPr>
                <w:rFonts w:ascii="Arial" w:eastAsia="Arial Unicode MS" w:hAnsi="Arial" w:cs="Arial"/>
                <w:color w:val="000000"/>
                <w:kern w:val="0"/>
                <w:sz w:val="22"/>
              </w:rPr>
              <w:t xml:space="preserve">Females </w:t>
            </w:r>
            <w:r w:rsidRPr="0026566E">
              <w:rPr>
                <w:rFonts w:ascii="Arial" w:eastAsia="Arial Unicode MS" w:hAnsi="Arial" w:cs="Arial"/>
                <w:color w:val="000000"/>
                <w:kern w:val="0"/>
                <w:sz w:val="22"/>
              </w:rPr>
              <w:t>(n=1250)</w:t>
            </w:r>
          </w:p>
        </w:tc>
        <w:tc>
          <w:tcPr>
            <w:tcW w:w="0" w:type="auto"/>
            <w:tcBorders>
              <w:top w:val="nil"/>
              <w:left w:val="nil"/>
              <w:bottom w:val="single" w:sz="4" w:space="0" w:color="auto"/>
              <w:right w:val="single" w:sz="4" w:space="0" w:color="auto"/>
            </w:tcBorders>
            <w:shd w:val="clear" w:color="auto" w:fill="auto"/>
            <w:noWrap/>
            <w:vAlign w:val="center"/>
            <w:hideMark/>
          </w:tcPr>
          <w:p w14:paraId="4D4B3E5E"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08 (0.93-1.26)</w:t>
            </w:r>
          </w:p>
        </w:tc>
        <w:tc>
          <w:tcPr>
            <w:tcW w:w="0" w:type="auto"/>
            <w:tcBorders>
              <w:top w:val="nil"/>
              <w:left w:val="nil"/>
              <w:bottom w:val="single" w:sz="4" w:space="0" w:color="auto"/>
              <w:right w:val="single" w:sz="4" w:space="0" w:color="auto"/>
            </w:tcBorders>
            <w:shd w:val="clear" w:color="auto" w:fill="auto"/>
            <w:noWrap/>
            <w:vAlign w:val="bottom"/>
            <w:hideMark/>
          </w:tcPr>
          <w:p w14:paraId="5AA47024"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0.319</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716F06AB"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0.031</w:t>
            </w:r>
          </w:p>
        </w:tc>
        <w:tc>
          <w:tcPr>
            <w:tcW w:w="0" w:type="auto"/>
            <w:tcBorders>
              <w:top w:val="nil"/>
              <w:left w:val="nil"/>
              <w:bottom w:val="single" w:sz="4" w:space="0" w:color="auto"/>
              <w:right w:val="single" w:sz="4" w:space="0" w:color="auto"/>
            </w:tcBorders>
            <w:shd w:val="clear" w:color="auto" w:fill="auto"/>
            <w:noWrap/>
            <w:vAlign w:val="center"/>
            <w:hideMark/>
          </w:tcPr>
          <w:p w14:paraId="4B5FB60C"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12 (0.66-1.89)</w:t>
            </w:r>
          </w:p>
        </w:tc>
        <w:tc>
          <w:tcPr>
            <w:tcW w:w="0" w:type="auto"/>
            <w:tcBorders>
              <w:top w:val="nil"/>
              <w:left w:val="nil"/>
              <w:bottom w:val="single" w:sz="4" w:space="0" w:color="auto"/>
              <w:right w:val="single" w:sz="4" w:space="0" w:color="auto"/>
            </w:tcBorders>
            <w:shd w:val="clear" w:color="auto" w:fill="auto"/>
            <w:noWrap/>
            <w:vAlign w:val="center"/>
            <w:hideMark/>
          </w:tcPr>
          <w:p w14:paraId="31D7C1CD"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0.669</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D32AE57" w14:textId="77777777" w:rsidR="004F1FD4" w:rsidRPr="00403513" w:rsidRDefault="004F1FD4" w:rsidP="009D0655">
            <w:pPr>
              <w:widowControl/>
              <w:jc w:val="center"/>
              <w:rPr>
                <w:rFonts w:ascii="Arial" w:eastAsia="宋体" w:hAnsi="Arial" w:cs="Arial"/>
                <w:color w:val="000000"/>
                <w:kern w:val="0"/>
                <w:sz w:val="22"/>
              </w:rPr>
            </w:pPr>
            <w:r w:rsidRPr="00403513">
              <w:rPr>
                <w:rFonts w:ascii="Arial" w:eastAsia="宋体" w:hAnsi="Arial" w:cs="Arial"/>
                <w:color w:val="000000"/>
                <w:kern w:val="0"/>
                <w:sz w:val="22"/>
              </w:rPr>
              <w:t>0.036</w:t>
            </w:r>
          </w:p>
        </w:tc>
      </w:tr>
      <w:tr w:rsidR="004F1FD4" w:rsidRPr="00403513" w14:paraId="2A3C0C8F"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12AE21C" w14:textId="77777777" w:rsidR="004F1FD4" w:rsidRPr="0026566E" w:rsidRDefault="004F1FD4" w:rsidP="009D0655">
            <w:pPr>
              <w:widowControl/>
              <w:jc w:val="left"/>
              <w:rPr>
                <w:rFonts w:ascii="Arial" w:eastAsia="Arial Unicode MS" w:hAnsi="Arial" w:cs="Arial"/>
                <w:color w:val="000000"/>
                <w:kern w:val="0"/>
                <w:sz w:val="22"/>
              </w:rPr>
            </w:pPr>
            <w:r>
              <w:rPr>
                <w:rFonts w:ascii="Arial" w:eastAsia="Arial Unicode MS" w:hAnsi="Arial" w:cs="Arial"/>
                <w:color w:val="000000"/>
                <w:kern w:val="0"/>
                <w:sz w:val="22"/>
              </w:rPr>
              <w:t>Males</w:t>
            </w:r>
            <w:r>
              <w:rPr>
                <w:rFonts w:ascii="Arial" w:eastAsia="Arial Unicode MS" w:hAnsi="Arial" w:cs="Arial" w:hint="eastAsia"/>
                <w:color w:val="000000"/>
                <w:kern w:val="0"/>
                <w:sz w:val="22"/>
              </w:rPr>
              <w:t xml:space="preserve"> </w:t>
            </w:r>
            <w:r w:rsidRPr="0026566E">
              <w:rPr>
                <w:rFonts w:ascii="Arial" w:eastAsia="Arial Unicode MS" w:hAnsi="Arial" w:cs="Arial"/>
                <w:color w:val="000000"/>
                <w:kern w:val="0"/>
                <w:sz w:val="22"/>
              </w:rPr>
              <w:t>(n=1285)</w:t>
            </w:r>
          </w:p>
        </w:tc>
        <w:tc>
          <w:tcPr>
            <w:tcW w:w="0" w:type="auto"/>
            <w:tcBorders>
              <w:top w:val="nil"/>
              <w:left w:val="nil"/>
              <w:bottom w:val="single" w:sz="4" w:space="0" w:color="auto"/>
              <w:right w:val="single" w:sz="4" w:space="0" w:color="auto"/>
            </w:tcBorders>
            <w:shd w:val="clear" w:color="auto" w:fill="auto"/>
            <w:noWrap/>
            <w:vAlign w:val="center"/>
            <w:hideMark/>
          </w:tcPr>
          <w:p w14:paraId="35311587"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41 (1.18-1.69)</w:t>
            </w:r>
          </w:p>
        </w:tc>
        <w:tc>
          <w:tcPr>
            <w:tcW w:w="0" w:type="auto"/>
            <w:tcBorders>
              <w:top w:val="nil"/>
              <w:left w:val="nil"/>
              <w:bottom w:val="single" w:sz="4" w:space="0" w:color="auto"/>
              <w:right w:val="single" w:sz="4" w:space="0" w:color="auto"/>
            </w:tcBorders>
            <w:shd w:val="clear" w:color="auto" w:fill="auto"/>
            <w:noWrap/>
            <w:vAlign w:val="bottom"/>
            <w:hideMark/>
          </w:tcPr>
          <w:p w14:paraId="3713AF37"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lt;0.001</w:t>
            </w:r>
          </w:p>
        </w:tc>
        <w:tc>
          <w:tcPr>
            <w:tcW w:w="0" w:type="auto"/>
            <w:vMerge/>
            <w:tcBorders>
              <w:top w:val="nil"/>
              <w:left w:val="single" w:sz="4" w:space="0" w:color="auto"/>
              <w:bottom w:val="single" w:sz="4" w:space="0" w:color="000000"/>
              <w:right w:val="single" w:sz="4" w:space="0" w:color="auto"/>
            </w:tcBorders>
            <w:vAlign w:val="center"/>
            <w:hideMark/>
          </w:tcPr>
          <w:p w14:paraId="09359C49" w14:textId="77777777" w:rsidR="004F1FD4" w:rsidRPr="0026566E" w:rsidRDefault="004F1FD4" w:rsidP="009D0655">
            <w:pPr>
              <w:widowControl/>
              <w:jc w:val="center"/>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auto" w:fill="auto"/>
            <w:noWrap/>
            <w:vAlign w:val="center"/>
            <w:hideMark/>
          </w:tcPr>
          <w:p w14:paraId="68B9650C"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1.72 (1.33-2.22)</w:t>
            </w:r>
          </w:p>
        </w:tc>
        <w:tc>
          <w:tcPr>
            <w:tcW w:w="0" w:type="auto"/>
            <w:tcBorders>
              <w:top w:val="nil"/>
              <w:left w:val="nil"/>
              <w:bottom w:val="single" w:sz="4" w:space="0" w:color="auto"/>
              <w:right w:val="single" w:sz="4" w:space="0" w:color="auto"/>
            </w:tcBorders>
            <w:shd w:val="clear" w:color="auto" w:fill="auto"/>
            <w:noWrap/>
            <w:vAlign w:val="center"/>
            <w:hideMark/>
          </w:tcPr>
          <w:p w14:paraId="2B6676F8" w14:textId="77777777" w:rsidR="004F1FD4" w:rsidRPr="0026566E" w:rsidRDefault="004F1FD4" w:rsidP="009D0655">
            <w:pPr>
              <w:widowControl/>
              <w:jc w:val="center"/>
              <w:rPr>
                <w:rFonts w:ascii="Arial" w:eastAsia="宋体" w:hAnsi="Arial" w:cs="Arial"/>
                <w:color w:val="000000"/>
                <w:kern w:val="0"/>
                <w:sz w:val="22"/>
              </w:rPr>
            </w:pPr>
            <w:r w:rsidRPr="0026566E">
              <w:rPr>
                <w:rFonts w:ascii="Arial" w:eastAsia="宋体" w:hAnsi="Arial" w:cs="Arial"/>
                <w:color w:val="000000"/>
                <w:kern w:val="0"/>
                <w:sz w:val="22"/>
              </w:rPr>
              <w:t>&lt;0.001</w:t>
            </w:r>
          </w:p>
        </w:tc>
        <w:tc>
          <w:tcPr>
            <w:tcW w:w="0" w:type="auto"/>
            <w:vMerge/>
            <w:tcBorders>
              <w:top w:val="nil"/>
              <w:left w:val="single" w:sz="4" w:space="0" w:color="auto"/>
              <w:bottom w:val="single" w:sz="4" w:space="0" w:color="000000"/>
              <w:right w:val="single" w:sz="4" w:space="0" w:color="auto"/>
            </w:tcBorders>
            <w:vAlign w:val="center"/>
            <w:hideMark/>
          </w:tcPr>
          <w:p w14:paraId="14EEDA5E" w14:textId="77777777" w:rsidR="004F1FD4" w:rsidRPr="00403513" w:rsidRDefault="004F1FD4" w:rsidP="009D0655">
            <w:pPr>
              <w:widowControl/>
              <w:jc w:val="center"/>
              <w:rPr>
                <w:rFonts w:ascii="Arial" w:eastAsia="宋体" w:hAnsi="Arial" w:cs="Arial"/>
                <w:color w:val="000000"/>
                <w:kern w:val="0"/>
                <w:sz w:val="22"/>
              </w:rPr>
            </w:pPr>
          </w:p>
        </w:tc>
      </w:tr>
    </w:tbl>
    <w:p w14:paraId="5F4C2DCB" w14:textId="27046376" w:rsidR="004C201A" w:rsidRDefault="004C201A" w:rsidP="004D4829">
      <w:pPr>
        <w:autoSpaceDE w:val="0"/>
        <w:autoSpaceDN w:val="0"/>
        <w:adjustRightInd w:val="0"/>
        <w:spacing w:line="480" w:lineRule="auto"/>
        <w:rPr>
          <w:rFonts w:ascii="Times New Roman" w:hAnsi="Times New Roman" w:cs="Times New Roman"/>
          <w:sz w:val="24"/>
          <w:szCs w:val="24"/>
        </w:rPr>
      </w:pPr>
      <w:r w:rsidRPr="007B7217">
        <w:rPr>
          <w:rFonts w:ascii="Times New Roman" w:hAnsi="Times New Roman" w:cs="Times New Roman"/>
          <w:bCs/>
          <w:kern w:val="44"/>
          <w:sz w:val="24"/>
          <w:szCs w:val="24"/>
        </w:rPr>
        <w:t>Sex-speciﬁc HR (95%CI) was estimated by weighted Cox regression analyses</w:t>
      </w:r>
      <w:r w:rsidRPr="007B7217">
        <w:rPr>
          <w:rFonts w:ascii="Times New Roman" w:hAnsi="Times New Roman" w:cs="Times New Roman"/>
          <w:sz w:val="24"/>
          <w:szCs w:val="24"/>
        </w:rPr>
        <w:t xml:space="preserve"> </w:t>
      </w:r>
      <w:r>
        <w:rPr>
          <w:rFonts w:ascii="Times New Roman" w:hAnsi="Times New Roman" w:cs="Times New Roman" w:hint="eastAsia"/>
          <w:sz w:val="24"/>
          <w:szCs w:val="24"/>
        </w:rPr>
        <w:t>after</w:t>
      </w:r>
      <w:r w:rsidRPr="007B7217">
        <w:rPr>
          <w:rFonts w:ascii="Times New Roman" w:hAnsi="Times New Roman" w:cs="Times New Roman"/>
          <w:bCs/>
          <w:kern w:val="44"/>
          <w:sz w:val="24"/>
          <w:szCs w:val="24"/>
        </w:rPr>
        <w:t xml:space="preserve"> </w:t>
      </w:r>
      <w:r>
        <w:rPr>
          <w:rFonts w:ascii="Times New Roman" w:hAnsi="Times New Roman" w:cs="Times New Roman"/>
          <w:bCs/>
          <w:kern w:val="44"/>
          <w:sz w:val="24"/>
          <w:szCs w:val="24"/>
        </w:rPr>
        <w:t>adjust</w:t>
      </w:r>
      <w:r>
        <w:rPr>
          <w:rFonts w:ascii="Times New Roman" w:hAnsi="Times New Roman" w:cs="Times New Roman" w:hint="eastAsia"/>
          <w:bCs/>
          <w:kern w:val="44"/>
          <w:sz w:val="24"/>
          <w:szCs w:val="24"/>
        </w:rPr>
        <w:t>ment</w:t>
      </w:r>
      <w:r w:rsidRPr="007B7217">
        <w:rPr>
          <w:rFonts w:ascii="Times New Roman" w:hAnsi="Times New Roman" w:cs="Times New Roman"/>
          <w:bCs/>
          <w:kern w:val="44"/>
          <w:sz w:val="24"/>
          <w:szCs w:val="24"/>
        </w:rPr>
        <w:t xml:space="preserve"> for </w:t>
      </w:r>
      <w:r>
        <w:rPr>
          <w:rFonts w:ascii="Times New Roman" w:hAnsi="Times New Roman" w:cs="Times New Roman" w:hint="eastAsia"/>
          <w:bCs/>
          <w:kern w:val="44"/>
          <w:sz w:val="24"/>
          <w:szCs w:val="24"/>
        </w:rPr>
        <w:t xml:space="preserve">age </w:t>
      </w:r>
      <w:r w:rsidRPr="007B7217">
        <w:rPr>
          <w:rFonts w:ascii="Times New Roman" w:hAnsi="Times New Roman" w:cs="Times New Roman"/>
          <w:sz w:val="24"/>
          <w:szCs w:val="24"/>
        </w:rPr>
        <w:t xml:space="preserve">race/ethnicity, smoking, </w:t>
      </w:r>
      <w:r>
        <w:rPr>
          <w:rFonts w:ascii="Times New Roman" w:hAnsi="Times New Roman" w:cs="Times New Roman"/>
          <w:sz w:val="24"/>
          <w:szCs w:val="24"/>
        </w:rPr>
        <w:t xml:space="preserve">physical activity, </w:t>
      </w:r>
      <w:r w:rsidRPr="007B7217">
        <w:rPr>
          <w:rFonts w:ascii="Times New Roman" w:hAnsi="Times New Roman" w:cs="Times New Roman"/>
          <w:sz w:val="24"/>
          <w:szCs w:val="24"/>
        </w:rPr>
        <w:t>BMI, hypertension, cancer, CVD, TC/HDL-C ratio, eGFR, HbA1c, Vitamin B1</w:t>
      </w:r>
      <w:r>
        <w:rPr>
          <w:rFonts w:ascii="Times New Roman" w:hAnsi="Times New Roman" w:cs="Times New Roman" w:hint="eastAsia"/>
          <w:sz w:val="24"/>
          <w:szCs w:val="24"/>
        </w:rPr>
        <w:t xml:space="preserve">2, </w:t>
      </w:r>
      <w:r w:rsidRPr="0069734F">
        <w:rPr>
          <w:rFonts w:ascii="Times New Roman" w:hAnsi="Times New Roman" w:cs="Times New Roman"/>
          <w:sz w:val="24"/>
          <w:szCs w:val="24"/>
        </w:rPr>
        <w:t>metformin</w:t>
      </w:r>
      <w:r>
        <w:rPr>
          <w:rFonts w:ascii="Times New Roman" w:hAnsi="Times New Roman" w:cs="Times New Roman" w:hint="eastAsia"/>
          <w:sz w:val="24"/>
          <w:szCs w:val="24"/>
        </w:rPr>
        <w:t xml:space="preserve"> use</w:t>
      </w:r>
      <w:r w:rsidRPr="0069734F">
        <w:rPr>
          <w:rFonts w:ascii="Times New Roman" w:hAnsi="Times New Roman" w:cs="Times New Roman"/>
          <w:sz w:val="24"/>
          <w:szCs w:val="24"/>
        </w:rPr>
        <w:t>, lipid-lowering agents, duration of diabetes, UACR, ACEI/ARBs, and diabetic complications</w:t>
      </w:r>
      <w:r>
        <w:rPr>
          <w:rFonts w:ascii="Times New Roman" w:hAnsi="Times New Roman" w:cs="Times New Roman" w:hint="eastAsia"/>
          <w:sz w:val="24"/>
          <w:szCs w:val="24"/>
        </w:rPr>
        <w:t xml:space="preserve">. </w:t>
      </w:r>
      <w:r w:rsidRPr="007B7217">
        <w:rPr>
          <w:rFonts w:ascii="Times New Roman" w:hAnsi="Times New Roman" w:cs="Times New Roman"/>
          <w:sz w:val="24"/>
          <w:szCs w:val="24"/>
        </w:rPr>
        <w:t xml:space="preserve">P for interaction was </w:t>
      </w:r>
      <w:r>
        <w:rPr>
          <w:rFonts w:ascii="Times New Roman" w:hAnsi="Times New Roman" w:cs="Times New Roman" w:hint="eastAsia"/>
          <w:sz w:val="24"/>
          <w:szCs w:val="24"/>
        </w:rPr>
        <w:t>assessed</w:t>
      </w:r>
      <w:r w:rsidRPr="007B7217">
        <w:rPr>
          <w:rFonts w:ascii="Times New Roman" w:hAnsi="Times New Roman" w:cs="Times New Roman"/>
          <w:sz w:val="24"/>
          <w:szCs w:val="24"/>
        </w:rPr>
        <w:t xml:space="preserve"> b</w:t>
      </w:r>
      <w:r>
        <w:rPr>
          <w:rFonts w:ascii="Times New Roman" w:hAnsi="Times New Roman" w:cs="Times New Roman"/>
          <w:sz w:val="24"/>
          <w:szCs w:val="24"/>
        </w:rPr>
        <w:t>y the survey-weighted Wald test</w:t>
      </w:r>
    </w:p>
    <w:p w14:paraId="6E685B83" w14:textId="77777777" w:rsidR="00380DE4" w:rsidRDefault="00380DE4" w:rsidP="004D4829">
      <w:pPr>
        <w:autoSpaceDE w:val="0"/>
        <w:autoSpaceDN w:val="0"/>
        <w:adjustRightInd w:val="0"/>
        <w:spacing w:line="480" w:lineRule="auto"/>
        <w:rPr>
          <w:rFonts w:ascii="Times New Roman" w:hAnsi="Times New Roman" w:cs="Times New Roman"/>
          <w:bCs/>
          <w:kern w:val="44"/>
          <w:sz w:val="24"/>
          <w:szCs w:val="24"/>
        </w:rPr>
      </w:pPr>
    </w:p>
    <w:p w14:paraId="6286DE6F" w14:textId="77777777" w:rsidR="004C5F90" w:rsidRDefault="004C5F90" w:rsidP="004D4829">
      <w:pPr>
        <w:autoSpaceDE w:val="0"/>
        <w:autoSpaceDN w:val="0"/>
        <w:adjustRightInd w:val="0"/>
        <w:spacing w:line="480" w:lineRule="auto"/>
        <w:rPr>
          <w:rFonts w:ascii="Times New Roman" w:hAnsi="Times New Roman" w:cs="Times New Roman"/>
          <w:bCs/>
          <w:kern w:val="44"/>
          <w:sz w:val="24"/>
          <w:szCs w:val="24"/>
        </w:rPr>
      </w:pPr>
    </w:p>
    <w:p w14:paraId="63BC9D0B" w14:textId="77777777" w:rsidR="004C5F90" w:rsidRDefault="004C5F90" w:rsidP="004D4829">
      <w:pPr>
        <w:autoSpaceDE w:val="0"/>
        <w:autoSpaceDN w:val="0"/>
        <w:adjustRightInd w:val="0"/>
        <w:spacing w:line="480" w:lineRule="auto"/>
        <w:rPr>
          <w:rFonts w:ascii="Times New Roman" w:hAnsi="Times New Roman" w:cs="Times New Roman"/>
          <w:bCs/>
          <w:kern w:val="44"/>
          <w:sz w:val="24"/>
          <w:szCs w:val="24"/>
        </w:rPr>
      </w:pPr>
    </w:p>
    <w:p w14:paraId="78DF8940" w14:textId="77777777" w:rsidR="004C5F90" w:rsidRDefault="004C5F90" w:rsidP="004D4829">
      <w:pPr>
        <w:autoSpaceDE w:val="0"/>
        <w:autoSpaceDN w:val="0"/>
        <w:adjustRightInd w:val="0"/>
        <w:spacing w:line="480" w:lineRule="auto"/>
        <w:rPr>
          <w:rFonts w:ascii="Times New Roman" w:hAnsi="Times New Roman" w:cs="Times New Roman"/>
          <w:bCs/>
          <w:kern w:val="44"/>
          <w:sz w:val="24"/>
          <w:szCs w:val="24"/>
        </w:rPr>
      </w:pPr>
    </w:p>
    <w:p w14:paraId="1CA0CB44" w14:textId="77777777" w:rsidR="004C5F90" w:rsidRPr="004C201A" w:rsidRDefault="004C5F90" w:rsidP="004D4829">
      <w:pPr>
        <w:autoSpaceDE w:val="0"/>
        <w:autoSpaceDN w:val="0"/>
        <w:adjustRightInd w:val="0"/>
        <w:spacing w:line="480" w:lineRule="auto"/>
        <w:rPr>
          <w:rFonts w:ascii="Times New Roman" w:hAnsi="Times New Roman" w:cs="Times New Roman"/>
          <w:bCs/>
          <w:kern w:val="44"/>
          <w:sz w:val="24"/>
          <w:szCs w:val="24"/>
        </w:rPr>
      </w:pPr>
    </w:p>
    <w:p w14:paraId="376C7B37" w14:textId="0164FE80" w:rsidR="004C201A" w:rsidRDefault="004C201A" w:rsidP="004C201A">
      <w:pPr>
        <w:pStyle w:val="2"/>
      </w:pPr>
      <w:r>
        <w:rPr>
          <w:rFonts w:hint="eastAsia"/>
        </w:rPr>
        <w:lastRenderedPageBreak/>
        <w:t xml:space="preserve">Table </w:t>
      </w:r>
      <w:r>
        <w:rPr>
          <w:rFonts w:eastAsiaTheme="minorEastAsia" w:hint="eastAsia"/>
        </w:rPr>
        <w:t>S</w:t>
      </w:r>
      <w:r>
        <w:rPr>
          <w:rFonts w:eastAsiaTheme="minorEastAsia"/>
        </w:rPr>
        <w:t>4</w:t>
      </w:r>
      <w:r>
        <w:rPr>
          <w:rFonts w:hint="eastAsia"/>
        </w:rPr>
        <w:t xml:space="preserve">. </w:t>
      </w:r>
      <w:r>
        <w:rPr>
          <w:rFonts w:eastAsiaTheme="minorEastAsia" w:hint="eastAsia"/>
        </w:rPr>
        <w:t>C</w:t>
      </w:r>
      <w:r w:rsidRPr="00F52894">
        <w:t>orrelation</w:t>
      </w:r>
      <w:r>
        <w:rPr>
          <w:rFonts w:eastAsiaTheme="minorEastAsia"/>
        </w:rPr>
        <w:t>s</w:t>
      </w:r>
      <w:r w:rsidRPr="00F52894">
        <w:t xml:space="preserve"> of methylmalonic acid with </w:t>
      </w:r>
      <w:r w:rsidRPr="002F1D85">
        <w:t>serum sex hormones and SHBG by sex</w:t>
      </w:r>
      <w:r>
        <w:rPr>
          <w:rFonts w:hint="eastAsia"/>
        </w:rPr>
        <w:t xml:space="preserve"> and diabetes</w:t>
      </w:r>
      <w:r w:rsidRPr="002F1D85">
        <w:t xml:space="preserve"> status</w:t>
      </w:r>
    </w:p>
    <w:tbl>
      <w:tblPr>
        <w:tblW w:w="0" w:type="auto"/>
        <w:jc w:val="center"/>
        <w:tblLook w:val="04A0" w:firstRow="1" w:lastRow="0" w:firstColumn="1" w:lastColumn="0" w:noHBand="0" w:noVBand="1"/>
      </w:tblPr>
      <w:tblGrid>
        <w:gridCol w:w="2761"/>
        <w:gridCol w:w="1103"/>
        <w:gridCol w:w="1391"/>
        <w:gridCol w:w="1654"/>
        <w:gridCol w:w="1446"/>
        <w:gridCol w:w="1102"/>
        <w:gridCol w:w="1391"/>
        <w:gridCol w:w="1654"/>
        <w:gridCol w:w="1446"/>
      </w:tblGrid>
      <w:tr w:rsidR="004F1FD4" w:rsidRPr="006C02A1" w14:paraId="1D44487A" w14:textId="77777777" w:rsidTr="004F1FD4">
        <w:trPr>
          <w:trHeight w:val="330"/>
          <w:jc w:val="center"/>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1BD4AB0" w14:textId="77777777" w:rsidR="004F1FD4" w:rsidRPr="007A6DCF" w:rsidRDefault="004F1FD4" w:rsidP="009D0655">
            <w:pPr>
              <w:widowControl/>
              <w:jc w:val="left"/>
              <w:rPr>
                <w:rFonts w:ascii="Arial" w:eastAsia="宋体" w:hAnsi="Arial" w:cs="Arial"/>
                <w:kern w:val="0"/>
                <w:sz w:val="22"/>
              </w:rPr>
            </w:pPr>
            <w:r w:rsidRPr="007A6DCF">
              <w:rPr>
                <w:rFonts w:ascii="Arial" w:eastAsia="宋体" w:hAnsi="Arial" w:cs="Arial"/>
                <w:kern w:val="0"/>
                <w:sz w:val="22"/>
              </w:rPr>
              <w:t xml:space="preserve">　</w:t>
            </w:r>
          </w:p>
        </w:tc>
        <w:tc>
          <w:tcPr>
            <w:tcW w:w="0" w:type="auto"/>
            <w:gridSpan w:val="4"/>
            <w:tcBorders>
              <w:top w:val="single" w:sz="4" w:space="0" w:color="auto"/>
              <w:left w:val="nil"/>
              <w:bottom w:val="single" w:sz="4" w:space="0" w:color="auto"/>
              <w:right w:val="single" w:sz="4" w:space="0" w:color="auto"/>
            </w:tcBorders>
            <w:shd w:val="clear" w:color="000000" w:fill="FFFFFF"/>
            <w:noWrap/>
            <w:vAlign w:val="bottom"/>
            <w:hideMark/>
          </w:tcPr>
          <w:p w14:paraId="75E6F8A2" w14:textId="77777777" w:rsidR="004F1FD4" w:rsidRPr="007A6DCF" w:rsidRDefault="004F1FD4" w:rsidP="009D0655">
            <w:pPr>
              <w:widowControl/>
              <w:jc w:val="center"/>
              <w:rPr>
                <w:rFonts w:ascii="Arial" w:eastAsia="Arial Unicode MS" w:hAnsi="Arial" w:cs="Arial"/>
                <w:b/>
                <w:bCs/>
                <w:kern w:val="0"/>
                <w:sz w:val="22"/>
              </w:rPr>
            </w:pPr>
            <w:r w:rsidRPr="007A6DCF">
              <w:rPr>
                <w:rFonts w:ascii="Arial" w:eastAsia="Arial Unicode MS" w:hAnsi="Arial" w:cs="Arial"/>
                <w:b/>
                <w:bCs/>
                <w:kern w:val="0"/>
                <w:sz w:val="22"/>
              </w:rPr>
              <w:t>Females</w:t>
            </w:r>
          </w:p>
        </w:tc>
        <w:tc>
          <w:tcPr>
            <w:tcW w:w="0" w:type="auto"/>
            <w:gridSpan w:val="4"/>
            <w:tcBorders>
              <w:top w:val="single" w:sz="4" w:space="0" w:color="auto"/>
              <w:left w:val="nil"/>
              <w:bottom w:val="single" w:sz="4" w:space="0" w:color="auto"/>
              <w:right w:val="single" w:sz="4" w:space="0" w:color="auto"/>
            </w:tcBorders>
            <w:shd w:val="clear" w:color="000000" w:fill="FFFFFF"/>
            <w:noWrap/>
            <w:vAlign w:val="bottom"/>
            <w:hideMark/>
          </w:tcPr>
          <w:p w14:paraId="38DD4F9F" w14:textId="77777777" w:rsidR="004F1FD4" w:rsidRPr="007A6DCF" w:rsidRDefault="004F1FD4" w:rsidP="009D0655">
            <w:pPr>
              <w:widowControl/>
              <w:jc w:val="center"/>
              <w:rPr>
                <w:rFonts w:ascii="Arial" w:eastAsia="Arial Unicode MS" w:hAnsi="Arial" w:cs="Arial"/>
                <w:b/>
                <w:bCs/>
                <w:kern w:val="0"/>
                <w:sz w:val="22"/>
              </w:rPr>
            </w:pPr>
            <w:r w:rsidRPr="007A6DCF">
              <w:rPr>
                <w:rFonts w:ascii="Arial" w:eastAsia="Arial Unicode MS" w:hAnsi="Arial" w:cs="Arial"/>
                <w:b/>
                <w:bCs/>
                <w:kern w:val="0"/>
                <w:sz w:val="22"/>
              </w:rPr>
              <w:t>Males</w:t>
            </w:r>
          </w:p>
        </w:tc>
      </w:tr>
      <w:tr w:rsidR="004F1FD4" w:rsidRPr="006C02A1" w14:paraId="278279A8" w14:textId="77777777" w:rsidTr="004F1FD4">
        <w:trPr>
          <w:trHeight w:val="990"/>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F9D2F42"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 xml:space="preserve">Sex </w:t>
            </w:r>
            <w:r w:rsidRPr="007A6DCF">
              <w:rPr>
                <w:rFonts w:ascii="Arial" w:eastAsia="Arial Unicode MS" w:hAnsi="Arial" w:cs="Arial" w:hint="eastAsia"/>
                <w:color w:val="000000"/>
                <w:kern w:val="0"/>
                <w:sz w:val="22"/>
              </w:rPr>
              <w:t>h</w:t>
            </w:r>
            <w:r w:rsidRPr="007A6DCF">
              <w:rPr>
                <w:rFonts w:ascii="Arial" w:eastAsia="Arial Unicode MS" w:hAnsi="Arial" w:cs="Arial"/>
                <w:color w:val="000000"/>
                <w:kern w:val="0"/>
                <w:sz w:val="22"/>
              </w:rPr>
              <w:t>ormone</w:t>
            </w:r>
            <w:r w:rsidRPr="007A6DCF">
              <w:rPr>
                <w:rFonts w:ascii="Arial" w:eastAsia="Arial Unicode MS" w:hAnsi="Arial" w:cs="Arial" w:hint="eastAsia"/>
                <w:color w:val="000000"/>
                <w:kern w:val="0"/>
                <w:sz w:val="22"/>
              </w:rPr>
              <w:t xml:space="preserve"> profiles</w:t>
            </w:r>
          </w:p>
        </w:tc>
        <w:tc>
          <w:tcPr>
            <w:tcW w:w="0" w:type="auto"/>
            <w:tcBorders>
              <w:top w:val="nil"/>
              <w:left w:val="nil"/>
              <w:bottom w:val="single" w:sz="4" w:space="0" w:color="auto"/>
              <w:right w:val="single" w:sz="4" w:space="0" w:color="auto"/>
            </w:tcBorders>
            <w:shd w:val="clear" w:color="000000" w:fill="FFFFFF"/>
            <w:vAlign w:val="center"/>
            <w:hideMark/>
          </w:tcPr>
          <w:p w14:paraId="2C2AE6FF"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No diabetes</w:t>
            </w:r>
          </w:p>
        </w:tc>
        <w:tc>
          <w:tcPr>
            <w:tcW w:w="0" w:type="auto"/>
            <w:tcBorders>
              <w:top w:val="nil"/>
              <w:left w:val="nil"/>
              <w:bottom w:val="single" w:sz="4" w:space="0" w:color="auto"/>
              <w:right w:val="single" w:sz="4" w:space="0" w:color="auto"/>
            </w:tcBorders>
            <w:shd w:val="clear" w:color="000000" w:fill="FFFFFF"/>
            <w:vAlign w:val="center"/>
            <w:hideMark/>
          </w:tcPr>
          <w:p w14:paraId="04EC8D52"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 xml:space="preserve">Prediabetes  </w:t>
            </w:r>
          </w:p>
        </w:tc>
        <w:tc>
          <w:tcPr>
            <w:tcW w:w="0" w:type="auto"/>
            <w:tcBorders>
              <w:top w:val="nil"/>
              <w:left w:val="nil"/>
              <w:bottom w:val="single" w:sz="4" w:space="0" w:color="auto"/>
              <w:right w:val="single" w:sz="4" w:space="0" w:color="auto"/>
            </w:tcBorders>
            <w:shd w:val="clear" w:color="000000" w:fill="FFFFFF"/>
            <w:vAlign w:val="center"/>
            <w:hideMark/>
          </w:tcPr>
          <w:p w14:paraId="01F63D9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hint="eastAsia"/>
                <w:color w:val="000000"/>
                <w:kern w:val="0"/>
                <w:sz w:val="22"/>
              </w:rPr>
              <w:t>Un</w:t>
            </w:r>
            <w:r w:rsidRPr="007A6DCF">
              <w:rPr>
                <w:rFonts w:ascii="Arial" w:eastAsia="Arial Unicode MS" w:hAnsi="Arial" w:cs="Arial"/>
                <w:color w:val="000000"/>
                <w:kern w:val="0"/>
                <w:sz w:val="22"/>
              </w:rPr>
              <w:t>diagnosed diabetes</w:t>
            </w:r>
          </w:p>
          <w:p w14:paraId="5EA653B3" w14:textId="77777777" w:rsidR="004F1FD4" w:rsidRPr="007A6DCF" w:rsidRDefault="004F1FD4" w:rsidP="009D0655">
            <w:pPr>
              <w:widowControl/>
              <w:jc w:val="center"/>
              <w:rPr>
                <w:rFonts w:ascii="Arial" w:eastAsia="Arial Unicode MS" w:hAnsi="Arial" w:cs="Arial"/>
                <w:color w:val="000000"/>
                <w:kern w:val="0"/>
                <w:sz w:val="22"/>
              </w:rPr>
            </w:pPr>
          </w:p>
        </w:tc>
        <w:tc>
          <w:tcPr>
            <w:tcW w:w="0" w:type="auto"/>
            <w:tcBorders>
              <w:top w:val="nil"/>
              <w:left w:val="nil"/>
              <w:bottom w:val="single" w:sz="4" w:space="0" w:color="auto"/>
              <w:right w:val="single" w:sz="4" w:space="0" w:color="auto"/>
            </w:tcBorders>
            <w:shd w:val="clear" w:color="000000" w:fill="FFFFFF"/>
            <w:vAlign w:val="center"/>
            <w:hideMark/>
          </w:tcPr>
          <w:p w14:paraId="2DE5E58E"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Preexisting diabetes</w:t>
            </w:r>
          </w:p>
        </w:tc>
        <w:tc>
          <w:tcPr>
            <w:tcW w:w="0" w:type="auto"/>
            <w:tcBorders>
              <w:top w:val="nil"/>
              <w:left w:val="nil"/>
              <w:bottom w:val="single" w:sz="4" w:space="0" w:color="auto"/>
              <w:right w:val="single" w:sz="4" w:space="0" w:color="auto"/>
            </w:tcBorders>
            <w:shd w:val="clear" w:color="000000" w:fill="FFFFFF"/>
            <w:vAlign w:val="center"/>
            <w:hideMark/>
          </w:tcPr>
          <w:p w14:paraId="67A435C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 xml:space="preserve">No diabetes </w:t>
            </w:r>
          </w:p>
        </w:tc>
        <w:tc>
          <w:tcPr>
            <w:tcW w:w="0" w:type="auto"/>
            <w:tcBorders>
              <w:top w:val="nil"/>
              <w:left w:val="nil"/>
              <w:bottom w:val="single" w:sz="4" w:space="0" w:color="auto"/>
              <w:right w:val="single" w:sz="4" w:space="0" w:color="auto"/>
            </w:tcBorders>
            <w:shd w:val="clear" w:color="000000" w:fill="FFFFFF"/>
            <w:vAlign w:val="center"/>
            <w:hideMark/>
          </w:tcPr>
          <w:p w14:paraId="21B0E2A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 xml:space="preserve">Prediabetes  </w:t>
            </w:r>
          </w:p>
        </w:tc>
        <w:tc>
          <w:tcPr>
            <w:tcW w:w="0" w:type="auto"/>
            <w:tcBorders>
              <w:top w:val="nil"/>
              <w:left w:val="nil"/>
              <w:bottom w:val="single" w:sz="4" w:space="0" w:color="auto"/>
              <w:right w:val="single" w:sz="4" w:space="0" w:color="auto"/>
            </w:tcBorders>
            <w:shd w:val="clear" w:color="000000" w:fill="FFFFFF"/>
            <w:vAlign w:val="center"/>
            <w:hideMark/>
          </w:tcPr>
          <w:p w14:paraId="19F4BB3A"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hint="eastAsia"/>
                <w:color w:val="000000"/>
                <w:kern w:val="0"/>
                <w:sz w:val="22"/>
              </w:rPr>
              <w:t>Un</w:t>
            </w:r>
            <w:r w:rsidRPr="007A6DCF">
              <w:rPr>
                <w:rFonts w:ascii="Arial" w:eastAsia="Arial Unicode MS" w:hAnsi="Arial" w:cs="Arial"/>
                <w:color w:val="000000"/>
                <w:kern w:val="0"/>
                <w:sz w:val="22"/>
              </w:rPr>
              <w:t>diagnosed diabetes</w:t>
            </w:r>
          </w:p>
          <w:p w14:paraId="5CBF5245" w14:textId="77777777" w:rsidR="004F1FD4" w:rsidRPr="007A6DCF" w:rsidRDefault="004F1FD4" w:rsidP="009D0655">
            <w:pPr>
              <w:widowControl/>
              <w:jc w:val="center"/>
              <w:rPr>
                <w:rFonts w:ascii="Arial" w:eastAsia="Arial Unicode MS" w:hAnsi="Arial" w:cs="Arial"/>
                <w:color w:val="000000"/>
                <w:kern w:val="0"/>
                <w:sz w:val="22"/>
              </w:rPr>
            </w:pPr>
          </w:p>
        </w:tc>
        <w:tc>
          <w:tcPr>
            <w:tcW w:w="0" w:type="auto"/>
            <w:tcBorders>
              <w:top w:val="nil"/>
              <w:left w:val="nil"/>
              <w:bottom w:val="single" w:sz="4" w:space="0" w:color="auto"/>
              <w:right w:val="single" w:sz="4" w:space="0" w:color="auto"/>
            </w:tcBorders>
            <w:shd w:val="clear" w:color="000000" w:fill="FFFFFF"/>
            <w:vAlign w:val="center"/>
            <w:hideMark/>
          </w:tcPr>
          <w:p w14:paraId="32C415BB"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Preexisting diabetes</w:t>
            </w:r>
          </w:p>
        </w:tc>
      </w:tr>
      <w:tr w:rsidR="004F1FD4" w:rsidRPr="006C02A1" w14:paraId="7CB317BB"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381E9E3"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Total testosterone</w:t>
            </w:r>
            <w:r w:rsidRPr="007A6DCF">
              <w:rPr>
                <w:rFonts w:ascii="Arial" w:eastAsia="Arial Unicode MS" w:hAnsi="Arial" w:cs="Arial" w:hint="eastAsia"/>
                <w:color w:val="000000"/>
                <w:kern w:val="0"/>
                <w:sz w:val="22"/>
              </w:rPr>
              <w:t xml:space="preserve">, </w:t>
            </w:r>
            <w:r w:rsidRPr="007A6DCF">
              <w:rPr>
                <w:rFonts w:ascii="Arial" w:eastAsia="Arial Unicode MS" w:hAnsi="Arial" w:cs="Arial"/>
                <w:color w:val="000000"/>
                <w:kern w:val="0"/>
                <w:sz w:val="22"/>
              </w:rPr>
              <w:t xml:space="preserve">nmol/L </w:t>
            </w:r>
          </w:p>
          <w:p w14:paraId="39F68AB9"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n=</w:t>
            </w:r>
            <w:r w:rsidRPr="007A6DCF">
              <w:rPr>
                <w:sz w:val="22"/>
              </w:rPr>
              <w:t xml:space="preserve"> </w:t>
            </w:r>
            <w:r w:rsidRPr="007A6DCF">
              <w:rPr>
                <w:rFonts w:ascii="Arial" w:eastAsia="Arial Unicode MS" w:hAnsi="Arial" w:cs="Arial"/>
                <w:color w:val="000000"/>
                <w:kern w:val="0"/>
                <w:sz w:val="22"/>
              </w:rPr>
              <w:t>11,232)</w:t>
            </w:r>
          </w:p>
        </w:tc>
        <w:tc>
          <w:tcPr>
            <w:tcW w:w="0" w:type="auto"/>
            <w:tcBorders>
              <w:top w:val="nil"/>
              <w:left w:val="nil"/>
              <w:bottom w:val="single" w:sz="4" w:space="0" w:color="auto"/>
              <w:right w:val="single" w:sz="4" w:space="0" w:color="auto"/>
            </w:tcBorders>
            <w:shd w:val="clear" w:color="000000" w:fill="FFFFFF"/>
            <w:noWrap/>
            <w:vAlign w:val="center"/>
            <w:hideMark/>
          </w:tcPr>
          <w:p w14:paraId="4234AC34"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56</w:t>
            </w:r>
          </w:p>
        </w:tc>
        <w:tc>
          <w:tcPr>
            <w:tcW w:w="0" w:type="auto"/>
            <w:tcBorders>
              <w:top w:val="nil"/>
              <w:left w:val="nil"/>
              <w:bottom w:val="single" w:sz="4" w:space="0" w:color="auto"/>
              <w:right w:val="single" w:sz="4" w:space="0" w:color="auto"/>
            </w:tcBorders>
            <w:shd w:val="clear" w:color="000000" w:fill="FFFFFF"/>
            <w:noWrap/>
            <w:vAlign w:val="center"/>
            <w:hideMark/>
          </w:tcPr>
          <w:p w14:paraId="79BF2E4A"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06</w:t>
            </w:r>
          </w:p>
        </w:tc>
        <w:tc>
          <w:tcPr>
            <w:tcW w:w="0" w:type="auto"/>
            <w:tcBorders>
              <w:top w:val="nil"/>
              <w:left w:val="nil"/>
              <w:bottom w:val="single" w:sz="4" w:space="0" w:color="auto"/>
              <w:right w:val="single" w:sz="4" w:space="0" w:color="auto"/>
            </w:tcBorders>
            <w:shd w:val="clear" w:color="000000" w:fill="FFFFFF"/>
            <w:noWrap/>
            <w:vAlign w:val="center"/>
            <w:hideMark/>
          </w:tcPr>
          <w:p w14:paraId="365FC033"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23</w:t>
            </w:r>
          </w:p>
        </w:tc>
        <w:tc>
          <w:tcPr>
            <w:tcW w:w="0" w:type="auto"/>
            <w:tcBorders>
              <w:top w:val="nil"/>
              <w:left w:val="nil"/>
              <w:bottom w:val="single" w:sz="4" w:space="0" w:color="auto"/>
              <w:right w:val="single" w:sz="4" w:space="0" w:color="auto"/>
            </w:tcBorders>
            <w:shd w:val="clear" w:color="000000" w:fill="FFFFFF"/>
            <w:noWrap/>
            <w:vAlign w:val="center"/>
            <w:hideMark/>
          </w:tcPr>
          <w:p w14:paraId="125D2CFC"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73</w:t>
            </w:r>
          </w:p>
        </w:tc>
        <w:tc>
          <w:tcPr>
            <w:tcW w:w="0" w:type="auto"/>
            <w:tcBorders>
              <w:top w:val="nil"/>
              <w:left w:val="nil"/>
              <w:bottom w:val="single" w:sz="4" w:space="0" w:color="auto"/>
              <w:right w:val="single" w:sz="4" w:space="0" w:color="auto"/>
            </w:tcBorders>
            <w:shd w:val="clear" w:color="000000" w:fill="FFFFFF"/>
            <w:noWrap/>
            <w:vAlign w:val="center"/>
            <w:hideMark/>
          </w:tcPr>
          <w:p w14:paraId="1B938BD4"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95</w:t>
            </w:r>
          </w:p>
        </w:tc>
        <w:tc>
          <w:tcPr>
            <w:tcW w:w="0" w:type="auto"/>
            <w:tcBorders>
              <w:top w:val="nil"/>
              <w:left w:val="nil"/>
              <w:bottom w:val="single" w:sz="4" w:space="0" w:color="auto"/>
              <w:right w:val="single" w:sz="4" w:space="0" w:color="auto"/>
            </w:tcBorders>
            <w:shd w:val="clear" w:color="000000" w:fill="FFFFFF"/>
            <w:noWrap/>
            <w:vAlign w:val="center"/>
            <w:hideMark/>
          </w:tcPr>
          <w:p w14:paraId="0667F40C"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90</w:t>
            </w:r>
          </w:p>
        </w:tc>
        <w:tc>
          <w:tcPr>
            <w:tcW w:w="0" w:type="auto"/>
            <w:tcBorders>
              <w:top w:val="nil"/>
              <w:left w:val="nil"/>
              <w:bottom w:val="single" w:sz="4" w:space="0" w:color="auto"/>
              <w:right w:val="single" w:sz="4" w:space="0" w:color="auto"/>
            </w:tcBorders>
            <w:shd w:val="clear" w:color="000000" w:fill="FFFFFF"/>
            <w:noWrap/>
            <w:vAlign w:val="center"/>
            <w:hideMark/>
          </w:tcPr>
          <w:p w14:paraId="5D0A3465"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16</w:t>
            </w:r>
          </w:p>
        </w:tc>
        <w:tc>
          <w:tcPr>
            <w:tcW w:w="0" w:type="auto"/>
            <w:tcBorders>
              <w:top w:val="nil"/>
              <w:left w:val="nil"/>
              <w:bottom w:val="single" w:sz="4" w:space="0" w:color="auto"/>
              <w:right w:val="single" w:sz="4" w:space="0" w:color="auto"/>
            </w:tcBorders>
            <w:shd w:val="clear" w:color="000000" w:fill="FFFFFF"/>
            <w:noWrap/>
            <w:vAlign w:val="center"/>
            <w:hideMark/>
          </w:tcPr>
          <w:p w14:paraId="6B88DDD5"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61</w:t>
            </w:r>
          </w:p>
        </w:tc>
      </w:tr>
      <w:tr w:rsidR="004F1FD4" w:rsidRPr="006C02A1" w14:paraId="676A9962"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DA25BBD"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Free testosterone</w:t>
            </w:r>
            <w:r w:rsidRPr="007A6DCF">
              <w:rPr>
                <w:rFonts w:ascii="Arial" w:eastAsia="Arial Unicode MS" w:hAnsi="Arial" w:cs="Arial" w:hint="eastAsia"/>
                <w:color w:val="000000"/>
                <w:kern w:val="0"/>
                <w:sz w:val="22"/>
              </w:rPr>
              <w:t xml:space="preserve">, </w:t>
            </w:r>
            <w:proofErr w:type="spellStart"/>
            <w:r w:rsidRPr="007A6DCF">
              <w:rPr>
                <w:rFonts w:ascii="Arial" w:eastAsia="Arial Unicode MS" w:hAnsi="Arial" w:cs="Arial" w:hint="eastAsia"/>
                <w:color w:val="000000"/>
                <w:kern w:val="0"/>
                <w:sz w:val="22"/>
              </w:rPr>
              <w:t>p</w:t>
            </w:r>
            <w:r w:rsidRPr="007A6DCF">
              <w:rPr>
                <w:rFonts w:ascii="Arial" w:eastAsia="Arial Unicode MS" w:hAnsi="Arial" w:cs="Arial"/>
                <w:color w:val="000000"/>
                <w:kern w:val="0"/>
                <w:sz w:val="22"/>
              </w:rPr>
              <w:t>mol</w:t>
            </w:r>
            <w:proofErr w:type="spellEnd"/>
            <w:r w:rsidRPr="007A6DCF">
              <w:rPr>
                <w:rFonts w:ascii="Arial" w:eastAsia="Arial Unicode MS" w:hAnsi="Arial" w:cs="Arial"/>
                <w:color w:val="000000"/>
                <w:kern w:val="0"/>
                <w:sz w:val="22"/>
              </w:rPr>
              <w:t>/L</w:t>
            </w:r>
          </w:p>
          <w:p w14:paraId="58A656C6"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hint="eastAsia"/>
                <w:color w:val="000000"/>
                <w:kern w:val="0"/>
                <w:sz w:val="22"/>
              </w:rPr>
              <w:t>(</w:t>
            </w:r>
            <w:r w:rsidRPr="007A6DCF">
              <w:rPr>
                <w:rFonts w:ascii="Arial" w:eastAsia="Arial Unicode MS" w:hAnsi="Arial" w:cs="Arial"/>
                <w:color w:val="000000"/>
                <w:kern w:val="0"/>
                <w:sz w:val="22"/>
              </w:rPr>
              <w:t>n=</w:t>
            </w:r>
            <w:r w:rsidRPr="007A6DCF">
              <w:rPr>
                <w:sz w:val="22"/>
              </w:rPr>
              <w:t xml:space="preserve"> </w:t>
            </w:r>
            <w:r w:rsidRPr="007A6DCF">
              <w:rPr>
                <w:rFonts w:ascii="Arial" w:eastAsia="Arial Unicode MS" w:hAnsi="Arial" w:cs="Arial"/>
                <w:color w:val="000000"/>
                <w:kern w:val="0"/>
                <w:sz w:val="22"/>
              </w:rPr>
              <w:t>5,797)</w:t>
            </w:r>
          </w:p>
        </w:tc>
        <w:tc>
          <w:tcPr>
            <w:tcW w:w="0" w:type="auto"/>
            <w:tcBorders>
              <w:top w:val="nil"/>
              <w:left w:val="nil"/>
              <w:bottom w:val="single" w:sz="4" w:space="0" w:color="auto"/>
              <w:right w:val="single" w:sz="4" w:space="0" w:color="auto"/>
            </w:tcBorders>
            <w:shd w:val="clear" w:color="000000" w:fill="FFFFFF"/>
            <w:noWrap/>
            <w:vAlign w:val="center"/>
            <w:hideMark/>
          </w:tcPr>
          <w:p w14:paraId="005BC02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41</w:t>
            </w:r>
          </w:p>
        </w:tc>
        <w:tc>
          <w:tcPr>
            <w:tcW w:w="0" w:type="auto"/>
            <w:tcBorders>
              <w:top w:val="nil"/>
              <w:left w:val="nil"/>
              <w:bottom w:val="single" w:sz="4" w:space="0" w:color="auto"/>
              <w:right w:val="single" w:sz="4" w:space="0" w:color="auto"/>
            </w:tcBorders>
            <w:shd w:val="clear" w:color="000000" w:fill="FFFFFF"/>
            <w:noWrap/>
            <w:vAlign w:val="center"/>
            <w:hideMark/>
          </w:tcPr>
          <w:p w14:paraId="5AE83472"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74</w:t>
            </w:r>
          </w:p>
        </w:tc>
        <w:tc>
          <w:tcPr>
            <w:tcW w:w="0" w:type="auto"/>
            <w:tcBorders>
              <w:top w:val="nil"/>
              <w:left w:val="nil"/>
              <w:bottom w:val="single" w:sz="4" w:space="0" w:color="auto"/>
              <w:right w:val="single" w:sz="4" w:space="0" w:color="auto"/>
            </w:tcBorders>
            <w:shd w:val="clear" w:color="000000" w:fill="FFFFFF"/>
            <w:noWrap/>
            <w:vAlign w:val="center"/>
            <w:hideMark/>
          </w:tcPr>
          <w:p w14:paraId="1930D8C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56</w:t>
            </w:r>
          </w:p>
        </w:tc>
        <w:tc>
          <w:tcPr>
            <w:tcW w:w="0" w:type="auto"/>
            <w:tcBorders>
              <w:top w:val="nil"/>
              <w:left w:val="nil"/>
              <w:bottom w:val="single" w:sz="4" w:space="0" w:color="auto"/>
              <w:right w:val="single" w:sz="4" w:space="0" w:color="auto"/>
            </w:tcBorders>
            <w:shd w:val="clear" w:color="000000" w:fill="FFFFFF"/>
            <w:noWrap/>
            <w:vAlign w:val="center"/>
            <w:hideMark/>
          </w:tcPr>
          <w:p w14:paraId="01F9FB1B"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77</w:t>
            </w:r>
          </w:p>
        </w:tc>
        <w:tc>
          <w:tcPr>
            <w:tcW w:w="0" w:type="auto"/>
            <w:tcBorders>
              <w:top w:val="nil"/>
              <w:left w:val="nil"/>
              <w:bottom w:val="single" w:sz="4" w:space="0" w:color="auto"/>
              <w:right w:val="single" w:sz="4" w:space="0" w:color="auto"/>
            </w:tcBorders>
            <w:shd w:val="clear" w:color="000000" w:fill="FFFFFF"/>
            <w:noWrap/>
            <w:vAlign w:val="center"/>
            <w:hideMark/>
          </w:tcPr>
          <w:p w14:paraId="6E22EAFC"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25</w:t>
            </w:r>
          </w:p>
        </w:tc>
        <w:tc>
          <w:tcPr>
            <w:tcW w:w="0" w:type="auto"/>
            <w:tcBorders>
              <w:top w:val="nil"/>
              <w:left w:val="nil"/>
              <w:bottom w:val="single" w:sz="4" w:space="0" w:color="auto"/>
              <w:right w:val="single" w:sz="4" w:space="0" w:color="auto"/>
            </w:tcBorders>
            <w:shd w:val="clear" w:color="000000" w:fill="FFFFFF"/>
            <w:noWrap/>
            <w:vAlign w:val="center"/>
            <w:hideMark/>
          </w:tcPr>
          <w:p w14:paraId="4C9DBDE2"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15</w:t>
            </w:r>
          </w:p>
        </w:tc>
        <w:tc>
          <w:tcPr>
            <w:tcW w:w="0" w:type="auto"/>
            <w:tcBorders>
              <w:top w:val="nil"/>
              <w:left w:val="nil"/>
              <w:bottom w:val="single" w:sz="4" w:space="0" w:color="auto"/>
              <w:right w:val="single" w:sz="4" w:space="0" w:color="auto"/>
            </w:tcBorders>
            <w:shd w:val="clear" w:color="000000" w:fill="FFFFFF"/>
            <w:noWrap/>
            <w:vAlign w:val="center"/>
            <w:hideMark/>
          </w:tcPr>
          <w:p w14:paraId="5A8A6D14"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20</w:t>
            </w:r>
          </w:p>
        </w:tc>
        <w:tc>
          <w:tcPr>
            <w:tcW w:w="0" w:type="auto"/>
            <w:tcBorders>
              <w:top w:val="nil"/>
              <w:left w:val="nil"/>
              <w:bottom w:val="single" w:sz="4" w:space="0" w:color="auto"/>
              <w:right w:val="single" w:sz="4" w:space="0" w:color="auto"/>
            </w:tcBorders>
            <w:shd w:val="clear" w:color="000000" w:fill="FFFFFF"/>
            <w:noWrap/>
            <w:vAlign w:val="center"/>
            <w:hideMark/>
          </w:tcPr>
          <w:p w14:paraId="0B877A46"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75</w:t>
            </w:r>
          </w:p>
        </w:tc>
      </w:tr>
      <w:tr w:rsidR="004F1FD4" w:rsidRPr="006C02A1" w14:paraId="2349A6CE"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F8B2927"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 xml:space="preserve">Estradiol, </w:t>
            </w:r>
            <w:proofErr w:type="spellStart"/>
            <w:r w:rsidRPr="007A6DCF">
              <w:rPr>
                <w:rFonts w:ascii="Arial" w:eastAsia="Arial Unicode MS" w:hAnsi="Arial" w:cs="Arial"/>
                <w:color w:val="000000"/>
                <w:kern w:val="0"/>
                <w:sz w:val="22"/>
              </w:rPr>
              <w:t>pmol</w:t>
            </w:r>
            <w:proofErr w:type="spellEnd"/>
            <w:r w:rsidRPr="007A6DCF">
              <w:rPr>
                <w:rFonts w:ascii="Arial" w:eastAsia="Arial Unicode MS" w:hAnsi="Arial" w:cs="Arial"/>
                <w:color w:val="000000"/>
                <w:kern w:val="0"/>
                <w:sz w:val="22"/>
              </w:rPr>
              <w:t>/L</w:t>
            </w:r>
          </w:p>
          <w:p w14:paraId="18B6B43B"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hint="eastAsia"/>
                <w:color w:val="000000"/>
                <w:kern w:val="0"/>
                <w:sz w:val="22"/>
              </w:rPr>
              <w:t>(</w:t>
            </w:r>
            <w:r w:rsidRPr="007A6DCF">
              <w:rPr>
                <w:rFonts w:ascii="Arial" w:eastAsia="Arial Unicode MS" w:hAnsi="Arial" w:cs="Arial"/>
                <w:color w:val="000000"/>
                <w:kern w:val="0"/>
                <w:sz w:val="22"/>
              </w:rPr>
              <w:t>n=</w:t>
            </w:r>
            <w:r w:rsidRPr="007A6DCF">
              <w:rPr>
                <w:sz w:val="22"/>
              </w:rPr>
              <w:t xml:space="preserve"> </w:t>
            </w:r>
            <w:r w:rsidRPr="007A6DCF">
              <w:rPr>
                <w:rFonts w:ascii="Arial" w:eastAsia="Arial Unicode MS" w:hAnsi="Arial" w:cs="Arial"/>
                <w:color w:val="000000"/>
                <w:kern w:val="0"/>
                <w:sz w:val="22"/>
              </w:rPr>
              <w:t>6,309)</w:t>
            </w:r>
          </w:p>
        </w:tc>
        <w:tc>
          <w:tcPr>
            <w:tcW w:w="0" w:type="auto"/>
            <w:tcBorders>
              <w:top w:val="nil"/>
              <w:left w:val="nil"/>
              <w:bottom w:val="single" w:sz="4" w:space="0" w:color="auto"/>
              <w:right w:val="single" w:sz="4" w:space="0" w:color="auto"/>
            </w:tcBorders>
            <w:shd w:val="clear" w:color="000000" w:fill="FFFFFF"/>
            <w:noWrap/>
            <w:vAlign w:val="center"/>
            <w:hideMark/>
          </w:tcPr>
          <w:p w14:paraId="342D070A"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229</w:t>
            </w:r>
          </w:p>
        </w:tc>
        <w:tc>
          <w:tcPr>
            <w:tcW w:w="0" w:type="auto"/>
            <w:tcBorders>
              <w:top w:val="nil"/>
              <w:left w:val="nil"/>
              <w:bottom w:val="single" w:sz="4" w:space="0" w:color="auto"/>
              <w:right w:val="single" w:sz="4" w:space="0" w:color="auto"/>
            </w:tcBorders>
            <w:shd w:val="clear" w:color="000000" w:fill="FFFFFF"/>
            <w:noWrap/>
            <w:vAlign w:val="center"/>
            <w:hideMark/>
          </w:tcPr>
          <w:p w14:paraId="3E73C8AD"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353</w:t>
            </w:r>
          </w:p>
        </w:tc>
        <w:tc>
          <w:tcPr>
            <w:tcW w:w="0" w:type="auto"/>
            <w:tcBorders>
              <w:top w:val="nil"/>
              <w:left w:val="nil"/>
              <w:bottom w:val="single" w:sz="4" w:space="0" w:color="auto"/>
              <w:right w:val="single" w:sz="4" w:space="0" w:color="auto"/>
            </w:tcBorders>
            <w:shd w:val="clear" w:color="000000" w:fill="FFFFFF"/>
            <w:noWrap/>
            <w:vAlign w:val="center"/>
            <w:hideMark/>
          </w:tcPr>
          <w:p w14:paraId="7AE6579B"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230</w:t>
            </w:r>
          </w:p>
        </w:tc>
        <w:tc>
          <w:tcPr>
            <w:tcW w:w="0" w:type="auto"/>
            <w:tcBorders>
              <w:top w:val="nil"/>
              <w:left w:val="nil"/>
              <w:bottom w:val="single" w:sz="4" w:space="0" w:color="auto"/>
              <w:right w:val="single" w:sz="4" w:space="0" w:color="auto"/>
            </w:tcBorders>
            <w:shd w:val="clear" w:color="000000" w:fill="FFFFFF"/>
            <w:noWrap/>
            <w:vAlign w:val="center"/>
            <w:hideMark/>
          </w:tcPr>
          <w:p w14:paraId="71BBCF70"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85</w:t>
            </w:r>
          </w:p>
        </w:tc>
        <w:tc>
          <w:tcPr>
            <w:tcW w:w="0" w:type="auto"/>
            <w:tcBorders>
              <w:top w:val="nil"/>
              <w:left w:val="nil"/>
              <w:bottom w:val="single" w:sz="4" w:space="0" w:color="auto"/>
              <w:right w:val="single" w:sz="4" w:space="0" w:color="auto"/>
            </w:tcBorders>
            <w:shd w:val="clear" w:color="000000" w:fill="FFFFFF"/>
            <w:noWrap/>
            <w:vAlign w:val="center"/>
            <w:hideMark/>
          </w:tcPr>
          <w:p w14:paraId="4D11FEE3"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62</w:t>
            </w:r>
          </w:p>
        </w:tc>
        <w:tc>
          <w:tcPr>
            <w:tcW w:w="0" w:type="auto"/>
            <w:tcBorders>
              <w:top w:val="nil"/>
              <w:left w:val="nil"/>
              <w:bottom w:val="single" w:sz="4" w:space="0" w:color="auto"/>
              <w:right w:val="single" w:sz="4" w:space="0" w:color="auto"/>
            </w:tcBorders>
            <w:shd w:val="clear" w:color="000000" w:fill="FFFFFF"/>
            <w:noWrap/>
            <w:vAlign w:val="center"/>
            <w:hideMark/>
          </w:tcPr>
          <w:p w14:paraId="466C2667"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89</w:t>
            </w:r>
          </w:p>
        </w:tc>
        <w:tc>
          <w:tcPr>
            <w:tcW w:w="0" w:type="auto"/>
            <w:tcBorders>
              <w:top w:val="nil"/>
              <w:left w:val="nil"/>
              <w:bottom w:val="single" w:sz="4" w:space="0" w:color="auto"/>
              <w:right w:val="single" w:sz="4" w:space="0" w:color="auto"/>
            </w:tcBorders>
            <w:shd w:val="clear" w:color="000000" w:fill="FFFFFF"/>
            <w:noWrap/>
            <w:vAlign w:val="center"/>
            <w:hideMark/>
          </w:tcPr>
          <w:p w14:paraId="3E0A1263"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061</w:t>
            </w:r>
          </w:p>
        </w:tc>
        <w:tc>
          <w:tcPr>
            <w:tcW w:w="0" w:type="auto"/>
            <w:tcBorders>
              <w:top w:val="nil"/>
              <w:left w:val="nil"/>
              <w:bottom w:val="single" w:sz="4" w:space="0" w:color="auto"/>
              <w:right w:val="single" w:sz="4" w:space="0" w:color="auto"/>
            </w:tcBorders>
            <w:shd w:val="clear" w:color="000000" w:fill="FFFFFF"/>
            <w:noWrap/>
            <w:vAlign w:val="center"/>
            <w:hideMark/>
          </w:tcPr>
          <w:p w14:paraId="2370390F"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11</w:t>
            </w:r>
          </w:p>
        </w:tc>
      </w:tr>
      <w:tr w:rsidR="004F1FD4" w:rsidRPr="006C02A1" w14:paraId="35E93BCB" w14:textId="77777777" w:rsidTr="004F1FD4">
        <w:trPr>
          <w:trHeight w:val="330"/>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5B90E2B5"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color w:val="000000"/>
                <w:kern w:val="0"/>
                <w:sz w:val="22"/>
              </w:rPr>
              <w:t>SHBG, nmol/L</w:t>
            </w:r>
          </w:p>
          <w:p w14:paraId="60562A98" w14:textId="77777777" w:rsidR="004F1FD4" w:rsidRPr="007A6DCF" w:rsidRDefault="004F1FD4" w:rsidP="009D0655">
            <w:pPr>
              <w:widowControl/>
              <w:jc w:val="left"/>
              <w:rPr>
                <w:rFonts w:ascii="Arial" w:eastAsia="Arial Unicode MS" w:hAnsi="Arial" w:cs="Arial"/>
                <w:color w:val="000000"/>
                <w:kern w:val="0"/>
                <w:sz w:val="22"/>
              </w:rPr>
            </w:pPr>
            <w:r w:rsidRPr="007A6DCF">
              <w:rPr>
                <w:rFonts w:ascii="Arial" w:eastAsia="Arial Unicode MS" w:hAnsi="Arial" w:cs="Arial" w:hint="eastAsia"/>
                <w:color w:val="000000"/>
                <w:kern w:val="0"/>
                <w:sz w:val="22"/>
              </w:rPr>
              <w:t>(</w:t>
            </w:r>
            <w:r w:rsidRPr="007A6DCF">
              <w:rPr>
                <w:rFonts w:ascii="Arial" w:eastAsia="Arial Unicode MS" w:hAnsi="Arial" w:cs="Arial"/>
                <w:color w:val="000000"/>
                <w:kern w:val="0"/>
                <w:sz w:val="22"/>
              </w:rPr>
              <w:t>n=</w:t>
            </w:r>
            <w:r w:rsidRPr="007A6DCF">
              <w:rPr>
                <w:sz w:val="22"/>
              </w:rPr>
              <w:t xml:space="preserve"> </w:t>
            </w:r>
            <w:r w:rsidRPr="007A6DCF">
              <w:rPr>
                <w:rFonts w:ascii="Arial" w:eastAsia="Arial Unicode MS" w:hAnsi="Arial" w:cs="Arial"/>
                <w:color w:val="000000"/>
                <w:kern w:val="0"/>
                <w:sz w:val="22"/>
              </w:rPr>
              <w:t>5,797)</w:t>
            </w:r>
          </w:p>
        </w:tc>
        <w:tc>
          <w:tcPr>
            <w:tcW w:w="0" w:type="auto"/>
            <w:tcBorders>
              <w:top w:val="nil"/>
              <w:left w:val="nil"/>
              <w:bottom w:val="single" w:sz="4" w:space="0" w:color="auto"/>
              <w:right w:val="single" w:sz="4" w:space="0" w:color="auto"/>
            </w:tcBorders>
            <w:shd w:val="clear" w:color="000000" w:fill="FFFFFF"/>
            <w:noWrap/>
            <w:vAlign w:val="center"/>
            <w:hideMark/>
          </w:tcPr>
          <w:p w14:paraId="64ACF830"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41</w:t>
            </w:r>
          </w:p>
        </w:tc>
        <w:tc>
          <w:tcPr>
            <w:tcW w:w="0" w:type="auto"/>
            <w:tcBorders>
              <w:top w:val="nil"/>
              <w:left w:val="nil"/>
              <w:bottom w:val="single" w:sz="4" w:space="0" w:color="auto"/>
              <w:right w:val="single" w:sz="4" w:space="0" w:color="auto"/>
            </w:tcBorders>
            <w:shd w:val="clear" w:color="000000" w:fill="FFFFFF"/>
            <w:noWrap/>
            <w:vAlign w:val="center"/>
            <w:hideMark/>
          </w:tcPr>
          <w:p w14:paraId="5ABA23A6"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206</w:t>
            </w:r>
          </w:p>
        </w:tc>
        <w:tc>
          <w:tcPr>
            <w:tcW w:w="0" w:type="auto"/>
            <w:tcBorders>
              <w:top w:val="nil"/>
              <w:left w:val="nil"/>
              <w:bottom w:val="single" w:sz="4" w:space="0" w:color="auto"/>
              <w:right w:val="single" w:sz="4" w:space="0" w:color="auto"/>
            </w:tcBorders>
            <w:shd w:val="clear" w:color="000000" w:fill="FFFFFF"/>
            <w:noWrap/>
            <w:vAlign w:val="center"/>
            <w:hideMark/>
          </w:tcPr>
          <w:p w14:paraId="31F68BD2"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287</w:t>
            </w:r>
          </w:p>
        </w:tc>
        <w:tc>
          <w:tcPr>
            <w:tcW w:w="0" w:type="auto"/>
            <w:tcBorders>
              <w:top w:val="nil"/>
              <w:left w:val="nil"/>
              <w:bottom w:val="single" w:sz="4" w:space="0" w:color="auto"/>
              <w:right w:val="single" w:sz="4" w:space="0" w:color="auto"/>
            </w:tcBorders>
            <w:shd w:val="clear" w:color="000000" w:fill="FFFFFF"/>
            <w:noWrap/>
            <w:vAlign w:val="center"/>
            <w:hideMark/>
          </w:tcPr>
          <w:p w14:paraId="5A5EBC12"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27</w:t>
            </w:r>
          </w:p>
        </w:tc>
        <w:tc>
          <w:tcPr>
            <w:tcW w:w="0" w:type="auto"/>
            <w:tcBorders>
              <w:top w:val="nil"/>
              <w:left w:val="nil"/>
              <w:bottom w:val="single" w:sz="4" w:space="0" w:color="auto"/>
              <w:right w:val="single" w:sz="4" w:space="0" w:color="auto"/>
            </w:tcBorders>
            <w:shd w:val="clear" w:color="000000" w:fill="FFFFFF"/>
            <w:noWrap/>
            <w:vAlign w:val="center"/>
            <w:hideMark/>
          </w:tcPr>
          <w:p w14:paraId="7F61F4FF"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219</w:t>
            </w:r>
          </w:p>
        </w:tc>
        <w:tc>
          <w:tcPr>
            <w:tcW w:w="0" w:type="auto"/>
            <w:tcBorders>
              <w:top w:val="nil"/>
              <w:left w:val="nil"/>
              <w:bottom w:val="single" w:sz="4" w:space="0" w:color="auto"/>
              <w:right w:val="single" w:sz="4" w:space="0" w:color="auto"/>
            </w:tcBorders>
            <w:shd w:val="clear" w:color="000000" w:fill="FFFFFF"/>
            <w:noWrap/>
            <w:vAlign w:val="center"/>
            <w:hideMark/>
          </w:tcPr>
          <w:p w14:paraId="6C00E181"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64</w:t>
            </w:r>
          </w:p>
        </w:tc>
        <w:tc>
          <w:tcPr>
            <w:tcW w:w="0" w:type="auto"/>
            <w:tcBorders>
              <w:top w:val="nil"/>
              <w:left w:val="nil"/>
              <w:bottom w:val="single" w:sz="4" w:space="0" w:color="auto"/>
              <w:right w:val="single" w:sz="4" w:space="0" w:color="auto"/>
            </w:tcBorders>
            <w:shd w:val="clear" w:color="000000" w:fill="FFFFFF"/>
            <w:noWrap/>
            <w:vAlign w:val="center"/>
            <w:hideMark/>
          </w:tcPr>
          <w:p w14:paraId="78D81044"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93</w:t>
            </w:r>
          </w:p>
        </w:tc>
        <w:tc>
          <w:tcPr>
            <w:tcW w:w="0" w:type="auto"/>
            <w:tcBorders>
              <w:top w:val="nil"/>
              <w:left w:val="nil"/>
              <w:bottom w:val="single" w:sz="4" w:space="0" w:color="auto"/>
              <w:right w:val="single" w:sz="4" w:space="0" w:color="auto"/>
            </w:tcBorders>
            <w:shd w:val="clear" w:color="000000" w:fill="FFFFFF"/>
            <w:noWrap/>
            <w:vAlign w:val="center"/>
            <w:hideMark/>
          </w:tcPr>
          <w:p w14:paraId="13F4EB08" w14:textId="77777777" w:rsidR="004F1FD4" w:rsidRPr="007A6DCF" w:rsidRDefault="004F1FD4" w:rsidP="009D0655">
            <w:pPr>
              <w:widowControl/>
              <w:jc w:val="center"/>
              <w:rPr>
                <w:rFonts w:ascii="Arial" w:eastAsia="Arial Unicode MS" w:hAnsi="Arial" w:cs="Arial"/>
                <w:color w:val="000000"/>
                <w:kern w:val="0"/>
                <w:sz w:val="22"/>
              </w:rPr>
            </w:pPr>
            <w:r w:rsidRPr="007A6DCF">
              <w:rPr>
                <w:rFonts w:ascii="Arial" w:eastAsia="Arial Unicode MS" w:hAnsi="Arial" w:cs="Arial"/>
                <w:color w:val="000000"/>
                <w:kern w:val="0"/>
                <w:sz w:val="22"/>
              </w:rPr>
              <w:t>0.164</w:t>
            </w:r>
          </w:p>
        </w:tc>
      </w:tr>
    </w:tbl>
    <w:p w14:paraId="657F6D7D" w14:textId="3F6D952E" w:rsidR="004C201A" w:rsidRPr="00321F44" w:rsidRDefault="004C201A" w:rsidP="004C201A">
      <w:pPr>
        <w:spacing w:line="480" w:lineRule="auto"/>
        <w:rPr>
          <w:rFonts w:ascii="Times New Roman" w:hAnsi="Times New Roman" w:cs="Times New Roman"/>
          <w:bCs/>
          <w:kern w:val="44"/>
          <w:sz w:val="24"/>
          <w:szCs w:val="24"/>
        </w:rPr>
      </w:pPr>
      <w:r w:rsidRPr="00321F44">
        <w:rPr>
          <w:rFonts w:ascii="Times New Roman" w:hAnsi="Times New Roman" w:cs="Times New Roman"/>
          <w:bCs/>
          <w:kern w:val="44"/>
          <w:sz w:val="24"/>
          <w:szCs w:val="24"/>
        </w:rPr>
        <w:t>T</w:t>
      </w:r>
      <w:r w:rsidRPr="00321F44">
        <w:rPr>
          <w:rFonts w:ascii="Times New Roman" w:hAnsi="Times New Roman" w:cs="Times New Roman" w:hint="eastAsia"/>
          <w:bCs/>
          <w:kern w:val="44"/>
          <w:sz w:val="24"/>
          <w:szCs w:val="24"/>
        </w:rPr>
        <w:t xml:space="preserve">he study population was restricted </w:t>
      </w:r>
      <w:r w:rsidR="00B93B52">
        <w:rPr>
          <w:rFonts w:ascii="Times New Roman" w:hAnsi="Times New Roman" w:cs="Times New Roman"/>
          <w:bCs/>
          <w:kern w:val="44"/>
          <w:sz w:val="24"/>
          <w:szCs w:val="24"/>
        </w:rPr>
        <w:t>to</w:t>
      </w:r>
      <w:r w:rsidRPr="00321F44">
        <w:rPr>
          <w:rFonts w:ascii="Times New Roman" w:hAnsi="Times New Roman" w:cs="Times New Roman" w:hint="eastAsia"/>
          <w:bCs/>
          <w:kern w:val="44"/>
          <w:sz w:val="24"/>
          <w:szCs w:val="24"/>
        </w:rPr>
        <w:t xml:space="preserve"> those with </w:t>
      </w:r>
      <w:r w:rsidRPr="00321F44">
        <w:rPr>
          <w:rFonts w:ascii="Times New Roman" w:hAnsi="Times New Roman" w:cs="Times New Roman"/>
          <w:bCs/>
          <w:kern w:val="44"/>
          <w:sz w:val="24"/>
          <w:szCs w:val="24"/>
        </w:rPr>
        <w:t>at least one eligible indicator</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including</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total testosterone, free testosterone, estradiol or</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SHBG</w:t>
      </w:r>
      <w:r w:rsidRPr="00321F44">
        <w:rPr>
          <w:rFonts w:ascii="Times New Roman" w:hAnsi="Times New Roman" w:cs="Times New Roman" w:hint="eastAsia"/>
          <w:bCs/>
          <w:kern w:val="44"/>
          <w:sz w:val="24"/>
          <w:szCs w:val="24"/>
        </w:rPr>
        <w:t>.</w:t>
      </w:r>
      <w:r w:rsidRPr="00321F44">
        <w:rPr>
          <w:rFonts w:ascii="Times New Roman" w:hAnsi="Times New Roman" w:cs="Times New Roman"/>
          <w:bCs/>
          <w:kern w:val="44"/>
          <w:sz w:val="24"/>
          <w:szCs w:val="24"/>
        </w:rPr>
        <w:t xml:space="preserve"> </w:t>
      </w:r>
    </w:p>
    <w:p w14:paraId="649842B4" w14:textId="229CB71A" w:rsidR="004C201A" w:rsidRDefault="004C201A" w:rsidP="004C201A">
      <w:pPr>
        <w:spacing w:line="480" w:lineRule="auto"/>
        <w:rPr>
          <w:rFonts w:ascii="Times New Roman" w:hAnsi="Times New Roman" w:cs="Times New Roman"/>
          <w:sz w:val="24"/>
          <w:szCs w:val="24"/>
        </w:rPr>
      </w:pPr>
      <w:r w:rsidRPr="00321F44">
        <w:rPr>
          <w:rFonts w:ascii="Times New Roman" w:hAnsi="Times New Roman" w:cs="Times New Roman"/>
          <w:sz w:val="24"/>
          <w:szCs w:val="24"/>
        </w:rPr>
        <w:t>SHBG</w:t>
      </w:r>
      <w:r w:rsidRPr="00321F44">
        <w:rPr>
          <w:rFonts w:ascii="Times New Roman" w:hAnsi="Times New Roman" w:cs="Times New Roman" w:hint="eastAsia"/>
          <w:sz w:val="24"/>
          <w:szCs w:val="24"/>
        </w:rPr>
        <w:t xml:space="preserve">, </w:t>
      </w:r>
      <w:r w:rsidRPr="00321F44">
        <w:rPr>
          <w:rFonts w:ascii="Times New Roman" w:hAnsi="Times New Roman" w:cs="Times New Roman"/>
          <w:sz w:val="24"/>
          <w:szCs w:val="24"/>
        </w:rPr>
        <w:t>Sex hormone–binding globulin</w:t>
      </w:r>
      <w:r w:rsidRPr="00321F44">
        <w:rPr>
          <w:rFonts w:ascii="Times New Roman" w:hAnsi="Times New Roman" w:cs="Times New Roman" w:hint="eastAsia"/>
          <w:sz w:val="24"/>
          <w:szCs w:val="24"/>
        </w:rPr>
        <w:t>. C</w:t>
      </w:r>
      <w:r w:rsidRPr="00321F44">
        <w:rPr>
          <w:rFonts w:ascii="Times New Roman" w:hAnsi="Times New Roman" w:cs="Times New Roman"/>
          <w:sz w:val="24"/>
          <w:szCs w:val="24"/>
        </w:rPr>
        <w:t>orrelation</w:t>
      </w:r>
      <w:r w:rsidRPr="00321F44">
        <w:rPr>
          <w:rFonts w:ascii="Times New Roman" w:hAnsi="Times New Roman" w:cs="Times New Roman" w:hint="eastAsia"/>
          <w:sz w:val="24"/>
          <w:szCs w:val="24"/>
        </w:rPr>
        <w:t xml:space="preserve"> </w:t>
      </w:r>
      <w:r w:rsidRPr="00321F44">
        <w:rPr>
          <w:rFonts w:ascii="Times New Roman" w:hAnsi="Times New Roman" w:cs="Times New Roman"/>
          <w:sz w:val="24"/>
          <w:szCs w:val="24"/>
        </w:rPr>
        <w:t xml:space="preserve">coefficients </w:t>
      </w:r>
      <w:r w:rsidRPr="00321F44">
        <w:rPr>
          <w:rFonts w:ascii="Times New Roman" w:hAnsi="Times New Roman" w:cs="Times New Roman" w:hint="eastAsia"/>
          <w:sz w:val="24"/>
          <w:szCs w:val="24"/>
        </w:rPr>
        <w:t xml:space="preserve">were estimated </w:t>
      </w:r>
      <w:r w:rsidRPr="00321F44">
        <w:rPr>
          <w:rFonts w:ascii="Times New Roman" w:hAnsi="Times New Roman" w:cs="Times New Roman"/>
          <w:sz w:val="24"/>
          <w:szCs w:val="24"/>
        </w:rPr>
        <w:t xml:space="preserve">by </w:t>
      </w:r>
      <w:r w:rsidR="00B93B52">
        <w:rPr>
          <w:rFonts w:ascii="Times New Roman" w:hAnsi="Times New Roman" w:cs="Times New Roman"/>
          <w:sz w:val="24"/>
          <w:szCs w:val="24"/>
        </w:rPr>
        <w:t xml:space="preserve">the </w:t>
      </w:r>
      <w:r w:rsidR="00C93B34">
        <w:rPr>
          <w:rFonts w:ascii="Times New Roman" w:hAnsi="Times New Roman" w:cs="Times New Roman"/>
          <w:sz w:val="24"/>
          <w:szCs w:val="24"/>
        </w:rPr>
        <w:t>S</w:t>
      </w:r>
      <w:r w:rsidRPr="00321F44">
        <w:rPr>
          <w:rFonts w:ascii="Times New Roman" w:hAnsi="Times New Roman" w:cs="Times New Roman" w:hint="eastAsia"/>
          <w:sz w:val="24"/>
          <w:szCs w:val="24"/>
        </w:rPr>
        <w:t>pearman</w:t>
      </w:r>
      <w:r w:rsidRPr="00321F44">
        <w:rPr>
          <w:rFonts w:ascii="Times New Roman" w:hAnsi="Times New Roman" w:cs="Times New Roman"/>
          <w:sz w:val="24"/>
          <w:szCs w:val="24"/>
        </w:rPr>
        <w:t xml:space="preserve"> </w:t>
      </w:r>
      <w:r w:rsidRPr="00321F44">
        <w:rPr>
          <w:rFonts w:ascii="Times New Roman" w:hAnsi="Times New Roman" w:cs="Times New Roman" w:hint="eastAsia"/>
          <w:sz w:val="24"/>
          <w:szCs w:val="24"/>
        </w:rPr>
        <w:t xml:space="preserve">method. </w:t>
      </w:r>
      <w:r w:rsidRPr="00321F44">
        <w:rPr>
          <w:rFonts w:ascii="Times New Roman" w:hAnsi="Times New Roman" w:cs="Times New Roman"/>
          <w:sz w:val="24"/>
          <w:szCs w:val="24"/>
        </w:rPr>
        <w:t>After Bonferroni correct</w:t>
      </w:r>
      <w:r w:rsidRPr="00321F44">
        <w:rPr>
          <w:rFonts w:ascii="Times New Roman" w:hAnsi="Times New Roman" w:cs="Times New Roman" w:hint="eastAsia"/>
          <w:sz w:val="24"/>
          <w:szCs w:val="24"/>
        </w:rPr>
        <w:t>ion</w:t>
      </w:r>
      <w:r w:rsidRPr="00321F44">
        <w:rPr>
          <w:rFonts w:ascii="Times New Roman" w:hAnsi="Times New Roman" w:cs="Times New Roman"/>
          <w:sz w:val="24"/>
          <w:szCs w:val="24"/>
        </w:rPr>
        <w:t xml:space="preserve">, </w:t>
      </w:r>
      <w:r w:rsidR="00B93B52">
        <w:rPr>
          <w:rFonts w:ascii="Times New Roman" w:hAnsi="Times New Roman" w:cs="Times New Roman"/>
          <w:sz w:val="24"/>
          <w:szCs w:val="24"/>
        </w:rPr>
        <w:t xml:space="preserve">the </w:t>
      </w:r>
      <w:r w:rsidRPr="00321F44">
        <w:rPr>
          <w:rFonts w:ascii="Times New Roman" w:hAnsi="Times New Roman" w:cs="Times New Roman"/>
          <w:sz w:val="24"/>
          <w:szCs w:val="24"/>
        </w:rPr>
        <w:t>P value ≤ 0.00</w:t>
      </w:r>
      <w:r w:rsidRPr="00321F44">
        <w:rPr>
          <w:rFonts w:ascii="Times New Roman" w:hAnsi="Times New Roman" w:cs="Times New Roman" w:hint="eastAsia"/>
          <w:sz w:val="24"/>
          <w:szCs w:val="24"/>
        </w:rPr>
        <w:t xml:space="preserve">16 was considered significant. </w:t>
      </w:r>
    </w:p>
    <w:p w14:paraId="5E623174" w14:textId="77777777" w:rsidR="00380DE4" w:rsidRDefault="00380DE4" w:rsidP="004C201A">
      <w:pPr>
        <w:spacing w:line="480" w:lineRule="auto"/>
        <w:rPr>
          <w:rFonts w:ascii="Times New Roman" w:hAnsi="Times New Roman" w:cs="Times New Roman"/>
          <w:sz w:val="24"/>
          <w:szCs w:val="24"/>
        </w:rPr>
      </w:pPr>
    </w:p>
    <w:p w14:paraId="22852F29" w14:textId="77777777" w:rsidR="004C5F90" w:rsidRPr="00321F44" w:rsidRDefault="004C5F90" w:rsidP="004C201A">
      <w:pPr>
        <w:spacing w:line="480" w:lineRule="auto"/>
        <w:rPr>
          <w:rFonts w:ascii="Times New Roman" w:hAnsi="Times New Roman" w:cs="Times New Roman"/>
          <w:sz w:val="24"/>
          <w:szCs w:val="24"/>
        </w:rPr>
      </w:pPr>
    </w:p>
    <w:p w14:paraId="0CED4675" w14:textId="1C13E8AA" w:rsidR="004C201A" w:rsidRDefault="004C201A" w:rsidP="004F1FD4">
      <w:pPr>
        <w:pStyle w:val="2"/>
        <w:tabs>
          <w:tab w:val="left" w:pos="11324"/>
        </w:tabs>
      </w:pPr>
      <w:r>
        <w:rPr>
          <w:rFonts w:hint="eastAsia"/>
        </w:rPr>
        <w:lastRenderedPageBreak/>
        <w:t xml:space="preserve">Table </w:t>
      </w:r>
      <w:r>
        <w:rPr>
          <w:rFonts w:eastAsiaTheme="minorEastAsia" w:hint="eastAsia"/>
        </w:rPr>
        <w:t>S</w:t>
      </w:r>
      <w:r>
        <w:rPr>
          <w:rFonts w:eastAsiaTheme="minorEastAsia"/>
        </w:rPr>
        <w:t>5</w:t>
      </w:r>
      <w:r>
        <w:rPr>
          <w:rFonts w:hint="eastAsia"/>
        </w:rPr>
        <w:t xml:space="preserve">. </w:t>
      </w:r>
      <w:r w:rsidRPr="00652209">
        <w:rPr>
          <w:rFonts w:eastAsiaTheme="minorEastAsia"/>
        </w:rPr>
        <w:t>Spearman's rho</w:t>
      </w:r>
      <w:r>
        <w:rPr>
          <w:rFonts w:eastAsiaTheme="minorEastAsia"/>
        </w:rPr>
        <w:t xml:space="preserve"> </w:t>
      </w:r>
      <w:r>
        <w:rPr>
          <w:rFonts w:eastAsiaTheme="minorEastAsia" w:hint="eastAsia"/>
        </w:rPr>
        <w:t>between</w:t>
      </w:r>
      <w:r w:rsidRPr="00F52894">
        <w:t xml:space="preserve"> methylmalonic acid </w:t>
      </w:r>
      <w:r>
        <w:t>and</w:t>
      </w:r>
      <w:r w:rsidRPr="00F52894">
        <w:t xml:space="preserve"> </w:t>
      </w:r>
      <w:r w:rsidRPr="002F1D85">
        <w:t>sex hormones</w:t>
      </w:r>
      <w:r>
        <w:t xml:space="preserve"> in females</w:t>
      </w:r>
      <w:r w:rsidRPr="002F1D85">
        <w:t xml:space="preserve"> by </w:t>
      </w:r>
      <w:r>
        <w:t>m</w:t>
      </w:r>
      <w:r w:rsidRPr="00652209">
        <w:t>enopause</w:t>
      </w:r>
      <w:r w:rsidRPr="002F1D85">
        <w:t xml:space="preserve"> status</w:t>
      </w:r>
      <w:r w:rsidR="004F1FD4">
        <w:tab/>
      </w:r>
    </w:p>
    <w:tbl>
      <w:tblPr>
        <w:tblW w:w="0" w:type="auto"/>
        <w:jc w:val="center"/>
        <w:tblLook w:val="04A0" w:firstRow="1" w:lastRow="0" w:firstColumn="1" w:lastColumn="0" w:noHBand="0" w:noVBand="1"/>
      </w:tblPr>
      <w:tblGrid>
        <w:gridCol w:w="2760"/>
        <w:gridCol w:w="1072"/>
        <w:gridCol w:w="1763"/>
        <w:gridCol w:w="1072"/>
        <w:gridCol w:w="1763"/>
      </w:tblGrid>
      <w:tr w:rsidR="004F1FD4" w:rsidRPr="00652209" w14:paraId="75693FFC" w14:textId="77777777" w:rsidTr="009D0655">
        <w:trPr>
          <w:trHeight w:val="287"/>
          <w:jc w:val="center"/>
        </w:trPr>
        <w:tc>
          <w:tcPr>
            <w:tcW w:w="0" w:type="auto"/>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A4840BB" w14:textId="77777777" w:rsidR="004F1FD4" w:rsidRPr="00652209" w:rsidRDefault="004F1FD4" w:rsidP="009D0655">
            <w:pPr>
              <w:widowControl/>
              <w:jc w:val="left"/>
              <w:rPr>
                <w:rFonts w:ascii="Arial" w:eastAsia="宋体" w:hAnsi="Arial" w:cs="Arial"/>
                <w:color w:val="000000"/>
                <w:kern w:val="0"/>
                <w:sz w:val="22"/>
              </w:rPr>
            </w:pPr>
            <w:r w:rsidRPr="00652209">
              <w:rPr>
                <w:rFonts w:ascii="Arial" w:eastAsia="宋体" w:hAnsi="Arial" w:cs="Arial"/>
                <w:color w:val="000000"/>
                <w:kern w:val="0"/>
                <w:sz w:val="22"/>
              </w:rPr>
              <w:t>Sex hormone profiles</w:t>
            </w:r>
          </w:p>
        </w:tc>
        <w:tc>
          <w:tcPr>
            <w:tcW w:w="0" w:type="auto"/>
            <w:gridSpan w:val="2"/>
            <w:tcBorders>
              <w:top w:val="single" w:sz="4" w:space="0" w:color="auto"/>
              <w:left w:val="nil"/>
              <w:bottom w:val="single" w:sz="4" w:space="0" w:color="auto"/>
              <w:right w:val="single" w:sz="4" w:space="0" w:color="auto"/>
            </w:tcBorders>
            <w:shd w:val="clear" w:color="000000" w:fill="FFFFFF"/>
            <w:noWrap/>
            <w:vAlign w:val="center"/>
            <w:hideMark/>
          </w:tcPr>
          <w:p w14:paraId="30E815BC" w14:textId="77777777" w:rsidR="004F1FD4" w:rsidRPr="00652209" w:rsidRDefault="004F1FD4" w:rsidP="009D0655">
            <w:pPr>
              <w:widowControl/>
              <w:jc w:val="center"/>
              <w:rPr>
                <w:rFonts w:ascii="Arial" w:eastAsia="宋体" w:hAnsi="Arial" w:cs="Arial"/>
                <w:b/>
                <w:bCs/>
                <w:color w:val="000000"/>
                <w:kern w:val="0"/>
                <w:sz w:val="22"/>
              </w:rPr>
            </w:pPr>
            <w:r w:rsidRPr="00652209">
              <w:rPr>
                <w:rFonts w:ascii="Arial" w:eastAsia="宋体" w:hAnsi="Arial" w:cs="Arial"/>
                <w:b/>
                <w:bCs/>
                <w:color w:val="000000"/>
                <w:kern w:val="0"/>
                <w:sz w:val="22"/>
              </w:rPr>
              <w:t xml:space="preserve">No menopause </w:t>
            </w:r>
          </w:p>
        </w:tc>
        <w:tc>
          <w:tcPr>
            <w:tcW w:w="0" w:type="auto"/>
            <w:gridSpan w:val="2"/>
            <w:tcBorders>
              <w:top w:val="single" w:sz="4" w:space="0" w:color="auto"/>
              <w:left w:val="nil"/>
              <w:bottom w:val="single" w:sz="4" w:space="0" w:color="auto"/>
              <w:right w:val="single" w:sz="4" w:space="0" w:color="auto"/>
            </w:tcBorders>
            <w:shd w:val="clear" w:color="000000" w:fill="FFFFFF"/>
            <w:noWrap/>
            <w:vAlign w:val="center"/>
            <w:hideMark/>
          </w:tcPr>
          <w:p w14:paraId="529691EE" w14:textId="77777777" w:rsidR="004F1FD4" w:rsidRPr="00652209" w:rsidRDefault="004F1FD4" w:rsidP="009D0655">
            <w:pPr>
              <w:widowControl/>
              <w:jc w:val="center"/>
              <w:rPr>
                <w:rFonts w:ascii="Arial" w:eastAsia="宋体" w:hAnsi="Arial" w:cs="Arial"/>
                <w:b/>
                <w:bCs/>
                <w:color w:val="000000"/>
                <w:kern w:val="0"/>
                <w:sz w:val="22"/>
              </w:rPr>
            </w:pPr>
            <w:r w:rsidRPr="00652209">
              <w:rPr>
                <w:rFonts w:ascii="Arial" w:eastAsia="宋体" w:hAnsi="Arial" w:cs="Arial"/>
                <w:b/>
                <w:bCs/>
                <w:color w:val="000000"/>
                <w:kern w:val="0"/>
                <w:sz w:val="22"/>
              </w:rPr>
              <w:t>Menopause</w:t>
            </w:r>
          </w:p>
        </w:tc>
      </w:tr>
      <w:tr w:rsidR="004F1FD4" w:rsidRPr="00652209" w14:paraId="5D4D35C6" w14:textId="77777777" w:rsidTr="009D0655">
        <w:trPr>
          <w:trHeight w:val="287"/>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C88F4B" w14:textId="77777777" w:rsidR="004F1FD4" w:rsidRPr="00652209" w:rsidRDefault="004F1FD4" w:rsidP="009D0655">
            <w:pPr>
              <w:widowControl/>
              <w:jc w:val="left"/>
              <w:rPr>
                <w:rFonts w:ascii="Arial" w:eastAsia="宋体" w:hAnsi="Arial" w:cs="Arial"/>
                <w:color w:val="000000"/>
                <w:kern w:val="0"/>
                <w:sz w:val="22"/>
              </w:rPr>
            </w:pPr>
          </w:p>
        </w:tc>
        <w:tc>
          <w:tcPr>
            <w:tcW w:w="0" w:type="auto"/>
            <w:tcBorders>
              <w:top w:val="nil"/>
              <w:left w:val="nil"/>
              <w:bottom w:val="single" w:sz="4" w:space="0" w:color="auto"/>
              <w:right w:val="single" w:sz="4" w:space="0" w:color="auto"/>
            </w:tcBorders>
            <w:shd w:val="clear" w:color="000000" w:fill="FFFFFF"/>
            <w:noWrap/>
            <w:vAlign w:val="center"/>
            <w:hideMark/>
          </w:tcPr>
          <w:p w14:paraId="662E2E0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Samples</w:t>
            </w:r>
          </w:p>
        </w:tc>
        <w:tc>
          <w:tcPr>
            <w:tcW w:w="0" w:type="auto"/>
            <w:tcBorders>
              <w:top w:val="nil"/>
              <w:left w:val="nil"/>
              <w:bottom w:val="single" w:sz="4" w:space="0" w:color="auto"/>
              <w:right w:val="single" w:sz="4" w:space="0" w:color="auto"/>
            </w:tcBorders>
            <w:shd w:val="clear" w:color="000000" w:fill="FFFFFF"/>
            <w:noWrap/>
            <w:vAlign w:val="center"/>
            <w:hideMark/>
          </w:tcPr>
          <w:p w14:paraId="14A98197"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Spearman's rho</w:t>
            </w:r>
          </w:p>
        </w:tc>
        <w:tc>
          <w:tcPr>
            <w:tcW w:w="0" w:type="auto"/>
            <w:tcBorders>
              <w:top w:val="nil"/>
              <w:left w:val="nil"/>
              <w:bottom w:val="single" w:sz="4" w:space="0" w:color="auto"/>
              <w:right w:val="single" w:sz="4" w:space="0" w:color="auto"/>
            </w:tcBorders>
            <w:shd w:val="clear" w:color="000000" w:fill="FFFFFF"/>
            <w:noWrap/>
            <w:vAlign w:val="center"/>
            <w:hideMark/>
          </w:tcPr>
          <w:p w14:paraId="45DD41AA"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Samples</w:t>
            </w:r>
          </w:p>
        </w:tc>
        <w:tc>
          <w:tcPr>
            <w:tcW w:w="0" w:type="auto"/>
            <w:tcBorders>
              <w:top w:val="nil"/>
              <w:left w:val="nil"/>
              <w:bottom w:val="single" w:sz="4" w:space="0" w:color="auto"/>
              <w:right w:val="single" w:sz="4" w:space="0" w:color="auto"/>
            </w:tcBorders>
            <w:shd w:val="clear" w:color="000000" w:fill="FFFFFF"/>
            <w:noWrap/>
            <w:vAlign w:val="center"/>
            <w:hideMark/>
          </w:tcPr>
          <w:p w14:paraId="542CFF5B"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Spearman's rho</w:t>
            </w:r>
          </w:p>
        </w:tc>
      </w:tr>
      <w:tr w:rsidR="004F1FD4" w:rsidRPr="00652209" w14:paraId="33BB8303" w14:textId="77777777" w:rsidTr="009D0655">
        <w:trPr>
          <w:trHeight w:val="287"/>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614E676" w14:textId="77777777" w:rsidR="004F1FD4" w:rsidRPr="00652209" w:rsidRDefault="004F1FD4" w:rsidP="009D0655">
            <w:pPr>
              <w:widowControl/>
              <w:jc w:val="left"/>
              <w:rPr>
                <w:rFonts w:ascii="Arial" w:eastAsia="宋体" w:hAnsi="Arial" w:cs="Arial"/>
                <w:color w:val="000000"/>
                <w:kern w:val="0"/>
                <w:sz w:val="22"/>
              </w:rPr>
            </w:pPr>
            <w:r w:rsidRPr="00652209">
              <w:rPr>
                <w:rFonts w:ascii="Arial" w:eastAsia="宋体" w:hAnsi="Arial" w:cs="Arial"/>
                <w:color w:val="000000"/>
                <w:kern w:val="0"/>
                <w:sz w:val="22"/>
              </w:rPr>
              <w:t>Total testosterone, nmol/L</w:t>
            </w:r>
          </w:p>
        </w:tc>
        <w:tc>
          <w:tcPr>
            <w:tcW w:w="0" w:type="auto"/>
            <w:tcBorders>
              <w:top w:val="nil"/>
              <w:left w:val="nil"/>
              <w:bottom w:val="single" w:sz="4" w:space="0" w:color="auto"/>
              <w:right w:val="single" w:sz="4" w:space="0" w:color="auto"/>
            </w:tcBorders>
            <w:shd w:val="clear" w:color="000000" w:fill="FFFFFF"/>
            <w:noWrap/>
            <w:vAlign w:val="center"/>
            <w:hideMark/>
          </w:tcPr>
          <w:p w14:paraId="1ADA2E89"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2961</w:t>
            </w:r>
          </w:p>
        </w:tc>
        <w:tc>
          <w:tcPr>
            <w:tcW w:w="0" w:type="auto"/>
            <w:tcBorders>
              <w:top w:val="nil"/>
              <w:left w:val="nil"/>
              <w:bottom w:val="single" w:sz="4" w:space="0" w:color="auto"/>
              <w:right w:val="single" w:sz="4" w:space="0" w:color="auto"/>
            </w:tcBorders>
            <w:shd w:val="clear" w:color="000000" w:fill="FFFFFF"/>
            <w:noWrap/>
            <w:vAlign w:val="center"/>
            <w:hideMark/>
          </w:tcPr>
          <w:p w14:paraId="3F380660"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04</w:t>
            </w:r>
          </w:p>
        </w:tc>
        <w:tc>
          <w:tcPr>
            <w:tcW w:w="0" w:type="auto"/>
            <w:tcBorders>
              <w:top w:val="nil"/>
              <w:left w:val="nil"/>
              <w:bottom w:val="single" w:sz="4" w:space="0" w:color="auto"/>
              <w:right w:val="single" w:sz="4" w:space="0" w:color="auto"/>
            </w:tcBorders>
            <w:shd w:val="clear" w:color="000000" w:fill="FFFFFF"/>
            <w:noWrap/>
            <w:vAlign w:val="center"/>
            <w:hideMark/>
          </w:tcPr>
          <w:p w14:paraId="63596B16"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2197</w:t>
            </w:r>
          </w:p>
        </w:tc>
        <w:tc>
          <w:tcPr>
            <w:tcW w:w="0" w:type="auto"/>
            <w:tcBorders>
              <w:top w:val="nil"/>
              <w:left w:val="nil"/>
              <w:bottom w:val="single" w:sz="4" w:space="0" w:color="auto"/>
              <w:right w:val="single" w:sz="4" w:space="0" w:color="auto"/>
            </w:tcBorders>
            <w:shd w:val="clear" w:color="000000" w:fill="FFFFFF"/>
            <w:noWrap/>
            <w:vAlign w:val="center"/>
            <w:hideMark/>
          </w:tcPr>
          <w:p w14:paraId="786E1F81"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056</w:t>
            </w:r>
          </w:p>
        </w:tc>
      </w:tr>
      <w:tr w:rsidR="004F1FD4" w:rsidRPr="00652209" w14:paraId="288D4C51" w14:textId="77777777" w:rsidTr="009D0655">
        <w:trPr>
          <w:trHeight w:val="287"/>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3B9DDA57" w14:textId="77777777" w:rsidR="004F1FD4" w:rsidRPr="00652209" w:rsidRDefault="004F1FD4" w:rsidP="009D0655">
            <w:pPr>
              <w:widowControl/>
              <w:jc w:val="left"/>
              <w:rPr>
                <w:rFonts w:ascii="Arial" w:eastAsia="宋体" w:hAnsi="Arial" w:cs="Arial"/>
                <w:color w:val="000000"/>
                <w:kern w:val="0"/>
                <w:sz w:val="22"/>
              </w:rPr>
            </w:pPr>
            <w:r w:rsidRPr="00652209">
              <w:rPr>
                <w:rFonts w:ascii="Arial" w:eastAsia="宋体" w:hAnsi="Arial" w:cs="Arial"/>
                <w:color w:val="000000"/>
                <w:kern w:val="0"/>
                <w:sz w:val="22"/>
              </w:rPr>
              <w:t xml:space="preserve">Free testosterone, </w:t>
            </w:r>
            <w:proofErr w:type="spellStart"/>
            <w:r w:rsidRPr="00652209">
              <w:rPr>
                <w:rFonts w:ascii="Arial" w:eastAsia="宋体" w:hAnsi="Arial" w:cs="Arial"/>
                <w:color w:val="000000"/>
                <w:kern w:val="0"/>
                <w:sz w:val="22"/>
              </w:rPr>
              <w:t>pmol</w:t>
            </w:r>
            <w:proofErr w:type="spellEnd"/>
            <w:r w:rsidRPr="00652209">
              <w:rPr>
                <w:rFonts w:ascii="Arial" w:eastAsia="宋体" w:hAnsi="Arial" w:cs="Arial"/>
                <w:color w:val="000000"/>
                <w:kern w:val="0"/>
                <w:sz w:val="22"/>
              </w:rPr>
              <w:t>/L</w:t>
            </w:r>
          </w:p>
        </w:tc>
        <w:tc>
          <w:tcPr>
            <w:tcW w:w="0" w:type="auto"/>
            <w:tcBorders>
              <w:top w:val="nil"/>
              <w:left w:val="nil"/>
              <w:bottom w:val="single" w:sz="4" w:space="0" w:color="auto"/>
              <w:right w:val="single" w:sz="4" w:space="0" w:color="auto"/>
            </w:tcBorders>
            <w:shd w:val="clear" w:color="000000" w:fill="FFFFFF"/>
            <w:noWrap/>
            <w:vAlign w:val="center"/>
            <w:hideMark/>
          </w:tcPr>
          <w:p w14:paraId="31CE03B0"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372</w:t>
            </w:r>
          </w:p>
        </w:tc>
        <w:tc>
          <w:tcPr>
            <w:tcW w:w="0" w:type="auto"/>
            <w:tcBorders>
              <w:top w:val="nil"/>
              <w:left w:val="nil"/>
              <w:bottom w:val="single" w:sz="4" w:space="0" w:color="auto"/>
              <w:right w:val="single" w:sz="4" w:space="0" w:color="auto"/>
            </w:tcBorders>
            <w:shd w:val="clear" w:color="000000" w:fill="FFFFFF"/>
            <w:noWrap/>
            <w:vAlign w:val="center"/>
            <w:hideMark/>
          </w:tcPr>
          <w:p w14:paraId="477046B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24</w:t>
            </w:r>
          </w:p>
        </w:tc>
        <w:tc>
          <w:tcPr>
            <w:tcW w:w="0" w:type="auto"/>
            <w:tcBorders>
              <w:top w:val="nil"/>
              <w:left w:val="nil"/>
              <w:bottom w:val="single" w:sz="4" w:space="0" w:color="auto"/>
              <w:right w:val="single" w:sz="4" w:space="0" w:color="auto"/>
            </w:tcBorders>
            <w:shd w:val="clear" w:color="000000" w:fill="FFFFFF"/>
            <w:noWrap/>
            <w:vAlign w:val="center"/>
            <w:hideMark/>
          </w:tcPr>
          <w:p w14:paraId="3956854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078</w:t>
            </w:r>
          </w:p>
        </w:tc>
        <w:tc>
          <w:tcPr>
            <w:tcW w:w="0" w:type="auto"/>
            <w:tcBorders>
              <w:top w:val="nil"/>
              <w:left w:val="nil"/>
              <w:bottom w:val="single" w:sz="4" w:space="0" w:color="auto"/>
              <w:right w:val="single" w:sz="4" w:space="0" w:color="auto"/>
            </w:tcBorders>
            <w:shd w:val="clear" w:color="000000" w:fill="FFFFFF"/>
            <w:noWrap/>
            <w:vAlign w:val="center"/>
            <w:hideMark/>
          </w:tcPr>
          <w:p w14:paraId="474476C5"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w:t>
            </w:r>
            <w:r w:rsidRPr="007A6DCF">
              <w:rPr>
                <w:rFonts w:ascii="Arial" w:eastAsia="宋体" w:hAnsi="Arial" w:cs="Arial"/>
                <w:color w:val="000000"/>
                <w:kern w:val="0"/>
                <w:sz w:val="22"/>
              </w:rPr>
              <w:t>15</w:t>
            </w:r>
            <w:r w:rsidRPr="00652209">
              <w:rPr>
                <w:rFonts w:ascii="Arial" w:eastAsia="宋体" w:hAnsi="Arial" w:cs="Arial"/>
                <w:color w:val="000000"/>
                <w:kern w:val="0"/>
                <w:sz w:val="22"/>
              </w:rPr>
              <w:t>6</w:t>
            </w:r>
          </w:p>
        </w:tc>
      </w:tr>
      <w:tr w:rsidR="004F1FD4" w:rsidRPr="00652209" w14:paraId="57ABE623" w14:textId="77777777" w:rsidTr="009D0655">
        <w:trPr>
          <w:trHeight w:val="287"/>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4FB596B7" w14:textId="77777777" w:rsidR="004F1FD4" w:rsidRPr="00652209" w:rsidRDefault="004F1FD4" w:rsidP="009D0655">
            <w:pPr>
              <w:widowControl/>
              <w:jc w:val="left"/>
              <w:rPr>
                <w:rFonts w:ascii="Arial" w:eastAsia="宋体" w:hAnsi="Arial" w:cs="Arial"/>
                <w:color w:val="000000"/>
                <w:kern w:val="0"/>
                <w:sz w:val="22"/>
              </w:rPr>
            </w:pPr>
            <w:r w:rsidRPr="00652209">
              <w:rPr>
                <w:rFonts w:ascii="Arial" w:eastAsia="宋体" w:hAnsi="Arial" w:cs="Arial"/>
                <w:color w:val="000000"/>
                <w:kern w:val="0"/>
                <w:sz w:val="22"/>
              </w:rPr>
              <w:t xml:space="preserve">Estradiol, </w:t>
            </w:r>
            <w:proofErr w:type="spellStart"/>
            <w:r w:rsidRPr="00652209">
              <w:rPr>
                <w:rFonts w:ascii="Arial" w:eastAsia="宋体" w:hAnsi="Arial" w:cs="Arial"/>
                <w:color w:val="000000"/>
                <w:kern w:val="0"/>
                <w:sz w:val="22"/>
              </w:rPr>
              <w:t>pmol</w:t>
            </w:r>
            <w:proofErr w:type="spellEnd"/>
            <w:r w:rsidRPr="00652209">
              <w:rPr>
                <w:rFonts w:ascii="Arial" w:eastAsia="宋体" w:hAnsi="Arial" w:cs="Arial"/>
                <w:color w:val="000000"/>
                <w:kern w:val="0"/>
                <w:sz w:val="22"/>
              </w:rPr>
              <w:t>/L</w:t>
            </w:r>
          </w:p>
        </w:tc>
        <w:tc>
          <w:tcPr>
            <w:tcW w:w="0" w:type="auto"/>
            <w:tcBorders>
              <w:top w:val="nil"/>
              <w:left w:val="nil"/>
              <w:bottom w:val="single" w:sz="4" w:space="0" w:color="auto"/>
              <w:right w:val="single" w:sz="4" w:space="0" w:color="auto"/>
            </w:tcBorders>
            <w:shd w:val="clear" w:color="000000" w:fill="FFFFFF"/>
            <w:noWrap/>
            <w:vAlign w:val="center"/>
            <w:hideMark/>
          </w:tcPr>
          <w:p w14:paraId="0463DBC7"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553</w:t>
            </w:r>
          </w:p>
        </w:tc>
        <w:tc>
          <w:tcPr>
            <w:tcW w:w="0" w:type="auto"/>
            <w:tcBorders>
              <w:top w:val="nil"/>
              <w:left w:val="nil"/>
              <w:bottom w:val="single" w:sz="4" w:space="0" w:color="auto"/>
              <w:right w:val="single" w:sz="4" w:space="0" w:color="auto"/>
            </w:tcBorders>
            <w:shd w:val="clear" w:color="000000" w:fill="FFFFFF"/>
            <w:noWrap/>
            <w:vAlign w:val="center"/>
            <w:hideMark/>
          </w:tcPr>
          <w:p w14:paraId="05F306F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58</w:t>
            </w:r>
          </w:p>
        </w:tc>
        <w:tc>
          <w:tcPr>
            <w:tcW w:w="0" w:type="auto"/>
            <w:tcBorders>
              <w:top w:val="nil"/>
              <w:left w:val="nil"/>
              <w:bottom w:val="single" w:sz="4" w:space="0" w:color="auto"/>
              <w:right w:val="single" w:sz="4" w:space="0" w:color="auto"/>
            </w:tcBorders>
            <w:shd w:val="clear" w:color="000000" w:fill="FFFFFF"/>
            <w:noWrap/>
            <w:vAlign w:val="center"/>
            <w:hideMark/>
          </w:tcPr>
          <w:p w14:paraId="575FB308"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131</w:t>
            </w:r>
          </w:p>
        </w:tc>
        <w:tc>
          <w:tcPr>
            <w:tcW w:w="0" w:type="auto"/>
            <w:tcBorders>
              <w:top w:val="nil"/>
              <w:left w:val="nil"/>
              <w:bottom w:val="single" w:sz="4" w:space="0" w:color="auto"/>
              <w:right w:val="single" w:sz="4" w:space="0" w:color="auto"/>
            </w:tcBorders>
            <w:shd w:val="clear" w:color="000000" w:fill="FFFFFF"/>
            <w:noWrap/>
            <w:vAlign w:val="center"/>
            <w:hideMark/>
          </w:tcPr>
          <w:p w14:paraId="0D6430A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31</w:t>
            </w:r>
          </w:p>
        </w:tc>
      </w:tr>
      <w:tr w:rsidR="004F1FD4" w:rsidRPr="00652209" w14:paraId="6E3F83AF" w14:textId="77777777" w:rsidTr="009D0655">
        <w:trPr>
          <w:trHeight w:val="287"/>
          <w:jc w:val="center"/>
        </w:trPr>
        <w:tc>
          <w:tcPr>
            <w:tcW w:w="0" w:type="auto"/>
            <w:tcBorders>
              <w:top w:val="nil"/>
              <w:left w:val="single" w:sz="4" w:space="0" w:color="auto"/>
              <w:bottom w:val="single" w:sz="4" w:space="0" w:color="auto"/>
              <w:right w:val="single" w:sz="4" w:space="0" w:color="auto"/>
            </w:tcBorders>
            <w:shd w:val="clear" w:color="000000" w:fill="FFFFFF"/>
            <w:noWrap/>
            <w:vAlign w:val="center"/>
            <w:hideMark/>
          </w:tcPr>
          <w:p w14:paraId="78A8BAA2" w14:textId="77777777" w:rsidR="004F1FD4" w:rsidRPr="00652209" w:rsidRDefault="004F1FD4" w:rsidP="009D0655">
            <w:pPr>
              <w:widowControl/>
              <w:jc w:val="left"/>
              <w:rPr>
                <w:rFonts w:ascii="Arial" w:eastAsia="宋体" w:hAnsi="Arial" w:cs="Arial"/>
                <w:color w:val="000000"/>
                <w:kern w:val="0"/>
                <w:sz w:val="22"/>
              </w:rPr>
            </w:pPr>
            <w:r w:rsidRPr="00652209">
              <w:rPr>
                <w:rFonts w:ascii="Arial" w:eastAsia="宋体" w:hAnsi="Arial" w:cs="Arial"/>
                <w:color w:val="000000"/>
                <w:kern w:val="0"/>
                <w:sz w:val="22"/>
              </w:rPr>
              <w:t>SHBG, nmol/L</w:t>
            </w:r>
          </w:p>
        </w:tc>
        <w:tc>
          <w:tcPr>
            <w:tcW w:w="0" w:type="auto"/>
            <w:tcBorders>
              <w:top w:val="nil"/>
              <w:left w:val="nil"/>
              <w:bottom w:val="single" w:sz="4" w:space="0" w:color="auto"/>
              <w:right w:val="single" w:sz="4" w:space="0" w:color="auto"/>
            </w:tcBorders>
            <w:shd w:val="clear" w:color="000000" w:fill="FFFFFF"/>
            <w:noWrap/>
            <w:vAlign w:val="center"/>
            <w:hideMark/>
          </w:tcPr>
          <w:p w14:paraId="7C0CC498"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372</w:t>
            </w:r>
          </w:p>
        </w:tc>
        <w:tc>
          <w:tcPr>
            <w:tcW w:w="0" w:type="auto"/>
            <w:tcBorders>
              <w:top w:val="nil"/>
              <w:left w:val="nil"/>
              <w:bottom w:val="single" w:sz="4" w:space="0" w:color="auto"/>
              <w:right w:val="single" w:sz="4" w:space="0" w:color="auto"/>
            </w:tcBorders>
            <w:shd w:val="clear" w:color="000000" w:fill="FFFFFF"/>
            <w:noWrap/>
            <w:vAlign w:val="center"/>
            <w:hideMark/>
          </w:tcPr>
          <w:p w14:paraId="10DF0338"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08</w:t>
            </w:r>
          </w:p>
        </w:tc>
        <w:tc>
          <w:tcPr>
            <w:tcW w:w="0" w:type="auto"/>
            <w:tcBorders>
              <w:top w:val="nil"/>
              <w:left w:val="nil"/>
              <w:bottom w:val="single" w:sz="4" w:space="0" w:color="auto"/>
              <w:right w:val="single" w:sz="4" w:space="0" w:color="auto"/>
            </w:tcBorders>
            <w:shd w:val="clear" w:color="000000" w:fill="FFFFFF"/>
            <w:noWrap/>
            <w:vAlign w:val="center"/>
            <w:hideMark/>
          </w:tcPr>
          <w:p w14:paraId="568B2288"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1078</w:t>
            </w:r>
          </w:p>
        </w:tc>
        <w:tc>
          <w:tcPr>
            <w:tcW w:w="0" w:type="auto"/>
            <w:tcBorders>
              <w:top w:val="nil"/>
              <w:left w:val="nil"/>
              <w:bottom w:val="single" w:sz="4" w:space="0" w:color="auto"/>
              <w:right w:val="single" w:sz="4" w:space="0" w:color="auto"/>
            </w:tcBorders>
            <w:shd w:val="clear" w:color="000000" w:fill="FFFFFF"/>
            <w:noWrap/>
            <w:vAlign w:val="center"/>
            <w:hideMark/>
          </w:tcPr>
          <w:p w14:paraId="32B8952C" w14:textId="77777777" w:rsidR="004F1FD4" w:rsidRPr="00652209" w:rsidRDefault="004F1FD4" w:rsidP="009D0655">
            <w:pPr>
              <w:widowControl/>
              <w:jc w:val="center"/>
              <w:rPr>
                <w:rFonts w:ascii="Arial" w:eastAsia="宋体" w:hAnsi="Arial" w:cs="Arial"/>
                <w:color w:val="000000"/>
                <w:kern w:val="0"/>
                <w:sz w:val="22"/>
              </w:rPr>
            </w:pPr>
            <w:r w:rsidRPr="00652209">
              <w:rPr>
                <w:rFonts w:ascii="Arial" w:eastAsia="宋体" w:hAnsi="Arial" w:cs="Arial"/>
                <w:color w:val="000000"/>
                <w:kern w:val="0"/>
                <w:sz w:val="22"/>
              </w:rPr>
              <w:t>0.139</w:t>
            </w:r>
          </w:p>
        </w:tc>
      </w:tr>
    </w:tbl>
    <w:p w14:paraId="469D85D9" w14:textId="50B9E5DE" w:rsidR="004C201A" w:rsidRPr="00321F44" w:rsidRDefault="004C201A" w:rsidP="004C201A">
      <w:pPr>
        <w:spacing w:line="480" w:lineRule="auto"/>
        <w:rPr>
          <w:rFonts w:ascii="Times New Roman" w:hAnsi="Times New Roman" w:cs="Times New Roman"/>
          <w:bCs/>
          <w:kern w:val="44"/>
          <w:sz w:val="24"/>
          <w:szCs w:val="24"/>
        </w:rPr>
      </w:pPr>
      <w:r w:rsidRPr="00321F44">
        <w:rPr>
          <w:rFonts w:ascii="Times New Roman" w:hAnsi="Times New Roman" w:cs="Times New Roman"/>
          <w:bCs/>
          <w:kern w:val="44"/>
          <w:sz w:val="24"/>
          <w:szCs w:val="24"/>
        </w:rPr>
        <w:t>T</w:t>
      </w:r>
      <w:r w:rsidRPr="00321F44">
        <w:rPr>
          <w:rFonts w:ascii="Times New Roman" w:hAnsi="Times New Roman" w:cs="Times New Roman" w:hint="eastAsia"/>
          <w:bCs/>
          <w:kern w:val="44"/>
          <w:sz w:val="24"/>
          <w:szCs w:val="24"/>
        </w:rPr>
        <w:t xml:space="preserve">he study population was restricted </w:t>
      </w:r>
      <w:r w:rsidR="00B93B52">
        <w:rPr>
          <w:rFonts w:ascii="Times New Roman" w:hAnsi="Times New Roman" w:cs="Times New Roman"/>
          <w:bCs/>
          <w:kern w:val="44"/>
          <w:sz w:val="24"/>
          <w:szCs w:val="24"/>
        </w:rPr>
        <w:t>to</w:t>
      </w:r>
      <w:r w:rsidRPr="00321F44">
        <w:rPr>
          <w:rFonts w:ascii="Times New Roman" w:hAnsi="Times New Roman" w:cs="Times New Roman" w:hint="eastAsia"/>
          <w:bCs/>
          <w:kern w:val="44"/>
          <w:sz w:val="24"/>
          <w:szCs w:val="24"/>
        </w:rPr>
        <w:t xml:space="preserve"> those with </w:t>
      </w:r>
      <w:r w:rsidRPr="00321F44">
        <w:rPr>
          <w:rFonts w:ascii="Times New Roman" w:hAnsi="Times New Roman" w:cs="Times New Roman"/>
          <w:bCs/>
          <w:kern w:val="44"/>
          <w:sz w:val="24"/>
          <w:szCs w:val="24"/>
        </w:rPr>
        <w:t>at least one eligible indicator</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including</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total testosterone, free testosterone, estradiol or</w:t>
      </w:r>
      <w:r w:rsidRPr="00321F44">
        <w:rPr>
          <w:rFonts w:ascii="Times New Roman" w:hAnsi="Times New Roman" w:cs="Times New Roman" w:hint="eastAsia"/>
          <w:bCs/>
          <w:kern w:val="44"/>
          <w:sz w:val="24"/>
          <w:szCs w:val="24"/>
        </w:rPr>
        <w:t xml:space="preserve"> </w:t>
      </w:r>
      <w:r w:rsidRPr="00321F44">
        <w:rPr>
          <w:rFonts w:ascii="Times New Roman" w:hAnsi="Times New Roman" w:cs="Times New Roman"/>
          <w:bCs/>
          <w:kern w:val="44"/>
          <w:sz w:val="24"/>
          <w:szCs w:val="24"/>
        </w:rPr>
        <w:t>SHBG</w:t>
      </w:r>
      <w:r w:rsidRPr="00321F44">
        <w:rPr>
          <w:rFonts w:ascii="Times New Roman" w:hAnsi="Times New Roman" w:cs="Times New Roman" w:hint="eastAsia"/>
          <w:bCs/>
          <w:kern w:val="44"/>
          <w:sz w:val="24"/>
          <w:szCs w:val="24"/>
        </w:rPr>
        <w:t>.</w:t>
      </w:r>
      <w:r w:rsidRPr="00321F44">
        <w:rPr>
          <w:rFonts w:ascii="Times New Roman" w:hAnsi="Times New Roman" w:cs="Times New Roman"/>
          <w:bCs/>
          <w:kern w:val="44"/>
          <w:sz w:val="24"/>
          <w:szCs w:val="24"/>
        </w:rPr>
        <w:t xml:space="preserve"> </w:t>
      </w:r>
    </w:p>
    <w:p w14:paraId="2424A94E" w14:textId="77129CDE" w:rsidR="004C201A" w:rsidRDefault="004C201A" w:rsidP="004C201A">
      <w:pPr>
        <w:spacing w:line="480" w:lineRule="auto"/>
        <w:rPr>
          <w:rFonts w:ascii="Times New Roman" w:hAnsi="Times New Roman" w:cs="Times New Roman"/>
          <w:sz w:val="24"/>
          <w:szCs w:val="24"/>
        </w:rPr>
      </w:pPr>
      <w:r w:rsidRPr="00321F44">
        <w:rPr>
          <w:rFonts w:ascii="Times New Roman" w:hAnsi="Times New Roman" w:cs="Times New Roman"/>
          <w:sz w:val="24"/>
          <w:szCs w:val="24"/>
        </w:rPr>
        <w:t>SHBG</w:t>
      </w:r>
      <w:r w:rsidRPr="00321F44">
        <w:rPr>
          <w:rFonts w:ascii="Times New Roman" w:hAnsi="Times New Roman" w:cs="Times New Roman" w:hint="eastAsia"/>
          <w:sz w:val="24"/>
          <w:szCs w:val="24"/>
        </w:rPr>
        <w:t xml:space="preserve">, </w:t>
      </w:r>
      <w:r w:rsidRPr="00321F44">
        <w:rPr>
          <w:rFonts w:ascii="Times New Roman" w:hAnsi="Times New Roman" w:cs="Times New Roman"/>
          <w:sz w:val="24"/>
          <w:szCs w:val="24"/>
        </w:rPr>
        <w:t>Sex hormone–binding globulin</w:t>
      </w:r>
      <w:r w:rsidRPr="00321F44">
        <w:rPr>
          <w:rFonts w:ascii="Times New Roman" w:hAnsi="Times New Roman" w:cs="Times New Roman" w:hint="eastAsia"/>
          <w:sz w:val="24"/>
          <w:szCs w:val="24"/>
        </w:rPr>
        <w:t>. C</w:t>
      </w:r>
      <w:r w:rsidRPr="00321F44">
        <w:rPr>
          <w:rFonts w:ascii="Times New Roman" w:hAnsi="Times New Roman" w:cs="Times New Roman"/>
          <w:sz w:val="24"/>
          <w:szCs w:val="24"/>
        </w:rPr>
        <w:t>orrelation</w:t>
      </w:r>
      <w:r w:rsidRPr="00321F44">
        <w:rPr>
          <w:rFonts w:ascii="Times New Roman" w:hAnsi="Times New Roman" w:cs="Times New Roman" w:hint="eastAsia"/>
          <w:sz w:val="24"/>
          <w:szCs w:val="24"/>
        </w:rPr>
        <w:t xml:space="preserve"> </w:t>
      </w:r>
      <w:r w:rsidRPr="00321F44">
        <w:rPr>
          <w:rFonts w:ascii="Times New Roman" w:hAnsi="Times New Roman" w:cs="Times New Roman"/>
          <w:sz w:val="24"/>
          <w:szCs w:val="24"/>
        </w:rPr>
        <w:t xml:space="preserve">coefficients </w:t>
      </w:r>
      <w:r w:rsidRPr="00321F44">
        <w:rPr>
          <w:rFonts w:ascii="Times New Roman" w:hAnsi="Times New Roman" w:cs="Times New Roman" w:hint="eastAsia"/>
          <w:sz w:val="24"/>
          <w:szCs w:val="24"/>
        </w:rPr>
        <w:t xml:space="preserve">were estimated </w:t>
      </w:r>
      <w:r w:rsidRPr="00321F44">
        <w:rPr>
          <w:rFonts w:ascii="Times New Roman" w:hAnsi="Times New Roman" w:cs="Times New Roman"/>
          <w:sz w:val="24"/>
          <w:szCs w:val="24"/>
        </w:rPr>
        <w:t xml:space="preserve">by </w:t>
      </w:r>
      <w:r>
        <w:rPr>
          <w:rFonts w:ascii="Times New Roman" w:hAnsi="Times New Roman" w:cs="Times New Roman"/>
          <w:sz w:val="24"/>
          <w:szCs w:val="24"/>
        </w:rPr>
        <w:t xml:space="preserve">the </w:t>
      </w:r>
      <w:r w:rsidRPr="00321F44">
        <w:rPr>
          <w:rFonts w:ascii="Times New Roman" w:hAnsi="Times New Roman" w:cs="Times New Roman" w:hint="eastAsia"/>
          <w:sz w:val="24"/>
          <w:szCs w:val="24"/>
        </w:rPr>
        <w:t>spearman</w:t>
      </w:r>
      <w:r w:rsidRPr="00321F44">
        <w:rPr>
          <w:rFonts w:ascii="Times New Roman" w:hAnsi="Times New Roman" w:cs="Times New Roman"/>
          <w:sz w:val="24"/>
          <w:szCs w:val="24"/>
        </w:rPr>
        <w:t xml:space="preserve"> </w:t>
      </w:r>
      <w:r w:rsidRPr="00321F44">
        <w:rPr>
          <w:rFonts w:ascii="Times New Roman" w:hAnsi="Times New Roman" w:cs="Times New Roman" w:hint="eastAsia"/>
          <w:sz w:val="24"/>
          <w:szCs w:val="24"/>
        </w:rPr>
        <w:t xml:space="preserve">method. </w:t>
      </w:r>
      <w:r>
        <w:rPr>
          <w:rFonts w:ascii="Times New Roman" w:hAnsi="Times New Roman" w:cs="Times New Roman"/>
          <w:sz w:val="24"/>
          <w:szCs w:val="24"/>
        </w:rPr>
        <w:t xml:space="preserve">All </w:t>
      </w:r>
      <w:r w:rsidRPr="00321F44">
        <w:rPr>
          <w:rFonts w:ascii="Times New Roman" w:hAnsi="Times New Roman" w:cs="Times New Roman"/>
          <w:sz w:val="24"/>
          <w:szCs w:val="24"/>
        </w:rPr>
        <w:t>P value</w:t>
      </w:r>
      <w:r>
        <w:rPr>
          <w:rFonts w:ascii="Times New Roman" w:hAnsi="Times New Roman" w:cs="Times New Roman"/>
          <w:sz w:val="24"/>
          <w:szCs w:val="24"/>
        </w:rPr>
        <w:t>s</w:t>
      </w:r>
      <w:r w:rsidRPr="00321F44">
        <w:rPr>
          <w:rFonts w:ascii="Times New Roman" w:hAnsi="Times New Roman" w:cs="Times New Roman"/>
          <w:sz w:val="24"/>
          <w:szCs w:val="24"/>
        </w:rPr>
        <w:t xml:space="preserve"> ≤ 0.0</w:t>
      </w:r>
      <w:r>
        <w:rPr>
          <w:rFonts w:ascii="Times New Roman" w:hAnsi="Times New Roman" w:cs="Times New Roman"/>
          <w:sz w:val="24"/>
          <w:szCs w:val="24"/>
        </w:rPr>
        <w:t>5</w:t>
      </w:r>
      <w:r w:rsidRPr="00321F44">
        <w:rPr>
          <w:rFonts w:ascii="Times New Roman" w:hAnsi="Times New Roman" w:cs="Times New Roman" w:hint="eastAsia"/>
          <w:sz w:val="24"/>
          <w:szCs w:val="24"/>
        </w:rPr>
        <w:t xml:space="preserve">. </w:t>
      </w:r>
    </w:p>
    <w:p w14:paraId="2018E3F7" w14:textId="77777777" w:rsidR="00380DE4" w:rsidRDefault="00380DE4" w:rsidP="004C201A">
      <w:pPr>
        <w:spacing w:line="480" w:lineRule="auto"/>
        <w:rPr>
          <w:rFonts w:ascii="Times New Roman" w:hAnsi="Times New Roman" w:cs="Times New Roman"/>
          <w:sz w:val="24"/>
          <w:szCs w:val="24"/>
        </w:rPr>
      </w:pPr>
    </w:p>
    <w:p w14:paraId="0F4A4BF1" w14:textId="77777777" w:rsidR="004C5F90" w:rsidRDefault="004C5F90" w:rsidP="004C201A">
      <w:pPr>
        <w:spacing w:line="480" w:lineRule="auto"/>
        <w:rPr>
          <w:rFonts w:ascii="Times New Roman" w:hAnsi="Times New Roman" w:cs="Times New Roman"/>
          <w:sz w:val="24"/>
          <w:szCs w:val="24"/>
        </w:rPr>
      </w:pPr>
    </w:p>
    <w:p w14:paraId="7AB9D68F" w14:textId="77777777" w:rsidR="004C5F90" w:rsidRDefault="004C5F90" w:rsidP="004C201A">
      <w:pPr>
        <w:spacing w:line="480" w:lineRule="auto"/>
        <w:rPr>
          <w:rFonts w:ascii="Times New Roman" w:hAnsi="Times New Roman" w:cs="Times New Roman"/>
          <w:sz w:val="24"/>
          <w:szCs w:val="24"/>
        </w:rPr>
      </w:pPr>
    </w:p>
    <w:p w14:paraId="6B68FB6C" w14:textId="77777777" w:rsidR="004C5F90" w:rsidRDefault="004C5F90" w:rsidP="004C201A">
      <w:pPr>
        <w:spacing w:line="480" w:lineRule="auto"/>
        <w:rPr>
          <w:rFonts w:ascii="Times New Roman" w:hAnsi="Times New Roman" w:cs="Times New Roman"/>
          <w:sz w:val="24"/>
          <w:szCs w:val="24"/>
        </w:rPr>
      </w:pPr>
    </w:p>
    <w:p w14:paraId="750A6A82" w14:textId="77777777" w:rsidR="004C5F90" w:rsidRDefault="004C5F90" w:rsidP="004C201A">
      <w:pPr>
        <w:spacing w:line="480" w:lineRule="auto"/>
        <w:rPr>
          <w:rFonts w:ascii="Times New Roman" w:hAnsi="Times New Roman" w:cs="Times New Roman"/>
          <w:sz w:val="24"/>
          <w:szCs w:val="24"/>
        </w:rPr>
      </w:pPr>
    </w:p>
    <w:p w14:paraId="03E52203" w14:textId="77777777" w:rsidR="004C5F90" w:rsidRPr="00321F44" w:rsidRDefault="004C5F90" w:rsidP="004C201A">
      <w:pPr>
        <w:spacing w:line="480" w:lineRule="auto"/>
        <w:rPr>
          <w:rFonts w:ascii="Times New Roman" w:hAnsi="Times New Roman" w:cs="Times New Roman"/>
          <w:sz w:val="24"/>
          <w:szCs w:val="24"/>
        </w:rPr>
      </w:pPr>
    </w:p>
    <w:p w14:paraId="7D96B614" w14:textId="4608D0B6" w:rsidR="004C201A" w:rsidRDefault="004C201A" w:rsidP="004C201A">
      <w:pPr>
        <w:pStyle w:val="2"/>
      </w:pPr>
      <w:r>
        <w:rPr>
          <w:rFonts w:hint="eastAsia"/>
        </w:rPr>
        <w:lastRenderedPageBreak/>
        <w:t xml:space="preserve">Table </w:t>
      </w:r>
      <w:r>
        <w:rPr>
          <w:rFonts w:eastAsiaTheme="minorEastAsia" w:hint="eastAsia"/>
        </w:rPr>
        <w:t>S</w:t>
      </w:r>
      <w:r>
        <w:rPr>
          <w:rFonts w:eastAsiaTheme="minorEastAsia"/>
        </w:rPr>
        <w:t>6</w:t>
      </w:r>
      <w:r>
        <w:rPr>
          <w:rFonts w:hint="eastAsia"/>
        </w:rPr>
        <w:t xml:space="preserve">. </w:t>
      </w:r>
      <w:r>
        <w:rPr>
          <w:rFonts w:eastAsiaTheme="minorEastAsia"/>
        </w:rPr>
        <w:t>S</w:t>
      </w:r>
      <w:r>
        <w:rPr>
          <w:rFonts w:eastAsiaTheme="minorEastAsia" w:hint="eastAsia"/>
        </w:rPr>
        <w:t>ex-specific HRs</w:t>
      </w:r>
      <w:r>
        <w:rPr>
          <w:rFonts w:hint="eastAsia"/>
        </w:rPr>
        <w:t xml:space="preserve"> for the </w:t>
      </w:r>
      <w:r>
        <w:rPr>
          <w:rFonts w:eastAsiaTheme="minorEastAsia" w:hint="eastAsia"/>
        </w:rPr>
        <w:t>relationship</w:t>
      </w:r>
      <w:r>
        <w:rPr>
          <w:rFonts w:hint="eastAsia"/>
        </w:rPr>
        <w:t xml:space="preserve"> between MMA and mortality after adjustment for </w:t>
      </w:r>
      <w:r w:rsidRPr="00A243CB">
        <w:t>sex hormones</w:t>
      </w:r>
    </w:p>
    <w:tbl>
      <w:tblPr>
        <w:tblW w:w="10420" w:type="dxa"/>
        <w:jc w:val="center"/>
        <w:tblLook w:val="04A0" w:firstRow="1" w:lastRow="0" w:firstColumn="1" w:lastColumn="0" w:noHBand="0" w:noVBand="1"/>
      </w:tblPr>
      <w:tblGrid>
        <w:gridCol w:w="3800"/>
        <w:gridCol w:w="2260"/>
        <w:gridCol w:w="1080"/>
        <w:gridCol w:w="2200"/>
        <w:gridCol w:w="1080"/>
      </w:tblGrid>
      <w:tr w:rsidR="004F1FD4" w:rsidRPr="001F2087" w14:paraId="4698E3A0" w14:textId="77777777" w:rsidTr="004F1FD4">
        <w:trPr>
          <w:trHeight w:val="330"/>
          <w:jc w:val="center"/>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3F4378" w14:textId="77777777" w:rsidR="004F1FD4" w:rsidRPr="007A6DCF" w:rsidRDefault="004F1FD4" w:rsidP="009D0655">
            <w:pPr>
              <w:widowControl/>
              <w:jc w:val="center"/>
              <w:rPr>
                <w:rFonts w:ascii="Arial" w:eastAsia="Arial Unicode MS" w:hAnsi="Arial" w:cs="Arial"/>
                <w:color w:val="000000"/>
                <w:kern w:val="0"/>
                <w:sz w:val="22"/>
                <w:szCs w:val="28"/>
              </w:rPr>
            </w:pPr>
          </w:p>
        </w:tc>
        <w:tc>
          <w:tcPr>
            <w:tcW w:w="3340" w:type="dxa"/>
            <w:gridSpan w:val="2"/>
            <w:tcBorders>
              <w:top w:val="single" w:sz="4" w:space="0" w:color="auto"/>
              <w:left w:val="nil"/>
              <w:bottom w:val="single" w:sz="4" w:space="0" w:color="auto"/>
              <w:right w:val="single" w:sz="4" w:space="0" w:color="auto"/>
            </w:tcBorders>
            <w:shd w:val="clear" w:color="auto" w:fill="auto"/>
            <w:noWrap/>
            <w:vAlign w:val="bottom"/>
          </w:tcPr>
          <w:p w14:paraId="6B0C2550" w14:textId="77777777" w:rsidR="004F1FD4" w:rsidRPr="007A6DCF" w:rsidRDefault="004F1FD4" w:rsidP="009D0655">
            <w:pPr>
              <w:widowControl/>
              <w:jc w:val="center"/>
              <w:rPr>
                <w:rFonts w:ascii="Arial" w:eastAsia="Arial Unicode MS" w:hAnsi="Arial" w:cs="Arial"/>
                <w:b/>
                <w:color w:val="000000"/>
                <w:kern w:val="0"/>
                <w:sz w:val="22"/>
                <w:szCs w:val="28"/>
              </w:rPr>
            </w:pPr>
            <w:r w:rsidRPr="007A6DCF">
              <w:rPr>
                <w:rFonts w:ascii="Arial" w:eastAsia="Arial Unicode MS" w:hAnsi="Arial" w:cs="Arial"/>
                <w:b/>
                <w:color w:val="000000"/>
                <w:kern w:val="0"/>
                <w:sz w:val="22"/>
                <w:szCs w:val="28"/>
              </w:rPr>
              <w:t>Females (n=</w:t>
            </w:r>
            <w:r w:rsidRPr="007A6DCF">
              <w:rPr>
                <w:b/>
                <w:sz w:val="22"/>
                <w:szCs w:val="28"/>
              </w:rPr>
              <w:t xml:space="preserve"> </w:t>
            </w:r>
            <w:r w:rsidRPr="007A6DCF">
              <w:rPr>
                <w:rFonts w:ascii="Arial" w:eastAsia="Arial Unicode MS" w:hAnsi="Arial" w:cs="Arial"/>
                <w:b/>
                <w:color w:val="000000"/>
                <w:kern w:val="0"/>
                <w:sz w:val="22"/>
                <w:szCs w:val="28"/>
              </w:rPr>
              <w:t>2,319)</w:t>
            </w:r>
          </w:p>
        </w:tc>
        <w:tc>
          <w:tcPr>
            <w:tcW w:w="3280" w:type="dxa"/>
            <w:gridSpan w:val="2"/>
            <w:tcBorders>
              <w:top w:val="single" w:sz="4" w:space="0" w:color="auto"/>
              <w:left w:val="nil"/>
              <w:bottom w:val="single" w:sz="4" w:space="0" w:color="auto"/>
              <w:right w:val="single" w:sz="4" w:space="0" w:color="auto"/>
            </w:tcBorders>
            <w:shd w:val="clear" w:color="auto" w:fill="auto"/>
            <w:noWrap/>
            <w:vAlign w:val="bottom"/>
          </w:tcPr>
          <w:p w14:paraId="4C0067BF"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b/>
                <w:color w:val="000000"/>
                <w:kern w:val="0"/>
                <w:sz w:val="22"/>
                <w:szCs w:val="28"/>
              </w:rPr>
              <w:t>Males (n=</w:t>
            </w:r>
            <w:r w:rsidRPr="007A6DCF">
              <w:rPr>
                <w:b/>
                <w:sz w:val="22"/>
                <w:szCs w:val="28"/>
              </w:rPr>
              <w:t xml:space="preserve"> </w:t>
            </w:r>
            <w:r w:rsidRPr="007A6DCF">
              <w:rPr>
                <w:rFonts w:ascii="Arial" w:eastAsia="Arial Unicode MS" w:hAnsi="Arial" w:cs="Arial"/>
                <w:b/>
                <w:color w:val="000000"/>
                <w:kern w:val="0"/>
                <w:sz w:val="22"/>
                <w:szCs w:val="28"/>
              </w:rPr>
              <w:t>3,215)</w:t>
            </w:r>
          </w:p>
        </w:tc>
      </w:tr>
      <w:tr w:rsidR="004F1FD4" w:rsidRPr="001F2087" w14:paraId="3EF8C0E1" w14:textId="77777777" w:rsidTr="004F1FD4">
        <w:trPr>
          <w:trHeight w:val="330"/>
          <w:jc w:val="center"/>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157C6"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 xml:space="preserve">　</w:t>
            </w:r>
          </w:p>
        </w:tc>
        <w:tc>
          <w:tcPr>
            <w:tcW w:w="2260" w:type="dxa"/>
            <w:tcBorders>
              <w:top w:val="single" w:sz="4" w:space="0" w:color="auto"/>
              <w:left w:val="nil"/>
              <w:bottom w:val="single" w:sz="4" w:space="0" w:color="auto"/>
              <w:right w:val="single" w:sz="4" w:space="0" w:color="auto"/>
            </w:tcBorders>
            <w:shd w:val="clear" w:color="auto" w:fill="auto"/>
            <w:noWrap/>
            <w:vAlign w:val="bottom"/>
            <w:hideMark/>
          </w:tcPr>
          <w:p w14:paraId="1B71414A"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HR (95%CI)</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62E27F2F"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 value</w:t>
            </w:r>
          </w:p>
        </w:tc>
        <w:tc>
          <w:tcPr>
            <w:tcW w:w="2200" w:type="dxa"/>
            <w:tcBorders>
              <w:top w:val="single" w:sz="4" w:space="0" w:color="auto"/>
              <w:left w:val="nil"/>
              <w:bottom w:val="single" w:sz="4" w:space="0" w:color="auto"/>
              <w:right w:val="single" w:sz="4" w:space="0" w:color="auto"/>
            </w:tcBorders>
            <w:shd w:val="clear" w:color="auto" w:fill="auto"/>
            <w:noWrap/>
            <w:vAlign w:val="bottom"/>
            <w:hideMark/>
          </w:tcPr>
          <w:p w14:paraId="26361CF8"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HR (95%CI)</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05022958"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 value</w:t>
            </w:r>
          </w:p>
        </w:tc>
      </w:tr>
      <w:tr w:rsidR="004F1FD4" w:rsidRPr="001F2087" w14:paraId="61056BDA"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680C3C25"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Basic Model*</w:t>
            </w:r>
          </w:p>
        </w:tc>
        <w:tc>
          <w:tcPr>
            <w:tcW w:w="2260" w:type="dxa"/>
            <w:tcBorders>
              <w:top w:val="nil"/>
              <w:left w:val="nil"/>
              <w:bottom w:val="single" w:sz="4" w:space="0" w:color="auto"/>
              <w:right w:val="single" w:sz="4" w:space="0" w:color="auto"/>
            </w:tcBorders>
            <w:shd w:val="clear" w:color="auto" w:fill="auto"/>
            <w:noWrap/>
            <w:vAlign w:val="bottom"/>
            <w:hideMark/>
          </w:tcPr>
          <w:p w14:paraId="386C516D"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8 (0.86-2.21)</w:t>
            </w:r>
          </w:p>
        </w:tc>
        <w:tc>
          <w:tcPr>
            <w:tcW w:w="1080" w:type="dxa"/>
            <w:tcBorders>
              <w:top w:val="nil"/>
              <w:left w:val="nil"/>
              <w:bottom w:val="single" w:sz="4" w:space="0" w:color="auto"/>
              <w:right w:val="single" w:sz="4" w:space="0" w:color="auto"/>
            </w:tcBorders>
            <w:shd w:val="clear" w:color="auto" w:fill="auto"/>
            <w:noWrap/>
            <w:vAlign w:val="bottom"/>
            <w:hideMark/>
          </w:tcPr>
          <w:p w14:paraId="2E7C9159"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182</w:t>
            </w:r>
          </w:p>
        </w:tc>
        <w:tc>
          <w:tcPr>
            <w:tcW w:w="2200" w:type="dxa"/>
            <w:tcBorders>
              <w:top w:val="nil"/>
              <w:left w:val="nil"/>
              <w:bottom w:val="single" w:sz="4" w:space="0" w:color="auto"/>
              <w:right w:val="single" w:sz="4" w:space="0" w:color="auto"/>
            </w:tcBorders>
            <w:shd w:val="clear" w:color="auto" w:fill="auto"/>
            <w:noWrap/>
            <w:vAlign w:val="bottom"/>
            <w:hideMark/>
          </w:tcPr>
          <w:p w14:paraId="7BE0D97F"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0 (1.11-1.53)</w:t>
            </w:r>
          </w:p>
        </w:tc>
        <w:tc>
          <w:tcPr>
            <w:tcW w:w="1080" w:type="dxa"/>
            <w:tcBorders>
              <w:top w:val="nil"/>
              <w:left w:val="nil"/>
              <w:bottom w:val="single" w:sz="4" w:space="0" w:color="auto"/>
              <w:right w:val="single" w:sz="4" w:space="0" w:color="auto"/>
            </w:tcBorders>
            <w:shd w:val="clear" w:color="auto" w:fill="auto"/>
            <w:noWrap/>
            <w:vAlign w:val="bottom"/>
            <w:hideMark/>
          </w:tcPr>
          <w:p w14:paraId="7C04D8FD"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r w:rsidR="004F1FD4" w:rsidRPr="001F2087" w14:paraId="63120423"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tcPr>
          <w:p w14:paraId="28077379"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lus Total</w:t>
            </w:r>
            <w:r w:rsidRPr="007A6DCF">
              <w:rPr>
                <w:rFonts w:ascii="Arial" w:eastAsia="Arial Unicode MS" w:hAnsi="Arial" w:cs="Arial" w:hint="eastAsia"/>
                <w:color w:val="000000"/>
                <w:kern w:val="0"/>
                <w:sz w:val="22"/>
                <w:szCs w:val="28"/>
              </w:rPr>
              <w:t xml:space="preserve"> t</w:t>
            </w:r>
            <w:r w:rsidRPr="007A6DCF">
              <w:rPr>
                <w:rFonts w:ascii="Arial" w:eastAsia="Arial Unicode MS" w:hAnsi="Arial" w:cs="Arial"/>
                <w:color w:val="000000"/>
                <w:kern w:val="0"/>
                <w:sz w:val="22"/>
                <w:szCs w:val="28"/>
              </w:rPr>
              <w:t>estosterone</w:t>
            </w:r>
          </w:p>
        </w:tc>
        <w:tc>
          <w:tcPr>
            <w:tcW w:w="2260" w:type="dxa"/>
            <w:tcBorders>
              <w:top w:val="nil"/>
              <w:left w:val="nil"/>
              <w:bottom w:val="single" w:sz="4" w:space="0" w:color="auto"/>
              <w:right w:val="single" w:sz="4" w:space="0" w:color="auto"/>
            </w:tcBorders>
            <w:shd w:val="clear" w:color="auto" w:fill="auto"/>
            <w:noWrap/>
            <w:vAlign w:val="bottom"/>
          </w:tcPr>
          <w:p w14:paraId="40E5A44D"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6 (0.85-2.19)</w:t>
            </w:r>
          </w:p>
        </w:tc>
        <w:tc>
          <w:tcPr>
            <w:tcW w:w="1080" w:type="dxa"/>
            <w:tcBorders>
              <w:top w:val="nil"/>
              <w:left w:val="nil"/>
              <w:bottom w:val="single" w:sz="4" w:space="0" w:color="auto"/>
              <w:right w:val="single" w:sz="4" w:space="0" w:color="auto"/>
            </w:tcBorders>
            <w:shd w:val="clear" w:color="auto" w:fill="auto"/>
            <w:noWrap/>
            <w:vAlign w:val="bottom"/>
          </w:tcPr>
          <w:p w14:paraId="44DCF26B"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200</w:t>
            </w:r>
          </w:p>
        </w:tc>
        <w:tc>
          <w:tcPr>
            <w:tcW w:w="2200" w:type="dxa"/>
            <w:tcBorders>
              <w:top w:val="nil"/>
              <w:left w:val="nil"/>
              <w:bottom w:val="single" w:sz="4" w:space="0" w:color="auto"/>
              <w:right w:val="single" w:sz="4" w:space="0" w:color="auto"/>
            </w:tcBorders>
            <w:shd w:val="clear" w:color="auto" w:fill="auto"/>
            <w:noWrap/>
            <w:vAlign w:val="bottom"/>
          </w:tcPr>
          <w:p w14:paraId="6B4CC18B"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1 (1.11-1.54)</w:t>
            </w:r>
          </w:p>
        </w:tc>
        <w:tc>
          <w:tcPr>
            <w:tcW w:w="1080" w:type="dxa"/>
            <w:tcBorders>
              <w:top w:val="nil"/>
              <w:left w:val="nil"/>
              <w:bottom w:val="single" w:sz="4" w:space="0" w:color="auto"/>
              <w:right w:val="single" w:sz="4" w:space="0" w:color="auto"/>
            </w:tcBorders>
            <w:shd w:val="clear" w:color="auto" w:fill="auto"/>
            <w:noWrap/>
            <w:vAlign w:val="bottom"/>
          </w:tcPr>
          <w:p w14:paraId="7AA9E70E"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r w:rsidR="004F1FD4" w:rsidRPr="001F2087" w14:paraId="00C05613"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hideMark/>
          </w:tcPr>
          <w:p w14:paraId="45359CE3"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lus Free testosterone</w:t>
            </w:r>
          </w:p>
        </w:tc>
        <w:tc>
          <w:tcPr>
            <w:tcW w:w="2260" w:type="dxa"/>
            <w:tcBorders>
              <w:top w:val="nil"/>
              <w:left w:val="nil"/>
              <w:bottom w:val="single" w:sz="4" w:space="0" w:color="auto"/>
              <w:right w:val="single" w:sz="4" w:space="0" w:color="auto"/>
            </w:tcBorders>
            <w:shd w:val="clear" w:color="auto" w:fill="auto"/>
            <w:noWrap/>
            <w:vAlign w:val="bottom"/>
            <w:hideMark/>
          </w:tcPr>
          <w:p w14:paraId="34D09911"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6 (0.85-2.18)</w:t>
            </w:r>
          </w:p>
        </w:tc>
        <w:tc>
          <w:tcPr>
            <w:tcW w:w="1080" w:type="dxa"/>
            <w:tcBorders>
              <w:top w:val="nil"/>
              <w:left w:val="nil"/>
              <w:bottom w:val="single" w:sz="4" w:space="0" w:color="auto"/>
              <w:right w:val="single" w:sz="4" w:space="0" w:color="auto"/>
            </w:tcBorders>
            <w:shd w:val="clear" w:color="auto" w:fill="auto"/>
            <w:noWrap/>
            <w:vAlign w:val="bottom"/>
            <w:hideMark/>
          </w:tcPr>
          <w:p w14:paraId="418CEA88"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204</w:t>
            </w:r>
          </w:p>
        </w:tc>
        <w:tc>
          <w:tcPr>
            <w:tcW w:w="2200" w:type="dxa"/>
            <w:tcBorders>
              <w:top w:val="nil"/>
              <w:left w:val="nil"/>
              <w:bottom w:val="single" w:sz="4" w:space="0" w:color="auto"/>
              <w:right w:val="single" w:sz="4" w:space="0" w:color="auto"/>
            </w:tcBorders>
            <w:shd w:val="clear" w:color="auto" w:fill="auto"/>
            <w:noWrap/>
            <w:vAlign w:val="bottom"/>
            <w:hideMark/>
          </w:tcPr>
          <w:p w14:paraId="560E3693"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1 (1.12-1.54)</w:t>
            </w:r>
          </w:p>
        </w:tc>
        <w:tc>
          <w:tcPr>
            <w:tcW w:w="1080" w:type="dxa"/>
            <w:tcBorders>
              <w:top w:val="nil"/>
              <w:left w:val="nil"/>
              <w:bottom w:val="single" w:sz="4" w:space="0" w:color="auto"/>
              <w:right w:val="single" w:sz="4" w:space="0" w:color="auto"/>
            </w:tcBorders>
            <w:shd w:val="clear" w:color="auto" w:fill="auto"/>
            <w:noWrap/>
            <w:vAlign w:val="bottom"/>
            <w:hideMark/>
          </w:tcPr>
          <w:p w14:paraId="7A509711"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r w:rsidR="004F1FD4" w:rsidRPr="001F2087" w14:paraId="6E791606"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tcPr>
          <w:p w14:paraId="6DB2C3C8"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lus Estradiol</w:t>
            </w:r>
          </w:p>
        </w:tc>
        <w:tc>
          <w:tcPr>
            <w:tcW w:w="2260" w:type="dxa"/>
            <w:tcBorders>
              <w:top w:val="nil"/>
              <w:left w:val="nil"/>
              <w:bottom w:val="single" w:sz="4" w:space="0" w:color="auto"/>
              <w:right w:val="single" w:sz="4" w:space="0" w:color="auto"/>
            </w:tcBorders>
            <w:shd w:val="clear" w:color="auto" w:fill="auto"/>
            <w:noWrap/>
            <w:vAlign w:val="bottom"/>
            <w:hideMark/>
          </w:tcPr>
          <w:p w14:paraId="7E0DC84A"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8 (0.86-2.21)</w:t>
            </w:r>
          </w:p>
        </w:tc>
        <w:tc>
          <w:tcPr>
            <w:tcW w:w="1080" w:type="dxa"/>
            <w:tcBorders>
              <w:top w:val="nil"/>
              <w:left w:val="nil"/>
              <w:bottom w:val="single" w:sz="4" w:space="0" w:color="auto"/>
              <w:right w:val="single" w:sz="4" w:space="0" w:color="auto"/>
            </w:tcBorders>
            <w:shd w:val="clear" w:color="auto" w:fill="auto"/>
            <w:noWrap/>
            <w:vAlign w:val="bottom"/>
            <w:hideMark/>
          </w:tcPr>
          <w:p w14:paraId="71C9B531"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182</w:t>
            </w:r>
          </w:p>
        </w:tc>
        <w:tc>
          <w:tcPr>
            <w:tcW w:w="2200" w:type="dxa"/>
            <w:tcBorders>
              <w:top w:val="nil"/>
              <w:left w:val="nil"/>
              <w:bottom w:val="single" w:sz="4" w:space="0" w:color="auto"/>
              <w:right w:val="single" w:sz="4" w:space="0" w:color="auto"/>
            </w:tcBorders>
            <w:shd w:val="clear" w:color="auto" w:fill="auto"/>
            <w:noWrap/>
            <w:vAlign w:val="bottom"/>
            <w:hideMark/>
          </w:tcPr>
          <w:p w14:paraId="623911CF"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0 (1.11-1.53)</w:t>
            </w:r>
          </w:p>
        </w:tc>
        <w:tc>
          <w:tcPr>
            <w:tcW w:w="1080" w:type="dxa"/>
            <w:tcBorders>
              <w:top w:val="nil"/>
              <w:left w:val="nil"/>
              <w:bottom w:val="single" w:sz="4" w:space="0" w:color="auto"/>
              <w:right w:val="single" w:sz="4" w:space="0" w:color="auto"/>
            </w:tcBorders>
            <w:shd w:val="clear" w:color="auto" w:fill="auto"/>
            <w:noWrap/>
            <w:vAlign w:val="bottom"/>
            <w:hideMark/>
          </w:tcPr>
          <w:p w14:paraId="426D1987"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r w:rsidR="004F1FD4" w:rsidRPr="001F2087" w14:paraId="603FADC1"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tcPr>
          <w:p w14:paraId="364ED70C"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lus SHBG</w:t>
            </w:r>
          </w:p>
        </w:tc>
        <w:tc>
          <w:tcPr>
            <w:tcW w:w="2260" w:type="dxa"/>
            <w:tcBorders>
              <w:top w:val="nil"/>
              <w:left w:val="nil"/>
              <w:bottom w:val="single" w:sz="4" w:space="0" w:color="auto"/>
              <w:right w:val="single" w:sz="4" w:space="0" w:color="auto"/>
            </w:tcBorders>
            <w:shd w:val="clear" w:color="auto" w:fill="auto"/>
            <w:noWrap/>
            <w:vAlign w:val="bottom"/>
            <w:hideMark/>
          </w:tcPr>
          <w:p w14:paraId="099CAC5F"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6 (0.85-2.20)</w:t>
            </w:r>
          </w:p>
        </w:tc>
        <w:tc>
          <w:tcPr>
            <w:tcW w:w="1080" w:type="dxa"/>
            <w:tcBorders>
              <w:top w:val="nil"/>
              <w:left w:val="nil"/>
              <w:bottom w:val="single" w:sz="4" w:space="0" w:color="auto"/>
              <w:right w:val="single" w:sz="4" w:space="0" w:color="auto"/>
            </w:tcBorders>
            <w:shd w:val="clear" w:color="auto" w:fill="auto"/>
            <w:noWrap/>
            <w:vAlign w:val="bottom"/>
            <w:hideMark/>
          </w:tcPr>
          <w:p w14:paraId="5A8D7727"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202</w:t>
            </w:r>
          </w:p>
        </w:tc>
        <w:tc>
          <w:tcPr>
            <w:tcW w:w="2200" w:type="dxa"/>
            <w:tcBorders>
              <w:top w:val="nil"/>
              <w:left w:val="nil"/>
              <w:bottom w:val="single" w:sz="4" w:space="0" w:color="auto"/>
              <w:right w:val="single" w:sz="4" w:space="0" w:color="auto"/>
            </w:tcBorders>
            <w:shd w:val="clear" w:color="auto" w:fill="auto"/>
            <w:noWrap/>
            <w:vAlign w:val="bottom"/>
            <w:hideMark/>
          </w:tcPr>
          <w:p w14:paraId="0020E751"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0 (1.11-1.53)</w:t>
            </w:r>
          </w:p>
        </w:tc>
        <w:tc>
          <w:tcPr>
            <w:tcW w:w="1080" w:type="dxa"/>
            <w:tcBorders>
              <w:top w:val="nil"/>
              <w:left w:val="nil"/>
              <w:bottom w:val="single" w:sz="4" w:space="0" w:color="auto"/>
              <w:right w:val="single" w:sz="4" w:space="0" w:color="auto"/>
            </w:tcBorders>
            <w:shd w:val="clear" w:color="auto" w:fill="auto"/>
            <w:noWrap/>
            <w:vAlign w:val="bottom"/>
            <w:hideMark/>
          </w:tcPr>
          <w:p w14:paraId="0956C13B"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r w:rsidR="004F1FD4" w:rsidRPr="001F2087" w14:paraId="34033ED4" w14:textId="77777777" w:rsidTr="004F1FD4">
        <w:trPr>
          <w:trHeight w:val="330"/>
          <w:jc w:val="center"/>
        </w:trPr>
        <w:tc>
          <w:tcPr>
            <w:tcW w:w="3800" w:type="dxa"/>
            <w:tcBorders>
              <w:top w:val="nil"/>
              <w:left w:val="single" w:sz="4" w:space="0" w:color="auto"/>
              <w:bottom w:val="single" w:sz="4" w:space="0" w:color="auto"/>
              <w:right w:val="single" w:sz="4" w:space="0" w:color="auto"/>
            </w:tcBorders>
            <w:shd w:val="clear" w:color="auto" w:fill="auto"/>
            <w:noWrap/>
            <w:vAlign w:val="bottom"/>
          </w:tcPr>
          <w:p w14:paraId="05F9AB9C" w14:textId="77777777" w:rsidR="004F1FD4" w:rsidRPr="007A6DCF" w:rsidRDefault="004F1FD4" w:rsidP="009D0655">
            <w:pPr>
              <w:widowControl/>
              <w:jc w:val="left"/>
              <w:rPr>
                <w:rFonts w:ascii="Arial" w:eastAsia="Arial Unicode MS" w:hAnsi="Arial" w:cs="Arial"/>
                <w:color w:val="000000"/>
                <w:kern w:val="0"/>
                <w:sz w:val="22"/>
                <w:szCs w:val="28"/>
              </w:rPr>
            </w:pPr>
            <w:r w:rsidRPr="007A6DCF">
              <w:rPr>
                <w:rFonts w:ascii="Arial" w:eastAsia="Arial Unicode MS" w:hAnsi="Arial" w:cs="Arial"/>
                <w:color w:val="000000"/>
                <w:kern w:val="0"/>
                <w:sz w:val="22"/>
                <w:szCs w:val="28"/>
              </w:rPr>
              <w:t>Plus Free testosterone and Estradiol</w:t>
            </w:r>
          </w:p>
        </w:tc>
        <w:tc>
          <w:tcPr>
            <w:tcW w:w="2260" w:type="dxa"/>
            <w:tcBorders>
              <w:top w:val="nil"/>
              <w:left w:val="nil"/>
              <w:bottom w:val="single" w:sz="4" w:space="0" w:color="auto"/>
              <w:right w:val="single" w:sz="4" w:space="0" w:color="auto"/>
            </w:tcBorders>
            <w:shd w:val="clear" w:color="auto" w:fill="auto"/>
            <w:noWrap/>
            <w:vAlign w:val="bottom"/>
            <w:hideMark/>
          </w:tcPr>
          <w:p w14:paraId="56393672"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6 (0.84-2.17)</w:t>
            </w:r>
          </w:p>
        </w:tc>
        <w:tc>
          <w:tcPr>
            <w:tcW w:w="1080" w:type="dxa"/>
            <w:tcBorders>
              <w:top w:val="nil"/>
              <w:left w:val="nil"/>
              <w:bottom w:val="single" w:sz="4" w:space="0" w:color="auto"/>
              <w:right w:val="single" w:sz="4" w:space="0" w:color="auto"/>
            </w:tcBorders>
            <w:shd w:val="clear" w:color="auto" w:fill="auto"/>
            <w:noWrap/>
            <w:vAlign w:val="bottom"/>
            <w:hideMark/>
          </w:tcPr>
          <w:p w14:paraId="6BEA84C9"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207</w:t>
            </w:r>
          </w:p>
        </w:tc>
        <w:tc>
          <w:tcPr>
            <w:tcW w:w="2200" w:type="dxa"/>
            <w:tcBorders>
              <w:top w:val="nil"/>
              <w:left w:val="nil"/>
              <w:bottom w:val="single" w:sz="4" w:space="0" w:color="auto"/>
              <w:right w:val="single" w:sz="4" w:space="0" w:color="auto"/>
            </w:tcBorders>
            <w:shd w:val="clear" w:color="auto" w:fill="auto"/>
            <w:noWrap/>
            <w:vAlign w:val="bottom"/>
            <w:hideMark/>
          </w:tcPr>
          <w:p w14:paraId="1EF4F6E7"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1.31 (1.12-1.54)</w:t>
            </w:r>
          </w:p>
        </w:tc>
        <w:tc>
          <w:tcPr>
            <w:tcW w:w="1080" w:type="dxa"/>
            <w:tcBorders>
              <w:top w:val="nil"/>
              <w:left w:val="nil"/>
              <w:bottom w:val="single" w:sz="4" w:space="0" w:color="auto"/>
              <w:right w:val="single" w:sz="4" w:space="0" w:color="auto"/>
            </w:tcBorders>
            <w:shd w:val="clear" w:color="auto" w:fill="auto"/>
            <w:noWrap/>
            <w:vAlign w:val="bottom"/>
            <w:hideMark/>
          </w:tcPr>
          <w:p w14:paraId="36B0B457" w14:textId="77777777" w:rsidR="004F1FD4" w:rsidRPr="007A6DCF" w:rsidRDefault="004F1FD4" w:rsidP="009D0655">
            <w:pPr>
              <w:widowControl/>
              <w:jc w:val="center"/>
              <w:rPr>
                <w:rFonts w:ascii="Arial" w:eastAsia="Arial Unicode MS" w:hAnsi="Arial" w:cs="Arial"/>
                <w:color w:val="000000"/>
                <w:kern w:val="0"/>
                <w:sz w:val="22"/>
                <w:szCs w:val="28"/>
              </w:rPr>
            </w:pPr>
            <w:r w:rsidRPr="007A6DCF">
              <w:rPr>
                <w:rFonts w:ascii="Arial" w:eastAsia="Arial Unicode MS" w:hAnsi="Arial" w:cs="Arial" w:hint="eastAsia"/>
                <w:color w:val="000000"/>
                <w:kern w:val="0"/>
                <w:sz w:val="22"/>
                <w:szCs w:val="28"/>
              </w:rPr>
              <w:t>0.001</w:t>
            </w:r>
          </w:p>
        </w:tc>
      </w:tr>
    </w:tbl>
    <w:p w14:paraId="7D126910" w14:textId="6FBDCD49" w:rsidR="004C201A" w:rsidRPr="004C201A" w:rsidRDefault="004C201A" w:rsidP="004C201A">
      <w:pPr>
        <w:autoSpaceDE w:val="0"/>
        <w:autoSpaceDN w:val="0"/>
        <w:adjustRightInd w:val="0"/>
        <w:spacing w:line="360" w:lineRule="auto"/>
        <w:rPr>
          <w:sz w:val="24"/>
          <w:szCs w:val="24"/>
        </w:rPr>
      </w:pPr>
      <w:r w:rsidRPr="00321F44">
        <w:rPr>
          <w:rFonts w:ascii="Times New Roman" w:hAnsi="Times New Roman" w:cs="Times New Roman"/>
          <w:bCs/>
          <w:kern w:val="44"/>
          <w:sz w:val="24"/>
          <w:szCs w:val="24"/>
        </w:rPr>
        <w:t>T</w:t>
      </w:r>
      <w:r w:rsidRPr="00321F44">
        <w:rPr>
          <w:rFonts w:ascii="Times New Roman" w:hAnsi="Times New Roman" w:cs="Times New Roman" w:hint="eastAsia"/>
          <w:bCs/>
          <w:kern w:val="44"/>
          <w:sz w:val="24"/>
          <w:szCs w:val="24"/>
        </w:rPr>
        <w:t xml:space="preserve">he study population was restricted </w:t>
      </w:r>
      <w:r w:rsidR="00B93B52">
        <w:rPr>
          <w:rFonts w:ascii="Times New Roman" w:hAnsi="Times New Roman" w:cs="Times New Roman"/>
          <w:bCs/>
          <w:kern w:val="44"/>
          <w:sz w:val="24"/>
          <w:szCs w:val="24"/>
        </w:rPr>
        <w:t>to</w:t>
      </w:r>
      <w:r w:rsidRPr="00321F44">
        <w:rPr>
          <w:rFonts w:ascii="Times New Roman" w:hAnsi="Times New Roman" w:cs="Times New Roman" w:hint="eastAsia"/>
          <w:bCs/>
          <w:kern w:val="44"/>
          <w:sz w:val="24"/>
          <w:szCs w:val="24"/>
        </w:rPr>
        <w:t xml:space="preserve"> those </w:t>
      </w:r>
      <w:r>
        <w:rPr>
          <w:rFonts w:ascii="Times New Roman" w:hAnsi="Times New Roman" w:cs="Times New Roman"/>
          <w:bCs/>
          <w:kern w:val="44"/>
          <w:sz w:val="24"/>
          <w:szCs w:val="24"/>
        </w:rPr>
        <w:t xml:space="preserve">who </w:t>
      </w:r>
      <w:r>
        <w:rPr>
          <w:rFonts w:ascii="Times New Roman" w:hAnsi="Times New Roman" w:cs="Times New Roman" w:hint="eastAsia"/>
          <w:bCs/>
          <w:kern w:val="44"/>
          <w:sz w:val="24"/>
          <w:szCs w:val="24"/>
        </w:rPr>
        <w:t>had</w:t>
      </w:r>
      <w:r w:rsidRPr="00321F44">
        <w:rPr>
          <w:rFonts w:ascii="Times New Roman" w:hAnsi="Times New Roman" w:cs="Times New Roman" w:hint="eastAsia"/>
          <w:bCs/>
          <w:kern w:val="44"/>
          <w:sz w:val="24"/>
          <w:szCs w:val="24"/>
        </w:rPr>
        <w:t xml:space="preserve"> </w:t>
      </w:r>
      <w:r>
        <w:rPr>
          <w:rFonts w:ascii="Times New Roman" w:hAnsi="Times New Roman" w:cs="Times New Roman"/>
          <w:bCs/>
          <w:kern w:val="44"/>
          <w:sz w:val="24"/>
          <w:szCs w:val="24"/>
        </w:rPr>
        <w:t>completed</w:t>
      </w:r>
      <w:r w:rsidRPr="00321F44">
        <w:rPr>
          <w:rFonts w:ascii="Times New Roman" w:hAnsi="Times New Roman" w:cs="Times New Roman"/>
          <w:bCs/>
          <w:kern w:val="44"/>
          <w:sz w:val="24"/>
          <w:szCs w:val="24"/>
        </w:rPr>
        <w:t xml:space="preserve"> </w:t>
      </w:r>
      <w:r w:rsidRPr="00321F44">
        <w:rPr>
          <w:rFonts w:ascii="Times New Roman" w:hAnsi="Times New Roman" w:cs="Times New Roman" w:hint="eastAsia"/>
          <w:bCs/>
          <w:kern w:val="44"/>
          <w:sz w:val="24"/>
          <w:szCs w:val="24"/>
        </w:rPr>
        <w:t xml:space="preserve">data on </w:t>
      </w:r>
      <w:r w:rsidRPr="00321F44">
        <w:rPr>
          <w:rFonts w:ascii="Times New Roman" w:hAnsi="Times New Roman" w:cs="Times New Roman"/>
          <w:bCs/>
          <w:kern w:val="44"/>
          <w:sz w:val="24"/>
          <w:szCs w:val="24"/>
        </w:rPr>
        <w:t xml:space="preserve">total testosterone, free testosterone, estradiol </w:t>
      </w:r>
      <w:r w:rsidRPr="00321F44">
        <w:rPr>
          <w:rFonts w:ascii="Times New Roman" w:hAnsi="Times New Roman" w:cs="Times New Roman" w:hint="eastAsia"/>
          <w:bCs/>
          <w:kern w:val="44"/>
          <w:sz w:val="24"/>
          <w:szCs w:val="24"/>
        </w:rPr>
        <w:t xml:space="preserve">and </w:t>
      </w:r>
      <w:r w:rsidRPr="00321F44">
        <w:rPr>
          <w:rFonts w:ascii="Times New Roman" w:hAnsi="Times New Roman" w:cs="Times New Roman"/>
          <w:bCs/>
          <w:kern w:val="44"/>
          <w:sz w:val="24"/>
          <w:szCs w:val="24"/>
        </w:rPr>
        <w:t>SHBG</w:t>
      </w:r>
      <w:r w:rsidRPr="00321F44">
        <w:rPr>
          <w:rFonts w:ascii="Times New Roman" w:hAnsi="Times New Roman" w:cs="Times New Roman" w:hint="eastAsia"/>
          <w:bCs/>
          <w:kern w:val="44"/>
          <w:sz w:val="24"/>
          <w:szCs w:val="24"/>
        </w:rPr>
        <w:t>.</w:t>
      </w:r>
      <w:r w:rsidRPr="00321F44">
        <w:rPr>
          <w:rFonts w:ascii="Times New Roman" w:hAnsi="Times New Roman" w:cs="Times New Roman"/>
          <w:bCs/>
          <w:kern w:val="44"/>
          <w:sz w:val="24"/>
          <w:szCs w:val="24"/>
        </w:rPr>
        <w:t xml:space="preserve"> Sex-speciﬁc HR (95%CI) was estimated by weighted Cox regression analyses for the association of a doubling in MMA with mortality risk. The</w:t>
      </w:r>
      <w:r w:rsidRPr="00321F44">
        <w:rPr>
          <w:rFonts w:ascii="Times New Roman" w:hAnsi="Times New Roman" w:cs="Times New Roman" w:hint="eastAsia"/>
          <w:bCs/>
          <w:kern w:val="44"/>
          <w:sz w:val="24"/>
          <w:szCs w:val="24"/>
        </w:rPr>
        <w:t xml:space="preserve"> B</w:t>
      </w:r>
      <w:r w:rsidRPr="00321F44">
        <w:rPr>
          <w:rFonts w:ascii="Times New Roman" w:hAnsi="Times New Roman" w:cs="Times New Roman"/>
          <w:bCs/>
          <w:kern w:val="44"/>
          <w:sz w:val="24"/>
          <w:szCs w:val="24"/>
        </w:rPr>
        <w:t>asic Model was adjusted for diabetes status</w:t>
      </w:r>
      <w:r w:rsidRPr="00321F44">
        <w:rPr>
          <w:rFonts w:ascii="Times New Roman" w:hAnsi="Times New Roman" w:cs="Times New Roman" w:hint="eastAsia"/>
          <w:bCs/>
          <w:kern w:val="44"/>
          <w:sz w:val="24"/>
          <w:szCs w:val="24"/>
        </w:rPr>
        <w:t>,</w:t>
      </w:r>
      <w:r w:rsidRPr="00321F44">
        <w:rPr>
          <w:rFonts w:ascii="Times New Roman" w:hAnsi="Times New Roman" w:cs="Times New Roman"/>
          <w:bCs/>
          <w:kern w:val="44"/>
          <w:sz w:val="24"/>
          <w:szCs w:val="24"/>
        </w:rPr>
        <w:t xml:space="preserve"> age, race/ethnicity, smoking, BMI,</w:t>
      </w:r>
      <w:r w:rsidRPr="00E14A14">
        <w:rPr>
          <w:rFonts w:ascii="Times New Roman" w:hAnsi="Times New Roman" w:cs="Times New Roman"/>
          <w:sz w:val="24"/>
          <w:szCs w:val="24"/>
        </w:rPr>
        <w:t xml:space="preserve"> </w:t>
      </w:r>
      <w:r>
        <w:rPr>
          <w:rFonts w:ascii="Times New Roman" w:hAnsi="Times New Roman" w:cs="Times New Roman"/>
          <w:sz w:val="24"/>
          <w:szCs w:val="24"/>
        </w:rPr>
        <w:t>physical activity, m</w:t>
      </w:r>
      <w:r w:rsidRPr="00D80959">
        <w:rPr>
          <w:rFonts w:ascii="Times New Roman" w:hAnsi="Times New Roman" w:cs="Times New Roman"/>
          <w:sz w:val="24"/>
          <w:szCs w:val="24"/>
        </w:rPr>
        <w:t>enopause</w:t>
      </w:r>
      <w:r>
        <w:rPr>
          <w:rFonts w:ascii="Times New Roman" w:hAnsi="Times New Roman" w:cs="Times New Roman"/>
          <w:sz w:val="24"/>
          <w:szCs w:val="24"/>
        </w:rPr>
        <w:t xml:space="preserve"> (for females),</w:t>
      </w:r>
      <w:r w:rsidRPr="00321F44">
        <w:rPr>
          <w:rFonts w:ascii="Times New Roman" w:hAnsi="Times New Roman" w:cs="Times New Roman"/>
          <w:bCs/>
          <w:kern w:val="44"/>
          <w:sz w:val="24"/>
          <w:szCs w:val="24"/>
        </w:rPr>
        <w:t xml:space="preserve"> hypertension, cancer, CVD, TC/HDL-C ratio, eGFR, HbA1c, and Vitamin</w:t>
      </w:r>
      <w:r w:rsidRPr="00321F44">
        <w:rPr>
          <w:rFonts w:ascii="Times New Roman" w:hAnsi="Times New Roman" w:cs="Times New Roman" w:hint="eastAsia"/>
          <w:bCs/>
          <w:kern w:val="44"/>
          <w:sz w:val="24"/>
          <w:szCs w:val="24"/>
        </w:rPr>
        <w:t xml:space="preserve"> B12.</w:t>
      </w:r>
      <w:bookmarkEnd w:id="0"/>
    </w:p>
    <w:sectPr w:rsidR="004C201A" w:rsidRPr="004C201A" w:rsidSect="004F1FD4">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8ECAD3" w14:textId="77777777" w:rsidR="001331AF" w:rsidRDefault="001331AF" w:rsidP="00412943">
      <w:r>
        <w:separator/>
      </w:r>
    </w:p>
  </w:endnote>
  <w:endnote w:type="continuationSeparator" w:id="0">
    <w:p w14:paraId="0AFF7DD2" w14:textId="77777777" w:rsidR="001331AF" w:rsidRDefault="001331AF" w:rsidP="00412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Adobe 黑体 Std R"/>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876E6" w14:textId="77777777" w:rsidR="006B5164" w:rsidRDefault="006B5164">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5474919"/>
      <w:docPartObj>
        <w:docPartGallery w:val="Page Numbers (Bottom of Page)"/>
        <w:docPartUnique/>
      </w:docPartObj>
    </w:sdtPr>
    <w:sdtContent>
      <w:p w14:paraId="6E56DB10" w14:textId="04BD2019" w:rsidR="000D432A" w:rsidRDefault="000D432A" w:rsidP="007144B3">
        <w:pPr>
          <w:pStyle w:val="a6"/>
          <w:jc w:val="center"/>
        </w:pPr>
        <w:r>
          <w:fldChar w:fldCharType="begin"/>
        </w:r>
        <w:r>
          <w:instrText>PAGE   \* MERGEFORMAT</w:instrText>
        </w:r>
        <w:r>
          <w:fldChar w:fldCharType="separate"/>
        </w:r>
        <w:r w:rsidR="006938D4" w:rsidRPr="006938D4">
          <w:rPr>
            <w:noProof/>
            <w:lang w:val="zh-CN"/>
          </w:rPr>
          <w:t>1</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CE80E" w14:textId="77777777" w:rsidR="006B5164" w:rsidRDefault="006B5164">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2385F" w14:textId="77777777" w:rsidR="001331AF" w:rsidRDefault="001331AF" w:rsidP="00412943">
      <w:r>
        <w:separator/>
      </w:r>
    </w:p>
  </w:footnote>
  <w:footnote w:type="continuationSeparator" w:id="0">
    <w:p w14:paraId="005F7405" w14:textId="77777777" w:rsidR="001331AF" w:rsidRDefault="001331AF" w:rsidP="00412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21B47A" w14:textId="77777777" w:rsidR="006B5164" w:rsidRDefault="006B5164">
    <w:pPr>
      <w:pStyle w:val="a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449607" w14:textId="77777777" w:rsidR="006B5164" w:rsidRDefault="006B5164">
    <w:pPr>
      <w:pStyle w:val="a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C4CCC" w14:textId="77777777" w:rsidR="006B5164" w:rsidRDefault="006B5164">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92A6F"/>
    <w:multiLevelType w:val="hybridMultilevel"/>
    <w:tmpl w:val="240E7732"/>
    <w:lvl w:ilvl="0" w:tplc="2D3E28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3B82C47"/>
    <w:multiLevelType w:val="hybridMultilevel"/>
    <w:tmpl w:val="B1CA1E66"/>
    <w:lvl w:ilvl="0" w:tplc="C9963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F811C77"/>
    <w:multiLevelType w:val="hybridMultilevel"/>
    <w:tmpl w:val="4EAEDF9A"/>
    <w:lvl w:ilvl="0" w:tplc="41E8C3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3EC6B72"/>
    <w:multiLevelType w:val="multilevel"/>
    <w:tmpl w:val="8D846E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49154A"/>
    <w:multiLevelType w:val="hybridMultilevel"/>
    <w:tmpl w:val="FF8087EA"/>
    <w:lvl w:ilvl="0" w:tplc="D20A6F16">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5" w15:restartNumberingAfterBreak="0">
    <w:nsid w:val="63F20D96"/>
    <w:multiLevelType w:val="hybridMultilevel"/>
    <w:tmpl w:val="CA5CE7E0"/>
    <w:lvl w:ilvl="0" w:tplc="08F4B7DA">
      <w:start w:val="1"/>
      <w:numFmt w:val="decimal"/>
      <w:lvlText w:val="%1."/>
      <w:lvlJc w:val="left"/>
      <w:pPr>
        <w:ind w:left="600" w:hanging="360"/>
      </w:pPr>
      <w:rPr>
        <w:rFonts w:hint="default"/>
      </w:rPr>
    </w:lvl>
    <w:lvl w:ilvl="1" w:tplc="04090019" w:tentative="1">
      <w:start w:val="1"/>
      <w:numFmt w:val="lowerLetter"/>
      <w:lvlText w:val="%2)"/>
      <w:lvlJc w:val="left"/>
      <w:pPr>
        <w:ind w:left="1080" w:hanging="420"/>
      </w:pPr>
    </w:lvl>
    <w:lvl w:ilvl="2" w:tplc="0409001B" w:tentative="1">
      <w:start w:val="1"/>
      <w:numFmt w:val="lowerRoman"/>
      <w:lvlText w:val="%3."/>
      <w:lvlJc w:val="right"/>
      <w:pPr>
        <w:ind w:left="1500" w:hanging="420"/>
      </w:pPr>
    </w:lvl>
    <w:lvl w:ilvl="3" w:tplc="0409000F" w:tentative="1">
      <w:start w:val="1"/>
      <w:numFmt w:val="decimal"/>
      <w:lvlText w:val="%4."/>
      <w:lvlJc w:val="left"/>
      <w:pPr>
        <w:ind w:left="1920" w:hanging="420"/>
      </w:pPr>
    </w:lvl>
    <w:lvl w:ilvl="4" w:tplc="04090019" w:tentative="1">
      <w:start w:val="1"/>
      <w:numFmt w:val="lowerLetter"/>
      <w:lvlText w:val="%5)"/>
      <w:lvlJc w:val="left"/>
      <w:pPr>
        <w:ind w:left="2340" w:hanging="420"/>
      </w:pPr>
    </w:lvl>
    <w:lvl w:ilvl="5" w:tplc="0409001B" w:tentative="1">
      <w:start w:val="1"/>
      <w:numFmt w:val="lowerRoman"/>
      <w:lvlText w:val="%6."/>
      <w:lvlJc w:val="right"/>
      <w:pPr>
        <w:ind w:left="2760" w:hanging="420"/>
      </w:pPr>
    </w:lvl>
    <w:lvl w:ilvl="6" w:tplc="0409000F" w:tentative="1">
      <w:start w:val="1"/>
      <w:numFmt w:val="decimal"/>
      <w:lvlText w:val="%7."/>
      <w:lvlJc w:val="left"/>
      <w:pPr>
        <w:ind w:left="3180" w:hanging="420"/>
      </w:pPr>
    </w:lvl>
    <w:lvl w:ilvl="7" w:tplc="04090019" w:tentative="1">
      <w:start w:val="1"/>
      <w:numFmt w:val="lowerLetter"/>
      <w:lvlText w:val="%8)"/>
      <w:lvlJc w:val="left"/>
      <w:pPr>
        <w:ind w:left="3600" w:hanging="420"/>
      </w:pPr>
    </w:lvl>
    <w:lvl w:ilvl="8" w:tplc="0409001B" w:tentative="1">
      <w:start w:val="1"/>
      <w:numFmt w:val="lowerRoman"/>
      <w:lvlText w:val="%9."/>
      <w:lvlJc w:val="right"/>
      <w:pPr>
        <w:ind w:left="4020" w:hanging="420"/>
      </w:pPr>
    </w:lvl>
  </w:abstractNum>
  <w:abstractNum w:abstractNumId="6" w15:restartNumberingAfterBreak="0">
    <w:nsid w:val="690E7A3E"/>
    <w:multiLevelType w:val="multilevel"/>
    <w:tmpl w:val="DE005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BEB3CD2"/>
    <w:multiLevelType w:val="multilevel"/>
    <w:tmpl w:val="E56C1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54963294">
    <w:abstractNumId w:val="1"/>
  </w:num>
  <w:num w:numId="2" w16cid:durableId="1628928627">
    <w:abstractNumId w:val="2"/>
  </w:num>
  <w:num w:numId="3" w16cid:durableId="927037488">
    <w:abstractNumId w:val="0"/>
  </w:num>
  <w:num w:numId="4" w16cid:durableId="2063795514">
    <w:abstractNumId w:val="5"/>
  </w:num>
  <w:num w:numId="5" w16cid:durableId="1199901480">
    <w:abstractNumId w:val="4"/>
  </w:num>
  <w:num w:numId="6" w16cid:durableId="1520244120">
    <w:abstractNumId w:val="3"/>
  </w:num>
  <w:num w:numId="7" w16cid:durableId="688414714">
    <w:abstractNumId w:val="6"/>
  </w:num>
  <w:num w:numId="8" w16cid:durableId="19879754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G2MDcwMbc0sbQwMzNQ0lEKTi0uzszPAykwNLasBQBwyL+PLgAAAA=="/>
    <w:docVar w:name="NE.Ref{0068A5A2-1EE4-4689-A654-53BE2FCB5786}" w:val=" ADDIN NE.Ref.{0068A5A2-1EE4-4689-A654-53BE2FCB5786}&lt;Citation&gt;&lt;Group&gt;&lt;References&gt;&lt;Item&gt;&lt;ID&gt;1865&lt;/ID&gt;&lt;UID&gt;{0424005B-7791-432E-B497-10B41CE85606}&lt;/UID&gt;&lt;Title&gt;Homocysteine and Incident Atrial Fibrillation: The Atherosclerosis Risk in Communities Study and the Multi-Ethnic Study of Atherosclerosis&lt;/Title&gt;&lt;Template&gt;Journal Article&lt;/Template&gt;&lt;Star&gt;0&lt;/Star&gt;&lt;Tag&gt;0&lt;/Tag&gt;&lt;Author&gt;Kubota, Y; Alonso, A; Heckbert, S R; Norby, F L; Folsom, A R&lt;/Author&gt;&lt;Year&gt;2019&lt;/Year&gt;&lt;Details&gt;&lt;_accession_num&gt;29685716&lt;/_accession_num&gt;&lt;_author_adr&gt;Division of Epidemiology and Community Health, School of Public Health, University of Minnesota, Minneapolis, MN, USA; Public Health, Department of Social Medicine, Osaka University Graduate School of Medicine, Osaka, Japan. Electronic address: kubot007@umn.edu.; Department of Epidemiology, Rollins School of Public Health, Emory University, Atlanta, GA, USA.; Department of Epidemiology, University of Washington, Seattle, WA, USA.; Division of Epidemiology and Community Health, School of Public Health, University of Minnesota, Minneapolis, MN, USA.; Division of Epidemiology and Community Health, School of Public Health, University of Minnesota, Minneapolis, MN, USA.&lt;/_author_adr&gt;&lt;_date_display&gt;2019 Apr&lt;/_date_display&gt;&lt;_date&gt;2019-04-01&lt;/_date&gt;&lt;_doi&gt;10.1016/j.hlc.2018.03.007&lt;/_doi&gt;&lt;_isbn&gt;1444-2892 (Electronic); 1443-9506 (Linking)&lt;/_isbn&gt;&lt;_issue&gt;4&lt;/_issue&gt;&lt;_journal&gt;Heart Lung Circ&lt;/_journal&gt;&lt;_keywords&gt;Aged; Aged, 80 and over; Atherosclerosis/*blood/complications/ethnology; Atrial Fibrillation/blood/*ethnology/etiology; Biomarkers/blood; *Ethnic Groups; Female; Homocysteine/*blood; Humans; Incidence; Male; Middle Aged; Population Surveillance/*methods; Prognosis; Prospective Studies; Risk Assessment/*methods; Risk FactorsAtrial fibrillation; General population; Homocysteine; Prospective study&lt;/_keywords&gt;&lt;_language&gt;eng&lt;/_language&gt;&lt;_ori_publication&gt;Copyright (c) 2018 Australian and New Zealand Society of Cardiac and Thoracic_x000d__x000a_      Surgeons (ANZSCTS) and the Cardiac Society of Australia and New Zealand (CSANZ). _x000d__x000a_      Published by Elsevier B.V. All rights reserved.&lt;/_ori_publication&gt;&lt;_pages&gt;615-622&lt;/_pages&gt;&lt;_tertiary_title&gt;Heart, lung &amp;amp;amp; circulation&lt;/_tertiary_title&gt;&lt;_type_work&gt;Journal Article; Multicenter Study&lt;/_type_work&gt;&lt;_url&gt;http://www.ncbi.nlm.nih.gov/entrez/query.fcgi?cmd=Retrieve&amp;amp;db=pubmed&amp;amp;dopt=Abstract&amp;amp;list_uids=29685716&amp;amp;query_hl=1&lt;/_url&gt;&lt;_volume&gt;28&lt;/_volume&gt;&lt;_created&gt;63241112&lt;/_created&gt;&lt;_modified&gt;63241112&lt;/_modified&gt;&lt;_db_updated&gt;PubMed&lt;/_db_updated&gt;&lt;_impact_factor&gt;   2.078&lt;/_impact_factor&gt;&lt;_collection_scope&gt;SCIE&lt;/_collection_scope&gt;&lt;/Details&gt;&lt;Extra&gt;&lt;DBUID&gt;{CE9E5D24-68DF-41D2-A3DE-AE71C3A12C81}&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Citation&gt;_x000a_"/>
    <w:docVar w:name="NE.Ref{00C340CE-A169-4A85-A0B6-C0379311380F}" w:val=" ADDIN NE.Ref.{00C340CE-A169-4A85-A0B6-C0379311380F}&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00FD7FAD-B3D9-41E3-B825-0866E92F2240}" w:val=" ADDIN NE.Ref.{00FD7FAD-B3D9-41E3-B825-0866E92F2240}&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5.187&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AEE44C39-66BE-4BB4-823C-57908EC4BF5F}&lt;/DBUID&gt;&lt;/Extra&gt;&lt;/Item&gt;&lt;/References&gt;&lt;/Group&gt;&lt;/Citation&gt;_x000a_"/>
    <w:docVar w:name="NE.Ref{01807692-F7D5-4E9B-937F-0775D7EC6AFB}" w:val=" ADDIN NE.Ref.{01807692-F7D5-4E9B-937F-0775D7EC6AFB}&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02ED3C8D-359B-4312-BE45-86AABC45D550}" w:val=" ADDIN NE.Ref.{02ED3C8D-359B-4312-BE45-86AABC45D550}&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43&lt;/ID&gt;&lt;UID&gt;{02E8F7E1-5953-4634-BC38-D5DB239C740C}&lt;/UID&gt;&lt;Title&gt;Neurological dysfunction in methylmalonic acidaemia is probably related to the inhibitory effect of methylmalonate on brain energy production&lt;/Title&gt;&lt;Template&gt;Journal Article&lt;/Template&gt;&lt;Star&gt;0&lt;/Star&gt;&lt;Tag&gt;0&lt;/Tag&gt;&lt;Author&gt;Wajner, M; Coelho, J C&lt;/Author&gt;&lt;Year&gt;1997&lt;/Year&gt;&lt;Details&gt;&lt;_accession_num&gt;9427143&lt;/_accession_num&gt;&lt;_author_adr&gt;Department of Biochemistry, UFRGS Medical Genetics Unit, HCPA, Porto Alegre, RS,  Brazil.&lt;/_author_adr&gt;&lt;_date_display&gt;1997 Nov&lt;/_date_display&gt;&lt;_date&gt;1997-11-01&lt;/_date&gt;&lt;_doi&gt;10.1023/a:1005359416197&lt;/_doi&gt;&lt;_isbn&gt;0141-8955 (Print); 0141-8955 (Linking)&lt;/_isbn&gt;&lt;_issue&gt;6&lt;/_issue&gt;&lt;_journal&gt;J Inherit Metab Dis&lt;/_journal&gt;&lt;_keywords&gt;Adenosine Triphosphate/metabolism; Brain/*metabolism/pathology; Energy Metabolism/*drug effects; Humans; Methylmalonic Acid/*blood/*pharmacology; Methylmalonyl-CoA Mutase/*deficiency&lt;/_keywords&gt;&lt;_language&gt;eng&lt;/_language&gt;&lt;_pages&gt;761-8&lt;/_pages&gt;&lt;_tertiary_title&gt;Journal of inherited metabolic disease&lt;/_tertiary_title&gt;&lt;_type_work&gt;Journal Article; Review&lt;/_type_work&gt;&lt;_url&gt;http://www.ncbi.nlm.nih.gov/entrez/query.fcgi?cmd=Retrieve&amp;amp;db=pubmed&amp;amp;dopt=Abstract&amp;amp;list_uids=9427143&amp;amp;query_hl=1&lt;/_url&gt;&lt;_volume&gt;20&lt;/_volume&gt;&lt;_created&gt;63238139&lt;/_created&gt;&lt;_modified&gt;63238139&lt;/_modified&gt;&lt;_db_updated&gt;PubMed&lt;/_db_updated&gt;&lt;_impact_factor&gt;   4.287&lt;/_impact_factor&gt;&lt;_collection_scope&gt;SCI;SCIE&lt;/_collection_scope&gt;&lt;/Details&gt;&lt;Extra&gt;&lt;DBUID&gt;{CE9E5D24-68DF-41D2-A3DE-AE71C3A12C81}&lt;/DBUID&gt;&lt;/Extra&gt;&lt;/Item&gt;&lt;/References&gt;&lt;/Group&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0&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date_display&gt;2002 Apr 26&lt;/_date_display&gt;&lt;_date&gt;2002-04-26&lt;/_date&gt;&lt;_doi&gt;10.1074/jbc.M200997200&lt;/_doi&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_created&gt;63238139&lt;/_created&gt;&lt;_modified&gt;63238139&lt;/_modified&gt;&lt;_db_updated&gt;PubMed&lt;/_db_updated&gt;&lt;_impact_factor&gt;   4.106&lt;/_impact_factor&gt;&lt;_collection_scope&gt;SCI;SCIE;EI&lt;/_collection_scope&gt;&lt;/Details&gt;&lt;Extra&gt;&lt;DBUID&gt;{CE9E5D24-68DF-41D2-A3DE-AE71C3A12C81}&lt;/DBUID&gt;&lt;/Extra&gt;&lt;/Item&gt;&lt;/References&gt;&lt;/Group&gt;&lt;/Citation&gt;_x000a_"/>
    <w:docVar w:name="NE.Ref{03A7112B-36C7-4D77-9F55-59ACA5ED4BAC}" w:val=" ADDIN NE.Ref.{03A7112B-36C7-4D77-9F55-59ACA5ED4BAC}&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03BCAB3E-C9BA-4C58-9F92-3769553DD656}" w:val=" ADDIN NE.Ref.{03BCAB3E-C9BA-4C58-9F92-3769553DD656}&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460&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social_category&gt;医学(1)&lt;/_social_category&gt;&lt;/Details&gt;&lt;Extra&gt;&lt;DBUID&gt;{AEE44C39-66BE-4BB4-823C-57908EC4BF5F}&lt;/DBUID&gt;&lt;/Extra&gt;&lt;/Item&gt;&lt;/References&gt;&lt;/Group&gt;&lt;/Citation&gt;_x000a_"/>
    <w:docVar w:name="NE.Ref{045DB2C5-79A5-43D0-8B2C-082D36AC4339}" w:val=" ADDIN NE.Ref.{045DB2C5-79A5-43D0-8B2C-082D36AC4339}&lt;Citation&gt;&lt;Group&gt;&lt;References&gt;&lt;Item&gt;&lt;ID&gt;2094&lt;/ID&gt;&lt;UID&gt;{FB2216F0-862E-4A40-AAA9-920F1FB67905}&lt;/UID&gt;&lt;Title&gt;An LC-MS/MS method for serum methylmalonic acid suitable for monitoring vitamin B12 status in population surveys&lt;/Title&gt;&lt;Template&gt;Journal Article&lt;/Template&gt;&lt;Star&gt;1&lt;/Star&gt;&lt;Tag&gt;0&lt;/Tag&gt;&lt;Author&gt;Mineva, E M; Zhang, M; Rabinowitz, D J; Phinney, K W; Pfeiffer, C M&lt;/Author&gt;&lt;Year&gt;2015&lt;/Year&gt;&lt;Details&gt;&lt;_accession_num&gt;25258283&lt;/_accession_num&gt;&lt;_author_adr&gt;Division of Laboratory Sciences, National Center for Environmental Health, Centers for Disease Control and Prevention, Atlanta, GA, 30341, USA.&lt;/_author_adr&gt;&lt;_collection_scope&gt;SCI;SCIE;EI&lt;/_collection_scope&gt;&lt;_created&gt;63615545&lt;/_created&gt;&lt;_date&gt;2015-04-01&lt;/_date&gt;&lt;_date_display&gt;2015 Apr&lt;/_date_display&gt;&lt;_db_updated&gt;PubMed&lt;/_db_updated&gt;&lt;_doi&gt;10.1007/s00216-014-8148-2&lt;/_doi&gt;&lt;_impact_factor&gt;   4.142&lt;/_impact_factor&gt;&lt;_isbn&gt;1618-2650 (Electronic); 1618-2642 (Linking)&lt;/_isbn&gt;&lt;_issue&gt;11&lt;/_issue&gt;&lt;_journal&gt;Anal Bioanal Chem&lt;/_journal&gt;&lt;_language&gt;eng&lt;/_language&gt;&lt;_modified&gt;63960107&lt;/_modified&gt;&lt;_pages&gt;2955-64&lt;/_pages&gt;&lt;_subject_headings&gt;Anticoagulants/blood/pharmacology; Calibration; Chromatography, Liquid/*methods/standards; Chromatography, Reverse-Phase/methods; Gas Chromatography-Mass Spectrometry; Humans; Liquid-Liquid Extraction; Methylmalonic Acid/*blood; Nutrition Surveys; Quality Control; Reference Standards; Reproducibility of Results; Sensitivity and Specificity; Succinic Acid/blood; Tandem Mass Spectrometry/*methods/standards; Vitamin B 12/*analysis&lt;/_subject_headings&gt;&lt;_tertiary_title&gt;Analytical and bioanalytical chemistry&lt;/_tertiary_title&gt;&lt;_type_work&gt;Journal Article&lt;/_type_work&gt;&lt;_url&gt;http://www.ncbi.nlm.nih.gov/entrez/query.fcgi?cmd=Retrieve&amp;amp;db=pubmed&amp;amp;dopt=Abstract&amp;amp;list_uids=25258283&amp;amp;query_hl=1&lt;/_url&gt;&lt;_volume&gt;407&lt;/_volume&gt;&lt;/Details&gt;&lt;Extra&gt;&lt;DBUID&gt;{AEE44C39-66BE-4BB4-823C-57908EC4BF5F}&lt;/DBUID&gt;&lt;/Extra&gt;&lt;/Item&gt;&lt;/References&gt;&lt;/Group&gt;&lt;/Citation&gt;_x000a_"/>
    <w:docVar w:name="NE.Ref{056925FB-0935-45CB-B5F2-751CB17FA965}" w:val=" ADDIN NE.Ref.{056925FB-0935-45CB-B5F2-751CB17FA965}&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062FC111-3369-480C-B840-485BB6040F64}" w:val=" ADDIN NE.Ref.{062FC111-3369-480C-B840-485BB6040F64}&lt;Citation&gt;&lt;Group&gt;&lt;References&gt;&lt;Item&gt;&lt;ID&gt;2596&lt;/ID&gt;&lt;UID&gt;{C653B557-F150-471A-A45E-2BE8582F246F}&lt;/UID&gt;&lt;Title&gt;Population Reference Values for Serum Methylmalonic Acid Concentrations and Its Relationship with Age, Sex, Race-Ethnicity, Supplement Use, Kidney Function and Serum Vitamin B12 in the Post-Folic Acid Fortification Period&lt;/Title&gt;&lt;Template&gt;Journal Article&lt;/Template&gt;&lt;Star&gt;0&lt;/Star&gt;&lt;Tag&gt;0&lt;/Tag&gt;&lt;Author&gt;Ganji, V; Kafai, M R&lt;/Author&gt;&lt;Year&gt;2018&lt;/Year&gt;&lt;Details&gt;&lt;_accession_num&gt;29329201&lt;/_accession_num&gt;&lt;_author_adr&gt;Human Nutrition Department, College of Health Sciences, Qatar University, P.O. Box 2713, Doha, Qatar. vganji@qu.edu.qa.; Department of Mathematics, San Francisco State University, San Francisco, CA 94132, USA. kafai@sfsu.edu.&lt;/_author_adr&gt;&lt;_collection_scope&gt;SCIE&lt;/_collection_scope&gt;&lt;_created&gt;64527352&lt;/_created&gt;&lt;_date&gt;2018-01-12&lt;/_date&gt;&lt;_date_display&gt;2018 Jan 12&lt;/_date_display&gt;&lt;_db_updated&gt;PubMed&lt;/_db_updated&gt;&lt;_doi&gt;10.3390/nu10010074&lt;/_doi&gt;&lt;_impact_factor&gt;   6.706&lt;/_impact_factor&gt;&lt;_isbn&gt;2072-6643 (Electronic); 2072-6643 (Linking)&lt;/_isbn&gt;&lt;_issue&gt;1&lt;/_issue&gt;&lt;_journal&gt;Nutrients&lt;/_journal&gt;&lt;_keywords&gt;MMA; NHANES; National Health and Examination Survey; age; cobalamin; creatinine; methylmalonic acid; race-ethnicity; reference values; vitamin B-12&lt;/_keywords&gt;&lt;_language&gt;eng&lt;/_language&gt;&lt;_modified&gt;64527352&lt;/_modified&gt;&lt;_subject_headings&gt;Adolescent; Adult; Age Factors; Aged; Child; Creatinine/blood; *Dietary Supplements; Ethnicity; Female; Folic Acid/*administration &amp;amp; dosage; *Food, Fortified; Humans; Kidney/*physiology/physiopathology; Male; Methylmalonic Acid/*blood; Middle Aged; Nutrition Surveys; Reference Values; Sex Factors; Vitamin B 12/administration &amp;amp; dosage/*blood; Young Adult&lt;/_subject_headings&gt;&lt;_tertiary_title&gt;Nutrients&lt;/_tertiary_title&gt;&lt;_type_work&gt;Journal Article&lt;/_type_work&gt;&lt;_url&gt;http://www.ncbi.nlm.nih.gov/entrez/query.fcgi?cmd=Retrieve&amp;amp;db=pubmed&amp;amp;dopt=Abstract&amp;amp;list_uids=29329201&amp;amp;query_hl=1&lt;/_url&gt;&lt;_volume&gt;10&lt;/_volume&gt;&lt;_social_category&gt;医学(2)&lt;/_social_category&gt;&lt;/Details&gt;&lt;Extra&gt;&lt;DBUID&gt;{AEE44C39-66BE-4BB4-823C-57908EC4BF5F}&lt;/DBUID&gt;&lt;/Extra&gt;&lt;/Item&gt;&lt;/References&gt;&lt;/Group&gt;&lt;/Citation&gt;_x000a_"/>
    <w:docVar w:name="NE.Ref{06CAB36D-178F-42FF-ADD9-FFD07EF696CD}" w:val=" ADDIN NE.Ref.{06CAB36D-178F-42FF-ADD9-FFD07EF696CD}&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11.799&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AEE44C39-66BE-4BB4-823C-57908EC4BF5F}&lt;/DBUID&gt;&lt;/Extra&gt;&lt;/Item&gt;&lt;/References&gt;&lt;/Group&gt;&lt;Group&gt;&lt;References&gt;&lt;Item&gt;&lt;ID&gt;2370&lt;/ID&gt;&lt;UID&gt;{A3FB2BEC-B65D-4405-A96F-9B5DD7CF830F}&lt;/UID&gt;&lt;Title&gt;The role of mitochondria in insulin resistance and type 2 diabetes mellitus&lt;/Title&gt;&lt;Template&gt;Journal Article&lt;/Template&gt;&lt;Star&gt;0&lt;/Star&gt;&lt;Tag&gt;0&lt;/Tag&gt;&lt;Author&gt;Szendroedi, J; Phielix, E; Roden, M&lt;/Author&gt;&lt;Year&gt;2011&lt;/Year&gt;&lt;Details&gt;&lt;_accession_num&gt;21912398&lt;/_accession_num&gt;&lt;_author_adr&gt;Institute for Clinical Diabetology, German Diabetes Center, D-40225 Dusseldorf, Germany.&lt;/_author_adr&gt;&lt;_date_display&gt;2011 Sep 13&lt;/_date_display&gt;&lt;_date&gt;2011-09-13&lt;/_date&gt;&lt;_doi&gt;10.1038/nrendo.2011.138&lt;/_doi&gt;&lt;_isbn&gt;1759-5037 (Electronic); 1759-5029 (Linking)&lt;/_isbn&gt;&lt;_issue&gt;2&lt;/_issue&gt;&lt;_journal&gt;Nat Rev Endocrinol&lt;/_journal&gt;&lt;_language&gt;eng&lt;/_language&gt;&lt;_pages&gt;92-103&lt;/_pages&gt;&lt;_subject_headings&gt;Animals; Diabetes Mellitus, Type 2/*metabolism/physiopathology; Humans; Hyperlipidemias/complications/metabolism/physiopathology; Insulin Resistance/*physiology; Mitochondria, Muscle/*physiology; Muscle, Skeletal/metabolism/physiology; Oxidative Coupling; Oxidative Phosphorylation&lt;/_subject_headings&gt;&lt;_tertiary_title&gt;Nature reviews. Endocrinology&lt;/_tertiary_title&gt;&lt;_type_work&gt;Journal Article; Review&lt;/_type_work&gt;&lt;_url&gt;http://www.ncbi.nlm.nih.gov/entrez/query.fcgi?cmd=Retrieve&amp;amp;db=pubmed&amp;amp;dopt=Abstract&amp;amp;list_uids=21912398&amp;amp;query_hl=1&lt;/_url&gt;&lt;_volume&gt;8&lt;/_volume&gt;&lt;_created&gt;64068084&lt;/_created&gt;&lt;_modified&gt;64068084&lt;/_modified&gt;&lt;_db_updated&gt;PubMed&lt;/_db_updated&gt;&lt;_impact_factor&gt;  43.330&lt;/_impact_factor&gt;&lt;_collection_scope&gt;SCI;SCIE&lt;/_collection_scope&gt;&lt;/Details&gt;&lt;Extra&gt;&lt;DBUID&gt;{AEE44C39-66BE-4BB4-823C-57908EC4BF5F}&lt;/DBUID&gt;&lt;/Extra&gt;&lt;/Item&gt;&lt;/References&gt;&lt;/Group&gt;&lt;/Citation&gt;_x000a_"/>
    <w:docVar w:name="NE.Ref{080D6285-71EA-476D-B7C3-D6FF640C13DC}" w:val=" ADDIN NE.Ref.{080D6285-71EA-476D-B7C3-D6FF640C13DC}&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460&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social_category&gt;医学(1)&lt;/_social_category&gt;&lt;/Details&gt;&lt;Extra&gt;&lt;DBUID&gt;{AEE44C39-66BE-4BB4-823C-57908EC4BF5F}&lt;/DBUID&gt;&lt;/Extra&gt;&lt;/Item&gt;&lt;/References&gt;&lt;/Group&gt;&lt;/Citation&gt;_x000a_"/>
    <w:docVar w:name="NE.Ref{0A0B830E-5A75-4129-81FA-7B615DD16380}" w:val=" ADDIN NE.Ref.{0A0B830E-5A75-4129-81FA-7B615DD16380}&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0B1A7C84-DD66-41BC-8AD6-D63A3F1CFBEF}" w:val=" ADDIN NE.Ref.{0B1A7C84-DD66-41BC-8AD6-D63A3F1CFBEF}&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2371&lt;/ID&gt;&lt;UID&gt;{26E27164-BF3B-4134-B047-749D53B81B80}&lt;/UID&gt;&lt;Title&gt;Sexual dimorphisms in redox biology&lt;/Title&gt;&lt;Template&gt;Journal Article&lt;/Template&gt;&lt;Star&gt;0&lt;/Star&gt;&lt;Tag&gt;0&lt;/Tag&gt;&lt;Author&gt;Asmis, R; Giordano-Mooga, S&lt;/Author&gt;&lt;Year&gt;2020&lt;/Year&gt;&lt;Details&gt;&lt;_accession_num&gt;32279981&lt;/_accession_num&gt;&lt;_author_adr&gt;Department of Internal Medicine, Wake Forest School of Medicine, USA. Electronic  address: rasmis@wakehealth.edu.; Department of Clinical and Diagnostic Sciences, School of Health Professions, University of Alabama at Birmingham, USA.&lt;/_author_adr&gt;&lt;_collection_scope&gt;SCIE&lt;/_collection_scope&gt;&lt;_created&gt;64068132&lt;/_created&gt;&lt;_date&gt;2020-04-01&lt;/_date&gt;&lt;_date_display&gt;2020 Apr&lt;/_date_display&gt;&lt;_db_updated&gt;PubMed&lt;/_db_updated&gt;&lt;_doi&gt;10.1016/j.redox.2020.101533&lt;/_doi&gt;&lt;_impact_factor&gt;  10.787&lt;/_impact_factor&gt;&lt;_isbn&gt;2213-2317 (Electronic); 2213-2317 (Linking)&lt;/_isbn&gt;&lt;_journal&gt;Redox Biol&lt;/_journal&gt;&lt;_language&gt;eng&lt;/_language&gt;&lt;_modified&gt;64068133&lt;/_modified&gt;&lt;_pages&gt;101533&lt;/_pages&gt;&lt;_subject_headings&gt;*Biology; Oxidation-Reduction; *Sex Characteristics&lt;/_subject_headings&gt;&lt;_tertiary_title&gt;Redox biology&lt;/_tertiary_title&gt;&lt;_type_work&gt;Editorial&lt;/_type_work&gt;&lt;_url&gt;http://www.ncbi.nlm.nih.gov/entrez/query.fcgi?cmd=Retrieve&amp;amp;db=pubmed&amp;amp;dopt=Abstract&amp;amp;list_uids=32279981&amp;amp;query_hl=1&lt;/_url&gt;&lt;_volume&gt;31&lt;/_volume&gt;&lt;_social_category&gt;生物学(1)&lt;/_social_category&gt;&lt;/Details&gt;&lt;Extra&gt;&lt;DBUID&gt;{AEE44C39-66BE-4BB4-823C-57908EC4BF5F}&lt;/DBUID&gt;&lt;/Extra&gt;&lt;/Item&gt;&lt;/References&gt;&lt;/Group&gt;&lt;/Citation&gt;_x000a_"/>
    <w:docVar w:name="NE.Ref{0C52C1BA-7C78-408C-AFF2-2B51B113F5CF}" w:val=" ADDIN NE.Ref.{0C52C1BA-7C78-408C-AFF2-2B51B113F5CF}&lt;Citation&gt;&lt;Group&gt;&lt;References&gt;&lt;Item&gt;&lt;ID&gt;2382&lt;/ID&gt;&lt;UID&gt;{3D9F190D-63EF-4B4F-A7B3-4042274397C2}&lt;/UID&gt;&lt;Title&gt;Relationship between testosterone levels, insulin sensitivity, and mitochondrial  function in men&lt;/Title&gt;&lt;Template&gt;Journal Article&lt;/Template&gt;&lt;Star&gt;0&lt;/Star&gt;&lt;Tag&gt;0&lt;/Tag&gt;&lt;Author&gt;Pitteloud, N; Mootha, V K; Dwyer, A A; Hardin, M; Lee, H; Eriksson, K F; Tripathy, D; Yialamas, M; Groop, L; Elahi, D; Hayes, F J&lt;/Author&gt;&lt;Year&gt;2005&lt;/Year&gt;&lt;Details&gt;&lt;_accession_num&gt;15983313&lt;/_accession_num&gt;&lt;_author_adr&gt;Reproductive Endocrine Unit, Massachusetts General Hospital, Boston, MA 02114, USA.&lt;/_author_adr&gt;&lt;_collection_scope&gt;SCI;SCIE&lt;/_collection_scope&gt;&lt;_created&gt;64068374&lt;/_created&gt;&lt;_date&gt;2005-07-01&lt;/_date&gt;&lt;_date_display&gt;2005 Jul&lt;/_date_display&gt;&lt;_db_updated&gt;PubMed&lt;/_db_updated&gt;&lt;_doi&gt;10.2337/diacare.28.7.1636&lt;/_doi&gt;&lt;_impact_factor&gt;  19.112&lt;/_impact_factor&gt;&lt;_isbn&gt;0149-5992 (Print); 0149-5992 (Linking)&lt;/_isbn&gt;&lt;_issue&gt;7&lt;/_issue&gt;&lt;_journal&gt;Diabetes Care&lt;/_journal&gt;&lt;_language&gt;eng&lt;/_language&gt;&lt;_modified&gt;64068374&lt;/_modified&gt;&lt;_pages&gt;1636-42&lt;/_pages&gt;&lt;_subject_headings&gt;Adult; Aged; Blood Glucose/drug effects/*metabolism; Diabetes Mellitus, Type 2/metabolism; Glucose Clamp Technique; Glucose Intolerance/metabolism; Humans; Hyperinsulinism; Insulin/*pharmacology; Male; Middle Aged; Mitochondria/drug effects/*metabolism; *Oxidative Phosphorylation/drug effects; Oxygen/*blood; *Oxygen Consumption; Partial Pressure; Sex Hormone-Binding Globulin/metabolism; Testosterone/*blood&lt;/_subject_headings&gt;&lt;_tertiary_title&gt;Diabetes care&lt;/_tertiary_title&gt;&lt;_type_work&gt;Journal Article; Research Support, N.I.H., Extramural; Research Support, Non-U.S. Gov&amp;apos;t; Research Support, U.S. Gov&amp;apos;t, P.H.S.&lt;/_type_work&gt;&lt;_url&gt;http://www.ncbi.nlm.nih.gov/entrez/query.fcgi?cmd=Retrieve&amp;amp;db=pubmed&amp;amp;dopt=Abstract&amp;amp;list_uids=15983313&amp;amp;query_hl=1&lt;/_url&gt;&lt;_volume&gt;28&lt;/_volume&gt;&lt;/Details&gt;&lt;Extra&gt;&lt;DBUID&gt;{AEE44C39-66BE-4BB4-823C-57908EC4BF5F}&lt;/DBUID&gt;&lt;/Extra&gt;&lt;/Item&gt;&lt;/References&gt;&lt;/Group&gt;&lt;/Citation&gt;_x000a_"/>
    <w:docVar w:name="NE.Ref{0C54EDBB-8EFF-4DF6-A189-F8ADC10EC5C0}" w:val=" ADDIN NE.Ref.{0C54EDBB-8EFF-4DF6-A189-F8ADC10EC5C0}&lt;Citation&gt;&lt;Group&gt;&lt;References&gt;&lt;Item&gt;&lt;ID&gt;1859&lt;/ID&gt;&lt;UID&gt;{8CA999A6-F482-468D-B2AA-6D76B3787F33}&lt;/UID&gt;&lt;Title&gt;Evaluation of reference intervals for methylmalonic acid in plasma/serum and urine&lt;/Title&gt;&lt;Template&gt;Journal Article&lt;/Template&gt;&lt;Star&gt;0&lt;/Star&gt;&lt;Tag&gt;0&lt;/Tag&gt;&lt;Author&gt;Erdogan, E; Nelson, G J; Rockwood, A L; Frank, E L&lt;/Author&gt;&lt;Year&gt;2010&lt;/Year&gt;&lt;Details&gt;&lt;_accession_num&gt;20599863&lt;/_accession_num&gt;&lt;_collection_scope&gt;SCI;SCIE&lt;/_collection_scope&gt;&lt;_created&gt;63241023&lt;/_created&gt;&lt;_date&gt;2010-11-11&lt;/_date&gt;&lt;_date_display&gt;2010 Nov 11&lt;/_date_display&gt;&lt;_db_updated&gt;PubMed&lt;/_db_updated&gt;&lt;_doi&gt;10.1016/j.cca.2010.06.017&lt;/_doi&gt;&lt;_impact_factor&gt;   2.615&lt;/_impact_factor&gt;&lt;_isbn&gt;1873-3492 (Electronic); 0009-8981 (Linking)&lt;/_isbn&gt;&lt;_issue&gt;21-22&lt;/_issue&gt;&lt;_journal&gt;Clin Chim Acta&lt;/_journal&gt;&lt;_keywords&gt;Adolescent; Adult; Age Factors; Aged; Aged, 80 and over; Child; Child, Preschool; Female; Humans; Infant; Infant, Newborn; Male; Methylmalonic Acid/*blood/standards/*urine; Middle Aged; Reference Values; Young Adult&lt;/_keywords&gt;&lt;_language&gt;eng&lt;/_language&gt;&lt;_modified&gt;63429615&lt;/_modified&gt;&lt;_pages&gt;1827-9&lt;/_pages&gt;&lt;_tertiary_title&gt;Clinica chimica acta; international journal of clinical chemistry&lt;/_tertiary_title&gt;&lt;_type_work&gt;Letter; Research Support, Non-U.S. Gov&amp;apos;t&lt;/_type_work&gt;&lt;_url&gt;http://www.ncbi.nlm.nih.gov/entrez/query.fcgi?cmd=Retrieve&amp;amp;db=pubmed&amp;amp;dopt=Abstract&amp;amp;list_uids=20599863&amp;amp;query_hl=1&lt;/_url&gt;&lt;_volume&gt;411&lt;/_volume&gt;&lt;/Details&gt;&lt;Extra&gt;&lt;DBUID&gt;{CE9E5D24-68DF-41D2-A3DE-AE71C3A12C81}&lt;/DBUID&gt;&lt;/Extra&gt;&lt;/Item&gt;&lt;/References&gt;&lt;/Group&gt;&lt;Group&gt;&lt;References&gt;&lt;Item&gt;&lt;ID&gt;1860&lt;/ID&gt;&lt;UID&gt;{8C2F66AF-C4B4-49DF-BB86-9020B1299B82}&lt;/UID&gt;&lt;Title&gt;Comparison of serum and plasma methylmalonic acid measurements in 13 laboratories: An international study&lt;/Title&gt;&lt;Template&gt;Journal Article&lt;/Template&gt;&lt;Star&gt;0&lt;/Star&gt;&lt;Tag&gt;0&lt;/Tag&gt;&lt;Author&gt;Pfeiffer, C M; Smith, S J; Miller, D T; Gunter, E W&lt;/Author&gt;&lt;Year&gt;1999&lt;/Year&gt;&lt;Details&gt;&lt;_accession_num&gt;10585358&lt;/_accession_num&gt;&lt;_author_adr&gt;National Center for Environmental Health, Centers for Disease Control and Prevention, Atlanta, GA 30341, USA. cfp8@cdc.gov&lt;/_author_adr&gt;&lt;_collection_scope&gt;SCI;SCIE&lt;/_collection_scope&gt;&lt;_created&gt;63241027&lt;/_created&gt;&lt;_date&gt;1999-12-01&lt;/_date&gt;&lt;_date_display&gt;1999 Dec&lt;/_date_display&gt;&lt;_db_updated&gt;PubMed&lt;/_db_updated&gt;&lt;_impact_factor&gt;   7.292&lt;/_impact_factor&gt;&lt;_isbn&gt;0009-9147 (Print); 0009-9147 (Linking)&lt;/_isbn&gt;&lt;_issue&gt;12&lt;/_issue&gt;&lt;_journal&gt;Clin Chem&lt;/_journal&gt;&lt;_keywords&gt;Calibration; Gas Chromatography-Mass Spectrometry/standards; Humans; Laboratories/*standards; Methylmalonic Acid/*blood/standards; Quality Control; Statistics as Topic; Vitamin B 12 Deficiency/blood/diagnosis&lt;/_keywords&gt;&lt;_language&gt;eng&lt;/_language&gt;&lt;_modified&gt;63429614&lt;/_modified&gt;&lt;_pages&gt;2236-42&lt;/_pages&gt;&lt;_tertiary_title&gt;Clinical chemistry&lt;/_tertiary_title&gt;&lt;_type_work&gt;Comparative Study; Journal Article; Multicenter Study; Research Support, U.S. Gov&amp;apos;t, P.H.S.&lt;/_type_work&gt;&lt;_url&gt;http://www.ncbi.nlm.nih.gov/entrez/query.fcgi?cmd=Retrieve&amp;amp;db=pubmed&amp;amp;dopt=Abstract&amp;amp;list_uids=10585358&amp;amp;query_hl=1&lt;/_url&gt;&lt;_volume&gt;45&lt;/_volume&gt;&lt;/Details&gt;&lt;Extra&gt;&lt;DBUID&gt;{CE9E5D24-68DF-41D2-A3DE-AE71C3A12C81}&lt;/DBUID&gt;&lt;/Extra&gt;&lt;/Item&gt;&lt;/References&gt;&lt;/Group&gt;&lt;/Citation&gt;_x000a_"/>
    <w:docVar w:name="NE.Ref{0C994D4E-E1DA-4733-8A87-11E3F4746430}" w:val=" ADDIN NE.Ref.{0C994D4E-E1DA-4733-8A87-11E3F4746430}&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5.027&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068362&lt;/_modified&gt;&lt;_pages&gt;25&lt;/_pages&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Citation&gt;_x000a_"/>
    <w:docVar w:name="NE.Ref{0E7C3712-B936-47AC-928A-DC05604F679D}" w:val=" ADDIN NE.Ref.{0E7C3712-B936-47AC-928A-DC05604F679D}&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ed&gt;63372013&lt;/_accessed&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created&gt;63241235&lt;/_created&gt;&lt;_date&gt;2019-11-15&lt;/_date&gt;&lt;_date_display&gt;2019 Nov 15&lt;/_date_display&gt;&lt;_doi&gt;10.1016/j.hjc.2019.10.010&lt;/_doi&gt;&lt;_impact_factor&gt;   4.047&lt;/_impact_factor&gt;&lt;_isbn&gt;2241-5955 (Electronic); 1109-9666 (Linking)&lt;/_isbn&gt;&lt;_journal&gt;Hellenic J Cardiol&lt;/_journal&gt;&lt;_keywords&gt;anemia; biomarker; heart failure; methylmalonic acid; oxidative stress; vitamin B12&lt;/_keywords&gt;&lt;_language&gt;eng&lt;/_language&gt;&lt;_modified&gt;63422906&lt;/_modified&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Details&gt;&lt;Extra&gt;&lt;DBUID&gt;{CE9E5D24-68DF-41D2-A3DE-AE71C3A12C81}&lt;/DBUID&gt;&lt;/Extra&gt;&lt;/Item&gt;&lt;/References&gt;&lt;/Group&gt;&lt;/Citation&gt;_x000a_"/>
    <w:docVar w:name="NE.Ref{0ECE1377-79FE-43FE-8441-8FBD742F0ABA}" w:val=" ADDIN NE.Ref.{0ECE1377-79FE-43FE-8441-8FBD742F0ABA}&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Citation&gt;_x000a_"/>
    <w:docVar w:name="NE.Ref{0FC10ED9-DD62-4D50-BAD5-539A3D24C52A}" w:val=" ADDIN NE.Ref.{0FC10ED9-DD62-4D50-BAD5-539A3D24C52A}&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Group&gt;&lt;References&gt;&lt;Item&gt;&lt;ID&gt;1837&lt;/ID&gt;&lt;UID&gt;{E577AF93-CF18-4B03-B132-623B2490EA73}&lt;/UID&gt;&lt;Title&gt;Determinants of plasma methylmalonic acid in a large population: implications for assessment of vitamin B12 status&lt;/Title&gt;&lt;Template&gt;Journal Article&lt;/Template&gt;&lt;Star&gt;0&lt;/Star&gt;&lt;Tag&gt;0&lt;/Tag&gt;&lt;Author&gt;Vogiatzoglou, A; Oulhaj, A; Smith, A D; Nurk, E; Drevon, C A; Ueland, P M; Vollset, S E; Tell, G S; Refsum, H&lt;/Author&gt;&lt;Year&gt;2009&lt;/Year&gt;&lt;Details&gt;&lt;_accession_num&gt;19833840&lt;/_accession_num&gt;&lt;_author_adr&gt;OPTIMA, Department of Physiology, Anatomy &amp;amp;amp; Genetics, University of Oxford, Oxford, UK. anna.vogiatzoglou@dpag.ox.ac.uk&lt;/_author_adr&gt;&lt;_date_display&gt;2009 Dec&lt;/_date_display&gt;&lt;_date&gt;2009-12-01&lt;/_date&gt;&lt;_doi&gt;10.1373/clinchem.2009.128678&lt;/_doi&gt;&lt;_isbn&gt;1530-8561 (Electronic); 0009-9147 (Linking)&lt;/_isbn&gt;&lt;_issue&gt;12&lt;/_issue&gt;&lt;_journal&gt;Clin Chem&lt;/_journal&gt;&lt;_keywords&gt;Age Factors; Aged; Analysis of Variance; Body Mass Index; Creatinine/blood; Female; Humans; Life Style; Male; Methylmalonic Acid/*blood; Middle Aged; Reference Values; Sex Factors; Vitamin B 12/*blood&lt;/_keywords&gt;&lt;_language&gt;eng&lt;/_language&gt;&lt;_pages&gt;2198-206&lt;/_pages&gt;&lt;_tertiary_title&gt;Clinical chemistry&lt;/_tertiary_title&gt;&lt;_type_work&gt;Journal Article; Research Support, Non-U.S. Gov&amp;apos;t&lt;/_type_work&gt;&lt;_url&gt;http://www.ncbi.nlm.nih.gov/entrez/query.fcgi?cmd=Retrieve&amp;amp;db=pubmed&amp;amp;dopt=Abstract&amp;amp;list_uids=19833840&amp;amp;query_hl=1&lt;/_url&gt;&lt;_volume&gt;55&lt;/_volume&gt;&lt;_created&gt;63237203&lt;/_created&gt;&lt;_modified&gt;63237203&lt;/_modified&gt;&lt;_db_updated&gt;PubMed&lt;/_db_updated&gt;&lt;_impact_factor&gt;   6.891&lt;/_impact_factor&gt;&lt;_collection_scope&gt;SCI;SCIE&lt;/_collection_scope&gt;&lt;/Details&gt;&lt;Extra&gt;&lt;DBUID&gt;{CE9E5D24-68DF-41D2-A3DE-AE71C3A12C81}&lt;/DBUID&gt;&lt;/Extra&gt;&lt;/Item&gt;&lt;/References&gt;&lt;/Group&gt;&lt;/Citation&gt;_x000a_"/>
    <w:docVar w:name="NE.Ref{1604C691-D17F-4BFE-8A82-F78F0590D896}" w:val=" ADDIN NE.Ref.{1604C691-D17F-4BFE-8A82-F78F0590D896}&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5.187&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Group&gt;&lt;References&gt;&lt;Item&gt;&lt;ID&gt;1998&lt;/ID&gt;&lt;UID&gt;{EC504ECF-9B45-4415-A560-79672F3E7596}&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3429601&lt;/_created&gt;&lt;_date&gt;2016-11-01&lt;/_date&gt;&lt;_date_display&gt;2016 Nov&lt;/_date_display&gt;&lt;_db_updated&gt;PubMed&lt;/_db_updated&gt;&lt;_doi&gt;10.1007/s00125-016-4070-9&lt;/_doi&gt;&lt;_impact_factor&gt;  10.122&lt;/_impact_factor&gt;&lt;_isbn&gt;1432-0428 (Electronic); 0012-186X (Linking)&lt;/_isbn&gt;&lt;_issue&gt;11&lt;/_issue&gt;&lt;_journal&gt;Diabetologia&lt;/_journal&gt;&lt;_keywords&gt;*Autophagy; *Beclin1; *Diabetes; *MST1&lt;/_keywords&gt;&lt;_language&gt;eng&lt;/_language&gt;&lt;_modified&gt;64271058&lt;/_modified&gt;&lt;_pages&gt;2435-2447&lt;/_pages&gt;&lt;_subject_heading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lt;/_subject_headings&gt;&lt;_tertiary_title&gt;Diabetologia&lt;/_tertiary_title&gt;&lt;_type_work&gt;Journal Article; Research Support, Non-U.S. Gov&amp;apos;t&lt;/_type_work&gt;&lt;_url&gt;http://www.ncbi.nlm.nih.gov/entrez/query.fcgi?cmd=Retrieve&amp;amp;db=pubmed&amp;amp;dopt=Abstract&amp;amp;list_uids=27510910&amp;amp;query_hl=1&lt;/_url&gt;&lt;_volume&gt;59&lt;/_volume&gt;&lt;/Details&gt;&lt;Extra&gt;&lt;DBUID&gt;{AEE44C39-66BE-4BB4-823C-57908EC4BF5F}&lt;/DBUID&gt;&lt;/Extra&gt;&lt;/Item&gt;&lt;/References&gt;&lt;/Group&gt;&lt;/Citation&gt;_x000a_"/>
    <w:docVar w:name="NE.Ref{16554C13-F6D2-4925-AC66-987154D7C33B}" w:val=" ADDIN NE.Ref.{16554C13-F6D2-4925-AC66-987154D7C33B}&lt;Citation&gt;&lt;Group&gt;&lt;References&gt;&lt;Item&gt;&lt;ID&gt;2686&lt;/ID&gt;&lt;UID&gt;{9AFE5EF5-DED0-444A-886E-5678E81FF4ED}&lt;/UID&gt;&lt;Title&gt;Sex differences in the burden of type 2 diabetes and cardiovascular risk across  the life course&lt;/Title&gt;&lt;Template&gt;Journal Article&lt;/Template&gt;&lt;Star&gt;0&lt;/Star&gt;&lt;Tag&gt;0&lt;/Tag&gt;&lt;Author&gt;Huebschmann, A G; Huxley, R R; Kohrt, W M; Zeitler, P; Regensteiner, J G; Reusch, JEB&lt;/Author&gt;&lt;Year&gt;2019&lt;/Year&gt;&lt;Details&gt;&lt;_accession_num&gt;31451872&lt;/_accession_num&gt;&lt;_author_adr&gt;Center for Women&amp;apos;s Health Research, University of Colorado School of Medicine, MS  C263, 12348 E. Montview Boulevard, Aurora, CO, 80045, USA.; Division of General Internal Medicine, University of Colorado School of Medicine,  Aurora, CO, USA.; College of Science, Health and Engineering, La Trobe University, Melbourne, VIC,  Australia.; The George Institute for Global Health, University of New South Wales, Sydney,  NSW, Australia.; Center for Women&amp;apos;s Health Research, University of Colorado School of Medicine, MS  C263, 12348 E. Montview Boulevard, Aurora, CO, 80045, USA.; Division of Geriatric Medicine, University of Colorado School of Medicine,  Aurora, CO, USA.; Department of Medicine, Rocky Mountain Regional Veterans Affairs Medical Center,  Aurora, CO, USA.; Division of Pediatric Endocrinology, University of Colorado School of Medicine,  Aurora, CO, USA.; Center for Women&amp;apos;s Health Research, University of Colorado School of Medicine, MS  C263, 12348 E. Montview Boulevard, Aurora, CO, 80045, USA.; Division of General Internal Medicine, University of Colorado School of Medicine,  Aurora, CO, USA.; Division of Cardiology, University of Colorado School of Medicine (CU-SOM),  Aurora, CO, USA.; Center for Women&amp;apos;s Health Research, University of Colorado School of Medicine, MS  C263, 12348 E. Montview Boulevard, Aurora, CO, 80045, USA.  jane.reusch@ucdenver.edu.; Department of Medicine, Rocky Mountain Regional Veterans Affairs Medical Center,  Aurora, CO, USA. jane.reusch@ucdenver.edu.; Division of Endocrinology, Metabolism and Diabetes, University of Colorado School  of Medicine, Aurora, CO, USA. jane.reusch@ucdenver.edu.&lt;/_author_adr&gt;&lt;_date_display&gt;2019 Oct&lt;/_date_display&gt;&lt;_date&gt;2019-10-01&lt;/_date&gt;&lt;_doi&gt;10.1007/s00125-019-4939-5&lt;/_doi&gt;&lt;_isbn&gt;1432-0428 (Electronic); 0012-186X (Print); 0012-186X (Linking)&lt;/_isbn&gt;&lt;_issue&gt;10&lt;/_issue&gt;&lt;_journal&gt;Diabetologia&lt;/_journal&gt;&lt;_keywords&gt;Cardiovascular disease; Diabetes mellitus, type 2; Life course development; Lifestyle; Obesity; Review; Sex differences; Type 2 diabetes&lt;/_keywords&gt;&lt;_language&gt;eng&lt;/_language&gt;&lt;_pages&gt;1761-1772&lt;/_pages&gt;&lt;_subject_headings&gt;Cardiovascular Diseases/*epidemiology/etiology; Cardiovascular System/pathology; Diabetes Mellitus, Type 2/*epidemiology/etiology; Humans; Incidence; Prevalence; Risk Factors; Sex Factors&lt;/_subject_headings&gt;&lt;_tertiary_title&gt;Diabetologia&lt;/_tertiary_title&gt;&lt;_type_work&gt;Journal Article; Research Support, N.I.H., Extramural; Research Support, U.S. Gov&amp;apos;t, Non-P.H.S.; Review&lt;/_type_work&gt;&lt;_url&gt;http://www.ncbi.nlm.nih.gov/entrez/query.fcgi?cmd=Retrieve&amp;amp;db=pubmed&amp;amp;dopt=Abstract&amp;amp;list_uids=31451872&amp;amp;query_hl=1&lt;/_url&gt;&lt;_volume&gt;62&lt;/_volume&gt;&lt;_created&gt;64879123&lt;/_created&gt;&lt;_modified&gt;64879124&lt;/_modified&gt;&lt;_db_updated&gt;PubMed&lt;/_db_updated&gt;&lt;_impact_factor&gt;  10.460&lt;/_impact_factor&gt;&lt;_social_category&gt;医学(1)&lt;/_social_category&gt;&lt;_collection_scope&gt;SCIE&lt;/_collection_scope&gt;&lt;/Details&gt;&lt;Extra&gt;&lt;DBUID&gt;{AEE44C39-66BE-4BB4-823C-57908EC4BF5F}&lt;/DBUID&gt;&lt;/Extra&gt;&lt;/Item&gt;&lt;/References&gt;&lt;/Group&gt;&lt;/Citation&gt;_x000a_"/>
    <w:docVar w:name="NE.Ref{171F45CB-204E-423D-9648-45AACFDA74FB}" w:val=" ADDIN NE.Ref.{171F45CB-204E-423D-9648-45AACFDA74FB}&lt;Citation&gt;&lt;Group&gt;&lt;References&gt;&lt;Item&gt;&lt;ID&gt;1981&lt;/ID&gt;&lt;UID&gt;{B8AEC03E-2EE1-4184-8BD1-475CB9465576}&lt;/UID&gt;&lt;Title&gt;Global aetiology and epidemiology of type 2 diabetes mellitus and its complications&lt;/Title&gt;&lt;Template&gt;Journal Article&lt;/Template&gt;&lt;Star&gt;0&lt;/Star&gt;&lt;Tag&gt;0&lt;/Tag&gt;&lt;Author&gt;Zheng, Y; Ley, S H; Hu, F B&lt;/Author&gt;&lt;Year&gt;2018&lt;/Year&gt;&lt;Details&gt;&lt;_accession_num&gt;29219149&lt;/_accession_num&gt;&lt;_author_adr&gt;State Key Laboratory of Genetic Engineering, School of Life Sciences, Fudan University, 2005 Songhu Road, Shanghai, China.; Department of Nutrition, Harvard T.H. Chan School of Public Health, 2005 Songhu Road, Shanghai, China.; Department of Nutrition, Harvard T.H. Chan School of Public Health, 2005 Songhu Road, Shanghai, China.; Channing Division of Network Medicine, Department of Medicine, Brigham and Women&amp;apos;s Hospital and Harvard Medical School, 181 Longwood Avenue, Boston, Massachusetts 02115, USA.; Department of Nutrition, Harvard T.H. Chan School of Public Health, 2005 Songhu Road, Shanghai, China.; Department of Epidemiology, Harvard T.H. Chan School of Public Health, 665 Huntington Avenue, Boston, Massachusetts 02115, USA.; Channing Division of Network Medicine, Department of Medicine, Brigham and Women&amp;apos;s Hospital and Harvard Medical School, 181 Longwood Avenue, Boston, Massachusetts 02115, USA.&lt;/_author_adr&gt;&lt;_collection_scope&gt;SCI;SCIE&lt;/_collection_scope&gt;&lt;_created&gt;63422553&lt;/_created&gt;&lt;_date&gt;2018-02-01&lt;/_date&gt;&lt;_date_display&gt;2018 Feb&lt;/_date_display&gt;&lt;_db_updated&gt;PubMed&lt;/_db_updated&gt;&lt;_doi&gt;10.1038/nrendo.2017.151&lt;/_doi&gt;&lt;_impact_factor&gt;  43.330&lt;/_impact_factor&gt;&lt;_isbn&gt;1759-5037 (Electronic); 1759-5029 (Linking)&lt;/_isbn&gt;&lt;_issue&gt;2&lt;/_issue&gt;&lt;_journal&gt;Nat Rev Endocrinol&lt;/_journal&gt;&lt;_language&gt;eng&lt;/_language&gt;&lt;_modified&gt;63432511&lt;/_modified&gt;&lt;_pages&gt;88-98&lt;/_pages&gt;&lt;_subject_headings&gt;*Diabetes Complications/epidemiology/etiology/prevention &amp;amp; control; Diabetes Mellitus, Type 2/*epidemiology/etiology/therapy; *Diet; *Disease Management; Global Health; Humans; *Life Style; Morbidity/trends; Risk Factors&lt;/_subject_headings&gt;&lt;_tertiary_title&gt;Nature reviews. Endocrinology&lt;/_tertiary_title&gt;&lt;_type_work&gt;Journal Article; Research Support, Non-U.S. Gov&amp;apos;t; Review&lt;/_type_work&gt;&lt;_url&gt;http://www.ncbi.nlm.nih.gov/entrez/query.fcgi?cmd=Retrieve&amp;amp;db=pubmed&amp;amp;dopt=Abstract&amp;amp;list_uids=29219149&amp;amp;query_hl=1&lt;/_url&gt;&lt;_volume&gt;14&lt;/_volume&gt;&lt;/Details&gt;&lt;Extra&gt;&lt;DBUID&gt;{AEE44C39-66BE-4BB4-823C-57908EC4BF5F}&lt;/DBUID&gt;&lt;/Extra&gt;&lt;/Item&gt;&lt;/References&gt;&lt;/Group&gt;&lt;/Citation&gt;_x000a_"/>
    <w:docVar w:name="NE.Ref{194A45CD-97B4-4E2C-90CE-C24858E10A0D}" w:val=" ADDIN NE.Ref.{194A45CD-97B4-4E2C-90CE-C24858E10A0D}&lt;Citation&gt;&lt;Group&gt;&lt;References&gt;&lt;Item&gt;&lt;ID&gt;2596&lt;/ID&gt;&lt;UID&gt;{C653B557-F150-471A-A45E-2BE8582F246F}&lt;/UID&gt;&lt;Title&gt;Population Reference Values for Serum Methylmalonic Acid Concentrations and Its Relationship with Age, Sex, Race-Ethnicity, Supplement Use, Kidney Function and Serum Vitamin B12 in the Post-Folic Acid Fortification Period&lt;/Title&gt;&lt;Template&gt;Journal Article&lt;/Template&gt;&lt;Star&gt;0&lt;/Star&gt;&lt;Tag&gt;0&lt;/Tag&gt;&lt;Author&gt;Ganji, V; Kafai, M R&lt;/Author&gt;&lt;Year&gt;2018&lt;/Year&gt;&lt;Details&gt;&lt;_accession_num&gt;29329201&lt;/_accession_num&gt;&lt;_author_adr&gt;Human Nutrition Department, College of Health Sciences, Qatar University, P.O. Box 2713, Doha, Qatar. vganji@qu.edu.qa.; Department of Mathematics, San Francisco State University, San Francisco, CA 94132, USA. kafai@sfsu.edu.&lt;/_author_adr&gt;&lt;_collection_scope&gt;SCIE&lt;/_collection_scope&gt;&lt;_created&gt;64527352&lt;/_created&gt;&lt;_date&gt;2018-01-12&lt;/_date&gt;&lt;_date_display&gt;2018 Jan 12&lt;/_date_display&gt;&lt;_db_updated&gt;PubMed&lt;/_db_updated&gt;&lt;_doi&gt;10.3390/nu10010074&lt;/_doi&gt;&lt;_impact_factor&gt;   5.719&lt;/_impact_factor&gt;&lt;_isbn&gt;2072-6643 (Electronic); 2072-6643 (Linking)&lt;/_isbn&gt;&lt;_issue&gt;1&lt;/_issue&gt;&lt;_journal&gt;Nutrients&lt;/_journal&gt;&lt;_keywords&gt;MMA; NHANES; National Health and Examination Survey; age; cobalamin; creatinine; methylmalonic acid; race-ethnicity; reference values; vitamin B-12&lt;/_keywords&gt;&lt;_language&gt;eng&lt;/_language&gt;&lt;_modified&gt;64527352&lt;/_modified&gt;&lt;_subject_headings&gt;Adolescent; Adult; Age Factors; Aged; Child; Creatinine/blood; *Dietary Supplements; Ethnicity; Female; Folic Acid/*administration &amp;amp; dosage; *Food, Fortified; Humans; Kidney/*physiology/physiopathology; Male; Methylmalonic Acid/*blood; Middle Aged; Nutrition Surveys; Reference Values; Sex Factors; Vitamin B 12/administration &amp;amp; dosage/*blood; Young Adult&lt;/_subject_headings&gt;&lt;_tertiary_title&gt;Nutrients&lt;/_tertiary_title&gt;&lt;_type_work&gt;Journal Article&lt;/_type_work&gt;&lt;_url&gt;http://www.ncbi.nlm.nih.gov/entrez/query.fcgi?cmd=Retrieve&amp;amp;db=pubmed&amp;amp;dopt=Abstract&amp;amp;list_uids=29329201&amp;amp;query_hl=1&lt;/_url&gt;&lt;_volume&gt;10&lt;/_volume&gt;&lt;/Details&gt;&lt;Extra&gt;&lt;DBUID&gt;{AEE44C39-66BE-4BB4-823C-57908EC4BF5F}&lt;/DBUID&gt;&lt;/Extra&gt;&lt;/Item&gt;&lt;/References&gt;&lt;/Group&gt;&lt;/Citation&gt;_x000a_"/>
    <w:docVar w:name="NE.Ref{1A0A6C9E-7350-4C61-9D3A-B0B7E066FA98}" w:val=" ADDIN NE.Ref.{1A0A6C9E-7350-4C61-9D3A-B0B7E066FA98}&lt;Citation&gt;&lt;Group&gt;&lt;References&gt;&lt;Item&gt;&lt;ID&gt;1868&lt;/ID&gt;&lt;UID&gt;{48DFFDDD-C213-4F9B-B1C4-28880305AF7A}&lt;/UID&gt;&lt;Title&gt;Elevated Plasma Vitamin B12 Concentrations Are Independent Predictors of In-Hospital Mortality in Adult Patients at Nutritional Risk&lt;/Title&gt;&lt;Template&gt;Journal Article&lt;/Template&gt;&lt;Star&gt;0&lt;/Star&gt;&lt;Tag&gt;0&lt;/Tag&gt;&lt;Author&gt;Cappello, S; Cereda, E; Rondanelli, M; Klersy, C; Cameletti, B; Albertini, R; Magno, D; Caraccia, M; Turri, A; Caccialanza, R&lt;/Author&gt;&lt;Year&gt;2016&lt;/Year&gt;&lt;Details&gt;&lt;_accession_num&gt;28025528&lt;/_accession_num&gt;&lt;_author_adr&gt;Nutrition and Dietetics Service, Fondazione IRCCS Policlinico San Matteo, Pavia 27100, Italy. cappellosilvia@hotmail.it.; Nutrition and Dietetics Service, Fondazione IRCCS Policlinico San Matteo, Pavia 27100, Italy. e.cereda@smatteo.pv.it.; Experimental and Forensic Medicine, Department of Public Health, University of Pavia, Section of Human Nutrition, Endocrinology and Nutrition Unit, Azienda di Servizi alla Persona, Pavia 27100, Italy. mariangela.rondanelli@unipv.it.; Biometry and Clinical Epidemiology Service, Fondazione IRCCS Policlinico San Matteo, Pavia 27100, Italy. klersy@smatteo.pv.it.; Nutrition and Dietetics Service, Fondazione IRCCS Policlinico San Matteo, Pavia 27100, Italy. barbara_cameletti@inwind.it.; Laboratory Analysis Service, Fondazione IRCCS Policlinico San Matteo, Pavia 27100, Italy. r.albertini@smatteo.pv.it.; Nutrition and Dietetics Service, Fondazione IRCCS Policlinico San Matteo, Pavia 27100, Italy. daniela.magno@gmail.com.; Nutrition and Dietetics Service, Fondazione IRCCS Policlinico San Matteo, Pavia 27100, Italy. marilisacaraccia@virgilio.it.; Nutrition and Dietetics Service, Fondazione IRCCS Policlinico San Matteo, Pavia 27100, Italy. turriannalisa1@gmail.com.; Nutrition and Dietetics Service, Fondazione IRCCS Policlinico San Matteo, Pavia 27100, Italy. r.caccialanza@smatteo.pv.it.&lt;/_author_adr&gt;&lt;_collection_scope&gt;SCIE&lt;/_collection_scope&gt;&lt;_created&gt;63241200&lt;/_created&gt;&lt;_date&gt;2016-12-23&lt;/_date&gt;&lt;_date_display&gt;2016 Dec 23&lt;/_date_display&gt;&lt;_db_updated&gt;PubMed&lt;/_db_updated&gt;&lt;_doi&gt;10.3390/nu9010001&lt;/_doi&gt;&lt;_impact_factor&gt;   4.546&lt;/_impact_factor&gt;&lt;_isbn&gt;2072-6643 (Electronic); 2072-6643 (Linking)&lt;/_isbn&gt;&lt;_issue&gt;1&lt;/_issue&gt;&lt;_journal&gt;Nutrients&lt;/_journal&gt;&lt;_keywords&gt;Aged; Aged, 80 and over; Body Mass Index; C-Reactive Protein/metabolism; Critical Illness/therapy; Endpoint Determination; Female; *Hospital Mortality; Hospitalization; Humans; Length of Stay; Logistic Models; Male; Malnutrition/blood/*mortality; Middle Aged; Multivariate Analysis; Prealbumin/metabolism; Prospective Studies; Risk Factors; Vitamin B 12/*bloodin-hospital mortality; length of stay; nutritional risk; vitamin B12&lt;/_keywords&gt;&lt;_language&gt;eng&lt;/_language&gt;&lt;_modified&gt;63423312&lt;/_modified&gt;&lt;_tertiary_title&gt;Nutrients&lt;/_tertiary_title&gt;&lt;_type_work&gt;Journal Article&lt;/_type_work&gt;&lt;_url&gt;http://www.ncbi.nlm.nih.gov/entrez/query.fcgi?cmd=Retrieve&amp;amp;db=pubmed&amp;amp;dopt=Abstract&amp;amp;list_uids=28025528&amp;amp;query_hl=1&lt;/_url&gt;&lt;_volume&gt;9&lt;/_volume&gt;&lt;/Details&gt;&lt;Extra&gt;&lt;DBUID&gt;{CE9E5D24-68DF-41D2-A3DE-AE71C3A12C81}&lt;/DBUID&gt;&lt;/Extra&gt;&lt;/Item&gt;&lt;/References&gt;&lt;/Group&gt;&lt;Group&gt;&lt;References&gt;&lt;Item&gt;&lt;ID&gt;1869&lt;/ID&gt;&lt;UID&gt;{CDE3DAAF-554B-46D7-A57F-E8DC1BAF7E5D}&lt;/UID&gt;&lt;Title&gt;Increased Vitamin B12 levels are associated with mortality in critically ill medical patients&lt;/Title&gt;&lt;Template&gt;Journal Article&lt;/Template&gt;&lt;Star&gt;0&lt;/Star&gt;&lt;Tag&gt;0&lt;/Tag&gt;&lt;Author&gt;Sviri, S; Khalaila, R; Daher, S; Bayya, A; Linton, D M; Stav, I; van Heerden, P V&lt;/Author&gt;&lt;Year&gt;2012&lt;/Year&gt;&lt;Details&gt;&lt;_accession_num&gt;21899932&lt;/_accession_num&gt;&lt;_author_adr&gt;Medical Intensive Care Unit, Hadassah-Hebrew University Medical Center, Ein Karem, Jerusalem 91120, Israel. sigals@hadassah.org.il&lt;/_author_adr&gt;&lt;_collection_scope&gt;SCIE&lt;/_collection_scope&gt;&lt;_created&gt;63241209&lt;/_created&gt;&lt;_date&gt;2012-02-01&lt;/_date&gt;&lt;_date_display&gt;2012 Feb&lt;/_date_display&gt;&lt;_db_updated&gt;PubMed&lt;/_db_updated&gt;&lt;_doi&gt;10.1016/j.clnu.2011.08.010&lt;/_doi&gt;&lt;_impact_factor&gt;   6.360&lt;/_impact_factor&gt;&lt;_isbn&gt;1532-1983 (Electronic); 0261-5614 (Linking)&lt;/_isbn&gt;&lt;_issue&gt;1&lt;/_issue&gt;&lt;_journal&gt;Clin Nutr&lt;/_journal&gt;&lt;_keywords&gt;Academic Medical Centers; Adult; Aged; Aged, 80 and over; Critical Illness/*mortality; Female; Hospital Mortality; Humans; Intensive Care Units; Israel; Length of Stay; Logistic Models; Male; Middle Aged; Prospective Studies; Survival Analysis; Vitamin B 12/*blood&lt;/_keywords&gt;&lt;_language&gt;eng&lt;/_language&gt;&lt;_modified&gt;63422978&lt;/_modified&gt;&lt;_ori_publication&gt;Copyright (c) 2011 Elsevier Ltd and European Society for Clinical Nutrition and_x000d__x000a_      Metabolism. All rights reserved.&lt;/_ori_publication&gt;&lt;_pages&gt;53-9&lt;/_pages&gt;&lt;_tertiary_title&gt;Clinical nutrition (Edinburgh, Scotland)&lt;/_tertiary_title&gt;&lt;_type_work&gt;Journal Article&lt;/_type_work&gt;&lt;_url&gt;http://www.ncbi.nlm.nih.gov/entrez/query.fcgi?cmd=Retrieve&amp;amp;db=pubmed&amp;amp;dopt=Abstract&amp;amp;list_uids=21899932&amp;amp;query_hl=1&lt;/_url&gt;&lt;_volume&gt;31&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ed&gt;63372013&lt;/_accessed&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created&gt;63241235&lt;/_created&gt;&lt;_date&gt;2019-11-15&lt;/_date&gt;&lt;_date_display&gt;2019 Nov 15&lt;/_date_display&gt;&lt;_doi&gt;10.1016/j.hjc.2019.10.010&lt;/_doi&gt;&lt;_impact_factor&gt;   4.047&lt;/_impact_factor&gt;&lt;_isbn&gt;2241-5955 (Electronic); 1109-9666 (Linking)&lt;/_isbn&gt;&lt;_journal&gt;Hellenic J Cardiol&lt;/_journal&gt;&lt;_keywords&gt;anemia; biomarker; heart failure; methylmalonic acid; oxidative stress; vitamin B12&lt;/_keywords&gt;&lt;_language&gt;eng&lt;/_language&gt;&lt;_modified&gt;63422906&lt;/_modified&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Details&gt;&lt;Extra&gt;&lt;DBUID&gt;{CE9E5D24-68DF-41D2-A3DE-AE71C3A12C81}&lt;/DBUID&gt;&lt;/Extra&gt;&lt;/Item&gt;&lt;/References&gt;&lt;/Group&gt;&lt;/Citation&gt;_x000a_"/>
    <w:docVar w:name="NE.Ref{1A487C31-DC99-4763-83FF-4E8B9611C043}" w:val=" ADDIN NE.Ref.{1A487C31-DC99-4763-83FF-4E8B9611C043}&lt;Citation&gt;&lt;Group&gt;&lt;References&gt;&lt;Item&gt;&lt;ID&gt;1989&lt;/ID&gt;&lt;UID&gt;{0DBACB23-D054-46AE-9D4A-AFEE59E3AABA}&lt;/UID&gt;&lt;Title&gt;The hallmarks of mitochondrial dysfunction in chronic kidney disease&lt;/Title&gt;&lt;Template&gt;Journal Article&lt;/Template&gt;&lt;Star&gt;0&lt;/Star&gt;&lt;Tag&gt;0&lt;/Tag&gt;&lt;Author&gt;Galvan, D L; Green, N H; Danesh, F R&lt;/Author&gt;&lt;Year&gt;2017&lt;/Year&gt;&lt;Details&gt;&lt;_accession_num&gt;28893420&lt;/_accession_num&gt;&lt;_author_adr&gt;Section of Nephrology, The University of Texas MD Anderson Cancer Center, Houston, Texas, USA.; Department of Pharmacology and Chemical Biology, Baylor College of Medicine, Houston, Texas, USA.; Section of Nephrology, The University of Texas MD Anderson Cancer Center, Houston, Texas, USA; Department of Pharmacology and Chemical Biology, Baylor College of Medicine, Houston, Texas, USA. Electronic address: fdanesh@mdanderson.org.&lt;/_author_adr&gt;&lt;_collection_scope&gt;SCI;SCIE&lt;/_collection_scope&gt;&lt;_created&gt;63422609&lt;/_created&gt;&lt;_date&gt;2017-11-01&lt;/_date&gt;&lt;_date_display&gt;2017 Nov&lt;/_date_display&gt;&lt;_db_updated&gt;PubMed&lt;/_db_updated&gt;&lt;_doi&gt;10.1016/j.kint.2017.05.034&lt;/_doi&gt;&lt;_impact_factor&gt;  10.612&lt;/_impact_factor&gt;&lt;_isbn&gt;1523-1755 (Electronic); 0085-2538 (Linking)&lt;/_isbn&gt;&lt;_issue&gt;5&lt;/_issue&gt;&lt;_journal&gt;Kidney Int&lt;/_journal&gt;&lt;_keywords&gt;*acute kidney injury; *chronic kidney disease; *diabetes; *diabetic nephropathy; *mitochondria; *oxidative stress&lt;/_keywords&gt;&lt;_language&gt;eng&lt;/_language&gt;&lt;_modified&gt;64096781&lt;/_modified&gt;&lt;_ori_publication&gt;Copyright (c) 2017 International Society of Nephrology. Published by Elsevier_x000d__x000a_      Inc. All rights reserved.&lt;/_ori_publication&gt;&lt;_pages&gt;1051-1057&lt;/_pages&gt;&lt;_subject_headings&gt;Animals; Diabetic Nephropathies/*pathology; Humans; Kidney/metabolism/*pathology; MicroRNAs/metabolism; Mitochondria/metabolism/*pathology; *Mitochondrial Dynamics; *Oxidative Stress; RNA, Long Noncoding/metabolism; Renal Insufficiency, Chronic/*pathology&lt;/_subject_headings&gt;&lt;_tertiary_title&gt;Kidney international&lt;/_tertiary_title&gt;&lt;_type_work&gt;Journal Article; Review; Research Support, N.I.H., Extramural&lt;/_type_work&gt;&lt;_url&gt;http://www.ncbi.nlm.nih.gov/entrez/query.fcgi?cmd=Retrieve&amp;amp;db=pubmed&amp;amp;dopt=Abstract&amp;amp;list_uids=28893420&amp;amp;query_hl=1&lt;/_url&gt;&lt;_volume&gt;92&lt;/_volume&gt;&lt;/Details&gt;&lt;Extra&gt;&lt;DBUID&gt;{AEE44C39-66BE-4BB4-823C-57908EC4BF5F}&lt;/DBUID&gt;&lt;/Extra&gt;&lt;/Item&gt;&lt;/References&gt;&lt;/Group&gt;&lt;/Citation&gt;_x000a_"/>
    <w:docVar w:name="NE.Ref{1D330E37-CA9D-4C5D-8C63-A57B370F039B}" w:val=" ADDIN NE.Ref.{1D330E37-CA9D-4C5D-8C63-A57B370F039B}&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1E85997B-FA71-444D-9451-EA3CE3D16E00}" w:val=" ADDIN NE.Ref.{1E85997B-FA71-444D-9451-EA3CE3D16E00}&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date_display&gt;2017 Jul 19&lt;/_date_display&gt;&lt;_date&gt;2017-07-19&lt;/_date&gt;&lt;_doi&gt;10.3390/jcm6070071&lt;/_doi&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tertiary_title&gt;Journal of clinical medicine&lt;/_tertiary_title&gt;&lt;_type_work&gt;Journal Article; Review&lt;/_type_work&gt;&lt;_url&gt;http://www.ncbi.nlm.nih.gov/entrez/query.fcgi?cmd=Retrieve&amp;amp;db=pubmed&amp;amp;dopt=Abstract&amp;amp;list_uids=28753922&amp;amp;query_hl=1&lt;/_url&gt;&lt;_volume&gt;6&lt;/_volume&gt;&lt;_created&gt;63433330&lt;/_created&gt;&lt;_modified&gt;63433330&lt;/_modified&gt;&lt;_impact_factor&gt;   3.303&lt;/_impact_factor&gt;&lt;_collection_scope&gt;SCIE&lt;/_collection_scope&gt;&lt;/Details&gt;&lt;Extra&gt;&lt;DBUID&gt;{CE9E5D24-68DF-41D2-A3DE-AE71C3A12C81}&lt;/DBUID&gt;&lt;/Extra&gt;&lt;/Item&gt;&lt;/References&gt;&lt;/Group&gt;&lt;/Citation&gt;_x000a_"/>
    <w:docVar w:name="NE.Ref{21516B14-F195-4C77-A147-48FB27659C19}" w:val=" ADDIN NE.Ref.{21516B14-F195-4C77-A147-48FB27659C19}&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2382E836-3C06-4BB2-A6A0-ABEB92348BB8}" w:val=" ADDIN NE.Ref.{2382E836-3C06-4BB2-A6A0-ABEB92348BB8}&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23C0A4C1-3612-43B2-8195-73CE3C27ABBD}" w:val=" ADDIN NE.Ref.{23C0A4C1-3612-43B2-8195-73CE3C27ABBD}&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Citation&gt;_x000a_"/>
    <w:docVar w:name="NE.Ref{2600B356-CC6A-487C-9FB6-F7A8060442D6}" w:val=" ADDIN NE.Ref.{2600B356-CC6A-487C-9FB6-F7A8060442D6}&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date_display&gt;2020 Mar&lt;/_date_display&gt;&lt;_date&gt;2020-03-01&lt;/_date&gt;&lt;_doi&gt;10.1007/s00125-019-05040-3&lt;/_doi&gt;&lt;_isbn&gt;1432-0428 (Electronic); 0012-186X (Linking)&lt;/_isbn&gt;&lt;_issue&gt;3&lt;/_issue&gt;&lt;_journal&gt;Diabetologia&lt;/_journal&gt;&lt;_keywords&gt;*Diabetes; *Energy balance; *Glucose metabolism; *Oestrogens; *Review; *Sex differences&lt;/_keywords&gt;&lt;_language&gt;eng&lt;/_language&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created&gt;64068035&lt;/_created&gt;&lt;_modified&gt;64068035&lt;/_modified&gt;&lt;_db_updated&gt;PubMed&lt;/_db_updated&gt;&lt;_impact_factor&gt;  10.122&lt;/_impact_factor&gt;&lt;_collection_scope&gt;SCI;SCIE&lt;/_collection_scope&gt;&lt;/Details&gt;&lt;Extra&gt;&lt;DBUID&gt;{AEE44C39-66BE-4BB4-823C-57908EC4BF5F}&lt;/DBUID&gt;&lt;/Extra&gt;&lt;/Item&gt;&lt;/References&gt;&lt;/Group&gt;&lt;/Citation&gt;_x000a_"/>
    <w:docVar w:name="NE.Ref{262A3747-1671-444B-85D0-E6F965FFC7E4}" w:val=" ADDIN NE.Ref.{262A3747-1671-444B-85D0-E6F965FFC7E4}&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277544A6-E571-407A-B2AB-F6061B95FBAA}" w:val=" ADDIN NE.Ref.{277544A6-E571-407A-B2AB-F6061B95FBAA}&lt;Citation&gt;&lt;Group&gt;&lt;References&gt;&lt;Item&gt;&lt;ID&gt;2373&lt;/ID&gt;&lt;UID&gt;{D185AFA5-9BC5-4E91-AEBB-95B75A275799}&lt;/UID&gt;&lt;Title&gt;Sex difference in the incidence of microvascular complications in patients with type 2 diabetes mellitus: a prospective cohort study&lt;/Title&gt;&lt;Template&gt;Journal Article&lt;/Template&gt;&lt;Star&gt;0&lt;/Star&gt;&lt;Tag&gt;0&lt;/Tag&gt;&lt;Author&gt;Singh, S S; Roeters-van, Lennep JE; Lemmers, RFH; van Herpt, TTW; Lieverse, A G; Sijbrands, EJG; van Hoek, M&lt;/Author&gt;&lt;Year&gt;2020&lt;/Year&gt;&lt;Details&gt;&lt;_accession_num&gt;32025877&lt;/_accession_num&gt;&lt;_author_adr&gt;Department of Internal Medicine, Erasmus MC - University Medical Center Rotterdam, Rotterdam, The Netherlands.; Department of Internal Medicine, Maxima Medical Center, Eindhoven, The Netherlands.; Department of Internal Medicine, Erasmus MC - University Medical Center Rotterdam, Rotterdam, The Netherlands.; Department of Internal Medicine, Erasmus MC - University Medical Center Rotterdam, Rotterdam, The Netherlands.; Department of Internal Medicine, Amphia Hospital, Breda, The Netherlands.; Department of Internal Medicine, Maxima Medical Center, Eindhoven, The Netherlands.; Department of Internal Medicine, Erasmus MC - University Medical Center Rotterdam, Rotterdam, The Netherlands.; Department of Internal Medicine, Erasmus MC - University Medical Center Rotterdam, Rotterdam, The Netherlands. m.vanhoek@erasmusmc.nl.&lt;/_author_adr&gt;&lt;_collection_scope&gt;SCI;SCIE&lt;/_collection_scope&gt;&lt;_created&gt;64068287&lt;/_created&gt;&lt;_date&gt;2020-06-01&lt;/_date&gt;&lt;_date_display&gt;2020 Jun&lt;/_date_display&gt;&lt;_db_updated&gt;PubMed&lt;/_db_updated&gt;&lt;_doi&gt;10.1007/s00592-020-01489-6&lt;/_doi&gt;&lt;_impact_factor&gt;   4.280&lt;/_impact_factor&gt;&lt;_isbn&gt;1432-5233 (Electronic); 0940-5429 (Linking)&lt;/_isbn&gt;&lt;_issue&gt;6&lt;/_issue&gt;&lt;_journal&gt;Acta Diabetol&lt;/_journal&gt;&lt;_keywords&gt;Microalbuminuria; Microvascular complications; Neuropathy; Retinopathy; Sex differences&lt;/_keywords&gt;&lt;_language&gt;eng&lt;/_language&gt;&lt;_modified&gt;64068287&lt;/_modified&gt;&lt;_pages&gt;725-732&lt;/_pages&gt;&lt;_subject_headings&gt;Aged; Albuminuria/complications/epidemiology; Cohort Studies; Diabetes Mellitus, Type 2/*complications/*epidemiology/physiopathology; Diabetic Angiopathies/*epidemiology/physiopathology; Dyslipidemias/complications/epidemiology; Female; Follow-Up Studies; Humans; Hypertension/complications/epidemiology; Incidence; Male; Microcirculation/physiology; Middle Aged; Netherlands/epidemiology; Prospective Studies; Risk Factors; *Sex Characteristics&lt;/_subject_headings&gt;&lt;_tertiary_title&gt;Acta diabetologica&lt;/_tertiary_title&gt;&lt;_type_work&gt;Journal Article&lt;/_type_work&gt;&lt;_url&gt;http://www.ncbi.nlm.nih.gov/entrez/query.fcgi?cmd=Retrieve&amp;amp;db=pubmed&amp;amp;dopt=Abstract&amp;amp;list_uids=32025877&amp;amp;query_hl=1&lt;/_url&gt;&lt;_volume&gt;57&lt;/_volume&gt;&lt;/Details&gt;&lt;Extra&gt;&lt;DBUID&gt;{AEE44C39-66BE-4BB4-823C-57908EC4BF5F}&lt;/DBUID&gt;&lt;/Extra&gt;&lt;/Item&gt;&lt;/References&gt;&lt;/Group&gt;&lt;Group&gt;&lt;References&gt;&lt;Item&gt;&lt;ID&gt;2375&lt;/ID&gt;&lt;UID&gt;{71B25B06-C68D-48C4-B001-BCB2F16B4BEC}&lt;/UID&gt;&lt;Title&gt;Diabetes, Glycated Hemoglobin, and the Risk of Myocardial Infarction in Women and Men: A Prospective Cohort Study of the UK Biobank&lt;/Title&gt;&lt;Template&gt;Journal Article&lt;/Template&gt;&lt;Star&gt;0&lt;/Star&gt;&lt;Tag&gt;0&lt;/Tag&gt;&lt;Author&gt;de Jong, M; Woodward, M; Peters, SAE&lt;/Author&gt;&lt;Year&gt;2020&lt;/Year&gt;&lt;Details&gt;&lt;_accession_num&gt;32651263&lt;/_accession_num&gt;&lt;_author_adr&gt;Julius Center for Health Sciences and Primary Care, University Medical Center Utrecht, Utrecht University, Utrecht, the Netherlands.; The George Institute for Global Health, University of Oxford, Oxford, U.K.; The George Institute for Global Health, University of New South Wales, Sydney, New South Wales, Australia.; Department of Epidemiology, Johns Hopkins University, Baltimore, MD.; Julius Center for Health Sciences and Primary Care, University Medical Center Utrecht, Utrecht University, Utrecht, the Netherlands sanne.peters@georgeinstitute.ox.ac.uk.; The George Institute for Global Health, University of Oxford, Oxford, U.K.; The George Institute for Global Health, University of New South Wales, Sydney, New South Wales, Australia.&lt;/_author_adr&gt;&lt;_collection_scope&gt;SCI;SCIE&lt;/_collection_scope&gt;&lt;_created&gt;64068302&lt;/_created&gt;&lt;_date&gt;2020-09-01&lt;/_date&gt;&lt;_date_display&gt;2020 Sep&lt;/_date_display&gt;&lt;_db_updated&gt;PubMed&lt;/_db_updated&gt;&lt;_doi&gt;10.2337/dc19-2363&lt;/_doi&gt;&lt;_impact_factor&gt;  19.112&lt;/_impact_factor&gt;&lt;_isbn&gt;1935-5548 (Electronic); 0149-5992 (Linking)&lt;/_isbn&gt;&lt;_issue&gt;9&lt;/_issue&gt;&lt;_journal&gt;Diabetes Care&lt;/_journal&gt;&lt;_language&gt;eng&lt;/_language&gt;&lt;_modified&gt;64068303&lt;/_modified&gt;&lt;_ori_publication&gt;(c) 2020 by the American Diabetes Association.&lt;/_ori_publication&gt;&lt;_pages&gt;2050-2059&lt;/_pages&gt;&lt;_subject_headings&gt;Adult; Aged; Biological Specimen Banks/*statistics &amp;amp; numerical data; Blood Glucose/metabolism; Cohort Studies; Diabetes Mellitus/blood/*epidemiology; Female; Glycated Hemoglobin A/analysis/*metabolism; Humans; Incidence; Male; Middle Aged; Myocardial Infarction/*epidemiology/*etiology; Prediabetic State/complications/epidemiology; Prospective Studies; Risk Factors; Sex Characteristics; United Kingdom/epidemiology&lt;/_subject_headings&gt;&lt;_tertiary_title&gt;Diabetes care&lt;/_tertiary_title&gt;&lt;_type_work&gt;Journal Article; Research Support, Non-U.S. Gov&amp;apos;t&lt;/_type_work&gt;&lt;_url&gt;http://www.ncbi.nlm.nih.gov/entrez/query.fcgi?cmd=Retrieve&amp;amp;db=pubmed&amp;amp;dopt=Abstract&amp;amp;list_uids=32651263&amp;amp;query_hl=1&lt;/_url&gt;&lt;_volume&gt;43&lt;/_volume&gt;&lt;/Details&gt;&lt;Extra&gt;&lt;DBUID&gt;{AEE44C39-66BE-4BB4-823C-57908EC4BF5F}&lt;/DBUID&gt;&lt;/Extra&gt;&lt;/Item&gt;&lt;/References&gt;&lt;/Group&gt;&lt;/Citation&gt;_x000a_"/>
    <w:docVar w:name="NE.Ref{279ED511-2C1F-4C58-B05B-FB5E106B7D1C}" w:val=" ADDIN NE.Ref.{279ED511-2C1F-4C58-B05B-FB5E106B7D1C}&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284FBA92-05AF-4186-8C8A-DCACC13DD23D}" w:val=" ADDIN NE.Ref.{284FBA92-05AF-4186-8C8A-DCACC13DD23D}&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28FD1816-97C7-4987-BCF5-A35303BCC6A4}" w:val=" ADDIN NE.Ref.{28FD1816-97C7-4987-BCF5-A35303BCC6A4}&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295AFD4A-2850-47BE-91E6-F038FB91F088}" w:val=" ADDIN NE.Ref.{295AFD4A-2850-47BE-91E6-F038FB91F088}&lt;Citation&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2AACA0EF-4E6C-4564-848B-5750C2E9780D}" w:val=" ADDIN NE.Ref.{2AACA0EF-4E6C-4564-848B-5750C2E9780D}&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Citation&gt;_x000a_"/>
    <w:docVar w:name="NE.Ref{2AC89ABE-9AF2-4B7F-AD0B-B9A016BEDFA5}" w:val=" ADDIN NE.Ref.{2AC89ABE-9AF2-4B7F-AD0B-B9A016BEDFA5}&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2CF94CEC-9390-48D2-96FD-B07A844D724A}" w:val=" ADDIN NE.Ref.{2CF94CEC-9390-48D2-96FD-B07A844D724A}&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2D2CBAC0-DE44-488F-951C-B5DAE6345030}" w:val=" ADDIN NE.Ref.{2D2CBAC0-DE44-488F-951C-B5DAE6345030}&lt;Citation&gt;&lt;Group&gt;&lt;References&gt;&lt;Item&gt;&lt;ID&gt;2366&lt;/ID&gt;&lt;UID&gt;{64D72BEC-32EC-4F41-9CCF-F7566993873E}&lt;/UID&gt;&lt;Title&gt;Sex and Gender Differences in Risk, Pathophysiology and Complications of Type 2 Diabetes Mellitus&lt;/Title&gt;&lt;Template&gt;Journal Article&lt;/Template&gt;&lt;Star&gt;0&lt;/Star&gt;&lt;Tag&gt;0&lt;/Tag&gt;&lt;Author&gt;Kautzky-Willer, A; Harreiter, J; Pacini, G&lt;/Author&gt;&lt;Year&gt;2016&lt;/Year&gt;&lt;Details&gt;&lt;_accession_num&gt;27159875&lt;/_accession_num&gt;&lt;_author_adr&gt;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lt;/_author_adr&gt;&lt;_collection_scope&gt;SCI;SCIE&lt;/_collection_scope&gt;&lt;_created&gt;64068032&lt;/_created&gt;&lt;_date&gt;2016-06-01&lt;/_date&gt;&lt;_date_display&gt;2016 Jun&lt;/_date_display&gt;&lt;_db_updated&gt;PubMed&lt;/_db_updated&gt;&lt;_doi&gt;10.1210/er.2015-1137&lt;/_doi&gt;&lt;_impact_factor&gt;  19.871&lt;/_impact_factor&gt;&lt;_isbn&gt;1945-7189 (Electronic); 0163-769X (Linking)&lt;/_isbn&gt;&lt;_issue&gt;3&lt;/_issue&gt;&lt;_journal&gt;Endocr Rev&lt;/_journal&gt;&lt;_language&gt;eng&lt;/_language&gt;&lt;_modified&gt;64068032&lt;/_modified&gt;&lt;_pages&gt;278-316&lt;/_pages&gt;&lt;_subject_headings&gt;*Diabetes Complications/epidemiology/etiology/physiopathology; *Diabetes Mellitus, Type 2/complications/epidemiology/etiology/physiopathology; Female; Humans; Male&lt;/_subject_headings&gt;&lt;_tertiary_title&gt;Endocrine reviews&lt;/_tertiary_title&gt;&lt;_type_work&gt;Journal Article; Review&lt;/_type_work&gt;&lt;_url&gt;http://www.ncbi.nlm.nih.gov/entrez/query.fcgi?cmd=Retrieve&amp;amp;db=pubmed&amp;amp;dopt=Abstract&amp;amp;list_uids=27159875&amp;amp;query_hl=1&lt;/_url&gt;&lt;_volume&gt;37&lt;/_volume&gt;&lt;/Details&gt;&lt;Extra&gt;&lt;DBUID&gt;{AEE44C39-66BE-4BB4-823C-57908EC4BF5F}&lt;/DBUID&gt;&lt;/Extra&gt;&lt;/Item&gt;&lt;/References&gt;&lt;/Group&gt;&lt;/Citation&gt;_x000a_"/>
    <w:docVar w:name="NE.Ref{2D842A55-4F5A-47CD-8A70-13F1E98FFD53}" w:val=" ADDIN NE.Ref.{2D842A55-4F5A-47CD-8A70-13F1E98FFD53}&lt;Citation&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408&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_social_category&gt;医学(2)&lt;/_social_category&gt;&lt;/Details&gt;&lt;Extra&gt;&lt;DBUID&gt;{AEE44C39-66BE-4BB4-823C-57908EC4BF5F}&lt;/DBUID&gt;&lt;/Extra&gt;&lt;/Item&gt;&lt;/References&gt;&lt;/Group&gt;&lt;Group&gt;&lt;References&gt;&lt;Item&gt;&lt;ID&gt;2602&lt;/ID&gt;&lt;UID&gt;{B017A776-AE77-4701-8BF6-D90C70576282}&lt;/UID&gt;&lt;Title&gt;Sex differences in the association between diabetes and risk of cardiovascular disease, cancer, and all-cause and cause-specific mortality: a systematic review  and meta-analysis of 5,162,654 participants&lt;/Title&gt;&lt;Template&gt;Journal Article&lt;/Template&gt;&lt;Star&gt;0&lt;/Star&gt;&lt;Tag&gt;0&lt;/Tag&gt;&lt;Author&gt;Wang, Y; O&amp;apos;Neil, A; Jiao, Y; Wang, L; Huang, J; Lan, Y; Zhu, Y; Yu, C&lt;/Author&gt;&lt;Year&gt;2019&lt;/Year&gt;&lt;Details&gt;&lt;_accession_num&gt;31296205&lt;/_accession_num&gt;&lt;_author_adr&gt;Department of Epidemiology and Biostatistics, School of Health Sciences, Wuhan University, 185 Donghu Road, Wuchang District, Wuhan, 430071, China.; Melbourne School of Population and Global Health, University of Melbourne, Carlton, Australia.; Department of Endocrinology, Second Clinical Medical College, Shanxi Medical University, 382 Wuyi Road, Taiyuan, 030001, China.; Department of Neurology, Renji Hospital, School of Medicine, Shanghai Jiaotong University, Shanghai, China.; School of Nursing, Guangdong Pharmaceutical University, 283 Jianghai Avenue, Haizhu District, Guangzhou, China.; School of Nursing, Guangdong Pharmaceutical University, 283 Jianghai Avenue, Haizhu District, Guangzhou, China.; Department of Endocrinology, Second Clinical Medical College, Shanxi Medical University, 382 Wuyi Road, Taiyuan, 030001, China. zyk1003@sxmu.edu.cn.; Department of Epidemiology and Biostatistics, School of Health Sciences, Wuhan University, 185 Donghu Road, Wuchang District, Wuhan, 430071, China. yuchua@whu.edu.cn.; Global Health Institute, Wuhan University, Wuhan, China. yuchua@whu.edu.cn.&lt;/_author_adr&gt;&lt;_collection_scope&gt;SCI;SCIE&lt;/_collection_scope&gt;&lt;_created&gt;64593575&lt;/_created&gt;&lt;_date&gt;2019-07-12&lt;/_date&gt;&lt;_date_display&gt;2019 Jul 12&lt;/_date_display&gt;&lt;_db_updated&gt;PubMed&lt;/_db_updated&gt;&lt;_doi&gt;10.1186/s12916-019-1355-0&lt;/_doi&gt;&lt;_impact_factor&gt;  11.150&lt;/_impact_factor&gt;&lt;_isbn&gt;1741-7015 (Electronic); 1741-7015 (Linking)&lt;/_isbn&gt;&lt;_issue&gt;1&lt;/_issue&gt;&lt;_journal&gt;BMC Med&lt;/_journal&gt;&lt;_keywords&gt;*Diabetes; *Meta-analysis; *Mortality; *Sex difference&lt;/_keywords&gt;&lt;_language&gt;eng&lt;/_language&gt;&lt;_modified&gt;64593576&lt;/_modified&gt;&lt;_pages&gt;136&lt;/_pages&gt;&lt;_subject_headings&gt;Cardiovascular Diseases/*epidemiology; Diabetes Mellitus, Type 2/complications/*epidemiology; Female; Humans; Male; Neoplasms/*epidemiology; Prospective Studies; Risk Assessment; Risk Factors; *Sex Characteristics&lt;/_subject_headings&gt;&lt;_tertiary_title&gt;BMC medicine&lt;/_tertiary_title&gt;&lt;_type_work&gt;Journal Article; Meta-Analysis; Research Support, Non-U.S. Gov&amp;apos;t; Systematic Review&lt;/_type_work&gt;&lt;_url&gt;http://www.ncbi.nlm.nih.gov/entrez/query.fcgi?cmd=Retrieve&amp;amp;db=pubmed&amp;amp;dopt=Abstract&amp;amp;list_uids=31296205&amp;amp;query_hl=1&lt;/_url&gt;&lt;_volume&gt;17&lt;/_volume&gt;&lt;_social_category&gt;医学(1)&lt;/_social_category&gt;&lt;/Details&gt;&lt;Extra&gt;&lt;DBUID&gt;{AEE44C39-66BE-4BB4-823C-57908EC4BF5F}&lt;/DBUID&gt;&lt;/Extra&gt;&lt;/Item&gt;&lt;/References&gt;&lt;/Group&gt;&lt;/Citation&gt;_x000a_"/>
    <w:docVar w:name="NE.Ref{2E47980C-C517-4CBA-B1E8-D155D5DEB00B}" w:val=" ADDIN NE.Ref.{2E47980C-C517-4CBA-B1E8-D155D5DEB00B}&lt;Citation&gt;&lt;Group&gt;&lt;References&gt;&lt;Item&gt;&lt;ID&gt;1855&lt;/ID&gt;&lt;UID&gt;{1A3C35BA-EC71-4932-8B40-9EE5A0095FF6}&lt;/UID&gt;&lt;Title&gt;Serum folate and vitamin B12 concentrations in relation to prostate cancer risk--a Norwegian population-based nested case-control study of 3000 cases and 3000 controls within the JANUS cohort&lt;/Title&gt;&lt;Template&gt;Journal Article&lt;/Template&gt;&lt;Star&gt;0&lt;/Star&gt;&lt;Tag&gt;0&lt;/Tag&gt;&lt;Author&gt;de Vogel, S; Meyer, K; Fredriksen, A; Ulvik, A; Ueland, P M; Nygard, O; Vollset, S E; Tell, G S; Tretli, S; Bjorge, T&lt;/Author&gt;&lt;Year&gt;2013&lt;/Year&gt;&lt;Details&gt;&lt;_accession_num&gt;23508410&lt;/_accession_num&gt;&lt;_author_adr&gt;Department of Public Health and Primary Health Care, University of Bergen, Bergen, Norway. Stefan.Vogel@isf.uib.no&lt;/_author_adr&gt;&lt;_date_display&gt;2013 Feb&lt;/_date_display&gt;&lt;_date&gt;2013-02-01&lt;/_date&gt;&lt;_doi&gt;10.1093/ije/dys199&lt;/_doi&gt;&lt;_isbn&gt;1464-3685 (Electronic); 0300-5771 (Linking)&lt;/_isbn&gt;&lt;_issue&gt;1&lt;/_issue&gt;&lt;_journal&gt;Int J Epidemiol&lt;/_journal&gt;&lt;_keywords&gt;Adult; Aged; Case-Control Studies; Confidence Intervals; Folic Acid/*blood; Genotype; Homocysteine/blood; Humans; Logistic Models; Male; Methylenetetrahydrofolate Reductase (NADPH2)/blood/genetics; Norway; Odds Ratio; Polymerase Chain Reaction; Polymorphism, Genetic; Population Surveillance; Prospective Studies; Prostatic Neoplasms/*blood/genetics; Risk Factors; Socioeconomic Factors; Vitamin B 12/*blood&lt;/_keywords&gt;&lt;_language&gt;eng&lt;/_language&gt;&lt;_pages&gt;201-10&lt;/_pages&gt;&lt;_tertiary_title&gt;International journal of epidemiology&lt;/_tertiary_title&gt;&lt;_type_work&gt;Journal Article; Research Support, Non-U.S. Gov&amp;apos;t&lt;/_type_work&gt;&lt;_url&gt;http://www.ncbi.nlm.nih.gov/entrez/query.fcgi?cmd=Retrieve&amp;amp;db=pubmed&amp;amp;dopt=Abstract&amp;amp;list_uids=23508410&amp;amp;query_hl=1&lt;/_url&gt;&lt;_volume&gt;42&lt;/_volume&gt;&lt;_created&gt;63239922&lt;/_created&gt;&lt;_modified&gt;63239922&lt;/_modified&gt;&lt;_db_updated&gt;PubMed&lt;/_db_updated&gt;&lt;_impact_factor&gt;   7.339&lt;/_impact_factor&gt;&lt;_collection_scope&gt;SCI;SCIE&lt;/_collection_scope&gt;&lt;/Details&gt;&lt;Extra&gt;&lt;DBUID&gt;{CE9E5D24-68DF-41D2-A3DE-AE71C3A12C81}&lt;/DBUID&gt;&lt;/Extra&gt;&lt;/Item&gt;&lt;/References&gt;&lt;/Group&gt;&lt;/Citation&gt;_x000a_"/>
    <w:docVar w:name="NE.Ref{2EA4F228-0311-40D8-8627-307FE2255BA1}" w:val=" ADDIN NE.Ref.{2EA4F228-0311-40D8-8627-307FE2255BA1}&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2EE7C1C8-C16F-4A10-A3DF-A14C787A5167}" w:val=" ADDIN NE.Ref.{2EE7C1C8-C16F-4A10-A3DF-A14C787A5167}&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300EED6F-CDAD-411F-9E5A-89A0D4D99386}" w:val=" ADDIN NE.Ref.{300EED6F-CDAD-411F-9E5A-89A0D4D99386}&lt;Citation&gt;&lt;Group&gt;&lt;References&gt;&lt;Item&gt;&lt;ID&gt;2060&lt;/ID&gt;&lt;UID&gt;{7D006581-D151-49AC-8B0B-46CD22DC4F9C}&lt;/UID&gt;&lt;Title&gt;Opposite effects of 17-beta estradiol and testosterone on mitochondrial biogenesis and adiponectin synthesis in white adipocytes&lt;/Title&gt;&lt;Template&gt;Journal Article&lt;/Template&gt;&lt;Star&gt;0&lt;/Star&gt;&lt;Tag&gt;0&lt;/Tag&gt;&lt;Author&gt;Capllonch-Amer, G; Llado, I; Proenza, A M; Garcia-Palmer, F J; Gianotti, M&lt;/Author&gt;&lt;Year&gt;2014&lt;/Year&gt;&lt;Details&gt;&lt;_accession_num&gt;24604890&lt;/_accession_num&gt;&lt;_author_adr&gt;Grup Metabolisme Energetic i Nutricio, Departament de Biologia Fonamental i Ciencies de la Salut, Institut Universitari d&amp;apos;Investigacio en Ciencies de la Salut (IUNICS), Universitat de les Illes Balears, Ctra. Valldemossa, km 7,5, E-07122 Palma de Mallorca, Illes Balears, Spain Centro de Investigacion Biomedica en Red Fisiopatologia de la Obesidad y la Nutricion (CIBERobn, CB06/03/0043), Instituto de Salud Carlos III, Palma de Mallorca, Spain.&lt;/_author_adr&gt;&lt;_collection_scope&gt;SCI;SCIE&lt;/_collection_scope&gt;&lt;_created&gt;63545552&lt;/_created&gt;&lt;_date&gt;2014-04-01&lt;/_date&gt;&lt;_date_display&gt;2014 Apr&lt;/_date_display&gt;&lt;_db_updated&gt;PubMed&lt;/_db_updated&gt;&lt;_doi&gt;10.1530/JME-13-0201&lt;/_doi&gt;&lt;_impact_factor&gt;   4.869&lt;/_impact_factor&gt;&lt;_isbn&gt;1479-6813 (Electronic); 0952-5041 (Linking)&lt;/_isbn&gt;&lt;_issue&gt;2&lt;/_issue&gt;&lt;_journal&gt;J Mol Endocrinol&lt;/_journal&gt;&lt;_keywords&gt;17-beta estradiol; WAT; adiponectin; mitochondrial biogenesis; mitochondrial dynamics; progesterone; sex hormones; testosterone&lt;/_keywords&gt;&lt;_language&gt;eng&lt;/_language&gt;&lt;_modified&gt;64068367&lt;/_modified&gt;&lt;_pages&gt;203-14&lt;/_pages&gt;&lt;_subject_headings&gt;3T3-L1 Cells; Adipocytes, White/drug effects/*metabolism; Adiponectin/*biosynthesis/genetics; Animals; Biomarkers/metabolism; Endoplasmic Reticulum/drug effects/metabolism; Estradiol/*pharmacology; Female; Flutamide/pharmacology; Male; Mice; Mitochondrial Dynamics/drug effects; Mitochondrial Turnover/*drug effects; RNA, Messenger/genetics/metabolism; Rats; Receptors, Adiponectin/genetics/metabolism; Testosterone/*pharmacology&lt;/_subject_headings&gt;&lt;_tertiary_title&gt;Journal of molecular endocrinology&lt;/_tertiary_title&gt;&lt;_type_work&gt;Journal Article; Research Support, Non-U.S. Gov&amp;apos;t&lt;/_type_work&gt;&lt;_url&gt;http://www.ncbi.nlm.nih.gov/entrez/query.fcgi?cmd=Retrieve&amp;amp;db=pubmed&amp;amp;dopt=Abstract&amp;amp;list_uids=24604890&amp;amp;query_hl=1&lt;/_url&gt;&lt;_volume&gt;52&lt;/_volume&gt;&lt;_social_category&gt;医学(3)&lt;/_social_category&gt;&lt;/Details&gt;&lt;Extra&gt;&lt;DBUID&gt;{AEE44C39-66BE-4BB4-823C-57908EC4BF5F}&lt;/DBUID&gt;&lt;/Extra&gt;&lt;/Item&gt;&lt;/References&gt;&lt;/Group&gt;&lt;/Citation&gt;_x000a_"/>
    <w:docVar w:name="NE.Ref{3137BFDD-E78D-4D22-869A-832A9ABFB30D}" w:val=" ADDIN NE.Ref.{3137BFDD-E78D-4D22-869A-832A9ABFB30D}&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Group&gt;&lt;References&gt;&lt;Item&gt;&lt;ID&gt;2369&lt;/ID&gt;&lt;UID&gt;{345FEFD3-CE0F-42EB-94DF-8DDE589494A9}&lt;/UID&gt;&lt;Title&gt;A Guide for the Design of Pre-clinical Studies on Sex Differences in Metabolism&lt;/Title&gt;&lt;Template&gt;Journal Article&lt;/Template&gt;&lt;Star&gt;0&lt;/Star&gt;&lt;Tag&gt;0&lt;/Tag&gt;&lt;Author&gt;Mauvais-Jarvis, F; Arnold, A P; Reue, K&lt;/Author&gt;&lt;Year&gt;2017&lt;/Year&gt;&lt;Details&gt;&lt;_accession_num&gt;28591630&lt;/_accession_num&gt;&lt;_author_adr&gt;Diabetes Discovery &amp;amp; Gender Medicine Laboratory, Section of Endocrinology &amp;amp; Metabolism, Department of Medicine, Tulane University Health Sciences Center, New Orleans, LA 70112, USA. Electronic address: fmauvais@tulane.edu.; Department of Integrative Biology &amp;amp; Physiology, University of California, Los Angeles, CA 90095, USA.; Department of Human Genetics, David Geffen School of Medicine, University of California, Los Angeles, CA 90095, USA.&lt;/_author_adr&gt;&lt;_collection_scope&gt;SCI;SCIE&lt;/_collection_scope&gt;&lt;_created&gt;64068073&lt;/_created&gt;&lt;_date&gt;2017-06-06&lt;/_date&gt;&lt;_date_display&gt;2017 Jun 6&lt;/_date_display&gt;&lt;_db_updated&gt;PubMed&lt;/_db_updated&gt;&lt;_doi&gt;10.1016/j.cmet.2017.04.033&lt;/_doi&gt;&lt;_impact_factor&gt;  27.287&lt;/_impact_factor&gt;&lt;_isbn&gt;1932-7420 (Electronic); 1550-4131 (Linking)&lt;/_isbn&gt;&lt;_issue&gt;6&lt;/_issue&gt;&lt;_journal&gt;Cell Metab&lt;/_journal&gt;&lt;_language&gt;eng&lt;/_language&gt;&lt;_modified&gt;64068073&lt;/_modified&gt;&lt;_ori_publication&gt;Copyright (c) 2017 Elsevier Inc. All rights reserved.&lt;/_ori_publication&gt;&lt;_pages&gt;1216-1230&lt;/_pages&gt;&lt;_subject_headings&gt;Animals; *Biomedical Research; Female; Humans; Male; *Metabolism; *Sex Characteristics&lt;/_subject_headings&gt;&lt;_tertiary_title&gt;Cell metabolism&lt;/_tertiary_title&gt;&lt;_type_work&gt;Journal Article; Review&lt;/_type_work&gt;&lt;_url&gt;http://www.ncbi.nlm.nih.gov/entrez/query.fcgi?cmd=Retrieve&amp;amp;db=pubmed&amp;amp;dopt=Abstract&amp;amp;list_uids=28591630&amp;amp;query_hl=1&lt;/_url&gt;&lt;_volume&gt;25&lt;/_volume&gt;&lt;/Details&gt;&lt;Extra&gt;&lt;DBUID&gt;{AEE44C39-66BE-4BB4-823C-57908EC4BF5F}&lt;/DBUID&gt;&lt;/Extra&gt;&lt;/Item&gt;&lt;/References&gt;&lt;/Group&gt;&lt;Group&gt;&lt;References&gt;&lt;Item&gt;&lt;ID&gt;2368&lt;/ID&gt;&lt;UID&gt;{CD8A24D8-830A-43C7-A35E-0C138612E1B2}&lt;/UID&gt;&lt;Title&gt;Sex and Gender Differences Research Design for Basic, Clinical, and Population Studies: Essentials for Investigators&lt;/Title&gt;&lt;Template&gt;Journal Article&lt;/Template&gt;&lt;Star&gt;0&lt;/Star&gt;&lt;Tag&gt;0&lt;/Tag&gt;&lt;Author&gt;Rich-Edwards, J W; Kaiser, U B; Chen, G L; Manson, J E; Goldstein, J M&lt;/Author&gt;&lt;Year&gt;2018&lt;/Year&gt;&lt;Details&gt;&lt;_accession_num&gt;29668873&lt;/_accession_num&gt;&lt;_author_adr&gt;Division of Women&amp;apos;s Health, Department of Medicine, Brigham and Women&amp;apos;s Hospital, Boston, Massachusetts.; Connors Center for Women&amp;apos;s Health and Gender Biology, Brigham and Women&amp;apos;s Hospital, Boston, Massachusetts.; Department of Epidemiology, Harvard T.H. Chan School of Public Health, Boston, Massachusetts.; Division of Endocrinology, Diabetes and Hypertension, Department of Medicine, Brigham and Women&amp;apos;s Hospital, Boston, Massachusetts.; Connors Center for Women&amp;apos;s Health and Gender Biology, Brigham and Women&amp;apos;s Hospital, Boston, Massachusetts.; Connors Center for Women&amp;apos;s Health and Gender Biology, Brigham and Women&amp;apos;s Hospital, Boston, Massachusetts.; Department of Epidemiology, Harvard T.H. Chan School of Public Health, Boston, Massachusetts.; Division of Preventive Medicine, Department of Medicine, Brigham and Women&amp;apos;s Hospital, Boston, Massachusetts.; Division of Women&amp;apos;s Health, Department of Medicine, Brigham and Women&amp;apos;s Hospital, Boston, Massachusetts.; Department of Psychiatry, Harvard Medical School, Boston, Massachusetts.; Department of Medicine, Harvard Medical School, Boston, Massachusetts.; Department of Psychiatry, Massachusetts General Hospital, Boston, Massachusetts.; Department of Obstetrics and Gynecology, Massachusetts General Hospital, Boston,  Massachusetts.&lt;/_author_adr&gt;&lt;_collection_scope&gt;SCI;SCIE&lt;/_collection_scope&gt;&lt;_created&gt;64068038&lt;/_created&gt;&lt;_date&gt;2018-08-01&lt;/_date&gt;&lt;_date_display&gt;2018 Aug 1&lt;/_date_display&gt;&lt;_db_updated&gt;PubMed&lt;/_db_updated&gt;&lt;_doi&gt;10.1210/er.2017-00246&lt;/_doi&gt;&lt;_impact_factor&gt;  19.871&lt;/_impact_factor&gt;&lt;_isbn&gt;1945-7189 (Electronic); 0163-769X (Linking)&lt;/_isbn&gt;&lt;_issue&gt;4&lt;/_issue&gt;&lt;_journal&gt;Endocr Rev&lt;/_journal&gt;&lt;_language&gt;eng&lt;/_language&gt;&lt;_modified&gt;64068038&lt;/_modified&gt;&lt;_pages&gt;424-439&lt;/_pages&gt;&lt;_subject_headings&gt;Biomedical Research/methods/*standards; *Data Interpretation, Statistical; Female; Humans; Male; Research Design/*standards; *Sex Characteristics; *Sex Factors&lt;/_subject_headings&gt;&lt;_tertiary_title&gt;Endocrine reviews&lt;/_tertiary_title&gt;&lt;_type_work&gt;Journal Article; Review&lt;/_type_work&gt;&lt;_url&gt;http://www.ncbi.nlm.nih.gov/entrez/query.fcgi?cmd=Retrieve&amp;amp;db=pubmed&amp;amp;dopt=Abstract&amp;amp;list_uids=29668873&amp;amp;query_hl=1&lt;/_url&gt;&lt;_volume&gt;39&lt;/_volume&gt;&lt;/Details&gt;&lt;Extra&gt;&lt;DBUID&gt;{AEE44C39-66BE-4BB4-823C-57908EC4BF5F}&lt;/DBUID&gt;&lt;/Extra&gt;&lt;/Item&gt;&lt;/References&gt;&lt;/Group&gt;&lt;/Citation&gt;_x000a_"/>
    <w:docVar w:name="NE.Ref{32310D7C-4294-46E5-9BA4-F553544245AD}" w:val=" ADDIN NE.Ref.{32310D7C-4294-46E5-9BA4-F553544245AD}&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Group&gt;&lt;References&gt;&lt;Item&gt;&lt;ID&gt;1987&lt;/ID&gt;&lt;UID&gt;{69EC6F53-2F85-4736-889F-37F09E8C4E04}&lt;/UID&gt;&lt;Title&gt;Expert consensus document: Mitochondrial function as a therapeutic target in heart failure&lt;/Title&gt;&lt;Template&gt;Journal Article&lt;/Template&gt;&lt;Star&gt;0&lt;/Star&gt;&lt;Tag&gt;0&lt;/Tag&gt;&lt;Author&gt;Brown, D A; Perry, J B; Allen, M E; Sabbah, H N; Stauffer, B L; Shaikh, S R; Cleland, J G; Colucci, W S; Butler, J; Voors, A A; Anker, S D; Pitt, B; Pieske, B; Filippatos, G; Greene, S J; Gheorghiade, M&lt;/Author&gt;&lt;Year&gt;2017&lt;/Year&gt;&lt;Details&gt;&lt;_accession_num&gt;28004807&lt;/_accession_num&gt;&lt;_author_adr&gt;Department of Human Nutrition, Foods, and Exercise, Virginia Tech, 1035 Integrated Life Sciences Building, 1981 Kraft Drive, Blacksburg, Virginia 24060,  USA.; Department of Human Nutrition, Foods, and Exercise, Virginia Tech, 1035 Integrated Life Sciences Building, 1981 Kraft Drive, Blacksburg, Virginia 24060,  USA.; Department of Human Nutrition, Foods, and Exercise, Virginia Tech, 1035 Integrated Life Sciences Building, 1981 Kraft Drive, Blacksburg, Virginia 24060,  USA.; Division of Cardiovascular Medicine, Department of Medicine, Henry Ford Hospital, 2799 West Grand Boulevard, Detroit, Michigan 48202, USA.; Division of Cardiology, Department of Medicine, University of Colorado Denver, 12700 East 19th Avenue, B139, Aurora, Colorado 80045, USA.; Department of Biochemistry and Molecular Biology, East Carolina Diabetes and Obesity Institute, Brody School of Medicine, East Carolina University, 115 Heart  Drive, Greenville, North Carolina 27834, USA.; National Heart &amp;amp;Lung Institute, National Institute of Health Research Cardiovascular Biomedical Research Unit, Royal Brompton &amp;amp;Harefield Hospitals, Imperial College, London, UK.; Cardiovascular Medicine Section, Boston University School of Medicine and Boston  Medical Center, 88 East Newton Street, C-8, Boston, Massachusetts 02118, USA.; Division of Cardiology, Health Sciences Center, T-16 Room 080, SUNY at Stony Brook, New York 11794, USA.; University of Groningen, Department of Cardiology, University Medical Center Groningen, Groningen 9713 GZ, Netherlands.; Department of Innovative Clinical Trials, University Medical Centre Gottingen (UMG), Robert-Koch-Strasse, D-37075, Gottingen, Germany.; University of Michigan School of Medicine, 1500 East Medical Center Drive, Ann Arbor, Michigan 48109, USA.; Department of Cardiology, Charite University Medicine, Campus Virchow Klinikum, and German Heart Center Berlin, Augustenburger Platz 1, 13353 Berlin, Germany.; National and Kopodistrian University of Athens, School of Medicine, Heart Failure Unit, Department of Cardiology, Athens University Hospital Attikon, Rimini 1, Athens 12462, Greece.; Division of Cardiology, Duke University Medical Center, 2301 Erwin Road Suite 7400, Durham, North Carolina 27705, USA.; Center for Cardiovascular Innovation, Northwestern University Feinberg School of  Medicine, 201 East Huron, Galter 3-150, Chicago, Illinois 60611, USA.&lt;/_author_adr&gt;&lt;_collection_scope&gt;SCI;SCIE&lt;/_collection_scope&gt;&lt;_created&gt;63422595&lt;/_created&gt;&lt;_date&gt;2017-04-01&lt;/_date&gt;&lt;_date_display&gt;2017 Apr&lt;/_date_display&gt;&lt;_db_updated&gt;PubMed&lt;/_db_updated&gt;&lt;_doi&gt;10.1038/nrcardio.2016.203&lt;/_doi&gt;&lt;_impact_factor&gt;  20.260&lt;/_impact_factor&gt;&lt;_isbn&gt;1759-5010 (Electronic); 1759-5002 (Linking)&lt;/_isbn&gt;&lt;_issue&gt;4&lt;/_issue&gt;&lt;_journal&gt;Nat Rev Cardiol&lt;/_journal&gt;&lt;_language&gt;eng&lt;/_language&gt;&lt;_modified&gt;63422595&lt;/_modified&gt;&lt;_pages&gt;238-250&lt;/_pages&gt;&lt;_subject_headings&gt;Consensus; Drug Discovery; Electron Transport; *Heart Failure/drug therapy/metabolism/pathology/physiopathology; Humans; *Kearns-Sayre Syndrome/metabolism/physiopathology; *Mitochondria, Heart/drug effects/physiology; *Mitochondrial Myopathies/metabolism/physiopathology; Prognosis&lt;/_subject_headings&gt;&lt;_tertiary_title&gt;Nature reviews. Cardiology&lt;/_tertiary_title&gt;&lt;_type_work&gt;Journal Article; Research Support, N.I.H., Extramural; Review&lt;/_type_work&gt;&lt;_url&gt;http://www.ncbi.nlm.nih.gov/entrez/query.fcgi?cmd=Retrieve&amp;amp;db=pubmed&amp;amp;dopt=Abstract&amp;amp;list_uids=28004807&amp;amp;query_hl=1&lt;/_url&gt;&lt;_volume&gt;14&lt;/_volume&gt;&lt;/Details&gt;&lt;Extra&gt;&lt;DBUID&gt;{CE9E5D24-68DF-41D2-A3DE-AE71C3A12C81}&lt;/DBUID&gt;&lt;/Extra&gt;&lt;/Item&gt;&lt;/References&gt;&lt;/Group&gt;&lt;Group&gt;&lt;References&gt;&lt;Item&gt;&lt;ID&gt;1988&lt;/ID&gt;&lt;UID&gt;{C68BE56A-83D3-4881-A78C-21C8F2694058}&lt;/UID&gt;&lt;Title&gt;Mitochondrial energetics in the kidney&lt;/Title&gt;&lt;Template&gt;Journal Article&lt;/Template&gt;&lt;Star&gt;0&lt;/Star&gt;&lt;Tag&gt;0&lt;/Tag&gt;&lt;Author&gt;Bhargava, P; Schnellmann, R G&lt;/Author&gt;&lt;Year&gt;2017&lt;/Year&gt;&lt;Details&gt;&lt;_accession_num&gt;28804120&lt;/_accession_num&gt;&lt;_author_adr&gt;Department of Pharmacology and Toxicology, College of Pharmacy, University of Arizona, Drachman Hall, Room B307, 1295 N Martin Avenue, Tucson, Arizona 85721, USA.; Department of Pharmacology and Toxicology, College of Pharmacy, University of Arizona, Drachman Hall, Room B307, 1295 N Martin Avenue, Tucson, Arizona 85721, USA.&lt;/_author_adr&gt;&lt;_collection_scope&gt;SCI;SCIE&lt;/_collection_scope&gt;&lt;_created&gt;63422604&lt;/_created&gt;&lt;_date&gt;2017-10-01&lt;/_date&gt;&lt;_date_display&gt;2017 Oct&lt;/_date_display&gt;&lt;_db_updated&gt;PubMed&lt;/_db_updated&gt;&lt;_doi&gt;10.1038/nrneph.2017.107&lt;/_doi&gt;&lt;_impact_factor&gt;  20.711&lt;/_impact_factor&gt;&lt;_isbn&gt;1759-507X (Electronic); 1759-5061 (Linking)&lt;/_isbn&gt;&lt;_issue&gt;10&lt;/_issue&gt;&lt;_journal&gt;Nat Rev Nephrol&lt;/_journal&gt;&lt;_language&gt;eng&lt;/_language&gt;&lt;_modified&gt;63422604&lt;/_modified&gt;&lt;_pages&gt;629-646&lt;/_pages&gt;&lt;_subject_headings&gt;Animals; Disease Progression; Homeostasis/physiology; Humans; Kidney/metabolism/*physiology; Kidney Diseases/drug therapy/metabolism/*physiopathology; Mitochondria/metabolism/*physiology; Mitochondrial Diseases/drug therapy/metabolism/*physiopathology; Signal Transduction&lt;/_subject_headings&gt;&lt;_tertiary_title&gt;Nature reviews. Nephrology&lt;/_tertiary_title&gt;&lt;_type_work&gt;Journal Article; Review&lt;/_type_work&gt;&lt;_url&gt;http://www.ncbi.nlm.nih.gov/entrez/query.fcgi?cmd=Retrieve&amp;amp;db=pubmed&amp;amp;dopt=Abstract&amp;amp;list_uids=28804120&amp;amp;query_hl=1&lt;/_url&gt;&lt;_volume&gt;13&lt;/_volume&gt;&lt;/Details&gt;&lt;Extra&gt;&lt;DBUID&gt;{CE9E5D24-68DF-41D2-A3DE-AE71C3A12C81}&lt;/DBUID&gt;&lt;/Extra&gt;&lt;/Item&gt;&lt;/References&gt;&lt;/Group&gt;&lt;/Citation&gt;_x000a_"/>
    <w:docVar w:name="NE.Ref{3274CE17-523D-469E-B32D-AFD120BB05B3}" w:val=" ADDIN NE.Ref.{3274CE17-523D-469E-B32D-AFD120BB05B3}&lt;Citation&gt;&lt;Group&gt;&lt;References&gt;&lt;Item&gt;&lt;ID&gt;2492&lt;/ID&gt;&lt;UID&gt;{2DA4A714-F6BF-43F9-B480-46FA03E83DE7}&lt;/UID&gt;&lt;Title&gt;Sex differences of endogenous sex hormones and risk of type 2 diabetes: a systematic review and meta-analysis&lt;/Title&gt;&lt;Template&gt;Journal Article&lt;/Template&gt;&lt;Star&gt;0&lt;/Star&gt;&lt;Tag&gt;0&lt;/Tag&gt;&lt;Author&gt;Ding, E L; Song, Y; Malik, V S; Liu, S&lt;/Author&gt;&lt;Year&gt;2006&lt;/Year&gt;&lt;Details&gt;&lt;_accession_num&gt;16537739&lt;/_accession_num&gt;&lt;_author_adr&gt;Division of Preventive Medicine, Department of Medicine, Brigham and Women&amp;apos;s Hospital and Harvard Medical School, Boston, Mass, USA.&lt;/_author_adr&gt;&lt;_created&gt;64278614&lt;/_created&gt;&lt;_date&gt;2006-03-15&lt;/_date&gt;&lt;_date_display&gt;2006 Mar 15&lt;/_date_display&gt;&lt;_db_updated&gt;PubMed&lt;/_db_updated&gt;&lt;_doi&gt;10.1001/jama.295.11.1288&lt;/_doi&gt;&lt;_impact_factor&gt; 157.335&lt;/_impact_factor&gt;&lt;_isbn&gt;1538-3598 (Electronic); 0098-7484 (Linking)&lt;/_isbn&gt;&lt;_issue&gt;11&lt;/_issue&gt;&lt;_journal&gt;JAMA&lt;/_journal&gt;&lt;_language&gt;eng&lt;/_language&gt;&lt;_modified&gt;64615257&lt;/_modified&gt;&lt;_pages&gt;1288-99&lt;/_pages&gt;&lt;_subject_headings&gt;Diabetes Mellitus, Type 2/blood/*epidemiology; Estradiol/blood; Female; Gonadal Steroid Hormones/*blood; Humans; Male; Risk Factors; Sex Characteristics; Sex Hormone-Binding Globulin/analysis; Testosterone/blood&lt;/_subject_headings&gt;&lt;_tertiary_title&gt;JAMA&lt;/_tertiary_title&gt;&lt;_type_work&gt;Journal Article; Meta-Analysis; Research Support, N.I.H., Extramural; Review; Systematic Review&lt;/_type_work&gt;&lt;_url&gt;http://www.ncbi.nlm.nih.gov/entrez/query.fcgi?cmd=Retrieve&amp;amp;db=pubmed&amp;amp;dopt=Abstract&amp;amp;list_uids=16537739&amp;amp;query_hl=1&lt;/_url&gt;&lt;_volume&gt;295&lt;/_volume&gt;&lt;_social_category&gt;医学(1)&lt;/_social_category&gt;&lt;_collection_scope&gt;SCIE&lt;/_collection_scope&gt;&lt;/Details&gt;&lt;Extra&gt;&lt;DBUID&gt;{AEE44C39-66BE-4BB4-823C-57908EC4BF5F}&lt;/DBUID&gt;&lt;/Extra&gt;&lt;/Item&gt;&lt;/References&gt;&lt;/Group&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337&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_social_category&gt;医学(1)&lt;/_social_category&gt;&lt;/Details&gt;&lt;Extra&gt;&lt;DBUID&gt;{AEE44C39-66BE-4BB4-823C-57908EC4BF5F}&lt;/DBUID&gt;&lt;/Extra&gt;&lt;/Item&gt;&lt;/References&gt;&lt;/Group&gt;&lt;/Citation&gt;_x000a_"/>
    <w:docVar w:name="NE.Ref{32AD2D3C-42B6-42A0-8F01-9B911847CC7F}" w:val=" ADDIN NE.Ref.{32AD2D3C-42B6-42A0-8F01-9B911847CC7F}&lt;Citation&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3.281&lt;/_impact_factor&gt;&lt;_isbn&gt;1873-2933 (Electronic); 0009-9120 (Linking)&lt;/_isbn&gt;&lt;_journal&gt;Clin Biochem&lt;/_journal&gt;&lt;_keywords&gt;Biomarkers; Diabetes mellitus; Difference; Metabolic syndrome; Pathway&lt;/_keywords&gt;&lt;_language&gt;eng&lt;/_language&gt;&lt;_modified&gt;64036726&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20&lt;/Year&gt;&lt;Details&gt;&lt;_accessed&gt;64036727&lt;/_accessed&gt;&lt;_accession_num&gt;31740360&lt;/_accession_num&gt;&lt;_author_adr&gt;Third Department of Cardiology, Athens University School of Medicine, Athens, Greece; First Department of Cardiology, Evagelismos Hospital, Athens, Greece.; First Department of Cardiology, Athens University School of Medicine, Athens, Greece.; Cardiology Department, Asklepeion Hospital, Athens, Greece.; Department of Biochemistry, Evagelismos Hospital, Athens, Greece.; Department of Biochemistry, Evagelismos Hospital, Athens, Greece.; Department of Biochemistry, Evagelismos Hospital, Athens, Greece.; Third Department of Cardiology, Athens University School of Medicine, Athens, Greece.; Third Department of Cardiology, Athens University School of Medicine, Athens, Greece.; Third Department of Cardiology, Athens University School of Medicine, Athens, Greece; First Department of Cardiology, Athens University School of Medicine, Athens, Greece. Electronic address: asm@otenet.gr.&lt;/_author_adr&gt;&lt;_created&gt;63241235&lt;/_created&gt;&lt;_date&gt;63465120&lt;/_date&gt;&lt;_date_display&gt;2020 Sep - Oct&lt;/_date_display&gt;&lt;_db_updated&gt;PubMed&lt;/_db_updated&gt;&lt;_doi&gt;10.1016/j.hjc.2019.10.010&lt;/_doi&gt;&lt;_impact_factor&gt;   4.047&lt;/_impact_factor&gt;&lt;_isbn&gt;2241-5955 (Electronic); 1109-9666 (Linking)&lt;/_isbn&gt;&lt;_issue&gt;5&lt;/_issue&gt;&lt;_journal&gt;Hellenic J Cardiol&lt;/_journal&gt;&lt;_keywords&gt;Biomarker; Heart failure; Methylmalonic acid; Oxidative stress; Vitamin B12&lt;/_keywords&gt;&lt;_language&gt;eng&lt;/_language&gt;&lt;_modified&gt;64036727&lt;/_modified&gt;&lt;_ori_publication&gt;Copyright (c) 2019 Hellenic Society of Cardiology. Published by Elsevier B.V. All_x000d__x000a_      rights reserved.&lt;/_ori_publication&gt;&lt;_pages&gt;330-337&lt;/_pages&gt;&lt;_subject_headings&gt;*Heart Failure/complications/epidemiology; Homocysteine; Humans; Methylmalonic Acid; Natriuretic Peptide, Brain; Vitamin B 12; *Vitamin B 12 Deficiency/complications/epidemiology&lt;/_subject_headings&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volume&gt;61&lt;/_volume&gt;&lt;/Details&gt;&lt;Extra&gt;&lt;DBUID&gt;{CE9E5D24-68DF-41D2-A3DE-AE71C3A12C81}&lt;/DBUID&gt;&lt;/Extra&gt;&lt;/Item&gt;&lt;/References&gt;&lt;/Group&gt;&lt;Group&gt;&lt;References&gt;&lt;Item&gt;&lt;ID&gt;1851&lt;/ID&gt;&lt;UID&gt;{0B1C13EF-2AA6-4666-A209-F6824626875B}&lt;/UID&gt;&lt;Title&gt;Homocysteine metabolism and risk of myocardial infarction: relation with vitamins B6, B12, and folate&lt;/Title&gt;&lt;Template&gt;Journal Article&lt;/Template&gt;&lt;Star&gt;0&lt;/Star&gt;&lt;Tag&gt;0&lt;/Tag&gt;&lt;Author&gt;Verhoef, P; Stampfer, M J; Buring, J E; Gaziano, J M; Allen, R H; Stabler, S P; Reynolds, R D; Kok, F J; Hennekens, C H; Willett, W C&lt;/Author&gt;&lt;Year&gt;1996&lt;/Year&gt;&lt;Details&gt;&lt;_accession_num&gt;8610698&lt;/_accession_num&gt;&lt;_author_adr&gt;Department of Epidemiology and Public Health, Agricultural University, Wageningen, Netherlands.&lt;/_author_adr&gt;&lt;_collection_scope&gt;SCI;SCIE;&lt;/_collection_scope&gt;&lt;_created&gt;63239831&lt;/_created&gt;&lt;_date&gt;1996-05-01&lt;/_date&gt;&lt;_date_display&gt;1996 May 1&lt;/_date_display&gt;&lt;_db_updated&gt;PubMed&lt;/_db_updated&gt;&lt;_doi&gt;10.1093/oxfordjournals.aje.a008828&lt;/_doi&gt;&lt;_impact_factor&gt;   4.526&lt;/_impact_factor&gt;&lt;_isbn&gt;0002-9262 (Print); 0002-9262 (Linking)&lt;/_isbn&gt;&lt;_issue&gt;9&lt;/_issue&gt;&lt;_journal&gt;Am J Epidemiol&lt;/_journal&gt;&lt;_keywords&gt;Case-Control Studies; *Diet; Diet Surveys; Fasting; Female; Folic Acid/*blood; Homocysteine/*blood; Humans; Logistic Models; Male; Methionine/analysis; Methylation; Middle Aged; Myocardial Infarction/*blood/etiology; Odds Ratio; Pyridoxine/*blood; Risk Factors; Vitamin B 12/*blood&lt;/_keywords&gt;&lt;_language&gt;eng&lt;/_language&gt;&lt;_modified&gt;63422907&lt;/_modified&gt;&lt;_pages&gt;845-59&lt;/_pages&gt;&lt;_tertiary_title&gt;American journal of epidemiology&lt;/_tertiary_title&gt;&lt;_type_work&gt;Journal Article; Research Support, U.S. Gov&amp;apos;t, P.H.S.&lt;/_type_work&gt;&lt;_url&gt;http://www.ncbi.nlm.nih.gov/entrez/query.fcgi?cmd=Retrieve&amp;amp;db=pubmed&amp;amp;dopt=Abstract&amp;amp;list_uids=8610698&amp;amp;query_hl=1&lt;/_url&gt;&lt;_volume&gt;143&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3523B9C5-1859-45DA-A7BC-84260381F49A}" w:val=" ADDIN NE.Ref.{3523B9C5-1859-45DA-A7BC-84260381F49A}&lt;Citation&gt;&lt;Group&gt;&lt;References&gt;&lt;Item&gt;&lt;ID&gt;2366&lt;/ID&gt;&lt;UID&gt;{64D72BEC-32EC-4F41-9CCF-F7566993873E}&lt;/UID&gt;&lt;Title&gt;Sex and Gender Differences in Risk, Pathophysiology and Complications of Type 2 Diabetes Mellitus&lt;/Title&gt;&lt;Template&gt;Journal Article&lt;/Template&gt;&lt;Star&gt;0&lt;/Star&gt;&lt;Tag&gt;0&lt;/Tag&gt;&lt;Author&gt;Kautzky-Willer, A; Harreiter, J; Pacini, G&lt;/Author&gt;&lt;Year&gt;2016&lt;/Year&gt;&lt;Details&gt;&lt;_accession_num&gt;27159875&lt;/_accession_num&gt;&lt;_author_adr&gt;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lt;/_author_adr&gt;&lt;_collection_scope&gt;SCI;SCIE&lt;/_collection_scope&gt;&lt;_created&gt;64068032&lt;/_created&gt;&lt;_date&gt;2016-06-01&lt;/_date&gt;&lt;_date_display&gt;2016 Jun&lt;/_date_display&gt;&lt;_db_updated&gt;PubMed&lt;/_db_updated&gt;&lt;_doi&gt;10.1210/er.2015-1137&lt;/_doi&gt;&lt;_impact_factor&gt;  19.871&lt;/_impact_factor&gt;&lt;_isbn&gt;1945-7189 (Electronic); 0163-769X (Linking)&lt;/_isbn&gt;&lt;_issue&gt;3&lt;/_issue&gt;&lt;_journal&gt;Endocr Rev&lt;/_journal&gt;&lt;_language&gt;eng&lt;/_language&gt;&lt;_modified&gt;64068032&lt;/_modified&gt;&lt;_pages&gt;278-316&lt;/_pages&gt;&lt;_subject_headings&gt;*Diabetes Complications/epidemiology/etiology/physiopathology; *Diabetes Mellitus, Type 2/complications/epidemiology/etiology/physiopathology; Female; Humans; Male&lt;/_subject_headings&gt;&lt;_tertiary_title&gt;Endocrine reviews&lt;/_tertiary_title&gt;&lt;_type_work&gt;Journal Article; Review&lt;/_type_work&gt;&lt;_url&gt;http://www.ncbi.nlm.nih.gov/entrez/query.fcgi?cmd=Retrieve&amp;amp;db=pubmed&amp;amp;dopt=Abstract&amp;amp;list_uids=27159875&amp;amp;query_hl=1&lt;/_url&gt;&lt;_volume&gt;37&lt;/_volume&gt;&lt;/Details&gt;&lt;Extra&gt;&lt;DBUID&gt;{AEE44C39-66BE-4BB4-823C-57908EC4BF5F}&lt;/DBUID&gt;&lt;/Extra&gt;&lt;/Item&gt;&lt;/References&gt;&lt;/Group&gt;&lt;/Citation&gt;_x000a_"/>
    <w:docVar w:name="NE.Ref{396B40CB-035A-49D9-95BA-0B6AC60178AC}" w:val=" ADDIN NE.Ref.{396B40CB-035A-49D9-95BA-0B6AC60178AC}&lt;Citation&gt;&lt;Group&gt;&lt;References&gt;&lt;Item&gt;&lt;ID&gt;2173&lt;/ID&gt;&lt;UID&gt;{A9EE8CC8-42A0-4CDC-AC06-EC93FA4B3775}&lt;/UID&gt;&lt;Title&gt;A branched-chain amino acid-related metabolic signature that differentiates obese and lean humans and contributes to insulin resistance&lt;/Title&gt;&lt;Template&gt;Journal Article&lt;/Template&gt;&lt;Star&gt;0&lt;/Star&gt;&lt;Tag&gt;0&lt;/Tag&gt;&lt;Author&gt;Newgard, C B; An, J; Bain, J R; Muehlbauer, M J; Stevens, R D; Lien, L F; Haqq, A M; Shah, S H; Arlotto, M; Slentz, C A; Rochon, J; Gallup, D; Ilkayeva, O; Wenner, B R; Yancy, WS Jr; Eisenson, H; Musante, G; Surwit, R S; Millington, D S; Butler, M D; Svetkey, L P&lt;/Author&gt;&lt;Year&gt;2009&lt;/Year&gt;&lt;Details&gt;&lt;_accession_num&gt;19356713&lt;/_accession_num&gt;&lt;_author_adr&gt;Sarah W. Stedman Nutrition and Metabolism Center, Duke University Medical Center, Durham, NC 27710, USA. newga002@mc.duke.edu&lt;/_author_adr&gt;&lt;_collection_scope&gt;SCI;SCIE&lt;/_collection_scope&gt;&lt;_created&gt;63715406&lt;/_created&gt;&lt;_date&gt;2009-04-01&lt;/_date&gt;&lt;_date_display&gt;2009 Apr&lt;/_date_display&gt;&lt;_db_updated&gt;PubMed&lt;/_db_updated&gt;&lt;_doi&gt;10.1016/j.cmet.2009.02.002&lt;/_doi&gt;&lt;_impact_factor&gt;  27.287&lt;/_impact_factor&gt;&lt;_isbn&gt;1932-7420 (Electronic); 1550-4131 (Linking)&lt;/_isbn&gt;&lt;_issue&gt;4&lt;/_issue&gt;&lt;_journal&gt;Cell Metab&lt;/_journal&gt;&lt;_language&gt;eng&lt;/_language&gt;&lt;_modified&gt;63715406&lt;/_modified&gt;&lt;_pages&gt;311-26&lt;/_pages&gt;&lt;_subject_headings&gt;Amino Acids, Branched-Chain/*metabolism; Animals; Cytokines/metabolism; Demography; Dietary Fats/administration &amp;amp; dosage/pharmacology; Dietary Supplements; Feeding Behavior/drug effects; Female; Hormones/metabolism; Humans; Insulin/metabolism; Insulin Resistance/*physiology; Male; Mass Spectrometry; Metabolome; *Metabolomics; Middle Aged; Obesity/*metabolism; Rats; Rats, Wistar; Signal Transduction/drug effects; Thinness/*metabolism&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19356713&amp;amp;query_hl=1&lt;/_url&gt;&lt;_volume&gt;9&lt;/_volume&gt;&lt;/Details&gt;&lt;Extra&gt;&lt;DBUID&gt;{AEE44C39-66BE-4BB4-823C-57908EC4BF5F}&lt;/DBUID&gt;&lt;/Extra&gt;&lt;/Item&gt;&lt;/References&gt;&lt;/Group&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2.573&lt;/_impact_factor&gt;&lt;_isbn&gt;1873-2933 (Electronic); 0009-9120 (Linking)&lt;/_isbn&gt;&lt;_journal&gt;Clin Biochem&lt;/_journal&gt;&lt;_keywords&gt;Biomarkers; Diabetes mellitus; Difference; Metabolic syndrome; Pathway&lt;/_keywords&gt;&lt;_language&gt;eng&lt;/_language&gt;&lt;_modified&gt;63423412&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3B3C79B6-D0B7-421E-9F3C-82B23A6A7C0A}" w:val=" ADDIN NE.Ref.{3B3C79B6-D0B7-421E-9F3C-82B23A6A7C0A}&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Citation&gt;_x000a_"/>
    <w:docVar w:name="NE.Ref{3B582CCD-7564-41F5-A4AA-200CE3EFF756}" w:val=" ADDIN NE.Ref.{3B582CCD-7564-41F5-A4AA-200CE3EFF756}&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date_display&gt;2017 Jul 19&lt;/_date_display&gt;&lt;_date&gt;2017-07-19&lt;/_date&gt;&lt;_doi&gt;10.3390/jcm6070071&lt;/_doi&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tertiary_title&gt;Journal of clinical medicine&lt;/_tertiary_title&gt;&lt;_type_work&gt;Journal Article; Review&lt;/_type_work&gt;&lt;_url&gt;http://www.ncbi.nlm.nih.gov/entrez/query.fcgi?cmd=Retrieve&amp;amp;db=pubmed&amp;amp;dopt=Abstract&amp;amp;list_uids=28753922&amp;amp;query_hl=1&lt;/_url&gt;&lt;_volume&gt;6&lt;/_volume&gt;&lt;_created&gt;63433330&lt;/_created&gt;&lt;_modified&gt;63433330&lt;/_modified&gt;&lt;_impact_factor&gt;   3.303&lt;/_impact_factor&gt;&lt;_collection_scope&gt;SCIE&lt;/_collection_scope&gt;&lt;/Details&gt;&lt;Extra&gt;&lt;DBUID&gt;{CE9E5D24-68DF-41D2-A3DE-AE71C3A12C81}&lt;/DBUID&gt;&lt;/Extra&gt;&lt;/Item&gt;&lt;/References&gt;&lt;/Group&gt;&lt;/Citation&gt;_x000a_"/>
    <w:docVar w:name="NE.Ref{3DB1D3E2-97AD-4E9D-A2E2-068B82C1E475}" w:val=" ADDIN NE.Ref.{3DB1D3E2-97AD-4E9D-A2E2-068B82C1E475}&lt;Citation&gt;&lt;Group&gt;&lt;References&gt;&lt;Item&gt;&lt;ID&gt;2425&lt;/ID&gt;&lt;UID&gt;{407C2D1D-E7CF-4C04-9CF8-0A368F34CACB}&lt;/UID&gt;&lt;Title&gt;Testosterone replacement therapy and cardiovascular risk&lt;/Title&gt;&lt;Template&gt;Journal Article&lt;/Template&gt;&lt;Star&gt;0&lt;/Star&gt;&lt;Tag&gt;0&lt;/Tag&gt;&lt;Author&gt;Gagliano-Juca, T; Basaria, S&lt;/Author&gt;&lt;Year&gt;2019&lt;/Year&gt;&lt;Details&gt;&lt;_accession_num&gt;31123340&lt;/_accession_num&gt;&lt;_author_adr&gt;Research Program in Men&amp;apos;s Health: Aging and Metabolism, Brigham and Women&amp;apos;s Hospital, Harvard Medical School, Boston, MA, USA.; Research Program in Men&amp;apos;s Health: Aging and Metabolism, Brigham and Women&amp;apos;s Hospital, Harvard Medical School, Boston, MA, USA. sbasaria@bwh.harvard.edu.&lt;/_author_adr&gt;&lt;_collection_scope&gt;SCI;SCIE&lt;/_collection_scope&gt;&lt;_created&gt;64138446&lt;/_created&gt;&lt;_date&gt;2019-09-01&lt;/_date&gt;&lt;_date_display&gt;2019 Sep&lt;/_date_display&gt;&lt;_db_updated&gt;PubMed&lt;/_db_updated&gt;&lt;_doi&gt;10.1038/s41569-019-0211-4&lt;/_doi&gt;&lt;_impact_factor&gt;  32.419&lt;/_impact_factor&gt;&lt;_isbn&gt;1759-5010 (Electronic); 1759-5002 (Linking)&lt;/_isbn&gt;&lt;_issue&gt;9&lt;/_issue&gt;&lt;_journal&gt;Nat Rev Cardiol&lt;/_journal&gt;&lt;_language&gt;eng&lt;/_language&gt;&lt;_modified&gt;64138446&lt;/_modified&gt;&lt;_pages&gt;555-574&lt;/_pages&gt;&lt;_subject_headings&gt;Animals; Atherosclerosis/diagnostic imaging; Blood Platelets/physiology; Cardiac Output/drug effects; Cardiovascular Diseases/drug therapy/*epidemiology/mortality/*physiopathology; Coronary Vessels; Disease Progression; Drug Prescriptions/statistics &amp;amp; numerical data; Endothelium/physiopathology; Exercise Tolerance/drug effects; Glucose/metabolism; *Hormone Replacement Therapy; Humans; Lipid Metabolism; Lipoproteins/blood; Meta-Analysis as Topic; Randomized Controlled Trials as Topic; Risk Factors; Testosterone/*blood/pharmacology/*therapeutic use; Vascular Resistance/drug effects&lt;/_subject_headings&gt;&lt;_tertiary_title&gt;Nature reviews. Cardiology&lt;/_tertiary_title&gt;&lt;_type_work&gt;Journal Article; Review&lt;/_type_work&gt;&lt;_url&gt;http://www.ncbi.nlm.nih.gov/entrez/query.fcgi?cmd=Retrieve&amp;amp;db=pubmed&amp;amp;dopt=Abstract&amp;amp;list_uids=31123340&amp;amp;query_hl=1&lt;/_url&gt;&lt;_volume&gt;16&lt;/_volume&gt;&lt;/Details&gt;&lt;Extra&gt;&lt;DBUID&gt;{AEE44C39-66BE-4BB4-823C-57908EC4BF5F}&lt;/DBUID&gt;&lt;/Extra&gt;&lt;/Item&gt;&lt;/References&gt;&lt;/Group&gt;&lt;/Citation&gt;_x000a_"/>
    <w:docVar w:name="NE.Ref{3F0171E9-DF04-4FBF-8476-FF61BAFDDE19}" w:val=" ADDIN NE.Ref.{3F0171E9-DF04-4FBF-8476-FF61BAFDDE19}&lt;Citation&gt;&lt;Group&gt;&lt;References&gt;&lt;Item&gt;&lt;ID&gt;1971&lt;/ID&gt;&lt;UID&gt;{65460044-9129-4170-9646-C4DD050BEC3A}&lt;/UID&gt;&lt;Title&gt;Temporal trend of circulating trans-fatty acids and risk of long-term mortality in general population&lt;/Title&gt;&lt;Template&gt;Journal Article&lt;/Template&gt;&lt;Star&gt;0&lt;/Star&gt;&lt;Tag&gt;0&lt;/Tag&gt;&lt;Author&gt;&amp;quot;Shanjie Wang&amp;quot;; &amp;quot;Wei Tian&amp;quot;; &amp;quot;Yige Liu&amp;quot;; &amp;quot;Guangcan Yan&amp;quot;; &amp;quot;Fhaohong Fang&amp;quot;; &amp;quot;Yafeng Wang&amp;quot;; Yu, Bo&lt;/Author&gt;&lt;Year&gt;2020&lt;/Year&gt;&lt;Details&gt;&lt;_accessed&gt;63424075&lt;/_accessed&gt;&lt;_collection_scope&gt;SCIE&lt;/_collection_scope&gt;&lt;_created&gt;63417073&lt;/_created&gt;&lt;_doi&gt;https://doi.org/10.1016/j.clnu.2020.07.010&lt;/_doi&gt;&lt;_impact_factor&gt;   6.360&lt;/_impact_factor&gt;&lt;_journal&gt;Clinical Nutrition&lt;/_journal&gt;&lt;_modified&gt;63417082&lt;/_modified&gt;&lt;/Details&gt;&lt;Extra&gt;&lt;DBUID&gt;{CE9E5D24-68DF-41D2-A3DE-AE71C3A12C81}&lt;/DBUID&gt;&lt;/Extra&gt;&lt;/Item&gt;&lt;/References&gt;&lt;/Group&gt;&lt;/Citation&gt;_x000a_"/>
    <w:docVar w:name="NE.Ref{3F1FD09B-F72F-495F-8FED-7763D4E09238}" w:val=" ADDIN NE.Ref.{3F1FD09B-F72F-495F-8FED-7763D4E09238}&lt;Citation&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577&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Details&gt;&lt;Extra&gt;&lt;DBUID&gt;{AEE44C39-66BE-4BB4-823C-57908EC4BF5F}&lt;/DBUID&gt;&lt;/Extra&gt;&lt;/Item&gt;&lt;/References&gt;&lt;/Group&gt;&lt;/Citation&gt;_x000a_"/>
    <w:docVar w:name="NE.Ref{408E1268-831C-48F4-A191-DFF938EE6A5B}" w:val=" ADDIN NE.Ref.{408E1268-831C-48F4-A191-DFF938EE6A5B}&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41453C76-5020-470E-BBA5-CE99474C5BED}" w:val=" ADDIN NE.Ref.{41453C76-5020-470E-BBA5-CE99474C5BED}&lt;Citation&gt;&lt;Group&gt;&lt;References&gt;&lt;Item&gt;&lt;ID&gt;2094&lt;/ID&gt;&lt;UID&gt;{FB2216F0-862E-4A40-AAA9-920F1FB67905}&lt;/UID&gt;&lt;Title&gt;An LC-MS/MS method for serum methylmalonic acid suitable for monitoring vitamin B12 status in population surveys&lt;/Title&gt;&lt;Template&gt;Journal Article&lt;/Template&gt;&lt;Star&gt;1&lt;/Star&gt;&lt;Tag&gt;0&lt;/Tag&gt;&lt;Author&gt;Mineva, E M; Zhang, M; Rabinowitz, D J; Phinney, K W; Pfeiffer, C M&lt;/Author&gt;&lt;Year&gt;2015&lt;/Year&gt;&lt;Details&gt;&lt;_accession_num&gt;25258283&lt;/_accession_num&gt;&lt;_author_adr&gt;Division of Laboratory Sciences, National Center for Environmental Health, Centers for Disease Control and Prevention, Atlanta, GA, 30341, USA.&lt;/_author_adr&gt;&lt;_collection_scope&gt;SCI;SCIE;EI&lt;/_collection_scope&gt;&lt;_created&gt;63615545&lt;/_created&gt;&lt;_date&gt;2015-04-01&lt;/_date&gt;&lt;_date_display&gt;2015 Apr&lt;/_date_display&gt;&lt;_db_updated&gt;PubMed&lt;/_db_updated&gt;&lt;_doi&gt;10.1007/s00216-014-8148-2&lt;/_doi&gt;&lt;_impact_factor&gt;   4.478&lt;/_impact_factor&gt;&lt;_isbn&gt;1618-2650 (Electronic); 1618-2642 (Linking)&lt;/_isbn&gt;&lt;_issue&gt;11&lt;/_issue&gt;&lt;_journal&gt;Anal Bioanal Chem&lt;/_journal&gt;&lt;_language&gt;eng&lt;/_language&gt;&lt;_modified&gt;64615258&lt;/_modified&gt;&lt;_pages&gt;2955-64&lt;/_pages&gt;&lt;_subject_headings&gt;Anticoagulants/blood/pharmacology; Calibration; Chromatography, Liquid/*methods/standards; Chromatography, Reverse-Phase/methods; Gas Chromatography-Mass Spectrometry; Humans; Liquid-Liquid Extraction; Methylmalonic Acid/*blood; Nutrition Surveys; Quality Control; Reference Standards; Reproducibility of Results; Sensitivity and Specificity; Succinic Acid/blood; Tandem Mass Spectrometry/*methods/standards; Vitamin B 12/*analysis&lt;/_subject_headings&gt;&lt;_tertiary_title&gt;Analytical and bioanalytical chemistry&lt;/_tertiary_title&gt;&lt;_type_work&gt;Journal Article&lt;/_type_work&gt;&lt;_url&gt;http://www.ncbi.nlm.nih.gov/entrez/query.fcgi?cmd=Retrieve&amp;amp;db=pubmed&amp;amp;dopt=Abstract&amp;amp;list_uids=25258283&amp;amp;query_hl=1&lt;/_url&gt;&lt;_volume&gt;407&lt;/_volume&gt;&lt;_social_category&gt;化学(2)&lt;/_social_category&gt;&lt;/Details&gt;&lt;Extra&gt;&lt;DBUID&gt;{AEE44C39-66BE-4BB4-823C-57908EC4BF5F}&lt;/DBUID&gt;&lt;/Extra&gt;&lt;/Item&gt;&lt;/References&gt;&lt;/Group&gt;&lt;/Citation&gt;_x000a_"/>
    <w:docVar w:name="NE.Ref{42E6E249-344C-47D4-96EC-96DFD4BDCD58}" w:val=" ADDIN NE.Ref.{42E6E249-344C-47D4-96EC-96DFD4BDCD58}&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Citation&gt;_x000a_"/>
    <w:docVar w:name="NE.Ref{4341887F-1BF4-4387-A5ED-58BE3C25FB16}" w:val=" ADDIN NE.Ref.{4341887F-1BF4-4387-A5ED-58BE3C25FB16}&lt;Citation&gt;&lt;Group&gt;&lt;References&gt;&lt;Item&gt;&lt;ID&gt;2373&lt;/ID&gt;&lt;UID&gt;{D185AFA5-9BC5-4E91-AEBB-95B75A275799}&lt;/UID&gt;&lt;Title&gt;Sex difference in the incidence of microvascular complications in patients with type 2 diabetes mellitus: a prospective cohort study&lt;/Title&gt;&lt;Template&gt;Journal Article&lt;/Template&gt;&lt;Star&gt;0&lt;/Star&gt;&lt;Tag&gt;0&lt;/Tag&gt;&lt;Author&gt;Singh, S S; Roeters-van, Lennep JE; Lemmers, RFH; van Herpt, TTW; Lieverse, A G; Sijbrands, EJG; van Hoek, M&lt;/Author&gt;&lt;Year&gt;2020&lt;/Year&gt;&lt;Details&gt;&lt;_accession_num&gt;32025877&lt;/_accession_num&gt;&lt;_author_adr&gt;Department of Internal Medicine, Erasmus MC - University Medical Center Rotterdam, Rotterdam, The Netherlands.; Department of Internal Medicine, Maxima Medical Center, Eindhoven, The Netherlands.; Department of Internal Medicine, Erasmus MC - University Medical Center Rotterdam, Rotterdam, The Netherlands.; Department of Internal Medicine, Erasmus MC - University Medical Center Rotterdam, Rotterdam, The Netherlands.; Department of Internal Medicine, Amphia Hospital, Breda, The Netherlands.; Department of Internal Medicine, Maxima Medical Center, Eindhoven, The Netherlands.; Department of Internal Medicine, Erasmus MC - University Medical Center Rotterdam, Rotterdam, The Netherlands.; Department of Internal Medicine, Erasmus MC - University Medical Center Rotterdam, Rotterdam, The Netherlands. m.vanhoek@erasmusmc.nl.&lt;/_author_adr&gt;&lt;_collection_scope&gt;SCI;SCIE&lt;/_collection_scope&gt;&lt;_created&gt;64068287&lt;/_created&gt;&lt;_date&gt;2020-06-01&lt;/_date&gt;&lt;_date_display&gt;2020 Jun&lt;/_date_display&gt;&lt;_db_updated&gt;PubMed&lt;/_db_updated&gt;&lt;_doi&gt;10.1007/s00592-020-01489-6&lt;/_doi&gt;&lt;_impact_factor&gt;   4.087&lt;/_impact_factor&gt;&lt;_isbn&gt;1432-5233 (Electronic); 0940-5429 (Linking)&lt;/_isbn&gt;&lt;_issue&gt;6&lt;/_issue&gt;&lt;_journal&gt;Acta Diabetol&lt;/_journal&gt;&lt;_keywords&gt;Microalbuminuria; Microvascular complications; Neuropathy; Retinopathy; Sex differences&lt;/_keywords&gt;&lt;_language&gt;eng&lt;/_language&gt;&lt;_modified&gt;64068287&lt;/_modified&gt;&lt;_pages&gt;725-732&lt;/_pages&gt;&lt;_subject_headings&gt;Aged; Albuminuria/complications/epidemiology; Cohort Studies; Diabetes Mellitus, Type 2/*complications/*epidemiology/physiopathology; Diabetic Angiopathies/*epidemiology/physiopathology; Dyslipidemias/complications/epidemiology; Female; Follow-Up Studies; Humans; Hypertension/complications/epidemiology; Incidence; Male; Microcirculation/physiology; Middle Aged; Netherlands/epidemiology; Prospective Studies; Risk Factors; *Sex Characteristics&lt;/_subject_headings&gt;&lt;_tertiary_title&gt;Acta diabetologica&lt;/_tertiary_title&gt;&lt;_type_work&gt;Journal Article&lt;/_type_work&gt;&lt;_url&gt;http://www.ncbi.nlm.nih.gov/entrez/query.fcgi?cmd=Retrieve&amp;amp;db=pubmed&amp;amp;dopt=Abstract&amp;amp;list_uids=32025877&amp;amp;query_hl=1&lt;/_url&gt;&lt;_volume&gt;57&lt;/_volume&gt;&lt;_social_category&gt;医学(3)&lt;/_social_category&gt;&lt;/Details&gt;&lt;Extra&gt;&lt;DBUID&gt;{AEE44C39-66BE-4BB4-823C-57908EC4BF5F}&lt;/DBUID&gt;&lt;/Extra&gt;&lt;/Item&gt;&lt;/References&gt;&lt;/Group&gt;&lt;Group&gt;&lt;References&gt;&lt;Item&gt;&lt;ID&gt;2375&lt;/ID&gt;&lt;UID&gt;{71B25B06-C68D-48C4-B001-BCB2F16B4BEC}&lt;/UID&gt;&lt;Title&gt;Diabetes, Glycated Hemoglobin, and the Risk of Myocardial Infarction in Women and Men: A Prospective Cohort Study of the UK Biobank&lt;/Title&gt;&lt;Template&gt;Journal Article&lt;/Template&gt;&lt;Star&gt;0&lt;/Star&gt;&lt;Tag&gt;0&lt;/Tag&gt;&lt;Author&gt;de Jong, M; Woodward, M; Peters, SAE&lt;/Author&gt;&lt;Year&gt;2020&lt;/Year&gt;&lt;Details&gt;&lt;_accession_num&gt;32651263&lt;/_accession_num&gt;&lt;_author_adr&gt;Julius Center for Health Sciences and Primary Care, University Medical Center Utrecht, Utrecht University, Utrecht, the Netherlands.; The George Institute for Global Health, University of Oxford, Oxford, U.K.; The George Institute for Global Health, University of New South Wales, Sydney, New South Wales, Australia.; Department of Epidemiology, Johns Hopkins University, Baltimore, MD.; Julius Center for Health Sciences and Primary Care, University Medical Center Utrecht, Utrecht University, Utrecht, the Netherlands sanne.peters@georgeinstitute.ox.ac.uk.; The George Institute for Global Health, University of Oxford, Oxford, U.K.; The George Institute for Global Health, University of New South Wales, Sydney, New South Wales, Australia.&lt;/_author_adr&gt;&lt;_collection_scope&gt;SCI;SCIE&lt;/_collection_scope&gt;&lt;_created&gt;64068302&lt;/_created&gt;&lt;_date&gt;2020-09-01&lt;/_date&gt;&lt;_date_display&gt;2020 Sep&lt;/_date_display&gt;&lt;_db_updated&gt;PubMed&lt;/_db_updated&gt;&lt;_doi&gt;10.2337/dc19-2363&lt;/_doi&gt;&lt;_impact_factor&gt;  17.152&lt;/_impact_factor&gt;&lt;_isbn&gt;1935-5548 (Electronic); 0149-5992 (Linking)&lt;/_isbn&gt;&lt;_issue&gt;9&lt;/_issue&gt;&lt;_journal&gt;Diabetes Care&lt;/_journal&gt;&lt;_language&gt;eng&lt;/_language&gt;&lt;_modified&gt;64068303&lt;/_modified&gt;&lt;_ori_publication&gt;(c) 2020 by the American Diabetes Association.&lt;/_ori_publication&gt;&lt;_pages&gt;2050-2059&lt;/_pages&gt;&lt;_subject_headings&gt;Adult; Aged; Biological Specimen Banks/*statistics &amp;amp; numerical data; Blood Glucose/metabolism; Cohort Studies; Diabetes Mellitus/blood/*epidemiology; Female; Glycated Hemoglobin A/analysis/*metabolism; Humans; Incidence; Male; Middle Aged; Myocardial Infarction/*epidemiology/*etiology; Prediabetic State/complications/epidemiology; Prospective Studies; Risk Factors; Sex Characteristics; United Kingdom/epidemiology&lt;/_subject_headings&gt;&lt;_tertiary_title&gt;Diabetes care&lt;/_tertiary_title&gt;&lt;_type_work&gt;Journal Article; Research Support, Non-U.S. Gov&amp;apos;t&lt;/_type_work&gt;&lt;_url&gt;http://www.ncbi.nlm.nih.gov/entrez/query.fcgi?cmd=Retrieve&amp;amp;db=pubmed&amp;amp;dopt=Abstract&amp;amp;list_uids=32651263&amp;amp;query_hl=1&lt;/_url&gt;&lt;_volume&gt;43&lt;/_volume&gt;&lt;_social_category&gt;医学(1)&lt;/_social_category&gt;&lt;/Details&gt;&lt;Extra&gt;&lt;DBUID&gt;{AEE44C39-66BE-4BB4-823C-57908EC4BF5F}&lt;/DBUID&gt;&lt;/Extra&gt;&lt;/Item&gt;&lt;/References&gt;&lt;/Group&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408&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_social_category&gt;医学(2)&lt;/_social_category&gt;&lt;/Details&gt;&lt;Extra&gt;&lt;DBUID&gt;{AEE44C39-66BE-4BB4-823C-57908EC4BF5F}&lt;/DBUID&gt;&lt;/Extra&gt;&lt;/Item&gt;&lt;/References&gt;&lt;/Group&gt;&lt;/Citation&gt;_x000a_"/>
    <w:docVar w:name="NE.Ref{4467246C-0C32-47ED-89F6-94F1D869262C}" w:val=" ADDIN NE.Ref.{4467246C-0C32-47ED-89F6-94F1D869262C}&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45A13F56-A237-4707-99C6-511CBC20F2FF}" w:val=" ADDIN NE.Ref.{45A13F56-A237-4707-99C6-511CBC20F2FF}&lt;Citation&gt;&lt;Group&gt;&lt;References&gt;&lt;Item&gt;&lt;ID&gt;1997&lt;/ID&gt;&lt;UID&gt;{01009A87-CCF4-4E02-AEB3-64CADF294CDA}&lt;/UID&gt;&lt;Title&gt;Bioenergetics and translational metabolism: implications for genetics, physiology and precision medicine&lt;/Title&gt;&lt;Template&gt;Journal Article&lt;/Template&gt;&lt;Star&gt;0&lt;/Star&gt;&lt;Tag&gt;0&lt;/Tag&gt;&lt;Author&gt;Hill, B G; Shiva, S; Ballinger, S; Zhang, J; Darley-Usmar, V M&lt;/Author&gt;&lt;Year&gt;2019&lt;/Year&gt;&lt;Details&gt;&lt;_accession_num&gt;31815377&lt;/_accession_num&gt;&lt;_author_adr&gt;Envirome Institute, Diabetes and Obesity Center, Department of Medicine, University of Louisville, Louisville, KY 40202, USA.; Department of Pharmacology and Chemical Biology, Vascular Medicine Institute, Center for Metabolism and Mitochondrial Medicine, University of Pittsburgh, Pittsburgh, PA 15143,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 Department of Veteran Affairs Medical Center, Birmingham, AL 35294, USA.; Department of Pathology, University of Alabama at Birmingham, 901 19th Street South, Birmingham, AL 35294, USA.; Mitochondrial Medicine Laboratory, University of Alabama at Birmingham, Birmingham, AL 35294, USA.; Center for Free Radical Biology, University of Alabama at Birmingham, Birmingham, AL 35294, USA.&lt;/_author_adr&gt;&lt;_collection_scope&gt;SCI;SCIE&lt;/_collection_scope&gt;&lt;_created&gt;63429597&lt;/_created&gt;&lt;_date&gt;2019-12-18&lt;/_date&gt;&lt;_date_display&gt;2019 Dec 18&lt;/_date_display&gt;&lt;_db_updated&gt;PubMed&lt;/_db_updated&gt;&lt;_doi&gt;10.1515/hsz-2019-0268&lt;/_doi&gt;&lt;_impact_factor&gt;   3.270&lt;/_impact_factor&gt;&lt;_isbn&gt;1437-4315 (Electronic); 1431-6730 (Linking)&lt;/_isbn&gt;&lt;_issue&gt;1&lt;/_issue&gt;&lt;_journal&gt;Biol Chem&lt;/_journal&gt;&lt;_keywords&gt;*bioenergetic-metabolite interactome; *metabolomics; *mitochondria; *personalized medicine; *translational research&lt;/_keywords&gt;&lt;_language&gt;eng&lt;/_language&gt;&lt;_modified&gt;63429597&lt;/_modified&gt;&lt;_pages&gt;3-29&lt;/_pages&gt;&lt;_tertiary_title&gt;Biological chemistry&lt;/_tertiary_title&gt;&lt;_type_work&gt;Journal Article; Review; Research Support, Non-U.S. Gov&amp;apos;t; Research Support, U.S. Gov&amp;apos;t, Non-P.H.S.; Research Support, N.I.H., Extramural&lt;/_type_work&gt;&lt;_url&gt;http://www.ncbi.nlm.nih.gov/entrez/query.fcgi?cmd=Retrieve&amp;amp;db=pubmed&amp;amp;dopt=Abstract&amp;amp;list_uids=31815377&amp;amp;query_hl=1&lt;/_url&gt;&lt;_volume&gt;401&lt;/_volume&gt;&lt;/Details&gt;&lt;Extra&gt;&lt;DBUID&gt;{CE9E5D24-68DF-41D2-A3DE-AE71C3A12C81}&lt;/DBUID&gt;&lt;/Extra&gt;&lt;/Item&gt;&lt;/References&gt;&lt;/Group&gt;&lt;/Citation&gt;_x000a_"/>
    <w:docVar w:name="NE.Ref{4705BF60-B010-4632-8062-DF04A8B8C614}" w:val=" ADDIN NE.Ref.{4705BF60-B010-4632-8062-DF04A8B8C614}&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470AC790-E62C-4B4E-8C29-EA6118CAF345}" w:val=" ADDIN NE.Ref.{470AC790-E62C-4B4E-8C29-EA6118CAF345}&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48CD9E6B-A541-49FA-ACE9-BB477EE55D54}" w:val=" ADDIN NE.Ref.{48CD9E6B-A541-49FA-ACE9-BB477EE55D54}&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493A3E82-2C63-4896-B6A7-FE737D7C5490}" w:val=" ADDIN NE.Ref.{493A3E82-2C63-4896-B6A7-FE737D7C5490}&lt;Citation&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8.811&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879114&lt;/_modified&gt;&lt;_pages&gt;25&lt;/_pages&gt;&lt;_social_category&gt;医学(2)&lt;/_social_category&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Group&gt;&lt;References&gt;&lt;Item&gt;&lt;ID&gt;2686&lt;/ID&gt;&lt;UID&gt;{9AFE5EF5-DED0-444A-886E-5678E81FF4ED}&lt;/UID&gt;&lt;Title&gt;Sex differences in the burden of type 2 diabetes and cardiovascular risk across  the life course&lt;/Title&gt;&lt;Template&gt;Journal Article&lt;/Template&gt;&lt;Star&gt;0&lt;/Star&gt;&lt;Tag&gt;0&lt;/Tag&gt;&lt;Author&gt;Huebschmann, A G; Huxley, R R; Kohrt, W M; Zeitler, P; Regensteiner, J G; Reusch, JEB&lt;/Author&gt;&lt;Year&gt;2019&lt;/Year&gt;&lt;Details&gt;&lt;_accession_num&gt;31451872&lt;/_accession_num&gt;&lt;_author_adr&gt;Center for Women&amp;apos;s Health Research, University of Colorado School of Medicine, MS  C263, 12348 E. Montview Boulevard, Aurora, CO, 80045, USA.; Division of General Internal Medicine, University of Colorado School of Medicine,  Aurora, CO, USA.; College of Science, Health and Engineering, La Trobe University, Melbourne, VIC,  Australia.; The George Institute for Global Health, University of New South Wales, Sydney,  NSW, Australia.; Center for Women&amp;apos;s Health Research, University of Colorado School of Medicine, MS  C263, 12348 E. Montview Boulevard, Aurora, CO, 80045, USA.; Division of Geriatric Medicine, University of Colorado School of Medicine,  Aurora, CO, USA.; Department of Medicine, Rocky Mountain Regional Veterans Affairs Medical Center,  Aurora, CO, USA.; Division of Pediatric Endocrinology, University of Colorado School of Medicine,  Aurora, CO, USA.; Center for Women&amp;apos;s Health Research, University of Colorado School of Medicine, MS  C263, 12348 E. Montview Boulevard, Aurora, CO, 80045, USA.; Division of General Internal Medicine, University of Colorado School of Medicine,  Aurora, CO, USA.; Division of Cardiology, University of Colorado School of Medicine (CU-SOM),  Aurora, CO, USA.; Center for Women&amp;apos;s Health Research, University of Colorado School of Medicine, MS  C263, 12348 E. Montview Boulevard, Aurora, CO, 80045, USA.  jane.reusch@ucdenver.edu.; Department of Medicine, Rocky Mountain Regional Veterans Affairs Medical Center,  Aurora, CO, USA. jane.reusch@ucdenver.edu.; Division of Endocrinology, Metabolism and Diabetes, University of Colorado School  of Medicine, Aurora, CO, USA. jane.reusch@ucdenver.edu.&lt;/_author_adr&gt;&lt;_collection_scope&gt;SCIE&lt;/_collection_scope&gt;&lt;_created&gt;64879123&lt;/_created&gt;&lt;_date&gt;2019-10-01&lt;/_date&gt;&lt;_date_display&gt;2019 Oct&lt;/_date_display&gt;&lt;_db_updated&gt;PubMed&lt;/_db_updated&gt;&lt;_doi&gt;10.1007/s00125-019-4939-5&lt;/_doi&gt;&lt;_impact_factor&gt;  10.460&lt;/_impact_factor&gt;&lt;_isbn&gt;1432-0428 (Electronic); 0012-186X (Print); 0012-186X (Linking)&lt;/_isbn&gt;&lt;_issue&gt;10&lt;/_issue&gt;&lt;_journal&gt;Diabetologia&lt;/_journal&gt;&lt;_keywords&gt;Cardiovascular disease; Diabetes mellitus, type 2; Life course development; Lifestyle; Obesity; Review; Sex differences; Type 2 diabetes&lt;/_keywords&gt;&lt;_language&gt;eng&lt;/_language&gt;&lt;_modified&gt;64879124&lt;/_modified&gt;&lt;_pages&gt;1761-1772&lt;/_pages&gt;&lt;_social_category&gt;医学(1)&lt;/_social_category&gt;&lt;_subject_headings&gt;Cardiovascular Diseases/*epidemiology/etiology; Cardiovascular System/pathology; Diabetes Mellitus, Type 2/*epidemiology/etiology; Humans; Incidence; Prevalence; Risk Factors; Sex Factors&lt;/_subject_headings&gt;&lt;_tertiary_title&gt;Diabetologia&lt;/_tertiary_title&gt;&lt;_type_work&gt;Journal Article; Research Support, N.I.H., Extramural; Research Support, U.S. Gov&amp;apos;t, Non-P.H.S.; Review&lt;/_type_work&gt;&lt;_url&gt;http://www.ncbi.nlm.nih.gov/entrez/query.fcgi?cmd=Retrieve&amp;amp;db=pubmed&amp;amp;dopt=Abstract&amp;amp;list_uids=31451872&amp;amp;query_hl=1&lt;/_url&gt;&lt;_volume&gt;62&lt;/_volume&gt;&lt;/Details&gt;&lt;Extra&gt;&lt;DBUID&gt;{AEE44C39-66BE-4BB4-823C-57908EC4BF5F}&lt;/DBUID&gt;&lt;/Extra&gt;&lt;/Item&gt;&lt;/References&gt;&lt;/Group&gt;&lt;/Citation&gt;_x000a_"/>
    <w:docVar w:name="NE.Ref{49D39ABA-69A3-43F6-A26E-715A75C765E2}" w:val=" ADDIN NE.Ref.{49D39ABA-69A3-43F6-A26E-715A75C765E2}&lt;Citation&gt;&lt;Group&gt;&lt;References&gt;&lt;Item&gt;&lt;ID&gt;1860&lt;/ID&gt;&lt;UID&gt;{8C2F66AF-C4B4-49DF-BB86-9020B1299B82}&lt;/UID&gt;&lt;Title&gt;Comparison of serum and plasma methylmalonic acid measurements in 13 laboratories: An international study&lt;/Title&gt;&lt;Template&gt;Journal Article&lt;/Template&gt;&lt;Star&gt;0&lt;/Star&gt;&lt;Tag&gt;0&lt;/Tag&gt;&lt;Author&gt;Pfeiffer, C M; Smith, S J; Miller, D T; Gunter, E W&lt;/Author&gt;&lt;Year&gt;1999&lt;/Year&gt;&lt;Details&gt;&lt;_accession_num&gt;10585358&lt;/_accession_num&gt;&lt;_author_adr&gt;National Center for Environmental Health, Centers for Disease Control and Prevention, Atlanta, GA 30341, USA. cfp8@cdc.gov&lt;/_author_adr&gt;&lt;_collection_scope&gt;SCI;SCIE&lt;/_collection_scope&gt;&lt;_created&gt;63241027&lt;/_created&gt;&lt;_date&gt;1999-12-01&lt;/_date&gt;&lt;_date_display&gt;1999 Dec&lt;/_date_display&gt;&lt;_db_updated&gt;PubMed&lt;/_db_updated&gt;&lt;_impact_factor&gt;   7.292&lt;/_impact_factor&gt;&lt;_isbn&gt;0009-9147 (Print); 0009-9147 (Linking)&lt;/_isbn&gt;&lt;_issue&gt;12&lt;/_issue&gt;&lt;_journal&gt;Clin Chem&lt;/_journal&gt;&lt;_keywords&gt;Calibration; Gas Chromatography-Mass Spectrometry/standards; Humans; Laboratories/*standards; Methylmalonic Acid/*blood/standards; Quality Control; Statistics as Topic; Vitamin B 12 Deficiency/blood/diagnosis&lt;/_keywords&gt;&lt;_language&gt;eng&lt;/_language&gt;&lt;_modified&gt;63429614&lt;/_modified&gt;&lt;_pages&gt;2236-42&lt;/_pages&gt;&lt;_tertiary_title&gt;Clinical chemistry&lt;/_tertiary_title&gt;&lt;_type_work&gt;Comparative Study; Journal Article; Multicenter Study; Research Support, U.S. Gov&amp;apos;t, P.H.S.&lt;/_type_work&gt;&lt;_url&gt;http://www.ncbi.nlm.nih.gov/entrez/query.fcgi?cmd=Retrieve&amp;amp;db=pubmed&amp;amp;dopt=Abstract&amp;amp;list_uids=10585358&amp;amp;query_hl=1&lt;/_url&gt;&lt;_volume&gt;45&lt;/_volume&gt;&lt;/Details&gt;&lt;Extra&gt;&lt;DBUID&gt;{CE9E5D24-68DF-41D2-A3DE-AE71C3A12C81}&lt;/DBUID&gt;&lt;/Extra&gt;&lt;/Item&gt;&lt;/References&gt;&lt;/Group&gt;&lt;Group&gt;&lt;References&gt;&lt;Item&gt;&lt;ID&gt;1859&lt;/ID&gt;&lt;UID&gt;{8CA999A6-F482-468D-B2AA-6D76B3787F33}&lt;/UID&gt;&lt;Title&gt;Evaluation of reference intervals for methylmalonic acid in plasma/serum and urine&lt;/Title&gt;&lt;Template&gt;Journal Article&lt;/Template&gt;&lt;Star&gt;0&lt;/Star&gt;&lt;Tag&gt;0&lt;/Tag&gt;&lt;Author&gt;Erdogan, E; Nelson, G J; Rockwood, A L; Frank, E L&lt;/Author&gt;&lt;Year&gt;2010&lt;/Year&gt;&lt;Details&gt;&lt;_accession_num&gt;20599863&lt;/_accession_num&gt;&lt;_collection_scope&gt;SCI;SCIE&lt;/_collection_scope&gt;&lt;_created&gt;63241023&lt;/_created&gt;&lt;_date&gt;2010-11-11&lt;/_date&gt;&lt;_date_display&gt;2010 Nov 11&lt;/_date_display&gt;&lt;_db_updated&gt;PubMed&lt;/_db_updated&gt;&lt;_doi&gt;10.1016/j.cca.2010.06.017&lt;/_doi&gt;&lt;_impact_factor&gt;   2.615&lt;/_impact_factor&gt;&lt;_isbn&gt;1873-3492 (Electronic); 0009-8981 (Linking)&lt;/_isbn&gt;&lt;_issue&gt;21-22&lt;/_issue&gt;&lt;_journal&gt;Clin Chim Acta&lt;/_journal&gt;&lt;_keywords&gt;Adolescent; Adult; Age Factors; Aged; Aged, 80 and over; Child; Child, Preschool; Female; Humans; Infant; Infant, Newborn; Male; Methylmalonic Acid/*blood/standards/*urine; Middle Aged; Reference Values; Young Adult&lt;/_keywords&gt;&lt;_language&gt;eng&lt;/_language&gt;&lt;_modified&gt;63429615&lt;/_modified&gt;&lt;_pages&gt;1827-9&lt;/_pages&gt;&lt;_tertiary_title&gt;Clinica chimica acta; international journal of clinical chemistry&lt;/_tertiary_title&gt;&lt;_type_work&gt;Letter; Research Support, Non-U.S. Gov&amp;apos;t&lt;/_type_work&gt;&lt;_url&gt;http://www.ncbi.nlm.nih.gov/entrez/query.fcgi?cmd=Retrieve&amp;amp;db=pubmed&amp;amp;dopt=Abstract&amp;amp;list_uids=20599863&amp;amp;query_hl=1&lt;/_url&gt;&lt;_volume&gt;411&lt;/_volume&gt;&lt;/Details&gt;&lt;Extra&gt;&lt;DBUID&gt;{CE9E5D24-68DF-41D2-A3DE-AE71C3A12C81}&lt;/DBUID&gt;&lt;/Extra&gt;&lt;/Item&gt;&lt;/References&gt;&lt;/Group&gt;&lt;/Citation&gt;_x000a_"/>
    <w:docVar w:name="NE.Ref{49F0D629-8496-4201-AFBA-2B4E465F37A4}" w:val=" ADDIN NE.Ref.{49F0D629-8496-4201-AFBA-2B4E465F37A4}&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4A63AAB9-58DD-44F6-AC24-690C7801007E}" w:val=" ADDIN NE.Ref.{4A63AAB9-58DD-44F6-AC24-690C7801007E}&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4AC81071-279C-43F7-9246-BD52E63F711D}" w:val=" ADDIN NE.Ref.{4AC81071-279C-43F7-9246-BD52E63F711D}&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4D73C843-B887-4903-8307-AED709B2AC24}" w:val=" ADDIN NE.Ref.{4D73C843-B887-4903-8307-AED709B2AC24}&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collection_scope&gt;SCIE&lt;/_collection_scope&gt;&lt;_created&gt;63433330&lt;/_created&gt;&lt;_date&gt;2017-07-19&lt;/_date&gt;&lt;_date_display&gt;2017 Jul 19&lt;/_date_display&gt;&lt;_doi&gt;10.3390/jcm6070071&lt;/_doi&gt;&lt;_impact_factor&gt;   4.964&lt;/_impact_factor&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modified&gt;64615267&lt;/_modified&gt;&lt;_tertiary_title&gt;Journal of clinical medicine&lt;/_tertiary_title&gt;&lt;_type_work&gt;Journal Article; Review&lt;/_type_work&gt;&lt;_url&gt;http://www.ncbi.nlm.nih.gov/entrez/query.fcgi?cmd=Retrieve&amp;amp;db=pubmed&amp;amp;dopt=Abstract&amp;amp;list_uids=28753922&amp;amp;query_hl=1&lt;/_url&gt;&lt;_volume&gt;6&lt;/_volume&gt;&lt;_social_category&gt;医学(3)&lt;/_social_category&gt;&lt;/Details&gt;&lt;Extra&gt;&lt;DBUID&gt;{AEE44C39-66BE-4BB4-823C-57908EC4BF5F}&lt;/DBUID&gt;&lt;/Extra&gt;&lt;/Item&gt;&lt;/References&gt;&lt;/Group&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433&lt;/_impact_factor&gt;&lt;_isbn&gt;1097-4547 (Electronic); 0360-4012 (Linking)&lt;/_isbn&gt;&lt;_issue&gt;6&lt;/_issue&gt;&lt;_journal&gt;J Neurosci Res&lt;/_journal&gt;&lt;_language&gt;eng&lt;/_language&gt;&lt;_modified&gt;64615268&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_social_category&gt;医学(3)&lt;/_social_category&gt;&lt;/Details&gt;&lt;Extra&gt;&lt;DBUID&gt;{AEE44C39-66BE-4BB4-823C-57908EC4BF5F}&lt;/DBUID&gt;&lt;/Extra&gt;&lt;/Item&gt;&lt;/References&gt;&lt;/Group&gt;&lt;Group&gt;&lt;References&gt;&lt;Item&gt;&lt;ID&gt;2233&lt;/ID&gt;&lt;UID&gt;{1C8B656C-65AC-4892-B29F-28434CE9C34E}&lt;/UID&gt;&lt;Title&gt;Impaired mitophagy links mitochondrial disease to epithelial stress in methylmalonyl-CoA mutase deficiency&lt;/Title&gt;&lt;Template&gt;Journal Article&lt;/Template&gt;&lt;Star&gt;0&lt;/Star&gt;&lt;Tag&gt;0&lt;/Tag&gt;&lt;Author&gt;Luciani, A; Schumann, A; Berquez, M; Chen, Z; Nieri, D; Failli, M; Debaix, H; Festa, B P; Tokonami, N; Raimondi, A; Cremonesi, A; Carrella, D; Forny, P; Kolker, S; Diomedi, Camassei F; Diaz, F; Moraes, C T; Di Bernardo, D; Baumgartner, M R; Devuyst, O&lt;/Author&gt;&lt;Year&gt;2020&lt;/Year&gt;&lt;Details&gt;&lt;_accession_num&gt;32080200&lt;/_accession_num&gt;&lt;_author_adr&gt;Institute of Physiology and NCCR Kidney.CH, University of Zurich, 8057, Zurich, Switzerland. alessandro.luciani@uzh.ch.; Institute of Physiology and NCCR Kidney.CH, University of Zurich, 8057, Zurich, Switzerland.; Division of Metabolism and Children&amp;apos;s Research Center, University Children&amp;apos;s Hospital, 8032, Zurich, Switzerland.; Institute of Physiology and NCCR Kidney.CH, University of Zurich, 8057, Zurich, Switzerland.; Institute of Physiology and NCCR Kidney.CH, University of Zurich, 8057, Zurich, Switzerland.; Institute of Physiology and NCCR Kidney.CH, University of Zurich, 8057, Zurich, Switzerland.; Department of Biomedicine, University of Eastern Finland, 70211, Kuopio, Finland.; Institute of Physiology and NCCR Kidney.CH, University of Zurich, 8057, Zurich, Switzerland.; Institute of Physiology and NCCR Kidney.CH, University of Zurich, 8057, Zurich, Switzerland.; Institute of Physiology and NCCR Kidney.CH, University of Zurich, 8057, Zurich, Switzerland.; San Raffaele Scientific Institute, Experimental Imaging Center, 20132, Milan, Italy.; Division of Clinical Chemistry and Biochemistry, University Children&amp;apos;s Hospital Zurich, 8032, Zurich, Switzerland.; Telethon Institute of Genetics and Medicine, Pozzuoli, 80078, Naples, Italy.; Division of Metabolism and Children&amp;apos;s Research Center, University Children&amp;apos;s Hospital, 8032, Zurich, Switzerland.; Division of Inherited Metabolic Diseases, University Children&amp;apos;s Hospital Heidelberg, 69120, Heidelberg, Germany.; Department of Laboratories-Pathology Unit, Bambino Gesu Children&amp;apos;s Hospital, 00165, Rome, Italy.; Department of Neurology, University of Miami Miller School of Medicine, 33136, Miami, FL, USA.; Department of Neurology, University of Miami Miller School of Medicine, 33136, Miami, FL, USA.; Telethon Institute of Genetics and Medicine, Pozzuoli, 80078, Naples, Italy.; Division of Metabolism and Children&amp;apos;s Research Center, University Children&amp;apos;s Hospital, 8032, Zurich, Switzerland.; Institute of Physiology and NCCR Kidney.CH, University of Zurich, 8057, Zurich, Switzerland. olivier.devuyst@uzh.ch.; Division of Nephrology, Cliniques Universitaires Saint-Luc, 1040, Brussels, Belgium. olivier.devuyst@uzh.ch.&lt;/_author_adr&gt;&lt;_collection_scope&gt;SCI;SCIE&lt;/_collection_scope&gt;&lt;_created&gt;63746815&lt;/_created&gt;&lt;_date&gt;2020-02-20&lt;/_date&gt;&lt;_date_display&gt;2020 Feb 20&lt;/_date_display&gt;&lt;_db_updated&gt;PubMed&lt;/_db_updated&gt;&lt;_doi&gt;10.1038/s41467-020-14729-8&lt;/_doi&gt;&lt;_impact_factor&gt;  17.694&lt;/_impact_factor&gt;&lt;_isbn&gt;2041-1723 (Electronic); 2041-1723 (Linking)&lt;/_isbn&gt;&lt;_issue&gt;1&lt;/_issue&gt;&lt;_journal&gt;Nat Commun&lt;/_journal&gt;&lt;_language&gt;eng&lt;/_language&gt;&lt;_modified&gt;64036724&lt;/_modified&gt;&lt;_pages&gt;970&lt;/_pages&gt;&lt;_subject_headings&gt;Alkyl and Aryl Transferases/deficiency/genetics; Amino Acid Metabolism, Inborn Errors/genetics/*metabolism/*pathology; Animals; Disease Models, Animal; Epithelial Cells/metabolism/pathology; Female; Gene Knockout Techniques; Humans; Male; Membrane Proteins/deficiency/genetics; Metabolism, Inborn Errors/genetics/*metabolism/*pathology; Methylmalonyl-CoA Mutase/*deficiency/genetics/metabolism; Mice; Mice, Knockout; Mitochondrial Diseases/genetics/*metabolism/*pathology; Mitophagy/genetics/*physiology; Protein Kinases/genetics/metabolism; Stress, Physiological; Ubiquitin-Protein Ligases/genetics/metabolism; Zebrafish&lt;/_subject_headings&gt;&lt;_tertiary_title&gt;Nature communications&lt;/_tertiary_title&gt;&lt;_type_work&gt;Journal Article; Research Support, Non-U.S. Gov&amp;apos;t&lt;/_type_work&gt;&lt;_url&gt;http://www.ncbi.nlm.nih.gov/entrez/query.fcgi?cmd=Retrieve&amp;amp;db=pubmed&amp;amp;dopt=Abstract&amp;amp;list_uids=32080200&amp;amp;query_hl=1&lt;/_url&gt;&lt;_volume&gt;11&lt;/_volume&gt;&lt;_social_category&gt;综合性期刊(1)&lt;/_social_category&gt;&lt;/Details&gt;&lt;Extra&gt;&lt;DBUID&gt;{AEE44C39-66BE-4BB4-823C-57908EC4BF5F}&lt;/DBUID&gt;&lt;/Extra&gt;&lt;/Item&gt;&lt;/References&gt;&lt;/Group&gt;&lt;Group&gt;&lt;References&gt;&lt;Item&gt;&lt;ID&gt;2603&lt;/ID&gt;&lt;UID&gt;{783EDC29-C184-4AE8-B462-95FA4398D5DA}&lt;/UID&gt;&lt;Title&gt;Periodontitis and cognitive impairment in older adults: The mediating role of mitochondrial dysfunction&lt;/Title&gt;&lt;Template&gt;Journal Article&lt;/Template&gt;&lt;Star&gt;0&lt;/Star&gt;&lt;Tag&gt;0&lt;/Tag&gt;&lt;Author&gt;Li, A; &amp;quot;Du M&amp;quot;; Chen, Y; Marks, LAM; Visser, A; Xu, S; Tjakkes, G E&lt;/Author&gt;&lt;Year&gt;2022&lt;/Year&gt;&lt;Details&gt;&lt;_accession_num&gt;35363382&lt;/_accession_num&gt;&lt;_author_adr&gt;Center of Oral Implantology, Stomatological Hospital, Southern Medical University, Guangzhou, China.; Center for Dentistry and Oral Hygiene, University Medical Center Groningen (UMCG), University of Groningen, Groningen, The Netherlands.; Department of Implantology, Cheeloo College of Medicine, Shandong Engineering Laboratory for Dental Materials and Oral Tissue Regeneration, School and Hospital of Stomatology, Shandong University &amp;amp; Shandong Key Laboratory of Oral Tissue Regeneration, Jinan, China.; Medical Statistics and Decision-Making, Department of Epidemiology, UMCG, University of Groningen, Groningen, The Netherlands.; Department of Epidemiology and Public Health, University College London, London,  UK.; Center for Dentistry and Oral Hygiene, University Medical Center Groningen (UMCG), University of Groningen, Groningen, The Netherlands.; Center for Dentistry and Oral Hygiene, University Medical Center Groningen (UMCG), University of Groningen, Groningen, The Netherlands.; Department for Gerodontology, College of Dental Sciences, Radboud University Nijmegen Medical Center, Nijmegen, The Netherlands.; Center of Oral Implantology, Stomatological Hospital, Southern Medical University, Guangzhou, China.; Center for Dentistry and Oral Hygiene, University Medical Center Groningen (UMCG), University of Groningen, Groningen, The Netherlands.&lt;/_author_adr&gt;&lt;_collection_scope&gt;SCI;SCIE&lt;/_collection_scope&gt;&lt;_created&gt;64594705&lt;/_created&gt;&lt;_date&gt;2022-09-01&lt;/_date&gt;&lt;_date_display&gt;2022 Sep&lt;/_date_display&gt;&lt;_db_updated&gt;PubMed&lt;/_db_updated&gt;&lt;_doi&gt;10.1002/JPER.21-0620&lt;/_doi&gt;&lt;_impact_factor&gt;   4.494&lt;/_impact_factor&gt;&lt;_isbn&gt;1943-3670 (Electronic); 0022-3492 (Linking)&lt;/_isbn&gt;&lt;_issue&gt;9&lt;/_issue&gt;&lt;_journal&gt;J Periodontol&lt;/_journal&gt;&lt;_keywords&gt;cognitive function; elderly; methylmalonic acid (MMA); mitochondrial dysfunction; periodontitis&lt;/_keywords&gt;&lt;_language&gt;eng&lt;/_language&gt;&lt;_modified&gt;64594705&lt;/_modified&gt;&lt;_ori_publication&gt;(c) 2022 The Authors. Journal of Periodontology published by Wiley Periodicals_x000d__x000a_      LLC on behalf of American Academy of Periodontology.&lt;/_ori_publication&gt;&lt;_pages&gt;1302-1313&lt;/_pages&gt;&lt;_subject_headings&gt;Cognition; *Cognitive Dysfunction/complications; Cross-Sectional Studies; Humans; Methylmalonic Acid; Mitochondria; Nutrition Surveys; *Periodontitis/complications&lt;/_subject_headings&gt;&lt;_tertiary_title&gt;Journal of periodontology&lt;/_tertiary_title&gt;&lt;_type_work&gt;Journal Article&lt;/_type_work&gt;&lt;_url&gt;http://www.ncbi.nlm.nih.gov/entrez/query.fcgi?cmd=Retrieve&amp;amp;db=pubmed&amp;amp;dopt=Abstract&amp;amp;list_uids=35363382&amp;amp;query_hl=1&lt;/_url&gt;&lt;_volume&gt;93&lt;/_volume&gt;&lt;_social_category&gt;医学(2)&lt;/_social_category&gt;&lt;/Details&gt;&lt;Extra&gt;&lt;DBUID&gt;{AEE44C39-66BE-4BB4-823C-57908EC4BF5F}&lt;/DBUID&gt;&lt;/Extra&gt;&lt;/Item&gt;&lt;/References&gt;&lt;/Group&gt;&lt;Group&gt;&lt;References&gt;&lt;Item&gt;&lt;ID&gt;2597&lt;/ID&gt;&lt;UID&gt;{A1166AAD-8FCA-4DB9-BE4C-43C2F4167FEE}&lt;/UID&gt;&lt;Title&gt;The Regulation and Characterization of Mitochondrial-Derived Methylmalonic Acid in Mitochondrial Dysfunction and Oxidative Stress: From Basic Research to Clinical Practice&lt;/Title&gt;&lt;Template&gt;Journal Article&lt;/Template&gt;&lt;Star&gt;0&lt;/Star&gt;&lt;Tag&gt;0&lt;/Tag&gt;&lt;Author&gt;Liu, Y; Wang, S; Zhang, X; Cai, H; Liu, J; Fang, S; Yu, B&lt;/Author&gt;&lt;Year&gt;2022&lt;/Year&gt;&lt;Details&gt;&lt;_accession_num&gt;35656023&lt;/_accession_num&gt;&lt;_author_adr&gt;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 Department of Cardiology, Second Affiliated Hospital of Harbin Medical University, Harbin, China.; The Key Laboratory of Myocardial Ischemia, Chinese Ministry of Education, 246 Xuefu Road, Nangang District, 150086 Harbin, China.&lt;/_author_adr&gt;&lt;_collection_scope&gt;SCIE;EI&lt;/_collection_scope&gt;&lt;_created&gt;64584660&lt;/_created&gt;&lt;_date&gt;2022-01-20&lt;/_date&gt;&lt;_date_display&gt;2022&lt;/_date_display&gt;&lt;_db_updated&gt;PubMed&lt;/_db_updated&gt;&lt;_doi&gt;10.1155/2022/7043883&lt;/_doi&gt;&lt;_impact_factor&gt;   7.310&lt;/_impact_factor&gt;&lt;_isbn&gt;1942-0994 (Electronic); 1942-0994 (Linking)&lt;/_isbn&gt;&lt;_journal&gt;Oxid Med Cell Longev&lt;/_journal&gt;&lt;_language&gt;eng&lt;/_language&gt;&lt;_modified&gt;64878711&lt;/_modified&gt;&lt;_ori_publication&gt;Copyright (c) 2022 Yige Liu et al.&lt;/_ori_publication&gt;&lt;_pages&gt;7043883&lt;/_pages&gt;&lt;_social_category&gt;生物学(2)&lt;/_social_category&gt;&lt;_subject_headings&gt;*Amino Acid Metabolism, Inborn Errors/metabolism; Humans; *Methylmalonic Acid/metabolism; Mitochondria/metabolism; Oxidative Stress; Vitamin B 12 Deficiency&lt;/_subject_headings&gt;&lt;_tertiary_title&gt;Oxidative medicine and cellular longevity&lt;/_tertiary_title&gt;&lt;_type_work&gt;Journal Article; Review&lt;/_type_work&gt;&lt;_url&gt;http://www.ncbi.nlm.nih.gov/entrez/query.fcgi?cmd=Retrieve&amp;amp;db=pubmed&amp;amp;dopt=Abstract&amp;amp;list_uids=35656023&amp;amp;query_hl=1&lt;/_url&gt;&lt;_volume&gt;2022&lt;/_volume&gt;&lt;/Details&gt;&lt;Extra&gt;&lt;DBUID&gt;{AEE44C39-66BE-4BB4-823C-57908EC4BF5F}&lt;/DBUID&gt;&lt;/Extra&gt;&lt;/Item&gt;&lt;/References&gt;&lt;/Group&gt;&lt;Group&gt;&lt;References&gt;&lt;Item&gt;&lt;ID&gt;2232&lt;/ID&gt;&lt;UID&gt;{269F905D-95B3-4CAB-9EEB-855E34B6C384}&lt;/UID&gt;&lt;Title&gt;Methylmalonyl acidemia: from mitochondrial metabolism to defective mitophagy and  disease&lt;/Title&gt;&lt;Template&gt;Journal Article&lt;/Template&gt;&lt;Star&gt;0&lt;/Star&gt;&lt;Tag&gt;0&lt;/Tag&gt;&lt;Author&gt;Luciani, A; Devuyst, O&lt;/Author&gt;&lt;Year&gt;2020&lt;/Year&gt;&lt;Details&gt;&lt;_accession_num&gt;32316822&lt;/_accession_num&gt;&lt;_author_adr&gt;Institute of Physiology, Mechanisms of Inherited Kidney Disorders Group, University of Zurich , Zurich, Switzerland.; Institute of Physiology, Mechanisms of Inherited Kidney Disorders Group, University of Zurich , Zurich, Switzerland.&lt;/_author_adr&gt;&lt;_collection_scope&gt;SCIE&lt;/_collection_scope&gt;&lt;_created&gt;63746814&lt;/_created&gt;&lt;_date&gt;2020-06-01&lt;/_date&gt;&lt;_date_display&gt;2020 Jun&lt;/_date_display&gt;&lt;_db_updated&gt;PubMed&lt;/_db_updated&gt;&lt;_doi&gt;10.1080/15548627.2020.1753927&lt;/_doi&gt;&lt;_impact_factor&gt;  13.391&lt;/_impact_factor&gt;&lt;_isbn&gt;1554-8635 (Electronic); 1554-8627 (Linking)&lt;/_isbn&gt;&lt;_issue&gt;6&lt;/_issue&gt;&lt;_journal&gt;Autophagy&lt;/_journal&gt;&lt;_keywords&gt;*Cell damage; *inherited metabolic disorders; *kidney tubule; *metabolism; *mitochondria; *mitophagy; *oxidative stress&lt;/_keywords&gt;&lt;_language&gt;eng&lt;/_language&gt;&lt;_modified&gt;64621105&lt;/_modified&gt;&lt;_pages&gt;1159-1161&lt;/_pages&gt;&lt;_tertiary_title&gt;Autophagy&lt;/_tertiary_title&gt;&lt;_type_work&gt;Journal Article; Research Support, Non-U.S. Gov&amp;apos;t&lt;/_type_work&gt;&lt;_url&gt;http://www.ncbi.nlm.nih.gov/entrez/query.fcgi?cmd=Retrieve&amp;amp;db=pubmed&amp;amp;dopt=Abstract&amp;amp;list_uids=32316822&amp;amp;query_hl=1&lt;/_url&gt;&lt;_volume&gt;16&lt;/_volume&gt;&lt;_social_category&gt;生物学(1)&lt;/_social_category&gt;&lt;/Details&gt;&lt;Extra&gt;&lt;DBUID&gt;{AEE44C39-66BE-4BB4-823C-57908EC4BF5F}&lt;/DBUID&gt;&lt;/Extra&gt;&lt;/Item&gt;&lt;/References&gt;&lt;/Group&gt;&lt;Group&gt;&lt;References&gt;&lt;Item&gt;&lt;ID&gt;2604&lt;/ID&gt;&lt;UID&gt;{87DEB0A3-E5F4-4CBB-A293-0C9BCB205D7B}&lt;/UID&gt;&lt;Title&gt;Mitochondrial Distress in Methylmalonic Acidemia: Novel Pathogenic Insights and Therapeutic Perspectives&lt;/Title&gt;&lt;Template&gt;Journal Article&lt;/Template&gt;&lt;Star&gt;0&lt;/Star&gt;&lt;Tag&gt;0&lt;/Tag&gt;&lt;Author&gt;Keller, S A; Luciani, A&lt;/Author&gt;&lt;Year&gt;2022&lt;/Year&gt;&lt;Details&gt;&lt;_accession_num&gt;36231140&lt;/_accession_num&gt;&lt;_author_adr&gt;Mechanisms of Inherited Kidney Diseases Group, Institute of Physiology, University of Zurich, 8057 Zurich, Switzerland.; Mechanisms of Inherited Kidney Diseases Group, Institute of Physiology, University of Zurich, 8057 Zurich, Switzerland.&lt;/_author_adr&gt;&lt;_collection_scope&gt;SCIE&lt;/_collection_scope&gt;&lt;_created&gt;64621108&lt;/_created&gt;&lt;_date&gt;2022-10-10&lt;/_date&gt;&lt;_date_display&gt;2022 Oct 10&lt;/_date_display&gt;&lt;_db_updated&gt;PubMed&lt;/_db_updated&gt;&lt;_doi&gt;10.3390/cells11193179&lt;/_doi&gt;&lt;_impact_factor&gt;   7.666&lt;/_impact_factor&gt;&lt;_isbn&gt;2073-4409 (Electronic); 2073-4409 (Linking)&lt;/_isbn&gt;&lt;_issue&gt;19&lt;/_issue&gt;&lt;_journal&gt;Cells&lt;/_journal&gt;&lt;_keywords&gt;epithelial cell distress; kidney tubule; metabolism; mitochondria; mitophagy; oxidative stress; signaling&lt;/_keywords&gt;&lt;_language&gt;eng&lt;/_language&gt;&lt;_modified&gt;64879083&lt;/_modified&gt;&lt;_social_category&gt;生物学(3)&lt;/_social_category&gt;&lt;_subject_headings&gt;*Amino Acid Metabolism, Inborn Errors/therapy; Homeostasis; Humans; Mitochondria/metabolism; *Mitochondrial Diseases/metabolism&lt;/_subject_headings&gt;&lt;_tertiary_title&gt;Cells&lt;/_tertiary_title&gt;&lt;_type_work&gt;Journal Article; Review&lt;/_type_work&gt;&lt;_url&gt;http://www.ncbi.nlm.nih.gov/entrez/query.fcgi?cmd=Retrieve&amp;amp;db=pubmed&amp;amp;dopt=Abstract&amp;amp;list_uids=36231140&amp;amp;query_hl=1&lt;/_url&gt;&lt;_volume&gt;11&lt;/_volume&gt;&lt;/Details&gt;&lt;Extra&gt;&lt;DBUID&gt;{AEE44C39-66BE-4BB4-823C-57908EC4BF5F}&lt;/DBUID&gt;&lt;/Extra&gt;&lt;/Item&gt;&lt;/References&gt;&lt;/Group&gt;&lt;/Citation&gt;_x000a_"/>
    <w:docVar w:name="NE.Ref{4DF4A75C-8FEA-4386-AC9B-76F84FDDEA83}" w:val=" ADDIN NE.Ref.{4DF4A75C-8FEA-4386-AC9B-76F84FDDEA83}&lt;Citation&gt;&lt;Group&gt;&lt;References&gt;&lt;Item&gt;&lt;ID&gt;1983&lt;/ID&gt;&lt;UID&gt;{A68278D2-4CF2-42E9-910B-79C76EC8C2B0}&lt;/UID&gt;&lt;Title&gt;Copeptin, a surrogate marker for arginine vasopressin, is associated with cardiovascular and all-cause mortality in patients with type 2 diabetes (ZODIAC-31)&lt;/Title&gt;&lt;Template&gt;Journal Article&lt;/Template&gt;&lt;Star&gt;0&lt;/Star&gt;&lt;Tag&gt;0&lt;/Tag&gt;&lt;Author&gt;Riphagen, I J; Boertien, W E; Alkhalaf, A; Kleefstra, N; Gansevoort, R T; Groenier, K H; van Hateren, K J; Struck, J; Navis, G; Bilo, H J; Bakker, S J&lt;/Author&gt;&lt;Year&gt;2013&lt;/Year&gt;&lt;Details&gt;&lt;_accession_num&gt;23757433&lt;/_accession_num&gt;&lt;_author_adr&gt;Corresponding author: Ineke J. Riphagen, i.j.riphagen@umcg.nl.&lt;/_author_adr&gt;&lt;_collection_scope&gt;SCI;SCIE&lt;/_collection_scope&gt;&lt;_created&gt;63422557&lt;/_created&gt;&lt;_date&gt;2013-10-01&lt;/_date&gt;&lt;_date_display&gt;2013 Oct&lt;/_date_display&gt;&lt;_db_updated&gt;PubMed&lt;/_db_updated&gt;&lt;_doi&gt;10.2337/dc12-2165&lt;/_doi&gt;&lt;_impact_factor&gt;  16.019&lt;/_impact_factor&gt;&lt;_isbn&gt;1935-5548 (Electronic); 0149-5992 (Linking)&lt;/_isbn&gt;&lt;_issue&gt;10&lt;/_issue&gt;&lt;_journal&gt;Diabetes Care&lt;/_journal&gt;&lt;_language&gt;eng&lt;/_language&gt;&lt;_modified&gt;63422558&lt;/_modified&gt;&lt;_pages&gt;3201-7&lt;/_pages&gt;&lt;_subject_headings&gt;Aged; Arginine Vasopressin/*metabolism; Biomarkers/*metabolism; Cardiovascular Diseases/*metabolism/*mortality; Diabetes Mellitus, Type 2/*metabolism/*mortality; Female; Glycopeptides/*metabolism; Humans; Male; Middle Aged; Sex Factors&lt;/_subject_headings&gt;&lt;_tertiary_title&gt;Diabetes care&lt;/_tertiary_title&gt;&lt;_type_work&gt;Journal Article; Research Support, Non-U.S. Gov&amp;apos;t&lt;/_type_work&gt;&lt;_url&gt;http://www.ncbi.nlm.nih.gov/entrez/query.fcgi?cmd=Retrieve&amp;amp;db=pubmed&amp;amp;dopt=Abstract&amp;amp;list_uids=23757433&amp;amp;query_hl=1&lt;/_url&gt;&lt;_volume&gt;36&lt;/_volume&gt;&lt;/Details&gt;&lt;Extra&gt;&lt;DBUID&gt;{CE9E5D24-68DF-41D2-A3DE-AE71C3A12C81}&lt;/DBUID&gt;&lt;/Extra&gt;&lt;/Item&gt;&lt;/References&gt;&lt;/Group&gt;&lt;/Citation&gt;_x000a_"/>
    <w:docVar w:name="NE.Ref{4EBD055F-4F26-4C10-AE49-CEBA8F86D6AB}" w:val=" ADDIN NE.Ref.{4EBD055F-4F26-4C10-AE49-CEBA8F86D6AB}&lt;Citation&gt;&lt;Group&gt;&lt;References&gt;&lt;Item&gt;&lt;ID&gt;2426&lt;/ID&gt;&lt;UID&gt;{69160B26-EB3F-4B53-8CAF-BA88FC5A06E4}&lt;/UID&gt;&lt;Title&gt;Beyond Gender Identity Disorder Diagnoses Codes: An Examination of Additional Methods to Identify Transgender Individuals in Administrative Databases&lt;/Title&gt;&lt;Template&gt;Journal Article&lt;/Template&gt;&lt;Star&gt;0&lt;/Star&gt;&lt;Tag&gt;0&lt;/Tag&gt;&lt;Author&gt;Jasuja, G K; de Groot, A; Quinn, E K; Ameli, O; Hughto, JMW; Dunbar, M; Deutsch, M; Streed, CG Jr; Paasche-Orlow, M K; Wolfe, H L; Rose, A J&lt;/Author&gt;&lt;Year&gt;2020&lt;/Year&gt;&lt;Details&gt;&lt;_accession_num&gt;32925416&lt;/_accession_num&gt;&lt;_author_adr&gt;Center for Healthcare Organization and Implementation Research (CHOIR), ENRM VAMC, Bedford.; Department of Health Law, Policy and Management, Boston University School of Public Health, Boston, MA.; OptumLabs, Eden Prairie, MN.; Biostatistics and Epidemiology Data Analytics Center, Boston University School of Public Health, Boston, MA.; Biostatistics and Epidemiology Data Analytics Center, Boston University School of Public Health, Boston, MA.; OptumLabs, Eden Prairie, MN.; Departments of Behavioral and Social Sciences and Epidemiology, Brown School of Public Health.; Center for Health Promotion and Health Equity, Brown University, Providence, RI.; The Fenway Institute, Fenway Health, Boston, MA.; RAND Corporation, Health Care Division, Pittsburgh, PA.; UCSF Transgender Care, Department of Family and Community Medicine, University of California, San Francisco, CA.; Section of General Internal Medicine, BU School of Medicine, Boston Medical Center.; Center for Transgender Medicine and Surgery, Boston Medical Center, Boston, MA.; Section of General Internal Medicine, BU School of Medicine, Boston Medical Center.; Center for Healthcare Organization and Implementation Research (CHOIR), ENRM VAMC, Bedford.; Department of Health Law, Policy and Management, Boston University School of Public Health, Boston, MA.; Section of General Internal Medicine, BU School of Medicine, Boston Medical Center.&lt;/_author_adr&gt;&lt;_collection_scope&gt;SCI;SCIE;SSCI&lt;/_collection_scope&gt;&lt;_created&gt;64138935&lt;/_created&gt;&lt;_date&gt;2020-10-01&lt;/_date&gt;&lt;_date_display&gt;2020 Oct&lt;/_date_display&gt;&lt;_db_updated&gt;PubMed&lt;/_db_updated&gt;&lt;_doi&gt;10.1097/MLR.0000000000001362&lt;/_doi&gt;&lt;_impact_factor&gt;   2.983&lt;/_impact_factor&gt;&lt;_isbn&gt;1537-1948 (Electronic); 0025-7079 (Linking)&lt;/_isbn&gt;&lt;_issue&gt;10&lt;/_issue&gt;&lt;_journal&gt;Med Care&lt;/_journal&gt;&lt;_language&gt;eng&lt;/_language&gt;&lt;_modified&gt;64138936&lt;/_modified&gt;&lt;_pages&gt;903-911&lt;/_pages&gt;&lt;_subject_headings&gt;Adult; Aged; *Data Analysis; *Databases, Factual; Endocrine System Diseases; Female; Gender Dysphoria/diagnosis; Gonadal Hormones/administration &amp;amp; dosage; Humans; Male; Medicare; Middle Aged; Retrospective Studies; Transgender Persons/*classification/statistics &amp;amp; numerical data; United States&lt;/_subject_headings&gt;&lt;_tertiary_title&gt;Medical care&lt;/_tertiary_title&gt;&lt;_type_work&gt;Journal Article; Research Support, N.I.H., Extramural&lt;/_type_work&gt;&lt;_url&gt;http://www.ncbi.nlm.nih.gov/entrez/query.fcgi?cmd=Retrieve&amp;amp;db=pubmed&amp;amp;dopt=Abstract&amp;amp;list_uids=32925416&amp;amp;query_hl=1&lt;/_url&gt;&lt;_volume&gt;58&lt;/_volume&gt;&lt;/Details&gt;&lt;Extra&gt;&lt;DBUID&gt;{AEE44C39-66BE-4BB4-823C-57908EC4BF5F}&lt;/DBUID&gt;&lt;/Extra&gt;&lt;/Item&gt;&lt;/References&gt;&lt;/Group&gt;&lt;/Citation&gt;_x000a_"/>
    <w:docVar w:name="NE.Ref{50090913-0D0B-4C9C-8007-ABB581C577B1}" w:val=" ADDIN NE.Ref.{50090913-0D0B-4C9C-8007-ABB581C577B1}&lt;Citation&gt;&lt;Group&gt;&lt;References&gt;&lt;Item&gt;&lt;ID&gt;2425&lt;/ID&gt;&lt;UID&gt;{407C2D1D-E7CF-4C04-9CF8-0A368F34CACB}&lt;/UID&gt;&lt;Title&gt;Testosterone replacement therapy and cardiovascular risk&lt;/Title&gt;&lt;Template&gt;Journal Article&lt;/Template&gt;&lt;Star&gt;0&lt;/Star&gt;&lt;Tag&gt;0&lt;/Tag&gt;&lt;Author&gt;Gagliano-Juca, T; Basaria, S&lt;/Author&gt;&lt;Year&gt;2019&lt;/Year&gt;&lt;Details&gt;&lt;_accession_num&gt;31123340&lt;/_accession_num&gt;&lt;_author_adr&gt;Research Program in Men&amp;apos;s Health: Aging and Metabolism, Brigham and Women&amp;apos;s Hospital, Harvard Medical School, Boston, MA, USA.; Research Program in Men&amp;apos;s Health: Aging and Metabolism, Brigham and Women&amp;apos;s Hospital, Harvard Medical School, Boston, MA, USA. sbasaria@bwh.harvard.edu.&lt;/_author_adr&gt;&lt;_collection_scope&gt;SCI;SCIE&lt;/_collection_scope&gt;&lt;_created&gt;64138446&lt;/_created&gt;&lt;_date&gt;2019-09-01&lt;/_date&gt;&lt;_date_display&gt;2019 Sep&lt;/_date_display&gt;&lt;_db_updated&gt;PubMed&lt;/_db_updated&gt;&lt;_doi&gt;10.1038/s41569-019-0211-4&lt;/_doi&gt;&lt;_impact_factor&gt;  49.421&lt;/_impact_factor&gt;&lt;_isbn&gt;1759-5010 (Electronic); 1759-5002 (Linking)&lt;/_isbn&gt;&lt;_issue&gt;9&lt;/_issue&gt;&lt;_journal&gt;Nat Rev Cardiol&lt;/_journal&gt;&lt;_language&gt;eng&lt;/_language&gt;&lt;_modified&gt;64615446&lt;/_modified&gt;&lt;_pages&gt;555-574&lt;/_pages&gt;&lt;_subject_headings&gt;Animals; Atherosclerosis/diagnostic imaging; Blood Platelets/physiology; Cardiac Output/drug effects; Cardiovascular Diseases/drug therapy/*epidemiology/mortality/*physiopathology; Coronary Vessels; Disease Progression; Drug Prescriptions/statistics &amp;amp; numerical data; Endothelium/physiopathology; Exercise Tolerance/drug effects; Glucose/metabolism; *Hormone Replacement Therapy; Humans; Lipid Metabolism; Lipoproteins/blood; Meta-Analysis as Topic; Randomized Controlled Trials as Topic; Risk Factors; Testosterone/*blood/pharmacology/*therapeutic use; Vascular Resistance/drug effects&lt;/_subject_headings&gt;&lt;_tertiary_title&gt;Nature reviews. Cardiology&lt;/_tertiary_title&gt;&lt;_type_work&gt;Journal Article; Review&lt;/_type_work&gt;&lt;_url&gt;http://www.ncbi.nlm.nih.gov/entrez/query.fcgi?cmd=Retrieve&amp;amp;db=pubmed&amp;amp;dopt=Abstract&amp;amp;list_uids=31123340&amp;amp;query_hl=1&lt;/_url&gt;&lt;_volume&gt;16&lt;/_volume&gt;&lt;_social_category&gt;医学(1)&lt;/_social_category&gt;&lt;/Details&gt;&lt;Extra&gt;&lt;DBUID&gt;{AEE44C39-66BE-4BB4-823C-57908EC4BF5F}&lt;/DBUID&gt;&lt;/Extra&gt;&lt;/Item&gt;&lt;/References&gt;&lt;/Group&gt;&lt;/Citation&gt;_x000a_"/>
    <w:docVar w:name="NE.Ref{512673B6-70BC-4CBF-BC28-74C62A342B48}" w:val=" ADDIN NE.Ref.{512673B6-70BC-4CBF-BC28-74C62A342B48}&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Group&gt;&lt;References&gt;&lt;Item&gt;&lt;ID&gt;1979&lt;/ID&gt;&lt;UID&gt;{CA98F908-0954-4912-9DBE-6EDF9C0D1CA2}&lt;/UID&gt;&lt;Title&gt;Long-term treatment with metformin in type 2 diabetes and methylmalonic acid: Post  hoc analysis of a randomized controlled 4.3year trial&lt;/Title&gt;&lt;Template&gt;Journal Article&lt;/Template&gt;&lt;Star&gt;0&lt;/Star&gt;&lt;Tag&gt;0&lt;/Tag&gt;&lt;Author&gt;Out, M; Kooy, A; Lehert, P; Schalkwijk, C A; Stehouwer, CDA&lt;/Author&gt;&lt;Year&gt;2018&lt;/Year&gt;&lt;Details&gt;&lt;_accession_num&gt;29174300&lt;/_accession_num&gt;&lt;_author_adr&gt;Department of Internal Medicine, Care Group Treant, Location Bethesda Hoogeveen,  7909AA 1 Hoogeveen, Netherlands; Bethesda Diabetes Research Center, 7909AA 1  Hoogeveen, Netherlands.; Department of Internal Medicine, Care Group Treant, Location Bethesda Hoogeveen,  7909AA 1 Hoogeveen, Netherlands; Bethesda Diabetes Research Center, 7909AA 1  Hoogeveen, Netherlands; Department of Internal Medicine, University Medical Center  Groningen, Post Office 30.001, 9700 RB Groningen, Netherlands.; Department of Statistics, Faculty of Economics, Facultés Universitaires Catholiques  de Mons, Louvain Academy, 7000 151 Mons, Belgium.; Department of Internal Medicine, Cardiovascular Research Institute Maastricht,  Maastricht University Medical Center, 6202 AZ 5800 Maastricht, Netherlands.; Department of Internal Medicine, Cardiovascular Research Institute Maastricht,  Maastricht University Medical Center, 6202 AZ 5800 Maastricht, Netherlands.  Electronic address: cda.stehouwer@mumc.nl.&lt;/_author_adr&gt;&lt;_created&gt;63420428&lt;/_created&gt;&lt;_date&gt;2018-02-01&lt;/_date&gt;&lt;_date_display&gt;2018 Feb&lt;/_date_display&gt;&lt;_doi&gt;10.1016/j.jdiacomp.2017.11.001&lt;/_doi&gt;&lt;_impact_factor&gt;   2.781&lt;/_impact_factor&gt;&lt;_isbn&gt;1873-460X (Electronic); 1056-8727 (Linking)&lt;/_isbn&gt;&lt;_issue&gt;2&lt;/_issue&gt;&lt;_journal&gt;J Diabetes Complications&lt;/_journal&gt;&lt;_keywords&gt;*B12; *Complication; *Metformin; *Methylmalonic acid; *Neuropathy; *Type 2 diabetes mellitus&lt;/_keywords&gt;&lt;_language&gt;eng&lt;/_language&gt;&lt;_modified&gt;63420429&lt;/_modified&gt;&lt;_ori_publication&gt;Copyright © 2017 Elsevier Inc. All rights reserved.&lt;/_ori_publication&gt;&lt;_pages&gt;171-178&lt;/_pages&gt;&lt;_subject_headings&gt;Adult; Aged; Aged, 80 and over; Biomarkers/blood; Diabetes Mellitus, Type 2/blood/complications/*drug therapy; Female; Humans; Male; Metformin/*therapeutic use; Methylmalonic Acid/*blood; Middle Aged; Randomized Controlled Trials as Topic; Retrospective Studies; Time Factors; Vitamin B 12/blood; Vitamin B 12 Deficiency/blood/complications/*drug therapy&lt;/_subject_headings&gt;&lt;_tertiary_title&gt;Journal of diabetes and its complications&lt;/_tertiary_title&gt;&lt;_type_work&gt;Journal Article; Research Support, Non-U.S. Gov&amp;apos;t&lt;/_type_work&gt;&lt;_url&gt;http://www.ncbi.nlm.nih.gov/entrez/query.fcgi?cmd=Retrieve&amp;amp;db=pubmed&amp;amp;dopt=Abstract&amp;amp;list_uids=29174300&amp;amp;query_hl=1&lt;/_url&gt;&lt;_volume&gt;32&lt;/_volume&gt;&lt;/Details&gt;&lt;Extra&gt;&lt;DBUID&gt;{CE9E5D24-68DF-41D2-A3DE-AE71C3A12C81}&lt;/DBUID&gt;&lt;/Extra&gt;&lt;/Item&gt;&lt;/References&gt;&lt;/Group&gt;&lt;/Citation&gt;_x000a_"/>
    <w:docVar w:name="NE.Ref{541D88A2-2BDB-4BCF-9883-E8BB30B81DC6}" w:val=" ADDIN NE.Ref.{541D88A2-2BDB-4BCF-9883-E8BB30B81DC6}&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65.038&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960376&lt;/_modified&gt;&lt;_pages&gt;17040&lt;/_pages&gt;&lt;_tertiary_title&gt;Nat Rev Dis Primers&lt;/_tertiary_title&gt;&lt;_type_work&gt;Journal Article; Review&lt;/_type_work&gt;&lt;_url&gt;http://www.nature.com/articles/nrdp201740_x000d__x000a_http://www.nature.com/articles/nrdp201740&lt;/_url&gt;&lt;_volume&gt;3&lt;/_volume&gt;&lt;_social_category&gt;医学(1)&lt;/_social_category&gt;&lt;/Details&gt;&lt;Extra&gt;&lt;DBUID&gt;{AEE44C39-66BE-4BB4-823C-57908EC4BF5F}&lt;/DBUID&gt;&lt;/Extra&gt;&lt;/Item&gt;&lt;/References&gt;&lt;/Group&gt;&lt;/Citation&gt;_x000a_"/>
    <w:docVar w:name="NE.Ref{55FFFF2E-5B4A-4A72-9A15-E76A50537351}" w:val=" ADDIN NE.Ref.{55FFFF2E-5B4A-4A72-9A15-E76A50537351}&lt;Citation&gt;&lt;Group&gt;&lt;References&gt;&lt;Item&gt;&lt;ID&gt;2383&lt;/ID&gt;&lt;UID&gt;{F1DE8995-B515-46F5-9E7D-DEFA37109418}&lt;/UID&gt;&lt;Title&gt;Metformin as Anti-Aging Therapy: Is It for Everyone?&lt;/Title&gt;&lt;Template&gt;Journal Article&lt;/Template&gt;&lt;Star&gt;0&lt;/Star&gt;&lt;Tag&gt;0&lt;/Tag&gt;&lt;Author&gt;Soukas, A A; Hao, H; Wu, L&lt;/Author&gt;&lt;Year&gt;2019&lt;/Year&gt;&lt;Details&gt;&lt;_accession_num&gt;31405774&lt;/_accession_num&gt;&lt;_author_adr&gt;Department of Medicine, Diabetes Unit and Center for Genomic Medicine, Massachusetts General Hospital, Boston, MA 02114, USA; Department of Medicine, Harvard Medical School, Boston, MA 02115, USA; Broad Institute of Harvard and MIT, Cambridge, MA 02142, USA. Electronic address: asoukas@mgh.harvard.edu.; Institute of Basic Medical Sciences, Westlake Institute for Advanced Study and School of Life Sciences, Westlake University, Hangzhou, 310024, China.; Institute of Basic Medical Sciences, Westlake Institute for Advanced Study and School of Life Sciences, Westlake University, Hangzhou, 310024, China. Electronic address: wulianfeng@westlake.edu.cn.&lt;/_author_adr&gt;&lt;_date_display&gt;2019 Oct&lt;/_date_display&gt;&lt;_date&gt;2019-10-01&lt;/_date&gt;&lt;_doi&gt;10.1016/j.tem.2019.07.015&lt;/_doi&gt;&lt;_isbn&gt;1879-3061 (Electronic); 1043-2760 (Linking)&lt;/_isbn&gt;&lt;_issue&gt;10&lt;/_issue&gt;&lt;_journal&gt;Trends Endocrinol Metab&lt;/_journal&gt;&lt;_keywords&gt;*aging; *lysosome; *metformin; *mitochondria; *personalized medicine; *type 2 diabetes&lt;/_keywords&gt;&lt;_language&gt;eng&lt;/_language&gt;&lt;_ori_publication&gt;Copyright (c) 2019 Elsevier Ltd. All rights reserved.&lt;/_ori_publication&gt;&lt;_pages&gt;745-755&lt;/_pages&gt;&lt;_subject_headings&gt;Aging/*drug effects; Diabetes Mellitus, Type 2/drug therapy; Humans; Hypoglycemic Agents/*therapeutic use; Lysosomes/drug effects/metabolism; Metformin/*therapeutic use; Mitochondria/drug effects/metabolism; Precision Medicine/methods&lt;/_subject_headings&gt;&lt;_tertiary_title&gt;Trends in endocrinology and metabolism: TEM&lt;/_tertiary_title&gt;&lt;_type_work&gt;Journal Article; Research Support, N.I.H., Extramural; Research Support, Non-U.S. Gov&amp;apos;t; Review&lt;/_type_work&gt;&lt;_url&gt;http://www.ncbi.nlm.nih.gov/entrez/query.fcgi?cmd=Retrieve&amp;amp;db=pubmed&amp;amp;dopt=Abstract&amp;amp;list_uids=31405774&amp;amp;query_hl=1&lt;/_url&gt;&lt;_volume&gt;30&lt;/_volume&gt;&lt;_created&gt;64068375&lt;/_created&gt;&lt;_modified&gt;64068375&lt;/_modified&gt;&lt;_db_updated&gt;PubMed&lt;/_db_updated&gt;&lt;_impact_factor&gt;  12.015&lt;/_impact_factor&gt;&lt;/Details&gt;&lt;Extra&gt;&lt;DBUID&gt;{AEE44C39-66BE-4BB4-823C-57908EC4BF5F}&lt;/DBUID&gt;&lt;/Extra&gt;&lt;/Item&gt;&lt;/References&gt;&lt;/Group&gt;&lt;/Citation&gt;_x000a_"/>
    <w:docVar w:name="NE.Ref{5779276F-740C-40BE-A354-E0E6DF3DAFD1}" w:val=" ADDIN NE.Ref.{5779276F-740C-40BE-A354-E0E6DF3DAFD1}&lt;Citation&gt;&lt;Group&gt;&lt;References&gt;&lt;Item&gt;&lt;ID&gt;2438&lt;/ID&gt;&lt;UID&gt;{EB05850A-5E6F-4B72-BA30-303048500F2E}&lt;/UID&gt;&lt;Title&gt;Sex Steroid Hormones and Asthma in a Nationwide Study of U.S. Adults&lt;/Title&gt;&lt;Template&gt;Journal Article&lt;/Template&gt;&lt;Star&gt;0&lt;/Star&gt;&lt;Tag&gt;0&lt;/Tag&gt;&lt;Author&gt;Han, Y Y; Forno, E; Celedon, J C&lt;/Author&gt;&lt;Year&gt;2020&lt;/Year&gt;&lt;Details&gt;&lt;_accession_num&gt;31525075&lt;/_accession_num&gt;&lt;_author_adr&gt;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lt;/_author_adr&gt;&lt;_created&gt;64183456&lt;/_created&gt;&lt;_date&gt;2020-01-15&lt;/_date&gt;&lt;_date_display&gt;2020 Jan 15&lt;/_date_display&gt;&lt;_db_updated&gt;PubMed&lt;/_db_updated&gt;&lt;_doi&gt;10.1164/rccm.201905-0996OC&lt;/_doi&gt;&lt;_impact_factor&gt;  30.528&lt;/_impact_factor&gt;&lt;_isbn&gt;1535-4970 (Electronic); 1073-449X (Linking)&lt;/_isbn&gt;&lt;_issue&gt;2&lt;/_issue&gt;&lt;_journal&gt;Am J Respir Crit Care Med&lt;/_journal&gt;&lt;_keywords&gt;*National Health and Nutrition Examination Survey; *asthma; *estradiol; *testosterone&lt;/_keywords&gt;&lt;_language&gt;eng&lt;/_language&gt;&lt;_modified&gt;64183457&lt;/_modified&gt;&lt;_pages&gt;158-166&lt;/_pages&gt;&lt;_subject_headings&gt;Adolescent; Adult; Aged; Asthma/*blood/epidemiology; Cross-Sectional Studies; Estradiol/*blood; Female; Humans; Logistic Models; Male; Middle Aged; Nutrition Surveys; Obesity/*blood; Odds Ratio; Sex Factors; Testosterone/*blood; United States; Young Adult&lt;/_subject_headings&gt;&lt;_tertiary_title&gt;American journal of respiratory and critical care medicine&lt;/_tertiary_title&gt;&lt;_type_work&gt;Journal Article; Research Support, N.I.H., Extramural&lt;/_type_work&gt;&lt;_url&gt;http://www.ncbi.nlm.nih.gov/entrez/query.fcgi?cmd=Retrieve&amp;amp;db=pubmed&amp;amp;dopt=Abstract&amp;amp;list_uids=31525075&amp;amp;query_hl=1&lt;/_url&gt;&lt;_volume&gt;201&lt;/_volume&gt;&lt;_social_category&gt;医学(1)&lt;/_social_category&gt;&lt;_collection_scope&gt;SCIE&lt;/_collection_scope&gt;&lt;/Details&gt;&lt;Extra&gt;&lt;DBUID&gt;{AEE44C39-66BE-4BB4-823C-57908EC4BF5F}&lt;/DBUID&gt;&lt;/Extra&gt;&lt;/Item&gt;&lt;/References&gt;&lt;/Group&gt;&lt;/Citation&gt;_x000a_"/>
    <w:docVar w:name="NE.Ref{5836246D-2885-4785-B978-14334C754E31}" w:val=" ADDIN NE.Ref.{5836246D-2885-4785-B978-14334C754E31}&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Citation&gt;_x000a_"/>
    <w:docVar w:name="NE.Ref{5873B551-00BD-4267-A4EF-71DD241BA6B7}" w:val=" ADDIN NE.Ref.{5873B551-00BD-4267-A4EF-71DD241BA6B7}&lt;Citation&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3.281&lt;/_impact_factor&gt;&lt;_isbn&gt;1873-2933 (Electronic); 0009-9120 (Linking)&lt;/_isbn&gt;&lt;_journal&gt;Clin Biochem&lt;/_journal&gt;&lt;_keywords&gt;Biomarkers; Diabetes mellitus; Difference; Metabolic syndrome; Pathway&lt;/_keywords&gt;&lt;_language&gt;eng&lt;/_language&gt;&lt;_modified&gt;64036726&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AEE44C39-66BE-4BB4-823C-57908EC4BF5F}&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20&lt;/Year&gt;&lt;Details&gt;&lt;_accessed&gt;64036727&lt;/_accessed&gt;&lt;_accession_num&gt;31740360&lt;/_accession_num&gt;&lt;_author_adr&gt;Third Department of Cardiology, Athens University School of Medicine, Athens, Greece; First Department of Cardiology, Evagelismos Hospital, Athens, Greece.; First Department of Cardiology, Athens University School of Medicine, Athens, Greece.; Cardiology Department, Asklepeion Hospital, Athens, Greece.; Department of Biochemistry, Evagelismos Hospital, Athens, Greece.; Department of Biochemistry, Evagelismos Hospital, Athens, Greece.; Department of Biochemistry, Evagelismos Hospital, Athens, Greece.; Third Department of Cardiology, Athens University School of Medicine, Athens, Greece.; Third Department of Cardiology, Athens University School of Medicine, Athens, Greece.; Third Department of Cardiology, Athens University School of Medicine, Athens, Greece; First Department of Cardiology, Athens University School of Medicine, Athens, Greece. Electronic address: asm@otenet.gr.&lt;/_author_adr&gt;&lt;_created&gt;63241235&lt;/_created&gt;&lt;_date&gt;63465120&lt;/_date&gt;&lt;_date_display&gt;2020 Sep - Oct&lt;/_date_display&gt;&lt;_db_updated&gt;PubMed&lt;/_db_updated&gt;&lt;_doi&gt;10.1016/j.hjc.2019.10.010&lt;/_doi&gt;&lt;_impact_factor&gt;   4.047&lt;/_impact_factor&gt;&lt;_isbn&gt;2241-5955 (Electronic); 1109-9666 (Linking)&lt;/_isbn&gt;&lt;_issue&gt;5&lt;/_issue&gt;&lt;_journal&gt;Hellenic J Cardiol&lt;/_journal&gt;&lt;_keywords&gt;Biomarker; Heart failure; Methylmalonic acid; Oxidative stress; Vitamin B12&lt;/_keywords&gt;&lt;_language&gt;eng&lt;/_language&gt;&lt;_modified&gt;64036727&lt;/_modified&gt;&lt;_ori_publication&gt;Copyright (c) 2019 Hellenic Society of Cardiology. Published by Elsevier B.V. All_x000d__x000a_      rights reserved.&lt;/_ori_publication&gt;&lt;_pages&gt;330-337&lt;/_pages&gt;&lt;_subject_headings&gt;*Heart Failure/complications/epidemiology; Homocysteine; Humans; Methylmalonic Acid; Natriuretic Peptide, Brain; Vitamin B 12; *Vitamin B 12 Deficiency/complications/epidemiology&lt;/_subject_headings&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volume&gt;61&lt;/_volume&gt;&lt;/Details&gt;&lt;Extra&gt;&lt;DBUID&gt;{AEE44C39-66BE-4BB4-823C-57908EC4BF5F}&lt;/DBUID&gt;&lt;/Extra&gt;&lt;/Item&gt;&lt;/References&gt;&lt;/Group&gt;&lt;Group&gt;&lt;References&gt;&lt;Item&gt;&lt;ID&gt;1851&lt;/ID&gt;&lt;UID&gt;{0B1C13EF-2AA6-4666-A209-F6824626875B}&lt;/UID&gt;&lt;Title&gt;Homocysteine metabolism and risk of myocardial infarction: relation with vitamins B6, B12, and folate&lt;/Title&gt;&lt;Template&gt;Journal Article&lt;/Template&gt;&lt;Star&gt;0&lt;/Star&gt;&lt;Tag&gt;0&lt;/Tag&gt;&lt;Author&gt;Verhoef, P; Stampfer, M J; Buring, J E; Gaziano, J M; Allen, R H; Stabler, S P; Reynolds, R D; Kok, F J; Hennekens, C H; Willett, W C&lt;/Author&gt;&lt;Year&gt;1996&lt;/Year&gt;&lt;Details&gt;&lt;_accession_num&gt;8610698&lt;/_accession_num&gt;&lt;_author_adr&gt;Department of Epidemiology and Public Health, Agricultural University, Wageningen, Netherlands.&lt;/_author_adr&gt;&lt;_collection_scope&gt;SCI;SCIE;&lt;/_collection_scope&gt;&lt;_created&gt;63239831&lt;/_created&gt;&lt;_date&gt;1996-05-01&lt;/_date&gt;&lt;_date_display&gt;1996 May 1&lt;/_date_display&gt;&lt;_db_updated&gt;PubMed&lt;/_db_updated&gt;&lt;_doi&gt;10.1093/oxfordjournals.aje.a008828&lt;/_doi&gt;&lt;_impact_factor&gt;   4.897&lt;/_impact_factor&gt;&lt;_isbn&gt;0002-9262 (Print); 0002-9262 (Linking)&lt;/_isbn&gt;&lt;_issue&gt;9&lt;/_issue&gt;&lt;_journal&gt;Am J Epidemiol&lt;/_journal&gt;&lt;_keywords&gt;Case-Control Studies; *Diet; Diet Surveys; Fasting; Female; Folic Acid/*blood; Homocysteine/*blood; Humans; Logistic Models; Male; Methionine/analysis; Methylation; Middle Aged; Myocardial Infarction/*blood/etiology; Odds Ratio; Pyridoxine/*blood; Risk Factors; Vitamin B 12/*blood&lt;/_keywords&gt;&lt;_language&gt;eng&lt;/_language&gt;&lt;_modified&gt;64615438&lt;/_modified&gt;&lt;_pages&gt;845-59&lt;/_pages&gt;&lt;_tertiary_title&gt;American journal of epidemiology&lt;/_tertiary_title&gt;&lt;_type_work&gt;Journal Article; Research Support, U.S. Gov&amp;apos;t, P.H.S.&lt;/_type_work&gt;&lt;_url&gt;http://www.ncbi.nlm.nih.gov/entrez/query.fcgi?cmd=Retrieve&amp;amp;db=pubmed&amp;amp;dopt=Abstract&amp;amp;list_uids=8610698&amp;amp;query_hl=1&lt;/_url&gt;&lt;_volume&gt;143&lt;/_volume&gt;&lt;/Details&gt;&lt;Extra&gt;&lt;DBUID&gt;{AEE44C39-66BE-4BB4-823C-57908EC4BF5F}&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9.112&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4615439&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AEE44C39-66BE-4BB4-823C-57908EC4BF5F}&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4.169&lt;/_impact_factor&gt;&lt;_isbn&gt;1743-7075 (Electronic); 1743-7075 (Linking)&lt;/_isbn&gt;&lt;_issue&gt;1&lt;/_issue&gt;&lt;_journal&gt;Nutr Metab (Lond)&lt;/_journal&gt;&lt;_language&gt;eng&lt;/_language&gt;&lt;_modified&gt;64615439&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AEE44C39-66BE-4BB4-823C-57908EC4BF5F}&lt;/DBUID&gt;&lt;/Extra&gt;&lt;/Item&gt;&lt;/References&gt;&lt;/Group&gt;&lt;/Citation&gt;_x000a_"/>
    <w:docVar w:name="NE.Ref{5901A06B-27AA-42A6-9D72-129FE50A4B96}" w:val=" ADDIN NE.Ref.{5901A06B-27AA-42A6-9D72-129FE50A4B96}&lt;Citation&gt;&lt;Group&gt;&lt;References&gt;&lt;Item&gt;&lt;ID&gt;1861&lt;/ID&gt;&lt;UID&gt;{29C48F0F-08C6-4138-B3B6-8D89CAE63BCA}&lt;/UID&gt;&lt;Title&gt;Age-specific reference ranges are needed to interpret serum methylmalonic acid concentrations in the US population&lt;/Title&gt;&lt;Template&gt;Journal Article&lt;/Template&gt;&lt;Star&gt;0&lt;/Star&gt;&lt;Tag&gt;0&lt;/Tag&gt;&lt;Author&gt;Mineva, E M; Sternberg, M R; Zhang, M; Aoki, Y; Storandt, R; Bailey, R L; Pfeiffer, C M&lt;/Author&gt;&lt;Year&gt;2019&lt;/Year&gt;&lt;Details&gt;&lt;_accession_num&gt;31127807&lt;/_accession_num&gt;&lt;_author_adr&gt;National Center for Environmental Health, CDC, Atlanta, GA.; National Center for Environmental Health, CDC, Atlanta, GA.; National Center for Environmental Health, CDC, Atlanta, GA.; National Center for Health Statistics, CDC, Hyattsville, MD.; National Center for Health Statistics, CDC, Hyattsville, MD.; Department of Nutrition Science, Purdue University, West Lafayette, IN.; National Center for Environmental Health, CDC, Atlanta, GA.&lt;/_author_adr&gt;&lt;_date_display&gt;2019 Jul 1&lt;/_date_display&gt;&lt;_date&gt;2019-07-01&lt;/_date&gt;&lt;_doi&gt;10.1093/ajcn/nqz045&lt;/_doi&gt;&lt;_isbn&gt;1938-3207 (Electronic); 0002-9165 (Linking)&lt;/_isbn&gt;&lt;_issue&gt;1&lt;/_issue&gt;&lt;_journal&gt;Am J Clin Nutr&lt;/_journal&gt;&lt;_keywords&gt;Adolescent; Adult; *Age Factors; Aged; Aged, 80 and over; Biomarkers; Ethnic Groups; Female; Humans; Kidney/physiopathology; Male; Methylmalonic Acid/*blood; Middle Aged; Nutrition Surveys; Reference Values; Sensitivity and Specificity; United States; Vitamin B 12/*blood; Vitamin B 12 Deficiency/*blood/physiopathology; Young Adult*MMA; *NHANES; *age; *reference interval; *renal function; *vitamin B-12&lt;/_keywords&gt;&lt;_language&gt;eng&lt;/_language&gt;&lt;_ori_publication&gt;Published by Oxford University Press on behalf of the American Society for_x000d__x000a_      Nutrition 2019.&lt;/_ori_publication&gt;&lt;_pages&gt;158-168&lt;/_pages&gt;&lt;_tertiary_title&gt;The American journal of clinical nutrition&lt;/_tertiary_title&gt;&lt;_type_work&gt;Journal Article; Research Support, U.S. Gov&amp;apos;t, Non-P.H.S.&lt;/_type_work&gt;&lt;_url&gt;http://www.ncbi.nlm.nih.gov/entrez/query.fcgi?cmd=Retrieve&amp;amp;db=pubmed&amp;amp;dopt=Abstract&amp;amp;list_uids=31127807&amp;amp;query_hl=1&lt;/_url&gt;&lt;_volume&gt;110&lt;/_volume&gt;&lt;_created&gt;63241087&lt;/_created&gt;&lt;_modified&gt;63241087&lt;/_modified&gt;&lt;_db_updated&gt;PubMed&lt;/_db_updated&gt;&lt;_impact_factor&gt;   6.568&lt;/_impact_factor&gt;&lt;_collection_scope&gt;SCI;SCIE&lt;/_collection_scope&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Group&gt;&lt;References&gt;&lt;Item&gt;&lt;ID&gt;1862&lt;/ID&gt;&lt;UID&gt;{9079C46F-4D71-4D8B-8F6D-3FCDD8A4AE64}&lt;/UID&gt;&lt;Title&gt;Determinants of plasma methylmalonic acid in a large population: implications for assessment of vitamin B12 status&lt;/Title&gt;&lt;Template&gt;Journal Article&lt;/Template&gt;&lt;Star&gt;0&lt;/Star&gt;&lt;Tag&gt;0&lt;/Tag&gt;&lt;Author&gt;Vogiatzoglou, A; Oulhaj, A; Smith, A D; Nurk, E; Drevon, C A; Ueland, P M; Vollset, S E; Tell, G S; Refsum, H&lt;/Author&gt;&lt;Year&gt;2009&lt;/Year&gt;&lt;Details&gt;&lt;_accession_num&gt;19833840&lt;/_accession_num&gt;&lt;_author_adr&gt;OPTIMA, Department of Physiology, Anatomy &amp;amp;amp; Genetics, University of Oxford, Oxford, UK. anna.vogiatzoglou@dpag.ox.ac.uk&lt;/_author_adr&gt;&lt;_date_display&gt;2009 Dec&lt;/_date_display&gt;&lt;_date&gt;2009-12-01&lt;/_date&gt;&lt;_doi&gt;10.1373/clinchem.2009.128678&lt;/_doi&gt;&lt;_isbn&gt;1530-8561 (Electronic); 0009-9147 (Linking)&lt;/_isbn&gt;&lt;_issue&gt;12&lt;/_issue&gt;&lt;_journal&gt;Clin Chem&lt;/_journal&gt;&lt;_keywords&gt;Age Factors; Aged; Analysis of Variance; Body Mass Index; Creatinine/blood; Female; Humans; Life Style; Male; Methylmalonic Acid/*blood; Middle Aged; Reference Values; Sex Factors; Vitamin B 12/*blood&lt;/_keywords&gt;&lt;_language&gt;eng&lt;/_language&gt;&lt;_pages&gt;2198-206&lt;/_pages&gt;&lt;_tertiary_title&gt;Clinical chemistry&lt;/_tertiary_title&gt;&lt;_type_work&gt;Journal Article; Research Support, Non-U.S. Gov&amp;apos;t&lt;/_type_work&gt;&lt;_url&gt;http://www.ncbi.nlm.nih.gov/entrez/query.fcgi?cmd=Retrieve&amp;amp;db=pubmed&amp;amp;dopt=Abstract&amp;amp;list_uids=19833840&amp;amp;query_hl=1&lt;/_url&gt;&lt;_volume&gt;55&lt;/_volume&gt;&lt;_created&gt;63241089&lt;/_created&gt;&lt;_modified&gt;63241089&lt;/_modified&gt;&lt;_db_updated&gt;PubMed&lt;/_db_updated&gt;&lt;_impact_factor&gt;   6.891&lt;/_impact_factor&gt;&lt;_collection_scope&gt;SCI;SCIE&lt;/_collection_scope&gt;&lt;/Details&gt;&lt;Extra&gt;&lt;DBUID&gt;{CE9E5D24-68DF-41D2-A3DE-AE71C3A12C81}&lt;/DBUID&gt;&lt;/Extra&gt;&lt;/Item&gt;&lt;/References&gt;&lt;/Group&gt;&lt;/Citation&gt;_x000a_"/>
    <w:docVar w:name="NE.Ref{5AF4B559-2AAA-4720-8766-363EE7A899E3}" w:val=" ADDIN NE.Ref.{5AF4B559-2AAA-4720-8766-363EE7A899E3}&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5BD2C6A9-0347-4D67-9FCA-DB8FB873CF94}" w:val=" ADDIN NE.Ref.{5BD2C6A9-0347-4D67-9FCA-DB8FB873CF94}&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5E5984BD-07EF-4311-A171-C3F6EE9CB1B5}" w:val=" ADDIN NE.Ref.{5E5984BD-07EF-4311-A171-C3F6EE9CB1B5}&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619A8C5C-6E26-4E95-AC5E-00966DAFDF06}" w:val=" ADDIN NE.Ref.{619A8C5C-6E26-4E95-AC5E-00966DAFDF06}&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Citation&gt;_x000a_"/>
    <w:docVar w:name="NE.Ref{61A641B5-74BE-4D3D-80F9-C60641FBD971}" w:val=" ADDIN NE.Ref.{61A641B5-74BE-4D3D-80F9-C60641FBD971}&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collection_scope&gt;SCIE&lt;/_collection_scope&gt;&lt;_created&gt;63433330&lt;/_created&gt;&lt;_date&gt;2017-07-19&lt;/_date&gt;&lt;_date_display&gt;2017 Jul 19&lt;/_date_display&gt;&lt;_doi&gt;10.3390/jcm6070071&lt;/_doi&gt;&lt;_impact_factor&gt;   4.241&lt;/_impact_factor&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modified&gt;64068132&lt;/_modified&gt;&lt;_tertiary_title&gt;Journal of clinical medicine&lt;/_tertiary_title&gt;&lt;_type_work&gt;Journal Article; Review&lt;/_type_work&gt;&lt;_url&gt;http://www.ncbi.nlm.nih.gov/entrez/query.fcgi?cmd=Retrieve&amp;amp;db=pubmed&amp;amp;dopt=Abstract&amp;amp;list_uids=28753922&amp;amp;query_hl=1&lt;/_url&gt;&lt;_volume&gt;6&lt;/_volume&gt;&lt;/Details&gt;&lt;Extra&gt;&lt;DBUID&gt;{CE9E5D24-68DF-41D2-A3DE-AE71C3A12C81}&lt;/DBUID&gt;&lt;/Extra&gt;&lt;/Item&gt;&lt;/References&gt;&lt;/Group&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699&lt;/_impact_factor&gt;&lt;_isbn&gt;1097-4547 (Electronic); 0360-4012 (Linking)&lt;/_isbn&gt;&lt;_issue&gt;6&lt;/_issue&gt;&lt;_journal&gt;J Neurosci Res&lt;/_journal&gt;&lt;_language&gt;eng&lt;/_language&gt;&lt;_modified&gt;63433331&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Details&gt;&lt;Extra&gt;&lt;DBUID&gt;{CE9E5D24-68DF-41D2-A3DE-AE71C3A12C81}&lt;/DBUID&gt;&lt;/Extra&gt;&lt;/Item&gt;&lt;/References&gt;&lt;/Group&gt;&lt;Group&gt;&lt;References&gt;&lt;Item&gt;&lt;ID&gt;2233&lt;/ID&gt;&lt;UID&gt;{1C8B656C-65AC-4892-B29F-28434CE9C34E}&lt;/UID&gt;&lt;Title&gt;Impaired mitophagy links mitochondrial disease to epithelial stress in methylmalonyl-CoA mutase deficiency&lt;/Title&gt;&lt;Template&gt;Journal Article&lt;/Template&gt;&lt;Star&gt;0&lt;/Star&gt;&lt;Tag&gt;0&lt;/Tag&gt;&lt;Author&gt;Luciani, A; Schumann, A; Berquez, M; Chen, Z; Nieri, D; Failli, M; Debaix, H; Festa, B P; Tokonami, N; Raimondi, A; Cremonesi, A; Carrella, D; Forny, P; Kolker, S; Diomedi, Camassei F; Diaz, F; Moraes, C T; Di Bernardo, D; Baumgartner, M R; Devuyst, O&lt;/Author&gt;&lt;Year&gt;2020&lt;/Year&gt;&lt;Details&gt;&lt;_accession_num&gt;32080200&lt;/_accession_num&gt;&lt;_author_adr&gt;Institute of Physiology and NCCR Kidney.CH, University of Zurich, 8057, Zurich, Switzerland. alessandro.luciani@uzh.ch.; Institute of Physiology and NCCR Kidney.CH, University of Zurich, 8057, Zurich, Switzerland.; Division of Metabolism and Children&amp;apos;s Research Center, University Children&amp;apos;s Hospital, 8032, Zurich, Switzerland.; Institute of Physiology and NCCR Kidney.CH, University of Zurich, 8057, Zurich, Switzerland.; Institute of Physiology and NCCR Kidney.CH, University of Zurich, 8057, Zurich, Switzerland.; Institute of Physiology and NCCR Kidney.CH, University of Zurich, 8057, Zurich, Switzerland.; Department of Biomedicine, University of Eastern Finland, 70211, Kuopio, Finland.; Institute of Physiology and NCCR Kidney.CH, University of Zurich, 8057, Zurich, Switzerland.; Institute of Physiology and NCCR Kidney.CH, University of Zurich, 8057, Zurich, Switzerland.; Institute of Physiology and NCCR Kidney.CH, University of Zurich, 8057, Zurich, Switzerland.; San Raffaele Scientific Institute, Experimental Imaging Center, 20132, Milan, Italy.; Division of Clinical Chemistry and Biochemistry, University Children&amp;apos;s Hospital Zurich, 8032, Zurich, Switzerland.; Telethon Institute of Genetics and Medicine, Pozzuoli, 80078, Naples, Italy.; Division of Metabolism and Children&amp;apos;s Research Center, University Children&amp;apos;s Hospital, 8032, Zurich, Switzerland.; Division of Inherited Metabolic Diseases, University Children&amp;apos;s Hospital Heidelberg, 69120, Heidelberg, Germany.; Department of Laboratories-Pathology Unit, Bambino Gesu Children&amp;apos;s Hospital, 00165, Rome, Italy.; Department of Neurology, University of Miami Miller School of Medicine, 33136, Miami, FL, USA.; Department of Neurology, University of Miami Miller School of Medicine, 33136, Miami, FL, USA.; Telethon Institute of Genetics and Medicine, Pozzuoli, 80078, Naples, Italy.; Division of Metabolism and Children&amp;apos;s Research Center, University Children&amp;apos;s Hospital, 8032, Zurich, Switzerland.; Institute of Physiology and NCCR Kidney.CH, University of Zurich, 8057, Zurich, Switzerland. olivier.devuyst@uzh.ch.; Division of Nephrology, Cliniques Universitaires Saint-Luc, 1040, Brussels, Belgium. olivier.devuyst@uzh.ch.&lt;/_author_adr&gt;&lt;_collection_scope&gt;SCI;SCIE&lt;/_collection_scope&gt;&lt;_created&gt;63746815&lt;/_created&gt;&lt;_date&gt;2020-02-20&lt;/_date&gt;&lt;_date_display&gt;2020 Feb 20&lt;/_date_display&gt;&lt;_db_updated&gt;PubMed&lt;/_db_updated&gt;&lt;_doi&gt;10.1038/s41467-020-14729-8&lt;/_doi&gt;&lt;_impact_factor&gt;  14.919&lt;/_impact_factor&gt;&lt;_isbn&gt;2041-1723 (Electronic); 2041-1723 (Linking)&lt;/_isbn&gt;&lt;_issue&gt;1&lt;/_issue&gt;&lt;_journal&gt;Nat Commun&lt;/_journal&gt;&lt;_language&gt;eng&lt;/_language&gt;&lt;_modified&gt;64036724&lt;/_modified&gt;&lt;_pages&gt;970&lt;/_pages&gt;&lt;_subject_headings&gt;Alkyl and Aryl Transferases/deficiency/genetics; Amino Acid Metabolism, Inborn Errors/genetics/*metabolism/*pathology; Animals; Disease Models, Animal; Epithelial Cells/metabolism/pathology; Female; Gene Knockout Techniques; Humans; Male; Membrane Proteins/deficiency/genetics; Metabolism, Inborn Errors/genetics/*metabolism/*pathology; Methylmalonyl-CoA Mutase/*deficiency/genetics/metabolism; Mice; Mice, Knockout; Mitochondrial Diseases/genetics/*metabolism/*pathology; Mitophagy/genetics/*physiology; Protein Kinases/genetics/metabolism; Stress, Physiological; Ubiquitin-Protein Ligases/genetics/metabolism; Zebrafish&lt;/_subject_headings&gt;&lt;_tertiary_title&gt;Nature communications&lt;/_tertiary_title&gt;&lt;_type_work&gt;Journal Article; Research Support, Non-U.S. Gov&amp;apos;t&lt;/_type_work&gt;&lt;_url&gt;http://www.ncbi.nlm.nih.gov/entrez/query.fcgi?cmd=Retrieve&amp;amp;db=pubmed&amp;amp;dopt=Abstract&amp;amp;list_uids=32080200&amp;amp;query_hl=1&lt;/_url&gt;&lt;_volume&gt;11&lt;/_volume&gt;&lt;/Details&gt;&lt;Extra&gt;&lt;DBUID&gt;{AEE44C39-66BE-4BB4-823C-57908EC4BF5F}&lt;/DBUID&gt;&lt;/Extra&gt;&lt;/Item&gt;&lt;/References&gt;&lt;/Group&gt;&lt;Group&gt;&lt;References&gt;&lt;Item&gt;&lt;ID&gt;2603&lt;/ID&gt;&lt;UID&gt;{783EDC29-C184-4AE8-B462-95FA4398D5DA}&lt;/UID&gt;&lt;Title&gt;Periodontitis and cognitive impairment in older adults: The mediating role of mitochondrial dysfunction&lt;/Title&gt;&lt;Template&gt;Journal Article&lt;/Template&gt;&lt;Star&gt;0&lt;/Star&gt;&lt;Tag&gt;0&lt;/Tag&gt;&lt;Author&gt;Li, A; &amp;quot;Du M&amp;quot;; Chen, Y; Marks, LAM; Visser, A; Xu, S; Tjakkes, G E&lt;/Author&gt;&lt;Year&gt;2022&lt;/Year&gt;&lt;Details&gt;&lt;_accession_num&gt;35363382&lt;/_accession_num&gt;&lt;_author_adr&gt;Center of Oral Implantology, Stomatological Hospital, Southern Medical University, Guangzhou, China.; Center for Dentistry and Oral Hygiene, University Medical Center Groningen (UMCG), University of Groningen, Groningen, The Netherlands.; Department of Implantology, Cheeloo College of Medicine, Shandong Engineering Laboratory for Dental Materials and Oral Tissue Regeneration, School and Hospital of Stomatology, Shandong University &amp;amp; Shandong Key Laboratory of Oral Tissue Regeneration, Jinan, China.; Medical Statistics and Decision-Making, Department of Epidemiology, UMCG, University of Groningen, Groningen, The Netherlands.; Department of Epidemiology and Public Health, University College London, London,  UK.; Center for Dentistry and Oral Hygiene, University Medical Center Groningen (UMCG), University of Groningen, Groningen, The Netherlands.; Center for Dentistry and Oral Hygiene, University Medical Center Groningen (UMCG), University of Groningen, Groningen, The Netherlands.; Department for Gerodontology, College of Dental Sciences, Radboud University Nijmegen Medical Center, Nijmegen, The Netherlands.; Center of Oral Implantology, Stomatological Hospital, Southern Medical University, Guangzhou, China.; Center for Dentistry and Oral Hygiene, University Medical Center Groningen (UMCG), University of Groningen, Groningen, The Netherlands.&lt;/_author_adr&gt;&lt;_date_display&gt;2022 Sep&lt;/_date_display&gt;&lt;_date&gt;2022-09-01&lt;/_date&gt;&lt;_doi&gt;10.1002/JPER.21-0620&lt;/_doi&gt;&lt;_isbn&gt;1943-3670 (Electronic); 0022-3492 (Linking)&lt;/_isbn&gt;&lt;_issue&gt;9&lt;/_issue&gt;&lt;_journal&gt;J Periodontol&lt;/_journal&gt;&lt;_keywords&gt;cognitive function; elderly; methylmalonic acid (MMA); mitochondrial dysfunction; periodontitis&lt;/_keywords&gt;&lt;_language&gt;eng&lt;/_language&gt;&lt;_ori_publication&gt;(c) 2022 The Authors. Journal of Periodontology published by Wiley Periodicals_x000d__x000a_      LLC on behalf of American Academy of Periodontology.&lt;/_ori_publication&gt;&lt;_pages&gt;1302-1313&lt;/_pages&gt;&lt;_subject_headings&gt;Cognition; *Cognitive Dysfunction/complications; Cross-Sectional Studies; Humans; Methylmalonic Acid; Mitochondria; Nutrition Surveys; *Periodontitis/complications&lt;/_subject_headings&gt;&lt;_tertiary_title&gt;Journal of periodontology&lt;/_tertiary_title&gt;&lt;_type_work&gt;Journal Article&lt;/_type_work&gt;&lt;_url&gt;http://www.ncbi.nlm.nih.gov/entrez/query.fcgi?cmd=Retrieve&amp;amp;db=pubmed&amp;amp;dopt=Abstract&amp;amp;list_uids=35363382&amp;amp;query_hl=1&lt;/_url&gt;&lt;_volume&gt;93&lt;/_volume&gt;&lt;_created&gt;64594705&lt;/_created&gt;&lt;_modified&gt;64594705&lt;/_modified&gt;&lt;_db_updated&gt;PubMed&lt;/_db_updated&gt;&lt;_impact_factor&gt;   6.993&lt;/_impact_factor&gt;&lt;_collection_scope&gt;SCI;SCIE&lt;/_collection_scope&gt;&lt;/Details&gt;&lt;Extra&gt;&lt;DBUID&gt;{AEE44C39-66BE-4BB4-823C-57908EC4BF5F}&lt;/DBUID&gt;&lt;/Extra&gt;&lt;/Item&gt;&lt;/References&gt;&lt;/Group&gt;&lt;/Citation&gt;_x000a_"/>
    <w:docVar w:name="NE.Ref{636DD503-54FB-4FA7-A781-CFC21E1DCBFB}" w:val=" ADDIN NE.Ref.{636DD503-54FB-4FA7-A781-CFC21E1DCBFB}&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collection_scope&gt;SCI;SCIE&lt;/_collection_scope&gt;&lt;_created&gt;63237169&lt;/_created&gt;&lt;_date&gt;2007-03-01&lt;/_date&gt;&lt;_date_display&gt;2007 Mar&lt;/_date_display&gt;&lt;_db_updated&gt;PubMed&lt;/_db_updated&gt;&lt;_doi&gt;10.1093/brain/awl383&lt;/_doi&gt;&lt;_impact_factor&gt;  11.337&lt;/_impact_factor&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modified&gt;63418944&lt;/_modified&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Details&gt;&lt;Extra&gt;&lt;DBUID&gt;{CE9E5D24-68DF-41D2-A3DE-AE71C3A12C81}&lt;/DBUID&gt;&lt;/Extra&gt;&lt;/Item&gt;&lt;/References&gt;&lt;/Group&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6521BE43-D64F-4CB4-A225-9AAC9BF07F02}" w:val=" ADDIN NE.Ref.{6521BE43-D64F-4CB4-A225-9AAC9BF07F02}&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657F17B2-21F5-41A5-88A3-C7E98E78BF41}" w:val=" ADDIN NE.Ref.{657F17B2-21F5-41A5-88A3-C7E98E78BF41}&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8.811&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879114&lt;/_modified&gt;&lt;_pages&gt;25&lt;/_pages&gt;&lt;_social_category&gt;医学(2)&lt;/_social_category&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Citation&gt;_x000a_"/>
    <w:docVar w:name="NE.Ref{65A1FB55-9DA3-4DD4-8314-ED5815EBEDCA}" w:val=" ADDIN NE.Ref.{65A1FB55-9DA3-4DD4-8314-ED5815EBEDCA}&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6609BEFE-C046-4CA4-9E97-DA4712EA66E2}" w:val=" ADDIN NE.Ref.{6609BEFE-C046-4CA4-9E97-DA4712EA66E2}&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68F8F10F-2B9A-480C-AA60-0D160E1B1194}" w:val=" ADDIN NE.Ref.{68F8F10F-2B9A-480C-AA60-0D160E1B1194}&lt;Citation&gt;&lt;Group&gt;&lt;References&gt;&lt;Item&gt;&lt;ID&gt;1984&lt;/ID&gt;&lt;UID&gt;{DD54E35E-D666-489E-A98C-13B860BD9FF5}&lt;/UID&gt;&lt;Title&gt;Soluble Urokinase Plasminogen Activator Receptor Predicts Cardiovascular Events,  Kidney Function Decline, and Mortality in Patients With Type 1 Diabetes&lt;/Title&gt;&lt;Template&gt;Journal Article&lt;/Template&gt;&lt;Star&gt;0&lt;/Star&gt;&lt;Tag&gt;0&lt;/Tag&gt;&lt;Author&gt;Rotbain, Curovic V; Theilade, S; Winther, S A; Tofte, N; Eugen-Olsen, J; Persson, F; Hansen, T W; Jeppesen, J; Rossing, P&lt;/Author&gt;&lt;Year&gt;2019&lt;/Year&gt;&lt;Details&gt;&lt;_accession_num&gt;30885954&lt;/_accession_num&gt;&lt;_author_adr&gt;Steno Diabetes Center Copenhagen, Gentofte, Denmark viktor.rotbain.curovic@regionh.dk.; Steno Diabetes Center Copenhagen, Gentofte, Denmark.; Steno Diabetes Center Copenhagen, Gentofte, Denmark.; Steno Diabetes Center Copenhagen, Gentofte, Denmark.; Clinical Research Centre, Copenhagen University Hospital Hvidovre, Hvidovre, Denmark.; Steno Diabetes Center Copenhagen, Gentofte, Denmark.; Steno Diabetes Center Copenhagen, Gentofte, Denmark.; Department of Medicine, Amager Hvidovre Hospital, Glostrup, Denmark.; University of Copenhagen, Copenhagen, Denmark.; Steno Diabetes Center Copenhagen, Gentofte, Denmark.; University of Copenhagen, Copenhagen, Denmark.&lt;/_author_adr&gt;&lt;_collection_scope&gt;SCI;SCIE&lt;/_collection_scope&gt;&lt;_created&gt;63422559&lt;/_created&gt;&lt;_date&gt;2019-06-01&lt;/_date&gt;&lt;_date_display&gt;2019 Jun&lt;/_date_display&gt;&lt;_db_updated&gt;PubMed&lt;/_db_updated&gt;&lt;_doi&gt;10.2337/dc18-1427&lt;/_doi&gt;&lt;_impact_factor&gt;  16.019&lt;/_impact_factor&gt;&lt;_isbn&gt;1935-5548 (Electronic); 0149-5992 (Linking)&lt;/_isbn&gt;&lt;_issue&gt;6&lt;/_issue&gt;&lt;_journal&gt;Diabetes Care&lt;/_journal&gt;&lt;_language&gt;eng&lt;/_language&gt;&lt;_modified&gt;63422560&lt;/_modified&gt;&lt;_ori_publication&gt;(c) 2019 by the American Diabetes Association.&lt;/_ori_publication&gt;&lt;_pages&gt;1112-1119&lt;/_pages&gt;&lt;_subject_headings&gt;Adult; Aged; Biomarkers/analysis/blood; Cardiovascular Diseases/blood/*diagnosis/mortality; Cohort Studies; Denmark/epidemiology; Diabetes Mellitus, Type 1/complications/*diagnosis/mortality/physiopathology; Diabetic Angiopathies/blood/*diagnosis/mortality; Diabetic Nephropathies/*diagnosis/mortality/physiopathology; Disease Progression; Female; Glomerular Filtration Rate; Humans; Kidney/physiopathology; Kidney Failure, Chronic/complications/*diagnosis/mortality/physiopathology; Male; Middle Aged; Prognosis; Prospective Studies; Receptors, Urokinase Plasminogen Activator/analysis/*blood; Risk Factors&lt;/_subject_headings&gt;&lt;_tertiary_title&gt;Diabetes care&lt;/_tertiary_title&gt;&lt;_type_work&gt;Journal Article&lt;/_type_work&gt;&lt;_url&gt;http://www.ncbi.nlm.nih.gov/entrez/query.fcgi?cmd=Retrieve&amp;amp;db=pubmed&amp;amp;dopt=Abstract&amp;amp;list_uids=30885954&amp;amp;query_hl=1&lt;/_url&gt;&lt;_volume&gt;42&lt;/_volume&gt;&lt;/Details&gt;&lt;Extra&gt;&lt;DBUID&gt;{CE9E5D24-68DF-41D2-A3DE-AE71C3A12C81}&lt;/DBUID&gt;&lt;/Extra&gt;&lt;/Item&gt;&lt;/References&gt;&lt;/Group&gt;&lt;/Citation&gt;_x000a_"/>
    <w:docVar w:name="NE.Ref{69343CAF-9912-43B6-942B-E58A83596DC9}" w:val=" ADDIN NE.Ref.{69343CAF-9912-43B6-942B-E58A83596DC9}&lt;Citation&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337&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_social_category&gt;医学(1)&lt;/_social_category&gt;&lt;/Details&gt;&lt;Extra&gt;&lt;DBUID&gt;{AEE44C39-66BE-4BB4-823C-57908EC4BF5F}&lt;/DBUID&gt;&lt;/Extra&gt;&lt;/Item&gt;&lt;/References&gt;&lt;/Group&gt;&lt;Group&gt;&lt;References&gt;&lt;Item&gt;&lt;ID&gt;2366&lt;/ID&gt;&lt;UID&gt;{64D72BEC-32EC-4F41-9CCF-F7566993873E}&lt;/UID&gt;&lt;Title&gt;Sex and Gender Differences in Risk, Pathophysiology and Complications of Type 2 Diabetes Mellitus&lt;/Title&gt;&lt;Template&gt;Journal Article&lt;/Template&gt;&lt;Star&gt;0&lt;/Star&gt;&lt;Tag&gt;0&lt;/Tag&gt;&lt;Author&gt;Kautzky-Willer, A; Harreiter, J; Pacini, G&lt;/Author&gt;&lt;Year&gt;2016&lt;/Year&gt;&lt;Details&gt;&lt;_accession_num&gt;27159875&lt;/_accession_num&gt;&lt;_author_adr&gt;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lt;/_author_adr&gt;&lt;_collection_scope&gt;SCI;SCIE&lt;/_collection_scope&gt;&lt;_created&gt;64068032&lt;/_created&gt;&lt;_date&gt;2016-06-01&lt;/_date&gt;&lt;_date_display&gt;2016 Jun&lt;/_date_display&gt;&lt;_db_updated&gt;PubMed&lt;/_db_updated&gt;&lt;_doi&gt;10.1210/er.2015-1137&lt;/_doi&gt;&lt;_impact_factor&gt;  25.261&lt;/_impact_factor&gt;&lt;_isbn&gt;1945-7189 (Electronic); 0163-769X (Linking)&lt;/_isbn&gt;&lt;_issue&gt;3&lt;/_issue&gt;&lt;_journal&gt;Endocr Rev&lt;/_journal&gt;&lt;_language&gt;eng&lt;/_language&gt;&lt;_modified&gt;64068032&lt;/_modified&gt;&lt;_pages&gt;278-316&lt;/_pages&gt;&lt;_subject_headings&gt;*Diabetes Complications/epidemiology/etiology/physiopathology; *Diabetes Mellitus, Type 2/complications/epidemiology/etiology/physiopathology; Female; Humans; Male&lt;/_subject_headings&gt;&lt;_tertiary_title&gt;Endocrine reviews&lt;/_tertiary_title&gt;&lt;_type_work&gt;Journal Article; Review&lt;/_type_work&gt;&lt;_url&gt;http://www.ncbi.nlm.nih.gov/entrez/query.fcgi?cmd=Retrieve&amp;amp;db=pubmed&amp;amp;dopt=Abstract&amp;amp;list_uids=27159875&amp;amp;query_hl=1&lt;/_url&gt;&lt;_volume&gt;37&lt;/_volume&gt;&lt;_social_category&gt;医学(1)&lt;/_social_category&gt;&lt;/Details&gt;&lt;Extra&gt;&lt;DBUID&gt;{AEE44C39-66BE-4BB4-823C-57908EC4BF5F}&lt;/DBUID&gt;&lt;/Extra&gt;&lt;/Item&gt;&lt;/References&gt;&lt;/Group&gt;&lt;Group&gt;&lt;References&gt;&lt;Item&gt;&lt;ID&gt;2403&lt;/ID&gt;&lt;UID&gt;{89763496-E9E9-4DF2-8F1B-DA89B1E26C51}&lt;/UID&gt;&lt;Title&gt;Gender-Affirming Hormone Therapy, Vascular Health and Cardiovascular Disease in Transgender Adults&lt;/Title&gt;&lt;Template&gt;Journal Article&lt;/Template&gt;&lt;Star&gt;0&lt;/Star&gt;&lt;Tag&gt;0&lt;/Tag&gt;&lt;Author&gt;Connelly, P J; Marie, Freel E; Perry, C; Ewan, J; Touyz, R M; Currie, G; Delles, C&lt;/Author&gt;&lt;Year&gt;2019&lt;/Year&gt;&lt;Details&gt;&lt;_accession_num&gt;31656099&lt;/_accession_num&gt;&lt;_author_adr&gt;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Sandyford Sexual Health Service, NHS Greater Glasgow and Clyde, Glasgow, United Kingdom (J.E.).;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lt;/_author_adr&gt;&lt;_collection_scope&gt;SCI;SCIE&lt;/_collection_scope&gt;&lt;_created&gt;64107994&lt;/_created&gt;&lt;_date&gt;2019-12-01&lt;/_date&gt;&lt;_date_display&gt;2019 Dec&lt;/_date_display&gt;&lt;_db_updated&gt;PubMed&lt;/_db_updated&gt;&lt;_doi&gt;10.1161/HYPERTENSIONAHA.119.13080&lt;/_doi&gt;&lt;_impact_factor&gt;   9.897&lt;/_impact_factor&gt;&lt;_isbn&gt;1524-4563 (Electronic); 0194-911X (Linking)&lt;/_isbn&gt;&lt;_issue&gt;6&lt;/_issue&gt;&lt;_journal&gt;Hypertension&lt;/_journal&gt;&lt;_keywords&gt;*cardiovascular; *diabetes mellitus; *disease; *dyslipidemias; *hypertension; *stroke; *thrombosis; *transgender persons&lt;/_keywords&gt;&lt;_language&gt;eng&lt;/_language&gt;&lt;_modified&gt;64107994&lt;/_modified&gt;&lt;_pages&gt;1266-1274&lt;/_pages&gt;&lt;_subject_headings&gt;Adult; Cardiovascular Diseases/*prevention &amp;amp; control/*therapy; Estrogens/administration &amp;amp; dosage; Evidence-Based Medicine; Female; Gonadal Steroid Hormones/*administration &amp;amp; dosage; *Health Status; Humans; Male; Testosterone/administration &amp;amp; dosage; Transgender Persons/*statistics &amp;amp; numerical data; Treatment Outcome&lt;/_subject_headings&gt;&lt;_tertiary_title&gt;Hypertension (Dallas, Tex. : 1979)&lt;/_tertiary_title&gt;&lt;_type_work&gt;Journal Article; Research Support, Non-U.S. Gov&amp;apos;t; Review&lt;/_type_work&gt;&lt;_url&gt;http://www.ncbi.nlm.nih.gov/entrez/query.fcgi?cmd=Retrieve&amp;amp;db=pubmed&amp;amp;dopt=Abstract&amp;amp;list_uids=31656099&amp;amp;query_hl=1&lt;/_url&gt;&lt;_volume&gt;74&lt;/_volume&gt;&lt;_social_category&gt;医学(1)&lt;/_social_category&gt;&lt;/Details&gt;&lt;Extra&gt;&lt;DBUID&gt;{AEE44C39-66BE-4BB4-823C-57908EC4BF5F}&lt;/DBUID&gt;&lt;/Extra&gt;&lt;/Item&gt;&lt;/References&gt;&lt;/Group&gt;&lt;/Citation&gt;_x000a_"/>
    <w:docVar w:name="NE.Ref{6BD2FECC-4009-45C0-B658-EB2D831E9003}" w:val=" ADDIN NE.Ref.{6BD2FECC-4009-45C0-B658-EB2D831E9003}&lt;Citation&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699&lt;/_impact_factor&gt;&lt;_isbn&gt;1097-4547 (Electronic); 0360-4012 (Linking)&lt;/_isbn&gt;&lt;_issue&gt;6&lt;/_issue&gt;&lt;_journal&gt;J Neurosci Res&lt;/_journal&gt;&lt;_language&gt;eng&lt;/_language&gt;&lt;_modified&gt;63418945&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Details&gt;&lt;Extra&gt;&lt;DBUID&gt;{CE9E5D24-68DF-41D2-A3DE-AE71C3A12C81}&lt;/DBUID&gt;&lt;/Extra&gt;&lt;/Item&gt;&lt;/References&gt;&lt;/Group&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1&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collection_scope&gt;SCI;SCIE;EI&lt;/_collection_scope&gt;&lt;_created&gt;63238139&lt;/_created&gt;&lt;_date&gt;2002-04-26&lt;/_date&gt;&lt;_date_display&gt;2002 Apr 26&lt;/_date_display&gt;&lt;_db_updated&gt;PubMed&lt;/_db_updated&gt;&lt;_doi&gt;10.1074/jbc.M200997200&lt;/_doi&gt;&lt;_impact_factor&gt;   4.238&lt;/_impact_factor&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modified&gt;63418944&lt;/_modified&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Details&gt;&lt;Extra&gt;&lt;DBUID&gt;{CE9E5D24-68DF-41D2-A3DE-AE71C3A12C81}&lt;/DBUID&gt;&lt;/Extra&gt;&lt;/Item&gt;&lt;/References&gt;&lt;/Group&gt;&lt;/Citation&gt;_x000a_"/>
    <w:docVar w:name="NE.Ref{6CD0B899-FBE6-44AC-8E65-A85E896E78DB}" w:val=" ADDIN NE.Ref.{6CD0B899-FBE6-44AC-8E65-A85E896E78DB}&lt;Citation&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6ECA858B-6B36-40D9-AD64-B951D20ABEA9}" w:val=" ADDIN NE.Ref.{6ECA858B-6B36-40D9-AD64-B951D20ABEA9}&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Citation&gt;_x000a_"/>
    <w:docVar w:name="NE.Ref{6F0D2645-4777-40A6-BE22-FE8B6F65F454}" w:val=" ADDIN NE.Ref.{6F0D2645-4777-40A6-BE22-FE8B6F65F454}&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collection_scope&gt;SCI;SCIE&lt;/_collection_scope&gt;&lt;_created&gt;63237169&lt;/_created&gt;&lt;_date&gt;2007-03-01&lt;/_date&gt;&lt;_date_display&gt;2007 Mar&lt;/_date_display&gt;&lt;_db_updated&gt;PubMed&lt;/_db_updated&gt;&lt;_doi&gt;10.1093/brain/awl383&lt;/_doi&gt;&lt;_impact_factor&gt;  11.337&lt;/_impact_factor&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modified&gt;63418944&lt;/_modified&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Details&gt;&lt;Extra&gt;&lt;DBUID&gt;{CE9E5D24-68DF-41D2-A3DE-AE71C3A12C81}&lt;/DBUID&gt;&lt;/Extra&gt;&lt;/Item&gt;&lt;/References&gt;&lt;/Group&gt;&lt;Group&gt;&lt;References&gt;&lt;Item&gt;&lt;ID&gt;1992&lt;/ID&gt;&lt;UID&gt;{7228DD23-3806-416B-B3DD-D425BE28E47D}&lt;/UID&gt;&lt;Title&gt;Targeting proximal tubule mitochondrial dysfunction attenuates the renal disease of  methylmalonic acidemia&lt;/Title&gt;&lt;Template&gt;Journal Article&lt;/Template&gt;&lt;Star&gt;0&lt;/Star&gt;&lt;Tag&gt;0&lt;/Tag&gt;&lt;Author&gt;Manoli, I; Sysol, J R; Li, L; Houillier, P; Garone, C; Wang, C; Zerfas, P M; Cusmano-Ozog, K; Young, S; Trivedi, N S; Cheng, J; Sloan, J L; Chandler, R J; Abu-Asab, M; Tsokos, M; Elkahloun, A G; Rosen, S; Enns, G M; Berry, G T; Hoffmann, V; DiMauro, S; Schnermann, J; Venditti, C P&lt;/Author&gt;&lt;Year&gt;2013&lt;/Year&gt;&lt;Details&gt;&lt;_accession_num&gt;23898205&lt;/_accession_num&gt;&lt;_author_adr&gt;Genetics and Molecular Biology Branch, National Human Genome Research Institute,  National Institutes of Health (NIH), Bethesda, MD 20892, USA.&lt;/_author_adr&gt;&lt;_created&gt;63422889&lt;/_created&gt;&lt;_date&gt;2013-08-13&lt;/_date&gt;&lt;_date_display&gt;2013 Aug 13&lt;/_date_display&gt;&lt;_doi&gt;10.1073/pnas.1302764110&lt;/_doi&gt;&lt;_impact_factor&gt;   9.412&lt;/_impact_factor&gt;&lt;_isbn&gt;1091-6490 (Electronic); 0027-8424 (Print); 0027-8424 (Linking)&lt;/_isbn&gt;&lt;_issue&gt;33&lt;/_issue&gt;&lt;_journal&gt;Proc Natl Acad Sci U S A&lt;/_journal&gt;&lt;_keywords&gt;chronic renal failure; cobalamin; megamitochondria; organic acidemia&lt;/_keywords&gt;&lt;_language&gt;eng&lt;/_language&gt;&lt;_modified&gt;63423358&lt;/_modified&gt;&lt;_pages&gt;13552-7&lt;/_pages&gt;&lt;_subject_headings&gt;Amino Acid Metabolism, Inborn Errors/*drug therapy/*enzymology/pathology; Animals; Antioxidants/*pharmacology/therapeutic use; Biomarkers/metabolism; Blotting, Western; DNA Primers/genetics; *Disease Models, Animal; Enzyme-Linked Immunosorbent Assay; Fluorescein-5-isothiocyanate; Genotype; Glomerular Filtration Rate/genetics; Humans; Immunohistochemistry; Kidney Tubules, Proximal/*physiopathology; Methylmalonyl-CoA Mutase/*deficiency/genetics/metabolism; Mice; Mice, Knockout; Microarray Analysis; Microscopy, Electron, Transmission; Nephritis, Interstitial/genetics; Real-Time Polymerase Chain Reaction; Transgenes/genetics; Ubiquinone/pharmacology&lt;/_subject_headings&gt;&lt;_tertiary_title&gt;Proceedings of the National Academy of Sciences of the United States of America&lt;/_tertiary_title&gt;&lt;_type_work&gt;Clinical Trial; Journal Article; Research Support, N.I.H., Intramural; Research Support, Non-U.S. Gov&amp;apos;t&lt;/_type_work&gt;&lt;_url&gt;http://www.ncbi.nlm.nih.gov/entrez/query.fcgi?cmd=Retrieve&amp;amp;db=pubmed&amp;amp;dopt=Abstract&amp;amp;list_uids=23898205&amp;amp;query_hl=1&lt;/_url&gt;&lt;_volume&gt;110&lt;/_volume&gt;&lt;/Details&gt;&lt;Extra&gt;&lt;DBUID&gt;{CE9E5D24-68DF-41D2-A3DE-AE71C3A12C81}&lt;/DBUID&gt;&lt;/Extra&gt;&lt;/Item&gt;&lt;/References&gt;&lt;/Group&gt;&lt;/Citation&gt;_x000a_"/>
    <w:docVar w:name="NE.Ref{728BF8A5-1503-47F0-806E-48F7997A9AEB}" w:val=" ADDIN NE.Ref.{728BF8A5-1503-47F0-806E-48F7997A9AEB}&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460&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social_category&gt;医学(1)&lt;/_social_category&gt;&lt;/Details&gt;&lt;Extra&gt;&lt;DBUID&gt;{AEE44C39-66BE-4BB4-823C-57908EC4BF5F}&lt;/DBUID&gt;&lt;/Extra&gt;&lt;/Item&gt;&lt;/References&gt;&lt;/Group&gt;&lt;Group&gt;&lt;References&gt;&lt;Item&gt;&lt;ID&gt;2369&lt;/ID&gt;&lt;UID&gt;{345FEFD3-CE0F-42EB-94DF-8DDE589494A9}&lt;/UID&gt;&lt;Title&gt;A Guide for the Design of Pre-clinical Studies on Sex Differences in Metabolism&lt;/Title&gt;&lt;Template&gt;Journal Article&lt;/Template&gt;&lt;Star&gt;0&lt;/Star&gt;&lt;Tag&gt;0&lt;/Tag&gt;&lt;Author&gt;Mauvais-Jarvis, F; Arnold, A P; Reue, K&lt;/Author&gt;&lt;Year&gt;2017&lt;/Year&gt;&lt;Details&gt;&lt;_accession_num&gt;28591630&lt;/_accession_num&gt;&lt;_author_adr&gt;Diabetes Discovery &amp;amp; Gender Medicine Laboratory, Section of Endocrinology &amp;amp; Metabolism, Department of Medicine, Tulane University Health Sciences Center, New Orleans, LA 70112, USA. Electronic address: fmauvais@tulane.edu.; Department of Integrative Biology &amp;amp; Physiology, University of California, Los Angeles, CA 90095, USA.; Department of Human Genetics, David Geffen School of Medicine, University of California, Los Angeles, CA 90095, USA.&lt;/_author_adr&gt;&lt;_collection_scope&gt;SCI;SCIE&lt;/_collection_scope&gt;&lt;_created&gt;64068073&lt;/_created&gt;&lt;_date&gt;2017-06-06&lt;/_date&gt;&lt;_date_display&gt;2017 Jun 6&lt;/_date_display&gt;&lt;_db_updated&gt;PubMed&lt;/_db_updated&gt;&lt;_doi&gt;10.1016/j.cmet.2017.04.033&lt;/_doi&gt;&lt;_impact_factor&gt;  31.373&lt;/_impact_factor&gt;&lt;_isbn&gt;1932-7420 (Electronic); 1550-4131 (Linking)&lt;/_isbn&gt;&lt;_issue&gt;6&lt;/_issue&gt;&lt;_journal&gt;Cell Metab&lt;/_journal&gt;&lt;_language&gt;eng&lt;/_language&gt;&lt;_modified&gt;64068073&lt;/_modified&gt;&lt;_ori_publication&gt;Copyright (c) 2017 Elsevier Inc. All rights reserved.&lt;/_ori_publication&gt;&lt;_pages&gt;1216-1230&lt;/_pages&gt;&lt;_subject_headings&gt;Animals; *Biomedical Research; Female; Humans; Male; *Metabolism; *Sex Characteristics&lt;/_subject_headings&gt;&lt;_tertiary_title&gt;Cell metabolism&lt;/_tertiary_title&gt;&lt;_type_work&gt;Journal Article; Review&lt;/_type_work&gt;&lt;_url&gt;http://www.ncbi.nlm.nih.gov/entrez/query.fcgi?cmd=Retrieve&amp;amp;db=pubmed&amp;amp;dopt=Abstract&amp;amp;list_uids=28591630&amp;amp;query_hl=1&lt;/_url&gt;&lt;_volume&gt;25&lt;/_volume&gt;&lt;_social_category&gt;生物学(1)&lt;/_social_category&gt;&lt;/Details&gt;&lt;Extra&gt;&lt;DBUID&gt;{AEE44C39-66BE-4BB4-823C-57908EC4BF5F}&lt;/DBUID&gt;&lt;/Extra&gt;&lt;/Item&gt;&lt;/References&gt;&lt;/Group&gt;&lt;Group&gt;&lt;References&gt;&lt;Item&gt;&lt;ID&gt;2368&lt;/ID&gt;&lt;UID&gt;{CD8A24D8-830A-43C7-A35E-0C138612E1B2}&lt;/UID&gt;&lt;Title&gt;Sex and Gender Differences Research Design for Basic, Clinical, and Population Studies: Essentials for Investigators&lt;/Title&gt;&lt;Template&gt;Journal Article&lt;/Template&gt;&lt;Star&gt;0&lt;/Star&gt;&lt;Tag&gt;0&lt;/Tag&gt;&lt;Author&gt;Rich-Edwards, J W; Kaiser, U B; Chen, G L; Manson, J E; Goldstein, J M&lt;/Author&gt;&lt;Year&gt;2018&lt;/Year&gt;&lt;Details&gt;&lt;_accession_num&gt;29668873&lt;/_accession_num&gt;&lt;_author_adr&gt;Division of Women&amp;apos;s Health, Department of Medicine, Brigham and Women&amp;apos;s Hospital, Boston, Massachusetts.; Connors Center for Women&amp;apos;s Health and Gender Biology, Brigham and Women&amp;apos;s Hospital, Boston, Massachusetts.; Department of Epidemiology, Harvard T.H. Chan School of Public Health, Boston, Massachusetts.; Division of Endocrinology, Diabetes and Hypertension, Department of Medicine, Brigham and Women&amp;apos;s Hospital, Boston, Massachusetts.; Connors Center for Women&amp;apos;s Health and Gender Biology, Brigham and Women&amp;apos;s Hospital, Boston, Massachusetts.; Connors Center for Women&amp;apos;s Health and Gender Biology, Brigham and Women&amp;apos;s Hospital, Boston, Massachusetts.; Department of Epidemiology, Harvard T.H. Chan School of Public Health, Boston, Massachusetts.; Division of Preventive Medicine, Department of Medicine, Brigham and Women&amp;apos;s Hospital, Boston, Massachusetts.; Division of Women&amp;apos;s Health, Department of Medicine, Brigham and Women&amp;apos;s Hospital, Boston, Massachusetts.; Department of Psychiatry, Harvard Medical School, Boston, Massachusetts.; Department of Medicine, Harvard Medical School, Boston, Massachusetts.; Department of Psychiatry, Massachusetts General Hospital, Boston, Massachusetts.; Department of Obstetrics and Gynecology, Massachusetts General Hospital, Boston,  Massachusetts.&lt;/_author_adr&gt;&lt;_collection_scope&gt;SCI;SCIE&lt;/_collection_scope&gt;&lt;_created&gt;64068038&lt;/_created&gt;&lt;_date&gt;2018-08-01&lt;/_date&gt;&lt;_date_display&gt;2018 Aug 1&lt;/_date_display&gt;&lt;_db_updated&gt;PubMed&lt;/_db_updated&gt;&lt;_doi&gt;10.1210/er.2017-00246&lt;/_doi&gt;&lt;_impact_factor&gt;  25.261&lt;/_impact_factor&gt;&lt;_isbn&gt;1945-7189 (Electronic); 0163-769X (Linking)&lt;/_isbn&gt;&lt;_issue&gt;4&lt;/_issue&gt;&lt;_journal&gt;Endocr Rev&lt;/_journal&gt;&lt;_language&gt;eng&lt;/_language&gt;&lt;_modified&gt;64068038&lt;/_modified&gt;&lt;_pages&gt;424-439&lt;/_pages&gt;&lt;_subject_headings&gt;Biomedical Research/methods/*standards; *Data Interpretation, Statistical; Female; Humans; Male; Research Design/*standards; *Sex Characteristics; *Sex Factors&lt;/_subject_headings&gt;&lt;_tertiary_title&gt;Endocrine reviews&lt;/_tertiary_title&gt;&lt;_type_work&gt;Journal Article; Review&lt;/_type_work&gt;&lt;_url&gt;http://www.ncbi.nlm.nih.gov/entrez/query.fcgi?cmd=Retrieve&amp;amp;db=pubmed&amp;amp;dopt=Abstract&amp;amp;list_uids=29668873&amp;amp;query_hl=1&lt;/_url&gt;&lt;_volume&gt;39&lt;/_volume&gt;&lt;_social_category&gt;医学(1)&lt;/_social_category&gt;&lt;/Details&gt;&lt;Extra&gt;&lt;DBUID&gt;{AEE44C39-66BE-4BB4-823C-57908EC4BF5F}&lt;/DBUID&gt;&lt;/Extra&gt;&lt;/Item&gt;&lt;/References&gt;&lt;/Group&gt;&lt;/Citation&gt;_x000a_"/>
    <w:docVar w:name="NE.Ref{72A7EC82-9E4B-4813-816F-092775AE45EC}" w:val=" ADDIN NE.Ref.{72A7EC82-9E4B-4813-816F-092775AE45EC}&lt;Citation&gt;&lt;Group&gt;&lt;References&gt;&lt;Item&gt;&lt;ID&gt;1835&lt;/ID&gt;&lt;UID&gt;{79427D33-CBEB-4264-B9BE-6DB753CC77E0}&lt;/UID&gt;&lt;Title&gt;Methylmalonic Acidemia&lt;/Title&gt;&lt;Template&gt;Journal Article&lt;/Template&gt;&lt;Star&gt;0&lt;/Star&gt;&lt;Tag&gt;0&lt;/Tag&gt;&lt;Author&gt;Mahmud, S; Awais, Ul Hassan Shah S; Ali, S&lt;/Author&gt;&lt;Year&gt;2015&lt;/Year&gt;&lt;Details&gt;&lt;_accession_num&gt;26101005&lt;/_accession_num&gt;&lt;_author_adr&gt;Department of Paediatrics, Military Hospital, Rawalpindi.; Department of Paediatrics, Military Hospital, Rawalpindi.; Department of Paediatrics, Military Hospital, Rawalpindi.&lt;/_author_adr&gt;&lt;_date_display&gt;2015 Jun&lt;/_date_display&gt;&lt;_date&gt;2015-06-01&lt;/_date&gt;&lt;_doi&gt;06.2015/JCPSP.462464&lt;/_doi&gt;&lt;_isbn&gt;1681-7168 (Electronic); 1022-386X (Linking)&lt;/_isbn&gt;&lt;_issue&gt;6&lt;/_issue&gt;&lt;_journal&gt;J Coll Physicians Surg Pak&lt;/_journal&gt;&lt;_keywords&gt;Amino Acid Metabolism, Inborn Errors/*diagnosis/diet therapy/genetics/therapy; Brain/*diagnostic imaging; Child, Preschool; *Diet, Protein-Restricted; Humans; Male; Methylmalonic Acid/blood/*metabolism; Mitochondrial Membrane Transport Proteins/genetics; Pakistan; Prognosis; Tomography, X-Ray Computed; Treatment Outcome&lt;/_keywords&gt;&lt;_language&gt;eng&lt;/_language&gt;&lt;_pages&gt;462-4&lt;/_pages&gt;&lt;_tertiary_title&gt;Journal of the College of Physicians and Surgeons--Pakistan : JCPSP&lt;/_tertiary_title&gt;&lt;_type_work&gt;Journal Article&lt;/_type_work&gt;&lt;_url&gt;http://www.ncbi.nlm.nih.gov/entrez/query.fcgi?cmd=Retrieve&amp;amp;db=pubmed&amp;amp;dopt=Abstract&amp;amp;list_uids=26101005&amp;amp;query_hl=1&lt;/_url&gt;&lt;_volume&gt;25&lt;/_volume&gt;&lt;_created&gt;63237176&lt;/_created&gt;&lt;_modified&gt;63237201&lt;/_modified&gt;&lt;_db_updated&gt;PubMed&lt;/_db_updated&gt;&lt;_impact_factor&gt;   0.407&lt;/_impact_factor&gt;&lt;/Details&gt;&lt;Extra&gt;&lt;DBUID&gt;{CE9E5D24-68DF-41D2-A3DE-AE71C3A12C81}&lt;/DBUID&gt;&lt;/Extra&gt;&lt;/Item&gt;&lt;/References&gt;&lt;/Group&gt;&lt;/Citation&gt;_x000a_"/>
    <w:docVar w:name="NE.Ref{74558BEF-079B-4699-BC9B-4F3B397D52F1}" w:val=" ADDIN NE.Ref.{74558BEF-079B-4699-BC9B-4F3B397D52F1}&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74E19186-68CF-4825-A4E7-CA5C2A344907}" w:val=" ADDIN NE.Ref.{74E19186-68CF-4825-A4E7-CA5C2A344907}&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74F9E6B0-ECB7-47AC-BFD8-C2446141B710}" w:val=" ADDIN NE.Ref.{74F9E6B0-ECB7-47AC-BFD8-C2446141B710}&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758837E9-EC4D-41B0-8B38-C8DE359040DA}" w:val=" ADDIN NE.Ref.{758837E9-EC4D-41B0-8B38-C8DE359040DA}&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774632F5-E0C7-4308-A7F6-7EAE8EEA8CDE}" w:val=" ADDIN NE.Ref.{774632F5-E0C7-4308-A7F6-7EAE8EEA8CDE}&lt;Citation&gt;&lt;Group&gt;&lt;References&gt;&lt;Item&gt;&lt;ID&gt;2376&lt;/ID&gt;&lt;UID&gt;{E87D071B-CC36-418A-91E6-FD4BF6B4650A}&lt;/UID&gt;&lt;Title&gt;Does type 2 diabetes confer higher relative rates of cardiovascular events in women compared with men?&lt;/Title&gt;&lt;Template&gt;Journal Article&lt;/Template&gt;&lt;Star&gt;0&lt;/Star&gt;&lt;Tag&gt;0&lt;/Tag&gt;&lt;Author&gt;Malmborg, M; Schmiegelow, MDS; Norgaard, C H; Munch, A; Gerds, T; Schou, M; Kistorp, C; Torp-Pedersen, C; Hlatky, M A; Gislason, G&lt;/Author&gt;&lt;Year&gt;2020&lt;/Year&gt;&lt;Details&gt;&lt;_accession_num&gt;31860067&lt;/_accession_num&gt;&lt;_author_adr&gt;Department of Research, Danish Heart Foundation, Vognmagergade 7, 1120 Copenhagen, Denmark.; Department of Cardiology, Herlev and Gentofte Hospital, Gentofte Hospitalsvej 1,  2900 Hellerup, Denmark.; Department of Research, Unit of Epidemiology and Biostatistics, Aalborg University Hospital, Hobrobej 18-22, 9000 Aalborg, Denmark.; Department of Biostatistics, University of Copenhagen, Oster Farimagsgade 5, Entrance B, 2nd floor, 1014 Copenhagen, Denmark.; Department of Research, Danish Heart Foundation, Vognmagergade 7, 1120 Copenhagen, Denmark.; Department of Biostatistics, University of Copenhagen, Oster Farimagsgade 5, Entrance B, 2nd floor, 1014 Copenhagen, Denmark.; Department of Cardiology, Herlev and Gentofte Hospital, Gentofte Hospitalsvej 1,  2900 Hellerup, Denmark.; Department of Endocrinology, Copenhagen University Hospital, Rigshospitalet, Blegdamsvej 9, 2100 Copenhagen, Denmark.; Departments of Clinical Investigation and Cardiology, Nordsjaellands Hospital, Kongens Vaenge 2, 3400 Hillerod, Denmark.; Department of Cardiology, Aalborg University Hospital, Hobrobej 18-22, 9000 Aalborg, Denmark.; Department of Health Research and Policy, Stanford University School of Medicine, Crothers Way 615, Stanford, CA 94305, USA.; Department of Research, Danish Heart Foundation, Vognmagergade 7, 1120 Copenhagen, Denmark.&lt;/_author_adr&gt;&lt;_collection_scope&gt;SCI;SCIE&lt;/_collection_scope&gt;&lt;_created&gt;64068305&lt;/_created&gt;&lt;_date&gt;2020-04-01&lt;/_date&gt;&lt;_date_display&gt;2020 Apr 1&lt;/_date_display&gt;&lt;_db_updated&gt;PubMed&lt;/_db_updated&gt;&lt;_doi&gt;10.1093/eurheartj/ehz913&lt;/_doi&gt;&lt;_impact_factor&gt;  35.855&lt;/_impact_factor&gt;&lt;_isbn&gt;1522-9645 (Electronic); 0195-668X (Linking)&lt;/_isbn&gt;&lt;_issue&gt;13&lt;/_issue&gt;&lt;_journal&gt;Eur Heart J&lt;/_journal&gt;&lt;_keywords&gt;*Cardiovascular disease; *Diabetes&lt;/_keywords&gt;&lt;_language&gt;eng&lt;/_language&gt;&lt;_modified&gt;64068305&lt;/_modified&gt;&lt;_ori_publication&gt;(c) The Author(s) 2019. Published by Oxford University Press on behalf of the_x000d__x000a_      European Society of Cardiology.&lt;/_ori_publication&gt;&lt;_pages&gt;1346-1353&lt;/_pages&gt;&lt;_subject_headings&gt;*Brain Ischemia; *Diabetes Mellitus, Type 2/complications/epidemiology; Female; *Heart Failure/epidemiology; Humans; Incidence; Male; Middle Aged; *Myocardial Infarction/epidemiology; Risk Factors; *Stroke/epidemiology/etiology&lt;/_subject_headings&gt;&lt;_tertiary_title&gt;European heart journal&lt;/_tertiary_title&gt;&lt;_type_work&gt;Journal Article; Research Support, Non-U.S. Gov&amp;apos;t&lt;/_type_work&gt;&lt;_url&gt;http://www.ncbi.nlm.nih.gov/entrez/query.fcgi?cmd=Retrieve&amp;amp;db=pubmed&amp;amp;dopt=Abstract&amp;amp;list_uids=31860067&amp;amp;query_hl=1&lt;/_url&gt;&lt;_volume&gt;41&lt;/_volume&gt;&lt;_social_category&gt;医学(1)&lt;/_social_category&gt;&lt;/Details&gt;&lt;Extra&gt;&lt;DBUID&gt;{AEE44C39-66BE-4BB4-823C-57908EC4BF5F}&lt;/DBUID&gt;&lt;/Extra&gt;&lt;/Item&gt;&lt;/References&gt;&lt;/Group&gt;&lt;Group&gt;&lt;References&gt;&lt;Item&gt;&lt;ID&gt;2377&lt;/ID&gt;&lt;UID&gt;{B759C631-9788-4610-A6C1-60F1EA0373F5}&lt;/UID&gt;&lt;Title&gt;Diabetes as a risk factor for heart failure in women and men: a systematic review and meta-analysis of 47 cohorts including 12 million individuals&lt;/Title&gt;&lt;Template&gt;Journal Article&lt;/Template&gt;&lt;Star&gt;0&lt;/Star&gt;&lt;Tag&gt;0&lt;/Tag&gt;&lt;Author&gt;Ohkuma, T; Komorita, Y; Peters, SAE; Woodward, M&lt;/Author&gt;&lt;Year&gt;2019&lt;/Year&gt;&lt;Details&gt;&lt;_accession_num&gt;31317230&lt;/_accession_num&gt;&lt;_author_adr&gt;The George Institute for Global Health, University of New South Wales, Level 10,  King George V Building, Royal Prince Alfred Hospital, Missenden Road, Camperdown, Sydney, NSW, 2050, Australia. tohkuma@georgeinstitute.org.au.; Department of Medicine and Clinical Science, Graduate School of Medical Sciences, Kyushu University, Fukuoka, Japan.; Division of Internal Medicine, Fukuoka Dental College, Fukuoka, Japan.; The George Institute for Global Health, University of Oxford, Hayes House, 75 George Street, Oxford, OX1 2BQ, UK. speters@georgeinstitute.org.uk.; The George Institute for Global Health, University of New South Wales, Level 10,  King George V Building, Royal Prince Alfred Hospital, Missenden Road, Camperdown, Sydney, NSW, 2050, Australia.; The George Institute for Global Health, University of Oxford, Hayes House, 75 George Street, Oxford, OX1 2BQ, UK.; Department of Epidemiology, Johns Hopkins University, Baltimore, MD, USA.&lt;/_author_adr&gt;&lt;_collection_scope&gt;SCI;SCIE&lt;/_collection_scope&gt;&lt;_created&gt;64068306&lt;/_created&gt;&lt;_date&gt;2019-09-01&lt;/_date&gt;&lt;_date_display&gt;2019 Sep&lt;/_date_display&gt;&lt;_db_updated&gt;PubMed&lt;/_db_updated&gt;&lt;_doi&gt;10.1007/s00125-019-4926-x&lt;/_doi&gt;&lt;_impact_factor&gt;  10.460&lt;/_impact_factor&gt;&lt;_isbn&gt;1432-0428 (Electronic); 0012-186X (Linking)&lt;/_isbn&gt;&lt;_issue&gt;9&lt;/_issue&gt;&lt;_journal&gt;Diabetologia&lt;/_journal&gt;&lt;_keywords&gt;*Diabetes; *Heart failure; *Meta-analysis; *Sex differences; *Systematic review&lt;/_keywords&gt;&lt;_language&gt;eng&lt;/_language&gt;&lt;_modified&gt;64068306&lt;/_modified&gt;&lt;_pages&gt;1550-1560&lt;/_pages&gt;&lt;_subject_headings&gt;Diabetes Mellitus, Type 1/complications/*epidemiology; Diabetes Mellitus, Type 2/complications/*epidemiology; Female; Heart Failure/*epidemiology/etiology; Humans; Male; Risk Factors; Sex Factors&lt;/_subject_headings&gt;&lt;_tertiary_title&gt;Diabetologia&lt;/_tertiary_title&gt;&lt;_type_work&gt;Journal Article; Meta-Analysis; Research Support, Non-U.S. Gov&amp;apos;t; Review&lt;/_type_work&gt;&lt;_url&gt;http://www.ncbi.nlm.nih.gov/entrez/query.fcgi?cmd=Retrieve&amp;amp;db=pubmed&amp;amp;dopt=Abstract&amp;amp;list_uids=31317230&amp;amp;query_hl=1&lt;/_url&gt;&lt;_volume&gt;62&lt;/_volume&gt;&lt;_social_category&gt;医学(1)&lt;/_social_category&gt;&lt;/Details&gt;&lt;Extra&gt;&lt;DBUID&gt;{AEE44C39-66BE-4BB4-823C-57908EC4BF5F}&lt;/DBUID&gt;&lt;/Extra&gt;&lt;/Item&gt;&lt;/References&gt;&lt;/Group&gt;&lt;Group&gt;&lt;References&gt;&lt;Item&gt;&lt;ID&gt;2602&lt;/ID&gt;&lt;UID&gt;{B017A776-AE77-4701-8BF6-D90C70576282}&lt;/UID&gt;&lt;Title&gt;Sex differences in the association between diabetes and risk of cardiovascular disease, cancer, and all-cause and cause-specific mortality: a systematic review  and meta-analysis of 5,162,654 participants&lt;/Title&gt;&lt;Template&gt;Journal Article&lt;/Template&gt;&lt;Star&gt;0&lt;/Star&gt;&lt;Tag&gt;0&lt;/Tag&gt;&lt;Author&gt;Wang, Y; O&amp;apos;Neil, A; Jiao, Y; Wang, L; Huang, J; Lan, Y; Zhu, Y; Yu, C&lt;/Author&gt;&lt;Year&gt;2019&lt;/Year&gt;&lt;Details&gt;&lt;_accession_num&gt;31296205&lt;/_accession_num&gt;&lt;_author_adr&gt;Department of Epidemiology and Biostatistics, School of Health Sciences, Wuhan University, 185 Donghu Road, Wuchang District, Wuhan, 430071, China.; Melbourne School of Population and Global Health, University of Melbourne, Carlton, Australia.; Department of Endocrinology, Second Clinical Medical College, Shanxi Medical University, 382 Wuyi Road, Taiyuan, 030001, China.; Department of Neurology, Renji Hospital, School of Medicine, Shanghai Jiaotong University, Shanghai, China.; School of Nursing, Guangdong Pharmaceutical University, 283 Jianghai Avenue, Haizhu District, Guangzhou, China.; School of Nursing, Guangdong Pharmaceutical University, 283 Jianghai Avenue, Haizhu District, Guangzhou, China.; Department of Endocrinology, Second Clinical Medical College, Shanxi Medical University, 382 Wuyi Road, Taiyuan, 030001, China. zyk1003@sxmu.edu.cn.; Department of Epidemiology and Biostatistics, School of Health Sciences, Wuhan University, 185 Donghu Road, Wuchang District, Wuhan, 430071, China. yuchua@whu.edu.cn.; Global Health Institute, Wuhan University, Wuhan, China. yuchua@whu.edu.cn.&lt;/_author_adr&gt;&lt;_collection_scope&gt;SCI;SCIE&lt;/_collection_scope&gt;&lt;_created&gt;64593575&lt;/_created&gt;&lt;_date&gt;2019-07-12&lt;/_date&gt;&lt;_date_display&gt;2019 Jul 12&lt;/_date_display&gt;&lt;_db_updated&gt;PubMed&lt;/_db_updated&gt;&lt;_doi&gt;10.1186/s12916-019-1355-0&lt;/_doi&gt;&lt;_impact_factor&gt;  11.150&lt;/_impact_factor&gt;&lt;_isbn&gt;1741-7015 (Electronic); 1741-7015 (Linking)&lt;/_isbn&gt;&lt;_issue&gt;1&lt;/_issue&gt;&lt;_journal&gt;BMC Med&lt;/_journal&gt;&lt;_keywords&gt;*Diabetes; *Meta-analysis; *Mortality; *Sex difference&lt;/_keywords&gt;&lt;_language&gt;eng&lt;/_language&gt;&lt;_modified&gt;64593576&lt;/_modified&gt;&lt;_pages&gt;136&lt;/_pages&gt;&lt;_subject_headings&gt;Cardiovascular Diseases/*epidemiology; Diabetes Mellitus, Type 2/complications/*epidemiology; Female; Humans; Male; Neoplasms/*epidemiology; Prospective Studies; Risk Assessment; Risk Factors; *Sex Characteristics&lt;/_subject_headings&gt;&lt;_tertiary_title&gt;BMC medicine&lt;/_tertiary_title&gt;&lt;_type_work&gt;Journal Article; Meta-Analysis; Research Support, Non-U.S. Gov&amp;apos;t; Systematic Review&lt;/_type_work&gt;&lt;_url&gt;http://www.ncbi.nlm.nih.gov/entrez/query.fcgi?cmd=Retrieve&amp;amp;db=pubmed&amp;amp;dopt=Abstract&amp;amp;list_uids=31296205&amp;amp;query_hl=1&lt;/_url&gt;&lt;_volume&gt;17&lt;/_volume&gt;&lt;_social_category&gt;医学(1)&lt;/_social_category&gt;&lt;/Details&gt;&lt;Extra&gt;&lt;DBUID&gt;{AEE44C39-66BE-4BB4-823C-57908EC4BF5F}&lt;/DBUID&gt;&lt;/Extra&gt;&lt;/Item&gt;&lt;/References&gt;&lt;/Group&gt;&lt;/Citation&gt;_x000a_"/>
    <w:docVar w:name="NE.Ref{792DC95C-43D6-4E98-925F-8905A75D16A7}" w:val=" ADDIN NE.Ref.{792DC95C-43D6-4E98-925F-8905A75D16A7}&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8.811&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879114&lt;/_modified&gt;&lt;_pages&gt;25&lt;/_pages&gt;&lt;_social_category&gt;医学(2)&lt;/_social_category&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Citation&gt;_x000a_"/>
    <w:docVar w:name="NE.Ref{7B36690A-B2D4-4020-BE99-67EB82EAA134}" w:val=" ADDIN NE.Ref.{7B36690A-B2D4-4020-BE99-67EB82EAA134}&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460&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social_category&gt;医学(1)&lt;/_social_category&gt;&lt;/Details&gt;&lt;Extra&gt;&lt;DBUID&gt;{AEE44C39-66BE-4BB4-823C-57908EC4BF5F}&lt;/DBUID&gt;&lt;/Extra&gt;&lt;/Item&gt;&lt;/References&gt;&lt;/Group&gt;&lt;/Citation&gt;_x000a_"/>
    <w:docVar w:name="NE.Ref{7BAF46F1-CB44-436D-993E-C44E24830402}" w:val=" ADDIN NE.Ref.{7BAF46F1-CB44-436D-993E-C44E24830402}&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collection_scope&gt;SCIE&lt;/_collection_scope&gt;&lt;_created&gt;63433330&lt;/_created&gt;&lt;_date&gt;2017-07-19&lt;/_date&gt;&lt;_date_display&gt;2017 Jul 19&lt;/_date_display&gt;&lt;_doi&gt;10.3390/jcm6070071&lt;/_doi&gt;&lt;_impact_factor&gt;   4.964&lt;/_impact_factor&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modified&gt;64615267&lt;/_modified&gt;&lt;_tertiary_title&gt;Journal of clinical medicine&lt;/_tertiary_title&gt;&lt;_type_work&gt;Journal Article; Review&lt;/_type_work&gt;&lt;_url&gt;http://www.ncbi.nlm.nih.gov/entrez/query.fcgi?cmd=Retrieve&amp;amp;db=pubmed&amp;amp;dopt=Abstract&amp;amp;list_uids=28753922&amp;amp;query_hl=1&lt;/_url&gt;&lt;_volume&gt;6&lt;/_volume&gt;&lt;_social_category&gt;医学(3)&lt;/_social_category&gt;&lt;/Details&gt;&lt;Extra&gt;&lt;DBUID&gt;{AEE44C39-66BE-4BB4-823C-57908EC4BF5F}&lt;/DBUID&gt;&lt;/Extra&gt;&lt;/Item&gt;&lt;/References&gt;&lt;/Group&gt;&lt;Group&gt;&lt;References&gt;&lt;Item&gt;&lt;ID&gt;1974&lt;/ID&gt;&lt;UID&gt;{DD247CE9-592F-4195-9D54-71BECFEEC55F}&lt;/UID&gt;&lt;Title&gt;Methylmalonate impairs mitochondrial respiration supported by NADH-linked substrates: involvement of mitochondrial glutamate metabolism&lt;/Title&gt;&lt;Template&gt;Journal Article&lt;/Template&gt;&lt;Star&gt;0&lt;/Star&gt;&lt;Tag&gt;0&lt;/Tag&gt;&lt;Author&gt;Melo, D R; Mirandola, S R; Assuncao, N A; Castilho, R F&lt;/Author&gt;&lt;Year&gt;2012&lt;/Year&gt;&lt;Details&gt;&lt;_accession_num&gt;22488725&lt;/_accession_num&gt;&lt;_author_adr&gt;Departamento de Patologia Clinica, Faculdade de Ciencias Medicas, Universidade Estadual de Campinas, Campinas, Sao Paulo, Brazil.&lt;/_author_adr&gt;&lt;_collection_scope&gt;SCI;SCIE&lt;/_collection_scope&gt;&lt;_created&gt;63418945&lt;/_created&gt;&lt;_date&gt;2012-06-01&lt;/_date&gt;&lt;_date_display&gt;2012 Jun&lt;/_date_display&gt;&lt;_db_updated&gt;PubMed&lt;/_db_updated&gt;&lt;_doi&gt;10.1002/jnr.23020&lt;/_doi&gt;&lt;_impact_factor&gt;   4.433&lt;/_impact_factor&gt;&lt;_isbn&gt;1097-4547 (Electronic); 0360-4012 (Linking)&lt;/_isbn&gt;&lt;_issue&gt;6&lt;/_issue&gt;&lt;_journal&gt;J Neurosci Res&lt;/_journal&gt;&lt;_language&gt;eng&lt;/_language&gt;&lt;_modified&gt;64615268&lt;/_modified&gt;&lt;_ori_publication&gt;Copyright (c) 2012 Wiley Periodicals, Inc.&lt;/_ori_publication&gt;&lt;_pages&gt;1190-9&lt;/_pages&gt;&lt;_subject_headings&gt;Amino Acid Transport System X-AG/metabolism; Analysis of Variance; Animals; Animals, Newborn; Carboxy-Lyases/metabolism; Citrate (si)-Synthase/metabolism; Dose-Response Relationship, Drug; Glutamate Dehydrogenase/metabolism; Glutamic Acid/*metabolism; Ketoglutarate Dehydrogenase Complex/metabolism; Ketoglutaric Acids/metabolism; Methylmalonic Acid/metabolism/*pharmacology; Mitochondria/*drug effects/*metabolism; Multienzyme Complexes/*metabolism; Oxygen Consumption/drug effects; Prosencephalon/drug effects/ultrastructure; Rats; Rats, Wistar&lt;/_subject_headings&gt;&lt;_tertiary_title&gt;Journal of neuroscience research&lt;/_tertiary_title&gt;&lt;_type_work&gt;Journal Article; Research Support, Non-U.S. Gov&amp;apos;t&lt;/_type_work&gt;&lt;_url&gt;http://www.ncbi.nlm.nih.gov/entrez/query.fcgi?cmd=Retrieve&amp;amp;db=pubmed&amp;amp;dopt=Abstract&amp;amp;list_uids=22488725&amp;amp;query_hl=1&lt;/_url&gt;&lt;_volume&gt;90&lt;/_volume&gt;&lt;_social_category&gt;医学(3)&lt;/_social_category&gt;&lt;/Details&gt;&lt;Extra&gt;&lt;DBUID&gt;{AEE44C39-66BE-4BB4-823C-57908EC4BF5F}&lt;/DBUID&gt;&lt;/Extra&gt;&lt;/Item&gt;&lt;/References&gt;&lt;/Group&gt;&lt;Group&gt;&lt;References&gt;&lt;Item&gt;&lt;ID&gt;2233&lt;/ID&gt;&lt;UID&gt;{1C8B656C-65AC-4892-B29F-28434CE9C34E}&lt;/UID&gt;&lt;Title&gt;Impaired mitophagy links mitochondrial disease to epithelial stress in methylmalonyl-CoA mutase deficiency&lt;/Title&gt;&lt;Template&gt;Journal Article&lt;/Template&gt;&lt;Star&gt;0&lt;/Star&gt;&lt;Tag&gt;0&lt;/Tag&gt;&lt;Author&gt;Luciani, A; Schumann, A; Berquez, M; Chen, Z; Nieri, D; Failli, M; Debaix, H; Festa, B P; Tokonami, N; Raimondi, A; Cremonesi, A; Carrella, D; Forny, P; Kolker, S; Diomedi, Camassei F; Diaz, F; Moraes, C T; Di Bernardo, D; Baumgartner, M R; Devuyst, O&lt;/Author&gt;&lt;Year&gt;2020&lt;/Year&gt;&lt;Details&gt;&lt;_accession_num&gt;32080200&lt;/_accession_num&gt;&lt;_author_adr&gt;Institute of Physiology and NCCR Kidney.CH, University of Zurich, 8057, Zurich, Switzerland. alessandro.luciani@uzh.ch.; Institute of Physiology and NCCR Kidney.CH, University of Zurich, 8057, Zurich, Switzerland.; Division of Metabolism and Children&amp;apos;s Research Center, University Children&amp;apos;s Hospital, 8032, Zurich, Switzerland.; Institute of Physiology and NCCR Kidney.CH, University of Zurich, 8057, Zurich, Switzerland.; Institute of Physiology and NCCR Kidney.CH, University of Zurich, 8057, Zurich, Switzerland.; Institute of Physiology and NCCR Kidney.CH, University of Zurich, 8057, Zurich, Switzerland.; Department of Biomedicine, University of Eastern Finland, 70211, Kuopio, Finland.; Institute of Physiology and NCCR Kidney.CH, University of Zurich, 8057, Zurich, Switzerland.; Institute of Physiology and NCCR Kidney.CH, University of Zurich, 8057, Zurich, Switzerland.; Institute of Physiology and NCCR Kidney.CH, University of Zurich, 8057, Zurich, Switzerland.; San Raffaele Scientific Institute, Experimental Imaging Center, 20132, Milan, Italy.; Division of Clinical Chemistry and Biochemistry, University Children&amp;apos;s Hospital Zurich, 8032, Zurich, Switzerland.; Telethon Institute of Genetics and Medicine, Pozzuoli, 80078, Naples, Italy.; Division of Metabolism and Children&amp;apos;s Research Center, University Children&amp;apos;s Hospital, 8032, Zurich, Switzerland.; Division of Inherited Metabolic Diseases, University Children&amp;apos;s Hospital Heidelberg, 69120, Heidelberg, Germany.; Department of Laboratories-Pathology Unit, Bambino Gesu Children&amp;apos;s Hospital, 00165, Rome, Italy.; Department of Neurology, University of Miami Miller School of Medicine, 33136, Miami, FL, USA.; Department of Neurology, University of Miami Miller School of Medicine, 33136, Miami, FL, USA.; Telethon Institute of Genetics and Medicine, Pozzuoli, 80078, Naples, Italy.; Division of Metabolism and Children&amp;apos;s Research Center, University Children&amp;apos;s Hospital, 8032, Zurich, Switzerland.; Institute of Physiology and NCCR Kidney.CH, University of Zurich, 8057, Zurich, Switzerland. olivier.devuyst@uzh.ch.; Division of Nephrology, Cliniques Universitaires Saint-Luc, 1040, Brussels, Belgium. olivier.devuyst@uzh.ch.&lt;/_author_adr&gt;&lt;_collection_scope&gt;SCI;SCIE&lt;/_collection_scope&gt;&lt;_created&gt;63746815&lt;/_created&gt;&lt;_date&gt;2020-02-20&lt;/_date&gt;&lt;_date_display&gt;2020 Feb 20&lt;/_date_display&gt;&lt;_db_updated&gt;PubMed&lt;/_db_updated&gt;&lt;_doi&gt;10.1038/s41467-020-14729-8&lt;/_doi&gt;&lt;_impact_factor&gt;  17.694&lt;/_impact_factor&gt;&lt;_isbn&gt;2041-1723 (Electronic); 2041-1723 (Linking)&lt;/_isbn&gt;&lt;_issue&gt;1&lt;/_issue&gt;&lt;_journal&gt;Nat Commun&lt;/_journal&gt;&lt;_language&gt;eng&lt;/_language&gt;&lt;_modified&gt;64036724&lt;/_modified&gt;&lt;_pages&gt;970&lt;/_pages&gt;&lt;_subject_headings&gt;Alkyl and Aryl Transferases/deficiency/genetics; Amino Acid Metabolism, Inborn Errors/genetics/*metabolism/*pathology; Animals; Disease Models, Animal; Epithelial Cells/metabolism/pathology; Female; Gene Knockout Techniques; Humans; Male; Membrane Proteins/deficiency/genetics; Metabolism, Inborn Errors/genetics/*metabolism/*pathology; Methylmalonyl-CoA Mutase/*deficiency/genetics/metabolism; Mice; Mice, Knockout; Mitochondrial Diseases/genetics/*metabolism/*pathology; Mitophagy/genetics/*physiology; Protein Kinases/genetics/metabolism; Stress, Physiological; Ubiquitin-Protein Ligases/genetics/metabolism; Zebrafish&lt;/_subject_headings&gt;&lt;_tertiary_title&gt;Nature communications&lt;/_tertiary_title&gt;&lt;_type_work&gt;Journal Article; Research Support, Non-U.S. Gov&amp;apos;t&lt;/_type_work&gt;&lt;_url&gt;http://www.ncbi.nlm.nih.gov/entrez/query.fcgi?cmd=Retrieve&amp;amp;db=pubmed&amp;amp;dopt=Abstract&amp;amp;list_uids=32080200&amp;amp;query_hl=1&lt;/_url&gt;&lt;_volume&gt;11&lt;/_volume&gt;&lt;_social_category&gt;综合性期刊(1)&lt;/_social_category&gt;&lt;/Details&gt;&lt;Extra&gt;&lt;DBUID&gt;{AEE44C39-66BE-4BB4-823C-57908EC4BF5F}&lt;/DBUID&gt;&lt;/Extra&gt;&lt;/Item&gt;&lt;/References&gt;&lt;/Group&gt;&lt;Group&gt;&lt;References&gt;&lt;Item&gt;&lt;ID&gt;2603&lt;/ID&gt;&lt;UID&gt;{783EDC29-C184-4AE8-B462-95FA4398D5DA}&lt;/UID&gt;&lt;Title&gt;Periodontitis and cognitive impairment in older adults: The mediating role of mitochondrial dysfunction&lt;/Title&gt;&lt;Template&gt;Journal Article&lt;/Template&gt;&lt;Star&gt;0&lt;/Star&gt;&lt;Tag&gt;0&lt;/Tag&gt;&lt;Author&gt;Li, A; &amp;quot;Du M&amp;quot;; Chen, Y; Marks, LAM; Visser, A; Xu, S; Tjakkes, G E&lt;/Author&gt;&lt;Year&gt;2022&lt;/Year&gt;&lt;Details&gt;&lt;_accession_num&gt;35363382&lt;/_accession_num&gt;&lt;_author_adr&gt;Center of Oral Implantology, Stomatological Hospital, Southern Medical University, Guangzhou, China.; Center for Dentistry and Oral Hygiene, University Medical Center Groningen (UMCG), University of Groningen, Groningen, The Netherlands.; Department of Implantology, Cheeloo College of Medicine, Shandong Engineering Laboratory for Dental Materials and Oral Tissue Regeneration, School and Hospital of Stomatology, Shandong University &amp;amp; Shandong Key Laboratory of Oral Tissue Regeneration, Jinan, China.; Medical Statistics and Decision-Making, Department of Epidemiology, UMCG, University of Groningen, Groningen, The Netherlands.; Department of Epidemiology and Public Health, University College London, London,  UK.; Center for Dentistry and Oral Hygiene, University Medical Center Groningen (UMCG), University of Groningen, Groningen, The Netherlands.; Center for Dentistry and Oral Hygiene, University Medical Center Groningen (UMCG), University of Groningen, Groningen, The Netherlands.; Department for Gerodontology, College of Dental Sciences, Radboud University Nijmegen Medical Center, Nijmegen, The Netherlands.; Center of Oral Implantology, Stomatological Hospital, Southern Medical University, Guangzhou, China.; Center for Dentistry and Oral Hygiene, University Medical Center Groningen (UMCG), University of Groningen, Groningen, The Netherlands.&lt;/_author_adr&gt;&lt;_collection_scope&gt;SCI;SCIE&lt;/_collection_scope&gt;&lt;_created&gt;64594705&lt;/_created&gt;&lt;_date&gt;2022-09-01&lt;/_date&gt;&lt;_date_display&gt;2022 Sep&lt;/_date_display&gt;&lt;_db_updated&gt;PubMed&lt;/_db_updated&gt;&lt;_doi&gt;10.1002/JPER.21-0620&lt;/_doi&gt;&lt;_impact_factor&gt;   4.494&lt;/_impact_factor&gt;&lt;_isbn&gt;1943-3670 (Electronic); 0022-3492 (Linking)&lt;/_isbn&gt;&lt;_issue&gt;9&lt;/_issue&gt;&lt;_journal&gt;J Periodontol&lt;/_journal&gt;&lt;_keywords&gt;cognitive function; elderly; methylmalonic acid (MMA); mitochondrial dysfunction; periodontitis&lt;/_keywords&gt;&lt;_language&gt;eng&lt;/_language&gt;&lt;_modified&gt;64594705&lt;/_modified&gt;&lt;_ori_publication&gt;(c) 2022 The Authors. Journal of Periodontology published by Wiley Periodicals_x000d__x000a_      LLC on behalf of American Academy of Periodontology.&lt;/_ori_publication&gt;&lt;_pages&gt;1302-1313&lt;/_pages&gt;&lt;_subject_headings&gt;Cognition; *Cognitive Dysfunction/complications; Cross-Sectional Studies; Humans; Methylmalonic Acid; Mitochondria; Nutrition Surveys; *Periodontitis/complications&lt;/_subject_headings&gt;&lt;_tertiary_title&gt;Journal of periodontology&lt;/_tertiary_title&gt;&lt;_type_work&gt;Journal Article&lt;/_type_work&gt;&lt;_url&gt;http://www.ncbi.nlm.nih.gov/entrez/query.fcgi?cmd=Retrieve&amp;amp;db=pubmed&amp;amp;dopt=Abstract&amp;amp;list_uids=35363382&amp;amp;query_hl=1&lt;/_url&gt;&lt;_volume&gt;93&lt;/_volume&gt;&lt;_social_category&gt;医学(2)&lt;/_social_category&gt;&lt;/Details&gt;&lt;Extra&gt;&lt;DBUID&gt;{AEE44C39-66BE-4BB4-823C-57908EC4BF5F}&lt;/DBUID&gt;&lt;/Extra&gt;&lt;/Item&gt;&lt;/References&gt;&lt;/Group&gt;&lt;Group&gt;&lt;References&gt;&lt;Item&gt;&lt;ID&gt;2648&lt;/ID&gt;&lt;UID&gt;{23980923-FCD0-4D60-9754-5CFF8B864736}&lt;/UID&gt;&lt;Title&gt;Plasma methylmalonic acid predicts risk of acute myocardial infarction and  mortality in patients with coronary heart disease: A prospective 2-cohort study&lt;/Title&gt;&lt;Template&gt;Journal Article&lt;/Template&gt;&lt;Star&gt;0&lt;/Star&gt;&lt;Tag&gt;0&lt;/Tag&gt;&lt;Author&gt;Dhar, I; Lysne, V; Ulvik, A; Svingen, GFT; Pedersen, E R; Bjornestad, E O; Olsen, T; Borsholm, R; Laupsa-Borge, J; Ueland, P M; Tell, G S; Berge, R K; Mellgren, G; Bonaa, K H; Nygard, O K&lt;/Author&gt;&lt;Year&gt;2023&lt;/Year&gt;&lt;Details&gt;&lt;_accession_num&gt;36682040&lt;/_accession_num&gt;&lt;_author_adr&gt;Centre for Nutrition, Department of Clinical Science, University of Bergen,  Bergen, Norway.; Mohn Nutrition Research Laboratory, University of Bergen, Bergen, Norway.; Centre for Nutrition, Department of Clinical Science, University of Bergen,  Bergen, Norway.; Mohn Nutrition Research Laboratory, University of Bergen, Bergen, Norway.; Department of Heart Disease, Haukeland University Hospital, Bergen, Norway.; Bevital AS, Bergen, Norway.; Department of Heart Disease, Haukeland University Hospital, Bergen, Norway.; Department of Heart Disease, Haukeland University Hospital, Bergen, Norway.; Department of Cardiology, Stavanger University Hospital, Stavanger, Norway.; Department of Clinical Science, University of Bergen, Bergen, Norway.; Department of Nutrition, Institute of Basic Medical Sciences, Faculty of  Medicine, University of Oslo, Oslo, Norway.; Department of Heart Disease, Haukeland University Hospital, Bergen, Norway.; Centre for Nutrition, Department of Clinical Science, University of Bergen,  Bergen, Norway.; Bevital AS, Bergen, Norway.; Department of Global Public Health and Primary Care, University of Bergen,  Bergen, Norway.; Department of Heart Disease, Haukeland University Hospital, Bergen, Norway.; Department of Clinical Science, University of Bergen, Bergen, Norway.; Mohn Nutrition Research Laboratory, University of Bergen, Bergen, Norway.; Hormone Laboratory, Department of Medical Biochemistry and Pharmacology,  Haukeland University Hospital, Bergen, Norway.; Department of Circulation and medical Imaging, Norwegian University of Science  and Technology, Trondheim, Norway.; Clinic for Heart Diseases, St. Olav&amp;apos;s University Hospital, Trondheim, Norway.; Centre for Nutrition, Department of Clinical Science, University of Bergen,  Bergen, Norway.; Mohn Nutrition Research Laboratory, University of Bergen, Bergen, Norway.; Department of Heart Disease, Haukeland University Hospital, Bergen, Norway.&lt;/_author_adr&gt;&lt;_collection_scope&gt;SCI;SCIE&lt;/_collection_scope&gt;&lt;_created&gt;64740392&lt;/_created&gt;&lt;_date&gt;2023-01-22&lt;/_date&gt;&lt;_date_display&gt;2023 Jan 22&lt;/_date_display&gt;&lt;_db_updated&gt;PubMed&lt;/_db_updated&gt;&lt;_doi&gt;10.1111/joim.13610&lt;/_doi&gt;&lt;_impact_factor&gt;  13.068&lt;/_impact_factor&gt;&lt;_isbn&gt;1365-2796 (Electronic); 0954-6820 (Linking)&lt;/_isbn&gt;&lt;_journal&gt;J Intern Med&lt;/_journal&gt;&lt;_keywords&gt;biological markers; coronary heart disease; energy metabolism; methylmalonic acid&lt;/_keywords&gt;&lt;_language&gt;eng&lt;/_language&gt;&lt;_modified&gt;64833040&lt;/_modified&gt;&lt;_ori_publication&gt;(c) 2023 The Association for the Publication of the Journal of Internal Medicine.&lt;/_ori_publication&gt;&lt;_social_category&gt;医学(1)&lt;/_social_category&gt;&lt;_tertiary_title&gt;Journal of internal medicine&lt;/_tertiary_title&gt;&lt;_type_work&gt;Journal Article&lt;/_type_work&gt;&lt;_url&gt;http://www.ncbi.nlm.nih.gov/entrez/query.fcgi?cmd=Retrieve&amp;amp;db=pubmed&amp;amp;dopt=Abstract&amp;amp;list_uids=36682040&amp;amp;query_hl=1&lt;/_url&gt;&lt;/Details&gt;&lt;Extra&gt;&lt;DBUID&gt;{AEE44C39-66BE-4BB4-823C-57908EC4BF5F}&lt;/DBUID&gt;&lt;/Extra&gt;&lt;/Item&gt;&lt;/References&gt;&lt;/Group&gt;&lt;/Citation&gt;_x000a_"/>
    <w:docVar w:name="NE.Ref{7DAF1D80-13B0-4EF0-87A0-4CA532381F42}" w:val=" ADDIN NE.Ref.{7DAF1D80-13B0-4EF0-87A0-4CA532381F42}&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2173&lt;/ID&gt;&lt;UID&gt;{A9EE8CC8-42A0-4CDC-AC06-EC93FA4B3775}&lt;/UID&gt;&lt;Title&gt;A branched-chain amino acid-related metabolic signature that differentiates obese and lean humans and contributes to insulin resistance&lt;/Title&gt;&lt;Template&gt;Journal Article&lt;/Template&gt;&lt;Star&gt;0&lt;/Star&gt;&lt;Tag&gt;0&lt;/Tag&gt;&lt;Author&gt;Newgard, C B; An, J; Bain, J R; Muehlbauer, M J; Stevens, R D; Lien, L F; Haqq, A M; Shah, S H; Arlotto, M; Slentz, C A; Rochon, J; Gallup, D; Ilkayeva, O; Wenner, B R; Yancy, WS Jr; Eisenson, H; Musante, G; Surwit, R S; Millington, D S; Butler, M D; Svetkey, L P&lt;/Author&gt;&lt;Year&gt;2009&lt;/Year&gt;&lt;Details&gt;&lt;_accession_num&gt;19356713&lt;/_accession_num&gt;&lt;_author_adr&gt;Sarah W. Stedman Nutrition and Metabolism Center, Duke University Medical Center, Durham, NC 27710, USA. newga002@mc.duke.edu&lt;/_author_adr&gt;&lt;_collection_scope&gt;SCI;SCIE&lt;/_collection_scope&gt;&lt;_created&gt;63715406&lt;/_created&gt;&lt;_date&gt;2009-04-01&lt;/_date&gt;&lt;_date_display&gt;2009 Apr&lt;/_date_display&gt;&lt;_db_updated&gt;PubMed&lt;/_db_updated&gt;&lt;_doi&gt;10.1016/j.cmet.2009.02.002&lt;/_doi&gt;&lt;_impact_factor&gt;  31.373&lt;/_impact_factor&gt;&lt;_isbn&gt;1932-7420 (Electronic); 1550-4131 (Linking)&lt;/_isbn&gt;&lt;_issue&gt;4&lt;/_issue&gt;&lt;_journal&gt;Cell Metab&lt;/_journal&gt;&lt;_language&gt;eng&lt;/_language&gt;&lt;_modified&gt;64068244&lt;/_modified&gt;&lt;_pages&gt;311-26&lt;/_pages&gt;&lt;_subject_headings&gt;Amino Acids, Branched-Chain/*metabolism; Animals; Cytokines/metabolism; Demography; Dietary Fats/administration &amp;amp; dosage/pharmacology; Dietary Supplements; Feeding Behavior/drug effects; Female; Hormones/metabolism; Humans; Insulin/metabolism; Insulin Resistance/*physiology; Male; Mass Spectrometry; Metabolome; *Metabolomics; Middle Aged; Obesity/*metabolism; Rats; Rats, Wistar; Signal Transduction/drug effects; Thinness/*metabolism&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19356713&amp;amp;query_hl=1&lt;/_url&gt;&lt;_volume&gt;9&lt;/_volume&gt;&lt;_social_category&gt;生物学(1)&lt;/_social_category&gt;&lt;/Details&gt;&lt;Extra&gt;&lt;DBUID&gt;{AEE44C39-66BE-4BB4-823C-57908EC4BF5F}&lt;/DBUID&gt;&lt;/Extra&gt;&lt;/Item&gt;&lt;/References&gt;&lt;/Group&gt;&lt;Group&gt;&lt;References&gt;&lt;Item&gt;&lt;ID&gt;2054&lt;/ID&gt;&lt;UID&gt;{F0E1FEE1-C13A-44F1-8147-00D7BCD24169}&lt;/UID&gt;&lt;Title&gt;Integration of clinical data with a genome-scale metabolic model of the human adipocyte&lt;/Title&gt;&lt;Template&gt;Journal Article&lt;/Template&gt;&lt;Star&gt;0&lt;/Star&gt;&lt;Tag&gt;0&lt;/Tag&gt;&lt;Author&gt;Mardinoglu, A; Agren, R; Kampf, C; Asplund, A; Nookaew, I; Jacobson, P; Walley, A J; Froguel, P; Carlsson, L M; Uhlen, M; Nielsen, J&lt;/Author&gt;&lt;Year&gt;2013&lt;/Year&gt;&lt;Details&gt;&lt;_accession_num&gt;23511207&lt;/_accession_num&gt;&lt;_author_adr&gt;Department of Chemical and Biological Engineering, Chalmers University of Technology, Gothenburg, Sweden.&lt;/_author_adr&gt;&lt;_collection_scope&gt;SCI;SCIE&lt;/_collection_scope&gt;&lt;_created&gt;63545502&lt;/_created&gt;&lt;_date&gt;2013-01-20&lt;/_date&gt;&lt;_date_display&gt;2013&lt;/_date_display&gt;&lt;_db_updated&gt;PubMed&lt;/_db_updated&gt;&lt;_doi&gt;10.1038/msb.2013.5&lt;/_doi&gt;&lt;_impact_factor&gt;  13.068&lt;/_impact_factor&gt;&lt;_isbn&gt;1744-4292 (Electronic); 1744-4292 (Linking)&lt;/_isbn&gt;&lt;_journal&gt;Mol Syst Biol&lt;/_journal&gt;&lt;_language&gt;eng&lt;/_language&gt;&lt;_modified&gt;64068346&lt;/_modified&gt;&lt;_pages&gt;649&lt;/_pages&gt;&lt;_subject_headings&gt;Adipocytes/*metabolism; Androsterone/metabolism; Body Mass Index; G(M2) Ganglioside/metabolism; Genome, Human; Heparitin Sulfate/metabolism; Humans; Immunohistochemistry/methods; Keratan Sulfate/metabolism; Mitochondria/metabolism; *Models, Biological; Obesity/genetics/*metabolism; Proteome/genetics/*metabolism; Reproducibility of Results; Transcriptome&lt;/_subject_headings&gt;&lt;_tertiary_title&gt;Molecular systems biology&lt;/_tertiary_title&gt;&lt;_type_work&gt;Journal Article; Research Support, Non-U.S. Gov&amp;apos;t&lt;/_type_work&gt;&lt;_url&gt;http://www.ncbi.nlm.nih.gov/entrez/query.fcgi?cmd=Retrieve&amp;amp;db=pubmed&amp;amp;dopt=Abstract&amp;amp;list_uids=23511207&amp;amp;query_hl=1&lt;/_url&gt;&lt;_volume&gt;9&lt;/_volume&gt;&lt;_social_category&gt;生物学(1)&lt;/_social_category&gt;&lt;/Details&gt;&lt;Extra&gt;&lt;DBUID&gt;{AEE44C39-66BE-4BB4-823C-57908EC4BF5F}&lt;/DBUID&gt;&lt;/Extra&gt;&lt;/Item&gt;&lt;/References&gt;&lt;/Group&gt;&lt;/Citation&gt;_x000a_"/>
    <w:docVar w:name="NE.Ref{7EEE6331-2578-48E6-B17F-188D46B96BC8}" w:val=" ADDIN NE.Ref.{7EEE6331-2578-48E6-B17F-188D46B96BC8}&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811484D5-8577-4377-B642-0A6C3694A144}" w:val=" ADDIN NE.Ref.{811484D5-8577-4377-B642-0A6C3694A144}&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date_display&gt;2016&lt;/_date_display&gt;&lt;_date&gt;2016-01-20&lt;/_date&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_created&gt;63237171&lt;/_created&gt;&lt;_modified&gt;63237171&lt;/_modified&gt;&lt;_db_updated&gt;PubMed&lt;/_db_updated&gt;&lt;/Details&gt;&lt;Extra&gt;&lt;DBUID&gt;{CE9E5D24-68DF-41D2-A3DE-AE71C3A12C81}&lt;/DBUID&gt;&lt;/Extra&gt;&lt;/Item&gt;&lt;/References&gt;&lt;/Group&gt;&lt;/Citation&gt;_x000a_"/>
    <w:docVar w:name="NE.Ref{8151CC77-04B2-48E7-8C48-B408E9031868}" w:val=" ADDIN NE.Ref.{8151CC77-04B2-48E7-8C48-B408E9031868}&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83E2A9C7-AF00-4F5B-A1AE-0EE0ACCFC57D}" w:val=" ADDIN NE.Ref.{83E2A9C7-AF00-4F5B-A1AE-0EE0ACCFC57D}&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845E0A30-D2B6-444C-B639-C2AD08A0C4FD}" w:val=" ADDIN NE.Ref.{845E0A30-D2B6-444C-B639-C2AD08A0C4FD}&lt;Citation&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ion_num&gt;22233538&lt;/_accession_num&gt;&lt;_author_adr&gt;Division of Nutrition, Byrdine F, Lewis School of Nursing and Health Professions, Georgia State University, Atlanta, GA 30302, USA. vganji@gsu.edu.&lt;/_author_adr&gt;&lt;_date_display&gt;2012 Jan 11&lt;/_date_display&gt;&lt;_date&gt;2012-01-11&lt;/_date&gt;&lt;_doi&gt;10.1186/1743-7075-9-2&lt;/_doi&gt;&lt;_isbn&gt;1743-7075 (Electronic); 1743-7075 (Linking)&lt;/_isbn&gt;&lt;_issue&gt;1&lt;/_issue&gt;&lt;_journal&gt;Nutr Metab (Lond)&lt;/_journal&gt;&lt;_language&gt;eng&lt;/_language&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_created&gt;63237202&lt;/_created&gt;&lt;_modified&gt;63237202&lt;/_modified&gt;&lt;_db_updated&gt;PubMed&lt;/_db_updated&gt;&lt;_impact_factor&gt;   3.599&lt;/_impact_factor&gt;&lt;/Details&gt;&lt;Extra&gt;&lt;DBUID&gt;{CE9E5D24-68DF-41D2-A3DE-AE71C3A12C81}&lt;/DBUID&gt;&lt;/Extra&gt;&lt;/Item&gt;&lt;/References&gt;&lt;/Group&gt;&lt;/Citation&gt;_x000a_"/>
    <w:docVar w:name="NE.Ref{855EF669-25D8-4C8B-BB7E-30AAEEABE1F5}" w:val=" ADDIN NE.Ref.{855EF669-25D8-4C8B-BB7E-30AAEEABE1F5}&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2649&lt;/ID&gt;&lt;UID&gt;{1CC9119C-1EAE-4089-A576-130B5362C2BE}&lt;/UID&gt;&lt;Title&gt;Correlations between circulating methylmalonic acid levels and all-cause and  cause-specific mortality among patients with diabetes&lt;/Title&gt;&lt;Template&gt;Journal Article&lt;/Template&gt;&lt;Star&gt;0&lt;/Star&gt;&lt;Tag&gt;0&lt;/Tag&gt;&lt;Author&gt;Wang, J; Tang, Y; Liu, Y; Cai, W; Xu, J&lt;/Author&gt;&lt;Year&gt;2022&lt;/Year&gt;&lt;Details&gt;&lt;_accession_num&gt;36523337&lt;/_accession_num&gt;&lt;_author_adr&gt;Department of Endocrinology and Metabolism, The First Affiliated Hospital of  Nanchang University, Nanchang, China.; Jiangxi Clinical Research Center for Endocrine and Metabolic Disease, Nanchang,  China.; Jiangxi Branch of National Clinical Research Center for Metabolic Disease,  Nanchang, China.; Department of Rehabilitation Medicine, The First Affiliated Hospital of Nanchang  University, Nanchang, China.; Department of Endocrinology and Metabolism, The First Affiliated Hospital of  Nanchang University, Nanchang, China.; Jiangxi Clinical Research Center for Endocrine and Metabolic Disease, Nanchang,  China.; Jiangxi Branch of National Clinical Research Center for Metabolic Disease,  Nanchang, China.; Department of Medical Genetics and Cell Biology, Medical College of Nanchang  University, Nanchang, China.; Department of Endocrinology and Metabolism, The First Affiliated Hospital of  Nanchang University, Nanchang, China.; Jiangxi Clinical Research Center for Endocrine and Metabolic Disease, Nanchang,  China.; Jiangxi Branch of National Clinical Research Center for Metabolic Disease,  Nanchang, China.&lt;/_author_adr&gt;&lt;_date_display&gt;2022&lt;/_date_display&gt;&lt;_date&gt;2022-01-20&lt;/_date&gt;&lt;_doi&gt;10.3389/fnut.2022.974938&lt;/_doi&gt;&lt;_isbn&gt;2296-861X (Print); 2296-861X (Electronic); 2296-861X (Linking)&lt;/_isbn&gt;&lt;_journal&gt;Front Nutr&lt;/_journal&gt;&lt;_keywords&gt;biomarkers; cancer; cardiovascular diseases; diabetes; mortality&lt;/_keywords&gt;&lt;_language&gt;eng&lt;/_language&gt;&lt;_ori_publication&gt;Copyright (c) 2022 Wang, Tang, Liu, Cai and Xu.&lt;/_ori_publication&gt;&lt;_pages&gt;974938&lt;/_pages&gt;&lt;_tertiary_title&gt;Frontiers in nutrition&lt;/_tertiary_title&gt;&lt;_type_work&gt;Journal Article&lt;/_type_work&gt;&lt;_url&gt;http://www.ncbi.nlm.nih.gov/entrez/query.fcgi?cmd=Retrieve&amp;amp;db=pubmed&amp;amp;dopt=Abstract&amp;amp;list_uids=36523337&amp;amp;query_hl=1&lt;/_url&gt;&lt;_volume&gt;9&lt;/_volume&gt;&lt;_created&gt;64740395&lt;/_created&gt;&lt;_modified&gt;64740395&lt;/_modified&gt;&lt;_db_updated&gt;PubMed&lt;/_db_updated&gt;&lt;_impact_factor&gt;   6.576&lt;/_impact_factor&gt;&lt;/Details&gt;&lt;Extra&gt;&lt;DBUID&gt;{AEE44C39-66BE-4BB4-823C-57908EC4BF5F}&lt;/DBUID&gt;&lt;/Extra&gt;&lt;/Item&gt;&lt;/References&gt;&lt;/Group&gt;&lt;/Citation&gt;_x000a_"/>
    <w:docVar w:name="NE.Ref{85E41677-0D6A-479B-AA26-F6A6132E3F7D}" w:val=" ADDIN NE.Ref.{85E41677-0D6A-479B-AA26-F6A6132E3F7D}&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8606914E-E5D1-4654-BE66-21E248E1B14E}" w:val=" ADDIN NE.Ref.{8606914E-E5D1-4654-BE66-21E248E1B14E}&lt;Citation&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86CCFF1F-0234-4596-8087-026924B8385B}" w:val=" ADDIN NE.Ref.{86CCFF1F-0234-4596-8087-026924B8385B}&lt;Citation&gt;&lt;Group&gt;&lt;References&gt;&lt;Item&gt;&lt;ID&gt;2492&lt;/ID&gt;&lt;UID&gt;{2DA4A714-F6BF-43F9-B480-46FA03E83DE7}&lt;/UID&gt;&lt;Title&gt;Sex differences of endogenous sex hormones and risk of type 2 diabetes: a systematic review and meta-analysis&lt;/Title&gt;&lt;Template&gt;Journal Article&lt;/Template&gt;&lt;Star&gt;0&lt;/Star&gt;&lt;Tag&gt;0&lt;/Tag&gt;&lt;Author&gt;Ding, E L; Song, Y; Malik, V S; Liu, S&lt;/Author&gt;&lt;Year&gt;2006&lt;/Year&gt;&lt;Details&gt;&lt;_accession_num&gt;16537739&lt;/_accession_num&gt;&lt;_author_adr&gt;Division of Preventive Medicine, Department of Medicine, Brigham and Women&amp;apos;s Hospital and Harvard Medical School, Boston, Mass, USA.&lt;/_author_adr&gt;&lt;_created&gt;64278614&lt;/_created&gt;&lt;_date&gt;2006-03-15&lt;/_date&gt;&lt;_date_display&gt;2006 Mar 15&lt;/_date_display&gt;&lt;_db_updated&gt;PubMed&lt;/_db_updated&gt;&lt;_doi&gt;10.1001/jama.295.11.1288&lt;/_doi&gt;&lt;_impact_factor&gt;  56.272&lt;/_impact_factor&gt;&lt;_isbn&gt;1538-3598 (Electronic); 0098-7484 (Linking)&lt;/_isbn&gt;&lt;_issue&gt;11&lt;/_issue&gt;&lt;_journal&gt;JAMA&lt;/_journal&gt;&lt;_language&gt;eng&lt;/_language&gt;&lt;_modified&gt;64278614&lt;/_modified&gt;&lt;_pages&gt;1288-99&lt;/_pages&gt;&lt;_subject_headings&gt;Diabetes Mellitus, Type 2/blood/*epidemiology; Estradiol/blood; Female; Gonadal Steroid Hormones/*blood; Humans; Male; Risk Factors; Sex Characteristics; Sex Hormone-Binding Globulin/analysis; Testosterone/blood&lt;/_subject_headings&gt;&lt;_tertiary_title&gt;JAMA&lt;/_tertiary_title&gt;&lt;_type_work&gt;Journal Article; Meta-Analysis; Research Support, N.I.H., Extramural; Review; Systematic Review&lt;/_type_work&gt;&lt;_url&gt;http://www.ncbi.nlm.nih.gov/entrez/query.fcgi?cmd=Retrieve&amp;amp;db=pubmed&amp;amp;dopt=Abstract&amp;amp;list_uids=16537739&amp;amp;query_hl=1&lt;/_url&gt;&lt;_volume&gt;295&lt;/_volume&gt;&lt;/Details&gt;&lt;Extra&gt;&lt;DBUID&gt;{AEE44C39-66BE-4BB4-823C-57908EC4BF5F}&lt;/DBUID&gt;&lt;/Extra&gt;&lt;/Item&gt;&lt;/References&gt;&lt;/Group&gt;&lt;Group&gt;&lt;References&gt;&lt;Item&gt;&lt;ID&gt;2491&lt;/ID&gt;&lt;UID&gt;{E0631FFE-1F88-4485-9B7F-D13D35BB6FD0}&lt;/UID&gt;&lt;Title&gt;Sex differences in cardiometabolic disorders&lt;/Title&gt;&lt;Template&gt;Journal Article&lt;/Template&gt;&lt;Star&gt;0&lt;/Star&gt;&lt;Tag&gt;0&lt;/Tag&gt;&lt;Author&gt;Gerdts, E; Regitz-Zagrosek, V&lt;/Author&gt;&lt;Year&gt;2019&lt;/Year&gt;&lt;Details&gt;&lt;_accession_num&gt;31700185&lt;/_accession_num&gt;&lt;_author_adr&gt;Department of Clinical Science, University of Bergen, Bergen, Norway. eva.gerdts@med.uib.no.; Berlin Institute for Gender in Medicine, Charite Universitatsmedizin, Berlin, Germany.; DZHK, partner site Berlin, Berlin, Germany.&lt;/_author_adr&gt;&lt;_collection_scope&gt;SCI;SCIE&lt;/_collection_scope&gt;&lt;_created&gt;64278611&lt;/_created&gt;&lt;_date&gt;2019-11-01&lt;/_date&gt;&lt;_date_display&gt;2019 Nov&lt;/_date_display&gt;&lt;_db_updated&gt;PubMed&lt;/_db_updated&gt;&lt;_doi&gt;10.1038/s41591-019-0643-8&lt;/_doi&gt;&lt;_impact_factor&gt;  53.440&lt;/_impact_factor&gt;&lt;_isbn&gt;1546-170X (Electronic); 1078-8956 (Linking)&lt;/_isbn&gt;&lt;_issue&gt;11&lt;/_issue&gt;&lt;_journal&gt;Nat Med&lt;/_journal&gt;&lt;_language&gt;eng&lt;/_language&gt;&lt;_modified&gt;64278612&lt;/_modified&gt;&lt;_pages&gt;1657-1666&lt;/_pages&gt;&lt;_subject_headings&gt;Cardiovascular Diseases/genetics/*metabolism/pathology; Energy Metabolism; Female; Glucose/metabolism; Humans; Hypertension/complications/metabolism/pathology; Lipid Metabolism/genetics; Male; Metabolic Syndrome/*metabolism/pathology; Obesity/*metabolism/pathology; Risk Factors; Sex Characteristics&lt;/_subject_headings&gt;&lt;_tertiary_title&gt;Nature medicine&lt;/_tertiary_title&gt;&lt;_type_work&gt;Journal Article; Review&lt;/_type_work&gt;&lt;_url&gt;http://www.ncbi.nlm.nih.gov/entrez/query.fcgi?cmd=Retrieve&amp;amp;db=pubmed&amp;amp;dopt=Abstract&amp;amp;list_uids=31700185&amp;amp;query_hl=1&lt;/_url&gt;&lt;_volume&gt;25&lt;/_volume&gt;&lt;/Details&gt;&lt;Extra&gt;&lt;DBUID&gt;{AEE44C39-66BE-4BB4-823C-57908EC4BF5F}&lt;/DBUID&gt;&lt;/Extra&gt;&lt;/Item&gt;&lt;/References&gt;&lt;/Group&gt;&lt;/Citation&gt;_x000a_"/>
    <w:docVar w:name="NE.Ref{86DBC946-1718-4326-A70B-817D8BD60D75}" w:val=" ADDIN NE.Ref.{86DBC946-1718-4326-A70B-817D8BD60D75}&lt;Citation&gt;&lt;Group&gt;&lt;References&gt;&lt;Item&gt;&lt;ID&gt;2054&lt;/ID&gt;&lt;UID&gt;{F0E1FEE1-C13A-44F1-8147-00D7BCD24169}&lt;/UID&gt;&lt;Title&gt;Integration of clinical data with a genome-scale metabolic model of the human adipocyte&lt;/Title&gt;&lt;Template&gt;Journal Article&lt;/Template&gt;&lt;Star&gt;0&lt;/Star&gt;&lt;Tag&gt;0&lt;/Tag&gt;&lt;Author&gt;Mardinoglu, A; Agren, R; Kampf, C; Asplund, A; Nookaew, I; Jacobson, P; Walley, A J; Froguel, P; Carlsson, L M; Uhlen, M; Nielsen, J&lt;/Author&gt;&lt;Year&gt;2013&lt;/Year&gt;&lt;Details&gt;&lt;_accession_num&gt;23511207&lt;/_accession_num&gt;&lt;_author_adr&gt;Department of Chemical and Biological Engineering, Chalmers University of Technology, Gothenburg, Sweden.&lt;/_author_adr&gt;&lt;_collection_scope&gt;SCI;SCIE&lt;/_collection_scope&gt;&lt;_created&gt;63545502&lt;/_created&gt;&lt;_date&gt;2013-01-20&lt;/_date&gt;&lt;_date_display&gt;2013&lt;/_date_display&gt;&lt;_db_updated&gt;PubMed&lt;/_db_updated&gt;&lt;_doi&gt;10.1038/msb.2013.5&lt;/_doi&gt;&lt;_impact_factor&gt;  11.429&lt;/_impact_factor&gt;&lt;_isbn&gt;1744-4292 (Electronic); 1744-4292 (Linking)&lt;/_isbn&gt;&lt;_journal&gt;Mol Syst Biol&lt;/_journal&gt;&lt;_language&gt;eng&lt;/_language&gt;&lt;_modified&gt;64068346&lt;/_modified&gt;&lt;_pages&gt;649&lt;/_pages&gt;&lt;_subject_headings&gt;Adipocytes/*metabolism; Androsterone/metabolism; Body Mass Index; G(M2) Ganglioside/metabolism; Genome, Human; Heparitin Sulfate/metabolism; Humans; Immunohistochemistry/methods; Keratan Sulfate/metabolism; Mitochondria/metabolism; *Models, Biological; Obesity/genetics/*metabolism; Proteome/genetics/*metabolism; Reproducibility of Results; Transcriptome&lt;/_subject_headings&gt;&lt;_tertiary_title&gt;Molecular systems biology&lt;/_tertiary_title&gt;&lt;_type_work&gt;Journal Article; Research Support, Non-U.S. Gov&amp;apos;t&lt;/_type_work&gt;&lt;_url&gt;http://www.ncbi.nlm.nih.gov/entrez/query.fcgi?cmd=Retrieve&amp;amp;db=pubmed&amp;amp;dopt=Abstract&amp;amp;list_uids=23511207&amp;amp;query_hl=1&lt;/_url&gt;&lt;_volume&gt;9&lt;/_volume&gt;&lt;/Details&gt;&lt;Extra&gt;&lt;DBUID&gt;{AEE44C39-66BE-4BB4-823C-57908EC4BF5F}&lt;/DBUID&gt;&lt;/Extra&gt;&lt;/Item&gt;&lt;/References&gt;&lt;/Group&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Group&gt;&lt;References&gt;&lt;Item&gt;&lt;ID&gt;2173&lt;/ID&gt;&lt;UID&gt;{A9EE8CC8-42A0-4CDC-AC06-EC93FA4B3775}&lt;/UID&gt;&lt;Title&gt;A branched-chain amino acid-related metabolic signature that differentiates obese and lean humans and contributes to insulin resistance&lt;/Title&gt;&lt;Template&gt;Journal Article&lt;/Template&gt;&lt;Star&gt;0&lt;/Star&gt;&lt;Tag&gt;0&lt;/Tag&gt;&lt;Author&gt;Newgard, C B; An, J; Bain, J R; Muehlbauer, M J; Stevens, R D; Lien, L F; Haqq, A M; Shah, S H; Arlotto, M; Slentz, C A; Rochon, J; Gallup, D; Ilkayeva, O; Wenner, B R; Yancy, WS Jr; Eisenson, H; Musante, G; Surwit, R S; Millington, D S; Butler, M D; Svetkey, L P&lt;/Author&gt;&lt;Year&gt;2009&lt;/Year&gt;&lt;Details&gt;&lt;_accession_num&gt;19356713&lt;/_accession_num&gt;&lt;_author_adr&gt;Sarah W. Stedman Nutrition and Metabolism Center, Duke University Medical Center, Durham, NC 27710, USA. newga002@mc.duke.edu&lt;/_author_adr&gt;&lt;_collection_scope&gt;SCI;SCIE&lt;/_collection_scope&gt;&lt;_created&gt;63715406&lt;/_created&gt;&lt;_date&gt;2009-04-01&lt;/_date&gt;&lt;_date_display&gt;2009 Apr&lt;/_date_display&gt;&lt;_db_updated&gt;PubMed&lt;/_db_updated&gt;&lt;_doi&gt;10.1016/j.cmet.2009.02.002&lt;/_doi&gt;&lt;_impact_factor&gt;  27.287&lt;/_impact_factor&gt;&lt;_isbn&gt;1932-7420 (Electronic); 1550-4131 (Linking)&lt;/_isbn&gt;&lt;_issue&gt;4&lt;/_issue&gt;&lt;_journal&gt;Cell Metab&lt;/_journal&gt;&lt;_language&gt;eng&lt;/_language&gt;&lt;_modified&gt;64068244&lt;/_modified&gt;&lt;_pages&gt;311-26&lt;/_pages&gt;&lt;_subject_headings&gt;Amino Acids, Branched-Chain/*metabolism; Animals; Cytokines/metabolism; Demography; Dietary Fats/administration &amp;amp; dosage/pharmacology; Dietary Supplements; Feeding Behavior/drug effects; Female; Hormones/metabolism; Humans; Insulin/metabolism; Insulin Resistance/*physiology; Male; Mass Spectrometry; Metabolome; *Metabolomics; Middle Aged; Obesity/*metabolism; Rats; Rats, Wistar; Signal Transduction/drug effects; Thinness/*metabolism&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19356713&amp;amp;query_hl=1&lt;/_url&gt;&lt;_volume&gt;9&lt;/_volume&gt;&lt;/Details&gt;&lt;Extra&gt;&lt;DBUID&gt;{AEE44C39-66BE-4BB4-823C-57908EC4BF5F}&lt;/DBUID&gt;&lt;/Extra&gt;&lt;/Item&gt;&lt;/References&gt;&lt;/Group&gt;&lt;/Citation&gt;_x000a_"/>
    <w:docVar w:name="NE.Ref{86EA7142-853A-4BC0-8F38-FB57AE4860C1}" w:val=" ADDIN NE.Ref.{86EA7142-853A-4BC0-8F38-FB57AE4860C1}&lt;Citation&gt;&lt;Group&gt;&lt;References&gt;&lt;Item&gt;&lt;ID&gt;2061&lt;/ID&gt;&lt;UID&gt;{8FC0FECA-A6B4-4B39-984B-991A76472014}&lt;/UID&gt;&lt;Title&gt;Age-induced accumulation of methylmalonic acid promotes tumour progression&lt;/Title&gt;&lt;Template&gt;Journal Article&lt;/Template&gt;&lt;Star&gt;0&lt;/Star&gt;&lt;Tag&gt;0&lt;/Tag&gt;&lt;Author&gt;Gomes, A P; Ilter, D; Low, V; Endress, J E; Fernandez-Garcia, J; Rosenzweig, A; Schild, T; Broekaert, D; Ahmed, A; Planque, M; Elia, I; Han, J; Kinzig, C; Mullarky, E; Mutvei, A P; Asara, J; de Cabo, R; Cantley, L C; Dephoure, N; Fendt, S M; Blenis, J&lt;/Author&gt;&lt;Year&gt;2020&lt;/Year&gt;&lt;Details&gt;&lt;_accession_num&gt;32814897&lt;/_accession_num&gt;&lt;_author_adr&gt;Meyer Cancer Center, Weill Cornell Medicine, New York, NY, USA. ana.gomes@moffitt.org.; Department of Pharmacology, Weill Cornell Medicine, New York, NY, USA. ana.gomes@moffitt.org.; Department of Molecular Oncology, H. Lee Moffitt Cancer Center &amp;amp; Research Institute, Tampa, Florida, USA. ana.gomes@moffitt.org.; Meyer Cancer Center, Weill Cornell Medicine, New York, NY, USA.; Department of Pharmacology, Weill Cornell Medicine, New York, NY, USA.; Department of Molecular Oncology, H. Lee Moffitt Cancer Center &amp;amp; Research Institute, Tampa, Florida, USA.; Meyer Cancer Center, Weill Cornell Medicine, New York, NY, USA.; The Biochemistry, Structural, Developmental, Cell and Molecular Biology Allied PhD Program, Weill Cornell Medicine, New York, NY, USA.; Meyer Cancer Center, Weill Cornell Medicine, New York, NY, USA.; The Biochemistry, Structural, Developmental, Cell and Molecular Biology Allied PhD Program,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Pharmacology, Weill Cornell Medicine, New York, NY, USA.; Meyer Cancer Center, Weill Cornell Medicine, New York, NY, USA.; The Biochemistry, Structural, Developmental, Cell and Molecular Biology Allied PhD Program,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Biochemistry,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Pharmacology, Weill Cornell Medicine, New York, NY, USA.; Meyer Cancer Center, Weill Cornell Medicine, New York, NY, USA.; Weill Cornell Medicine/Rockefeller University/Sloan Kettering Tri-Institutional MD-PhD Program, New York, NY, USA.; Meyer Cancer Center, Weill Cornell Medicine, New York, NY, USA.; Department of Medicine, Weill Cornell Medicine, New York, NY, USA.; Meyer Cancer Center, Weill Cornell Medicine, New York, NY, USA.; Department of Pharmacology, Weill Cornell Medicine, New York, NY, USA.; Department of Medicine, Beth Israel Deaconess Medical Center and Harvard Medical  School, Boston, MA, USA.; Laboratory of Experimental Gerontology, National Institute on Aging, National Institutes of Health, Baltimore, MD, USA.; Meyer Cancer Center, Weill Cornell Medicine, New York, NY, USA.; Department of Medicine, Weill Cornell Medicine, New York, NY, USA.; Meyer Cancer Center, Weill Cornell Medicine, New York, NY, USA.; Department of Biochemistry,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job2064@med.cornell.edu.; Department of Pharmacology, Weill Cornell Medicine, New York, NY, USA. job2064@med.cornell.edu.; Department of Biochemistry, Weill Cornell Medicine, New York, NY, USA. job2064@med.cornell.edu.&lt;/_author_adr&gt;&lt;_collection_scope&gt;SCI;SCIE&lt;/_collection_scope&gt;&lt;_created&gt;63545555&lt;/_created&gt;&lt;_date&gt;2020-09-01&lt;/_date&gt;&lt;_date_display&gt;2020 Sep&lt;/_date_display&gt;&lt;_db_updated&gt;PubMed&lt;/_db_updated&gt;&lt;_doi&gt;10.1038/s41586-020-2630-0&lt;/_doi&gt;&lt;_impact_factor&gt;  69.504&lt;/_impact_factor&gt;&lt;_isbn&gt;1476-4687 (Electronic); 0028-0836 (Linking)&lt;/_isbn&gt;&lt;_issue&gt;7824&lt;/_issue&gt;&lt;_journal&gt;Nature&lt;/_journal&gt;&lt;_language&gt;eng&lt;/_language&gt;&lt;_modified&gt;64878712&lt;/_modified&gt;&lt;_pages&gt;283-287&lt;/_pages&gt;&lt;_social_category&gt;综合性期刊(1)&lt;/_social_category&gt;&lt;_subject_headings&gt;Adult; Aged; Aging/blood/genetics/*metabolism; Animals; Cell Line, Tumor; *Disease Progression; Female; Gene Expression Regulation, Neoplastic; Humans; Male; Methylmalonic Acid/blood/*metabolism; Mice; Middle Aged; *Neoplasm Invasiveness/genetics/pathology; *Neoplasm Metastasis/genetics/pathology; Neoplasms/blood/genetics/*pathology; SOXC Transcription Factors/metabolism; Signal Transduction; Transcriptome/genetics; Transforming Growth Factor beta/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32814897&amp;amp;query_hl=1&lt;/_url&gt;&lt;_volume&gt;585&lt;/_volume&gt;&lt;/Details&gt;&lt;Extra&gt;&lt;DBUID&gt;{AEE44C39-66BE-4BB4-823C-57908EC4BF5F}&lt;/DBUID&gt;&lt;/Extra&gt;&lt;/Item&gt;&lt;/References&gt;&lt;/Group&gt;&lt;/Citation&gt;_x000a_"/>
    <w:docVar w:name="NE.Ref{8B1FA41D-59AF-47FA-8975-5BFEF561EFE2}" w:val=" ADDIN NE.Ref.{8B1FA41D-59AF-47FA-8975-5BFEF561EFE2}&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Citation&gt;_x000a_"/>
    <w:docVar w:name="NE.Ref{90A1D42F-80BA-4CE6-BC81-13B2ECC733BC}" w:val=" ADDIN NE.Ref.{90A1D42F-80BA-4CE6-BC81-13B2ECC733BC}&lt;Citation&gt;&lt;Group&gt;&lt;References&gt;&lt;Item&gt;&lt;ID&gt;1841&lt;/ID&gt;&lt;UID&gt;{012BCBCF-137E-4838-BC43-F1AF19D33BC4}&lt;/UID&gt;&lt;Title&gt;S-Adenosylhomocysteine induces apoptosis and phosphatidylserine exposure in endothelial cells independent of homocysteine&lt;/Title&gt;&lt;Template&gt;Journal Article&lt;/Template&gt;&lt;Star&gt;0&lt;/Star&gt;&lt;Tag&gt;0&lt;/Tag&gt;&lt;Author&gt;Sipkens, J A; Hahn, N E; Blom, H J; Lougheed, S M; Stehouwer, C D; Rauwerda, J A; Krijnen, P A; van Hinsbergh, V W; Niessen, H W&lt;/Author&gt;&lt;Year&gt;2012&lt;/Year&gt;&lt;Details&gt;&lt;_accession_num&gt;22204864&lt;/_accession_num&gt;&lt;_author_adr&gt;Department of Pathology, VU University Medical Centre, Amsterdam, The Netherlands.&lt;/_author_adr&gt;&lt;_date_display&gt;2012 Mar&lt;/_date_display&gt;&lt;_date&gt;2012-03-01&lt;/_date&gt;&lt;_doi&gt;10.1016/j.atherosclerosis.2011.11.032&lt;/_doi&gt;&lt;_isbn&gt;1879-1484 (Electronic); 0021-9150 (Linking)&lt;/_isbn&gt;&lt;_issue&gt;1&lt;/_issue&gt;&lt;_journal&gt;Atherosclerosis&lt;/_journal&gt;&lt;_keywords&gt;Adenosine/analogs &amp;amp;amp; derivatives/pharmacology; *Apoptosis/drug effects; Caspase 3/metabolism; Cell Survival; Cells, Cultured; Cytochromes c/metabolism; Endothelial Cells/drug effects/*metabolism/pathology; Enzyme Inhibitors/pharmacology; Homocysteine/*metabolism; Humans; Hydrogen Peroxide/metabolism; Membrane Glycoproteins/antagonists &amp;amp;amp; inhibitors/metabolism; NADPH Oxidase 2; NADPH Oxidase 4; NADPH Oxidases/antagonists &amp;amp;amp; inhibitors/metabolism; Onium Compounds/pharmacology; Phosphatidylserines/*metabolism; S-Adenosylhomocysteine/*metabolism; Tyrosine/analogs &amp;amp;amp; derivatives/metabolism&lt;/_keywords&gt;&lt;_language&gt;eng&lt;/_language&gt;&lt;_ori_publication&gt;Copyright A(c) 2011 Elsevier Ireland Ltd. All rights reserved.&lt;/_ori_publication&gt;&lt;_pages&gt;48-54&lt;/_pages&gt;&lt;_tertiary_title&gt;Atherosclerosis&lt;/_tertiary_title&gt;&lt;_type_work&gt;Journal Article; Research Support, Non-U.S. Gov&amp;apos;t&lt;/_type_work&gt;&lt;_url&gt;http://www.ncbi.nlm.nih.gov/entrez/query.fcgi?cmd=Retrieve&amp;amp;db=pubmed&amp;amp;dopt=Abstract&amp;amp;list_uids=22204864&amp;amp;query_hl=1&lt;/_url&gt;&lt;_volume&gt;221&lt;/_volume&gt;&lt;_created&gt;63238138&lt;/_created&gt;&lt;_modified&gt;63238138&lt;/_modified&gt;&lt;_db_updated&gt;PubMed&lt;/_db_updated&gt;&lt;_impact_factor&gt;   4.255&lt;/_impact_factor&gt;&lt;_collection_scope&gt;SCI;SCIE&lt;/_collection_scope&gt;&lt;/Details&gt;&lt;Extra&gt;&lt;DBUID&gt;{CE9E5D24-68DF-41D2-A3DE-AE71C3A12C81}&lt;/DBUID&gt;&lt;/Extra&gt;&lt;/Item&gt;&lt;/References&gt;&lt;/Group&gt;&lt;/Citation&gt;_x000a_"/>
    <w:docVar w:name="NE.Ref{90C8E862-9903-4A65-A2E2-9278A632873C}" w:val=" ADDIN NE.Ref.{90C8E862-9903-4A65-A2E2-9278A632873C}&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918F6314-6912-4374-91A3-842442302E15}" w:val=" ADDIN NE.Ref.{918F6314-6912-4374-91A3-842442302E15}&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91DACD56-17A9-4F59-9977-5B498D0B9BE7}" w:val=" ADDIN NE.Ref.{91DACD56-17A9-4F59-9977-5B498D0B9BE7}&lt;Citation&gt;&lt;Group&gt;&lt;References&gt;&lt;Item&gt;&lt;ID&gt;2438&lt;/ID&gt;&lt;UID&gt;{EB05850A-5E6F-4B72-BA30-303048500F2E}&lt;/UID&gt;&lt;Title&gt;Sex Steroid Hormones and Asthma in a Nationwide Study of U.S. Adults&lt;/Title&gt;&lt;Template&gt;Journal Article&lt;/Template&gt;&lt;Star&gt;0&lt;/Star&gt;&lt;Tag&gt;0&lt;/Tag&gt;&lt;Author&gt;Han, Y Y; Forno, E; Celedon, J C&lt;/Author&gt;&lt;Year&gt;2020&lt;/Year&gt;&lt;Details&gt;&lt;_accession_num&gt;31525075&lt;/_accession_num&gt;&lt;_author_adr&gt;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lt;/_author_adr&gt;&lt;_created&gt;64183456&lt;/_created&gt;&lt;_date&gt;2020-01-15&lt;/_date&gt;&lt;_date_display&gt;2020 Jan 15&lt;/_date_display&gt;&lt;_db_updated&gt;PubMed&lt;/_db_updated&gt;&lt;_doi&gt;10.1164/rccm.201905-0996OC&lt;/_doi&gt;&lt;_impact_factor&gt;  21.405&lt;/_impact_factor&gt;&lt;_isbn&gt;1535-4970 (Electronic); 1073-449X (Linking)&lt;/_isbn&gt;&lt;_issue&gt;2&lt;/_issue&gt;&lt;_journal&gt;Am J Respir Crit Care Med&lt;/_journal&gt;&lt;_keywords&gt;*National Health and Nutrition Examination Survey; *asthma; *estradiol; *testosterone&lt;/_keywords&gt;&lt;_language&gt;eng&lt;/_language&gt;&lt;_modified&gt;64183457&lt;/_modified&gt;&lt;_pages&gt;158-166&lt;/_pages&gt;&lt;_subject_headings&gt;Adolescent; Adult; Aged; Asthma/*blood/epidemiology; Cross-Sectional Studies; Estradiol/*blood; Female; Humans; Logistic Models; Male; Middle Aged; Nutrition Surveys; Obesity/*blood; Odds Ratio; Sex Factors; Testosterone/*blood; United States; Young Adult&lt;/_subject_headings&gt;&lt;_tertiary_title&gt;American journal of respiratory and critical care medicine&lt;/_tertiary_title&gt;&lt;_type_work&gt;Journal Article; Research Support, N.I.H., Extramural&lt;/_type_work&gt;&lt;_url&gt;http://www.ncbi.nlm.nih.gov/entrez/query.fcgi?cmd=Retrieve&amp;amp;db=pubmed&amp;amp;dopt=Abstract&amp;amp;list_uids=31525075&amp;amp;query_hl=1&lt;/_url&gt;&lt;_volume&gt;201&lt;/_volume&gt;&lt;/Details&gt;&lt;Extra&gt;&lt;DBUID&gt;{AEE44C39-66BE-4BB4-823C-57908EC4BF5F}&lt;/DBUID&gt;&lt;/Extra&gt;&lt;/Item&gt;&lt;/References&gt;&lt;/Group&gt;&lt;/Citation&gt;_x000a_"/>
    <w:docVar w:name="NE.Ref{93F25036-F898-415A-AC33-BA8799DCF3E9}" w:val=" ADDIN NE.Ref.{93F25036-F898-415A-AC33-BA8799DCF3E9}&lt;Citation&gt;&lt;Group&gt;&lt;References&gt;&lt;Item&gt;&lt;ID&gt;1995&lt;/ID&gt;&lt;UID&gt;{EAC4D4A2-8523-4182-A7C5-CF39D2FC71E7}&lt;/UID&gt;&lt;Title&gt;4. Comprehensive Medical Evaluation and Assessment of Comorbidities: Standards of Medical Care in Diabetes-2020&lt;/Title&gt;&lt;Template&gt;Journal Article&lt;/Template&gt;&lt;Star&gt;0&lt;/Star&gt;&lt;Tag&gt;0&lt;/Tag&gt;&lt;Author/&gt;&lt;Year&gt;2020&lt;/Year&gt;&lt;Details&gt;&lt;_accession_num&gt;31862747&lt;/_accession_num&gt;&lt;_collection_scope&gt;SCI;SCIE&lt;/_collection_scope&gt;&lt;_created&gt;63424014&lt;/_created&gt;&lt;_date&gt;2020-01-01&lt;/_date&gt;&lt;_date_display&gt;2020 Jan&lt;/_date_display&gt;&lt;_db_updated&gt;PubMed&lt;/_db_updated&gt;&lt;_doi&gt;10.2337/dc20-S004&lt;/_doi&gt;&lt;_impact_factor&gt;  16.019&lt;/_impact_factor&gt;&lt;_isbn&gt;1935-5548 (Electronic); 0149-5992 (Linking)&lt;/_isbn&gt;&lt;_issue&gt;Suppl 1&lt;/_issue&gt;&lt;_journal&gt;Diabetes Care&lt;/_journal&gt;&lt;_language&gt;eng&lt;/_language&gt;&lt;_modified&gt;63424015&lt;/_modified&gt;&lt;_ori_publication&gt;(c) 2020 by the American Diabetes Association.&lt;/_ori_publication&gt;&lt;_pages&gt;S37-S47&lt;/_pages&gt;&lt;_tertiary_title&gt;Diabetes care&lt;/_tertiary_title&gt;&lt;_type_work&gt;Journal Article; Review&lt;/_type_work&gt;&lt;_url&gt;http://www.ncbi.nlm.nih.gov/entrez/query.fcgi?cmd=Retrieve&amp;amp;db=pubmed&amp;amp;dopt=Abstract&amp;amp;list_uids=31862747&amp;amp;query_hl=1&lt;/_url&gt;&lt;_volume&gt;43&lt;/_volume&gt;&lt;/Details&gt;&lt;Extra&gt;&lt;DBUID&gt;{CE9E5D24-68DF-41D2-A3DE-AE71C3A12C81}&lt;/DBUID&gt;&lt;/Extra&gt;&lt;/Item&gt;&lt;/References&gt;&lt;/Group&gt;&lt;/Citation&gt;_x000a_"/>
    <w:docVar w:name="NE.Ref{944B9E60-AAB5-47A0-B03B-0BDA30F0F3E6}" w:val=" ADDIN NE.Ref.{944B9E60-AAB5-47A0-B03B-0BDA30F0F3E6}&lt;Citation&gt;&lt;Group&gt;&lt;References&gt;&lt;Item&gt;&lt;ID&gt;1995&lt;/ID&gt;&lt;UID&gt;{EAC4D4A2-8523-4182-A7C5-CF39D2FC71E7}&lt;/UID&gt;&lt;Title&gt;4. Comprehensive Medical Evaluation and Assessment of Comorbidities: Standards of Medical Care in Diabetes-2020&lt;/Title&gt;&lt;Template&gt;Journal Article&lt;/Template&gt;&lt;Star&gt;0&lt;/Star&gt;&lt;Tag&gt;0&lt;/Tag&gt;&lt;Author/&gt;&lt;Year&gt;2020&lt;/Year&gt;&lt;Details&gt;&lt;_accession_num&gt;31862747&lt;/_accession_num&gt;&lt;_collection_scope&gt;SCI;SCIE&lt;/_collection_scope&gt;&lt;_created&gt;63424014&lt;/_created&gt;&lt;_date&gt;2020-01-01&lt;/_date&gt;&lt;_date_display&gt;2020 Jan&lt;/_date_display&gt;&lt;_db_updated&gt;PubMed&lt;/_db_updated&gt;&lt;_doi&gt;10.2337/dc20-S004&lt;/_doi&gt;&lt;_impact_factor&gt;  16.019&lt;/_impact_factor&gt;&lt;_isbn&gt;1935-5548 (Electronic); 0149-5992 (Linking)&lt;/_isbn&gt;&lt;_issue&gt;Suppl 1&lt;/_issue&gt;&lt;_journal&gt;Diabetes Care&lt;/_journal&gt;&lt;_language&gt;eng&lt;/_language&gt;&lt;_modified&gt;63424015&lt;/_modified&gt;&lt;_ori_publication&gt;(c) 2020 by the American Diabetes Association.&lt;/_ori_publication&gt;&lt;_pages&gt;S37-S47&lt;/_pages&gt;&lt;_tertiary_title&gt;Diabetes care&lt;/_tertiary_title&gt;&lt;_type_work&gt;Journal Article; Review&lt;/_type_work&gt;&lt;_url&gt;http://www.ncbi.nlm.nih.gov/entrez/query.fcgi?cmd=Retrieve&amp;amp;db=pubmed&amp;amp;dopt=Abstract&amp;amp;list_uids=31862747&amp;amp;query_hl=1&lt;/_url&gt;&lt;_volume&gt;43&lt;/_volume&gt;&lt;/Details&gt;&lt;Extra&gt;&lt;DBUID&gt;{CE9E5D24-68DF-41D2-A3DE-AE71C3A12C81}&lt;/DBUID&gt;&lt;/Extra&gt;&lt;/Item&gt;&lt;/References&gt;&lt;/Group&gt;&lt;/Citation&gt;_x000a_"/>
    <w:docVar w:name="NE.Ref{9554B37D-8278-40BD-9973-7DB1C1094A80}" w:val=" ADDIN NE.Ref.{9554B37D-8278-40BD-9973-7DB1C1094A80}&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Citation&gt;_x000a_"/>
    <w:docVar w:name="NE.Ref{95C1D6B0-8619-4B94-92CE-AB1CC191375B}" w:val=" ADDIN NE.Ref.{95C1D6B0-8619-4B94-92CE-AB1CC191375B}&lt;Citation&gt;&lt;Group&gt;&lt;References&gt;&lt;Item&gt;&lt;ID&gt;2052&lt;/ID&gt;&lt;UID&gt;{F56922B0-F5F0-4957-A269-4FAC3762B71D}&lt;/UID&gt;&lt;Title&gt;Mechanisms of Insulin Action and Insulin Resistance&lt;/Title&gt;&lt;Template&gt;Journal Article&lt;/Template&gt;&lt;Star&gt;0&lt;/Star&gt;&lt;Tag&gt;0&lt;/Tag&gt;&lt;Author&gt;Petersen, M C; Shulman, G I&lt;/Author&gt;&lt;Year&gt;2018&lt;/Year&gt;&lt;Details&gt;&lt;_accession_num&gt;30067154&lt;/_accession_num&gt;&lt;_author_adr&gt;Departments of Internal Medicine and Cellular &amp;amp; Molecular Physiology, Howard Hughes Medical Institute, Yale University School of Medicine , New Haven, Connecticut.; Departments of Internal Medicine and Cellular &amp;amp; Molecular Physiology, Howard Hughes Medical Institute, Yale University School of Medicine , New Haven, Connecticut.&lt;/_author_adr&gt;&lt;_collection_scope&gt;SCI;SCIE&lt;/_collection_scope&gt;&lt;_created&gt;63545141&lt;/_created&gt;&lt;_date&gt;2018-10-01&lt;/_date&gt;&lt;_date_display&gt;2018 Oct 1&lt;/_date_display&gt;&lt;_db_updated&gt;PubMed&lt;/_db_updated&gt;&lt;_doi&gt;10.1152/physrev.00063.2017&lt;/_doi&gt;&lt;_impact_factor&gt;  37.312&lt;/_impact_factor&gt;&lt;_isbn&gt;1522-1210 (Electronic); 0031-9333 (Linking)&lt;/_isbn&gt;&lt;_issue&gt;4&lt;/_issue&gt;&lt;_journal&gt;Physiol Rev&lt;/_journal&gt;&lt;_language&gt;eng&lt;/_language&gt;&lt;_modified&gt;63545141&lt;/_modified&gt;&lt;_pages&gt;2133-2223&lt;/_pages&gt;&lt;_subject_headings&gt;Adipose Tissue/metabolism/pathology; Animals; Diabetes Mellitus, Type 2/metabolism/pathology; Humans; Insulin/*metabolism; Insulin Resistance/*physiology; Liver/metabolism/pathology; Muscle, Skeletal/metabolism/pathology&lt;/_subject_headings&gt;&lt;_tertiary_title&gt;Physiological reviews&lt;/_tertiary_title&gt;&lt;_type_work&gt;Journal Article; Research Support, N.I.H., Extramural; Review&lt;/_type_work&gt;&lt;_url&gt;http://www.ncbi.nlm.nih.gov/entrez/query.fcgi?cmd=Retrieve&amp;amp;db=pubmed&amp;amp;dopt=Abstract&amp;amp;list_uids=30067154&amp;amp;query_hl=1&lt;/_url&gt;&lt;_volume&gt;98&lt;/_volume&gt;&lt;/Details&gt;&lt;Extra&gt;&lt;DBUID&gt;{AEE44C39-66BE-4BB4-823C-57908EC4BF5F}&lt;/DBUID&gt;&lt;/Extra&gt;&lt;/Item&gt;&lt;/References&gt;&lt;/Group&gt;&lt;/Citation&gt;_x000a_"/>
    <w:docVar w:name="NE.Ref{969642C4-E3EF-4E0A-8438-25FF867F3BED}" w:val=" ADDIN NE.Ref.{969642C4-E3EF-4E0A-8438-25FF867F3BED}&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6.633&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_social_category&gt;生物学(2)&lt;/_social_category&gt;&lt;_collection_scope&gt;SCIE&lt;/_collection_scope&gt;&lt;/Details&gt;&lt;Extra&gt;&lt;DBUID&gt;{AEE44C39-66BE-4BB4-823C-57908EC4BF5F}&lt;/DBUID&gt;&lt;/Extra&gt;&lt;/Item&gt;&lt;/References&gt;&lt;/Group&gt;&lt;/Citation&gt;_x000a_"/>
    <w:docVar w:name="NE.Ref{96D71FA8-5CB1-4B3B-8210-43B1CA4EA722}" w:val=" ADDIN NE.Ref.{96D71FA8-5CB1-4B3B-8210-43B1CA4EA722}&lt;Citation&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Group&gt;&lt;References&gt;&lt;Item&gt;&lt;ID&gt;1846&lt;/ID&gt;&lt;UID&gt;{09CE6A8B-265E-4DC3-AFF6-164CBF64AB74}&lt;/UID&gt;&lt;Title&gt;Homocysteine and disease: Causal associations or epiphenomenons?&lt;/Title&gt;&lt;Template&gt;Journal Article&lt;/Template&gt;&lt;Star&gt;0&lt;/Star&gt;&lt;Tag&gt;0&lt;/Tag&gt;&lt;Author&gt;Hannibal, L; Blom, H J&lt;/Author&gt;&lt;Year&gt;2017&lt;/Year&gt;&lt;Details&gt;&lt;_accession_num&gt;27876556&lt;/_accession_num&gt;&lt;_author_adr&gt;Laboratory of Clinical Biochemistry and Metabolism, Department of General Pediatrics, Adolescent Medicine and Neonatology, University Medical Centre Freiburg, Mathildenstrasse 1, 79106 Freiburg, Germany. Electronic address: luciana.hannibal@uniklinik-freiburg.de.; Laboratory of Clinical Biochemistry and Metabolism, Department of General Pediatrics, Adolescent Medicine and Neonatology, University Medical Centre Freiburg, Mathildenstrasse 1, 79106 Freiburg, Germany. Electronic address: henk.blom@uniklinik-freiburg.de.&lt;/_author_adr&gt;&lt;_date_display&gt;2017 Feb&lt;/_date_display&gt;&lt;_date&gt;2017-02-01&lt;/_date&gt;&lt;_doi&gt;10.1016/j.mam.2016.11.003&lt;/_doi&gt;&lt;_isbn&gt;1872-9452 (Electronic); 0098-2997 (Linking)&lt;/_isbn&gt;&lt;_journal&gt;Mol Aspects Med&lt;/_journal&gt;&lt;_keywords&gt;Animals; *Disease; Homocysteine/*metabolism; Humans; Metabolic Networks and Pathways*Cardiovascular disease; *Cognitive decline; *Homocysteine; *Neural tube defects; *One-carbon metabolism&lt;/_keywords&gt;&lt;_language&gt;eng&lt;/_language&gt;&lt;_ori_publication&gt;Copyright (c) 2016 Elsevier Ltd. All rights reserved.&lt;/_ori_publication&gt;&lt;_pages&gt;36-42&lt;/_pages&gt;&lt;_tertiary_title&gt;Molecular aspects of medicine&lt;/_tertiary_title&gt;&lt;_type_work&gt;Journal Article; Review&lt;/_type_work&gt;&lt;_url&gt;http://www.ncbi.nlm.nih.gov/entrez/query.fcgi?cmd=Retrieve&amp;amp;db=pubmed&amp;amp;dopt=Abstract&amp;amp;list_uids=27876556&amp;amp;query_hl=1&lt;/_url&gt;&lt;_volume&gt;53&lt;/_volume&gt;&lt;_created&gt;63238144&lt;/_created&gt;&lt;_modified&gt;63238144&lt;/_modified&gt;&lt;_db_updated&gt;PubMed&lt;/_db_updated&gt;&lt;_impact_factor&gt;   8.313&lt;/_impact_factor&gt;&lt;_collection_scope&gt;SCIE&lt;/_collection_scope&gt;&lt;/Details&gt;&lt;Extra&gt;&lt;DBUID&gt;{CE9E5D24-68DF-41D2-A3DE-AE71C3A12C81}&lt;/DBUID&gt;&lt;/Extra&gt;&lt;/Item&gt;&lt;/References&gt;&lt;/Group&gt;&lt;/Citation&gt;_x000a_"/>
    <w:docVar w:name="NE.Ref{99C9D5D7-788C-4DB4-B4F4-F0983A31DDAD}" w:val=" ADDIN NE.Ref.{99C9D5D7-788C-4DB4-B4F4-F0983A31DDAD}&lt;Citation&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collection_scope&gt;SCIE&lt;/_collection_scope&gt;&lt;_created&gt;63433330&lt;/_created&gt;&lt;_date&gt;2017-07-19&lt;/_date&gt;&lt;_date_display&gt;2017 Jul 19&lt;/_date_display&gt;&lt;_doi&gt;10.3390/jcm6070071&lt;/_doi&gt;&lt;_impact_factor&gt;   4.241&lt;/_impact_factor&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modified&gt;64068132&lt;/_modified&gt;&lt;_tertiary_title&gt;Journal of clinical medicine&lt;/_tertiary_title&gt;&lt;_type_work&gt;Journal Article; Review&lt;/_type_work&gt;&lt;_url&gt;http://www.ncbi.nlm.nih.gov/entrez/query.fcgi?cmd=Retrieve&amp;amp;db=pubmed&amp;amp;dopt=Abstract&amp;amp;list_uids=28753922&amp;amp;query_hl=1&lt;/_url&gt;&lt;_volume&gt;6&lt;/_volume&gt;&lt;/Details&gt;&lt;Extra&gt;&lt;DBUID&gt;{CE9E5D24-68DF-41D2-A3DE-AE71C3A12C81}&lt;/DBUID&gt;&lt;/Extra&gt;&lt;/Item&gt;&lt;/References&gt;&lt;/Group&gt;&lt;Group&gt;&lt;References&gt;&lt;Item&gt;&lt;ID&gt;2233&lt;/ID&gt;&lt;UID&gt;{1C8B656C-65AC-4892-B29F-28434CE9C34E}&lt;/UID&gt;&lt;Title&gt;Impaired mitophagy links mitochondrial disease to epithelial stress in methylmalonyl-CoA mutase deficiency&lt;/Title&gt;&lt;Template&gt;Journal Article&lt;/Template&gt;&lt;Star&gt;0&lt;/Star&gt;&lt;Tag&gt;0&lt;/Tag&gt;&lt;Author&gt;Luciani, A; Schumann, A; Berquez, M; Chen, Z; Nieri, D; Failli, M; Debaix, H; Festa, B P; Tokonami, N; Raimondi, A; Cremonesi, A; Carrella, D; Forny, P; Kolker, S; Diomedi, Camassei F; Diaz, F; Moraes, C T; Di Bernardo, D; Baumgartner, M R; Devuyst, O&lt;/Author&gt;&lt;Year&gt;2020&lt;/Year&gt;&lt;Details&gt;&lt;_accession_num&gt;32080200&lt;/_accession_num&gt;&lt;_author_adr&gt;Institute of Physiology and NCCR Kidney.CH, University of Zurich, 8057, Zurich, Switzerland. alessandro.luciani@uzh.ch.; Institute of Physiology and NCCR Kidney.CH, University of Zurich, 8057, Zurich, Switzerland.; Division of Metabolism and Children&amp;apos;s Research Center, University Children&amp;apos;s Hospital, 8032, Zurich, Switzerland.; Institute of Physiology and NCCR Kidney.CH, University of Zurich, 8057, Zurich, Switzerland.; Institute of Physiology and NCCR Kidney.CH, University of Zurich, 8057, Zurich, Switzerland.; Institute of Physiology and NCCR Kidney.CH, University of Zurich, 8057, Zurich, Switzerland.; Department of Biomedicine, University of Eastern Finland, 70211, Kuopio, Finland.; Institute of Physiology and NCCR Kidney.CH, University of Zurich, 8057, Zurich, Switzerland.; Institute of Physiology and NCCR Kidney.CH, University of Zurich, 8057, Zurich, Switzerland.; Institute of Physiology and NCCR Kidney.CH, University of Zurich, 8057, Zurich, Switzerland.; San Raffaele Scientific Institute, Experimental Imaging Center, 20132, Milan, Italy.; Division of Clinical Chemistry and Biochemistry, University Children&amp;apos;s Hospital Zurich, 8032, Zurich, Switzerland.; Telethon Institute of Genetics and Medicine, Pozzuoli, 80078, Naples, Italy.; Division of Metabolism and Children&amp;apos;s Research Center, University Children&amp;apos;s Hospital, 8032, Zurich, Switzerland.; Division of Inherited Metabolic Diseases, University Children&amp;apos;s Hospital Heidelberg, 69120, Heidelberg, Germany.; Department of Laboratories-Pathology Unit, Bambino Gesu Children&amp;apos;s Hospital, 00165, Rome, Italy.; Department of Neurology, University of Miami Miller School of Medicine, 33136, Miami, FL, USA.; Department of Neurology, University of Miami Miller School of Medicine, 33136, Miami, FL, USA.; Telethon Institute of Genetics and Medicine, Pozzuoli, 80078, Naples, Italy.; Division of Metabolism and Children&amp;apos;s Research Center, University Children&amp;apos;s Hospital, 8032, Zurich, Switzerland.; Institute of Physiology and NCCR Kidney.CH, University of Zurich, 8057, Zurich, Switzerland. olivier.devuyst@uzh.ch.; Division of Nephrology, Cliniques Universitaires Saint-Luc, 1040, Brussels, Belgium. olivier.devuyst@uzh.ch.&lt;/_author_adr&gt;&lt;_collection_scope&gt;SCI;SCIE&lt;/_collection_scope&gt;&lt;_created&gt;63746815&lt;/_created&gt;&lt;_date&gt;2020-02-20&lt;/_date&gt;&lt;_date_display&gt;2020 Feb 20&lt;/_date_display&gt;&lt;_db_updated&gt;PubMed&lt;/_db_updated&gt;&lt;_doi&gt;10.1038/s41467-020-14729-8&lt;/_doi&gt;&lt;_impact_factor&gt;  14.919&lt;/_impact_factor&gt;&lt;_isbn&gt;2041-1723 (Electronic); 2041-1723 (Linking)&lt;/_isbn&gt;&lt;_issue&gt;1&lt;/_issue&gt;&lt;_journal&gt;Nat Commun&lt;/_journal&gt;&lt;_language&gt;eng&lt;/_language&gt;&lt;_modified&gt;64036724&lt;/_modified&gt;&lt;_pages&gt;970&lt;/_pages&gt;&lt;_subject_headings&gt;Alkyl and Aryl Transferases/deficiency/genetics; Amino Acid Metabolism, Inborn Errors/genetics/*metabolism/*pathology; Animals; Disease Models, Animal; Epithelial Cells/metabolism/pathology; Female; Gene Knockout Techniques; Humans; Male; Membrane Proteins/deficiency/genetics; Metabolism, Inborn Errors/genetics/*metabolism/*pathology; Methylmalonyl-CoA Mutase/*deficiency/genetics/metabolism; Mice; Mice, Knockout; Mitochondrial Diseases/genetics/*metabolism/*pathology; Mitophagy/genetics/*physiology; Protein Kinases/genetics/metabolism; Stress, Physiological; Ubiquitin-Protein Ligases/genetics/metabolism; Zebrafish&lt;/_subject_headings&gt;&lt;_tertiary_title&gt;Nature communications&lt;/_tertiary_title&gt;&lt;_type_work&gt;Journal Article; Research Support, Non-U.S. Gov&amp;apos;t&lt;/_type_work&gt;&lt;_url&gt;http://www.ncbi.nlm.nih.gov/entrez/query.fcgi?cmd=Retrieve&amp;amp;db=pubmed&amp;amp;dopt=Abstract&amp;amp;list_uids=32080200&amp;amp;query_hl=1&lt;/_url&gt;&lt;_volume&gt;11&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9BA1D31B-9192-4E8F-AAE3-B467B22AB474}" w:val=" ADDIN NE.Ref.{9BA1D31B-9192-4E8F-AAE3-B467B22AB474}&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9CD8A794-A9C4-4FF0-9C0D-33FCE4BE65CF}" w:val=" ADDIN NE.Ref.{9CD8A794-A9C4-4FF0-9C0D-33FCE4BE65CF}&lt;Citation&gt;&lt;Group&gt;&lt;References&gt;&lt;Item&gt;&lt;ID&gt;2438&lt;/ID&gt;&lt;UID&gt;{EB05850A-5E6F-4B72-BA30-303048500F2E}&lt;/UID&gt;&lt;Title&gt;Sex Steroid Hormones and Asthma in a Nationwide Study of U.S. Adults&lt;/Title&gt;&lt;Template&gt;Journal Article&lt;/Template&gt;&lt;Star&gt;0&lt;/Star&gt;&lt;Tag&gt;0&lt;/Tag&gt;&lt;Author&gt;Han, Y Y; Forno, E; Celedon, J C&lt;/Author&gt;&lt;Year&gt;2020&lt;/Year&gt;&lt;Details&gt;&lt;_accession_num&gt;31525075&lt;/_accession_num&gt;&lt;_author_adr&gt;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 Division of Pediatric Pulmonary Medicine, University of Pittsburgh Medical Center Children&amp;apos;s Hospital of Pittsburgh, University of Pittsburgh, Pittsburgh, Pennsylvania.&lt;/_author_adr&gt;&lt;_created&gt;64183456&lt;/_created&gt;&lt;_date&gt;2020-01-15&lt;/_date&gt;&lt;_date_display&gt;2020 Jan 15&lt;/_date_display&gt;&lt;_db_updated&gt;PubMed&lt;/_db_updated&gt;&lt;_doi&gt;10.1164/rccm.201905-0996OC&lt;/_doi&gt;&lt;_impact_factor&gt;  21.405&lt;/_impact_factor&gt;&lt;_isbn&gt;1535-4970 (Electronic); 1073-449X (Linking)&lt;/_isbn&gt;&lt;_issue&gt;2&lt;/_issue&gt;&lt;_journal&gt;Am J Respir Crit Care Med&lt;/_journal&gt;&lt;_keywords&gt;*National Health and Nutrition Examination Survey; *asthma; *estradiol; *testosterone&lt;/_keywords&gt;&lt;_language&gt;eng&lt;/_language&gt;&lt;_modified&gt;64183457&lt;/_modified&gt;&lt;_pages&gt;158-166&lt;/_pages&gt;&lt;_subject_headings&gt;Adolescent; Adult; Aged; Asthma/*blood/epidemiology; Cross-Sectional Studies; Estradiol/*blood; Female; Humans; Logistic Models; Male; Middle Aged; Nutrition Surveys; Obesity/*blood; Odds Ratio; Sex Factors; Testosterone/*blood; United States; Young Adult&lt;/_subject_headings&gt;&lt;_tertiary_title&gt;American journal of respiratory and critical care medicine&lt;/_tertiary_title&gt;&lt;_type_work&gt;Journal Article; Research Support, N.I.H., Extramural&lt;/_type_work&gt;&lt;_url&gt;http://www.ncbi.nlm.nih.gov/entrez/query.fcgi?cmd=Retrieve&amp;amp;db=pubmed&amp;amp;dopt=Abstract&amp;amp;list_uids=31525075&amp;amp;query_hl=1&lt;/_url&gt;&lt;_volume&gt;201&lt;/_volume&gt;&lt;/Details&gt;&lt;Extra&gt;&lt;DBUID&gt;{AEE44C39-66BE-4BB4-823C-57908EC4BF5F}&lt;/DBUID&gt;&lt;/Extra&gt;&lt;/Item&gt;&lt;/References&gt;&lt;/Group&gt;&lt;/Citation&gt;_x000a_"/>
    <w:docVar w:name="NE.Ref{9D5EF6EC-2496-4A4C-86FE-963FC2DF103D}" w:val=" ADDIN NE.Ref.{9D5EF6EC-2496-4A4C-86FE-963FC2DF103D}&lt;Citation&gt;&lt;Group&gt;&lt;References&gt;&lt;Item&gt;&lt;ID&gt;2492&lt;/ID&gt;&lt;UID&gt;{2DA4A714-F6BF-43F9-B480-46FA03E83DE7}&lt;/UID&gt;&lt;Title&gt;Sex differences of endogenous sex hormones and risk of type 2 diabetes: a systematic review and meta-analysis&lt;/Title&gt;&lt;Template&gt;Journal Article&lt;/Template&gt;&lt;Star&gt;0&lt;/Star&gt;&lt;Tag&gt;0&lt;/Tag&gt;&lt;Author&gt;Ding, E L; Song, Y; Malik, V S; Liu, S&lt;/Author&gt;&lt;Year&gt;2006&lt;/Year&gt;&lt;Details&gt;&lt;_accession_num&gt;16537739&lt;/_accession_num&gt;&lt;_author_adr&gt;Division of Preventive Medicine, Department of Medicine, Brigham and Women&amp;apos;s Hospital and Harvard Medical School, Boston, Mass, USA.&lt;/_author_adr&gt;&lt;_created&gt;64278614&lt;/_created&gt;&lt;_date&gt;2006-03-15&lt;/_date&gt;&lt;_date_display&gt;2006 Mar 15&lt;/_date_display&gt;&lt;_db_updated&gt;PubMed&lt;/_db_updated&gt;&lt;_doi&gt;10.1001/jama.295.11.1288&lt;/_doi&gt;&lt;_impact_factor&gt;  56.272&lt;/_impact_factor&gt;&lt;_isbn&gt;1538-3598 (Electronic); 0098-7484 (Linking)&lt;/_isbn&gt;&lt;_issue&gt;11&lt;/_issue&gt;&lt;_journal&gt;JAMA&lt;/_journal&gt;&lt;_language&gt;eng&lt;/_language&gt;&lt;_modified&gt;64278614&lt;/_modified&gt;&lt;_pages&gt;1288-99&lt;/_pages&gt;&lt;_subject_headings&gt;Diabetes Mellitus, Type 2/blood/*epidemiology; Estradiol/blood; Female; Gonadal Steroid Hormones/*blood; Humans; Male; Risk Factors; Sex Characteristics; Sex Hormone-Binding Globulin/analysis; Testosterone/blood&lt;/_subject_headings&gt;&lt;_tertiary_title&gt;JAMA&lt;/_tertiary_title&gt;&lt;_type_work&gt;Journal Article; Meta-Analysis; Research Support, N.I.H., Extramural; Review; Systematic Review&lt;/_type_work&gt;&lt;_url&gt;http://www.ncbi.nlm.nih.gov/entrez/query.fcgi?cmd=Retrieve&amp;amp;db=pubmed&amp;amp;dopt=Abstract&amp;amp;list_uids=16537739&amp;amp;query_hl=1&lt;/_url&gt;&lt;_volume&gt;295&lt;/_volume&gt;&lt;/Details&gt;&lt;Extra&gt;&lt;DBUID&gt;{AEE44C39-66BE-4BB4-823C-57908EC4BF5F}&lt;/DBUID&gt;&lt;/Extra&gt;&lt;/Item&gt;&lt;/References&gt;&lt;/Group&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461&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Details&gt;&lt;Extra&gt;&lt;DBUID&gt;{AEE44C39-66BE-4BB4-823C-57908EC4BF5F}&lt;/DBUID&gt;&lt;/Extra&gt;&lt;/Item&gt;&lt;/References&gt;&lt;/Group&gt;&lt;/Citation&gt;_x000a_"/>
    <w:docVar w:name="NE.Ref{9EDFFBB0-4D27-4CB3-8495-6237D82D24B1}" w:val=" ADDIN NE.Ref.{9EDFFBB0-4D27-4CB3-8495-6237D82D24B1}&lt;Citation&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2.573&lt;/_impact_factor&gt;&lt;_isbn&gt;1873-2933 (Electronic); 0009-9120 (Linking)&lt;/_isbn&gt;&lt;_journal&gt;Clin Biochem&lt;/_journal&gt;&lt;_keywords&gt;Biomarkers; Diabetes mellitus; Difference; Metabolic syndrome; Pathway&lt;/_keywords&gt;&lt;_language&gt;eng&lt;/_language&gt;&lt;_modified&gt;63423412&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Citation&gt;_x000a_"/>
    <w:docVar w:name="NE.Ref{9F49626F-D45D-4235-B76D-EADD5ADB5097}" w:val=" ADDIN NE.Ref.{9F49626F-D45D-4235-B76D-EADD5ADB5097}&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A01F38FD-63AA-4F7C-A91D-89AA7511CD3B}" w:val=" ADDIN NE.Ref.{A01F38FD-63AA-4F7C-A91D-89AA7511CD3B}&lt;Citation&gt;&lt;Group&gt;&lt;References&gt;&lt;Item&gt;&lt;ID&gt;1863&lt;/ID&gt;&lt;UID&gt;{DE08D49E-6847-40FC-9ACE-5AA68ABAAE81}&lt;/UID&gt;&lt;Title&gt;Vitamin B12 in Relation to Oxidative Stress: A Systematic Review&lt;/Title&gt;&lt;Template&gt;Journal Article&lt;/Template&gt;&lt;Star&gt;0&lt;/Star&gt;&lt;Tag&gt;0&lt;/Tag&gt;&lt;Author&gt;van de Lagemaat, E E; de Groot, LCPGM; van den Heuvel, EGHM&lt;/Author&gt;&lt;Year&gt;2019&lt;/Year&gt;&lt;Details&gt;&lt;_accession_num&gt;30823595&lt;/_accession_num&gt;&lt;_author_adr&gt;Division of Human Nutrition and Health, Wageningen University and Research, P.O.  Box 17, 6700 AA Wageningen, The Netherlands. erikvandelagemaat@gmail.com.; FrieslandCampina, Stationsplein 4, 3818 LE Amersfoort, The Netherlands. erikvandelagemaat@gmail.com.; Division of Human Nutrition and Health, Wageningen University and Research, P.O.  Box 17, 6700 AA Wageningen, The Netherlands. Lisette.deGroot@wur.nl.; FrieslandCampina, Stationsplein 4, 3818 LE Amersfoort, The Netherlands. ellen.vandenheuvel@frieslandcampina.com.&lt;/_author_adr&gt;&lt;_date_display&gt;2019 Feb 25&lt;/_date_display&gt;&lt;_date&gt;2019-02-25&lt;/_date&gt;&lt;_doi&gt;10.3390/nu11020482&lt;/_doi&gt;&lt;_isbn&gt;2072-6643 (Electronic); 2072-6643 (Linking)&lt;/_isbn&gt;&lt;_issue&gt;2&lt;/_issue&gt;&lt;_journal&gt;Nutrients&lt;/_journal&gt;&lt;_keywords&gt;Antioxidants/metabolism/*pharmacology; Biomarkers; Humans; *Oxidative Stress; Reactive Oxygen Species; Vitamin B 12/metabolism/*pharmacology; Vitamin B Complex/administration &amp;amp;amp; dosage/*pharmacologyB12; ROS; age-related diseases; antioxidant; cobalamin; deficiency; micronutrients; oxidative stress; subclinical deficiency; triage theory&lt;/_keywords&gt;&lt;_language&gt;eng&lt;/_language&gt;&lt;_tertiary_title&gt;Nutrients&lt;/_tertiary_title&gt;&lt;_type_work&gt;Journal Article; Systematic Review&lt;/_type_work&gt;&lt;_url&gt;http://www.ncbi.nlm.nih.gov/entrez/query.fcgi?cmd=Retrieve&amp;amp;db=pubmed&amp;amp;dopt=Abstract&amp;amp;list_uids=30823595&amp;amp;query_hl=1&lt;/_url&gt;&lt;_volume&gt;11&lt;/_volume&gt;&lt;_created&gt;63241109&lt;/_created&gt;&lt;_modified&gt;63241109&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64&lt;/ID&gt;&lt;UID&gt;{97FBA72B-EFDC-4B5A-8A1C-877C8C304C3F}&lt;/UID&gt;&lt;Title&gt;Vitamin B12 deficiency results in severe oxidative stress, leading to memory retention impairment in Caenorhabditis elegans&lt;/Title&gt;&lt;Template&gt;Journal Article&lt;/Template&gt;&lt;Star&gt;0&lt;/Star&gt;&lt;Tag&gt;0&lt;/Tag&gt;&lt;Author&gt;Bito, T; Misaki, T; Yabuta, Y; Ishikawa, T; Kawano, T; Watanabe, F&lt;/Author&gt;&lt;Year&gt;2017&lt;/Year&gt;&lt;Details&gt;&lt;_accession_num&gt;27840283&lt;/_accession_num&gt;&lt;_author_adr&gt;The School of Agricultural, Biological and Environmental sciences, Faculty of Agriculture, Tottori University, Tottori 680-8533, Japan.; The School of Agricultural, Biological and Environmental sciences, Faculty of Agriculture, Tottori University, Tottori 680-8533, Japan.; The School of Agricultural, Biological and Environmental sciences, Faculty of Agriculture, Tottori University, Tottori 680-8533, Japan.; Department of Life Science and Biotechnology, Faculty of Life and Environmental Science, Shimane University, Shimane 690-8504, Japan.; The School of Agricultural, Biological and Environmental sciences, Faculty of Agriculture, Tottori University, Tottori 680-8533, Japan.; The School of Agricultural, Biological and Environmental sciences, Faculty of Agriculture, Tottori University, Tottori 680-8533, Japan. Electronic address: watanabe@muses.tottori-u.ac.jp.&lt;/_author_adr&gt;&lt;_date_display&gt;2017 Apr&lt;/_date_display&gt;&lt;_date&gt;2017-04-01&lt;/_date&gt;&lt;_doi&gt;10.1016/j.redox.2016.10.013&lt;/_doi&gt;&lt;_isbn&gt;2213-2317 (Electronic); 2213-2317 (Linking)&lt;/_isbn&gt;&lt;_journal&gt;Redox Biol&lt;/_journal&gt;&lt;_keywords&gt;Animals; Ascorbic Acid/metabolism; Caenorhabditis elegans/*genetics/metabolism/physiology; Catalase/genetics/metabolism; Chemotaxis/drug effects/genetics; Glutathione/metabolism; Humans; Hydrogen Peroxide/metabolism; Learning/drug effects/*physiology; Memory/drug effects/*physiology; Nerve Degeneration/*genetics/physiopathology; Nitric Oxide/metabolism; Oxidative Stress/genetics/physiology; Sodium Chloride/toxicity; Superoxide Dismutase/genetics/metabolism; Vitamin B 12/genetics/metabolism; Vitamin B 12 Deficiency/*genetics/physiopathology*Caenorhabditis elegans; *Cobalamin; *Homocysteine; *Methionine synthase; *Oxidative stress; *Vitamin B(12)&lt;/_keywords&gt;&lt;_language&gt;eng&lt;/_language&gt;&lt;_ori_publication&gt;Copyright (c) 2016 The Authors. Published by Elsevier B.V. All rights reserved.&lt;/_ori_publication&gt;&lt;_pages&gt;21-29&lt;/_pages&gt;&lt;_tertiary_title&gt;Redox biology&lt;/_tertiary_title&gt;&lt;_type_work&gt;Journal Article; Research Support, Non-U.S. Gov&amp;apos;t&lt;/_type_work&gt;&lt;_url&gt;http://www.ncbi.nlm.nih.gov/entrez/query.fcgi?cmd=Retrieve&amp;amp;db=pubmed&amp;amp;dopt=Abstract&amp;amp;list_uids=27840283&amp;amp;query_hl=1&lt;/_url&gt;&lt;_volume&gt;11&lt;/_volume&gt;&lt;_created&gt;63241111&lt;/_created&gt;&lt;_modified&gt;63241111&lt;/_modified&gt;&lt;_db_updated&gt;PubMed&lt;/_db_updated&gt;&lt;_impact_factor&gt;   7.793&lt;/_impact_factor&gt;&lt;_collection_scope&gt;SCIE&lt;/_collection_scope&gt;&lt;/Details&gt;&lt;Extra&gt;&lt;DBUID&gt;{CE9E5D24-68DF-41D2-A3DE-AE71C3A12C81}&lt;/DBUID&gt;&lt;/Extra&gt;&lt;/Item&gt;&lt;/References&gt;&lt;/Group&gt;&lt;/Citation&gt;_x000a_"/>
    <w:docVar w:name="NE.Ref{A0BC5A89-2993-4636-9507-88BD36851CF0}" w:val=" ADDIN NE.Ref.{A0BC5A89-2993-4636-9507-88BD36851CF0}&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A0BFCDAA-0A4F-47B2-9129-C386058B2172}" w:val=" ADDIN NE.Ref.{A0BFCDAA-0A4F-47B2-9129-C386058B2172}&lt;Citation&gt;&lt;Group&gt;&lt;References&gt;&lt;Item&gt;&lt;ID&gt;1853&lt;/ID&gt;&lt;UID&gt;{7237D68F-BE24-4FD5-8D75-6E19BE5EE5CC}&lt;/UID&gt;&lt;Title&gt;Holotranscobalamin and methylmalonic acid as prognostic markers following an acute myocardial infarction&lt;/Title&gt;&lt;Template&gt;Journal Article&lt;/Template&gt;&lt;Star&gt;0&lt;/Star&gt;&lt;Tag&gt;0&lt;/Tag&gt;&lt;Author&gt;Aarsetoy, H; Valente, E; Reine, A; Mansoor, M A; Grundt, H; Nilsen, D W&lt;/Author&gt;&lt;Year&gt;2008&lt;/Year&gt;&lt;Details&gt;&lt;_accession_num&gt;17342163&lt;/_accession_num&gt;&lt;_author_adr&gt;Department of Medicine, Stavanger University Hospital, Stavanger, Norway. aahi@sus.no&lt;/_author_adr&gt;&lt;_date_display&gt;2008 Mar&lt;/_date_display&gt;&lt;_date&gt;2008-03-01&lt;/_date&gt;&lt;_doi&gt;10.1038/sj.ejcn.1602701&lt;/_doi&gt;&lt;_isbn&gt;0954-3007 (Print); 0954-3007 (Linking)&lt;/_isbn&gt;&lt;_issue&gt;3&lt;/_issue&gt;&lt;_journal&gt;Eur J Clin Nutr&lt;/_journal&gt;&lt;_keywords&gt;Acute Disease; Aged; Aged, 80 and over; Biomarkers/blood; Female; Follow-Up Studies; Homocysteine/blood; Humans; Male; Methylmalonic Acid/*blood; Myocardial Infarction/*blood/diagnosis; Odds Ratio; Prognosis; Recurrence; Time Factors; Transcobalamins/*metabolism; Vitamin B 12/blood; Vitamin B 12 Deficiency/*blood/complications/diagnosis&lt;/_keywords&gt;&lt;_language&gt;eng&lt;/_language&gt;&lt;_pages&gt;411-8&lt;/_pages&gt;&lt;_tertiary_title&gt;European journal of clinical nutrition&lt;/_tertiary_title&gt;&lt;_type_work&gt;Journal Article; Research Support, Non-U.S. Gov&amp;apos;t&lt;/_type_work&gt;&lt;_url&gt;http://www.ncbi.nlm.nih.gov/entrez/query.fcgi?cmd=Retrieve&amp;amp;db=pubmed&amp;amp;dopt=Abstract&amp;amp;list_uids=17342163&amp;amp;query_hl=1&lt;/_url&gt;&lt;_volume&gt;62&lt;/_volume&gt;&lt;_created&gt;63239850&lt;/_created&gt;&lt;_modified&gt;63239850&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A0CA1A40-FDCB-49B0-9DFD-375DDEE59AD3}" w:val=" ADDIN NE.Ref.{A0CA1A40-FDCB-49B0-9DFD-375DDEE59AD3}&lt;Citation&gt;&lt;Group&gt;&lt;References&gt;&lt;Item&gt;&lt;ID&gt;2492&lt;/ID&gt;&lt;UID&gt;{2DA4A714-F6BF-43F9-B480-46FA03E83DE7}&lt;/UID&gt;&lt;Title&gt;Sex differences of endogenous sex hormones and risk of type 2 diabetes: a systematic review and meta-analysis&lt;/Title&gt;&lt;Template&gt;Journal Article&lt;/Template&gt;&lt;Star&gt;0&lt;/Star&gt;&lt;Tag&gt;0&lt;/Tag&gt;&lt;Author&gt;Ding, E L; Song, Y; Malik, V S; Liu, S&lt;/Author&gt;&lt;Year&gt;2006&lt;/Year&gt;&lt;Details&gt;&lt;_accession_num&gt;16537739&lt;/_accession_num&gt;&lt;_author_adr&gt;Division of Preventive Medicine, Department of Medicine, Brigham and Women&amp;apos;s Hospital and Harvard Medical School, Boston, Mass, USA.&lt;/_author_adr&gt;&lt;_created&gt;64278614&lt;/_created&gt;&lt;_date&gt;2006-03-15&lt;/_date&gt;&lt;_date_display&gt;2006 Mar 15&lt;/_date_display&gt;&lt;_db_updated&gt;PubMed&lt;/_db_updated&gt;&lt;_doi&gt;10.1001/jama.295.11.1288&lt;/_doi&gt;&lt;_impact_factor&gt; 157.335&lt;/_impact_factor&gt;&lt;_isbn&gt;1538-3598 (Electronic); 0098-7484 (Linking)&lt;/_isbn&gt;&lt;_issue&gt;11&lt;/_issue&gt;&lt;_journal&gt;JAMA&lt;/_journal&gt;&lt;_language&gt;eng&lt;/_language&gt;&lt;_modified&gt;64615257&lt;/_modified&gt;&lt;_pages&gt;1288-99&lt;/_pages&gt;&lt;_subject_headings&gt;Diabetes Mellitus, Type 2/blood/*epidemiology; Estradiol/blood; Female; Gonadal Steroid Hormones/*blood; Humans; Male; Risk Factors; Sex Characteristics; Sex Hormone-Binding Globulin/analysis; Testosterone/blood&lt;/_subject_headings&gt;&lt;_tertiary_title&gt;JAMA&lt;/_tertiary_title&gt;&lt;_type_work&gt;Journal Article; Meta-Analysis; Research Support, N.I.H., Extramural; Review; Systematic Review&lt;/_type_work&gt;&lt;_url&gt;http://www.ncbi.nlm.nih.gov/entrez/query.fcgi?cmd=Retrieve&amp;amp;db=pubmed&amp;amp;dopt=Abstract&amp;amp;list_uids=16537739&amp;amp;query_hl=1&lt;/_url&gt;&lt;_volume&gt;295&lt;/_volume&gt;&lt;_social_category&gt;医学(1)&lt;/_social_category&gt;&lt;_collection_scope&gt;SCIE&lt;/_collection_scope&gt;&lt;/Details&gt;&lt;Extra&gt;&lt;DBUID&gt;{AEE44C39-66BE-4BB4-823C-57908EC4BF5F}&lt;/DBUID&gt;&lt;/Extra&gt;&lt;/Item&gt;&lt;/References&gt;&lt;/Group&gt;&lt;Group&gt;&lt;References&gt;&lt;Item&gt;&lt;ID&gt;2491&lt;/ID&gt;&lt;UID&gt;{E0631FFE-1F88-4485-9B7F-D13D35BB6FD0}&lt;/UID&gt;&lt;Title&gt;Sex differences in cardiometabolic disorders&lt;/Title&gt;&lt;Template&gt;Journal Article&lt;/Template&gt;&lt;Star&gt;0&lt;/Star&gt;&lt;Tag&gt;0&lt;/Tag&gt;&lt;Author&gt;Gerdts, E; Regitz-Zagrosek, V&lt;/Author&gt;&lt;Year&gt;2019&lt;/Year&gt;&lt;Details&gt;&lt;_accession_num&gt;31700185&lt;/_accession_num&gt;&lt;_author_adr&gt;Department of Clinical Science, University of Bergen, Bergen, Norway. eva.gerdts@med.uib.no.; Berlin Institute for Gender in Medicine, Charite Universitatsmedizin, Berlin, Germany.; DZHK, partner site Berlin, Berlin, Germany.&lt;/_author_adr&gt;&lt;_collection_scope&gt;SCI;SCIE&lt;/_collection_scope&gt;&lt;_created&gt;64278611&lt;/_created&gt;&lt;_date&gt;2019-11-01&lt;/_date&gt;&lt;_date_display&gt;2019 Nov&lt;/_date_display&gt;&lt;_db_updated&gt;PubMed&lt;/_db_updated&gt;&lt;_doi&gt;10.1038/s41591-019-0643-8&lt;/_doi&gt;&lt;_impact_factor&gt;  87.241&lt;/_impact_factor&gt;&lt;_isbn&gt;1546-170X (Electronic); 1078-8956 (Linking)&lt;/_isbn&gt;&lt;_issue&gt;11&lt;/_issue&gt;&lt;_journal&gt;Nat Med&lt;/_journal&gt;&lt;_language&gt;eng&lt;/_language&gt;&lt;_modified&gt;64278612&lt;/_modified&gt;&lt;_pages&gt;1657-1666&lt;/_pages&gt;&lt;_subject_headings&gt;Cardiovascular Diseases/genetics/*metabolism/pathology; Energy Metabolism; Female; Glucose/metabolism; Humans; Hypertension/complications/metabolism/pathology; Lipid Metabolism/genetics; Male; Metabolic Syndrome/*metabolism/pathology; Obesity/*metabolism/pathology; Risk Factors; Sex Characteristics&lt;/_subject_headings&gt;&lt;_tertiary_title&gt;Nature medicine&lt;/_tertiary_title&gt;&lt;_type_work&gt;Journal Article; Review&lt;/_type_work&gt;&lt;_url&gt;http://www.ncbi.nlm.nih.gov/entrez/query.fcgi?cmd=Retrieve&amp;amp;db=pubmed&amp;amp;dopt=Abstract&amp;amp;list_uids=31700185&amp;amp;query_hl=1&lt;/_url&gt;&lt;_volume&gt;25&lt;/_volume&gt;&lt;_social_category&gt;医学(1)&lt;/_social_category&gt;&lt;/Details&gt;&lt;Extra&gt;&lt;DBUID&gt;{AEE44C39-66BE-4BB4-823C-57908EC4BF5F}&lt;/DBUID&gt;&lt;/Extra&gt;&lt;/Item&gt;&lt;/References&gt;&lt;/Group&gt;&lt;/Citation&gt;_x000a_"/>
    <w:docVar w:name="NE.Ref{A0F655C9-1A2F-4630-B116-51D3EB510A5B}" w:val=" ADDIN NE.Ref.{A0F655C9-1A2F-4630-B116-51D3EB510A5B}&lt;Citation&gt;&lt;Group&gt;&lt;References&gt;&lt;Item&gt;&lt;ID&gt;1852&lt;/ID&gt;&lt;UID&gt;{0BA90FCF-D09F-45B9-9F65-B2AAF04879B0}&lt;/UID&gt;&lt;Title&gt;Serum levels of total homocysteine, homocysteine metabolites and of advanced glycation end-products (AGEs) in patients after renal transplantation&lt;/Title&gt;&lt;Template&gt;Journal Article&lt;/Template&gt;&lt;Star&gt;0&lt;/Star&gt;&lt;Tag&gt;0&lt;/Tag&gt;&lt;Author&gt;Franke, S; Muller, A; Sommer, M; Busch, M; Kientsch-Engel, R; Stein, G&lt;/Author&gt;&lt;Year&gt;2003&lt;/Year&gt;&lt;Details&gt;&lt;_accession_num&gt;12608551&lt;/_accession_num&gt;&lt;_author_adr&gt;Department of Internal Medicine IV, University of Jena, Germany.&lt;/_author_adr&gt;&lt;_date_display&gt;2003 Feb&lt;/_date_display&gt;&lt;_date&gt;2003-02-01&lt;/_date&gt;&lt;_doi&gt;10.5414/cnp59088&lt;/_doi&gt;&lt;_isbn&gt;0301-0430 (Print); 0301-0430 (Linking)&lt;/_isbn&gt;&lt;_issue&gt;2&lt;/_issue&gt;&lt;_journal&gt;Clin Nephrol&lt;/_journal&gt;&lt;_keywords&gt;Adult; Arginine/*analogs &amp;amp; derivatives/blood; Coronary Disease/*blood; Cystathionine/*blood; Female; Glycation End Products, Advanced/*blood; Homocysteine/*blood; Humans; Hypertrophy, Left Ventricular/*blood; Kidney Failure, Chronic/blood/surgery; Kidney Transplantation/*physiology; Logistic Models; Lysine/*analogs &amp;amp; derivatives/blood; Male; Methylmalonic Acid/*blood; Middle Aged; Risk Factors&lt;/_keywords&gt;&lt;_language&gt;eng&lt;/_language&gt;&lt;_pages&gt;88-97&lt;/_pages&gt;&lt;_tertiary_title&gt;Clinical nephrology&lt;/_tertiary_title&gt;&lt;_type_work&gt;Journal Article&lt;/_type_work&gt;&lt;_url&gt;http://www.ncbi.nlm.nih.gov/entrez/query.fcgi?cmd=Retrieve&amp;amp;db=pubmed&amp;amp;dopt=Abstract&amp;amp;list_uids=12608551&amp;amp;query_hl=1&lt;/_url&gt;&lt;_volume&gt;59&lt;/_volume&gt;&lt;_created&gt;63239848&lt;/_created&gt;&lt;_modified&gt;63239848&lt;/_modified&gt;&lt;_impact_factor&gt;   1.079&lt;/_impact_factor&gt;&lt;_collection_scope&gt;SCI;SCIE&lt;/_collection_scope&gt;&lt;/Details&gt;&lt;Extra&gt;&lt;DBUID&gt;{CE9E5D24-68DF-41D2-A3DE-AE71C3A12C81}&lt;/DBUID&gt;&lt;/Extra&gt;&lt;/Item&gt;&lt;/References&gt;&lt;/Group&gt;&lt;/Citation&gt;_x000a_"/>
    <w:docVar w:name="NE.Ref{A1A8930A-834A-4754-8396-55F260E85358}" w:val=" ADDIN NE.Ref.{A1A8930A-834A-4754-8396-55F260E85358}&lt;Citation&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577&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Details&gt;&lt;Extra&gt;&lt;DBUID&gt;{AEE44C39-66BE-4BB4-823C-57908EC4BF5F}&lt;/DBUID&gt;&lt;/Extra&gt;&lt;/Item&gt;&lt;/References&gt;&lt;/Group&gt;&lt;Group&gt;&lt;References&gt;&lt;Item&gt;&lt;ID&gt;2602&lt;/ID&gt;&lt;UID&gt;{B017A776-AE77-4701-8BF6-D90C70576282}&lt;/UID&gt;&lt;Title&gt;Sex differences in the association between diabetes and risk of cardiovascular disease, cancer, and all-cause and cause-specific mortality: a systematic review  and meta-analysis of 5,162,654 participants&lt;/Title&gt;&lt;Template&gt;Journal Article&lt;/Template&gt;&lt;Star&gt;0&lt;/Star&gt;&lt;Tag&gt;0&lt;/Tag&gt;&lt;Author&gt;Wang, Y; O&amp;apos;Neil, A; Jiao, Y; Wang, L; Huang, J; Lan, Y; Zhu, Y; Yu, C&lt;/Author&gt;&lt;Year&gt;2019&lt;/Year&gt;&lt;Details&gt;&lt;_accession_num&gt;31296205&lt;/_accession_num&gt;&lt;_author_adr&gt;Department of Epidemiology and Biostatistics, School of Health Sciences, Wuhan University, 185 Donghu Road, Wuchang District, Wuhan, 430071, China.; Melbourne School of Population and Global Health, University of Melbourne, Carlton, Australia.; Department of Endocrinology, Second Clinical Medical College, Shanxi Medical University, 382 Wuyi Road, Taiyuan, 030001, China.; Department of Neurology, Renji Hospital, School of Medicine, Shanghai Jiaotong University, Shanghai, China.; School of Nursing, Guangdong Pharmaceutical University, 283 Jianghai Avenue, Haizhu District, Guangzhou, China.; School of Nursing, Guangdong Pharmaceutical University, 283 Jianghai Avenue, Haizhu District, Guangzhou, China.; Department of Endocrinology, Second Clinical Medical College, Shanxi Medical University, 382 Wuyi Road, Taiyuan, 030001, China. zyk1003@sxmu.edu.cn.; Department of Epidemiology and Biostatistics, School of Health Sciences, Wuhan University, 185 Donghu Road, Wuchang District, Wuhan, 430071, China. yuchua@whu.edu.cn.; Global Health Institute, Wuhan University, Wuhan, China. yuchua@whu.edu.cn.&lt;/_author_adr&gt;&lt;_date_display&gt;2019 Jul 12&lt;/_date_display&gt;&lt;_date&gt;2019-07-12&lt;/_date&gt;&lt;_doi&gt;10.1186/s12916-019-1355-0&lt;/_doi&gt;&lt;_isbn&gt;1741-7015 (Electronic); 1741-7015 (Linking)&lt;/_isbn&gt;&lt;_issue&gt;1&lt;/_issue&gt;&lt;_journal&gt;BMC Med&lt;/_journal&gt;&lt;_keywords&gt;*Diabetes; *Meta-analysis; *Mortality; *Sex difference&lt;/_keywords&gt;&lt;_language&gt;eng&lt;/_language&gt;&lt;_pages&gt;136&lt;/_pages&gt;&lt;_subject_headings&gt;Cardiovascular Diseases/*epidemiology; Diabetes Mellitus, Type 2/complications/*epidemiology; Female; Humans; Male; Neoplasms/*epidemiology; Prospective Studies; Risk Assessment; Risk Factors; *Sex Characteristics&lt;/_subject_headings&gt;&lt;_tertiary_title&gt;BMC medicine&lt;/_tertiary_title&gt;&lt;_type_work&gt;Journal Article; Meta-Analysis; Research Support, Non-U.S. Gov&amp;apos;t; Systematic Review&lt;/_type_work&gt;&lt;_url&gt;http://www.ncbi.nlm.nih.gov/entrez/query.fcgi?cmd=Retrieve&amp;amp;db=pubmed&amp;amp;dopt=Abstract&amp;amp;list_uids=31296205&amp;amp;query_hl=1&lt;/_url&gt;&lt;_volume&gt;17&lt;/_volume&gt;&lt;_created&gt;64593575&lt;/_created&gt;&lt;_modified&gt;64593576&lt;/_modified&gt;&lt;_db_updated&gt;PubMed&lt;/_db_updated&gt;&lt;_impact_factor&gt;   8.775&lt;/_impact_factor&gt;&lt;_collection_scope&gt;SCI;SCIE&lt;/_collection_scope&gt;&lt;/Details&gt;&lt;Extra&gt;&lt;DBUID&gt;{AEE44C39-66BE-4BB4-823C-57908EC4BF5F}&lt;/DBUID&gt;&lt;/Extra&gt;&lt;/Item&gt;&lt;/References&gt;&lt;/Group&gt;&lt;/Citation&gt;_x000a_"/>
    <w:docVar w:name="NE.Ref{A2623420-EF6C-4DE1-AC9C-89A83A926A09}" w:val=" ADDIN NE.Ref.{A2623420-EF6C-4DE1-AC9C-89A83A926A09}&lt;Citation&gt;&lt;Group&gt;&lt;References&gt;&lt;Item&gt;&lt;ID&gt;2421&lt;/ID&gt;&lt;UID&gt;{56AA9AFC-FF67-45E2-960D-A8326A0F0357}&lt;/UID&gt;&lt;Title&gt;Sex differences in inflammation, redox biology, mitochondria and autoimmunity&lt;/Title&gt;&lt;Template&gt;Journal Article&lt;/Template&gt;&lt;Star&gt;0&lt;/Star&gt;&lt;Tag&gt;0&lt;/Tag&gt;&lt;Author&gt;Di Florio, D N; Sin, J; Coronado, M J; Atwal, P S; Fairweather, D&lt;/Author&gt;&lt;Year&gt;2020&lt;/Year&gt;&lt;Details&gt;&lt;_accession_num&gt;32197947&lt;/_accession_num&gt;&lt;_author_adr&gt;Center for Clinical and Translational Science, Mayo Clinic, Jacksonville, FL, USA. Electronic address: DiFlorio.Damian@mayo.edu.; Cedars-Sinai Medical Center, Heart Institute, Los Angeles, CA, USA. Electronic address: Jon.Sin@cshs.org.; Whitman College, Walla Walla, WA, USA. Electronic address: coronamj@whitman.edu.; Atwal Clinic, Jacksonville, FL, USA. Electronic address: dra@atwalclinic.com.; Center for Clinical and Translational Science, Mayo Clinic, Jacksonville, FL, USA; Department of Cardiovascular Medicine, Mayo Clinic, Jacksonville, FL, USA; Department of Immunology, Mayo Clinic, Jacksonville, FL, USA; Department of Environmental Health Sciences, Johns Hopkins Bloomberg School of Public Health, Baltimore, MD, USA. Electronic address: Fairweather.DeLisa@mayo.edu.&lt;/_author_adr&gt;&lt;_date_display&gt;2020 Apr&lt;/_date_display&gt;&lt;_date&gt;2020-04-01&lt;/_date&gt;&lt;_doi&gt;10.1016/j.redox.2020.101482&lt;/_doi&gt;&lt;_isbn&gt;2213-2317 (Electronic); 2213-2317 (Linking)&lt;/_isbn&gt;&lt;_journal&gt;Redox Biol&lt;/_journal&gt;&lt;_keywords&gt;*Macrophage; *Myocarditis; *NLRP3 inflammasome; *ROS; *TLR4; *TNF&lt;/_keywords&gt;&lt;_language&gt;eng&lt;/_language&gt;&lt;_ori_publication&gt;Copyright (c) 2020. Published by Elsevier B.V.&lt;/_ori_publication&gt;&lt;_pages&gt;101482&lt;/_pages&gt;&lt;_subject_headings&gt;Animals; *Autoimmune Diseases/metabolism; Autoimmunity; Biology; Disease Models, Animal; Female; Humans; Inflammation/metabolism; Male; Mitochondria; Myocardium/metabolism; Oxidation-Reduction; *Sex Characteristics&lt;/_subject_headings&gt;&lt;_tertiary_title&gt;Redox biology&lt;/_tertiary_title&gt;&lt;_type_work&gt;Journal Article; Research Support, N.I.H., Extramural; Research Support, Non-U.S. Gov&amp;apos;t; Review&lt;/_type_work&gt;&lt;_url&gt;http://www.ncbi.nlm.nih.gov/entrez/query.fcgi?cmd=Retrieve&amp;amp;db=pubmed&amp;amp;dopt=Abstract&amp;amp;list_uids=32197947&amp;amp;query_hl=1&lt;/_url&gt;&lt;_volume&gt;31&lt;/_volume&gt;&lt;_created&gt;64138228&lt;/_created&gt;&lt;_modified&gt;64138251&lt;/_modified&gt;&lt;_db_updated&gt;PubMed&lt;/_db_updated&gt;&lt;_impact_factor&gt;  11.799&lt;/_impact_factor&gt;&lt;_collection_scope&gt;SCIE&lt;/_collection_scope&gt;&lt;/Details&gt;&lt;Extra&gt;&lt;DBUID&gt;{AEE44C39-66BE-4BB4-823C-57908EC4BF5F}&lt;/DBUID&gt;&lt;/Extra&gt;&lt;/Item&gt;&lt;/References&gt;&lt;/Group&gt;&lt;/Citation&gt;_x000a_"/>
    <w:docVar w:name="NE.Ref{A2CF0C84-E573-4C3F-A579-891FA6A3232F}" w:val=" ADDIN NE.Ref.{A2CF0C84-E573-4C3F-A579-891FA6A3232F}&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Group&gt;&lt;References&gt;&lt;Item&gt;&lt;ID&gt;2060&lt;/ID&gt;&lt;UID&gt;{7D006581-D151-49AC-8B0B-46CD22DC4F9C}&lt;/UID&gt;&lt;Title&gt;Opposite effects of 17-beta estradiol and testosterone on mitochondrial biogenesis and adiponectin synthesis in white adipocytes&lt;/Title&gt;&lt;Template&gt;Journal Article&lt;/Template&gt;&lt;Star&gt;0&lt;/Star&gt;&lt;Tag&gt;0&lt;/Tag&gt;&lt;Author&gt;Capllonch-Amer, G; Llado, I; Proenza, A M; Garcia-Palmer, F J; Gianotti, M&lt;/Author&gt;&lt;Year&gt;2014&lt;/Year&gt;&lt;Details&gt;&lt;_accession_num&gt;24604890&lt;/_accession_num&gt;&lt;_author_adr&gt;Grup Metabolisme Energetic i Nutricio, Departament de Biologia Fonamental i Ciencies de la Salut, Institut Universitari d&amp;apos;Investigacio en Ciencies de la Salut (IUNICS), Universitat de les Illes Balears, Ctra. Valldemossa, km 7,5, E-07122 Palma de Mallorca, Illes Balears, Spain Centro de Investigacion Biomedica en Red Fisiopatologia de la Obesidad y la Nutricion (CIBERobn, CB06/03/0043), Instituto de Salud Carlos III, Palma de Mallorca, Spain.&lt;/_author_adr&gt;&lt;_collection_scope&gt;SCI;SCIE&lt;/_collection_scope&gt;&lt;_created&gt;63545552&lt;/_created&gt;&lt;_date&gt;2014-04-01&lt;/_date&gt;&lt;_date_display&gt;2014 Apr&lt;/_date_display&gt;&lt;_db_updated&gt;PubMed&lt;/_db_updated&gt;&lt;_doi&gt;10.1530/JME-13-0201&lt;/_doi&gt;&lt;_impact_factor&gt;   4.869&lt;/_impact_factor&gt;&lt;_isbn&gt;1479-6813 (Electronic); 0952-5041 (Linking)&lt;/_isbn&gt;&lt;_issue&gt;2&lt;/_issue&gt;&lt;_journal&gt;J Mol Endocrinol&lt;/_journal&gt;&lt;_keywords&gt;17-beta estradiol; WAT; adiponectin; mitochondrial biogenesis; mitochondrial dynamics; progesterone; sex hormones; testosterone&lt;/_keywords&gt;&lt;_language&gt;eng&lt;/_language&gt;&lt;_modified&gt;64068367&lt;/_modified&gt;&lt;_pages&gt;203-14&lt;/_pages&gt;&lt;_subject_headings&gt;3T3-L1 Cells; Adipocytes, White/drug effects/*metabolism; Adiponectin/*biosynthesis/genetics; Animals; Biomarkers/metabolism; Endoplasmic Reticulum/drug effects/metabolism; Estradiol/*pharmacology; Female; Flutamide/pharmacology; Male; Mice; Mitochondrial Dynamics/drug effects; Mitochondrial Turnover/*drug effects; RNA, Messenger/genetics/metabolism; Rats; Receptors, Adiponectin/genetics/metabolism; Testosterone/*pharmacology&lt;/_subject_headings&gt;&lt;_tertiary_title&gt;Journal of molecular endocrinology&lt;/_tertiary_title&gt;&lt;_type_work&gt;Journal Article; Research Support, Non-U.S. Gov&amp;apos;t&lt;/_type_work&gt;&lt;_url&gt;http://www.ncbi.nlm.nih.gov/entrez/query.fcgi?cmd=Retrieve&amp;amp;db=pubmed&amp;amp;dopt=Abstract&amp;amp;list_uids=24604890&amp;amp;query_hl=1&lt;/_url&gt;&lt;_volume&gt;52&lt;/_volume&gt;&lt;_social_category&gt;医学(3)&lt;/_social_category&gt;&lt;/Details&gt;&lt;Extra&gt;&lt;DBUID&gt;{AEE44C39-66BE-4BB4-823C-57908EC4BF5F}&lt;/DBUID&gt;&lt;/Extra&gt;&lt;/Item&gt;&lt;/References&gt;&lt;/Group&gt;&lt;Group&gt;&lt;References&gt;&lt;Item&gt;&lt;ID&gt;2421&lt;/ID&gt;&lt;UID&gt;{56AA9AFC-FF67-45E2-960D-A8326A0F0357}&lt;/UID&gt;&lt;Title&gt;Sex differences in inflammation, redox biology, mitochondria and autoimmunity&lt;/Title&gt;&lt;Template&gt;Journal Article&lt;/Template&gt;&lt;Star&gt;0&lt;/Star&gt;&lt;Tag&gt;0&lt;/Tag&gt;&lt;Author&gt;Di Florio, D N; Sin, J; Coronado, M J; Atwal, P S; Fairweather, D&lt;/Author&gt;&lt;Year&gt;2020&lt;/Year&gt;&lt;Details&gt;&lt;_accession_num&gt;32197947&lt;/_accession_num&gt;&lt;_author_adr&gt;Center for Clinical and Translational Science, Mayo Clinic, Jacksonville, FL, USA. Electronic address: DiFlorio.Damian@mayo.edu.; Cedars-Sinai Medical Center, Heart Institute, Los Angeles, CA, USA. Electronic address: Jon.Sin@cshs.org.; Whitman College, Walla Walla, WA, USA. Electronic address: coronamj@whitman.edu.; Atwal Clinic, Jacksonville, FL, USA. Electronic address: dra@atwalclinic.com.; Center for Clinical and Translational Science, Mayo Clinic, Jacksonville, FL, USA; Department of Cardiovascular Medicine, Mayo Clinic, Jacksonville, FL, USA; Department of Immunology, Mayo Clinic, Jacksonville, FL, USA; Department of Environmental Health Sciences, Johns Hopkins Bloomberg School of Public Health, Baltimore, MD, USA. Electronic address: Fairweather.DeLisa@mayo.edu.&lt;/_author_adr&gt;&lt;_collection_scope&gt;SCIE&lt;/_collection_scope&gt;&lt;_created&gt;64138228&lt;/_created&gt;&lt;_date&gt;2020-04-01&lt;/_date&gt;&lt;_date_display&gt;2020 Apr&lt;/_date_display&gt;&lt;_db_updated&gt;PubMed&lt;/_db_updated&gt;&lt;_doi&gt;10.1016/j.redox.2020.101482&lt;/_doi&gt;&lt;_impact_factor&gt;  10.787&lt;/_impact_factor&gt;&lt;_isbn&gt;2213-2317 (Electronic); 2213-2317 (Linking)&lt;/_isbn&gt;&lt;_journal&gt;Redox Biol&lt;/_journal&gt;&lt;_keywords&gt;*Macrophage; *Myocarditis; *NLRP3 inflammasome; *ROS; *TLR4; *TNF&lt;/_keywords&gt;&lt;_language&gt;eng&lt;/_language&gt;&lt;_modified&gt;64878694&lt;/_modified&gt;&lt;_ori_publication&gt;Copyright (c) 2020. Published by Elsevier B.V.&lt;/_ori_publication&gt;&lt;_pages&gt;101482&lt;/_pages&gt;&lt;_social_category&gt;生物学(1)&lt;/_social_category&gt;&lt;_subject_headings&gt;Animals; *Autoimmune Diseases/metabolism; Autoimmunity; Biology; Disease Models, Animal; Female; Humans; Inflammation/metabolism; Male; Mitochondria; Myocardium/metabolism; Oxidation-Reduction; *Sex Characteristics&lt;/_subject_headings&gt;&lt;_tertiary_title&gt;Redox biology&lt;/_tertiary_title&gt;&lt;_type_work&gt;Journal Article; Research Support, N.I.H., Extramural; Research Support, Non-U.S. Gov&amp;apos;t; Review&lt;/_type_work&gt;&lt;_url&gt;http://www.ncbi.nlm.nih.gov/entrez/query.fcgi?cmd=Retrieve&amp;amp;db=pubmed&amp;amp;dopt=Abstract&amp;amp;list_uids=32197947&amp;amp;query_hl=1&lt;/_url&gt;&lt;_volume&gt;31&lt;/_volume&gt;&lt;/Details&gt;&lt;Extra&gt;&lt;DBUID&gt;{AEE44C39-66BE-4BB4-823C-57908EC4BF5F}&lt;/DBUID&gt;&lt;/Extra&gt;&lt;/Item&gt;&lt;/References&gt;&lt;/Group&gt;&lt;/Citation&gt;_x000a_"/>
    <w:docVar w:name="NE.Ref{A49E4693-9ABD-48B8-AD43-1ACE136936E1}" w:val=" ADDIN NE.Ref.{A49E4693-9ABD-48B8-AD43-1ACE136936E1}&lt;Citation&gt;&lt;Group&gt;&lt;References&gt;&lt;Item&gt;&lt;ID&gt;1856&lt;/ID&gt;&lt;UID&gt;{38A4155E-1667-4200-8DAB-9DD4F8A72B2B}&lt;/UID&gt;&lt;Title&gt;Circulating Folate and Vitamin B12 and Risk of Prostate Cancer: A Collaborative Analysis of Individual Participant Data from Six Cohorts Including 6875 Cases and 8104 Controls&lt;/Title&gt;&lt;Template&gt;Journal Article&lt;/Template&gt;&lt;Star&gt;0&lt;/Star&gt;&lt;Tag&gt;0&lt;/Tag&gt;&lt;Author&gt;Price, A J; Travis, R C; Appleby, P N; Albanes, D; Barricarte, Gurrea A; Bjorge, T; Bueno-de-Mesquita, H B; Chen, C; Donovan, J; Gislefoss, R; Goodman, G; Gunter, M; Hamdy, F C; Johansson, M; King, I B; Kuhn, T; Mannisto, S; Martin, R M; Meyer, K; Neal, D E; Neuhouser, M L; Nygard, O; Stattin, P; Tell, G S; Trichopoulou, A; Tumino, R; Ueland, P M; Ulvik, A; de Vogel, S; Vollset, S E; Weinstein, S J; Key, T J; Allen, N E&lt;/Author&gt;&lt;Year&gt;2016&lt;/Year&gt;&lt;Details&gt;&lt;_accession_num&gt;27061263&lt;/_accession_num&gt;&lt;_author_adr&gt;Cancer Epidemiology Unit, Nuffield Department of Population Health, University of Oxford, Oxford, OX3 7LF, UK; London School of Hygiene and Tropical Medicine, London, UK. Electronic address: alison.price@ceu.ox.ac.uk.; Cancer Epidemiology Unit, Nuffield Department of Population Health, University of Oxford, Oxford, OX3 7LF, UK.; Cancer Epidemiology Unit, Nuffield Department of Population Health, University of Oxford, Oxford, OX3 7LF, UK.; Nutritional Epidemiology Branch, Division of Cancer Epidemiology and Genetics, National Cancer Institute, Bethesda MD, USA.; Navarra Public Health Institute, Pamplona, Spain; Navarra Institute for Health Research (IdiSNA), Pamplona, Spain; CIBER Epidemiology and Public Health (CIBERESP), Madrid, Spain.; Department of Global Public Health and Primary Care, University of Bergen, Bergen, Norway; Cancer Registry of Norway, Oslo, Norway.; Department for Determinants of Chronic Diseases, National Institute for Public Health and the Environment (RIVM), Bilthoven, The Netherlands; Department of Gastroenterology and Hepatology, University Medical Centre, Utrecht, The Netherlands; Department of Epidemiology and Biostatistics, The School of Public Health, Imperial College London, London, UK; Department of Social and Preventive  Medicine, Faculty of Medicine, University of Malaya, Kuala Lumpur, Malaysia.; Public Health Sciences Division, Program in Epidemiology, Fred Hutchinson Cancer  Research Center, Seattle, WA, USA.; School of Social and Community Medicine, University of Bristol, Bristol, UK.; Cancer Registry of Norway, Oslo, Norway; Institute of Population-based research,  Montebello, Oslo, Norway.; Public Health Sciences Division, Program in Epidemiology, Fred Hutchinson Cancer  Research Center, Seattle, WA, USA.; Department of Epidemiology and Biostatistics, The School of Public Health, Imperial College London, London, UK.; Nuffield Department of Surgery, University of Oxford, John Radcliffe Hospital, Oxford, UK.; International Agency for Research on Cancer, Lyon, France; Department of Biobank  Research, Umea University, Umea, Sweden.; Department of Internal Medicine, University of New Mexico, Albuquerque, NM, USA.; Division of Cancer Epidemiology, German Cancer Research Center (DKFZ), Heidelberg, Germany.; Department of Health, National Institute for Health and Welfare, Helsinki, Finland.; School of Social and Community Medicine, University of Bristol, Bristol, UK; Medical Research Council/University of Bristol Integrative Epidemiology Unit, University of Bristol, Bristol, UK; National Institute for Health Research, Bristol Biomedical Research Unit in Nutrition, Bristol, UK.; Bevital AS, Bergen, Norway.; Department of Oncology, University of Cambridge, Addenbrooke&amp;apos;s Hospital, Cambridge, UK.; Public Health Sciences Division, Program in Epidemiology, Fred Hutchinson Cancer  Research Center, Seattle, WA, USA.; Department of Clinical Science, University of Bergen, Bergen, Norway; Department  of Heart Disease, Haukeland University Hospital, Bergen, Norway.; Department of Surgical and Perioperative Sciences, Urology and Andrology, Umea University, Umea, Sweden.; Department of Global Public Health and Primary Care, University of Bergen, Bergen, Norway.; WHO Collaborating Center for Nutrition and Health, Unit of Nutritional Epidemiology and Nutrition in Public Health, Department of Hygiene, Epidemiology  and Medical Statistics, University of Athens, Greece; Hellenic Health Foundation, Athens, Greece.; Cancer Registry and Histopathology Unit, &amp;quot;Civic - M.P. Arezzo&amp;quot; Hospital, ASP Ragusa, Ragusa, Italy.; Department of Clinical Science, University of Bergen, Bergen, Norway.; Bevital AS, Bergen, Norway.; Department of Global Public Health and Primary Care, University of Bergen, Bergen, Norway.; Department of Global Public Health and Primary Care, University of Bergen, Bergen, Norway; Norwegian Institute of Public Health, Bergen, Norway.; Nutritional Epidemiology Branch, Division of Cancer Epidemiology and Genetics, National Cancer Institute, Bethesda MD, USA.; Cancer Epidemiology Unit, Nuffield Department of Population Health, University of Oxford, Oxford, OX3 7LF, UK.; Clinical trial Service Unit and Epidemiological Studies Unit, Nuffield Department of Clinical Medicine, University of Oxford, UK.&lt;/_author_adr&gt;&lt;_date_display&gt;2016 Dec&lt;/_date_display&gt;&lt;_date&gt;2016-12-01&lt;/_date&gt;&lt;_doi&gt;10.1016/j.eururo.2016.03.029&lt;/_doi&gt;&lt;_isbn&gt;1873-7560 (Electronic); 0302-2838 (Linking)&lt;/_isbn&gt;&lt;_issue&gt;6&lt;/_issue&gt;&lt;_journal&gt;Eur Urol&lt;/_journal&gt;&lt;_keywords&gt;Aged; Case-Control Studies; Cohort Studies; Folic Acid/*blood; Hexetidine; Humans; Logistic Models; Male; Middle Aged; Odds Ratio; Prostatic Neoplasms/*blood/epidemiology; Risk; Vitamin B 12/*blood*Folate; *High grade; *Pooled data meta-analysis; *Prospective cohort; *Prostate cancer; *Vitamin B(12)&lt;/_keywords&gt;&lt;_language&gt;eng&lt;/_language&gt;&lt;_ori_publication&gt;Copyright (c) 2016 European Association of Urology. Published by Elsevier B.V._x000d__x000a_      All rights reserved.&lt;/_ori_publication&gt;&lt;_pages&gt;941-951&lt;/_pages&gt;&lt;_tertiary_title&gt;European urology&lt;/_tertiary_title&gt;&lt;_type_work&gt;Journal Article; Research Support, N.I.H., Extramural; Research Support, Non-U.S. Gov&amp;apos;t&lt;/_type_work&gt;&lt;_url&gt;http://www.ncbi.nlm.nih.gov/entrez/query.fcgi?cmd=Retrieve&amp;amp;db=pubmed&amp;amp;dopt=Abstract&amp;amp;list_uids=27061263&amp;amp;query_hl=1&lt;/_url&gt;&lt;_volume&gt;70&lt;/_volume&gt;&lt;_created&gt;63239995&lt;/_created&gt;&lt;_modified&gt;63239995&lt;/_modified&gt;&lt;_db_updated&gt;PubMed&lt;/_db_updated&gt;&lt;_impact_factor&gt;  17.298&lt;/_impact_factor&gt;&lt;_collection_scope&gt;SCI;SCIE&lt;/_collection_scope&gt;&lt;/Details&gt;&lt;Extra&gt;&lt;DBUID&gt;{CE9E5D24-68DF-41D2-A3DE-AE71C3A12C81}&lt;/DBUID&gt;&lt;/Extra&gt;&lt;/Item&gt;&lt;/References&gt;&lt;/Group&gt;&lt;/Citation&gt;_x000a_"/>
    <w:docVar w:name="NE.Ref{A52E15E3-DA1F-4091-8B17-301412790CC8}" w:val=" ADDIN NE.Ref.{A52E15E3-DA1F-4091-8B17-301412790CC8}&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date_display&gt;2020 Mar&lt;/_date_display&gt;&lt;_date&gt;2020-03-01&lt;/_date&gt;&lt;_doi&gt;10.1007/s00125-019-05040-3&lt;/_doi&gt;&lt;_isbn&gt;1432-0428 (Electronic); 0012-186X (Linking)&lt;/_isbn&gt;&lt;_issue&gt;3&lt;/_issue&gt;&lt;_journal&gt;Diabetologia&lt;/_journal&gt;&lt;_keywords&gt;*Diabetes; *Energy balance; *Glucose metabolism; *Oestrogens; *Review; *Sex differences&lt;/_keywords&gt;&lt;_language&gt;eng&lt;/_language&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created&gt;64068035&lt;/_created&gt;&lt;_modified&gt;64068035&lt;/_modified&gt;&lt;_db_updated&gt;PubMed&lt;/_db_updated&gt;&lt;_impact_factor&gt;  10.122&lt;/_impact_factor&gt;&lt;_collection_scope&gt;SCI;SCIE&lt;/_collection_scope&gt;&lt;/Details&gt;&lt;Extra&gt;&lt;DBUID&gt;{AEE44C39-66BE-4BB4-823C-57908EC4BF5F}&lt;/DBUID&gt;&lt;/Extra&gt;&lt;/Item&gt;&lt;/References&gt;&lt;/Group&gt;&lt;/Citation&gt;_x000a_"/>
    <w:docVar w:name="NE.Ref{A6740321-358A-4CBF-95C3-4BD45FDA404C}" w:val=" ADDIN NE.Ref.{A6740321-358A-4CBF-95C3-4BD45FDA404C}&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52.32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960376&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AEE44C39-66BE-4BB4-823C-57908EC4BF5F}&lt;/DBUID&gt;&lt;/Extra&gt;&lt;/Item&gt;&lt;/References&gt;&lt;/Group&gt;&lt;/Citation&gt;_x000a_"/>
    <w:docVar w:name="NE.Ref{A697C32A-A770-4D88-AE91-DB045FADB7EC}" w:val=" ADDIN NE.Ref.{A697C32A-A770-4D88-AE91-DB045FADB7EC}&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collection_scope&gt;SCI;SCIE&lt;/_collection_scope&gt;&lt;_created&gt;64068035&lt;/_created&gt;&lt;_date&gt;2020-03-01&lt;/_date&gt;&lt;_date_display&gt;2020 Mar&lt;/_date_display&gt;&lt;_db_updated&gt;PubMed&lt;/_db_updated&gt;&lt;_doi&gt;10.1007/s00125-019-05040-3&lt;/_doi&gt;&lt;_impact_factor&gt;  10.122&lt;/_impact_factor&gt;&lt;_isbn&gt;1432-0428 (Electronic); 0012-186X (Linking)&lt;/_isbn&gt;&lt;_issue&gt;3&lt;/_issue&gt;&lt;_journal&gt;Diabetologia&lt;/_journal&gt;&lt;_keywords&gt;*Diabetes; *Energy balance; *Glucose metabolism; *Oestrogens; *Review; *Sex differences&lt;/_keywords&gt;&lt;_language&gt;eng&lt;/_language&gt;&lt;_modified&gt;64068035&lt;/_modified&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Details&gt;&lt;Extra&gt;&lt;DBUID&gt;{AEE44C39-66BE-4BB4-823C-57908EC4BF5F}&lt;/DBUID&gt;&lt;/Extra&gt;&lt;/Item&gt;&lt;/References&gt;&lt;/Group&gt;&lt;/Citation&gt;_x000a_"/>
    <w:docVar w:name="NE.Ref{A75C154A-0CB2-4AD3-9EDB-BC8C85C28180}" w:val=" ADDIN NE.Ref.{A75C154A-0CB2-4AD3-9EDB-BC8C85C28180}&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date_display&gt;2020 Mar&lt;/_date_display&gt;&lt;_date&gt;2020-03-01&lt;/_date&gt;&lt;_doi&gt;10.1007/s00125-019-05040-3&lt;/_doi&gt;&lt;_isbn&gt;1432-0428 (Electronic); 0012-186X (Linking)&lt;/_isbn&gt;&lt;_issue&gt;3&lt;/_issue&gt;&lt;_journal&gt;Diabetologia&lt;/_journal&gt;&lt;_keywords&gt;*Diabetes; *Energy balance; *Glucose metabolism; *Oestrogens; *Review; *Sex differences&lt;/_keywords&gt;&lt;_language&gt;eng&lt;/_language&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created&gt;64068035&lt;/_created&gt;&lt;_modified&gt;64068035&lt;/_modified&gt;&lt;_db_updated&gt;PubMed&lt;/_db_updated&gt;&lt;_impact_factor&gt;  10.122&lt;/_impact_factor&gt;&lt;_collection_scope&gt;SCI;SCIE&lt;/_collection_scope&gt;&lt;/Details&gt;&lt;Extra&gt;&lt;DBUID&gt;{AEE44C39-66BE-4BB4-823C-57908EC4BF5F}&lt;/DBUID&gt;&lt;/Extra&gt;&lt;/Item&gt;&lt;/References&gt;&lt;/Group&gt;&lt;/Citation&gt;_x000a_"/>
    <w:docVar w:name="NE.Ref{AA2629D8-989B-4BBD-8DBA-A1A7DF7AA819}" w:val=" ADDIN NE.Ref.{AA2629D8-989B-4BBD-8DBA-A1A7DF7AA819}&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AAC3DAD8-6BD2-49B8-A1D1-409399F4B9BE}" w:val=" ADDIN NE.Ref.{AAC3DAD8-6BD2-49B8-A1D1-409399F4B9BE}&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AB08B2ED-996F-4EBD-8950-392141CBB8E8}" w:val=" ADDIN NE.Ref.{AB08B2ED-996F-4EBD-8950-392141CBB8E8}&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6.633&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_social_category&gt;生物学(2)&lt;/_social_category&gt;&lt;_collection_scope&gt;SCIE&lt;/_collection_scope&gt;&lt;/Details&gt;&lt;Extra&gt;&lt;DBUID&gt;{AEE44C39-66BE-4BB4-823C-57908EC4BF5F}&lt;/DBUID&gt;&lt;/Extra&gt;&lt;/Item&gt;&lt;/References&gt;&lt;/Group&gt;&lt;Group&gt;&lt;References&gt;&lt;Item&gt;&lt;ID&gt;1350&lt;/ID&gt;&lt;UID&gt;{B0E3C612-BDF4-4606-9D10-044EDF570BE0}&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ed&gt;62116911&lt;/_accessed&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1951315&lt;/_created&gt;&lt;_date&gt;61449120&lt;/_date&gt;&lt;_date_display&gt;2016 Nov&lt;/_date_display&gt;&lt;_db_updated&gt;PubMed&lt;/_db_updated&gt;&lt;_doi&gt;10.1007/s00125-016-4070-9&lt;/_doi&gt;&lt;_impact_factor&gt;  10.122&lt;/_impact_factor&gt;&lt;_isbn&gt;1432-0428 (Electronic); 0012-186X (Linking)&lt;/_isbn&gt;&lt;_issue&gt;11&lt;/_issue&gt;&lt;_journal&gt;Diabetologia&lt;/_journal&gt;&lt;_keyword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Autophagy; Beclin1; Diabetes; MST1&lt;/_keywords&gt;&lt;_language&gt;eng&lt;/_language&gt;&lt;_modified&gt;64615435&lt;/_modified&gt;&lt;_pages&gt;2435-2447&lt;/_pages&gt;&lt;_tertiary_title&gt;Diabetologia&lt;/_tertiary_title&gt;&lt;_type_work&gt;Journal Article&lt;/_type_work&gt;&lt;_url&gt;http://www.ncbi.nlm.nih.gov/entrez/query.fcgi?cmd=Retrieve&amp;amp;db=pubmed&amp;amp;dopt=Abstract&amp;amp;list_uids=27510910&amp;amp;query_hl=1&lt;/_url&gt;&lt;_volume&gt;59&lt;/_volume&gt;&lt;/Details&gt;&lt;Extra&gt;&lt;DBUID&gt;{AEE44C39-66BE-4BB4-823C-57908EC4BF5F}&lt;/DBUID&gt;&lt;/Extra&gt;&lt;/Item&gt;&lt;/References&gt;&lt;/Group&gt;&lt;/Citation&gt;_x000a_"/>
    <w:docVar w:name="NE.Ref{ADE3BABD-20D5-4347-B555-030C655B2B8C}" w:val=" ADDIN NE.Ref.{ADE3BABD-20D5-4347-B555-030C655B2B8C}&lt;Citation&gt;&lt;Group&gt;&lt;References&gt;&lt;Item&gt;&lt;ID&gt;2371&lt;/ID&gt;&lt;UID&gt;{26E27164-BF3B-4134-B047-749D53B81B80}&lt;/UID&gt;&lt;Title&gt;Sexual dimorphisms in redox biology&lt;/Title&gt;&lt;Template&gt;Journal Article&lt;/Template&gt;&lt;Star&gt;0&lt;/Star&gt;&lt;Tag&gt;0&lt;/Tag&gt;&lt;Author&gt;Asmis, R; Giordano-Mooga, S&lt;/Author&gt;&lt;Year&gt;2020&lt;/Year&gt;&lt;Details&gt;&lt;_accession_num&gt;32279981&lt;/_accession_num&gt;&lt;_author_adr&gt;Department of Internal Medicine, Wake Forest School of Medicine, USA. Electronic  address: rasmis@wakehealth.edu.; Department of Clinical and Diagnostic Sciences, School of Health Professions, University of Alabama at Birmingham, USA.&lt;/_author_adr&gt;&lt;_collection_scope&gt;SCIE&lt;/_collection_scope&gt;&lt;_created&gt;64068132&lt;/_created&gt;&lt;_date&gt;2020-04-01&lt;/_date&gt;&lt;_date_display&gt;2020 Apr&lt;/_date_display&gt;&lt;_db_updated&gt;PubMed&lt;/_db_updated&gt;&lt;_doi&gt;10.1016/j.redox.2020.101533&lt;/_doi&gt;&lt;_impact_factor&gt;  11.799&lt;/_impact_factor&gt;&lt;_isbn&gt;2213-2317 (Electronic); 2213-2317 (Linking)&lt;/_isbn&gt;&lt;_journal&gt;Redox Biol&lt;/_journal&gt;&lt;_language&gt;eng&lt;/_language&gt;&lt;_modified&gt;64068133&lt;/_modified&gt;&lt;_pages&gt;101533&lt;/_pages&gt;&lt;_subject_headings&gt;*Biology; Oxidation-Reduction; *Sex Characteristics&lt;/_subject_headings&gt;&lt;_tertiary_title&gt;Redox biology&lt;/_tertiary_title&gt;&lt;_type_work&gt;Editorial&lt;/_type_work&gt;&lt;_url&gt;http://www.ncbi.nlm.nih.gov/entrez/query.fcgi?cmd=Retrieve&amp;amp;db=pubmed&amp;amp;dopt=Abstract&amp;amp;list_uids=32279981&amp;amp;query_hl=1&lt;/_url&gt;&lt;_volume&gt;31&lt;/_volume&gt;&lt;/Details&gt;&lt;Extra&gt;&lt;DBUID&gt;{AEE44C39-66BE-4BB4-823C-57908EC4BF5F}&lt;/DBUID&gt;&lt;/Extra&gt;&lt;/Item&gt;&lt;/References&gt;&lt;/Group&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5.187&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AEE44C39-66BE-4BB4-823C-57908EC4BF5F}&lt;/DBUID&gt;&lt;/Extra&gt;&lt;/Item&gt;&lt;/References&gt;&lt;/Group&gt;&lt;Group&gt;&lt;References&gt;&lt;Item&gt;&lt;ID&gt;2647&lt;/ID&gt;&lt;UID&gt;{AA8DEF41-F930-499A-92E4-729D0D2769D3}&lt;/UID&gt;&lt;Title&gt;Vitamin B12 Deficiency and the Role of Gender: A Cross-Sectional Study of a Large  Cohort&lt;/Title&gt;&lt;Template&gt;Journal Article&lt;/Template&gt;&lt;Star&gt;0&lt;/Star&gt;&lt;Tag&gt;0&lt;/Tag&gt;&lt;Author&gt;Margalit, I; Cohen, E; Goldberg, E; Krause, I&lt;/Author&gt;&lt;Year&gt;2018&lt;/Year&gt;&lt;Details&gt;&lt;_accession_num&gt;29597190&lt;/_accession_num&gt;&lt;_author_adr&gt;Department of Internal Medicine F-Recanati, Rabin Medical Center, Beilinson  Hospital, Petah Tikva, Israel.; Department of Internal Medicine F-Recanati, Rabin Medical Center, Beilinson  Hospital, Petah Tikva, Israel.; Sackler Faculty of Medicine, Tel Aviv University, Tel Aviv, Israel.; Department of Internal Medicine F-Recanati, Rabin Medical Center, Beilinson  Hospital, Petah Tikva, Israel.; Sackler Faculty of Medicine, Tel Aviv University, Tel Aviv, Israel.; Department of Internal Medicine F-Recanati, Rabin Medical Center, Beilinson  Hospital, Petah Tikva, Israel.; Sackler Faculty of Medicine, Tel Aviv University, Tel Aviv, Israel.&lt;/_author_adr&gt;&lt;_collection_scope&gt;SCI;SCIE&lt;/_collection_scope&gt;&lt;_created&gt;64696350&lt;/_created&gt;&lt;_date&gt;2018-01-20&lt;/_date&gt;&lt;_date_display&gt;2018&lt;/_date_display&gt;&lt;_db_updated&gt;PubMed&lt;/_db_updated&gt;&lt;_doi&gt;10.1159/000488326&lt;/_doi&gt;&lt;_impact_factor&gt;   3.374&lt;/_impact_factor&gt;&lt;_isbn&gt;1421-9697 (Electronic); 0250-6807 (Linking)&lt;/_isbn&gt;&lt;_issue&gt;4&lt;/_issue&gt;&lt;_journal&gt;Ann Nutr Metab&lt;/_journal&gt;&lt;_keywords&gt;Albumin; Cobalamin; Gender; Sex; Vitamin B12&lt;/_keywords&gt;&lt;_language&gt;eng&lt;/_language&gt;&lt;_modified&gt;64696350&lt;/_modified&gt;&lt;_ori_publication&gt;(c) 2018 S. Karger AG, Basel.&lt;/_ori_publication&gt;&lt;_pages&gt;265-271&lt;/_pages&gt;&lt;_subject_headings&gt;Adolescent; Adult; Aged; Cross-Sectional Studies; Female; Humans; Israel/epidemiology; Male; Middle Aged; *Sex Factors; Vitamin B 12 Deficiency/*epidemiology; Young Adult&lt;/_subject_headings&gt;&lt;_tertiary_title&gt;Annals of nutrition &amp;amp; metabolism&lt;/_tertiary_title&gt;&lt;_type_work&gt;Journal Article&lt;/_type_work&gt;&lt;_url&gt;http://www.ncbi.nlm.nih.gov/entrez/query.fcgi?cmd=Retrieve&amp;amp;db=pubmed&amp;amp;dopt=Abstract&amp;amp;list_uids=29597190&amp;amp;query_hl=1&lt;/_url&gt;&lt;_volume&gt;72&lt;/_volume&gt;&lt;/Details&gt;&lt;Extra&gt;&lt;DBUID&gt;{AEE44C39-66BE-4BB4-823C-57908EC4BF5F}&lt;/DBUID&gt;&lt;/Extra&gt;&lt;/Item&gt;&lt;/References&gt;&lt;/Group&gt;&lt;/Citation&gt;_x000a_"/>
    <w:docVar w:name="NE.Ref{AE035337-2841-4B97-9CC7-10787C0CA8EC}" w:val=" ADDIN NE.Ref.{AE035337-2841-4B97-9CC7-10787C0CA8EC}&lt;Citation&gt;&lt;Group&gt;&lt;References&gt;&lt;Item&gt;&lt;ID&gt;1857&lt;/ID&gt;&lt;UID&gt;{A9DC3120-8F67-4D4F-AF84-1C40281EE77C}&lt;/UID&gt;&lt;Title&gt;Vitamin or antioxidant intake (or serum level) and risk of cervical neoplasm: a meta-analysis&lt;/Title&gt;&lt;Template&gt;Journal Article&lt;/Template&gt;&lt;Star&gt;0&lt;/Star&gt;&lt;Tag&gt;0&lt;/Tag&gt;&lt;Author&gt;Myung, S K; Ju, W; Kim, S C; Kim, H&lt;/Author&gt;&lt;Year&gt;2011&lt;/Year&gt;&lt;Details&gt;&lt;_accession_num&gt;21749626&lt;/_accession_num&gt;&lt;_author_adr&gt;Cancer Epidemiology Branch, Research Institute, Smoking Cessation Clinic and Center for Cancer Prevention and Detection, Hospital, National Cancer Center, Goyang, Korea.&lt;/_author_adr&gt;&lt;_date_display&gt;2011 Oct&lt;/_date_display&gt;&lt;_date&gt;2011-10-01&lt;/_date&gt;&lt;_doi&gt;10.1111/j.1471-0528.2011.03032.x&lt;/_doi&gt;&lt;_isbn&gt;1471-0528 (Electronic); 1470-0328 (Linking)&lt;/_isbn&gt;&lt;_issue&gt;11&lt;/_issue&gt;&lt;_journal&gt;BJOG&lt;/_journal&gt;&lt;_keywords&gt;Antioxidants/*administration &amp;amp;amp; dosage/metabolism; Cervical Intraepithelial Neoplasia/epidemiology/*prevention &amp;amp;amp; control; Female; Humans; Uterine Cervical Neoplasms/epidemiology/*prevention &amp;amp;amp; control; Vitamins/*administration &amp;amp;amp; dosage/blood&lt;/_keywords&gt;&lt;_language&gt;eng&lt;/_language&gt;&lt;_ori_publication&gt;(c) 2011 The Authors BJOG An International Journal of Obstetrics and Gynaecology _x000d__x000a_      (c) 2011 RCOG.&lt;/_ori_publication&gt;&lt;_pages&gt;1285-91&lt;/_pages&gt;&lt;_tertiary_title&gt;BJOG : an international journal of obstetrics and gynaecology&lt;/_tertiary_title&gt;&lt;_type_work&gt;Journal Article; Meta-Analysis; Review&lt;/_type_work&gt;&lt;_url&gt;http://www.ncbi.nlm.nih.gov/entrez/query.fcgi?cmd=Retrieve&amp;amp;db=pubmed&amp;amp;dopt=Abstract&amp;amp;list_uids=21749626&amp;amp;query_hl=1&lt;/_url&gt;&lt;_volume&gt;118&lt;/_volume&gt;&lt;_created&gt;63240006&lt;/_created&gt;&lt;_modified&gt;63240006&lt;/_modified&gt;&lt;_db_updated&gt;PubMed&lt;/_db_updated&gt;&lt;_impact_factor&gt;   5.193&lt;/_impact_factor&gt;&lt;/Details&gt;&lt;Extra&gt;&lt;DBUID&gt;{CE9E5D24-68DF-41D2-A3DE-AE71C3A12C81}&lt;/DBUID&gt;&lt;/Extra&gt;&lt;/Item&gt;&lt;/References&gt;&lt;/Group&gt;&lt;/Citation&gt;_x000a_"/>
    <w:docVar w:name="NE.Ref{AFEBCB9A-77E2-4B59-B983-AF20E1271906}" w:val=" ADDIN NE.Ref.{AFEBCB9A-77E2-4B59-B983-AF20E1271906}&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52.32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960376&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AEE44C39-66BE-4BB4-823C-57908EC4BF5F}&lt;/DBUID&gt;&lt;/Extra&gt;&lt;/Item&gt;&lt;/References&gt;&lt;/Group&gt;&lt;Group&gt;&lt;References&gt;&lt;Item&gt;&lt;ID&gt;1999&lt;/ID&gt;&lt;UID&gt;{D09FB7D0-1054-4433-AB91-BAD3F0C68B1E}&lt;/UID&gt;&lt;Title&gt;Evidence of Oxidative Stress and Secondary Mitochondrial Dysfunction in Metabolic  and Non-Metabolic Disorders&lt;/Title&gt;&lt;Template&gt;Journal Article&lt;/Template&gt;&lt;Star&gt;0&lt;/Star&gt;&lt;Tag&gt;0&lt;/Tag&gt;&lt;Author&gt;Stepien, K M; Heaton, R; Rankin, S; Murphy, A; Bentley, J; Sexton, D; Hargreaves, I P&lt;/Author&gt;&lt;Year&gt;2017&lt;/Year&gt;&lt;Details&gt;&lt;_accession_num&gt;28753922&lt;/_accession_num&gt;&lt;_author_adr&gt;The Mark Holland Metabolic Unit Salford Royal NHS Foundation Trust Stott Lane,  Salford M6 8HD, UK. kstepien@doctors.org.uk.; School of Pharmacy, Liverpool John Moore University, Byrom Street, Liverpool L3 3AF,  UK. r.heaton@2013.ljmu.ac.uk.; School of Pharmacy, Liverpool John Moore University, Byrom Street, Liverpool L3 3AF,  UK. s.rankin@2014.ljmu.ac.uk.; School of Pharmacy, Liverpool John Moore University, Byrom Street, Liverpool L3 3AF,  UK. a.murphy3@2013.ljmu.ac.uk.; School of Pharmacy, Liverpool John Moore University, Byrom Street, Liverpool L3 3AF,  UK. j.bentley@2014.ljmu.ac.uk.; School of Pharmacy, Liverpool John Moore University, Byrom Street, Liverpool L3 3AF,  UK. d.w.sexton@ljmu.ac.uk.; School of Pharmacy, Liverpool John Moore University, Byrom Street, Liverpool L3 3AF,  UK. i.p.hargreaves@ljmu.ac.uk.&lt;/_author_adr&gt;&lt;_date_display&gt;2017 Jul 19&lt;/_date_display&gt;&lt;_date&gt;2017-07-19&lt;/_date&gt;&lt;_doi&gt;10.3390/jcm6070071&lt;/_doi&gt;&lt;_isbn&gt;2077-0383 (Print); 2077-0383 (Electronic); 2077-0383 (Linking)&lt;/_isbn&gt;&lt;_issue&gt;7&lt;/_issue&gt;&lt;_journal&gt;J Clin Med&lt;/_journal&gt;&lt;_keywords&gt;catalase; coenzyme Q10; electron transport chain; glutathione; methylmalonic acid; methylmalonic acidemia; mitochondria; nitric oxide synthase; nitrosative stress; oxidative stress; peroxisome; phenylketonuria; reactive nitrogen species; reactive oxygen species; sepsis; superoxide dismutase&lt;/_keywords&gt;&lt;_language&gt;eng&lt;/_language&gt;&lt;_tertiary_title&gt;Journal of clinical medicine&lt;/_tertiary_title&gt;&lt;_type_work&gt;Journal Article; Review&lt;/_type_work&gt;&lt;_url&gt;http://www.ncbi.nlm.nih.gov/entrez/query.fcgi?cmd=Retrieve&amp;amp;db=pubmed&amp;amp;dopt=Abstract&amp;amp;list_uids=28753922&amp;amp;query_hl=1&lt;/_url&gt;&lt;_volume&gt;6&lt;/_volume&gt;&lt;_created&gt;63433330&lt;/_created&gt;&lt;_modified&gt;63433330&lt;/_modified&gt;&lt;_impact_factor&gt;   3.303&lt;/_impact_factor&gt;&lt;_collection_scope&gt;SCIE&lt;/_collection_scope&gt;&lt;/Details&gt;&lt;Extra&gt;&lt;DBUID&gt;{CE9E5D24-68DF-41D2-A3DE-AE71C3A12C81}&lt;/DBUID&gt;&lt;/Extra&gt;&lt;/Item&gt;&lt;/References&gt;&lt;/Group&gt;&lt;/Citation&gt;_x000a_"/>
    <w:docVar w:name="NE.Ref{B0977D96-4DB2-4ECC-9FCA-0390CD56E603}" w:val=" ADDIN NE.Ref.{B0977D96-4DB2-4ECC-9FCA-0390CD56E603}&lt;Citation&gt;&lt;Group&gt;&lt;References&gt;&lt;Item&gt;&lt;ID&gt;1989&lt;/ID&gt;&lt;UID&gt;{0DBACB23-D054-46AE-9D4A-AFEE59E3AABA}&lt;/UID&gt;&lt;Title&gt;The hallmarks of mitochondrial dysfunction in chronic kidney disease&lt;/Title&gt;&lt;Template&gt;Journal Article&lt;/Template&gt;&lt;Star&gt;0&lt;/Star&gt;&lt;Tag&gt;0&lt;/Tag&gt;&lt;Author&gt;Galvan, D L; Green, N H; Danesh, F R&lt;/Author&gt;&lt;Year&gt;2017&lt;/Year&gt;&lt;Details&gt;&lt;_accession_num&gt;28893420&lt;/_accession_num&gt;&lt;_author_adr&gt;Section of Nephrology, The University of Texas MD Anderson Cancer Center, Houston, Texas, USA.; Department of Pharmacology and Chemical Biology, Baylor College of Medicine, Houston, Texas, USA.; Section of Nephrology, The University of Texas MD Anderson Cancer Center, Houston, Texas, USA; Department of Pharmacology and Chemical Biology, Baylor College of Medicine, Houston, Texas, USA. Electronic address: fdanesh@mdanderson.org.&lt;/_author_adr&gt;&lt;_collection_scope&gt;SCI;SCIE&lt;/_collection_scope&gt;&lt;_created&gt;63422609&lt;/_created&gt;&lt;_date&gt;2017-11-01&lt;/_date&gt;&lt;_date_display&gt;2017 Nov&lt;/_date_display&gt;&lt;_db_updated&gt;PubMed&lt;/_db_updated&gt;&lt;_doi&gt;10.1016/j.kint.2017.05.034&lt;/_doi&gt;&lt;_impact_factor&gt;  18.998&lt;/_impact_factor&gt;&lt;_isbn&gt;1523-1755 (Electronic); 0085-2538 (Linking)&lt;/_isbn&gt;&lt;_issue&gt;5&lt;/_issue&gt;&lt;_journal&gt;Kidney Int&lt;/_journal&gt;&lt;_keywords&gt;*acute kidney injury; *chronic kidney disease; *diabetes; *diabetic nephropathy; *mitochondria; *oxidative stress&lt;/_keywords&gt;&lt;_language&gt;eng&lt;/_language&gt;&lt;_modified&gt;64878666&lt;/_modified&gt;&lt;_ori_publication&gt;Copyright (c) 2017 International Society of Nephrology. Published by Elsevier_x000d__x000a_      Inc. All rights reserved.&lt;/_ori_publication&gt;&lt;_pages&gt;1051-1057&lt;/_pages&gt;&lt;_social_category&gt;医学(1)&lt;/_social_category&gt;&lt;_subject_headings&gt;Animals; Diabetic Nephropathies/*pathology; Humans; Kidney/metabolism/*pathology; MicroRNAs/metabolism; Mitochondria/metabolism/*pathology; *Mitochondrial Dynamics; *Oxidative Stress; RNA, Long Noncoding/metabolism; Renal Insufficiency, Chronic/*pathology&lt;/_subject_headings&gt;&lt;_tertiary_title&gt;Kidney international&lt;/_tertiary_title&gt;&lt;_type_work&gt;Journal Article; Review; Research Support, N.I.H., Extramural&lt;/_type_work&gt;&lt;_url&gt;http://www.ncbi.nlm.nih.gov/entrez/query.fcgi?cmd=Retrieve&amp;amp;db=pubmed&amp;amp;dopt=Abstract&amp;amp;list_uids=28893420&amp;amp;query_hl=1&lt;/_url&gt;&lt;_volume&gt;92&lt;/_volume&gt;&lt;/Details&gt;&lt;Extra&gt;&lt;DBUID&gt;{AEE44C39-66BE-4BB4-823C-57908EC4BF5F}&lt;/DBUID&gt;&lt;/Extra&gt;&lt;/Item&gt;&lt;/References&gt;&lt;/Group&gt;&lt;/Citation&gt;_x000a_"/>
    <w:docVar w:name="NE.Ref{B0F64FC0-CF22-4C2E-9ED5-90672B54F7D3}" w:val=" ADDIN NE.Ref.{B0F64FC0-CF22-4C2E-9ED5-90672B54F7D3}&lt;Citation&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5.027&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068362&lt;/_modified&gt;&lt;_pages&gt;25&lt;/_pages&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Citation&gt;_x000a_"/>
    <w:docVar w:name="NE.Ref{B1126719-E292-4508-A839-49BB5D1CCBAC}" w:val=" ADDIN NE.Ref.{B1126719-E292-4508-A839-49BB5D1CCBAC}&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5.187&lt;/_impact_factor&gt;&lt;_isbn&gt;1879-260X (Electronic); 0925-4439 (Linking)&lt;/_isbn&gt;&lt;_issue&gt;7&lt;/_issue&gt;&lt;_journal&gt;Biochim Biophys Acta Mol Basis Dis&lt;/_journal&gt;&lt;_keywords&gt;*Diabetic cardiomyopathy; *Mitophagy; *Mst1; *Parkin; *Sirt3&lt;/_keywords&gt;&lt;_language&gt;eng&lt;/_language&gt;&lt;_modified&gt;64042339&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Citation&gt;_x000a_"/>
    <w:docVar w:name="NE.Ref{B1E1EA5F-6613-47E7-92F1-8470F98F985A}" w:val=" ADDIN NE.Ref.{B1E1EA5F-6613-47E7-92F1-8470F98F985A}&lt;Citation&gt;&lt;Group&gt;&lt;References&gt;&lt;Item&gt;&lt;ID&gt;1839&lt;/ID&gt;&lt;UID&gt;{369F32C5-DF9A-4682-9704-BAEFC39E5165}&lt;/UID&gt;&lt;Title&gt;Homocysteine stimulates phosphorylation of NADPH oxidase p47phox and p67phox subunits in monocytes via protein kinase Cbeta activation&lt;/Title&gt;&lt;Template&gt;Journal Article&lt;/Template&gt;&lt;Star&gt;0&lt;/Star&gt;&lt;Tag&gt;0&lt;/Tag&gt;&lt;Author&gt;Siow, Y L; Au-Yeung, K K; Woo, C W; O, K&lt;/Author&gt;&lt;Year&gt;2006&lt;/Year&gt;&lt;Details&gt;&lt;_accession_num&gt;16626305&lt;/_accession_num&gt;&lt;_author_adr&gt;Department of Physiology, Faculty of Medicine, University of Manitoba, 730 William Avenue, Winnipeg, Manitoba, Canada R3E 3J7.&lt;/_author_adr&gt;&lt;_date_display&gt;2006 Aug 15&lt;/_date_display&gt;&lt;_date&gt;2006-08-15&lt;/_date&gt;&lt;_doi&gt;10.1042/BJ20051810&lt;/_doi&gt;&lt;_isbn&gt;1470-8728 (Electronic); 0264-6021 (Linking)&lt;/_isbn&gt;&lt;_issue&gt;1&lt;/_issue&gt;&lt;_journal&gt;Biochem J&lt;/_journal&gt;&lt;_keywords&gt;Calcium Channel Blockers/pharmacology; Cells, Cultured; Enzyme Activation/drug effects; Homocysteine/*pharmacology; Humans; Monocytes/*drug effects/*enzymology; NADPH Oxidases/genetics/*metabolism; Oligonucleotides, Antisense/metabolism; Phosphoproteins/genetics/*metabolism; Phosphorylation/drug effects; Protein Kinase C/antagonists &amp;amp;amp; inhibitors/*metabolism; Protein Kinase C beta; Protein Subunits/genetics/*metabolism; RNA, Messenger/genetics/metabolism; RNA, Small Interfering/genetics; Superoxides/metabolism&lt;/_keywords&gt;&lt;_language&gt;eng&lt;/_language&gt;&lt;_pages&gt;73-82&lt;/_pages&gt;&lt;_tertiary_title&gt;The Biochemical journal&lt;/_tertiary_title&gt;&lt;_type_work&gt;Journal Article; Research Support, Non-U.S. Gov&amp;apos;t&lt;/_type_work&gt;&lt;_url&gt;http://www.ncbi.nlm.nih.gov/entrez/query.fcgi?cmd=Retrieve&amp;amp;db=pubmed&amp;amp;dopt=Abstract&amp;amp;list_uids=16626305&amp;amp;query_hl=1&lt;/_url&gt;&lt;_volume&gt;398&lt;/_volume&gt;&lt;_created&gt;63237455&lt;/_created&gt;&lt;_modified&gt;63237455&lt;/_modified&gt;&lt;_db_updated&gt;PubMed&lt;/_db_updated&gt;&lt;_impact_factor&gt;   4.331&lt;/_impact_factor&gt;&lt;_collection_scope&gt;SCI;SCIE&lt;/_collection_scope&gt;&lt;/Details&gt;&lt;Extra&gt;&lt;DBUID&gt;{CE9E5D24-68DF-41D2-A3DE-AE71C3A12C81}&lt;/DBUID&gt;&lt;/Extra&gt;&lt;/Item&gt;&lt;/References&gt;&lt;/Group&gt;&lt;Group&gt;&lt;References&gt;&lt;Item&gt;&lt;ID&gt;1848&lt;/ID&gt;&lt;UID&gt;{1BC011F5-E2FA-437C-826E-1DB43A6D07AD}&lt;/UID&gt;&lt;Title&gt;Hyperhomocysteinemia, a cardiac metabolic disease: role of nitric oxide and the  p22phox subunit of NADPH oxidase&lt;/Title&gt;&lt;Template&gt;Journal Article&lt;/Template&gt;&lt;Star&gt;0&lt;/Star&gt;&lt;Tag&gt;0&lt;/Tag&gt;&lt;Author&gt;Becker, J S; Adler, A; Schneeberger, A; Huang, H; Wang, Z; Walsh, E; Koller, A; Hintze, T H&lt;/Author&gt;&lt;Year&gt;2005&lt;/Year&gt;&lt;Details&gt;&lt;_accession_num&gt;15851618&lt;/_accession_num&gt;&lt;_author_adr&gt;Department of Physiology, New York Medical College, Valhalla, NY 10595, USA.&lt;/_author_adr&gt;&lt;_date_display&gt;2005 Apr 26&lt;/_date_display&gt;&lt;_date&gt;2005-04-26&lt;/_date&gt;&lt;_doi&gt;10.1161/01.CIR.0000162506.61443.15&lt;/_doi&gt;&lt;_isbn&gt;1524-4539 (Electronic); 0009-7322 (Linking)&lt;/_isbn&gt;&lt;_issue&gt;16&lt;/_issue&gt;&lt;_journal&gt;Circulation&lt;/_journal&gt;&lt;_keywords&gt;Animals; Heart Diseases/*metabolism; Hyperhomocysteinemia/chemically induced/enzymology/*metabolism; Male; Membrane Transport Proteins/*biosynthesis; Methionine; Mice; Mice, Knockout; Myocardium/enzymology/metabolism; NADPH Oxidases/*biosynthesis/metabolism; Nitric Oxide/*metabolism; Oxygen Consumption; Phosphoproteins/*biosynthesis; Rats; Rats, Wistar; Superoxides/metabolism; Up-Regulation&lt;/_keywords&gt;&lt;_language&gt;eng&lt;/_language&gt;&lt;_pages&gt;2112-8&lt;/_pages&gt;&lt;_tertiary_title&gt;Circulation&lt;/_tertiary_title&gt;&lt;_type_work&gt;Journal Article; Research Support, N.I.H., Extramural; Research Support, U.S. Gov&amp;apos;t, P.H.S.&lt;/_type_work&gt;&lt;_url&gt;http://www.ncbi.nlm.nih.gov/entrez/query.fcgi?cmd=Retrieve&amp;amp;db=pubmed&amp;amp;dopt=Abstract&amp;amp;list_uids=15851618&amp;amp;query_hl=1&lt;/_url&gt;&lt;_volume&gt;111&lt;/_volume&gt;&lt;_created&gt;63238245&lt;/_created&gt;&lt;_modified&gt;63238245&lt;/_modified&gt;&lt;_impact_factor&gt;  23.054&lt;/_impact_factor&gt;&lt;_collection_scope&gt;SCI;SCIE;&lt;/_collection_scope&gt;&lt;/Details&gt;&lt;Extra&gt;&lt;DBUID&gt;{CE9E5D24-68DF-41D2-A3DE-AE71C3A12C81}&lt;/DBUID&gt;&lt;/Extra&gt;&lt;/Item&gt;&lt;/References&gt;&lt;/Group&gt;&lt;/Citation&gt;_x000a_"/>
    <w:docVar w:name="NE.Ref{B3EA95A8-2B62-461B-85D0-3A4F4DB7BA3D}" w:val=" ADDIN NE.Ref.{B3EA95A8-2B62-461B-85D0-3A4F4DB7BA3D}&lt;Citation&gt;&lt;Group&gt;&lt;References&gt;&lt;Item&gt;&lt;ID&gt;2372&lt;/ID&gt;&lt;UID&gt;{6ABB250F-1937-4BDA-8D1A-68D014513DFF}&lt;/UID&gt;&lt;Title&gt;IDF Diabetes Atlas: Global estimates of diabetes prevalence for 2017 and projections for 2045&lt;/Title&gt;&lt;Template&gt;Journal Article&lt;/Template&gt;&lt;Star&gt;0&lt;/Star&gt;&lt;Tag&gt;0&lt;/Tag&gt;&lt;Author&gt;Cho, N H; Shaw, J E; Karuranga, S; Huang, Y; Da, Rocha Fernandes JD; Ohlrogge, A W; Malanda, B&lt;/Author&gt;&lt;Year&gt;2018&lt;/Year&gt;&lt;Details&gt;&lt;_accession_num&gt;29496507&lt;/_accession_num&gt;&lt;_author_adr&gt;International Diabetes Federation, Chaussee de la Hulpe 166, Brussels, Belgium; Department of Preventive Medicine, Ajou University School of Medicine, 164 World  Cup-ro, Suwon, South Korea. Electronic address: chnaha@ajou.ac.kr.; Baker Heart and Diabetes Institute, 75 Commercial Rd, Melbourne, Australia. Electronic address: jonathan.shaw@bakeridi.edu.au.; International Diabetes Federation, Chaussee de la Hulpe 166, Brussels, Belgium. Electronic address: suvi.karuranga@idf.org.; International Diabetes Federation, Chaussee de la Hulpe 166, Brussels, Belgium. Electronic address: yadi.huang@idf.org.; International Diabetes Federation, Chaussee de la Hulpe 166, Brussels, Belgium. Electronic address: jdfe@novonordisk.com.; International Diabetes Federation, Chaussee de la Hulpe 166, Brussels, Belgium. Electronic address: anne.ohlrogge@idf.org.; International Diabetes Federation, Chaussee de la Hulpe 166, Brussels, Belgium. Electronic address: belma.malanda@idf.org.&lt;/_author_adr&gt;&lt;_created&gt;64068286&lt;/_created&gt;&lt;_date&gt;2018-04-01&lt;/_date&gt;&lt;_date_display&gt;2018 Apr&lt;/_date_display&gt;&lt;_db_updated&gt;PubMed&lt;/_db_updated&gt;&lt;_doi&gt;10.1016/j.diabres.2018.02.023&lt;/_doi&gt;&lt;_impact_factor&gt;   5.602&lt;/_impact_factor&gt;&lt;_isbn&gt;1872-8227 (Electronic); 0168-8227 (Linking)&lt;/_isbn&gt;&lt;_journal&gt;Diabetes Res Clin Pract&lt;/_journal&gt;&lt;_keywords&gt;Diabetes prevalence; Epidemiology; Gestational diabetes; Health economics; Impaired glucose tolerance; Mortality&lt;/_keywords&gt;&lt;_language&gt;eng&lt;/_language&gt;&lt;_modified&gt;64068286&lt;/_modified&gt;&lt;_ori_publication&gt;Copyright (c) 2018 Elsevier B.V. All rights reserved.&lt;/_ori_publication&gt;&lt;_pages&gt;271-281&lt;/_pages&gt;&lt;_subject_headings&gt;Adolescent; Adult; Aged; Aged, 80 and over; Diabetes Mellitus/economics/*epidemiology; Female; Forecasting; Geography; Global Health/economics/statistics &amp;amp; numerical data/*trends; Glucose Intolerance/economics/epidemiology; Health Expenditures; Humans; Hyperglycemia/economics/epidemiology; Male; Middle Aged; Pregnancy; Pregnancy Complications/economics/epidemiology; Prevalence; Young Adult&lt;/_subject_headings&gt;&lt;_tertiary_title&gt;Diabetes research and clinical practice&lt;/_tertiary_title&gt;&lt;_type_work&gt;Journal Article&lt;/_type_work&gt;&lt;_url&gt;http://www.ncbi.nlm.nih.gov/entrez/query.fcgi?cmd=Retrieve&amp;amp;db=pubmed&amp;amp;dopt=Abstract&amp;amp;list_uids=29496507&amp;amp;query_hl=1&lt;/_url&gt;&lt;_volume&gt;138&lt;/_volume&gt;&lt;/Details&gt;&lt;Extra&gt;&lt;DBUID&gt;{AEE44C39-66BE-4BB4-823C-57908EC4BF5F}&lt;/DBUID&gt;&lt;/Extra&gt;&lt;/Item&gt;&lt;/References&gt;&lt;/Group&gt;&lt;/Citation&gt;_x000a_"/>
    <w:docVar w:name="NE.Ref{B406F384-1A7D-4703-83F4-286CC6E141A1}" w:val=" ADDIN NE.Ref.{B406F384-1A7D-4703-83F4-286CC6E141A1}&lt;Citation&gt;&lt;Group&gt;&lt;References&gt;&lt;Item&gt;&lt;ID&gt;1833&lt;/ID&gt;&lt;UID&gt;{C8E5A367-3D7C-49B3-A380-DADA429ECC6F}&lt;/UID&gt;&lt;Title&gt;Mitochondrial encephalomyopathy with elevated methylmalonic acid is caused by SUCLA2 mutations&lt;/Title&gt;&lt;Template&gt;Journal Article&lt;/Template&gt;&lt;Star&gt;0&lt;/Star&gt;&lt;Tag&gt;0&lt;/Tag&gt;&lt;Author&gt;Ostergaard, E; Hansen, F J; Sorensen, N; Duno, M; Vissing, J; Larsen, P L; Faeroe, O; Thorgrimsson, S; Wibrand, F; Christensen, E; Schwartz, M&lt;/Author&gt;&lt;Year&gt;2007&lt;/Year&gt;&lt;Details&gt;&lt;_accession_num&gt;17287286&lt;/_accession_num&gt;&lt;_author_adr&gt;Department of Clinical Genetics, Copenhagen University Hospital Rigshospitalet, Copenhagen, Denmark. elsebet.oestergaard@rh.hosp.dk&lt;/_author_adr&gt;&lt;_date_display&gt;2007 Mar&lt;/_date_display&gt;&lt;_date&gt;2007-03-01&lt;/_date&gt;&lt;_doi&gt;10.1093/brain/awl383&lt;/_doi&gt;&lt;_isbn&gt;1460-2156 (Electronic); 0006-8950 (Linking)&lt;/_isbn&gt;&lt;_issue&gt;Pt 3&lt;/_issue&gt;&lt;_journal&gt;Brain&lt;/_journal&gt;&lt;_keywords&gt;Adolescent; Adult; Atlantic Islands/epidemiology; Child; Child, Preschool; DNA Mutational Analysis/methods; DNA, Mitochondrial/genetics; Family Health; Female; Genes, Recessive/genetics; Haplotypes; Humans; Incidence; Male; Methylmalonic Acid/*analysis; Microsatellite Repeats/genetics; Mitochondrial Encephalomyopathies/complications/epidemiology/*genetics; Muscle, Skeletal/enzymology/pathology; Mutation/genetics; Pedigree; Polymorphism, Single Nucleotide/genetics; Succinate-CoA Ligases/*genetics&lt;/_keywords&gt;&lt;_language&gt;eng&lt;/_language&gt;&lt;_pages&gt;853-61&lt;/_pages&gt;&lt;_tertiary_title&gt;Brain : a journal of neurology&lt;/_tertiary_title&gt;&lt;_type_work&gt;Journal Article; Research Support, Non-U.S. Gov&amp;apos;t&lt;/_type_work&gt;&lt;_url&gt;http://www.ncbi.nlm.nih.gov/entrez/query.fcgi?cmd=Retrieve&amp;amp;db=pubmed&amp;amp;dopt=Abstract&amp;amp;list_uids=17287286&amp;amp;query_hl=1&lt;/_url&gt;&lt;_volume&gt;130&lt;/_volume&gt;&lt;_created&gt;63237169&lt;/_created&gt;&lt;_modified&gt;63237171&lt;/_modified&gt;&lt;_db_updated&gt;PubMed&lt;/_db_updated&gt;&lt;_impact_factor&gt;  11.814&lt;/_impact_factor&gt;&lt;_collection_scope&gt;SCI;SCIE&lt;/_collection_scop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date_display&gt;2016&lt;/_date_display&gt;&lt;_date&gt;2016-01-20&lt;/_date&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_created&gt;63237171&lt;/_created&gt;&lt;_modified&gt;63237171&lt;/_modified&gt;&lt;_db_updated&gt;PubMed&lt;/_db_updated&gt;&lt;/Details&gt;&lt;Extra&gt;&lt;DBUID&gt;{CE9E5D24-68DF-41D2-A3DE-AE71C3A12C81}&lt;/DBUID&gt;&lt;/Extra&gt;&lt;/Item&gt;&lt;/References&gt;&lt;/Group&gt;&lt;/Citation&gt;_x000a_"/>
    <w:docVar w:name="NE.Ref{B4CFF12A-377F-4B56-A06A-DFBDA3F281B2}" w:val=" ADDIN NE.Ref.{B4CFF12A-377F-4B56-A06A-DFBDA3F281B2}&lt;Citation&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date_display&gt;2010 Jan&lt;/_date_display&gt;&lt;_date&gt;2010-01-01&lt;/_date&gt;&lt;_doi&gt;10.2337/dc09-0606&lt;/_doi&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_created&gt;63240055&lt;/_created&gt;&lt;_modified&gt;63240055&lt;/_modified&gt;&lt;_db_updated&gt;PubMed&lt;/_db_updated&gt;&lt;_impact_factor&gt;  15.270&lt;/_impact_factor&gt;&lt;_collection_scope&gt;SCI;SCIE&lt;/_collection_scop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5&lt;/ID&gt;&lt;UID&gt;{690F39F6-800C-4ABF-9A22-0E3585DCB444}&lt;/UID&gt;&lt;Title&gt;Homocysteine and reclassification of cardiovascular disease risk&lt;/Title&gt;&lt;Template&gt;Journal Article&lt;/Template&gt;&lt;Star&gt;0&lt;/Star&gt;&lt;Tag&gt;0&lt;/Tag&gt;&lt;Author&gt;Veeranna, V; Zalawadiya, S K; Niraj, A; Pradhan, J; Ference, B; Burack, R C; Jacob, S; Afonso, L&lt;/Author&gt;&lt;Year&gt;2011&lt;/Year&gt;&lt;Details&gt;&lt;_accession_num&gt;21867837&lt;/_accession_num&gt;&lt;_author_adr&gt;Division of Cardiology, Wayne State University, Detroit Medical Center, Detroit,  MI 48201, USA.&lt;/_author_adr&gt;&lt;_date_display&gt;2011 Aug 30&lt;/_date_display&gt;&lt;_date&gt;2011-08-30&lt;/_date&gt;&lt;_doi&gt;10.1016/j.jacc.2011.05.028&lt;/_doi&gt;&lt;_isbn&gt;1558-3597 (Electronic); 0735-1097 (Linking)&lt;/_isbn&gt;&lt;_issue&gt;10&lt;/_issue&gt;&lt;_journal&gt;J Am Coll Cardiol&lt;/_journal&gt;&lt;_keywords&gt;Aged; Aged, 80 and over; Cardiovascular Diseases/blood/*epidemiology; Female; Homocysteine/*blood; Humans; Male; Middle Aged; Nutrition Surveys; Risk Assessment/methods; United States/epidemiology&lt;/_keywords&gt;&lt;_language&gt;eng&lt;/_language&gt;&lt;_ori_publication&gt;Copyright (c) 2011 American College of Cardiology Foundation. Published by_x000d__x000a_      Elsevier Inc. All rights reserved.&lt;/_ori_publication&gt;&lt;_pages&gt;1025-33&lt;/_pages&gt;&lt;_tertiary_title&gt;Journal of the American College of Cardiology&lt;/_tertiary_title&gt;&lt;_type_work&gt;Journal Article; Research Support, N.I.H., Extramural&lt;/_type_work&gt;&lt;_url&gt;http://www.ncbi.nlm.nih.gov/entrez/query.fcgi?cmd=Retrieve&amp;amp;db=pubmed&amp;amp;dopt=Abstract&amp;amp;list_uids=21867837&amp;amp;query_hl=1&lt;/_url&gt;&lt;_volume&gt;58&lt;/_volume&gt;&lt;_created&gt;63238143&lt;/_created&gt;&lt;_modified&gt;63238143&lt;/_modified&gt;&lt;_db_updated&gt;PubMed&lt;/_db_updated&gt;&lt;_impact_factor&gt;  18.639&lt;/_impact_factor&gt;&lt;_collection_scope&gt;SCI;SCIE&lt;/_collection_scope&gt;&lt;/Details&gt;&lt;Extra&gt;&lt;DBUID&gt;{CE9E5D24-68DF-41D2-A3DE-AE71C3A12C81}&lt;/DBUID&gt;&lt;/Extra&gt;&lt;/Item&gt;&lt;/References&gt;&lt;/Group&gt;&lt;/Citation&gt;_x000a_"/>
    <w:docVar w:name="NE.Ref{B581D039-E74C-476C-95D6-3AB671DCB756}" w:val=" ADDIN NE.Ref.{B581D039-E74C-476C-95D6-3AB671DCB756}&lt;Citation&gt;&lt;Group&gt;&lt;References&gt;&lt;Item&gt;&lt;ID&gt;2376&lt;/ID&gt;&lt;UID&gt;{E87D071B-CC36-418A-91E6-FD4BF6B4650A}&lt;/UID&gt;&lt;Title&gt;Does type 2 diabetes confer higher relative rates of cardiovascular events in women compared with men?&lt;/Title&gt;&lt;Template&gt;Journal Article&lt;/Template&gt;&lt;Star&gt;0&lt;/Star&gt;&lt;Tag&gt;0&lt;/Tag&gt;&lt;Author&gt;Malmborg, M; Schmiegelow, MDS; Norgaard, C H; Munch, A; Gerds, T; Schou, M; Kistorp, C; Torp-Pedersen, C; Hlatky, M A; Gislason, G&lt;/Author&gt;&lt;Year&gt;2020&lt;/Year&gt;&lt;Details&gt;&lt;_accession_num&gt;31860067&lt;/_accession_num&gt;&lt;_author_adr&gt;Department of Research, Danish Heart Foundation, Vognmagergade 7, 1120 Copenhagen, Denmark.; Department of Cardiology, Herlev and Gentofte Hospital, Gentofte Hospitalsvej 1,  2900 Hellerup, Denmark.; Department of Research, Unit of Epidemiology and Biostatistics, Aalborg University Hospital, Hobrobej 18-22, 9000 Aalborg, Denmark.; Department of Biostatistics, University of Copenhagen, Oster Farimagsgade 5, Entrance B, 2nd floor, 1014 Copenhagen, Denmark.; Department of Research, Danish Heart Foundation, Vognmagergade 7, 1120 Copenhagen, Denmark.; Department of Biostatistics, University of Copenhagen, Oster Farimagsgade 5, Entrance B, 2nd floor, 1014 Copenhagen, Denmark.; Department of Cardiology, Herlev and Gentofte Hospital, Gentofte Hospitalsvej 1,  2900 Hellerup, Denmark.; Department of Endocrinology, Copenhagen University Hospital, Rigshospitalet, Blegdamsvej 9, 2100 Copenhagen, Denmark.; Departments of Clinical Investigation and Cardiology, Nordsjaellands Hospital, Kongens Vaenge 2, 3400 Hillerod, Denmark.; Department of Cardiology, Aalborg University Hospital, Hobrobej 18-22, 9000 Aalborg, Denmark.; Department of Health Research and Policy, Stanford University School of Medicine, Crothers Way 615, Stanford, CA 94305, USA.; Department of Research, Danish Heart Foundation, Vognmagergade 7, 1120 Copenhagen, Denmark.&lt;/_author_adr&gt;&lt;_collection_scope&gt;SCI;SCIE&lt;/_collection_scope&gt;&lt;_created&gt;64068305&lt;/_created&gt;&lt;_date&gt;2020-04-01&lt;/_date&gt;&lt;_date_display&gt;2020 Apr 1&lt;/_date_display&gt;&lt;_db_updated&gt;PubMed&lt;/_db_updated&gt;&lt;_doi&gt;10.1093/eurheartj/ehz913&lt;/_doi&gt;&lt;_impact_factor&gt;  29.983&lt;/_impact_factor&gt;&lt;_isbn&gt;1522-9645 (Electronic); 0195-668X (Linking)&lt;/_isbn&gt;&lt;_issue&gt;13&lt;/_issue&gt;&lt;_journal&gt;Eur Heart J&lt;/_journal&gt;&lt;_keywords&gt;*Cardiovascular disease; *Diabetes&lt;/_keywords&gt;&lt;_language&gt;eng&lt;/_language&gt;&lt;_modified&gt;64068305&lt;/_modified&gt;&lt;_ori_publication&gt;(c) The Author(s) 2019. Published by Oxford University Press on behalf of the_x000d__x000a_      European Society of Cardiology.&lt;/_ori_publication&gt;&lt;_pages&gt;1346-1353&lt;/_pages&gt;&lt;_subject_headings&gt;*Brain Ischemia; *Diabetes Mellitus, Type 2/complications/epidemiology; Female; *Heart Failure/epidemiology; Humans; Incidence; Male; Middle Aged; *Myocardial Infarction/epidemiology; Risk Factors; *Stroke/epidemiology/etiology&lt;/_subject_headings&gt;&lt;_tertiary_title&gt;European heart journal&lt;/_tertiary_title&gt;&lt;_type_work&gt;Journal Article; Research Support, Non-U.S. Gov&amp;apos;t&lt;/_type_work&gt;&lt;_url&gt;http://www.ncbi.nlm.nih.gov/entrez/query.fcgi?cmd=Retrieve&amp;amp;db=pubmed&amp;amp;dopt=Abstract&amp;amp;list_uids=31860067&amp;amp;query_hl=1&lt;/_url&gt;&lt;_volume&gt;41&lt;/_volume&gt;&lt;/Details&gt;&lt;Extra&gt;&lt;DBUID&gt;{AEE44C39-66BE-4BB4-823C-57908EC4BF5F}&lt;/DBUID&gt;&lt;/Extra&gt;&lt;/Item&gt;&lt;/References&gt;&lt;/Group&gt;&lt;Group&gt;&lt;References&gt;&lt;Item&gt;&lt;ID&gt;2377&lt;/ID&gt;&lt;UID&gt;{B759C631-9788-4610-A6C1-60F1EA0373F5}&lt;/UID&gt;&lt;Title&gt;Diabetes as a risk factor for heart failure in women and men: a systematic review and meta-analysis of 47 cohorts including 12 million individuals&lt;/Title&gt;&lt;Template&gt;Journal Article&lt;/Template&gt;&lt;Star&gt;0&lt;/Star&gt;&lt;Tag&gt;0&lt;/Tag&gt;&lt;Author&gt;Ohkuma, T; Komorita, Y; Peters, SAE; Woodward, M&lt;/Author&gt;&lt;Year&gt;2019&lt;/Year&gt;&lt;Details&gt;&lt;_accession_num&gt;31317230&lt;/_accession_num&gt;&lt;_author_adr&gt;The George Institute for Global Health, University of New South Wales, Level 10,  King George V Building, Royal Prince Alfred Hospital, Missenden Road, Camperdown, Sydney, NSW, 2050, Australia. tohkuma@georgeinstitute.org.au.; Department of Medicine and Clinical Science, Graduate School of Medical Sciences, Kyushu University, Fukuoka, Japan.; Division of Internal Medicine, Fukuoka Dental College, Fukuoka, Japan.; The George Institute for Global Health, University of Oxford, Hayes House, 75 George Street, Oxford, OX1 2BQ, UK. speters@georgeinstitute.org.uk.; The George Institute for Global Health, University of New South Wales, Level 10,  King George V Building, Royal Prince Alfred Hospital, Missenden Road, Camperdown, Sydney, NSW, 2050, Australia.; The George Institute for Global Health, University of Oxford, Hayes House, 75 George Street, Oxford, OX1 2BQ, UK.; Department of Epidemiology, Johns Hopkins University, Baltimore, MD, USA.&lt;/_author_adr&gt;&lt;_collection_scope&gt;SCI;SCIE&lt;/_collection_scope&gt;&lt;_created&gt;64068306&lt;/_created&gt;&lt;_date&gt;2019-09-01&lt;/_date&gt;&lt;_date_display&gt;2019 Sep&lt;/_date_display&gt;&lt;_db_updated&gt;PubMed&lt;/_db_updated&gt;&lt;_doi&gt;10.1007/s00125-019-4926-x&lt;/_doi&gt;&lt;_impact_factor&gt;  10.122&lt;/_impact_factor&gt;&lt;_isbn&gt;1432-0428 (Electronic); 0012-186X (Linking)&lt;/_isbn&gt;&lt;_issue&gt;9&lt;/_issue&gt;&lt;_journal&gt;Diabetologia&lt;/_journal&gt;&lt;_keywords&gt;*Diabetes; *Heart failure; *Meta-analysis; *Sex differences; *Systematic review&lt;/_keywords&gt;&lt;_language&gt;eng&lt;/_language&gt;&lt;_modified&gt;64068306&lt;/_modified&gt;&lt;_pages&gt;1550-1560&lt;/_pages&gt;&lt;_subject_headings&gt;Diabetes Mellitus, Type 1/complications/*epidemiology; Diabetes Mellitus, Type 2/complications/*epidemiology; Female; Heart Failure/*epidemiology/etiology; Humans; Male; Risk Factors; Sex Factors&lt;/_subject_headings&gt;&lt;_tertiary_title&gt;Diabetologia&lt;/_tertiary_title&gt;&lt;_type_work&gt;Journal Article; Meta-Analysis; Research Support, Non-U.S. Gov&amp;apos;t; Review&lt;/_type_work&gt;&lt;_url&gt;http://www.ncbi.nlm.nih.gov/entrez/query.fcgi?cmd=Retrieve&amp;amp;db=pubmed&amp;amp;dopt=Abstract&amp;amp;list_uids=31317230&amp;amp;query_hl=1&lt;/_url&gt;&lt;_volume&gt;62&lt;/_volume&gt;&lt;/Details&gt;&lt;Extra&gt;&lt;DBUID&gt;{AEE44C39-66BE-4BB4-823C-57908EC4BF5F}&lt;/DBUID&gt;&lt;/Extra&gt;&lt;/Item&gt;&lt;/References&gt;&lt;/Group&gt;&lt;Group&gt;&lt;References&gt;&lt;Item&gt;&lt;ID&gt;2602&lt;/ID&gt;&lt;UID&gt;{B017A776-AE77-4701-8BF6-D90C70576282}&lt;/UID&gt;&lt;Title&gt;Sex differences in the association between diabetes and risk of cardiovascular disease, cancer, and all-cause and cause-specific mortality: a systematic review  and meta-analysis of 5,162,654 participants&lt;/Title&gt;&lt;Template&gt;Journal Article&lt;/Template&gt;&lt;Star&gt;0&lt;/Star&gt;&lt;Tag&gt;0&lt;/Tag&gt;&lt;Author&gt;Wang, Y; O&amp;apos;Neil, A; Jiao, Y; Wang, L; Huang, J; Lan, Y; Zhu, Y; Yu, C&lt;/Author&gt;&lt;Year&gt;2019&lt;/Year&gt;&lt;Details&gt;&lt;_accession_num&gt;31296205&lt;/_accession_num&gt;&lt;_author_adr&gt;Department of Epidemiology and Biostatistics, School of Health Sciences, Wuhan University, 185 Donghu Road, Wuchang District, Wuhan, 430071, China.; Melbourne School of Population and Global Health, University of Melbourne, Carlton, Australia.; Department of Endocrinology, Second Clinical Medical College, Shanxi Medical University, 382 Wuyi Road, Taiyuan, 030001, China.; Department of Neurology, Renji Hospital, School of Medicine, Shanghai Jiaotong University, Shanghai, China.; School of Nursing, Guangdong Pharmaceutical University, 283 Jianghai Avenue, Haizhu District, Guangzhou, China.; School of Nursing, Guangdong Pharmaceutical University, 283 Jianghai Avenue, Haizhu District, Guangzhou, China.; Department of Endocrinology, Second Clinical Medical College, Shanxi Medical University, 382 Wuyi Road, Taiyuan, 030001, China. zyk1003@sxmu.edu.cn.; Department of Epidemiology and Biostatistics, School of Health Sciences, Wuhan University, 185 Donghu Road, Wuchang District, Wuhan, 430071, China. yuchua@whu.edu.cn.; Global Health Institute, Wuhan University, Wuhan, China. yuchua@whu.edu.cn.&lt;/_author_adr&gt;&lt;_date_display&gt;2019 Jul 12&lt;/_date_display&gt;&lt;_date&gt;2019-07-12&lt;/_date&gt;&lt;_doi&gt;10.1186/s12916-019-1355-0&lt;/_doi&gt;&lt;_isbn&gt;1741-7015 (Electronic); 1741-7015 (Linking)&lt;/_isbn&gt;&lt;_issue&gt;1&lt;/_issue&gt;&lt;_journal&gt;BMC Med&lt;/_journal&gt;&lt;_keywords&gt;*Diabetes; *Meta-analysis; *Mortality; *Sex difference&lt;/_keywords&gt;&lt;_language&gt;eng&lt;/_language&gt;&lt;_pages&gt;136&lt;/_pages&gt;&lt;_subject_headings&gt;Cardiovascular Diseases/*epidemiology; Diabetes Mellitus, Type 2/complications/*epidemiology; Female; Humans; Male; Neoplasms/*epidemiology; Prospective Studies; Risk Assessment; Risk Factors; *Sex Characteristics&lt;/_subject_headings&gt;&lt;_tertiary_title&gt;BMC medicine&lt;/_tertiary_title&gt;&lt;_type_work&gt;Journal Article; Meta-Analysis; Research Support, Non-U.S. Gov&amp;apos;t; Systematic Review&lt;/_type_work&gt;&lt;_url&gt;http://www.ncbi.nlm.nih.gov/entrez/query.fcgi?cmd=Retrieve&amp;amp;db=pubmed&amp;amp;dopt=Abstract&amp;amp;list_uids=31296205&amp;amp;query_hl=1&lt;/_url&gt;&lt;_volume&gt;17&lt;/_volume&gt;&lt;_created&gt;64593575&lt;/_created&gt;&lt;_modified&gt;64593576&lt;/_modified&gt;&lt;_db_updated&gt;PubMed&lt;/_db_updated&gt;&lt;_impact_factor&gt;   8.775&lt;/_impact_factor&gt;&lt;_collection_scope&gt;SCI;SCIE&lt;/_collection_scope&gt;&lt;/Details&gt;&lt;Extra&gt;&lt;DBUID&gt;{AEE44C39-66BE-4BB4-823C-57908EC4BF5F}&lt;/DBUID&gt;&lt;/Extra&gt;&lt;/Item&gt;&lt;/References&gt;&lt;/Group&gt;&lt;/Citation&gt;_x000a_"/>
    <w:docVar w:name="NE.Ref{B5EFC6C3-230E-4A89-B3C3-356582E8F24B}" w:val=" ADDIN NE.Ref.{B5EFC6C3-230E-4A89-B3C3-356582E8F24B}&lt;Citation&gt;&lt;Group&gt;&lt;References&gt;&lt;Item&gt;&lt;ID&gt;1849&lt;/ID&gt;&lt;UID&gt;{958869DD-47FD-4587-A8D3-2B23A6F1E2FB}&lt;/UID&gt;&lt;Title&gt;Sex Differences in the Prevalence of, and Trends in, Cardiovascular Risk Factors,  Treatment, and Control in the United States, 2001 to 2016&lt;/Title&gt;&lt;Template&gt;Journal Article&lt;/Template&gt;&lt;Star&gt;0&lt;/Star&gt;&lt;Tag&gt;0&lt;/Tag&gt;&lt;Author&gt;Peters, SAE; Muntner, P; Woodward, M&lt;/Author&gt;&lt;Year&gt;2019&lt;/Year&gt;&lt;Details&gt;&lt;_accession_num&gt;30779652&lt;/_accession_num&gt;&lt;_author_adr&gt;The George Institute for Global Health, University of Oxford, Oxford, UK (S.A.E.P.,  M.W.).; Julius Center for Health Sciences and Primary Care, University Medical Center  Utrecht, Utrecht, Netherlands (S.A.E.P.).; Department of Epidemiology, University of Alabama at Birmingham (P.M.).; The George Institute for Global Health, University of Oxford, Oxford, UK (S.A.E.P.,  M.W.).; The George Institute for Global Health, University of New South Wales, Sydney,  Australia (M.W.).; Department of Epidemiology, Johns Hopkins University, Baltimore, MD (M.W.).&lt;/_author_adr&gt;&lt;_date_display&gt;2019 Feb 19&lt;/_date_display&gt;&lt;_date&gt;2019-02-19&lt;/_date&gt;&lt;_doi&gt;10.1161/CIRCULATIONAHA.118.035550&lt;/_doi&gt;&lt;_isbn&gt;1524-4539 (Electronic); 0009-7322 (Linking)&lt;/_isbn&gt;&lt;_issue&gt;8&lt;/_issue&gt;&lt;_journal&gt;Circulation&lt;/_journal&gt;&lt;_keywords&gt;Adult; Aged; Cardiovascular Diseases/diagnosis/*epidemiology/mortality/*therapy; Cross-Sectional Studies; Diabetes Mellitus/epidemiology/therapy; Dyslipidemias/epidemiology/therapy; Female; *Health Status Disparities; Healthcare Disparities/*trends; Humans; Hypertension/epidemiology/therapy; Male; Middle Aged; Nutrition Surveys; Obesity/epidemiology/therapy; Prevalence; Prognosis; Risk Assessment; Risk Factors; Sex Distribution; Sex Factors; Smoking/adverse effects/epidemiology; Smoking Cessation; Time Factors; United States; Women&amp;apos;s Health/*trends; Young Adult*cardiovascular disease; *prevention; *risk factors; *sex differences; *treatment&lt;/_keywords&gt;&lt;_language&gt;eng&lt;/_language&gt;&lt;_pages&gt;1025-1035&lt;/_pages&gt;&lt;_tertiary_title&gt;Circulation&lt;/_tertiary_title&gt;&lt;_type_work&gt;Comparative Study; Journal Article; Research Support, Non-U.S. Gov&amp;apos;t&lt;/_type_work&gt;&lt;_url&gt;http://www.ncbi.nlm.nih.gov/entrez/query.fcgi?cmd=Retrieve&amp;amp;db=pubmed&amp;amp;dopt=Abstract&amp;amp;list_uids=30779652&amp;amp;query_hl=1&lt;/_url&gt;&lt;_volume&gt;139&lt;/_volume&gt;&lt;_created&gt;63238291&lt;/_created&gt;&lt;_modified&gt;63238291&lt;/_modified&gt;&lt;_impact_factor&gt;  23.054&lt;/_impact_factor&gt;&lt;_collection_scope&gt;SCI;SCIE;&lt;/_collection_scope&gt;&lt;/Details&gt;&lt;Extra&gt;&lt;DBUID&gt;{CE9E5D24-68DF-41D2-A3DE-AE71C3A12C81}&lt;/DBUID&gt;&lt;/Extra&gt;&lt;/Item&gt;&lt;/References&gt;&lt;/Group&gt;&lt;/Citation&gt;_x000a_"/>
    <w:docVar w:name="NE.Ref{B9AF891A-40A6-4B39-BFE7-AE576176E8CA}" w:val=" ADDIN NE.Ref.{B9AF891A-40A6-4B39-BFE7-AE576176E8CA}&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BC4A254A-52AD-456F-8350-7BC5C068F48F}" w:val=" ADDIN NE.Ref.{BC4A254A-52AD-456F-8350-7BC5C068F48F} ADDIN NE.Ref.{BC4A254A-52AD-456F-8350-7BC5C068F48F} ADDIN NE.Ref.{BC4A254A-52AD-456F-8350-7BC5C068F48F}&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date_display&gt;2019 Apr 2&lt;/_date_display&gt;&lt;_date&gt;2019-04-02&lt;/_date&gt;&lt;_doi&gt;10.1016/j.cmet.2018.12.013&lt;/_doi&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created&gt;63545551&lt;/_created&gt;&lt;_modified&gt;63545551&lt;/_modified&gt;&lt;_db_updated&gt;PubMed&lt;/_db_updated&gt;&lt;_impact_factor&gt;  21.567&lt;/_impact_factor&gt;&lt;_collection_scope&gt;SCI;SCIE&lt;/_collection_scope&gt;&lt;/Details&gt;&lt;Extra&gt;&lt;DBUID&gt;{AEE44C39-66BE-4BB4-823C-57908EC4BF5F}&lt;/DBUID&gt;&lt;/Extra&gt;&lt;/Item&gt;&lt;/References&gt;&lt;/Group&gt;&lt;/Citation&gt;_x000a_"/>
    <w:docVar w:name="NE.Ref{BFB708A7-247E-4F73-B9F4-9DECB56895EC}" w:val=" ADDIN NE.Ref.{BFB708A7-247E-4F73-B9F4-9DECB56895EC}&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Group&gt;&lt;References&gt;&lt;Item&gt;&lt;ID&gt;1991&lt;/ID&gt;&lt;UID&gt;{C30AE5EE-5ACC-4D3B-84B9-363FD1E13BCA}&lt;/UID&gt;&lt;Title&gt;Melatonin protects against diabetic cardiomyopathy through Mst1/Sirt3 signaling&lt;/Title&gt;&lt;Template&gt;Journal Article&lt;/Template&gt;&lt;Star&gt;0&lt;/Star&gt;&lt;Tag&gt;0&lt;/Tag&gt;&lt;Author&gt;Zhang, M; Lin, J; Wang, S; Cheng, Z; Hu, J; Wang, T; Man, W; Yin, T; Guo, W; Gao, E; Reiter, R J; Wang, H; Sun, D&lt;/Author&gt;&lt;Year&gt;2017&lt;/Year&gt;&lt;Details&gt;&lt;_accession_num&gt;28480597&lt;/_accession_num&gt;&lt;_author_adr&gt;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Center for Translational Medicine, Temple University School of Medicine,  Philadelphia, PA, USA.; Department of Cellular and Structural Biology, UT Health Science Center, San  Antonio, TX, US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lt;/_author_adr&gt;&lt;_collection_scope&gt;SCI;SCIE&lt;/_collection_scope&gt;&lt;_created&gt;63422799&lt;/_created&gt;&lt;_date&gt;2017-09-01&lt;/_date&gt;&lt;_date_display&gt;2017 Sep&lt;/_date_display&gt;&lt;_doi&gt;10.1111/jpi.12418&lt;/_doi&gt;&lt;_impact_factor&gt;  14.528&lt;/_impact_factor&gt;&lt;_isbn&gt;1600-079X (Electronic); 0742-3098 (Linking)&lt;/_isbn&gt;&lt;_issue&gt;2&lt;/_issue&gt;&lt;_journal&gt;J Pineal Res&lt;/_journal&gt;&lt;_keywords&gt;autophagy; diabetic cardiomyopathy; mammalian Ste20-like kinase 1; melatonin; silent information regulator 3&lt;/_keywords&gt;&lt;_language&gt;eng&lt;/_language&gt;&lt;_modified&gt;63423374&lt;/_modified&gt;&lt;_ori_publication&gt;© 2017 John Wiley &amp;amp; Sons A/S. Published by John Wiley &amp;amp; Sons Ltd.&lt;/_ori_publication&gt;&lt;_subject_headings&gt;Animals; *Diabetic Cardiomyopathies/genetics/metabolism/pathology/prevention &amp;amp; control; Gene Expression Regulation/drug effects; *Hepatocyte Growth Factor/genetics/metabolism; Macrolides/pharmacology; Melatonin; Mice; Mice, Knockout; Microtubule-Associated Proteins/biosynthesis/genetics; Mitochondria, Heart/genetics/metabolism/pathology; *Myocytes, Cardiac/metabolism/pathology; Phosphorylation/drug effects/genetics; *Proto-Oncogene Proteins/genetics/metabolism; Signal Transduction/*drug effects/genetics; *Sirtuin 3/genetics/metabolism&lt;/_subject_headings&gt;&lt;_tertiary_title&gt;Journal of pineal research&lt;/_tertiary_title&gt;&lt;_type_work&gt;Journal Article&lt;/_type_work&gt;&lt;_url&gt;http://www.ncbi.nlm.nih.gov/entrez/query.fcgi?cmd=Retrieve&amp;amp;db=pubmed&amp;amp;dopt=Abstract&amp;amp;list_uids=28480597&amp;amp;query_hl=1&lt;/_url&gt;&lt;_volume&gt;63&lt;/_volume&gt;&lt;/Details&gt;&lt;Extra&gt;&lt;DBUID&gt;{CE9E5D24-68DF-41D2-A3DE-AE71C3A12C81}&lt;/DBUID&gt;&lt;/Extra&gt;&lt;/Item&gt;&lt;/References&gt;&lt;/Group&gt;&lt;Group&gt;&lt;References&gt;&lt;Item&gt;&lt;ID&gt;1998&lt;/ID&gt;&lt;UID&gt;{EC504ECF-9B45-4415-A560-79672F3E7596}&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3429601&lt;/_created&gt;&lt;_date&gt;2016-11-01&lt;/_date&gt;&lt;_date_display&gt;2016 Nov&lt;/_date_display&gt;&lt;_db_updated&gt;PubMed&lt;/_db_updated&gt;&lt;_doi&gt;10.1007/s00125-016-4070-9&lt;/_doi&gt;&lt;_impact_factor&gt;   7.518&lt;/_impact_factor&gt;&lt;_isbn&gt;1432-0428 (Electronic); 0012-186X (Linking)&lt;/_isbn&gt;&lt;_issue&gt;11&lt;/_issue&gt;&lt;_journal&gt;Diabetologia&lt;/_journal&gt;&lt;_keywords&gt;*Autophagy; *Beclin1; *Diabetes; *MST1&lt;/_keywords&gt;&lt;_language&gt;eng&lt;/_language&gt;&lt;_modified&gt;63429601&lt;/_modified&gt;&lt;_pages&gt;2435-2447&lt;/_pages&gt;&lt;_subject_heading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lt;/_subject_headings&gt;&lt;_tertiary_title&gt;Diabetologia&lt;/_tertiary_title&gt;&lt;_type_work&gt;Journal Article; Research Support, Non-U.S. Gov&amp;apos;t&lt;/_type_work&gt;&lt;_url&gt;http://www.ncbi.nlm.nih.gov/entrez/query.fcgi?cmd=Retrieve&amp;amp;db=pubmed&amp;amp;dopt=Abstract&amp;amp;list_uids=27510910&amp;amp;query_hl=1&lt;/_url&gt;&lt;_volume&gt;59&lt;/_volume&gt;&lt;/Details&gt;&lt;Extra&gt;&lt;DBUID&gt;{CE9E5D24-68DF-41D2-A3DE-AE71C3A12C81}&lt;/DBUID&gt;&lt;/Extra&gt;&lt;/Item&gt;&lt;/References&gt;&lt;/Group&gt;&lt;/Citation&gt;_x000a_"/>
    <w:docVar w:name="NE.Ref{C034F725-B47C-4875-B171-B44F25D402BD}" w:val=" ADDIN NE.Ref.{C034F725-B47C-4875-B171-B44F25D402BD}&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C09D7E47-7488-4F20-B3FB-93F12EFECFE4}" w:val=" ADDIN NE.Ref.{C09D7E47-7488-4F20-B3FB-93F12EFECFE4}&lt;Citation&gt;&lt;Group&gt;&lt;References&gt;&lt;Item&gt;&lt;ID&gt;2060&lt;/ID&gt;&lt;UID&gt;{7D006581-D151-49AC-8B0B-46CD22DC4F9C}&lt;/UID&gt;&lt;Title&gt;Opposite effects of 17-beta estradiol and testosterone on mitochondrial biogenesis and adiponectin synthesis in white adipocytes&lt;/Title&gt;&lt;Template&gt;Journal Article&lt;/Template&gt;&lt;Star&gt;0&lt;/Star&gt;&lt;Tag&gt;0&lt;/Tag&gt;&lt;Author&gt;Capllonch-Amer, G; Llado, I; Proenza, A M; Garcia-Palmer, F J; Gianotti, M&lt;/Author&gt;&lt;Year&gt;2014&lt;/Year&gt;&lt;Details&gt;&lt;_accession_num&gt;24604890&lt;/_accession_num&gt;&lt;_author_adr&gt;Grup Metabolisme Energetic i Nutricio, Departament de Biologia Fonamental i Ciencies de la Salut, Institut Universitari d&amp;apos;Investigacio en Ciencies de la Salut (IUNICS), Universitat de les Illes Balears, Ctra. Valldemossa, km 7,5, E-07122 Palma de Mallorca, Illes Balears, Spain Centro de Investigacion Biomedica en Red Fisiopatologia de la Obesidad y la Nutricion (CIBERobn, CB06/03/0043), Instituto de Salud Carlos III, Palma de Mallorca, Spain.&lt;/_author_adr&gt;&lt;_collection_scope&gt;SCI;SCIE&lt;/_collection_scope&gt;&lt;_created&gt;63545552&lt;/_created&gt;&lt;_date&gt;2014-04-01&lt;/_date&gt;&lt;_date_display&gt;2014 Apr&lt;/_date_display&gt;&lt;_db_updated&gt;PubMed&lt;/_db_updated&gt;&lt;_doi&gt;10.1530/JME-13-0201&lt;/_doi&gt;&lt;_impact_factor&gt;   5.098&lt;/_impact_factor&gt;&lt;_isbn&gt;1479-6813 (Electronic); 0952-5041 (Linking)&lt;/_isbn&gt;&lt;_issue&gt;2&lt;/_issue&gt;&lt;_journal&gt;J Mol Endocrinol&lt;/_journal&gt;&lt;_keywords&gt;17-beta estradiol; WAT; adiponectin; mitochondrial biogenesis; mitochondrial dynamics; progesterone; sex hormones; testosterone&lt;/_keywords&gt;&lt;_language&gt;eng&lt;/_language&gt;&lt;_modified&gt;64068367&lt;/_modified&gt;&lt;_pages&gt;203-14&lt;/_pages&gt;&lt;_subject_headings&gt;3T3-L1 Cells; Adipocytes, White/drug effects/*metabolism; Adiponectin/*biosynthesis/genetics; Animals; Biomarkers/metabolism; Endoplasmic Reticulum/drug effects/metabolism; Estradiol/*pharmacology; Female; Flutamide/pharmacology; Male; Mice; Mitochondrial Dynamics/drug effects; Mitochondrial Turnover/*drug effects; RNA, Messenger/genetics/metabolism; Rats; Receptors, Adiponectin/genetics/metabolism; Testosterone/*pharmacology&lt;/_subject_headings&gt;&lt;_tertiary_title&gt;Journal of molecular endocrinology&lt;/_tertiary_title&gt;&lt;_type_work&gt;Journal Article; Research Support, Non-U.S. Gov&amp;apos;t&lt;/_type_work&gt;&lt;_url&gt;http://www.ncbi.nlm.nih.gov/entrez/query.fcgi?cmd=Retrieve&amp;amp;db=pubmed&amp;amp;dopt=Abstract&amp;amp;list_uids=24604890&amp;amp;query_hl=1&lt;/_url&gt;&lt;_volume&gt;52&lt;/_volume&gt;&lt;/Details&gt;&lt;Extra&gt;&lt;DBUID&gt;{AEE44C39-66BE-4BB4-823C-57908EC4BF5F}&lt;/DBUID&gt;&lt;/Extra&gt;&lt;/Item&gt;&lt;/References&gt;&lt;/Group&gt;&lt;/Citation&gt;_x000a_"/>
    <w:docVar w:name="NE.Ref{C2B1B5A2-2C01-4E7A-B362-219B43ABF604}" w:val=" ADDIN NE.Ref.{C2B1B5A2-2C01-4E7A-B362-219B43ABF604}&lt;Citation&gt;&lt;Group&gt;&lt;References&gt;&lt;Item&gt;&lt;ID&gt;2403&lt;/ID&gt;&lt;UID&gt;{89763496-E9E9-4DF2-8F1B-DA89B1E26C51}&lt;/UID&gt;&lt;Title&gt;Gender-Affirming Hormone Therapy, Vascular Health and Cardiovascular Disease in Transgender Adults&lt;/Title&gt;&lt;Template&gt;Journal Article&lt;/Template&gt;&lt;Star&gt;0&lt;/Star&gt;&lt;Tag&gt;0&lt;/Tag&gt;&lt;Author&gt;Connelly, P J; Marie, Freel E; Perry, C; Ewan, J; Touyz, R M; Currie, G; Delles, C&lt;/Author&gt;&lt;Year&gt;2019&lt;/Year&gt;&lt;Details&gt;&lt;_accession_num&gt;31656099&lt;/_accession_num&gt;&lt;_author_adr&gt;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Sandyford Sexual Health Service, NHS Greater Glasgow and Clyde, Glasgow, United Kingdom (J.E.).;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lt;/_author_adr&gt;&lt;_collection_scope&gt;SCI;SCIE&lt;/_collection_scope&gt;&lt;_created&gt;64107994&lt;/_created&gt;&lt;_date&gt;2019-12-01&lt;/_date&gt;&lt;_date_display&gt;2019 Dec&lt;/_date_display&gt;&lt;_db_updated&gt;PubMed&lt;/_db_updated&gt;&lt;_doi&gt;10.1161/HYPERTENSIONAHA.119.13080&lt;/_doi&gt;&lt;_impact_factor&gt;  10.190&lt;/_impact_factor&gt;&lt;_isbn&gt;1524-4563 (Electronic); 0194-911X (Linking)&lt;/_isbn&gt;&lt;_issue&gt;6&lt;/_issue&gt;&lt;_journal&gt;Hypertension&lt;/_journal&gt;&lt;_keywords&gt;*cardiovascular; *diabetes mellitus; *disease; *dyslipidemias; *hypertension; *stroke; *thrombosis; *transgender persons&lt;/_keywords&gt;&lt;_language&gt;eng&lt;/_language&gt;&lt;_modified&gt;64107994&lt;/_modified&gt;&lt;_pages&gt;1266-1274&lt;/_pages&gt;&lt;_subject_headings&gt;Adult; Cardiovascular Diseases/*prevention &amp;amp; control/*therapy; Estrogens/administration &amp;amp; dosage; Evidence-Based Medicine; Female; Gonadal Steroid Hormones/*administration &amp;amp; dosage; *Health Status; Humans; Male; Testosterone/administration &amp;amp; dosage; Transgender Persons/*statistics &amp;amp; numerical data; Treatment Outcome&lt;/_subject_headings&gt;&lt;_tertiary_title&gt;Hypertension (Dallas, Tex. : 1979)&lt;/_tertiary_title&gt;&lt;_type_work&gt;Journal Article; Research Support, Non-U.S. Gov&amp;apos;t; Review&lt;/_type_work&gt;&lt;_url&gt;http://www.ncbi.nlm.nih.gov/entrez/query.fcgi?cmd=Retrieve&amp;amp;db=pubmed&amp;amp;dopt=Abstract&amp;amp;list_uids=31656099&amp;amp;query_hl=1&lt;/_url&gt;&lt;_volume&gt;74&lt;/_volume&gt;&lt;/Details&gt;&lt;Extra&gt;&lt;DBUID&gt;{AEE44C39-66BE-4BB4-823C-57908EC4BF5F}&lt;/DBUID&gt;&lt;/Extra&gt;&lt;/Item&gt;&lt;/References&gt;&lt;/Group&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461&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Details&gt;&lt;Extra&gt;&lt;DBUID&gt;{AEE44C39-66BE-4BB4-823C-57908EC4BF5F}&lt;/DBUID&gt;&lt;/Extra&gt;&lt;/Item&gt;&lt;/References&gt;&lt;/Group&gt;&lt;/Citation&gt;_x000a_"/>
    <w:docVar w:name="NE.Ref{C310299C-7592-42A1-964F-383593642F46}" w:val=" ADDIN NE.Ref.{C310299C-7592-42A1-964F-383593642F46}&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C37BDBDE-F3AF-44E1-BBDA-50775C18AA0F}" w:val=" ADDIN NE.Ref.{C37BDBDE-F3AF-44E1-BBDA-50775C18AA0F}&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C5B9A50A-458D-425C-A848-0290D47BCD8E}" w:val=" ADDIN NE.Ref.{C5B9A50A-458D-425C-A848-0290D47BCD8E}&lt;Citation&gt;&lt;Group&gt;&lt;References&gt;&lt;Item&gt;&lt;ID&gt;2382&lt;/ID&gt;&lt;UID&gt;{3D9F190D-63EF-4B4F-A7B3-4042274397C2}&lt;/UID&gt;&lt;Title&gt;Relationship between testosterone levels, insulin sensitivity, and mitochondrial  function in men&lt;/Title&gt;&lt;Template&gt;Journal Article&lt;/Template&gt;&lt;Star&gt;0&lt;/Star&gt;&lt;Tag&gt;0&lt;/Tag&gt;&lt;Author&gt;Pitteloud, N; Mootha, V K; Dwyer, A A; Hardin, M; Lee, H; Eriksson, K F; Tripathy, D; Yialamas, M; Groop, L; Elahi, D; Hayes, F J&lt;/Author&gt;&lt;Year&gt;2005&lt;/Year&gt;&lt;Details&gt;&lt;_accession_num&gt;15983313&lt;/_accession_num&gt;&lt;_author_adr&gt;Reproductive Endocrine Unit, Massachusetts General Hospital, Boston, MA 02114, USA.&lt;/_author_adr&gt;&lt;_collection_scope&gt;SCI;SCIE&lt;/_collection_scope&gt;&lt;_created&gt;64068374&lt;/_created&gt;&lt;_date&gt;2005-07-01&lt;/_date&gt;&lt;_date_display&gt;2005 Jul&lt;/_date_display&gt;&lt;_db_updated&gt;PubMed&lt;/_db_updated&gt;&lt;_doi&gt;10.2337/diacare.28.7.1636&lt;/_doi&gt;&lt;_impact_factor&gt;  17.152&lt;/_impact_factor&gt;&lt;_isbn&gt;0149-5992 (Print); 0149-5992 (Linking)&lt;/_isbn&gt;&lt;_issue&gt;7&lt;/_issue&gt;&lt;_journal&gt;Diabetes Care&lt;/_journal&gt;&lt;_language&gt;eng&lt;/_language&gt;&lt;_modified&gt;64068374&lt;/_modified&gt;&lt;_pages&gt;1636-42&lt;/_pages&gt;&lt;_subject_headings&gt;Adult; Aged; Blood Glucose/drug effects/*metabolism; Diabetes Mellitus, Type 2/metabolism; Glucose Clamp Technique; Glucose Intolerance/metabolism; Humans; Hyperinsulinism; Insulin/*pharmacology; Male; Middle Aged; Mitochondria/drug effects/*metabolism; *Oxidative Phosphorylation/drug effects; Oxygen/*blood; *Oxygen Consumption; Partial Pressure; Sex Hormone-Binding Globulin/metabolism; Testosterone/*blood&lt;/_subject_headings&gt;&lt;_tertiary_title&gt;Diabetes care&lt;/_tertiary_title&gt;&lt;_type_work&gt;Journal Article; Research Support, N.I.H., Extramural; Research Support, Non-U.S. Gov&amp;apos;t; Research Support, U.S. Gov&amp;apos;t, P.H.S.&lt;/_type_work&gt;&lt;_url&gt;http://www.ncbi.nlm.nih.gov/entrez/query.fcgi?cmd=Retrieve&amp;amp;db=pubmed&amp;amp;dopt=Abstract&amp;amp;list_uids=15983313&amp;amp;query_hl=1&lt;/_url&gt;&lt;_volume&gt;28&lt;/_volume&gt;&lt;_social_category&gt;医学(1)&lt;/_social_category&gt;&lt;/Details&gt;&lt;Extra&gt;&lt;DBUID&gt;{AEE44C39-66BE-4BB4-823C-57908EC4BF5F}&lt;/DBUID&gt;&lt;/Extra&gt;&lt;/Item&gt;&lt;/References&gt;&lt;/Group&gt;&lt;/Citation&gt;_x000a_"/>
    <w:docVar w:name="NE.Ref{C72A7CEE-6541-44A4-86F4-E6F352721762}" w:val=" ADDIN NE.Ref.{C72A7CEE-6541-44A4-86F4-E6F352721762}&lt;Citation&gt;&lt;Group&gt;&lt;References&gt;&lt;Item&gt;&lt;ID&gt;1976&lt;/ID&gt;&lt;UID&gt;{37D2F538-8A4E-4B79-BF82-F72AD42837AD}&lt;/UID&gt;&lt;Title&gt;Visit-to-Visit Variability of Hemoglobin A1c in People Without Diabetes and Risk  of Major Adverse Cardiovascular Events and All-Cause Mortality&lt;/Title&gt;&lt;Template&gt;Journal Article&lt;/Template&gt;&lt;Star&gt;0&lt;/Star&gt;&lt;Tag&gt;0&lt;/Tag&gt;&lt;Author&gt;Ghouse, J; Skov, M W; Kanters, J K; Lind, B; Isaksen, J L; Blanche, P; Haunso, S; Kober, L; Svendsen, J H; Olesen, M S; Holst, A G; Gerds, T A; Nielsen, J B&lt;/Author&gt;&lt;Year&gt;2019&lt;/Year&gt;&lt;Details&gt;&lt;_accession_num&gt;30352898&lt;/_accession_num&gt;&lt;_author_adr&gt;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Experimental Cardiology, Department of Biomedical Sciences, University of Copenhagen, Copenhagen, Denmark.; Department of Clinical Biochemistry, Copenhagen University Hospital, Hvidovre, Denmark.; Laboratory of Experimental Cardiology, Department of Biomedical Sciences, University of Copenhagen, Copenhagen, Denmark.; Department of Health Science and Technology, Aalborg University, Aalborg, Denmark.; Section of Biostatistic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Department of Cardiology, Heart Centre, Copenhagen University Hospital, Rigshospitalet, Copenhagen, Denmark.; Department of Clinical Medicine, Faculty of Health and Medical Sciences, University of Copenhagen, Copenhagen, Denmark.; Laboratory of Molecular Cardiology, Department of Cardiology, Heart Centre, Copenhagen University Hospital, Rigshospitalet, Copenhagen, Denmark.; Laboratory of Molecular Cardiology, Department of Biomedical Sciences, University of Copenhagen, Copenhagen, Denmark.; Laboratory of Molecular Cardiology, Department of Cardiology, Heart Centre, Copenhagen University Hospital, Rigshospitalet, Copenhagen, Denmark.; Section of Biostatistics, University of Copenhagen, Copenhagen, Denmark.; Laboratory of Molecular Cardiology, Department of Cardiology, Heart Centre, Copenhagen University Hospital, Rigshospitalet, Copenhagen, Denmark jonas.bille.nielsen@gmail.com.; Division of Cardiovascular Medicine, Department of Internal Medicine, University  of Michigan, Ann Arbor, MI.&lt;/_author_adr&gt;&lt;_collection_scope&gt;SCI;SCIE&lt;/_collection_scope&gt;&lt;_created&gt;63419613&lt;/_created&gt;&lt;_date&gt;2019-01-01&lt;/_date&gt;&lt;_date_display&gt;2019 Jan&lt;/_date_display&gt;&lt;_db_updated&gt;PubMed&lt;/_db_updated&gt;&lt;_doi&gt;10.2337/dc18-1396&lt;/_doi&gt;&lt;_impact_factor&gt;  16.019&lt;/_impact_factor&gt;&lt;_isbn&gt;1935-5548 (Electronic); 0149-5992 (Linking)&lt;/_isbn&gt;&lt;_issue&gt;1&lt;/_issue&gt;&lt;_journal&gt;Diabetes Care&lt;/_journal&gt;&lt;_language&gt;eng&lt;/_language&gt;&lt;_modified&gt;63419613&lt;/_modified&gt;&lt;_ori_publication&gt;(c) 2018 by the American Diabetes Association.&lt;/_ori_publication&gt;&lt;_pages&gt;134-141&lt;/_pages&gt;&lt;_subject_headings&gt;Aged; Blood Glucose/metabolism; Cardiovascular Diseases/*blood/*epidemiology; Comorbidity; Diabetes Mellitus, Type 2; Female; Follow-Up Studies; Glycated Hemoglobin A/*analysis; Humans; Incidence; Male; Middle Aged; *Mortality; Proportional Hazards Models; Risk Factors; Sensitivity and Specificity&lt;/_subject_headings&gt;&lt;_tertiary_title&gt;Diabetes care&lt;/_tertiary_title&gt;&lt;_type_work&gt;Journal Article; Research Support, Non-U.S. Gov&amp;apos;t&lt;/_type_work&gt;&lt;_url&gt;http://www.ncbi.nlm.nih.gov/entrez/query.fcgi?cmd=Retrieve&amp;amp;db=pubmed&amp;amp;dopt=Abstract&amp;amp;list_uids=30352898&amp;amp;query_hl=1&lt;/_url&gt;&lt;_volume&gt;42&lt;/_volume&gt;&lt;/Details&gt;&lt;Extra&gt;&lt;DBUID&gt;{CE9E5D24-68DF-41D2-A3DE-AE71C3A12C81}&lt;/DBUID&gt;&lt;/Extra&gt;&lt;/Item&gt;&lt;/References&gt;&lt;/Group&gt;&lt;Group&gt;&lt;References&gt;&lt;Item&gt;&lt;ID&gt;1977&lt;/ID&gt;&lt;UID&gt;{A9B81A4E-3834-474F-B6CA-5FD440A00F73}&lt;/UID&gt;&lt;Title&gt;Relationship between levels of advanced glycation end products and their soluble  receptor and adverse outcomes in adults with type 2 diabetes&lt;/Title&gt;&lt;Template&gt;Journal Article&lt;/Template&gt;&lt;Star&gt;0&lt;/Star&gt;&lt;Tag&gt;0&lt;/Tag&gt;&lt;Author&gt;Thomas, M C; Woodward, M; Neal, B; Li, Q; Pickering, R; Marre, M; Williams, B; Perkovic, V; Cooper, M E; Zoungas, S; Chalmers, J; Hillis, G S&lt;/Author&gt;&lt;Year&gt;2015&lt;/Year&gt;&lt;Details&gt;&lt;_accession_num&gt;26253728&lt;/_accession_num&gt;&lt;_author_adr&gt;Baker IDI Heart &amp;amp; Diabetes Institute, Melbourne, Victoria, Australia.; The George Institute for Global Health, The University of Sydney, Sydney, New South Wales, Australia The George Institute for Global Health, Nuffield Department of Population Health, University of Oxford, Oxford, U.K. Department of Epidemiology, Johns Hopkins University, Baltimore, MD markw@georgeinstitute.org.au.; The George Institute for Global Health, The University of Sydney, Sydney, New South Wales, Australia.; The George Institute for Global Health, The University of Sydney, Sydney, New South Wales, Australia.; Baker IDI Heart &amp;amp; Diabetes Institute, Melbourne, Victoria, Australia.; Hopital Bichat-Claude Bernard and Universite Paris 7, Paris, France.; University College London and the National Institute for Health Research University College London Hospitals Biomedical Research Centre, London, U.K.; The George Institute for Global Health, The University of Sydney, Sydney, New South Wales, Australia.; Baker IDI Heart &amp;amp; Diabetes Institute, Melbourne, Victoria, Australia.; The George Institute for Global Health, The University of Sydney, Sydney, New South Wales, Australia School of Public Health and Preventive Medicine, Monash University, Melbourne, Victoria, Australia.; The George Institute for Global Health, The University of Sydney, Sydney, New South Wales, Australia.; The George Institute for Global Health, The University of Sydney, Sydney, New South Wales, Australia Department of Cardiology, Royal Perth Hospital, Perth, Western Australia, Australia.&lt;/_author_adr&gt;&lt;_collection_scope&gt;SCI;SCIE&lt;/_collection_scope&gt;&lt;_created&gt;63419614&lt;/_created&gt;&lt;_date&gt;2015-10-01&lt;/_date&gt;&lt;_date_display&gt;2015 Oct&lt;/_date_display&gt;&lt;_db_updated&gt;PubMed&lt;/_db_updated&gt;&lt;_doi&gt;10.2337/dc15-0925&lt;/_doi&gt;&lt;_impact_factor&gt;  16.019&lt;/_impact_factor&gt;&lt;_isbn&gt;1935-5548 (Electronic); 0149-5992 (Linking)&lt;/_isbn&gt;&lt;_issue&gt;10&lt;/_issue&gt;&lt;_journal&gt;Diabetes Care&lt;/_journal&gt;&lt;_language&gt;eng&lt;/_language&gt;&lt;_modified&gt;63419614&lt;/_modified&gt;&lt;_ori_publication&gt;(c) 2015 by the American Diabetes Association. Readers may use this article as_x000d__x000a_      long as the work is properly cited, the use is educational and not for profit,_x000d__x000a_      and the work is not altered.&lt;/_ori_publication&gt;&lt;_pages&gt;1891-7&lt;/_pages&gt;&lt;_subject_headings&gt;Aged; Biomarkers/metabolism; Diabetes Mellitus, Type 2/*metabolism/prevention &amp;amp; control; Diabetic Angiopathies/*metabolism/prevention &amp;amp; control; Diabetic Nephropathies/*metabolism/prevention &amp;amp; control; Double-Blind Method; Drug Therapy, Combination; Epidemiologic Methods; Female; Glycation End Products, Advanced/*metabolism; Humans; Hypoglycemic Agents/administration &amp;amp; dosage; Male; Receptor for Advanced Glycation End Products/*metabolism; Receptors, Immunologic; Treatment Outcome&lt;/_subject_headings&gt;&lt;_tertiary_title&gt;Diabetes care&lt;/_tertiary_title&gt;&lt;_type_work&gt;Journal Article; Multicenter Study; Randomized Controlled Trial; Research Support, Non-U.S. Gov&amp;apos;t&lt;/_type_work&gt;&lt;_url&gt;http://www.ncbi.nlm.nih.gov/entrez/query.fcgi?cmd=Retrieve&amp;amp;db=pubmed&amp;amp;dopt=Abstract&amp;amp;list_uids=26253728&amp;amp;query_hl=1&lt;/_url&gt;&lt;_volume&gt;38&lt;/_volume&gt;&lt;/Details&gt;&lt;Extra&gt;&lt;DBUID&gt;{CE9E5D24-68DF-41D2-A3DE-AE71C3A12C81}&lt;/DBUID&gt;&lt;/Extra&gt;&lt;/Item&gt;&lt;/References&gt;&lt;/Group&gt;&lt;/Citation&gt;_x000a_"/>
    <w:docVar w:name="NE.Ref{C9124661-AC7C-43BB-9704-A1EA42FAD500}" w:val=" ADDIN NE.Ref.{C9124661-AC7C-43BB-9704-A1EA42FAD500}&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CC95C351-E482-4524-A6A9-3B8939844516}" w:val=" ADDIN NE.Ref.{CC95C351-E482-4524-A6A9-3B8939844516}&lt;Citation&gt;&lt;Group&gt;&lt;References&gt;&lt;Item&gt;&lt;ID&gt;2061&lt;/ID&gt;&lt;UID&gt;{8FC0FECA-A6B4-4B39-984B-991A76472014}&lt;/UID&gt;&lt;Title&gt;Age-induced accumulation of methylmalonic acid promotes tumour progression&lt;/Title&gt;&lt;Template&gt;Journal Article&lt;/Template&gt;&lt;Star&gt;0&lt;/Star&gt;&lt;Tag&gt;0&lt;/Tag&gt;&lt;Author&gt;Gomes, A P; Ilter, D; Low, V; Endress, J E; Fernandez-Garcia, J; Rosenzweig, A; Schild, T; Broekaert, D; Ahmed, A; Planque, M; Elia, I; Han, J; Kinzig, C; Mullarky, E; Mutvei, A P; Asara, J; de Cabo, R; Cantley, L C; Dephoure, N; Fendt, S M; Blenis, J&lt;/Author&gt;&lt;Year&gt;2020&lt;/Year&gt;&lt;Details&gt;&lt;_accession_num&gt;32814897&lt;/_accession_num&gt;&lt;_author_adr&gt;Meyer Cancer Center, Weill Cornell Medicine, New York, NY, USA. ana.gomes@moffitt.org.; Department of Pharmacology, Weill Cornell Medicine, New York, NY, USA. ana.gomes@moffitt.org.; Department of Molecular Oncology, H. Lee Moffitt Cancer Center &amp;amp; Research Institute, Tampa, Florida, USA. ana.gomes@moffitt.org.; Meyer Cancer Center, Weill Cornell Medicine, New York, NY, USA.; Department of Pharmacology, Weill Cornell Medicine, New York, NY, USA.; Department of Molecular Oncology, H. Lee Moffitt Cancer Center &amp;amp; Research Institute, Tampa, Florida, USA.; Meyer Cancer Center, Weill Cornell Medicine, New York, NY, USA.; The Biochemistry, Structural, Developmental, Cell and Molecular Biology Allied PhD Program, Weill Cornell Medicine, New York, NY, USA.; Meyer Cancer Center, Weill Cornell Medicine, New York, NY, USA.; The Biochemistry, Structural, Developmental, Cell and Molecular Biology Allied PhD Program,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Pharmacology, Weill Cornell Medicine, New York, NY, USA.; Meyer Cancer Center, Weill Cornell Medicine, New York, NY, USA.; The Biochemistry, Structural, Developmental, Cell and Molecular Biology Allied PhD Program,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Biochemistry,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Department of Pharmacology, Weill Cornell Medicine, New York, NY, USA.; Meyer Cancer Center, Weill Cornell Medicine, New York, NY, USA.; Weill Cornell Medicine/Rockefeller University/Sloan Kettering Tri-Institutional MD-PhD Program, New York, NY, USA.; Meyer Cancer Center, Weill Cornell Medicine, New York, NY, USA.; Department of Medicine, Weill Cornell Medicine, New York, NY, USA.; Meyer Cancer Center, Weill Cornell Medicine, New York, NY, USA.; Department of Pharmacology, Weill Cornell Medicine, New York, NY, USA.; Department of Medicine, Beth Israel Deaconess Medical Center and Harvard Medical  School, Boston, MA, USA.; Laboratory of Experimental Gerontology, National Institute on Aging, National Institutes of Health, Baltimore, MD, USA.; Meyer Cancer Center, Weill Cornell Medicine, New York, NY, USA.; Department of Medicine, Weill Cornell Medicine, New York, NY, USA.; Meyer Cancer Center, Weill Cornell Medicine, New York, NY, USA.; Department of Biochemistry, Weill Cornell Medicine, New York, NY, USA.; Laboratory of Cellular Metabolism and Metabolic Regulation, VIB-KU Leuven Center  for Cancer Biology, VIB, Leuven, Belgium.; Laboratory of Cellular Metabolism and Metabolic Regulation, Department of Oncology, KU Leuven and Leuven Cancer Institute (LKI), Leuven, Belgium.; Meyer Cancer Center, Weill Cornell Medicine, New York, NY, USA. job2064@med.cornell.edu.; Department of Pharmacology, Weill Cornell Medicine, New York, NY, USA. job2064@med.cornell.edu.; Department of Biochemistry, Weill Cornell Medicine, New York, NY, USA. job2064@med.cornell.edu.&lt;/_author_adr&gt;&lt;_collection_scope&gt;SCI;SCIE&lt;/_collection_scope&gt;&lt;_created&gt;63545555&lt;/_created&gt;&lt;_date&gt;2020-09-01&lt;/_date&gt;&lt;_date_display&gt;2020 Sep&lt;/_date_display&gt;&lt;_db_updated&gt;PubMed&lt;/_db_updated&gt;&lt;_doi&gt;10.1038/s41586-020-2630-0&lt;/_doi&gt;&lt;_impact_factor&gt;  49.962&lt;/_impact_factor&gt;&lt;_isbn&gt;1476-4687 (Electronic); 0028-0836 (Linking)&lt;/_isbn&gt;&lt;_issue&gt;7824&lt;/_issue&gt;&lt;_journal&gt;Nature&lt;/_journal&gt;&lt;_language&gt;eng&lt;/_language&gt;&lt;_modified&gt;64036723&lt;/_modified&gt;&lt;_pages&gt;283-287&lt;/_pages&gt;&lt;_subject_headings&gt;Adult; Aged; Aging/blood/genetics/*metabolism; Animals; Cell Line, Tumor; *Disease Progression; Female; Gene Expression Regulation, Neoplastic; Humans; Male; Methylmalonic Acid/blood/*metabolism; Mice; Middle Aged; *Neoplasm Invasiveness/genetics/pathology; *Neoplasm Metastasis/genetics/pathology; Neoplasms/blood/genetics/*pathology; SOXC Transcription Factors/metabolism; Signal Transduction; Transcriptome/genetics; Transforming Growth Factor beta/metabolism&lt;/_subject_headings&gt;&lt;_tertiary_title&gt;Nature&lt;/_tertiary_title&gt;&lt;_type_work&gt;Journal Article; Research Support, N.I.H., Extramural; Research Support, Non-U.S. Gov&amp;apos;t&lt;/_type_work&gt;&lt;_url&gt;http://www.ncbi.nlm.nih.gov/entrez/query.fcgi?cmd=Retrieve&amp;amp;db=pubmed&amp;amp;dopt=Abstract&amp;amp;list_uids=32814897&amp;amp;query_hl=1&lt;/_url&gt;&lt;_volume&gt;585&lt;/_volume&gt;&lt;/Details&gt;&lt;Extra&gt;&lt;DBUID&gt;{AEE44C39-66BE-4BB4-823C-57908EC4BF5F}&lt;/DBUID&gt;&lt;/Extra&gt;&lt;/Item&gt;&lt;/References&gt;&lt;/Group&gt;&lt;/Citation&gt;_x000a_"/>
    <w:docVar w:name="NE.Ref{CCB82567-CA59-4064-A7D8-650923609269}" w:val=" ADDIN NE.Ref.{CCB82567-CA59-4064-A7D8-650923609269}&lt;Citation&gt;&lt;Group&gt;&lt;References&gt;&lt;Item&gt;&lt;ID&gt;1994&lt;/ID&gt;&lt;UID&gt;{27FBA70B-54FD-4CB7-B9C1-99F06FC644CC}&lt;/UID&gt;&lt;Title&gt;Increasing Mortality in Adults With Diabetes and Low Estimated Glomerular Filtration  Rate in the Absence of Albuminuria&lt;/Title&gt;&lt;Template&gt;Journal Article&lt;/Template&gt;&lt;Star&gt;0&lt;/Star&gt;&lt;Tag&gt;0&lt;/Tag&gt;&lt;Author&gt;Kramer, H; Boucher, R E; Leehey, D; Fried, L; Wei, G; Greene, T; Rosas, S E; Cooper, R; Cao, G; Beddhu, S&lt;/Author&gt;&lt;Year&gt;2018&lt;/Year&gt;&lt;Details&gt;&lt;_accession_num&gt;29436384&lt;/_accession_num&gt;&lt;_author_adr&gt;Department of Public Health Sciences, Loyola University Chicago, Maywood, IL  hkramer@lumc.edu.; Division of Nephrology and Hypertension, Department of Medicine, Loyola University  Chicago, Maywood, IL.; Hines Veterans Affairs Medical Center, Hines, IL.; Department of Medicine, University of Utah School of Medicine, Salt Lake City, UT.; Division of Nephrology and Hypertension, Department of Medicine, Loyola University  Chicago, Maywood, IL.; Hines Veterans Affairs Medical Center, Hines, IL.; Veterans Affairs Pittsburgh Healthcare System and Division of Nephrology, Department  of Medicine, University of Pittsburgh, Pittsburgh, PA.; Department of Medicine, University of Utah School of Medicine, Salt Lake City, UT.; Department of Medicine, University of Utah School of Medicine, Salt Lake City, UT.; Joslin Diabetes Center and Division of Nephrology, Department of Medicine, Beth  Israel Deaconess Hospital, Boston, MA.; Department of Public Health Sciences, Loyola University Chicago, Maywood, IL.; Department of Public Health Sciences, Loyola University Chicago, Maywood, IL.; Department of Medicine, University of Utah School of Medicine, Salt Lake City, UT.; Veterans Affairs Salt Lake City Health Care System, Salt Lake City, UT.&lt;/_author_adr&gt;&lt;_collection_scope&gt;SCI;SCIE&lt;/_collection_scope&gt;&lt;_created&gt;63422983&lt;/_created&gt;&lt;_date&gt;2018-04-01&lt;/_date&gt;&lt;_date_display&gt;2018 Apr&lt;/_date_display&gt;&lt;_doi&gt;10.2337/dc17-1954&lt;/_doi&gt;&lt;_impact_factor&gt;  16.019&lt;/_impact_factor&gt;&lt;_isbn&gt;1935-5548 (Electronic); 0149-5992 (Print); 0149-5992 (Linking)&lt;/_isbn&gt;&lt;_issue&gt;4&lt;/_issue&gt;&lt;_journal&gt;Diabetes Care&lt;/_journal&gt;&lt;_language&gt;eng&lt;/_language&gt;&lt;_modified&gt;63422983&lt;/_modified&gt;&lt;_ori_publication&gt;© 2018 by the American Diabetes Association.&lt;/_ori_publication&gt;&lt;_pages&gt;775-781&lt;/_pages&gt;&lt;_subject_headings&gt;Adult; Aged; Albuminuria/epidemiology; Diabetes Mellitus/epidemiology/*mortality/physiopathology; Diabetic Nephropathies/*mortality; Female; *Glomerular Filtration Rate/physiology; Humans; Male; Middle Aged; Nutrition Surveys; Renal Insufficiency, Chronic/*mortality/physiopathology; Renin-Angiotensin System/physiology; United States/epidemiology; Urinalysis&lt;/_subject_headings&gt;&lt;_tertiary_title&gt;Diabetes care&lt;/_tertiary_title&gt;&lt;_type_work&gt;Journal Article; Research Support, N.I.H., Extramural&lt;/_type_work&gt;&lt;_url&gt;http://www.ncbi.nlm.nih.gov/entrez/query.fcgi?cmd=Retrieve&amp;amp;db=pubmed&amp;amp;dopt=Abstract&amp;amp;list_uids=29436384&amp;amp;query_hl=1&lt;/_url&gt;&lt;_volume&gt;41&lt;/_volume&gt;&lt;/Details&gt;&lt;Extra&gt;&lt;DBUID&gt;{CE9E5D24-68DF-41D2-A3DE-AE71C3A12C81}&lt;/DBUID&gt;&lt;/Extra&gt;&lt;/Item&gt;&lt;/References&gt;&lt;/Group&gt;&lt;/Citation&gt;_x000a_"/>
    <w:docVar w:name="NE.Ref{CD0E845F-07A6-485B-9648-633184DC18C6}" w:val=" ADDIN NE.Ref.{CD0E845F-07A6-485B-9648-633184DC18C6}&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CE8B4E1A-F959-474E-AAB4-E2238B8054D4}" w:val=" ADDIN NE.Ref.{CE8B4E1A-F959-474E-AAB4-E2238B8054D4}&lt;Citation&gt;&lt;Group&gt;&lt;References&gt;&lt;Item&gt;&lt;ID&gt;2094&lt;/ID&gt;&lt;UID&gt;{FB2216F0-862E-4A40-AAA9-920F1FB67905}&lt;/UID&gt;&lt;Title&gt;An LC-MS/MS method for serum methylmalonic acid suitable for monitoring vitamin B12 status in population surveys&lt;/Title&gt;&lt;Template&gt;Journal Article&lt;/Template&gt;&lt;Star&gt;1&lt;/Star&gt;&lt;Tag&gt;0&lt;/Tag&gt;&lt;Author&gt;Mineva, E M; Zhang, M; Rabinowitz, D J; Phinney, K W; Pfeiffer, C M&lt;/Author&gt;&lt;Year&gt;2015&lt;/Year&gt;&lt;Details&gt;&lt;_accession_num&gt;25258283&lt;/_accession_num&gt;&lt;_author_adr&gt;Division of Laboratory Sciences, National Center for Environmental Health, Centers for Disease Control and Prevention, Atlanta, GA, 30341, USA.&lt;/_author_adr&gt;&lt;_collection_scope&gt;SCI;SCIE;EI&lt;/_collection_scope&gt;&lt;_created&gt;63615545&lt;/_created&gt;&lt;_date&gt;2015-04-01&lt;/_date&gt;&lt;_date_display&gt;2015 Apr&lt;/_date_display&gt;&lt;_db_updated&gt;PubMed&lt;/_db_updated&gt;&lt;_doi&gt;10.1007/s00216-014-8148-2&lt;/_doi&gt;&lt;_impact_factor&gt;   4.142&lt;/_impact_factor&gt;&lt;_isbn&gt;1618-2650 (Electronic); 1618-2642 (Linking)&lt;/_isbn&gt;&lt;_issue&gt;11&lt;/_issue&gt;&lt;_journal&gt;Anal Bioanal Chem&lt;/_journal&gt;&lt;_language&gt;eng&lt;/_language&gt;&lt;_modified&gt;63960107&lt;/_modified&gt;&lt;_pages&gt;2955-64&lt;/_pages&gt;&lt;_subject_headings&gt;Anticoagulants/blood/pharmacology; Calibration; Chromatography, Liquid/*methods/standards; Chromatography, Reverse-Phase/methods; Gas Chromatography-Mass Spectrometry; Humans; Liquid-Liquid Extraction; Methylmalonic Acid/*blood; Nutrition Surveys; Quality Control; Reference Standards; Reproducibility of Results; Sensitivity and Specificity; Succinic Acid/blood; Tandem Mass Spectrometry/*methods/standards; Vitamin B 12/*analysis&lt;/_subject_headings&gt;&lt;_tertiary_title&gt;Analytical and bioanalytical chemistry&lt;/_tertiary_title&gt;&lt;_type_work&gt;Journal Article&lt;/_type_work&gt;&lt;_url&gt;http://www.ncbi.nlm.nih.gov/entrez/query.fcgi?cmd=Retrieve&amp;amp;db=pubmed&amp;amp;dopt=Abstract&amp;amp;list_uids=25258283&amp;amp;query_hl=1&lt;/_url&gt;&lt;_volume&gt;407&lt;/_volume&gt;&lt;/Details&gt;&lt;Extra&gt;&lt;DBUID&gt;{AEE44C39-66BE-4BB4-823C-57908EC4BF5F}&lt;/DBUID&gt;&lt;/Extra&gt;&lt;/Item&gt;&lt;/References&gt;&lt;/Group&gt;&lt;/Citation&gt;_x000a_"/>
    <w:docVar w:name="NE.Ref{CE9ECC2A-265F-47B7-9F4C-69CFA268854F}" w:val=" ADDIN NE.Ref.{CE9ECC2A-265F-47B7-9F4C-69CFA268854F}&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date_display&gt;2011 May&lt;/_date_display&gt;&lt;_date&gt;2011-05-01&lt;/_date&gt;&lt;_doi&gt;10.2337/dc11-0009&lt;/_doi&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_created&gt;63238348&lt;/_created&gt;&lt;_modified&gt;63238348&lt;/_modified&gt;&lt;_impact_factor&gt;  15.270&lt;/_impact_factor&gt;&lt;_collection_scope&gt;SCI;SCIE;&lt;/_collection_scope&gt;&lt;/Details&gt;&lt;Extra&gt;&lt;DBUID&gt;{CE9E5D24-68DF-41D2-A3DE-AE71C3A12C81}&lt;/DBUID&gt;&lt;/Extra&gt;&lt;/Item&gt;&lt;/References&gt;&lt;/Group&gt;&lt;/Citation&gt;_x000a_"/>
    <w:docVar w:name="NE.Ref{CEA54F6E-5659-43CF-9696-963146375B56}" w:val=" ADDIN NE.Ref.{CEA54F6E-5659-43CF-9696-963146375B56}&lt;Citation&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CF2FC85D-AEAE-4223-A7B8-EC47755B9D50}" w:val=" ADDIN NE.Ref.{CF2FC85D-AEAE-4223-A7B8-EC47755B9D50}&lt;Citation&gt;&lt;Group&gt;&lt;References&gt;&lt;Item&gt;&lt;ID&gt;1979&lt;/ID&gt;&lt;UID&gt;{CA98F908-0954-4912-9DBE-6EDF9C0D1CA2}&lt;/UID&gt;&lt;Title&gt;Long-term treatment with metformin in type 2 diabetes and methylmalonic acid: Post  hoc analysis of a randomized controlled 4.3year trial&lt;/Title&gt;&lt;Template&gt;Journal Article&lt;/Template&gt;&lt;Star&gt;0&lt;/Star&gt;&lt;Tag&gt;0&lt;/Tag&gt;&lt;Author&gt;Out, M; Kooy, A; Lehert, P; Schalkwijk, C A; Stehouwer, CDA&lt;/Author&gt;&lt;Year&gt;2018&lt;/Year&gt;&lt;Details&gt;&lt;_accession_num&gt;29174300&lt;/_accession_num&gt;&lt;_author_adr&gt;Department of Internal Medicine, Care Group Treant, Location Bethesda Hoogeveen,  7909AA 1 Hoogeveen, Netherlands; Bethesda Diabetes Research Center, 7909AA 1  Hoogeveen, Netherlands.; Department of Internal Medicine, Care Group Treant, Location Bethesda Hoogeveen,  7909AA 1 Hoogeveen, Netherlands; Bethesda Diabetes Research Center, 7909AA 1  Hoogeveen, Netherlands; Department of Internal Medicine, University Medical Center  Groningen, Post Office 30.001, 9700 RB Groningen, Netherlands.; Department of Statistics, Faculty of Economics, Facultés Universitaires Catholiques  de Mons, Louvain Academy, 7000 151 Mons, Belgium.; Department of Internal Medicine, Cardiovascular Research Institute Maastricht,  Maastricht University Medical Center, 6202 AZ 5800 Maastricht, Netherlands.; Department of Internal Medicine, Cardiovascular Research Institute Maastricht,  Maastricht University Medical Center, 6202 AZ 5800 Maastricht, Netherlands.  Electronic address: cda.stehouwer@mumc.nl.&lt;/_author_adr&gt;&lt;_created&gt;63420428&lt;/_created&gt;&lt;_date&gt;2018-02-01&lt;/_date&gt;&lt;_date_display&gt;2018 Feb&lt;/_date_display&gt;&lt;_doi&gt;10.1016/j.jdiacomp.2017.11.001&lt;/_doi&gt;&lt;_impact_factor&gt;   2.781&lt;/_impact_factor&gt;&lt;_isbn&gt;1873-460X (Electronic); 1056-8727 (Linking)&lt;/_isbn&gt;&lt;_issue&gt;2&lt;/_issue&gt;&lt;_journal&gt;J Diabetes Complications&lt;/_journal&gt;&lt;_keywords&gt;*B12; *Complication; *Metformin; *Methylmalonic acid; *Neuropathy; *Type 2 diabetes mellitus&lt;/_keywords&gt;&lt;_language&gt;eng&lt;/_language&gt;&lt;_modified&gt;63420429&lt;/_modified&gt;&lt;_ori_publication&gt;Copyright © 2017 Elsevier Inc. All rights reserved.&lt;/_ori_publication&gt;&lt;_pages&gt;171-178&lt;/_pages&gt;&lt;_subject_headings&gt;Adult; Aged; Aged, 80 and over; Biomarkers/blood; Diabetes Mellitus, Type 2/blood/complications/*drug therapy; Female; Humans; Male; Metformin/*therapeutic use; Methylmalonic Acid/*blood; Middle Aged; Randomized Controlled Trials as Topic; Retrospective Studies; Time Factors; Vitamin B 12/blood; Vitamin B 12 Deficiency/blood/complications/*drug therapy&lt;/_subject_headings&gt;&lt;_tertiary_title&gt;Journal of diabetes and its complications&lt;/_tertiary_title&gt;&lt;_type_work&gt;Journal Article; Research Support, Non-U.S. Gov&amp;apos;t&lt;/_type_work&gt;&lt;_url&gt;http://www.ncbi.nlm.nih.gov/entrez/query.fcgi?cmd=Retrieve&amp;amp;db=pubmed&amp;amp;dopt=Abstract&amp;amp;list_uids=29174300&amp;amp;query_hl=1&lt;/_url&gt;&lt;_volume&gt;32&lt;/_volume&gt;&lt;/Details&gt;&lt;Extra&gt;&lt;DBUID&gt;{CE9E5D24-68DF-41D2-A3DE-AE71C3A12C81}&lt;/DBUID&gt;&lt;/Extra&gt;&lt;/Item&gt;&lt;/References&gt;&lt;/Group&gt;&lt;Group&gt;&lt;References&gt;&lt;Item&gt;&lt;ID&gt;1858&lt;/ID&gt;&lt;UID&gt;{4484E285-1BC4-43A8-BF21-145FBF3679C5}&lt;/UID&gt;&lt;Title&gt;Association of metformin, elevated homocysteine, and methylmalonic acid levels and clinically worsened diabetic peripheral neuropathy&lt;/Title&gt;&lt;Template&gt;Journal Article&lt;/Template&gt;&lt;Star&gt;0&lt;/Star&gt;&lt;Tag&gt;0&lt;/Tag&gt;&lt;Author&gt;Wile, D J; Toth, C&lt;/Author&gt;&lt;Year&gt;2010&lt;/Year&gt;&lt;Details&gt;&lt;_accession_num&gt;19846797&lt;/_accession_num&gt;&lt;_author_adr&gt;Faculty of Medicine, University of Calgary, Calgary, Alberta, Canada. daryl.wile@albertahealthservices.ca&lt;/_author_adr&gt;&lt;_collection_scope&gt;SCI;SCIE&lt;/_collection_scope&gt;&lt;_created&gt;63240055&lt;/_created&gt;&lt;_date&gt;2010-01-01&lt;/_date&gt;&lt;_date_display&gt;2010 Jan&lt;/_date_display&gt;&lt;_db_updated&gt;PubMed&lt;/_db_updated&gt;&lt;_doi&gt;10.2337/dc09-0606&lt;/_doi&gt;&lt;_impact_factor&gt;  16.019&lt;/_impact_factor&gt;&lt;_isbn&gt;1935-5548 (Electronic); 0149-5992 (Linking)&lt;/_isbn&gt;&lt;_issue&gt;1&lt;/_issue&gt;&lt;_journal&gt;Diabetes Care&lt;/_journal&gt;&lt;_keywords&gt;Aged; Case-Control Studies; Chromatography, High Pressure Liquid; Diabetic Neuropathies/*blood/etiology/*metabolism; Electrophysiology; Female; Homocysteine/*blood; Humans; Hypoglycemic Agents/adverse effects/therapeutic use; Immunoassay; Male; Mass Spectrometry; Metformin/*adverse effects/therapeutic use; Methylmalonic Acid/*blood; Middle Aged; Peripheral Nervous System Diseases/*blood/etiology/*metabolism; Prospective Studies; Vitamin B 12/blood&lt;/_keywords&gt;&lt;_language&gt;eng&lt;/_language&gt;&lt;_modified&gt;63420428&lt;/_modified&gt;&lt;_pages&gt;156-61&lt;/_pages&gt;&lt;_tertiary_title&gt;Diabetes care&lt;/_tertiary_title&gt;&lt;_type_work&gt;Journal Article; Research Support, Non-U.S. Gov&amp;apos;t&lt;/_type_work&gt;&lt;_url&gt;http://www.ncbi.nlm.nih.gov/entrez/query.fcgi?cmd=Retrieve&amp;amp;db=pubmed&amp;amp;dopt=Abstract&amp;amp;list_uids=19846797&amp;amp;query_hl=1&lt;/_url&gt;&lt;_volume&gt;33&lt;/_volume&gt;&lt;/Details&gt;&lt;Extra&gt;&lt;DBUID&gt;{CE9E5D24-68DF-41D2-A3DE-AE71C3A12C81}&lt;/DBUID&gt;&lt;/Extra&gt;&lt;/Item&gt;&lt;/References&gt;&lt;/Group&gt;&lt;/Citation&gt;_x000a_"/>
    <w:docVar w:name="NE.Ref{D2B2E82B-CF66-48D2-960B-12D406662204}" w:val=" ADDIN NE.Ref.{D2B2E82B-CF66-48D2-960B-12D406662204}&lt;Citation&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0&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date_display&gt;2002 Apr 26&lt;/_date_display&gt;&lt;_date&gt;2002-04-26&lt;/_date&gt;&lt;_doi&gt;10.1074/jbc.M200997200&lt;/_doi&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_created&gt;63238139&lt;/_created&gt;&lt;_modified&gt;63238139&lt;/_modified&gt;&lt;_db_updated&gt;PubMed&lt;/_db_updated&gt;&lt;_impact_factor&gt;   4.106&lt;/_impact_factor&gt;&lt;_collection_scope&gt;SCI;SCIE;EI&lt;/_collection_scope&gt;&lt;/Details&gt;&lt;Extra&gt;&lt;DBUID&gt;{CE9E5D24-68DF-41D2-A3DE-AE71C3A12C81}&lt;/DBUID&gt;&lt;/Extra&gt;&lt;/Item&gt;&lt;/References&gt;&lt;/Group&gt;&lt;Group&gt;&lt;References&gt;&lt;Item&gt;&lt;ID&gt;1843&lt;/ID&gt;&lt;UID&gt;{02E8F7E1-5953-4634-BC38-D5DB239C740C}&lt;/UID&gt;&lt;Title&gt;Neurological dysfunction in methylmalonic acidaemia is probably related to the inhibitory effect of methylmalonate on brain energy production&lt;/Title&gt;&lt;Template&gt;Journal Article&lt;/Template&gt;&lt;Star&gt;0&lt;/Star&gt;&lt;Tag&gt;0&lt;/Tag&gt;&lt;Author&gt;Wajner, M; Coelho, J C&lt;/Author&gt;&lt;Year&gt;1997&lt;/Year&gt;&lt;Details&gt;&lt;_accession_num&gt;9427143&lt;/_accession_num&gt;&lt;_author_adr&gt;Department of Biochemistry, UFRGS Medical Genetics Unit, HCPA, Porto Alegre, RS,  Brazil.&lt;/_author_adr&gt;&lt;_date_display&gt;1997 Nov&lt;/_date_display&gt;&lt;_date&gt;1997-11-01&lt;/_date&gt;&lt;_doi&gt;10.1023/a:1005359416197&lt;/_doi&gt;&lt;_isbn&gt;0141-8955 (Print); 0141-8955 (Linking)&lt;/_isbn&gt;&lt;_issue&gt;6&lt;/_issue&gt;&lt;_journal&gt;J Inherit Metab Dis&lt;/_journal&gt;&lt;_keywords&gt;Adenosine Triphosphate/metabolism; Brain/*metabolism/pathology; Energy Metabolism/*drug effects; Humans; Methylmalonic Acid/*blood/*pharmacology; Methylmalonyl-CoA Mutase/*deficiency&lt;/_keywords&gt;&lt;_language&gt;eng&lt;/_language&gt;&lt;_pages&gt;761-8&lt;/_pages&gt;&lt;_tertiary_title&gt;Journal of inherited metabolic disease&lt;/_tertiary_title&gt;&lt;_type_work&gt;Journal Article; Review&lt;/_type_work&gt;&lt;_url&gt;http://www.ncbi.nlm.nih.gov/entrez/query.fcgi?cmd=Retrieve&amp;amp;db=pubmed&amp;amp;dopt=Abstract&amp;amp;list_uids=9427143&amp;amp;query_hl=1&lt;/_url&gt;&lt;_volume&gt;20&lt;/_volume&gt;&lt;_created&gt;63238139&lt;/_created&gt;&lt;_modified&gt;63238139&lt;/_modified&gt;&lt;_db_updated&gt;PubMed&lt;/_db_updated&gt;&lt;_impact_factor&gt;   4.287&lt;/_impact_factor&gt;&lt;_collection_scope&gt;SCI;SCIE&lt;/_collection_scope&gt;&lt;/Details&gt;&lt;Extra&gt;&lt;DBUID&gt;{CE9E5D24-68DF-41D2-A3DE-AE71C3A12C81}&lt;/DBUID&gt;&lt;/Extra&gt;&lt;/Item&gt;&lt;/References&gt;&lt;/Group&gt;&lt;/Citation&gt;_x000a_"/>
    <w:docVar w:name="NE.Ref{D2E9FD80-6CD5-451F-A5EB-1592152E3F8F}" w:val=" ADDIN NE.Ref.{D2E9FD80-6CD5-451F-A5EB-1592152E3F8F}&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Group&gt;&lt;References&gt;&lt;Item&gt;&lt;ID&gt;2371&lt;/ID&gt;&lt;UID&gt;{26E27164-BF3B-4134-B047-749D53B81B80}&lt;/UID&gt;&lt;Title&gt;Sexual dimorphisms in redox biology&lt;/Title&gt;&lt;Template&gt;Journal Article&lt;/Template&gt;&lt;Star&gt;0&lt;/Star&gt;&lt;Tag&gt;0&lt;/Tag&gt;&lt;Author&gt;Asmis, R; Giordano-Mooga, S&lt;/Author&gt;&lt;Year&gt;2020&lt;/Year&gt;&lt;Details&gt;&lt;_accession_num&gt;32279981&lt;/_accession_num&gt;&lt;_author_adr&gt;Department of Internal Medicine, Wake Forest School of Medicine, USA. Electronic  address: rasmis@wakehealth.edu.; Department of Clinical and Diagnostic Sciences, School of Health Professions, University of Alabama at Birmingham, USA.&lt;/_author_adr&gt;&lt;_collection_scope&gt;SCIE&lt;/_collection_scope&gt;&lt;_created&gt;64068132&lt;/_created&gt;&lt;_date&gt;2020-04-01&lt;/_date&gt;&lt;_date_display&gt;2020 Apr&lt;/_date_display&gt;&lt;_db_updated&gt;PubMed&lt;/_db_updated&gt;&lt;_doi&gt;10.1016/j.redox.2020.101533&lt;/_doi&gt;&lt;_impact_factor&gt;  11.799&lt;/_impact_factor&gt;&lt;_isbn&gt;2213-2317 (Electronic); 2213-2317 (Linking)&lt;/_isbn&gt;&lt;_journal&gt;Redox Biol&lt;/_journal&gt;&lt;_language&gt;eng&lt;/_language&gt;&lt;_modified&gt;64068133&lt;/_modified&gt;&lt;_pages&gt;101533&lt;/_pages&gt;&lt;_subject_headings&gt;*Biology; Oxidation-Reduction; *Sex Characteristics&lt;/_subject_headings&gt;&lt;_tertiary_title&gt;Redox biology&lt;/_tertiary_title&gt;&lt;_type_work&gt;Editorial&lt;/_type_work&gt;&lt;_url&gt;http://www.ncbi.nlm.nih.gov/entrez/query.fcgi?cmd=Retrieve&amp;amp;db=pubmed&amp;amp;dopt=Abstract&amp;amp;list_uids=32279981&amp;amp;query_hl=1&lt;/_url&gt;&lt;_volume&gt;31&lt;/_volume&gt;&lt;/Details&gt;&lt;Extra&gt;&lt;DBUID&gt;{AEE44C39-66BE-4BB4-823C-57908EC4BF5F}&lt;/DBUID&gt;&lt;/Extra&gt;&lt;/Item&gt;&lt;/References&gt;&lt;/Group&gt;&lt;/Citation&gt;_x000a_"/>
    <w:docVar w:name="NE.Ref{D33866BB-C193-480C-82CE-72BA8C900C37}" w:val=" ADDIN NE.Ref.{D33866BB-C193-480C-82CE-72BA8C900C37}&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7.152&lt;/_impact_factor&gt;&lt;_isbn&gt;1935-5548 (Electronic); 0149-5992 (Linking)&lt;/_isbn&gt;&lt;_issue&gt;2&lt;/_issue&gt;&lt;_journal&gt;Diabetes Care&lt;/_journal&gt;&lt;_language&gt;eng&lt;/_language&gt;&lt;_modified&gt;64878711&lt;/_modified&gt;&lt;_ori_publication&gt;(c) 2022 by the American Diabetes Association.&lt;/_ori_publication&gt;&lt;_pages&gt;276-284&lt;/_pages&gt;&lt;_social_category&gt;医学(1)&lt;/_social_category&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D4131B2E-0AD7-49F1-AA07-13B423448074}" w:val=" ADDIN NE.Ref.{D4131B2E-0AD7-49F1-AA07-13B423448074}&lt;Citation&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408&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_social_category&gt;医学(2)&lt;/_social_category&gt;&lt;/Details&gt;&lt;Extra&gt;&lt;DBUID&gt;{AEE44C39-66BE-4BB4-823C-57908EC4BF5F}&lt;/DBUID&gt;&lt;/Extra&gt;&lt;/Item&gt;&lt;/References&gt;&lt;/Group&gt;&lt;/Citation&gt;_x000a_"/>
    <w:docVar w:name="NE.Ref{D4EF2750-F370-4AE4-82BC-6F0106720DF0}" w:val=" ADDIN NE.Ref.{D4EF2750-F370-4AE4-82BC-6F0106720DF0}&lt;Citation&gt;&lt;Group&gt;&lt;References&gt;&lt;Item&gt;&lt;ID&gt;2366&lt;/ID&gt;&lt;UID&gt;{64D72BEC-32EC-4F41-9CCF-F7566993873E}&lt;/UID&gt;&lt;Title&gt;Sex and Gender Differences in Risk, Pathophysiology and Complications of Type 2 Diabetes Mellitus&lt;/Title&gt;&lt;Template&gt;Journal Article&lt;/Template&gt;&lt;Star&gt;0&lt;/Star&gt;&lt;Tag&gt;0&lt;/Tag&gt;&lt;Author&gt;Kautzky-Willer, A; Harreiter, J; Pacini, G&lt;/Author&gt;&lt;Year&gt;2016&lt;/Year&gt;&lt;Details&gt;&lt;_accession_num&gt;27159875&lt;/_accession_num&gt;&lt;_author_adr&gt;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lt;/_author_adr&gt;&lt;_collection_scope&gt;SCI;SCIE&lt;/_collection_scope&gt;&lt;_created&gt;64068032&lt;/_created&gt;&lt;_date&gt;2016-06-01&lt;/_date&gt;&lt;_date_display&gt;2016 Jun&lt;/_date_display&gt;&lt;_db_updated&gt;PubMed&lt;/_db_updated&gt;&lt;_doi&gt;10.1210/er.2015-1137&lt;/_doi&gt;&lt;_impact_factor&gt;  19.871&lt;/_impact_factor&gt;&lt;_isbn&gt;1945-7189 (Electronic); 0163-769X (Linking)&lt;/_isbn&gt;&lt;_issue&gt;3&lt;/_issue&gt;&lt;_journal&gt;Endocr Rev&lt;/_journal&gt;&lt;_language&gt;eng&lt;/_language&gt;&lt;_modified&gt;64068032&lt;/_modified&gt;&lt;_pages&gt;278-316&lt;/_pages&gt;&lt;_subject_headings&gt;*Diabetes Complications/epidemiology/etiology/physiopathology; *Diabetes Mellitus, Type 2/complications/epidemiology/etiology/physiopathology; Female; Humans; Male&lt;/_subject_headings&gt;&lt;_tertiary_title&gt;Endocrine reviews&lt;/_tertiary_title&gt;&lt;_type_work&gt;Journal Article; Review&lt;/_type_work&gt;&lt;_url&gt;http://www.ncbi.nlm.nih.gov/entrez/query.fcgi?cmd=Retrieve&amp;amp;db=pubmed&amp;amp;dopt=Abstract&amp;amp;list_uids=27159875&amp;amp;query_hl=1&lt;/_url&gt;&lt;_volume&gt;37&lt;/_volume&gt;&lt;/Details&gt;&lt;Extra&gt;&lt;DBUID&gt;{AEE44C39-66BE-4BB4-823C-57908EC4BF5F}&lt;/DBUID&gt;&lt;/Extra&gt;&lt;/Item&gt;&lt;/References&gt;&lt;/Group&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461&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Details&gt;&lt;Extra&gt;&lt;DBUID&gt;{AEE44C39-66BE-4BB4-823C-57908EC4BF5F}&lt;/DBUID&gt;&lt;/Extra&gt;&lt;/Item&gt;&lt;/References&gt;&lt;/Group&gt;&lt;Group&gt;&lt;References&gt;&lt;Item&gt;&lt;ID&gt;2403&lt;/ID&gt;&lt;UID&gt;{89763496-E9E9-4DF2-8F1B-DA89B1E26C51}&lt;/UID&gt;&lt;Title&gt;Gender-Affirming Hormone Therapy, Vascular Health and Cardiovascular Disease in Transgender Adults&lt;/Title&gt;&lt;Template&gt;Journal Article&lt;/Template&gt;&lt;Star&gt;0&lt;/Star&gt;&lt;Tag&gt;0&lt;/Tag&gt;&lt;Author&gt;Connelly, P J; Marie, Freel E; Perry, C; Ewan, J; Touyz, R M; Currie, G; Delles, C&lt;/Author&gt;&lt;Year&gt;2019&lt;/Year&gt;&lt;Details&gt;&lt;_accession_num&gt;31656099&lt;/_accession_num&gt;&lt;_author_adr&gt;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Sandyford Sexual Health Service, NHS Greater Glasgow and Clyde, Glasgow, United Kingdom (J.E.).;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lt;/_author_adr&gt;&lt;_collection_scope&gt;SCI;SCIE&lt;/_collection_scope&gt;&lt;_created&gt;64107994&lt;/_created&gt;&lt;_date&gt;2019-12-01&lt;/_date&gt;&lt;_date_display&gt;2019 Dec&lt;/_date_display&gt;&lt;_db_updated&gt;PubMed&lt;/_db_updated&gt;&lt;_doi&gt;10.1161/HYPERTENSIONAHA.119.13080&lt;/_doi&gt;&lt;_impact_factor&gt;  10.190&lt;/_impact_factor&gt;&lt;_isbn&gt;1524-4563 (Electronic); 0194-911X (Linking)&lt;/_isbn&gt;&lt;_issue&gt;6&lt;/_issue&gt;&lt;_journal&gt;Hypertension&lt;/_journal&gt;&lt;_keywords&gt;*cardiovascular; *diabetes mellitus; *disease; *dyslipidemias; *hypertension; *stroke; *thrombosis; *transgender persons&lt;/_keywords&gt;&lt;_language&gt;eng&lt;/_language&gt;&lt;_modified&gt;64107994&lt;/_modified&gt;&lt;_pages&gt;1266-1274&lt;/_pages&gt;&lt;_subject_headings&gt;Adult; Cardiovascular Diseases/*prevention &amp;amp; control/*therapy; Estrogens/administration &amp;amp; dosage; Evidence-Based Medicine; Female; Gonadal Steroid Hormones/*administration &amp;amp; dosage; *Health Status; Humans; Male; Testosterone/administration &amp;amp; dosage; Transgender Persons/*statistics &amp;amp; numerical data; Treatment Outcome&lt;/_subject_headings&gt;&lt;_tertiary_title&gt;Hypertension (Dallas, Tex. : 1979)&lt;/_tertiary_title&gt;&lt;_type_work&gt;Journal Article; Research Support, Non-U.S. Gov&amp;apos;t; Review&lt;/_type_work&gt;&lt;_url&gt;http://www.ncbi.nlm.nih.gov/entrez/query.fcgi?cmd=Retrieve&amp;amp;db=pubmed&amp;amp;dopt=Abstract&amp;amp;list_uids=31656099&amp;amp;query_hl=1&lt;/_url&gt;&lt;_volume&gt;74&lt;/_volume&gt;&lt;/Details&gt;&lt;Extra&gt;&lt;DBUID&gt;{AEE44C39-66BE-4BB4-823C-57908EC4BF5F}&lt;/DBUID&gt;&lt;/Extra&gt;&lt;/Item&gt;&lt;/References&gt;&lt;/Group&gt;&lt;/Citation&gt;_x000a_"/>
    <w:docVar w:name="NE.Ref{D5E527CF-8C02-47E5-AD44-7857F1D986D2}" w:val=" ADDIN NE.Ref.{D5E527CF-8C02-47E5-AD44-7857F1D986D2}&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D96954A4-6251-4ECF-B5FF-EE0F9C7DE7B2}" w:val=" ADDIN NE.Ref.{D96954A4-6251-4ECF-B5FF-EE0F9C7DE7B2}&lt;Citation&gt;&lt;Group&gt;&lt;References&gt;&lt;Item&gt;&lt;ID&gt;1863&lt;/ID&gt;&lt;UID&gt;{DE08D49E-6847-40FC-9ACE-5AA68ABAAE81}&lt;/UID&gt;&lt;Title&gt;Vitamin B12 in Relation to Oxidative Stress: A Systematic Review&lt;/Title&gt;&lt;Template&gt;Journal Article&lt;/Template&gt;&lt;Star&gt;0&lt;/Star&gt;&lt;Tag&gt;0&lt;/Tag&gt;&lt;Author&gt;van de Lagemaat, E E; de Groot, LCPGM; van den Heuvel, EGHM&lt;/Author&gt;&lt;Year&gt;2019&lt;/Year&gt;&lt;Details&gt;&lt;_accession_num&gt;30823595&lt;/_accession_num&gt;&lt;_author_adr&gt;Division of Human Nutrition and Health, Wageningen University and Research, P.O.  Box 17, 6700 AA Wageningen, The Netherlands. erikvandelagemaat@gmail.com.; FrieslandCampina, Stationsplein 4, 3818 LE Amersfoort, The Netherlands. erikvandelagemaat@gmail.com.; Division of Human Nutrition and Health, Wageningen University and Research, P.O.  Box 17, 6700 AA Wageningen, The Netherlands. Lisette.deGroot@wur.nl.; FrieslandCampina, Stationsplein 4, 3818 LE Amersfoort, The Netherlands. ellen.vandenheuvel@frieslandcampina.com.&lt;/_author_adr&gt;&lt;_date_display&gt;2019 Feb 25&lt;/_date_display&gt;&lt;_date&gt;2019-02-25&lt;/_date&gt;&lt;_doi&gt;10.3390/nu11020482&lt;/_doi&gt;&lt;_isbn&gt;2072-6643 (Electronic); 2072-6643 (Linking)&lt;/_isbn&gt;&lt;_issue&gt;2&lt;/_issue&gt;&lt;_journal&gt;Nutrients&lt;/_journal&gt;&lt;_keywords&gt;Antioxidants/metabolism/*pharmacology; Biomarkers; Humans; *Oxidative Stress; Reactive Oxygen Species; Vitamin B 12/metabolism/*pharmacology; Vitamin B Complex/administration &amp;amp;amp; dosage/*pharmacologyB12; ROS; age-related diseases; antioxidant; cobalamin; deficiency; micronutrients; oxidative stress; subclinical deficiency; triage theory&lt;/_keywords&gt;&lt;_language&gt;eng&lt;/_language&gt;&lt;_tertiary_title&gt;Nutrients&lt;/_tertiary_title&gt;&lt;_type_work&gt;Journal Article; Systematic Review&lt;/_type_work&gt;&lt;_url&gt;http://www.ncbi.nlm.nih.gov/entrez/query.fcgi?cmd=Retrieve&amp;amp;db=pubmed&amp;amp;dopt=Abstract&amp;amp;list_uids=30823595&amp;amp;query_hl=1&lt;/_url&gt;&lt;_volume&gt;11&lt;/_volume&gt;&lt;_created&gt;63241109&lt;/_created&gt;&lt;_modified&gt;63241109&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67&lt;/ID&gt;&lt;UID&gt;{BB7EEE68-4C9D-49A2-AAB2-236A0EC57D5F}&lt;/UID&gt;&lt;Title&gt;Cobalamin and folate protect mitochondrial and contractile functions in a murine  model of cardiac pressure overload&lt;/Title&gt;&lt;Template&gt;Journal Article&lt;/Template&gt;&lt;Star&gt;0&lt;/Star&gt;&lt;Tag&gt;0&lt;/Tag&gt;&lt;Author&gt;Piquereau, J; Moulin, M; Zurlo, G; Mateo, P; Gressette, M; Paul, J L; Lemaire, C; Ventura-Clapier, R; Veksler, V; Garnier, A&lt;/Author&gt;&lt;Year&gt;2017&lt;/Year&gt;&lt;Details&gt;&lt;_accession_num&gt;27876471&lt;/_accession_num&gt;&lt;_author_adr&gt;UMR-S 1180, Inserm, Univ. Paris-Sud, Chatenay-Malabry, France; UMR-S 1180, Inserm, Universite Paris-Saclay, Chatenay-Malabry, France. Electronic address: jerome.piquereau@u-psud.fr.;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Service de Biochimie, Hopital Europeen Georges Pompidou, Paris,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 UMR-S 1180, Inserm, Univ. Paris-Sud, Chatenay-Malabry, France; UMR-S 1180, Inserm, Universite Paris-Saclay, Chatenay-Malabry, France.&lt;/_author_adr&gt;&lt;_date_display&gt;2017 Jan&lt;/_date_display&gt;&lt;_date&gt;2017-01-01&lt;/_date&gt;&lt;_doi&gt;10.1016/j.yjmcc.2016.11.010&lt;/_doi&gt;&lt;_isbn&gt;1095-8584 (Electronic); 0022-2828 (Linking)&lt;/_isbn&gt;&lt;_journal&gt;J Mol Cell Cardiol&lt;/_journal&gt;&lt;_keywords&gt;Animals; Biomarkers; Cells, Cultured; Dietary Supplements; Disease Models, Animal; Energy Metabolism; Folic Acid/*pharmacology; Heart Failure/*metabolism/pathology/*physiopathology; Hyperhomocysteinemia/metabolism; Mice; Mitochondria, Heart/*drug effects/*metabolism; Models, Biological; Myocardial Contraction/*drug effects; Myocardium/metabolism; Myocytes, Cardiac/drug effects/metabolism; Oxidation-Reduction; Oxidative Stress; Vitamin B 12/*pharmacology*B vitamins; *Cellular energetics; *Metabolic therapy; *Mitochondrial function; *Myocardial dysfunction&lt;/_keywords&gt;&lt;_language&gt;eng&lt;/_language&gt;&lt;_ori_publication&gt;Copyright A(c) 2016 Elsevier Ltd. All rights reserved.&lt;/_ori_publication&gt;&lt;_pages&gt;34-44&lt;/_pages&gt;&lt;_tertiary_title&gt;Journal of molecular and cellular cardiology&lt;/_tertiary_title&gt;&lt;_type_work&gt;Journal Article; Research Support, Non-U.S. Gov&amp;apos;t&lt;/_type_work&gt;&lt;_url&gt;http://www.ncbi.nlm.nih.gov/entrez/query.fcgi?cmd=Retrieve&amp;amp;db=pubmed&amp;amp;dopt=Abstract&amp;amp;list_uids=27876471&amp;amp;query_hl=1&lt;/_url&gt;&lt;_volume&gt;102&lt;/_volume&gt;&lt;_created&gt;63241144&lt;/_created&gt;&lt;_modified&gt;63241144&lt;/_modified&gt;&lt;_impact_factor&gt;   5.055&lt;/_impact_factor&gt;&lt;_collection_scope&gt;SCI;SCIE&lt;/_collection_scope&gt;&lt;/Details&gt;&lt;Extra&gt;&lt;DBUID&gt;{CE9E5D24-68DF-41D2-A3DE-AE71C3A12C81}&lt;/DBUID&gt;&lt;/Extra&gt;&lt;/Item&gt;&lt;/References&gt;&lt;/Group&gt;&lt;/Citation&gt;_x000a_"/>
    <w:docVar w:name="NE.Ref{DA0E6987-187D-4E41-8102-9F912C7DCC76}" w:val=" ADDIN NE.Ref.{DA0E6987-187D-4E41-8102-9F912C7DCC76}&lt;Citation&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Citation&gt;_x000a_"/>
    <w:docVar w:name="NE.Ref{DDB896CD-EDD4-4A4E-A377-53D5A58EABD2}" w:val=" ADDIN NE.Ref.{DDB896CD-EDD4-4A4E-A377-53D5A58EABD2}&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DEEB809E-62D4-416B-8642-67F701A28BC4}" w:val=" ADDIN NE.Ref.{DEEB809E-62D4-416B-8642-67F701A28BC4}&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Citation&gt;_x000a_"/>
    <w:docVar w:name="NE.Ref{DFF00F03-417B-4F7F-9F98-F98C304BD6A9}" w:val=" ADDIN NE.Ref.{DFF00F03-417B-4F7F-9F98-F98C304BD6A9}&lt;Citation&gt;&lt;Group&gt;&lt;References&gt;&lt;Item&gt;&lt;ID&gt;1838&lt;/ID&gt;&lt;UID&gt;{15340E88-27D3-4663-AD4E-4F12BCB51C6C}&lt;/UID&gt;&lt;Title&gt;Branched-chain amino acid catabolism fuels adipocyte differentiation and lipogenesis&lt;/Title&gt;&lt;Template&gt;Journal Article&lt;/Template&gt;&lt;Star&gt;0&lt;/Star&gt;&lt;Tag&gt;0&lt;/Tag&gt;&lt;Author&gt;Green, C R; Wallace, M; Divakaruni, A S; Phillips, S A; Murphy, A N; Ciaraldi, T P; Metallo, C M&lt;/Author&gt;&lt;Year&gt;2016&lt;/Year&gt;&lt;Details&gt;&lt;_accession_num&gt;26571352&lt;/_accession_num&gt;&lt;_author_adr&gt;Department of Bioengineering, University of California, San Diego, La Jolla, California, USA.; Department of Bioengineering, University of California, San Diego, La Jolla, California, USA.; Department of Pharmacology, University of California, San Diego, La Jolla, California, USA.; Veterans Affairs San Diego Healthcare System, San Diego, California, USA.; Department of Medicine, University of California, San Diego, La Jolla, California, USA.; Department of Pharmacology, University of California, San Diego, La Jolla, California, USA.; Veterans Affairs San Diego Healthcare System, San Diego, California, USA.; Department of Medicine, University of California, San Diego, La Jolla, California, USA.; Department of Bioengineering, University of California, San Diego, La Jolla, California, USA.; Institute of Engineering in Medicine, University of California, San Diego, La Jolla, California, USA.&lt;/_author_adr&gt;&lt;_date_display&gt;2016 Jan&lt;/_date_display&gt;&lt;_date&gt;2016-01-01&lt;/_date&gt;&lt;_doi&gt;10.1038/nchembio.1961&lt;/_doi&gt;&lt;_isbn&gt;1552-4469 (Electronic); 1552-4450 (Linking)&lt;/_isbn&gt;&lt;_issue&gt;1&lt;/_issue&gt;&lt;_journal&gt;Nat Chem Biol&lt;/_journal&gt;&lt;_keywords&gt;3-Methyl-2-Oxobutanoate Dehydrogenase (Lipoamide)/genetics/metabolism; 3T3-L1 Cells/drug effects; Acetyl Coenzyme A/metabolism; Adipocytes/*cytology/drug effects/*metabolism; Adipogenesis/physiology; Adipose Tissue/cytology/metabolism; Amino Acids, Branched-Chain/*metabolism; Animals; Base Sequence; Cell Differentiation/drug effects/physiology; Humans; *Lipogenesis; Mice; Molecular Sequence Data; Obesity/*metabolism/surgery; Tricarboxylic Acids/metabolism; Vitamin B 12/pharmacology&lt;/_keywords&gt;&lt;_language&gt;eng&lt;/_language&gt;&lt;_pages&gt;15-21&lt;/_pages&gt;&lt;_tertiary_title&gt;Nature chemical biology&lt;/_tertiary_title&gt;&lt;_type_work&gt;Journal Article; Research Support, N.I.H., Extramural; Research Support, Non-U.S. Gov&amp;apos;t; Research Support, U.S. Gov&amp;apos;t, Non-P.H.S.&lt;/_type_work&gt;&lt;_url&gt;http://www.ncbi.nlm.nih.gov/entrez/query.fcgi?cmd=Retrieve&amp;amp;db=pubmed&amp;amp;dopt=Abstract&amp;amp;list_uids=26571352&amp;amp;query_hl=1&lt;/_url&gt;&lt;_volume&gt;12&lt;/_volume&gt;&lt;_created&gt;63237204&lt;/_created&gt;&lt;_modified&gt;63237204&lt;/_modified&gt;&lt;_db_updated&gt;PubMed&lt;/_db_updated&gt;&lt;_impact_factor&gt;  12.154&lt;/_impact_factor&gt;&lt;_collection_scope&gt;SCI;SCIE&lt;/_collection_scope&gt;&lt;/Details&gt;&lt;Extra&gt;&lt;DBUID&gt;{CE9E5D24-68DF-41D2-A3DE-AE71C3A12C81}&lt;/DBUID&gt;&lt;/Extra&gt;&lt;/Item&gt;&lt;/References&gt;&lt;/Group&gt;&lt;/Citation&gt;_x000a_"/>
    <w:docVar w:name="NE.Ref{E02B9D7D-2CD6-431C-AA8B-B637ADDA3294}" w:val=" ADDIN NE.Ref.{E02B9D7D-2CD6-431C-AA8B-B637ADDA3294}&lt;Citation&gt;&lt;Group&gt;&lt;References&gt;&lt;Item&gt;&lt;ID&gt;1868&lt;/ID&gt;&lt;UID&gt;{48DFFDDD-C213-4F9B-B1C4-28880305AF7A}&lt;/UID&gt;&lt;Title&gt;Elevated Plasma Vitamin B12 Concentrations Are Independent Predictors of In-Hospital Mortality in Adult Patients at Nutritional Risk&lt;/Title&gt;&lt;Template&gt;Journal Article&lt;/Template&gt;&lt;Star&gt;0&lt;/Star&gt;&lt;Tag&gt;0&lt;/Tag&gt;&lt;Author&gt;Cappello, S; Cereda, E; Rondanelli, M; Klersy, C; Cameletti, B; Albertini, R; Magno, D; Caraccia, M; Turri, A; Caccialanza, R&lt;/Author&gt;&lt;Year&gt;2016&lt;/Year&gt;&lt;Details&gt;&lt;_accession_num&gt;28025528&lt;/_accession_num&gt;&lt;_author_adr&gt;Nutrition and Dietetics Service, Fondazione IRCCS Policlinico San Matteo, Pavia 27100, Italy. cappellosilvia@hotmail.it.; Nutrition and Dietetics Service, Fondazione IRCCS Policlinico San Matteo, Pavia 27100, Italy. e.cereda@smatteo.pv.it.; Experimental and Forensic Medicine, Department of Public Health, University of Pavia, Section of Human Nutrition, Endocrinology and Nutrition Unit, Azienda di Servizi alla Persona, Pavia 27100, Italy. mariangela.rondanelli@unipv.it.; Biometry and Clinical Epidemiology Service, Fondazione IRCCS Policlinico San Matteo, Pavia 27100, Italy. klersy@smatteo.pv.it.; Nutrition and Dietetics Service, Fondazione IRCCS Policlinico San Matteo, Pavia 27100, Italy. barbara_cameletti@inwind.it.; Laboratory Analysis Service, Fondazione IRCCS Policlinico San Matteo, Pavia 27100, Italy. r.albertini@smatteo.pv.it.; Nutrition and Dietetics Service, Fondazione IRCCS Policlinico San Matteo, Pavia 27100, Italy. daniela.magno@gmail.com.; Nutrition and Dietetics Service, Fondazione IRCCS Policlinico San Matteo, Pavia 27100, Italy. marilisacaraccia@virgilio.it.; Nutrition and Dietetics Service, Fondazione IRCCS Policlinico San Matteo, Pavia 27100, Italy. turriannalisa1@gmail.com.; Nutrition and Dietetics Service, Fondazione IRCCS Policlinico San Matteo, Pavia 27100, Italy. r.caccialanza@smatteo.pv.it.&lt;/_author_adr&gt;&lt;_date_display&gt;2016 Dec 23&lt;/_date_display&gt;&lt;_date&gt;2016-12-23&lt;/_date&gt;&lt;_doi&gt;10.3390/nu9010001&lt;/_doi&gt;&lt;_isbn&gt;2072-6643 (Electronic); 2072-6643 (Linking)&lt;/_isbn&gt;&lt;_issue&gt;1&lt;/_issue&gt;&lt;_journal&gt;Nutrients&lt;/_journal&gt;&lt;_keywords&gt;Aged; Aged, 80 and over; Body Mass Index; C-Reactive Protein/metabolism; Critical Illness/therapy; Endpoint Determination; Female; *Hospital Mortality; Hospitalization; Humans; Length of Stay; Logistic Models; Male; Malnutrition/blood/*mortality; Middle Aged; Multivariate Analysis; Prealbumin/metabolism; Prospective Studies; Risk Factors; Vitamin B 12/*bloodin-hospital mortality; length of stay; nutritional risk; vitamin B12&lt;/_keywords&gt;&lt;_language&gt;eng&lt;/_language&gt;&lt;_tertiary_title&gt;Nutrients&lt;/_tertiary_title&gt;&lt;_type_work&gt;Journal Article&lt;/_type_work&gt;&lt;_url&gt;http://www.ncbi.nlm.nih.gov/entrez/query.fcgi?cmd=Retrieve&amp;amp;db=pubmed&amp;amp;dopt=Abstract&amp;amp;list_uids=28025528&amp;amp;query_hl=1&lt;/_url&gt;&lt;_volume&gt;9&lt;/_volume&gt;&lt;_created&gt;63241200&lt;/_created&gt;&lt;_modified&gt;63241200&lt;/_modified&gt;&lt;_db_updated&gt;PubMed&lt;/_db_updated&gt;&lt;_impact_factor&gt;   4.171&lt;/_impact_factor&gt;&lt;_collection_scope&gt;SCIE&lt;/_collection_scope&gt;&lt;/Details&gt;&lt;Extra&gt;&lt;DBUID&gt;{CE9E5D24-68DF-41D2-A3DE-AE71C3A12C81}&lt;/DBUID&gt;&lt;/Extra&gt;&lt;/Item&gt;&lt;/References&gt;&lt;/Group&gt;&lt;Group&gt;&lt;References&gt;&lt;Item&gt;&lt;ID&gt;1856&lt;/ID&gt;&lt;UID&gt;{38A4155E-1667-4200-8DAB-9DD4F8A72B2B}&lt;/UID&gt;&lt;Title&gt;Circulating Folate and Vitamin B12 and Risk of Prostate Cancer: A Collaborative Analysis of Individual Participant Data from Six Cohorts Including 6875 Cases and 8104 Controls&lt;/Title&gt;&lt;Template&gt;Journal Article&lt;/Template&gt;&lt;Star&gt;0&lt;/Star&gt;&lt;Tag&gt;0&lt;/Tag&gt;&lt;Author&gt;Price, A J; Travis, R C; Appleby, P N; Albanes, D; Barricarte, Gurrea A; Bjorge, T; Bueno-de-Mesquita, H B; Chen, C; Donovan, J; Gislefoss, R; Goodman, G; Gunter, M; Hamdy, F C; Johansson, M; King, I B; Kuhn, T; Mannisto, S; Martin, R M; Meyer, K; Neal, D E; Neuhouser, M L; Nygard, O; Stattin, P; Tell, G S; Trichopoulou, A; Tumino, R; Ueland, P M; Ulvik, A; de Vogel, S; Vollset, S E; Weinstein, S J; Key, T J; Allen, N E&lt;/Author&gt;&lt;Year&gt;2016&lt;/Year&gt;&lt;Details&gt;&lt;_accession_num&gt;27061263&lt;/_accession_num&gt;&lt;_author_adr&gt;Cancer Epidemiology Unit, Nuffield Department of Population Health, University of Oxford, Oxford, OX3 7LF, UK; London School of Hygiene and Tropical Medicine, London, UK. Electronic address: alison.price@ceu.ox.ac.uk.; Cancer Epidemiology Unit, Nuffield Department of Population Health, University of Oxford, Oxford, OX3 7LF, UK.; Cancer Epidemiology Unit, Nuffield Department of Population Health, University of Oxford, Oxford, OX3 7LF, UK.; Nutritional Epidemiology Branch, Division of Cancer Epidemiology and Genetics, National Cancer Institute, Bethesda MD, USA.; Navarra Public Health Institute, Pamplona, Spain; Navarra Institute for Health Research (IdiSNA), Pamplona, Spain; CIBER Epidemiology and Public Health (CIBERESP), Madrid, Spain.; Department of Global Public Health and Primary Care, University of Bergen, Bergen, Norway; Cancer Registry of Norway, Oslo, Norway.; Department for Determinants of Chronic Diseases, National Institute for Public Health and the Environment (RIVM), Bilthoven, The Netherlands; Department of Gastroenterology and Hepatology, University Medical Centre, Utrecht, The Netherlands; Department of Epidemiology and Biostatistics, The School of Public Health, Imperial College London, London, UK; Department of Social and Preventive  Medicine, Faculty of Medicine, University of Malaya, Kuala Lumpur, Malaysia.; Public Health Sciences Division, Program in Epidemiology, Fred Hutchinson Cancer  Research Center, Seattle, WA, USA.; School of Social and Community Medicine, University of Bristol, Bristol, UK.; Cancer Registry of Norway, Oslo, Norway; Institute of Population-based research,  Montebello, Oslo, Norway.; Public Health Sciences Division, Program in Epidemiology, Fred Hutchinson Cancer  Research Center, Seattle, WA, USA.; Department of Epidemiology and Biostatistics, The School of Public Health, Imperial College London, London, UK.; Nuffield Department of Surgery, University of Oxford, John Radcliffe Hospital, Oxford, UK.; International Agency for Research on Cancer, Lyon, France; Department of Biobank  Research, Umea University, Umea, Sweden.; Department of Internal Medicine, University of New Mexico, Albuquerque, NM, USA.; Division of Cancer Epidemiology, German Cancer Research Center (DKFZ), Heidelberg, Germany.; Department of Health, National Institute for Health and Welfare, Helsinki, Finland.; School of Social and Community Medicine, University of Bristol, Bristol, UK; Medical Research Council/University of Bristol Integrative Epidemiology Unit, University of Bristol, Bristol, UK; National Institute for Health Research, Bristol Biomedical Research Unit in Nutrition, Bristol, UK.; Bevital AS, Bergen, Norway.; Department of Oncology, University of Cambridge, Addenbrooke&amp;apos;s Hospital, Cambridge, UK.; Public Health Sciences Division, Program in Epidemiology, Fred Hutchinson Cancer  Research Center, Seattle, WA, USA.; Department of Clinical Science, University of Bergen, Bergen, Norway; Department  of Heart Disease, Haukeland University Hospital, Bergen, Norway.; Department of Surgical and Perioperative Sciences, Urology and Andrology, Umea University, Umea, Sweden.; Department of Global Public Health and Primary Care, University of Bergen, Bergen, Norway.; WHO Collaborating Center for Nutrition and Health, Unit of Nutritional Epidemiology and Nutrition in Public Health, Department of Hygiene, Epidemiology  and Medical Statistics, University of Athens, Greece; Hellenic Health Foundation, Athens, Greece.; Cancer Registry and Histopathology Unit, &amp;quot;Civic - M.P. Arezzo&amp;quot; Hospital, ASP Ragusa, Ragusa, Italy.; Department of Clinical Science, University of Bergen, Bergen, Norway.; Bevital AS, Bergen, Norway.; Department of Global Public Health and Primary Care, University of Bergen, Bergen, Norway.; Department of Global Public Health and Primary Care, University of Bergen, Bergen, Norway; Norwegian Institute of Public Health, Bergen, Norway.; Nutritional Epidemiology Branch, Division of Cancer Epidemiology and Genetics, National Cancer Institute, Bethesda MD, USA.; Cancer Epidemiology Unit, Nuffield Department of Population Health, University of Oxford, Oxford, OX3 7LF, UK.; Clinical trial Service Unit and Epidemiological Studies Unit, Nuffield Department of Clinical Medicine, University of Oxford, UK.&lt;/_author_adr&gt;&lt;_date_display&gt;2016 Dec&lt;/_date_display&gt;&lt;_date&gt;2016-12-01&lt;/_date&gt;&lt;_doi&gt;10.1016/j.eururo.2016.03.029&lt;/_doi&gt;&lt;_isbn&gt;1873-7560 (Electronic); 0302-2838 (Linking)&lt;/_isbn&gt;&lt;_issue&gt;6&lt;/_issue&gt;&lt;_journal&gt;Eur Urol&lt;/_journal&gt;&lt;_keywords&gt;Aged; Case-Control Studies; Cohort Studies; Folic Acid/*blood; Hexetidine; Humans; Logistic Models; Male; Middle Aged; Odds Ratio; Prostatic Neoplasms/*blood/epidemiology; Risk; Vitamin B 12/*blood*Folate; *High grade; *Pooled data meta-analysis; *Prospective cohort; *Prostate cancer; *Vitamin B(12)&lt;/_keywords&gt;&lt;_language&gt;eng&lt;/_language&gt;&lt;_ori_publication&gt;Copyright (c) 2016 European Association of Urology. Published by Elsevier B.V._x000d__x000a_      All rights reserved.&lt;/_ori_publication&gt;&lt;_pages&gt;941-951&lt;/_pages&gt;&lt;_tertiary_title&gt;European urology&lt;/_tertiary_title&gt;&lt;_type_work&gt;Journal Article; Research Support, N.I.H., Extramural; Research Support, Non-U.S. Gov&amp;apos;t&lt;/_type_work&gt;&lt;_url&gt;http://www.ncbi.nlm.nih.gov/entrez/query.fcgi?cmd=Retrieve&amp;amp;db=pubmed&amp;amp;dopt=Abstract&amp;amp;list_uids=27061263&amp;amp;query_hl=1&lt;/_url&gt;&lt;_volume&gt;70&lt;/_volume&gt;&lt;_created&gt;63239995&lt;/_created&gt;&lt;_modified&gt;63239995&lt;/_modified&gt;&lt;_db_updated&gt;PubMed&lt;/_db_updated&gt;&lt;_impact_factor&gt;  17.298&lt;/_impact_factor&gt;&lt;_collection_scope&gt;SCI;SCIE&lt;/_collection_scope&gt;&lt;/Details&gt;&lt;Extra&gt;&lt;DBUID&gt;{CE9E5D24-68DF-41D2-A3DE-AE71C3A12C81}&lt;/DBUID&gt;&lt;/Extra&gt;&lt;/Item&gt;&lt;/References&gt;&lt;/Group&gt;&lt;Group&gt;&lt;References&gt;&lt;Item&gt;&lt;ID&gt;1869&lt;/ID&gt;&lt;UID&gt;{CDE3DAAF-554B-46D7-A57F-E8DC1BAF7E5D}&lt;/UID&gt;&lt;Title&gt;Increased Vitamin B12 levels are associated with mortality in critically ill medical patients&lt;/Title&gt;&lt;Template&gt;Journal Article&lt;/Template&gt;&lt;Star&gt;0&lt;/Star&gt;&lt;Tag&gt;0&lt;/Tag&gt;&lt;Author&gt;Sviri, S; Khalaila, R; Daher, S; Bayya, A; Linton, D M; Stav, I; van Heerden, P V&lt;/Author&gt;&lt;Year&gt;2012&lt;/Year&gt;&lt;Details&gt;&lt;_accession_num&gt;21899932&lt;/_accession_num&gt;&lt;_author_adr&gt;Medical Intensive Care Unit, Hadassah-Hebrew University Medical Center, Ein Karem, Jerusalem 91120, Israel. sigals@hadassah.org.il&lt;/_author_adr&gt;&lt;_date_display&gt;2012 Feb&lt;/_date_display&gt;&lt;_date&gt;2012-02-01&lt;/_date&gt;&lt;_doi&gt;10.1016/j.clnu.2011.08.010&lt;/_doi&gt;&lt;_isbn&gt;1532-1983 (Electronic); 0261-5614 (Linking)&lt;/_isbn&gt;&lt;_issue&gt;1&lt;/_issue&gt;&lt;_journal&gt;Clin Nutr&lt;/_journal&gt;&lt;_keywords&gt;Academic Medical Centers; Adult; Aged; Aged, 80 and over; Critical Illness/*mortality; Female; Hospital Mortality; Humans; Intensive Care Units; Israel; Length of Stay; Logistic Models; Male; Middle Aged; Prospective Studies; Survival Analysis; Vitamin B 12/*blood&lt;/_keywords&gt;&lt;_language&gt;eng&lt;/_language&gt;&lt;_ori_publication&gt;Copyright (c) 2011 Elsevier Ltd and European Society for Clinical Nutrition and_x000d__x000a_      Metabolism. All rights reserved.&lt;/_ori_publication&gt;&lt;_pages&gt;53-9&lt;/_pages&gt;&lt;_tertiary_title&gt;Clinical nutrition (Edinburgh, Scotland)&lt;/_tertiary_title&gt;&lt;_type_work&gt;Journal Article&lt;/_type_work&gt;&lt;_url&gt;http://www.ncbi.nlm.nih.gov/entrez/query.fcgi?cmd=Retrieve&amp;amp;db=pubmed&amp;amp;dopt=Abstract&amp;amp;list_uids=21899932&amp;amp;query_hl=1&lt;/_url&gt;&lt;_volume&gt;31&lt;/_volume&gt;&lt;_created&gt;63241209&lt;/_created&gt;&lt;_modified&gt;63241210&lt;/_modified&gt;&lt;_db_updated&gt;PubMed&lt;/_db_updated&gt;&lt;_impact_factor&gt;   6.402&lt;/_impact_factor&gt;&lt;_collection_scope&gt;SCIE&lt;/_collection_scope&gt;&lt;/Details&gt;&lt;Extra&gt;&lt;DBUID&gt;{CE9E5D24-68DF-41D2-A3DE-AE71C3A12C81}&lt;/DBUID&gt;&lt;/Extra&gt;&lt;/Item&gt;&lt;/References&gt;&lt;/Group&gt;&lt;/Citation&gt;_x000a_"/>
    <w:docVar w:name="NE.Ref{E18060A0-7160-45CB-9A28-21EDDA4E4D5E}" w:val=" ADDIN NE.Ref.{E18060A0-7160-45CB-9A28-21EDDA4E4D5E}&lt;Citation&gt;&lt;Group&gt;&lt;References&gt;&lt;Item&gt;&lt;ID&gt;2596&lt;/ID&gt;&lt;UID&gt;{C653B557-F150-471A-A45E-2BE8582F246F}&lt;/UID&gt;&lt;Title&gt;Population Reference Values for Serum Methylmalonic Acid Concentrations and Its Relationship with Age, Sex, Race-Ethnicity, Supplement Use, Kidney Function and Serum Vitamin B12 in the Post-Folic Acid Fortification Period&lt;/Title&gt;&lt;Template&gt;Journal Article&lt;/Template&gt;&lt;Star&gt;0&lt;/Star&gt;&lt;Tag&gt;0&lt;/Tag&gt;&lt;Author&gt;Ganji, V; Kafai, M R&lt;/Author&gt;&lt;Year&gt;2018&lt;/Year&gt;&lt;Details&gt;&lt;_accession_num&gt;29329201&lt;/_accession_num&gt;&lt;_author_adr&gt;Human Nutrition Department, College of Health Sciences, Qatar University, P.O. Box 2713, Doha, Qatar. vganji@qu.edu.qa.; Department of Mathematics, San Francisco State University, San Francisco, CA 94132, USA. kafai@sfsu.edu.&lt;/_author_adr&gt;&lt;_collection_scope&gt;SCIE&lt;/_collection_scope&gt;&lt;_created&gt;64527352&lt;/_created&gt;&lt;_date&gt;2018-01-12&lt;/_date&gt;&lt;_date_display&gt;2018 Jan 12&lt;/_date_display&gt;&lt;_db_updated&gt;PubMed&lt;/_db_updated&gt;&lt;_doi&gt;10.3390/nu10010074&lt;/_doi&gt;&lt;_impact_factor&gt;   5.719&lt;/_impact_factor&gt;&lt;_isbn&gt;2072-6643 (Electronic); 2072-6643 (Linking)&lt;/_isbn&gt;&lt;_issue&gt;1&lt;/_issue&gt;&lt;_journal&gt;Nutrients&lt;/_journal&gt;&lt;_keywords&gt;MMA; NHANES; National Health and Examination Survey; age; cobalamin; creatinine; methylmalonic acid; race-ethnicity; reference values; vitamin B-12&lt;/_keywords&gt;&lt;_language&gt;eng&lt;/_language&gt;&lt;_modified&gt;64527352&lt;/_modified&gt;&lt;_subject_headings&gt;Adolescent; Adult; Age Factors; Aged; Child; Creatinine/blood; *Dietary Supplements; Ethnicity; Female; Folic Acid/*administration &amp;amp; dosage; *Food, Fortified; Humans; Kidney/*physiology/physiopathology; Male; Methylmalonic Acid/*blood; Middle Aged; Nutrition Surveys; Reference Values; Sex Factors; Vitamin B 12/administration &amp;amp; dosage/*blood; Young Adult&lt;/_subject_headings&gt;&lt;_tertiary_title&gt;Nutrients&lt;/_tertiary_title&gt;&lt;_type_work&gt;Journal Article&lt;/_type_work&gt;&lt;_url&gt;http://www.ncbi.nlm.nih.gov/entrez/query.fcgi?cmd=Retrieve&amp;amp;db=pubmed&amp;amp;dopt=Abstract&amp;amp;list_uids=29329201&amp;amp;query_hl=1&lt;/_url&gt;&lt;_volume&gt;10&lt;/_volume&gt;&lt;/Details&gt;&lt;Extra&gt;&lt;DBUID&gt;{AEE44C39-66BE-4BB4-823C-57908EC4BF5F}&lt;/DBUID&gt;&lt;/Extra&gt;&lt;/Item&gt;&lt;/References&gt;&lt;/Group&gt;&lt;/Citation&gt;_x000a_"/>
    <w:docVar w:name="NE.Ref{E3407D92-226D-4843-A3C9-6BC0A81E0AA5}" w:val=" ADDIN NE.Ref.{E3407D92-226D-4843-A3C9-6BC0A81E0AA5}&lt;Citation&gt;&lt;Group&gt;&lt;References&gt;&lt;Item&gt;&lt;ID&gt;1971&lt;/ID&gt;&lt;UID&gt;{65460044-9129-4170-9646-C4DD050BEC3A}&lt;/UID&gt;&lt;Title&gt;Temporal trend of circulating trans-fatty acids and risk of long-term mortality in general population&lt;/Title&gt;&lt;Template&gt;Journal Article&lt;/Template&gt;&lt;Star&gt;0&lt;/Star&gt;&lt;Tag&gt;0&lt;/Tag&gt;&lt;Author&gt;&amp;quot;Shanjie Wang&amp;quot;; &amp;quot;Wei Tian&amp;quot;; &amp;quot;Yige Liu&amp;quot;; &amp;quot;Guangcan Yan&amp;quot;; &amp;quot;Fhaohong Fang&amp;quot;; &amp;quot;Yafeng Wang&amp;quot;; Yu, Bo&lt;/Author&gt;&lt;Year&gt;2020&lt;/Year&gt;&lt;Details&gt;&lt;_accessed&gt;63424075&lt;/_accessed&gt;&lt;_collection_scope&gt;SCIE&lt;/_collection_scope&gt;&lt;_created&gt;63417073&lt;/_created&gt;&lt;_doi&gt;https://doi.org/10.1016/j.clnu.2020.07.010&lt;/_doi&gt;&lt;_impact_factor&gt;   6.360&lt;/_impact_factor&gt;&lt;_journal&gt;Clinical Nutrition&lt;/_journal&gt;&lt;_modified&gt;63417082&lt;/_modified&gt;&lt;/Details&gt;&lt;Extra&gt;&lt;DBUID&gt;{CE9E5D24-68DF-41D2-A3DE-AE71C3A12C81}&lt;/DBUID&gt;&lt;/Extra&gt;&lt;/Item&gt;&lt;/References&gt;&lt;/Group&gt;&lt;Group&gt;&lt;References&gt;&lt;Item&gt;&lt;ID&gt;1836&lt;/ID&gt;&lt;UID&gt;{3AF1961F-2197-4C72-804D-2969BD09EF49}&lt;/UID&gt;&lt;Title&gt;Population prevalence, attributable risk, and attributable risk percentage for high methylmalonic acid concentrations in the post-folic acid fortification period in the US&lt;/Title&gt;&lt;Template&gt;Journal Article&lt;/Template&gt;&lt;Star&gt;0&lt;/Star&gt;&lt;Tag&gt;0&lt;/Tag&gt;&lt;Author&gt;Ganji, V; Kafai, M R&lt;/Author&gt;&lt;Year&gt;2012&lt;/Year&gt;&lt;Details&gt;&lt;_accessed&gt;63372038&lt;/_accessed&gt;&lt;_accession_num&gt;22233538&lt;/_accession_num&gt;&lt;_author_adr&gt;Division of Nutrition, Byrdine F, Lewis School of Nursing and Health Professions, Georgia State University, Atlanta, GA 30302, USA. vganji@gsu.edu.&lt;/_author_adr&gt;&lt;_created&gt;63237202&lt;/_created&gt;&lt;_date&gt;2012-01-11&lt;/_date&gt;&lt;_date_display&gt;2012 Jan 11&lt;/_date_display&gt;&lt;_db_updated&gt;PubMed&lt;/_db_updated&gt;&lt;_doi&gt;10.1186/1743-7075-9-2&lt;/_doi&gt;&lt;_impact_factor&gt;   3.599&lt;/_impact_factor&gt;&lt;_isbn&gt;1743-7075 (Electronic); 1743-7075 (Linking)&lt;/_isbn&gt;&lt;_issue&gt;1&lt;/_issue&gt;&lt;_journal&gt;Nutr Metab (Lond)&lt;/_journal&gt;&lt;_language&gt;eng&lt;/_language&gt;&lt;_modified&gt;63240097&lt;/_modified&gt;&lt;_pages&gt;2&lt;/_pages&gt;&lt;_tertiary_title&gt;Nutrition &amp;amp;amp; metabolism&lt;/_tertiary_title&gt;&lt;_type_work&gt;Journal Article&lt;/_type_work&gt;&lt;_url&gt;http://www.ncbi.nlm.nih.gov/entrez/query.fcgi?cmd=Retrieve&amp;amp;db=pubmed&amp;amp;dopt=Abstract&amp;amp;list_uids=22233538&amp;amp;query_hl=1&lt;/_url&gt;&lt;_volume&gt;9&lt;/_volume&gt;&lt;/Details&gt;&lt;Extra&gt;&lt;DBUID&gt;{CE9E5D24-68DF-41D2-A3DE-AE71C3A12C81}&lt;/DBUID&gt;&lt;/Extra&gt;&lt;/Item&gt;&lt;/References&gt;&lt;/Group&gt;&lt;/Citation&gt;_x000a_"/>
    <w:docVar w:name="NE.Ref{E37E474D-0C62-4007-B703-B4308EACAA9F}" w:val=" ADDIN NE.Ref.{E37E474D-0C62-4007-B703-B4308EACAA9F}&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173&lt;/ID&gt;&lt;UID&gt;{A9EE8CC8-42A0-4CDC-AC06-EC93FA4B3775}&lt;/UID&gt;&lt;Title&gt;A branched-chain amino acid-related metabolic signature that differentiates obese and lean humans and contributes to insulin resistance&lt;/Title&gt;&lt;Template&gt;Journal Article&lt;/Template&gt;&lt;Star&gt;0&lt;/Star&gt;&lt;Tag&gt;0&lt;/Tag&gt;&lt;Author&gt;Newgard, C B; An, J; Bain, J R; Muehlbauer, M J; Stevens, R D; Lien, L F; Haqq, A M; Shah, S H; Arlotto, M; Slentz, C A; Rochon, J; Gallup, D; Ilkayeva, O; Wenner, B R; Yancy, WS Jr; Eisenson, H; Musante, G; Surwit, R S; Millington, D S; Butler, M D; Svetkey, L P&lt;/Author&gt;&lt;Year&gt;2009&lt;/Year&gt;&lt;Details&gt;&lt;_accession_num&gt;19356713&lt;/_accession_num&gt;&lt;_author_adr&gt;Sarah W. Stedman Nutrition and Metabolism Center, Duke University Medical Center, Durham, NC 27710, USA. newga002@mc.duke.edu&lt;/_author_adr&gt;&lt;_collection_scope&gt;SCI;SCIE&lt;/_collection_scope&gt;&lt;_created&gt;63715406&lt;/_created&gt;&lt;_date&gt;2009-04-01&lt;/_date&gt;&lt;_date_display&gt;2009 Apr&lt;/_date_display&gt;&lt;_db_updated&gt;PubMed&lt;/_db_updated&gt;&lt;_doi&gt;10.1016/j.cmet.2009.02.002&lt;/_doi&gt;&lt;_impact_factor&gt;  27.287&lt;/_impact_factor&gt;&lt;_isbn&gt;1932-7420 (Electronic); 1550-4131 (Linking)&lt;/_isbn&gt;&lt;_issue&gt;4&lt;/_issue&gt;&lt;_journal&gt;Cell Metab&lt;/_journal&gt;&lt;_language&gt;eng&lt;/_language&gt;&lt;_modified&gt;64068244&lt;/_modified&gt;&lt;_pages&gt;311-26&lt;/_pages&gt;&lt;_subject_headings&gt;Amino Acids, Branched-Chain/*metabolism; Animals; Cytokines/metabolism; Demography; Dietary Fats/administration &amp;amp; dosage/pharmacology; Dietary Supplements; Feeding Behavior/drug effects; Female; Hormones/metabolism; Humans; Insulin/metabolism; Insulin Resistance/*physiology; Male; Mass Spectrometry; Metabolome; *Metabolomics; Middle Aged; Obesity/*metabolism; Rats; Rats, Wistar; Signal Transduction/drug effects; Thinness/*metabolism&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19356713&amp;amp;query_hl=1&lt;/_url&gt;&lt;_volume&gt;9&lt;/_volume&gt;&lt;/Details&gt;&lt;Extra&gt;&lt;DBUID&gt;{AEE44C39-66BE-4BB4-823C-57908EC4BF5F}&lt;/DBUID&gt;&lt;/Extra&gt;&lt;/Item&gt;&lt;/References&gt;&lt;/Group&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3.281&lt;/_impact_factor&gt;&lt;_isbn&gt;1873-2933 (Electronic); 0009-9120 (Linking)&lt;/_isbn&gt;&lt;_journal&gt;Clin Biochem&lt;/_journal&gt;&lt;_keywords&gt;Biomarkers; Diabetes mellitus; Difference; Metabolic syndrome; Pathway&lt;/_keywords&gt;&lt;_language&gt;eng&lt;/_language&gt;&lt;_modified&gt;64036726&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AEE44C39-66BE-4BB4-823C-57908EC4BF5F}&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E437A3B1-AF69-4F88-8BB2-11CAFD45A067}" w:val=" ADDIN NE.Ref.{E437A3B1-AF69-4F88-8BB2-11CAFD45A067}&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Group&gt;&lt;References&gt;&lt;Item&gt;&lt;ID&gt;1847&lt;/ID&gt;&lt;UID&gt;{15431DDE-95F6-4892-857D-9B53D8B6643E}&lt;/UID&gt;&lt;Title&gt;Vitamin B(12) deficiency&lt;/Title&gt;&lt;Template&gt;Journal Article&lt;/Template&gt;&lt;Star&gt;0&lt;/Star&gt;&lt;Tag&gt;0&lt;/Tag&gt;&lt;Author&gt;Green, R; Allen, L H; Bjørke-Monsen, A L; Brito, A; Gué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reated&gt;63238232&lt;/_created&gt;&lt;_date&gt;2017-06-29&lt;/_date&gt;&lt;_date_display&gt;2017 Jun 29&lt;/_date_display&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232&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Citation&gt;_x000a_"/>
    <w:docVar w:name="NE.Ref{E50FB989-54A7-4635-A041-2B5753C7DDBB}" w:val=" ADDIN NE.Ref.{E50FB989-54A7-4635-A041-2B5753C7DDBB}&lt;Citation&gt;&lt;Group&gt;&lt;References&gt;&lt;Item&gt;&lt;ID&gt;2367&lt;/ID&gt;&lt;UID&gt;{8648FA64-48B4-4A0D-A33E-2DC53CA923C5}&lt;/UID&gt;&lt;Title&gt;Sex differences in metabolic regulation and diabetes susceptibility&lt;/Title&gt;&lt;Template&gt;Journal Article&lt;/Template&gt;&lt;Star&gt;0&lt;/Star&gt;&lt;Tag&gt;0&lt;/Tag&gt;&lt;Author&gt;Tramunt, B; Smati, S; Grandgeorge, N; Lenfant, F; Arnal, J F; Montagner, A; Gourdy, P&lt;/Author&gt;&lt;Year&gt;2020&lt;/Year&gt;&lt;Details&gt;&lt;_accession_num&gt;31754750&lt;/_accession_num&gt;&lt;_author_adr&gt;Institut des Maladies Metaboliques et Cardiovasculaires (I2MC), UMR1048, Team 9,  INSERM/UPS, Universite de Toulouse, 1 avenue Jean Poulhes, BP 84225, 31432, Toulouse Cedex 4, France.; Service de Diabetologie, Maladies Metaboliques et Nutrition, CHU de Toulouse, Toulouse, France.; Institut des Maladies Metaboliques et Cardiovasculaires (I2MC), UMR1048, Team 9,  INSERM/UPS, Universite de Toulouse, 1 avenue Jean Poulhes, BP 84225, 31432, Toulouse Cedex 4, France.; Institut National de la Recherche Agronomique (INRA), Toxalim UMR 1331, Toulouse, France.; Service de Diabetologie, Maladies Metaboliques et Nutrition, CHU de Toulouse, Toulouse,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Institut des Maladies Metaboliques et Cardiovasculaires (I2MC), UMR1048, Team 9,  INSERM/UPS, Universite de Toulouse, 1 avenue Jean Poulhes, BP 84225, 31432, Toulouse Cedex 4, France. pierre.gourdy@inserm.fr.; Service de Diabetologie, Maladies Metaboliques et Nutrition, CHU de Toulouse, Toulouse, France. pierre.gourdy@inserm.fr.&lt;/_author_adr&gt;&lt;_date_display&gt;2020 Mar&lt;/_date_display&gt;&lt;_date&gt;2020-03-01&lt;/_date&gt;&lt;_doi&gt;10.1007/s00125-019-05040-3&lt;/_doi&gt;&lt;_isbn&gt;1432-0428 (Electronic); 0012-186X (Linking)&lt;/_isbn&gt;&lt;_issue&gt;3&lt;/_issue&gt;&lt;_journal&gt;Diabetologia&lt;/_journal&gt;&lt;_keywords&gt;*Diabetes; *Energy balance; *Glucose metabolism; *Oestrogens; *Review; *Sex differences&lt;/_keywords&gt;&lt;_language&gt;eng&lt;/_language&gt;&lt;_pages&gt;453-461&lt;/_pages&gt;&lt;_subject_headings&gt;Animals; Diabetes Mellitus, Type 2/epidemiology/*etiology/metabolism; Disease Susceptibility; Embryonic Development/physiology; Energy Metabolism/*physiology; Female; Humans; Infant, Newborn; Male; Middle Aged; Pregnancy; Risk Factors; *Sex Characteristics&lt;/_subject_headings&gt;&lt;_tertiary_title&gt;Diabetologia&lt;/_tertiary_title&gt;&lt;_type_work&gt;Journal Article; Research Support, Non-U.S. Gov&amp;apos;t; Review&lt;/_type_work&gt;&lt;_url&gt;http://www.ncbi.nlm.nih.gov/entrez/query.fcgi?cmd=Retrieve&amp;amp;db=pubmed&amp;amp;dopt=Abstract&amp;amp;list_uids=31754750&amp;amp;query_hl=1&lt;/_url&gt;&lt;_volume&gt;63&lt;/_volume&gt;&lt;_created&gt;64068035&lt;/_created&gt;&lt;_modified&gt;64068035&lt;/_modified&gt;&lt;_db_updated&gt;PubMed&lt;/_db_updated&gt;&lt;_impact_factor&gt;  10.122&lt;/_impact_factor&gt;&lt;_collection_scope&gt;SCI;SCIE&lt;/_collection_scope&gt;&lt;/Details&gt;&lt;Extra&gt;&lt;DBUID&gt;{AEE44C39-66BE-4BB4-823C-57908EC4BF5F}&lt;/DBUID&gt;&lt;/Extra&gt;&lt;/Item&gt;&lt;/References&gt;&lt;/Group&gt;&lt;Group&gt;&lt;References&gt;&lt;Item&gt;&lt;ID&gt;2368&lt;/ID&gt;&lt;UID&gt;{CD8A24D8-830A-43C7-A35E-0C138612E1B2}&lt;/UID&gt;&lt;Title&gt;Sex and Gender Differences Research Design for Basic, Clinical, and Population Studies: Essentials for Investigators&lt;/Title&gt;&lt;Template&gt;Journal Article&lt;/Template&gt;&lt;Star&gt;0&lt;/Star&gt;&lt;Tag&gt;0&lt;/Tag&gt;&lt;Author&gt;Rich-Edwards, J W; Kaiser, U B; Chen, G L; Manson, J E; Goldstein, J M&lt;/Author&gt;&lt;Year&gt;2018&lt;/Year&gt;&lt;Details&gt;&lt;_accession_num&gt;29668873&lt;/_accession_num&gt;&lt;_author_adr&gt;Division of Women&amp;apos;s Health, Department of Medicine, Brigham and Women&amp;apos;s Hospital, Boston, Massachusetts.; Connors Center for Women&amp;apos;s Health and Gender Biology, Brigham and Women&amp;apos;s Hospital, Boston, Massachusetts.; Department of Epidemiology, Harvard T.H. Chan School of Public Health, Boston, Massachusetts.; Division of Endocrinology, Diabetes and Hypertension, Department of Medicine, Brigham and Women&amp;apos;s Hospital, Boston, Massachusetts.; Connors Center for Women&amp;apos;s Health and Gender Biology, Brigham and Women&amp;apos;s Hospital, Boston, Massachusetts.; Connors Center for Women&amp;apos;s Health and Gender Biology, Brigham and Women&amp;apos;s Hospital, Boston, Massachusetts.; Department of Epidemiology, Harvard T.H. Chan School of Public Health, Boston, Massachusetts.; Division of Preventive Medicine, Department of Medicine, Brigham and Women&amp;apos;s Hospital, Boston, Massachusetts.; Division of Women&amp;apos;s Health, Department of Medicine, Brigham and Women&amp;apos;s Hospital, Boston, Massachusetts.; Department of Psychiatry, Harvard Medical School, Boston, Massachusetts.; Department of Medicine, Harvard Medical School, Boston, Massachusetts.; Department of Psychiatry, Massachusetts General Hospital, Boston, Massachusetts.; Department of Obstetrics and Gynecology, Massachusetts General Hospital, Boston,  Massachusetts.&lt;/_author_adr&gt;&lt;_date_display&gt;2018 Aug 1&lt;/_date_display&gt;&lt;_date&gt;2018-08-01&lt;/_date&gt;&lt;_doi&gt;10.1210/er.2017-00246&lt;/_doi&gt;&lt;_isbn&gt;1945-7189 (Electronic); 0163-769X (Linking)&lt;/_isbn&gt;&lt;_issue&gt;4&lt;/_issue&gt;&lt;_journal&gt;Endocr Rev&lt;/_journal&gt;&lt;_language&gt;eng&lt;/_language&gt;&lt;_pages&gt;424-439&lt;/_pages&gt;&lt;_subject_headings&gt;Biomedical Research/methods/*standards; *Data Interpretation, Statistical; Female; Humans; Male; Research Design/*standards; *Sex Characteristics; *Sex Factors&lt;/_subject_headings&gt;&lt;_tertiary_title&gt;Endocrine reviews&lt;/_tertiary_title&gt;&lt;_type_work&gt;Journal Article; Review&lt;/_type_work&gt;&lt;_url&gt;http://www.ncbi.nlm.nih.gov/entrez/query.fcgi?cmd=Retrieve&amp;amp;db=pubmed&amp;amp;dopt=Abstract&amp;amp;list_uids=29668873&amp;amp;query_hl=1&lt;/_url&gt;&lt;_volume&gt;39&lt;/_volume&gt;&lt;_created&gt;64068038&lt;/_created&gt;&lt;_modified&gt;64068038&lt;/_modified&gt;&lt;_db_updated&gt;PubMed&lt;/_db_updated&gt;&lt;_impact_factor&gt;  19.871&lt;/_impact_factor&gt;&lt;_collection_scope&gt;SCI;SCIE&lt;/_collection_scope&gt;&lt;/Details&gt;&lt;Extra&gt;&lt;DBUID&gt;{AEE44C39-66BE-4BB4-823C-57908EC4BF5F}&lt;/DBUID&gt;&lt;/Extra&gt;&lt;/Item&gt;&lt;/References&gt;&lt;/Group&gt;&lt;/Citation&gt;_x000a_"/>
    <w:docVar w:name="NE.Ref{E5CBABA5-3B23-4E98-9CAC-B6914C546E7C}" w:val=" ADDIN NE.Ref.{E5CBABA5-3B23-4E98-9CAC-B6914C546E7C}&lt;Citation&gt;&lt;Group&gt;&lt;References&gt;&lt;Item&gt;&lt;ID&gt;2372&lt;/ID&gt;&lt;UID&gt;{6ABB250F-1937-4BDA-8D1A-68D014513DFF}&lt;/UID&gt;&lt;Title&gt;IDF Diabetes Atlas: Global estimates of diabetes prevalence for 2017 and projections for 2045&lt;/Title&gt;&lt;Template&gt;Journal Article&lt;/Template&gt;&lt;Star&gt;0&lt;/Star&gt;&lt;Tag&gt;0&lt;/Tag&gt;&lt;Author&gt;Cho, N H; Shaw, J E; Karuranga, S; Huang, Y; Da, Rocha Fernandes JD; Ohlrogge, A W; Malanda, B&lt;/Author&gt;&lt;Year&gt;2018&lt;/Year&gt;&lt;Details&gt;&lt;_accession_num&gt;29496507&lt;/_accession_num&gt;&lt;_author_adr&gt;International Diabetes Federation, Chaussee de la Hulpe 166, Brussels, Belgium; Department of Preventive Medicine, Ajou University School of Medicine, 164 World  Cup-ro, Suwon, South Korea. Electronic address: chnaha@ajou.ac.kr.; Baker Heart and Diabetes Institute, 75 Commercial Rd, Melbourne, Australia. Electronic address: jonathan.shaw@bakeridi.edu.au.; International Diabetes Federation, Chaussee de la Hulpe 166, Brussels, Belgium. Electronic address: suvi.karuranga@idf.org.; International Diabetes Federation, Chaussee de la Hulpe 166, Brussels, Belgium. Electronic address: yadi.huang@idf.org.; International Diabetes Federation, Chaussee de la Hulpe 166, Brussels, Belgium. Electronic address: jdfe@novonordisk.com.; International Diabetes Federation, Chaussee de la Hulpe 166, Brussels, Belgium. Electronic address: anne.ohlrogge@idf.org.; International Diabetes Federation, Chaussee de la Hulpe 166, Brussels, Belgium. Electronic address: belma.malanda@idf.org.&lt;/_author_adr&gt;&lt;_created&gt;64068286&lt;/_created&gt;&lt;_date&gt;2018-04-01&lt;/_date&gt;&lt;_date_display&gt;2018 Apr&lt;/_date_display&gt;&lt;_db_updated&gt;PubMed&lt;/_db_updated&gt;&lt;_doi&gt;10.1016/j.diabres.2018.02.023&lt;/_doi&gt;&lt;_impact_factor&gt;   8.180&lt;/_impact_factor&gt;&lt;_isbn&gt;1872-8227 (Electronic); 0168-8227 (Linking)&lt;/_isbn&gt;&lt;_journal&gt;Diabetes Res Clin Pract&lt;/_journal&gt;&lt;_keywords&gt;Diabetes prevalence; Epidemiology; Gestational diabetes; Health economics; Impaired glucose tolerance; Mortality&lt;/_keywords&gt;&lt;_language&gt;eng&lt;/_language&gt;&lt;_modified&gt;64068286&lt;/_modified&gt;&lt;_ori_publication&gt;Copyright (c) 2018 Elsevier B.V. All rights reserved.&lt;/_ori_publication&gt;&lt;_pages&gt;271-281&lt;/_pages&gt;&lt;_subject_headings&gt;Adolescent; Adult; Aged; Aged, 80 and over; Diabetes Mellitus/economics/*epidemiology; Female; Forecasting; Geography; Global Health/economics/statistics &amp;amp; numerical data/*trends; Glucose Intolerance/economics/epidemiology; Health Expenditures; Humans; Hyperglycemia/economics/epidemiology; Male; Middle Aged; Pregnancy; Pregnancy Complications/economics/epidemiology; Prevalence; Young Adult&lt;/_subject_headings&gt;&lt;_tertiary_title&gt;Diabetes research and clinical practice&lt;/_tertiary_title&gt;&lt;_type_work&gt;Journal Article&lt;/_type_work&gt;&lt;_url&gt;http://www.ncbi.nlm.nih.gov/entrez/query.fcgi?cmd=Retrieve&amp;amp;db=pubmed&amp;amp;dopt=Abstract&amp;amp;list_uids=29496507&amp;amp;query_hl=1&lt;/_url&gt;&lt;_volume&gt;138&lt;/_volume&gt;&lt;_social_category&gt;医学(3)&lt;/_social_category&gt;&lt;_collection_scope&gt;SCIE&lt;/_collection_scope&gt;&lt;/Details&gt;&lt;Extra&gt;&lt;DBUID&gt;{AEE44C39-66BE-4BB4-823C-57908EC4BF5F}&lt;/DBUID&gt;&lt;/Extra&gt;&lt;/Item&gt;&lt;/References&gt;&lt;/Group&gt;&lt;/Citation&gt;_x000a_"/>
    <w:docVar w:name="NE.Ref{E75615B4-FD49-403D-A305-6530E2A434E2}" w:val=" ADDIN NE.Ref.{E75615B4-FD49-403D-A305-6530E2A434E2}&lt;Citation&gt;&lt;Group&gt;&lt;References&gt;&lt;Item&gt;&lt;ID&gt;1915&lt;/ID&gt;&lt;UID&gt;{DBEC9CCC-8D9A-47E6-B8C1-E28056BC921A}&lt;/UID&gt;&lt;Title&gt;Neurodegeneration and chronic renal failure in methylmalonic aciduria--a  pathophysiological approach&lt;/Title&gt;&lt;Template&gt;Journal Article&lt;/Template&gt;&lt;Star&gt;0&lt;/Star&gt;&lt;Tag&gt;0&lt;/Tag&gt;&lt;Author&gt;Morath, M A; Okun, J G; Müller, I B; Sauer, S W; Hörster, F; Hoffmann, G F; Kölker, S&lt;/Author&gt;&lt;Year&gt;2008&lt;/Year&gt;&lt;Details&gt;&lt;_accession_num&gt;17846917&lt;/_accession_num&gt;&lt;_author_adr&gt;Department of General Pediatrics, Division of Inherited Metabolic Diseases,  University Children&amp;apos;s Hospital Heidelberg, Im Neuenheimer Feld 150, 69120,  Heidelberg, Germany. marina.morath@med.uni-heidelberg.de&lt;/_author_adr&gt;&lt;_collection_scope&gt;SCI;SCIE&lt;/_collection_scope&gt;&lt;_created&gt;63332744&lt;/_created&gt;&lt;_date&gt;2008-02-01&lt;/_date&gt;&lt;_date_display&gt;2008 Feb&lt;/_date_display&gt;&lt;_doi&gt;10.1007/s10545-007-0571-5&lt;/_doi&gt;&lt;_impact_factor&gt;   4.036&lt;/_impact_factor&gt;&lt;_isbn&gt;1573-2665 (Electronic); 0141-8955 (Linking)&lt;/_isbn&gt;&lt;_issue&gt;1&lt;/_issue&gt;&lt;_journal&gt;J Inherit Metab Dis&lt;/_journal&gt;&lt;_language&gt;eng&lt;/_language&gt;&lt;_modified&gt;63418975&lt;/_modified&gt;&lt;_pages&gt;35-43&lt;/_pages&gt;&lt;_subject_headings&gt;Animals; Brain/metabolism/physiopathology; Dicarboxylic Acids/metabolism; Energy Metabolism/physiology; Humans; Kidney/metabolism/physiopathology; Kidney Failure, Chronic/*etiology/metabolism/therapy; Methylmalonic Acid/*urine; Mitochondria/metabolism; Models, Biological; Neurodegenerative Diseases/*etiology/metabolism/therapy; Vitamin B 12 Deficiency/*complications/metabolism/urine&lt;/_subject_headings&gt;&lt;_tertiary_title&gt;Journal of inherited metabolic disease&lt;/_tertiary_title&gt;&lt;_type_work&gt;Journal Article; Review&lt;/_type_work&gt;&lt;_url&gt;http://www.ncbi.nlm.nih.gov/entrez/query.fcgi?cmd=Retrieve&amp;amp;db=pubmed&amp;amp;dopt=Abstract&amp;amp;list_uids=17846917&amp;amp;query_hl=1&lt;/_url&gt;&lt;_volume&gt;31&lt;/_volume&gt;&lt;/Details&gt;&lt;Extra&gt;&lt;DBUID&gt;{CE9E5D24-68DF-41D2-A3DE-AE71C3A12C81}&lt;/DBUID&gt;&lt;/Extra&gt;&lt;/Item&gt;&lt;/References&gt;&lt;/Group&gt;&lt;/Citation&gt;_x000a_"/>
    <w:docVar w:name="NE.Ref{E7B5017A-8AB9-461F-BB33-128CE59C0C64}" w:val=" ADDIN NE.Ref.{E7B5017A-8AB9-461F-BB33-128CE59C0C64}&lt;Citation&gt;&lt;Group&gt;&lt;References&gt;&lt;Item&gt;&lt;ID&gt;1853&lt;/ID&gt;&lt;UID&gt;{7237D68F-BE24-4FD5-8D75-6E19BE5EE5CC}&lt;/UID&gt;&lt;Title&gt;Holotranscobalamin and methylmalonic acid as prognostic markers following an acute myocardial infarction&lt;/Title&gt;&lt;Template&gt;Journal Article&lt;/Template&gt;&lt;Star&gt;0&lt;/Star&gt;&lt;Tag&gt;0&lt;/Tag&gt;&lt;Author&gt;Aarsetoy, H; Valente, E; Reine, A; Mansoor, M A; Grundt, H; Nilsen, D W&lt;/Author&gt;&lt;Year&gt;2008&lt;/Year&gt;&lt;Details&gt;&lt;_accession_num&gt;17342163&lt;/_accession_num&gt;&lt;_author_adr&gt;Department of Medicine, Stavanger University Hospital, Stavanger, Norway. aahi@sus.no&lt;/_author_adr&gt;&lt;_date_display&gt;2008 Mar&lt;/_date_display&gt;&lt;_date&gt;2008-03-01&lt;/_date&gt;&lt;_doi&gt;10.1038/sj.ejcn.1602701&lt;/_doi&gt;&lt;_isbn&gt;0954-3007 (Print); 0954-3007 (Linking)&lt;/_isbn&gt;&lt;_issue&gt;3&lt;/_issue&gt;&lt;_journal&gt;Eur J Clin Nutr&lt;/_journal&gt;&lt;_keywords&gt;Acute Disease; Aged; Aged, 80 and over; Biomarkers/blood; Female; Follow-Up Studies; Homocysteine/blood; Humans; Male; Methylmalonic Acid/*blood; Myocardial Infarction/*blood/diagnosis; Odds Ratio; Prognosis; Recurrence; Time Factors; Transcobalamins/*metabolism; Vitamin B 12/blood; Vitamin B 12 Deficiency/*blood/complications/diagnosis&lt;/_keywords&gt;&lt;_language&gt;eng&lt;/_language&gt;&lt;_pages&gt;411-8&lt;/_pages&gt;&lt;_tertiary_title&gt;European journal of clinical nutrition&lt;/_tertiary_title&gt;&lt;_type_work&gt;Journal Article; Research Support, Non-U.S. Gov&amp;apos;t&lt;/_type_work&gt;&lt;_url&gt;http://www.ncbi.nlm.nih.gov/entrez/query.fcgi?cmd=Retrieve&amp;amp;db=pubmed&amp;amp;dopt=Abstract&amp;amp;list_uids=17342163&amp;amp;query_hl=1&lt;/_url&gt;&lt;_volume&gt;62&lt;/_volume&gt;&lt;_created&gt;63239850&lt;/_created&gt;&lt;_modified&gt;63239850&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E8FF9174-1B9F-4C84-A01D-201FAB13ECD9}" w:val=" ADDIN NE.Ref.{E8FF9174-1B9F-4C84-A01D-201FAB13ECD9}&lt;Citation&gt;&lt;Group&gt;&lt;References&gt;&lt;Item&gt;&lt;ID&gt;1847&lt;/ID&gt;&lt;UID&gt;{15431DDE-95F6-4892-857D-9B53D8B6643E}&lt;/UID&gt;&lt;Title&gt;Vitamin B12 deficiency&lt;/Title&gt;&lt;Template&gt;Journal Article&lt;/Template&gt;&lt;Star&gt;0&lt;/Star&gt;&lt;Tag&gt;0&lt;/Tag&gt;&lt;Author&gt;Green, Ralph; Allen, Lindsay H; Bjørke-Monsen, Anne-Lise; Brito, Alex; Guéant, Jean-Louis; Miller, Joshua W; Molloy, Anne M; Nexo, Ebba; Stabler, Sally; Toh, Ban-Hock; Ueland, Per Magne; Yajnik, Chittaranjan&lt;/Author&gt;&lt;Year&gt;2017&lt;/Year&gt;&lt;Details&gt;&lt;_accessed&gt;63251668&lt;/_accessed&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éné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232&lt;/_created&gt;&lt;_date&gt;2017-06-29&lt;/_date&gt;&lt;_date_display&gt;2017 Jun 29&lt;/_date_display&gt;&lt;_db_updated&gt;CrossRef&lt;/_db_updated&gt;&lt;_doi&gt;10.1038/nrdp.2017.40&lt;/_doi&gt;&lt;_impact_factor&gt;  40.689&lt;/_impact_factor&gt;&lt;_isbn&gt;2056-676X&lt;/_isbn&gt;&lt;_issue&gt;1&lt;/_issue&gt;&lt;_journal&gt;Nature Reviews Disease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422889&lt;/_modified&gt;&lt;_pages&gt;17040&lt;/_pages&gt;&lt;_tertiary_title&gt;Nat Rev Dis Primers&lt;/_tertiary_title&gt;&lt;_type_work&gt;Journal Article; Review&lt;/_type_work&gt;&lt;_url&gt;http://www.nature.com/articles/nrdp201740_x000d__x000a_http://www.nature.com/articles/nrdp201740&lt;/_url&gt;&lt;_volume&gt;3&lt;/_volume&gt;&lt;/Details&gt;&lt;Extra&gt;&lt;DBUID&gt;{CE9E5D24-68DF-41D2-A3DE-AE71C3A12C81}&lt;/DBUID&gt;&lt;/Extra&gt;&lt;/Item&gt;&lt;/References&gt;&lt;/Group&gt;&lt;/Citation&gt;_x000a_"/>
    <w:docVar w:name="NE.Ref{E94E7997-8537-4B7F-B9BA-376C9E9642C9}" w:val=" ADDIN NE.Ref.{E94E7997-8537-4B7F-B9BA-376C9E9642C9}&lt;Citation&gt;&lt;Group&gt;&lt;References&gt;&lt;Item&gt;&lt;ID&gt;1850&lt;/ID&gt;&lt;UID&gt;{53C0F3F0-3966-40F4-8FBD-1331EF830402}&lt;/UID&gt;&lt;Title&gt;Diabetes as a cause of clinically significant functional cobalamin deficiency&lt;/Title&gt;&lt;Template&gt;Journal Article&lt;/Template&gt;&lt;Star&gt;0&lt;/Star&gt;&lt;Tag&gt;0&lt;/Tag&gt;&lt;Author&gt;Solomon, L R&lt;/Author&gt;&lt;Year&gt;2011&lt;/Year&gt;&lt;Details&gt;&lt;_accession_num&gt;21421801&lt;/_accession_num&gt;&lt;_author_adr&gt;Section of Palliative Care, Department of Medicine, Yale University School  ofMedicine, New Haven, Connecticut, USA. lawrence.solomon@yale.edu&lt;/_author_adr&gt;&lt;_collection_scope&gt;SCI;SCIE;&lt;/_collection_scope&gt;&lt;_created&gt;63238348&lt;/_created&gt;&lt;_date&gt;2011-05-01&lt;/_date&gt;&lt;_date_display&gt;2011 May&lt;/_date_display&gt;&lt;_doi&gt;10.2337/dc11-0009&lt;/_doi&gt;&lt;_impact_factor&gt;  16.019&lt;/_impact_factor&gt;&lt;_isbn&gt;1935-5548 (Electronic); 0149-5992 (Print); 0149-5992 (Linking)&lt;/_isbn&gt;&lt;_issue&gt;5&lt;/_issue&gt;&lt;_journal&gt;Diabetes Care&lt;/_journal&gt;&lt;_keywords&gt;Aged; Diabetes Mellitus/*blood/*physiopathology; Diabetic Neuropathies/blood/physiopathology; Female; Humans; Male; Middle Aged; Retrospective Studies; Vitamin B 12/*blood&lt;/_keywords&gt;&lt;_language&gt;eng&lt;/_language&gt;&lt;_modified&gt;63420080&lt;/_modified&gt;&lt;_pages&gt;1077-80&lt;/_pages&gt;&lt;_tertiary_title&gt;Diabetes care&lt;/_tertiary_title&gt;&lt;_type_work&gt;Journal Article&lt;/_type_work&gt;&lt;_url&gt;http://www.ncbi.nlm.nih.gov/entrez/query.fcgi?cmd=Retrieve&amp;amp;db=pubmed&amp;amp;dopt=Abstract&amp;amp;list_uids=21421801&amp;amp;query_hl=1&lt;/_url&gt;&lt;_volume&gt;34&lt;/_volume&gt;&lt;/Details&gt;&lt;Extra&gt;&lt;DBUID&gt;{CE9E5D24-68DF-41D2-A3DE-AE71C3A12C81}&lt;/DBUID&gt;&lt;/Extra&gt;&lt;/Item&gt;&lt;/References&gt;&lt;/Group&gt;&lt;/Citation&gt;_x000a_"/>
    <w:docVar w:name="NE.Ref{E9B5FBFA-CAB6-40BF-BF90-1AB99842A547}" w:val=" ADDIN NE.Ref.{E9B5FBFA-CAB6-40BF-BF90-1AB99842A547}&lt;Citation&gt;&lt;Group&gt;&lt;References&gt;&lt;Item&gt;&lt;ID&gt;1840&lt;/ID&gt;&lt;UID&gt;{6F97D081-D16B-4E88-9ED0-289FF789D0D3}&lt;/UID&gt;&lt;Title&gt;Functional cobalamin (vitamin B12) deficiency: role of advanced age and disorders associated with increased oxidative stress&lt;/Title&gt;&lt;Template&gt;Journal Article&lt;/Template&gt;&lt;Star&gt;0&lt;/Star&gt;&lt;Tag&gt;0&lt;/Tag&gt;&lt;Author&gt;Solomon, L R&lt;/Author&gt;&lt;Year&gt;2015&lt;/Year&gt;&lt;Details&gt;&lt;_accession_num&gt;25563739&lt;/_accession_num&gt;&lt;_author_adr&gt;Department of Medicine, Section of Palliative Care, Yale University School of Medicine, New Haven, CT, USA.&lt;/_author_adr&gt;&lt;_date_display&gt;2015 Jun&lt;/_date_display&gt;&lt;_date&gt;2015-06-01&lt;/_date&gt;&lt;_doi&gt;10.1038/ejcn.2014.272&lt;/_doi&gt;&lt;_isbn&gt;1476-5640 (Electronic); 0954-3007 (Linking)&lt;/_isbn&gt;&lt;_issue&gt;6&lt;/_issue&gt;&lt;_journal&gt;Eur J Clin Nutr&lt;/_journal&gt;&lt;_keywords&gt;Aged; Aged, 80 and over; *Aging; Alcohol Drinking/adverse effects; Connecticut/epidemiology; Diabetes Mellitus/*physiopathology; Dietary Supplements; Female; Homocysteine/blood/metabolism; Humans; Injections, Intramuscular; Male; Methylmalonic Acid/blood/metabolism; Neurocognitive Disorders/*etiology; *Oxidative Stress; Primary Health Care; Renal Insufficiency/*physiopathology; Retrospective Studies; Risk Factors; Smoking/*adverse effects; Vitamin B 12/administration &amp;amp;amp; dosage/blood/metabolism/therapeutic use; Vitamin B 12 Deficiency/epidemiology/*etiology/metabolism/therapy&lt;/_keywords&gt;&lt;_language&gt;eng&lt;/_language&gt;&lt;_pages&gt;687-92&lt;/_pages&gt;&lt;_tertiary_title&gt;European journal of clinical nutrition&lt;/_tertiary_title&gt;&lt;_type_work&gt;Journal Article&lt;/_type_work&gt;&lt;_url&gt;http://www.ncbi.nlm.nih.gov/entrez/query.fcgi?cmd=Retrieve&amp;amp;db=pubmed&amp;amp;dopt=Abstract&amp;amp;list_uids=25563739&amp;amp;query_hl=1&lt;/_url&gt;&lt;_volume&gt;69&lt;/_volume&gt;&lt;_created&gt;63238137&lt;/_created&gt;&lt;_modified&gt;63238137&lt;/_modified&gt;&lt;_db_updated&gt;PubMed&lt;/_db_updated&gt;&lt;_impact_factor&gt;   3.114&lt;/_impact_factor&gt;&lt;_collection_scope&gt;SCI;SCIE&lt;/_collection_scope&gt;&lt;/Details&gt;&lt;Extra&gt;&lt;DBUID&gt;{CE9E5D24-68DF-41D2-A3DE-AE71C3A12C81}&lt;/DBUID&gt;&lt;/Extra&gt;&lt;/Item&gt;&lt;/References&gt;&lt;/Group&gt;&lt;/Citation&gt;_x000a_"/>
    <w:docVar w:name="NE.Ref{E9E4A5F3-7DB7-4F90-9D3F-BDC8D82BE576}" w:val=" ADDIN NE.Ref.{E9E4A5F3-7DB7-4F90-9D3F-BDC8D82BE576}&lt;Citation&gt;&lt;Group&gt;&lt;References&gt;&lt;Item&gt;&lt;ID&gt;2420&lt;/ID&gt;&lt;UID&gt;{6E450EAC-F911-4BCB-BD2A-91F5CCF79908}&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1&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dryu_hmu@163.com fangshaohong7802@163.com.; The Key Laboratory of Myocardial Ischemia, Chinese Ministry of Education, Harbin, China.; Department of Cardiology, Second Affiliated Hospital of Harbin Medical University, Harbin, China dryu_hmu@163.com fangshaohong7802@163.com.; The Key Laboratory of Myocardial Ischemia, Chinese Ministry of Education, Harbin, China.&lt;/_author_adr&gt;&lt;_collection_scope&gt;SCI;SCIE&lt;/_collection_scope&gt;&lt;_created&gt;64130270&lt;/_created&gt;&lt;_date&gt;2021-12-03&lt;/_date&gt;&lt;_date_display&gt;2021 Dec 3&lt;/_date_display&gt;&lt;_db_updated&gt;PubMed&lt;/_db_updated&gt;&lt;_doi&gt;10.2337/dc21-1674&lt;/_doi&gt;&lt;_impact_factor&gt;  19.112&lt;/_impact_factor&gt;&lt;_isbn&gt;1935-5548 (Electronic); 0149-5992 (Linking)&lt;/_isbn&gt;&lt;_journal&gt;Diabetes Care&lt;/_journal&gt;&lt;_language&gt;eng&lt;/_language&gt;&lt;_modified&gt;64130270&lt;/_modified&gt;&lt;_ori_publication&gt;(c) 2022 by the American Diabetes Association.&lt;/_ori_publication&gt;&lt;_tertiary_title&gt;Diabetes care&lt;/_tertiary_title&gt;&lt;_type_work&gt;Journal Article&lt;/_type_work&gt;&lt;_url&gt;http://www.ncbi.nlm.nih.gov/entrez/query.fcgi?cmd=Retrieve&amp;amp;db=pubmed&amp;amp;dopt=Abstract&amp;amp;list_uids=34862259&amp;amp;query_hl=1&lt;/_url&gt;&lt;/Details&gt;&lt;Extra&gt;&lt;DBUID&gt;{AEE44C39-66BE-4BB4-823C-57908EC4BF5F}&lt;/DBUID&gt;&lt;/Extra&gt;&lt;/Item&gt;&lt;/References&gt;&lt;/Group&gt;&lt;/Citation&gt;_x000a_"/>
    <w:docVar w:name="NE.Ref{E9FCDDEA-B157-4C3D-934C-ADD4193EA916}" w:val=" ADDIN NE.Ref.{E9FCDDEA-B157-4C3D-934C-ADD4193EA916} ADDIN NE.Ref.{E9FCDDEA-B157-4C3D-934C-ADD4193EA916} ADDIN NE.Ref.{E9FCDDEA-B157-4C3D-934C-ADD4193EA916}&lt;Citation&gt;&lt;Group&gt;&lt;References&gt;&lt;Item&gt;&lt;ID&gt;2039&lt;/ID&gt;&lt;UID&gt;{96BD137D-2761-437D-B0A3-05A1EA310F05}&lt;/UID&gt;&lt;Title&gt;Methylmalonic aciduria cblB type: characterization of two novel mutations and  mitochondrial dysfunction studies&lt;/Title&gt;&lt;Template&gt;Journal Article&lt;/Template&gt;&lt;Star&gt;0&lt;/Star&gt;&lt;Tag&gt;0&lt;/Tag&gt;&lt;Author&gt;Brasil, S; Richard, E; Jorge-Finnigan, A; Leal, F; Merinero, B; Banerjee, R; Desviat, L R; Ugarte, M; Pérez, B&lt;/Author&gt;&lt;Year&gt;2015&lt;/Year&gt;&lt;Details&gt;&lt;_accession_num&gt;24813872&lt;/_accession_num&gt;&lt;_author_adr&gt;Centro de Diagnóstico de Enfermedades Moleculares, Centro de Biología Molecular-SO  UAM-CSIC, Universidad Autónoma de Madrid, Madrid, Spain; Centro de Investigación  Biomédica en Red de Enfermedades Raras (CIBERER), Madrid, Spain; Instituto de  Investigación Biomédica, IDIPaz, Madrid, Spain; Metabolism &amp;amp; Genetics Group,  Research Institute for Medicines and Pharmaceuticals Sciences (iMed.UL), Faculty of  Pharmacy, University of Lisbon, Lisbon, Portugal.&lt;/_author_adr&gt;&lt;_collection_scope&gt;SCI;SCIE&lt;/_collection_scope&gt;&lt;_created&gt;63488132&lt;/_created&gt;&lt;_date&gt;2015-06-01&lt;/_date&gt;&lt;_date_display&gt;2015 Jun&lt;/_date_display&gt;&lt;_doi&gt;10.1111/cge.12426&lt;/_doi&gt;&lt;_impact_factor&gt;   3.578&lt;/_impact_factor&gt;&lt;_isbn&gt;1399-0004 (Electronic); 0009-9163 (Print); 0009-9163 (Linking)&lt;/_isbn&gt;&lt;_issue&gt;6&lt;/_issue&gt;&lt;_journal&gt;Clin Genet&lt;/_journal&gt;&lt;_keywords&gt;MMAB gene; methylmalonic aciduria; mitochondrial function; mutation&lt;/_keywords&gt;&lt;_language&gt;eng&lt;/_language&gt;&lt;_modified&gt;63488132&lt;/_modified&gt;&lt;_ori_publication&gt;© 2014 John Wiley &amp;amp; Sons A/S. Published by John Wiley &amp;amp; Sons Ltd.&lt;/_ori_publication&gt;&lt;_pages&gt;576-81&lt;/_pages&gt;&lt;_subject_headings&gt;Alkyl and Aryl Transferases/genetics/metabolism; Alleles; Amino Acid Metabolism, Inborn Errors/diagnosis/*genetics/*metabolism; Amino Acid Substitution; Fibroblasts/metabolism; Humans; Intracellular Space/metabolism; Mitochondria/*genetics/*metabolism/ultrastructure; *Mutation; Outcome Assessment, Health Care; Oxidative Stress/genetics; Reactive Oxygen Species/metabolism; Siblings&lt;/_subject_headings&gt;&lt;_tertiary_title&gt;Clinical genetics&lt;/_tertiary_title&gt;&lt;_type_work&gt;Journal Article; Research Support, Non-U.S. Gov&amp;apos;t&lt;/_type_work&gt;&lt;_url&gt;http://www.ncbi.nlm.nih.gov/entrez/query.fcgi?cmd=Retrieve&amp;amp;db=pubmed&amp;amp;dopt=Abstract&amp;amp;list_uids=24813872&amp;amp;query_hl=1&lt;/_url&gt;&lt;_volume&gt;87&lt;/_volume&gt;&lt;/Details&gt;&lt;Extra&gt;&lt;DBUID&gt;{AEE44C39-66BE-4BB4-823C-57908EC4BF5F}&lt;/DBUID&gt;&lt;/Extra&gt;&lt;/Item&gt;&lt;/References&gt;&lt;/Group&gt;&lt;/Citation&gt;_x000a_"/>
    <w:docVar w:name="NE.Ref{EA165138-94FB-4902-84A6-DFDD55C1CB47}" w:val=" ADDIN NE.Ref.{EA165138-94FB-4902-84A6-DFDD55C1CB47}&lt;Citation&gt;&lt;Group&gt;&lt;References&gt;&lt;Item&gt;&lt;ID&gt;1851&lt;/ID&gt;&lt;UID&gt;{0B1C13EF-2AA6-4666-A209-F6824626875B}&lt;/UID&gt;&lt;Title&gt;Homocysteine metabolism and risk of myocardial infarction: relation with vitamins B6, B12, and folate&lt;/Title&gt;&lt;Template&gt;Journal Article&lt;/Template&gt;&lt;Star&gt;0&lt;/Star&gt;&lt;Tag&gt;0&lt;/Tag&gt;&lt;Author&gt;Verhoef, P; Stampfer, M J; Buring, J E; Gaziano, J M; Allen, R H; Stabler, S P; Reynolds, R D; Kok, F J; Hennekens, C H; Willett, W C&lt;/Author&gt;&lt;Year&gt;1996&lt;/Year&gt;&lt;Details&gt;&lt;_accession_num&gt;8610698&lt;/_accession_num&gt;&lt;_author_adr&gt;Department of Epidemiology and Public Health, Agricultural University, Wageningen, Netherlands.&lt;/_author_adr&gt;&lt;_date_display&gt;1996 May 1&lt;/_date_display&gt;&lt;_date&gt;1996-05-01&lt;/_date&gt;&lt;_doi&gt;10.1093/oxfordjournals.aje.a008828&lt;/_doi&gt;&lt;_isbn&gt;0002-9262 (Print); 0002-9262 (Linking)&lt;/_isbn&gt;&lt;_issue&gt;9&lt;/_issue&gt;&lt;_journal&gt;Am J Epidemiol&lt;/_journal&gt;&lt;_keywords&gt;Case-Control Studies; *Diet; Diet Surveys; Fasting; Female; Folic Acid/*blood; Homocysteine/*blood; Humans; Logistic Models; Male; Methionine/analysis; Methylation; Middle Aged; Myocardial Infarction/*blood/etiology; Odds Ratio; Pyridoxine/*blood; Risk Factors; Vitamin B 12/*blood&lt;/_keywords&gt;&lt;_language&gt;eng&lt;/_language&gt;&lt;_pages&gt;845-59&lt;/_pages&gt;&lt;_tertiary_title&gt;American journal of epidemiology&lt;/_tertiary_title&gt;&lt;_type_work&gt;Journal Article; Research Support, U.S. Gov&amp;apos;t, P.H.S.&lt;/_type_work&gt;&lt;_url&gt;http://www.ncbi.nlm.nih.gov/entrez/query.fcgi?cmd=Retrieve&amp;amp;db=pubmed&amp;amp;dopt=Abstract&amp;amp;list_uids=8610698&amp;amp;query_hl=1&lt;/_url&gt;&lt;_volume&gt;143&lt;/_volume&gt;&lt;_created&gt;63239831&lt;/_created&gt;&lt;_modified&gt;63239831&lt;/_modified&gt;&lt;_db_updated&gt;PubMed&lt;/_db_updated&gt;&lt;_impact_factor&gt;   4.473&lt;/_impact_factor&gt;&lt;_collection_scope&gt;SCI;SCIE;&lt;/_collection_scope&gt;&lt;/Details&gt;&lt;Extra&gt;&lt;DBUID&gt;{CE9E5D24-68DF-41D2-A3DE-AE71C3A12C81}&lt;/DBUID&gt;&lt;/Extra&gt;&lt;/Item&gt;&lt;/References&gt;&lt;/Group&gt;&lt;Group&gt;&lt;References&gt;&lt;Item&gt;&lt;ID&gt;1870&lt;/ID&gt;&lt;UID&gt;{DADD5F61-09D1-4875-B7D6-897D163F2165}&lt;/UID&gt;&lt;Title&gt;Methylmalonic Acid and Vitamin B12 in Patients with Heart Failure&lt;/Title&gt;&lt;Template&gt;Journal Article&lt;/Template&gt;&lt;Star&gt;0&lt;/Star&gt;&lt;Tag&gt;0&lt;/Tag&gt;&lt;Author&gt;Polytarchou, K; Dimitroglou, Y; Varvarousis, D; Christodoulis, N; Psachoulia, C; Pantziou, C; Mourouzis, I; Pantos, C; Manolis, A S&lt;/Author&gt;&lt;Year&gt;2019&lt;/Year&gt;&lt;Details&gt;&lt;_accession_num&gt;31740360&lt;/_accession_num&gt;&lt;_author_adr&gt;Third Department of Cardiology, Athens University School of Medicine, Athens,; First Department of Cardiology, Evagelismos Hospital, Athens.; First Department of Cardiology, Athens University School of Medicine, Athens.; Cardiology Department, Asklepeion Hospital, Athens.; Department of Biochemistry, Evagelismos Hospital, Athens, Greece.; Department of Biochemistry, Evagelismos Hospital, Athens, Greece.; Department of Biochemistry, Evagelismos Hospital, Athens, Greece.; Third Department of Cardiology, Athens University School of Medicine, Athens.; Third Department of Cardiology, Athens University School of Medicine, Athens.; Third Department of Cardiology, Athens University School of Medicine, Athens,; First Department of Cardiology, Athens University School of Medicine, Athens,. Electronic address: asm@otenet.gr.&lt;/_author_adr&gt;&lt;_date_display&gt;2019 Nov 15&lt;/_date_display&gt;&lt;_date&gt;2019-11-15&lt;/_date&gt;&lt;_doi&gt;10.1016/j.hjc.2019.10.010&lt;/_doi&gt;&lt;_isbn&gt;2241-5955 (Electronic); 1109-9666 (Linking)&lt;/_isbn&gt;&lt;_journal&gt;Hellenic J Cardiol&lt;/_journal&gt;&lt;_keywords&gt;anemia; biomarker; heart failure; methylmalonic acid; oxidative stress; vitamin B12&lt;/_keywords&gt;&lt;_language&gt;eng&lt;/_language&gt;&lt;_ori_publication&gt;Copyright (c) 2019 Hellenic Society of Cardiology. Published by Elsevier B.V. All_x000d__x000a_      rights reserved.&lt;/_ori_publication&gt;&lt;_tertiary_title&gt;Hellenic journal of cardiology : HJC = Hellenike kardiologike epitheorese&lt;/_tertiary_title&gt;&lt;_type_work&gt;Journal Article&lt;/_type_work&gt;&lt;_url&gt;http://www.ncbi.nlm.nih.gov/entrez/query.fcgi?cmd=Retrieve&amp;amp;db=pubmed&amp;amp;dopt=Abstract&amp;amp;list_uids=31740360&amp;amp;query_hl=1&lt;/_url&gt;&lt;_created&gt;63241235&lt;/_created&gt;&lt;_modified&gt;63241235&lt;/_modified&gt;&lt;_impact_factor&gt;   2.269&lt;/_impact_factor&gt;&lt;/Details&gt;&lt;Extra&gt;&lt;DBUID&gt;{CE9E5D24-68DF-41D2-A3DE-AE71C3A12C81}&lt;/DBUID&gt;&lt;/Extra&gt;&lt;/Item&gt;&lt;/References&gt;&lt;/Group&gt;&lt;/Citation&gt;_x000a_"/>
    <w:docVar w:name="NE.Ref{EADE08E3-5F66-482C-BA96-4D99782D563F}" w:val=" ADDIN NE.Ref.{EADE08E3-5F66-482C-BA96-4D99782D563F}&lt;Citation&gt;&lt;Group&gt;&lt;References&gt;&lt;Item&gt;&lt;ID&gt;2490&lt;/ID&gt;&lt;UID&gt;{73D676A4-E83F-4CCA-9678-3799C7178C44}&lt;/UID&gt;&lt;Title&gt;Cobalamin Intake and Related Biomarkers: Examining Associations With Mortality Risk Among Adults With Type 2 Diabetes in NHANES&lt;/Title&gt;&lt;Template&gt;Journal Article&lt;/Template&gt;&lt;Star&gt;0&lt;/Star&gt;&lt;Tag&gt;0&lt;/Tag&gt;&lt;Author&gt;Wang, S; Wang, Y; Wan, X; Guo, J; Zhang, Y; Tian, M; Fang, S; Yu, B&lt;/Author&gt;&lt;Year&gt;2022&lt;/Year&gt;&lt;Details&gt;&lt;_accession_num&gt;34862259&lt;/_accession_num&gt;&lt;_author_adr&gt;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 Department of Epidemiology and Biostatistics, School of Public Health, Jiamusi University, Jiamusi, China.; School of Public Health, Harbin Medical University, Harbin, China.; The George Institute for Global Health, Faculty of Medicine and Health, University of New South Wales, Sydney, Australia.; Department of Cardiology, Second Affiliated Hospital of Harbin Medical University, Harbin, China.; The Key Laboratory of Myocardial Ischemia, Chinese Ministry of Education, Harbin, China.; Department of Cardiology, Second Affiliated Hospital of Harbin Medical University, Harbin, China.; The Key Laboratory of Myocardial Ischemia, Chinese Ministry of Education, Harbin, China.&lt;/_author_adr&gt;&lt;_collection_scope&gt;SCI;SCIE&lt;/_collection_scope&gt;&lt;_created&gt;64271041&lt;/_created&gt;&lt;_date&gt;2022-02-01&lt;/_date&gt;&lt;_date_display&gt;2022 Feb 1&lt;/_date_display&gt;&lt;_db_updated&gt;PubMed&lt;/_db_updated&gt;&lt;_doi&gt;10.2337/dc21-1674&lt;/_doi&gt;&lt;_impact_factor&gt;  19.112&lt;/_impact_factor&gt;&lt;_isbn&gt;1935-5548 (Electronic); 0149-5992 (Linking)&lt;/_isbn&gt;&lt;_issue&gt;2&lt;/_issue&gt;&lt;_journal&gt;Diabetes Care&lt;/_journal&gt;&lt;_language&gt;eng&lt;/_language&gt;&lt;_modified&gt;64377855&lt;/_modified&gt;&lt;_ori_publication&gt;(c) 2022 by the American Diabetes Association.&lt;/_ori_publication&gt;&lt;_pages&gt;276-284&lt;/_pages&gt;&lt;_subject_headings&gt;Adult; Biomarkers; *Diabetes Mellitus, Type 2/complications/drug therapy; Humans; Methylmalonic Acid; Nutrition Surveys; Vitamin B 12; *Vitamin B 12 Deficiency/complications&lt;/_subject_headings&gt;&lt;_tertiary_title&gt;Diabetes care&lt;/_tertiary_title&gt;&lt;_type_work&gt;Journal Article; Research Support, Non-U.S. Gov&amp;apos;t&lt;/_type_work&gt;&lt;_url&gt;http://www.ncbi.nlm.nih.gov/entrez/query.fcgi?cmd=Retrieve&amp;amp;db=pubmed&amp;amp;dopt=Abstract&amp;amp;list_uids=34862259&amp;amp;query_hl=1&lt;/_url&gt;&lt;_volume&gt;45&lt;/_volume&gt;&lt;/Details&gt;&lt;Extra&gt;&lt;DBUID&gt;{AEE44C39-66BE-4BB4-823C-57908EC4BF5F}&lt;/DBUID&gt;&lt;/Extra&gt;&lt;/Item&gt;&lt;/References&gt;&lt;/Group&gt;&lt;Group&gt;&lt;References&gt;&lt;Item&gt;&lt;ID&gt;2173&lt;/ID&gt;&lt;UID&gt;{A9EE8CC8-42A0-4CDC-AC06-EC93FA4B3775}&lt;/UID&gt;&lt;Title&gt;A branched-chain amino acid-related metabolic signature that differentiates obese and lean humans and contributes to insulin resistance&lt;/Title&gt;&lt;Template&gt;Journal Article&lt;/Template&gt;&lt;Star&gt;0&lt;/Star&gt;&lt;Tag&gt;0&lt;/Tag&gt;&lt;Author&gt;Newgard, C B; An, J; Bain, J R; Muehlbauer, M J; Stevens, R D; Lien, L F; Haqq, A M; Shah, S H; Arlotto, M; Slentz, C A; Rochon, J; Gallup, D; Ilkayeva, O; Wenner, B R; Yancy, WS Jr; Eisenson, H; Musante, G; Surwit, R S; Millington, D S; Butler, M D; Svetkey, L P&lt;/Author&gt;&lt;Year&gt;2009&lt;/Year&gt;&lt;Details&gt;&lt;_accession_num&gt;19356713&lt;/_accession_num&gt;&lt;_author_adr&gt;Sarah W. Stedman Nutrition and Metabolism Center, Duke University Medical Center, Durham, NC 27710, USA. newga002@mc.duke.edu&lt;/_author_adr&gt;&lt;_collection_scope&gt;SCI;SCIE&lt;/_collection_scope&gt;&lt;_created&gt;63715406&lt;/_created&gt;&lt;_date&gt;2009-04-01&lt;/_date&gt;&lt;_date_display&gt;2009 Apr&lt;/_date_display&gt;&lt;_db_updated&gt;PubMed&lt;/_db_updated&gt;&lt;_doi&gt;10.1016/j.cmet.2009.02.002&lt;/_doi&gt;&lt;_impact_factor&gt;  27.287&lt;/_impact_factor&gt;&lt;_isbn&gt;1932-7420 (Electronic); 1550-4131 (Linking)&lt;/_isbn&gt;&lt;_issue&gt;4&lt;/_issue&gt;&lt;_journal&gt;Cell Metab&lt;/_journal&gt;&lt;_language&gt;eng&lt;/_language&gt;&lt;_modified&gt;64068244&lt;/_modified&gt;&lt;_pages&gt;311-26&lt;/_pages&gt;&lt;_subject_headings&gt;Amino Acids, Branched-Chain/*metabolism; Animals; Cytokines/metabolism; Demography; Dietary Fats/administration &amp;amp; dosage/pharmacology; Dietary Supplements; Feeding Behavior/drug effects; Female; Hormones/metabolism; Humans; Insulin/metabolism; Insulin Resistance/*physiology; Male; Mass Spectrometry; Metabolome; *Metabolomics; Middle Aged; Obesity/*metabolism; Rats; Rats, Wistar; Signal Transduction/drug effects; Thinness/*metabolism&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19356713&amp;amp;query_hl=1&lt;/_url&gt;&lt;_volume&gt;9&lt;/_volume&gt;&lt;/Details&gt;&lt;Extra&gt;&lt;DBUID&gt;{AEE44C39-66BE-4BB4-823C-57908EC4BF5F}&lt;/DBUID&gt;&lt;/Extra&gt;&lt;/Item&gt;&lt;/References&gt;&lt;/Group&gt;&lt;Group&gt;&lt;References&gt;&lt;Item&gt;&lt;ID&gt;1993&lt;/ID&gt;&lt;UID&gt;{DCC3ADE9-6E8A-4390-AE17-74BBA7DFCFF4}&lt;/UID&gt;&lt;Title&gt;Discovery and comparison of serum biomarkers for diabetes mellitus and metabolic  syndrome based on UPLC-Q-TOF/MS&lt;/Title&gt;&lt;Template&gt;Journal Article&lt;/Template&gt;&lt;Star&gt;0&lt;/Star&gt;&lt;Tag&gt;0&lt;/Tag&gt;&lt;Author&gt;Liu, X; Gao, X; Zhang, R; Liu, Z; Shen, N; &amp;quot;Di Y&amp;quot;; Fang, T; Li, H; Tian, F&lt;/Author&gt;&lt;Year&gt;2020&lt;/Year&gt;&lt;Details&gt;&lt;_accession_num&gt;32194037&lt;/_accession_num&gt;&lt;_author_adr&gt;Pharmacy Department, Tianjin 4th Center Hospital, Tianjin 300140, China; Central  Laboratory, Tianjin 4th Center Hospital, Tianjin 300140, China; Tianjin Fourth  Central Hospital, Tianjin 300140, China. Electronic address: liuxuan0727bo@163.com.; Pharmacy Department, Tianjin 4th Center Hospital, Tianjin 300140, China; Hospital  Acquired Infection Control Department, Tianjin 4th Center Hospital, Tianjin 300140,  China; Tianjin Fourth Central Hospital, Tianjin 300140, China. Electronic address:  gaoxiuqing0809@163.com.; Hospital Acquired Infection Control Department, Tianjin 4th Center Hospital, Tianjin  300140, China; Tianjin Fourth Central Hospital, Tianjin 300140, China.; Pharmacy Department,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Central Laboratory, Tianjin 4th Center Hospital, Tianjin 300140, China; Tianjin  Fourth Central Hospital, Tianjin 300140, China.; Department of Cardiology, Tianjin 4th Center Hospital, Tianjin 300140, China;  Tianjin Fourth Central Hospital, Tianjin 300140, China. Electronic address:  lihuanming0716@163.com.; Department of Cardiology, Tianjin 4th Center Hospital, Tianjin 300140, China;  Tianjin Fourth Central Hospital, Tianjin 300140, China. Electronic address:  fengshitian0801011@126.com.&lt;/_author_adr&gt;&lt;_collection_scope&gt;SCI;SCIE&lt;/_collection_scope&gt;&lt;_created&gt;63422905&lt;/_created&gt;&lt;_date&gt;2020-08-01&lt;/_date&gt;&lt;_date_display&gt;2020 Aug&lt;/_date_display&gt;&lt;_doi&gt;10.1016/j.clinbiochem.2020.03.007&lt;/_doi&gt;&lt;_impact_factor&gt;   3.281&lt;/_impact_factor&gt;&lt;_isbn&gt;1873-2933 (Electronic); 0009-9120 (Linking)&lt;/_isbn&gt;&lt;_journal&gt;Clin Biochem&lt;/_journal&gt;&lt;_keywords&gt;Biomarkers; Diabetes mellitus; Difference; Metabolic syndrome; Pathway&lt;/_keywords&gt;&lt;_language&gt;eng&lt;/_language&gt;&lt;_modified&gt;64036726&lt;/_modified&gt;&lt;_ori_publication&gt;Copyright © 2020 The Canadian Society of Clinical Chemists. Published by Elsevier _x000d__x000a_      Inc. All rights reserved.&lt;/_ori_publication&gt;&lt;_pages&gt;40-50&lt;/_pages&gt;&lt;_tertiary_title&gt;Clinical biochemistry&lt;/_tertiary_title&gt;&lt;_type_work&gt;Journal Article&lt;/_type_work&gt;&lt;_url&gt;http://www.ncbi.nlm.nih.gov/entrez/query.fcgi?cmd=Retrieve&amp;amp;db=pubmed&amp;amp;dopt=Abstract&amp;amp;list_uids=32194037&amp;amp;query_hl=1&lt;/_url&gt;&lt;_volume&gt;82&lt;/_volume&gt;&lt;/Details&gt;&lt;Extra&gt;&lt;DBUID&gt;{CE9E5D24-68DF-41D2-A3DE-AE71C3A12C81}&lt;/DBUID&gt;&lt;/Extra&gt;&lt;/Item&gt;&lt;/References&gt;&lt;/Group&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3528209&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6880&lt;/_date&gt;&lt;_date_display&gt;2020 Sep 30&lt;/_date_display&gt;&lt;_db_updated&gt;PubMed&lt;/_db_updated&gt;&lt;_doi&gt;10.1016/j.redox.2020.101741&lt;/_doi&gt;&lt;_impact_factor&gt;  11.799&lt;/_impact_factor&gt;&lt;_isbn&gt;2213-2317 (Electronic); 2213-2317 (Linking)&lt;/_isbn&gt;&lt;_journal&gt;Redox Biol&lt;/_journal&gt;&lt;_keywords&gt;Biomarker; Cardiovascular; Methylmalonic acid; Mitochondria; Mortality; Oxidation stress&lt;/_keywords&gt;&lt;_language&gt;eng&lt;/_language&gt;&lt;_modified&gt;63968966&lt;/_modified&gt;&lt;_ori_publication&gt;Copyright (c) 2020 The Author(s). Published by Elsevier B.V. All rights reserved.&lt;/_ori_publication&gt;&lt;_pages&gt;101741&lt;/_pages&gt;&lt;_tertiary_title&gt;Redox biology&lt;/_tertiary_title&gt;&lt;_type_work&gt;Journal Article&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EB66693D-B38A-44C0-AE5B-4D580699E12C}" w:val=" ADDIN NE.Ref.{EB66693D-B38A-44C0-AE5B-4D580699E12C}&lt;Citation&gt;&lt;Group&gt;&lt;References&gt;&lt;Item&gt;&lt;ID&gt;2380&lt;/ID&gt;&lt;UID&gt;{51673D0A-E730-4259-9817-E6711DE984D4}&lt;/UID&gt;&lt;Title&gt;Prohibitin: a prime candidate for a pleiotropic effector that mediates sex differences in obesity, insulin resistance, and metabolic dysregulation&lt;/Title&gt;&lt;Template&gt;Journal Article&lt;/Template&gt;&lt;Star&gt;0&lt;/Star&gt;&lt;Tag&gt;0&lt;/Tag&gt;&lt;Author&gt;Xu, YXZ; Bassi, G; Mishra, S&lt;/Author&gt;&lt;Year&gt;2019&lt;/Year&gt;&lt;Details&gt;&lt;_accession_num&gt;31118075&lt;/_accession_num&gt;&lt;_author_adr&gt;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Department of Physiology and Pathophysiology, College of Medicine, Rady Faculty of Health Sciences, University of Manitoba, Rm. 843 JBRC/715 McDermot Avenue, Winnipeg, MB, R3E 3P4, Canada. suresh.mishra@umanitoba.ca.; Department of Internal Medicine, College of Medicine, Rady Faculty of Health Sciences, University of Manitoba, Winnipeg, Canada. suresh.mishra@umanitoba.ca.&lt;/_author_adr&gt;&lt;_collection_scope&gt;SCIE&lt;/_collection_scope&gt;&lt;_created&gt;64068361&lt;/_created&gt;&lt;_date&gt;2019-05-22&lt;/_date&gt;&lt;_date_display&gt;2019 May 22&lt;/_date_display&gt;&lt;_db_updated&gt;PubMed&lt;/_db_updated&gt;&lt;_doi&gt;10.1186/s13293-019-0239-5&lt;/_doi&gt;&lt;_impact_factor&gt;   5.027&lt;/_impact_factor&gt;&lt;_isbn&gt;2042-6410 (Electronic); 2042-6410 (Linking)&lt;/_isbn&gt;&lt;_issue&gt;1&lt;/_issue&gt;&lt;_journal&gt;Biol Sex Differ&lt;/_journal&gt;&lt;_keywords&gt;*Androgen receptors; *Estrogen receptors; *Mitochondria; *O-GlcNAc transferase; *Sex steroids; *Transgenic mice&lt;/_keywords&gt;&lt;_language&gt;eng&lt;/_language&gt;&lt;_modified&gt;64068362&lt;/_modified&gt;&lt;_pages&gt;25&lt;/_pages&gt;&lt;_subject_headings&gt;Animals; Female; Gonadal Steroid Hormones/metabolism; Humans; Male; Metabolic Diseases/*metabolism; Obesity/*metabolism; Repressor Proteins/*metabolism; *Sex Characteristics&lt;/_subject_headings&gt;&lt;_tertiary_title&gt;Biology of sex differences&lt;/_tertiary_title&gt;&lt;_type_work&gt;Journal Article; Research Support, Non-U.S. Gov&amp;apos;t; Review&lt;/_type_work&gt;&lt;_url&gt;http://www.ncbi.nlm.nih.gov/entrez/query.fcgi?cmd=Retrieve&amp;amp;db=pubmed&amp;amp;dopt=Abstract&amp;amp;list_uids=31118075&amp;amp;query_hl=1&lt;/_url&gt;&lt;_volume&gt;10&lt;/_volume&gt;&lt;/Details&gt;&lt;Extra&gt;&lt;DBUID&gt;{AEE44C39-66BE-4BB4-823C-57908EC4BF5F}&lt;/DBUID&gt;&lt;/Extra&gt;&lt;/Item&gt;&lt;/References&gt;&lt;/Group&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Citation&gt;_x000a_"/>
    <w:docVar w:name="NE.Ref{ED1A8BAA-CCF0-4DCC-84B3-462D4AE70DAF}" w:val=" ADDIN NE.Ref.{ED1A8BAA-CCF0-4DCC-84B3-462D4AE70DAF}&lt;Citation&gt;&lt;Group&gt;&lt;References&gt;&lt;Item&gt;&lt;ID&gt;2045&lt;/ID&gt;&lt;UID&gt;{48293A7F-F2C0-495A-B523-83414FCD7098}&lt;/UID&gt;&lt;Title&gt;Mitochondria-derived methylmalonic acid, a surrogate biomarker of mitochondrial  dysfunction and oxidative stress, predicts all-cause and cardiovascular mortality  in the general population&lt;/Title&gt;&lt;Template&gt;Journal Article&lt;/Template&gt;&lt;Star&gt;0&lt;/Star&gt;&lt;Tag&gt;0&lt;/Tag&gt;&lt;Author&gt;Wang, S; Liu, Y; Liu, J; Tian, W; Zhang, X; Cai, H; Fang, S; Yu, B&lt;/Author&gt;&lt;Year&gt;2020&lt;/Year&gt;&lt;Details&gt;&lt;_accessed&gt;64878712&lt;/_accessed&gt;&lt;_accession_num&gt;33035815&lt;/_accession_num&gt;&lt;_author_adr&gt;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Epidemiology and Biostatistics, School of Public Health, Harbin  Medical University,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Department of Cardiology, Second Af fi liated Hospital of Harbin Medical University,  Harbin, China; The Key Laboratory of Myocardial Ischemia, Chinese Ministry of  Education, Harbin, China. Electronic address: fangshaohong7802@163.com.; Department of Cardiology, Second Af fi liated Hospital of Harbin Medical University,  Harbin, China; The Key Laboratory of Myocardial Ischemia, Chinese Ministry of  Education, Harbin, China. Electronic address: dryu_hmu@163.com.&lt;/_author_adr&gt;&lt;_collection_scope&gt;SCIE&lt;/_collection_scope&gt;&lt;_created&gt;63512345&lt;/_created&gt;&lt;_date&gt;63508320&lt;/_date&gt;&lt;_date_display&gt;2020 Oct&lt;/_date_display&gt;&lt;_db_updated&gt;PubMed&lt;/_db_updated&gt;&lt;_doi&gt;10.1016/j.redox.2020.101741&lt;/_doi&gt;&lt;_impact_factor&gt;  10.787&lt;/_impact_factor&gt;&lt;_isbn&gt;2213-2317 (Electronic); 2213-2317 (Linking)&lt;/_isbn&gt;&lt;_journal&gt;Redox Biol&lt;/_journal&gt;&lt;_keywords&gt;Biomarker; Cardiovascular; Methylmalonic acid; Mitochondria; Mortality; Oxidation stress&lt;/_keywords&gt;&lt;_language&gt;eng&lt;/_language&gt;&lt;_modified&gt;64878712&lt;/_modified&gt;&lt;_ori_publication&gt;Copyright (c) 2020 The Author(s). Published by Elsevier B.V. All rights reserved.&lt;/_ori_publication&gt;&lt;_pages&gt;101741&lt;/_pages&gt;&lt;_social_category&gt;生物学(1)&lt;/_social_category&gt;&lt;_subject_headings&gt;Adult; Biomarkers; *Cardiovascular Diseases; Child; Humans; *Methylmalonic Acid; Mitochondria; Nutrition Surveys; Oxidative Stress&lt;/_subject_headings&gt;&lt;_tertiary_title&gt;Redox biology&lt;/_tertiary_title&gt;&lt;_type_work&gt;Journal Article; Research Support, Non-U.S. Gov&amp;apos;t&lt;/_type_work&gt;&lt;_url&gt;http://www.ncbi.nlm.nih.gov/entrez/query.fcgi?cmd=Retrieve&amp;amp;db=pubmed&amp;amp;dopt=Abstract&amp;amp;list_uids=33035815&amp;amp;query_hl=1&lt;/_url&gt;&lt;_volume&gt;37&lt;/_volume&gt;&lt;/Details&gt;&lt;Extra&gt;&lt;DBUID&gt;{AEE44C39-66BE-4BB4-823C-57908EC4BF5F}&lt;/DBUID&gt;&lt;/Extra&gt;&lt;/Item&gt;&lt;/References&gt;&lt;/Group&gt;&lt;/Citation&gt;_x000a_"/>
    <w:docVar w:name="NE.Ref{ED91536C-DE09-4055-8E14-A15796EB6847}" w:val=" ADDIN NE.Ref.{ED91536C-DE09-4055-8E14-A15796EB6847}&lt;Citation&gt;&lt;Group&gt;&lt;References&gt;&lt;Item&gt;&lt;ID&gt;1986&lt;/ID&gt;&lt;UID&gt;{9127FA83-ACEF-4D74-AB9F-DF708B6C469C}&lt;/UID&gt;&lt;Title&gt;Mitochondrial Reactive Oxygen Species and Type 1 Diabetes&lt;/Title&gt;&lt;Template&gt;Journal Article&lt;/Template&gt;&lt;Star&gt;0&lt;/Star&gt;&lt;Tag&gt;0&lt;/Tag&gt;&lt;Author&gt;Chen, J; Stimpson, S E; Fernandez-Bueno, G A; Mathews, C E&lt;/Author&gt;&lt;Year&gt;2018&lt;/Year&gt;&lt;Details&gt;&lt;_accession_num&gt;29295631&lt;/_accession_num&gt;&lt;_author_adr&gt;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 Department of Pathology, Immunology, and Laboratory Medicine, University of Florida College of Medicine , Gainesville, Florida.&lt;/_author_adr&gt;&lt;_created&gt;63422589&lt;/_created&gt;&lt;_date&gt;2018-11-10&lt;/_date&gt;&lt;_date_display&gt;2018 Nov 10&lt;/_date_display&gt;&lt;_db_updated&gt;PubMed&lt;/_db_updated&gt;&lt;_doi&gt;10.1089/ars.2017.7346&lt;/_doi&gt;&lt;_impact_factor&gt;   6.323&lt;/_impact_factor&gt;&lt;_isbn&gt;1557-7716 (Electronic); 1523-0864 (Linking)&lt;/_isbn&gt;&lt;_issue&gt;14&lt;/_issue&gt;&lt;_journal&gt;Antioxid Redox Signal&lt;/_journal&gt;&lt;_keywords&gt;*ROS; *T cell; *beta cell; *mitochondria; *reactive oxygen species; *type 1 diabetes&lt;/_keywords&gt;&lt;_language&gt;eng&lt;/_language&gt;&lt;_modified&gt;63422591&lt;/_modified&gt;&lt;_pages&gt;1361-1372&lt;/_pages&gt;&lt;_subject_headings&gt;Animals; Diabetes Mellitus, Type 1/immunology/*metabolism; Humans; Mitochondria/immunology/*metabolism; Reactive Oxygen Species/immunology/*metabolism&lt;/_subject_headings&gt;&lt;_tertiary_title&gt;Antioxidants &amp;amp; redox signaling&lt;/_tertiary_title&gt;&lt;_type_work&gt;Journal Article; Research Support, N.I.H., Extramural; Research Support, Non-U.S. Gov&amp;apos;t; Review&lt;/_type_work&gt;&lt;_url&gt;http://www.ncbi.nlm.nih.gov/entrez/query.fcgi?cmd=Retrieve&amp;amp;db=pubmed&amp;amp;dopt=Abstract&amp;amp;list_uids=29295631&amp;amp;query_hl=1&lt;/_url&gt;&lt;_volume&gt;29&lt;/_volume&gt;&lt;/Details&gt;&lt;Extra&gt;&lt;DBUID&gt;{CE9E5D24-68DF-41D2-A3DE-AE71C3A12C81}&lt;/DBUID&gt;&lt;/Extra&gt;&lt;/Item&gt;&lt;/References&gt;&lt;/Group&gt;&lt;Group&gt;&lt;References&gt;&lt;Item&gt;&lt;ID&gt;1985&lt;/ID&gt;&lt;UID&gt;{0A5722C4-B275-456A-8A01-19A889DF8B4B}&lt;/UID&gt;&lt;Title&gt;Mitochondrial dynamics in type 2 diabetes: Pathophysiological implications&lt;/Title&gt;&lt;Template&gt;Journal Article&lt;/Template&gt;&lt;Star&gt;0&lt;/Star&gt;&lt;Tag&gt;0&lt;/Tag&gt;&lt;Author&gt;Rovira-Llopis, S; Banuls, C; Diaz-Morales, N; Hernandez-Mijares, A; Rocha, M; Victor, V M&lt;/Author&gt;&lt;Year&gt;2017&lt;/Year&gt;&lt;Details&gt;&lt;_accession_num&gt;28131082&lt;/_accession_num&gt;&lt;_author_adr&gt;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Service of Endocrinology and Nutrition, University Hospital Doctor Peset, Foundation for the Promotion of Health and Biomedical Research in the Valencian Region (FISABIO), Valencia, Spain; Department of Medicine,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Service of Endocrinology and Nutrition, University Hospital Doctor Peset, Foundation for the Promotion of Health and Biomedical Research in the Valencian Region (FISABIO), Valencia, Spain; CIBERehd - Department of Pharmacology, University of Valencia, Valencia, Spain; Department of Physiology, University of  Valencia, Valencia, Spain. Electronic address: victor.victor@uv.es.&lt;/_author_adr&gt;&lt;_collection_scope&gt;SCIE&lt;/_collection_scope&gt;&lt;_created&gt;63422585&lt;/_created&gt;&lt;_date&gt;2017-04-01&lt;/_date&gt;&lt;_date_display&gt;2017 Apr&lt;/_date_display&gt;&lt;_db_updated&gt;PubMed&lt;/_db_updated&gt;&lt;_doi&gt;10.1016/j.redox.2017.01.013&lt;/_doi&gt;&lt;_impact_factor&gt;   9.986&lt;/_impact_factor&gt;&lt;_isbn&gt;2213-2317 (Electronic); 2213-2317 (Linking)&lt;/_isbn&gt;&lt;_journal&gt;Redox Biol&lt;/_journal&gt;&lt;_keywords&gt;*Mitochondrial dynamics; *Oxidative stress; *Redox biology; *Type 2 diabetes&lt;/_keywords&gt;&lt;_language&gt;eng&lt;/_language&gt;&lt;_modified&gt;63423373&lt;/_modified&gt;&lt;_ori_publication&gt;Copyright (c) 2017 The Authors. Published by Elsevier B.V. All rights reserved.&lt;/_ori_publication&gt;&lt;_pages&gt;637-645&lt;/_pages&gt;&lt;_subject_headings&gt;Adenosine Triphosphate/metabolism; Diabetes Mellitus, Type 2/genetics/*metabolism/physiopathology; Humans; Mitochondria/genetics/*metabolism/pathology; Mitochondrial Dynamics/genetics/physiology; Mitochondrial Proteins/genetics/*metabolism; Mitophagy/*genetics/physiology; Reactive Oxygen Species/metabolism&lt;/_subject_headings&gt;&lt;_tertiary_title&gt;Redox biology&lt;/_tertiary_title&gt;&lt;_type_work&gt;Journal Article; Review&lt;/_type_work&gt;&lt;_url&gt;http://www.ncbi.nlm.nih.gov/entrez/query.fcgi?cmd=Retrieve&amp;amp;db=pubmed&amp;amp;dopt=Abstract&amp;amp;list_uids=28131082&amp;amp;query_hl=1&lt;/_url&gt;&lt;_volume&gt;11&lt;/_volume&gt;&lt;/Details&gt;&lt;Extra&gt;&lt;DBUID&gt;{CE9E5D24-68DF-41D2-A3DE-AE71C3A12C81}&lt;/DBUID&gt;&lt;/Extra&gt;&lt;/Item&gt;&lt;/References&gt;&lt;/Group&gt;&lt;/Citation&gt;_x000a_"/>
    <w:docVar w:name="NE.Ref{EEDD34D7-7EB4-4B08-B4D5-A0C197D19722}" w:val=" ADDIN NE.Ref.{EEDD34D7-7EB4-4B08-B4D5-A0C197D19722}&lt;Citation&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7171&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F02B5D9E-F7ED-4B1F-A0D8-E30A77267994}" w:val=" ADDIN NE.Ref.{F02B5D9E-F7ED-4B1F-A0D8-E30A77267994}&lt;Citation&gt;&lt;Group&gt;&lt;References&gt;&lt;Item&gt;&lt;ID&gt;2374&lt;/ID&gt;&lt;UID&gt;{38B2E42D-BFFB-46AD-89D8-C8157A3085FE}&lt;/UID&gt;&lt;Title&gt;Sex differences in management and outcomes of patients with type 2 diabetes and cardiovascular disease: A report from TECOS&lt;/Title&gt;&lt;Template&gt;Journal Article&lt;/Template&gt;&lt;Star&gt;0&lt;/Star&gt;&lt;Tag&gt;0&lt;/Tag&gt;&lt;Author&gt;Alfredsson, J; Green, J B; Stevens, S R; Reed, S D; Armstrong, P W; Angelyn, Bethel M; Engel, S S; McGuire, D K; Van de Werf, F; Hramiak, I; White, H D; Peterson, E D; Holman, R R&lt;/Author&gt;&lt;Year&gt;2018&lt;/Year&gt;&lt;Details&gt;&lt;_accession_num&gt;29923323&lt;/_accession_num&gt;&lt;_author_adr&gt;Duke Clinical Research Institute, Duke University School of Medicine, Durham, North Carolina.; Department of Cardiology and Department of Medicine and Health, Linkoping University, Linkoping, Sweden.; Duke Clinical Research Institute, Duke University School of Medicine, Durham, North Carolina.; Duke Clinical Research Institute, Duke University School of Medicine, Durham, North Carolina.; Duke Clinical Research Institute, Duke University School of Medicine, Durham, North Carolina.; Canadian VIGOUR Centre, University of Alberta, Edmonton, Canada.; Diabetes Trials Unit, Oxford Centre for Diabetes, Endocrinology and Metabolism, University of Oxford, Oxford, UK.; Merck &amp;amp; Co., Inc, Kenilworth, New Jersey.; Division of Cardiology, Department of Medicine, University of Texas Southwestern  Medical Center, Dallas, Texas.; Department of Cardiovascular Sciences, University of Leuven, Leuven, Belgium.; Division of Endocrinology and Metabolism, University of Western Ontario, London,  Canada.; Auckland City Hospital, Green Lane Cardiovascular Service, Auckland, New Zealand.; Duke Clinical Research Institute, Duke University School of Medicine, Durham, North Carolina.; Diabetes Trials Unit, Oxford Centre for Diabetes, Endocrinology and Metabolism, University of Oxford, Oxford, UK.&lt;/_author_adr&gt;&lt;_collection_scope&gt;SCIE&lt;/_collection_scope&gt;&lt;_created&gt;64068302&lt;/_created&gt;&lt;_date&gt;2018-10-01&lt;/_date&gt;&lt;_date_display&gt;2018 Oct&lt;/_date_display&gt;&lt;_db_updated&gt;PubMed&lt;/_db_updated&gt;&lt;_doi&gt;10.1111/dom.13377&lt;/_doi&gt;&lt;_impact_factor&gt;   6.577&lt;/_impact_factor&gt;&lt;_isbn&gt;1463-1326 (Electronic); 1462-8902 (Linking)&lt;/_isbn&gt;&lt;_issue&gt;10&lt;/_issue&gt;&lt;_journal&gt;Diabetes Obes Metab&lt;/_journal&gt;&lt;_keywords&gt;*cardiovascular; *diabetes; *sex difference; *sitagliptin&lt;/_keywords&gt;&lt;_language&gt;eng&lt;/_language&gt;&lt;_modified&gt;64068302&lt;/_modified&gt;&lt;_ori_publication&gt;(c) 2018 John Wiley &amp;amp; Sons Ltd.&lt;/_ori_publication&gt;&lt;_pages&gt;2379-2388&lt;/_pages&gt;&lt;_subject_headings&gt;Aged; Cardiovascular Diseases/*epidemiology/*prevention &amp;amp; control; Cause of Death; Diabetes Mellitus, Type 2/*drug therapy/*epidemiology; Diabetic Angiopathies/epidemiology/prevention &amp;amp; control; Female; Follow-Up Studies; Hospitalization/statistics &amp;amp; numerical data; Humans; Hypoglycemic Agents/therapeutic use; Male; Middle Aged; Risk Factors; Sex Factors; Sitagliptin Phosphate/*therapeutic use; Treatment Outcome&lt;/_subject_headings&gt;&lt;_tertiary_title&gt;Diabetes, obesity &amp;amp; metabolism&lt;/_tertiary_title&gt;&lt;_type_work&gt;Journal Article; Multicenter Study; Randomized Controlled Trial; Research Support, Non-U.S. Gov&amp;apos;t&lt;/_type_work&gt;&lt;_url&gt;http://www.ncbi.nlm.nih.gov/entrez/query.fcgi?cmd=Retrieve&amp;amp;db=pubmed&amp;amp;dopt=Abstract&amp;amp;list_uids=29923323&amp;amp;query_hl=1&lt;/_url&gt;&lt;_volume&gt;20&lt;/_volume&gt;&lt;/Details&gt;&lt;Extra&gt;&lt;DBUID&gt;{AEE44C39-66BE-4BB4-823C-57908EC4BF5F}&lt;/DBUID&gt;&lt;/Extra&gt;&lt;/Item&gt;&lt;/References&gt;&lt;/Group&gt;&lt;/Citation&gt;_x000a_"/>
    <w:docVar w:name="NE.Ref{F1140653-7819-44D8-956D-6EA074D28550}" w:val=" ADDIN NE.Ref.{F1140653-7819-44D8-956D-6EA074D28550}&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Citation&gt;_x000a_"/>
    <w:docVar w:name="NE.Ref{F183C245-F105-4317-A328-F9EB1B0F377A}" w:val=" ADDIN NE.Ref.{F183C245-F105-4317-A328-F9EB1B0F377A}&lt;Citation&gt;&lt;Group&gt;&lt;References&gt;&lt;Item&gt;&lt;ID&gt;2060&lt;/ID&gt;&lt;UID&gt;{7D006581-D151-49AC-8B0B-46CD22DC4F9C}&lt;/UID&gt;&lt;Title&gt;Opposite effects of 17-beta estradiol and testosterone on mitochondrial biogenesis and adiponectin synthesis in white adipocytes&lt;/Title&gt;&lt;Template&gt;Journal Article&lt;/Template&gt;&lt;Star&gt;0&lt;/Star&gt;&lt;Tag&gt;0&lt;/Tag&gt;&lt;Author&gt;Capllonch-Amer, G; Llado, I; Proenza, A M; Garcia-Palmer, F J; Gianotti, M&lt;/Author&gt;&lt;Year&gt;2014&lt;/Year&gt;&lt;Details&gt;&lt;_accession_num&gt;24604890&lt;/_accession_num&gt;&lt;_author_adr&gt;Grup Metabolisme Energetic i Nutricio, Departament de Biologia Fonamental i Ciencies de la Salut, Institut Universitari d&amp;apos;Investigacio en Ciencies de la Salut (IUNICS), Universitat de les Illes Balears, Ctra. Valldemossa, km 7,5, E-07122 Palma de Mallorca, Illes Balears, Spain Centro de Investigacion Biomedica en Red Fisiopatologia de la Obesidad y la Nutricion (CIBERobn, CB06/03/0043), Instituto de Salud Carlos III, Palma de Mallorca, Spain.&lt;/_author_adr&gt;&lt;_collection_scope&gt;SCI;SCIE&lt;/_collection_scope&gt;&lt;_created&gt;63545552&lt;/_created&gt;&lt;_date&gt;2014-04-01&lt;/_date&gt;&lt;_date_display&gt;2014 Apr&lt;/_date_display&gt;&lt;_db_updated&gt;PubMed&lt;/_db_updated&gt;&lt;_doi&gt;10.1530/JME-13-0201&lt;/_doi&gt;&lt;_impact_factor&gt;   5.098&lt;/_impact_factor&gt;&lt;_isbn&gt;1479-6813 (Electronic); 0952-5041 (Linking)&lt;/_isbn&gt;&lt;_issue&gt;2&lt;/_issue&gt;&lt;_journal&gt;J Mol Endocrinol&lt;/_journal&gt;&lt;_keywords&gt;17-beta estradiol; WAT; adiponectin; mitochondrial biogenesis; mitochondrial dynamics; progesterone; sex hormones; testosterone&lt;/_keywords&gt;&lt;_language&gt;eng&lt;/_language&gt;&lt;_modified&gt;64068367&lt;/_modified&gt;&lt;_pages&gt;203-14&lt;/_pages&gt;&lt;_subject_headings&gt;3T3-L1 Cells; Adipocytes, White/drug effects/*metabolism; Adiponectin/*biosynthesis/genetics; Animals; Biomarkers/metabolism; Endoplasmic Reticulum/drug effects/metabolism; Estradiol/*pharmacology; Female; Flutamide/pharmacology; Male; Mice; Mitochondrial Dynamics/drug effects; Mitochondrial Turnover/*drug effects; RNA, Messenger/genetics/metabolism; Rats; Receptors, Adiponectin/genetics/metabolism; Testosterone/*pharmacology&lt;/_subject_headings&gt;&lt;_tertiary_title&gt;Journal of molecular endocrinology&lt;/_tertiary_title&gt;&lt;_type_work&gt;Journal Article; Research Support, Non-U.S. Gov&amp;apos;t&lt;/_type_work&gt;&lt;_url&gt;http://www.ncbi.nlm.nih.gov/entrez/query.fcgi?cmd=Retrieve&amp;amp;db=pubmed&amp;amp;dopt=Abstract&amp;amp;list_uids=24604890&amp;amp;query_hl=1&lt;/_url&gt;&lt;_volume&gt;52&lt;/_volume&gt;&lt;/Details&gt;&lt;Extra&gt;&lt;DBUID&gt;{AEE44C39-66BE-4BB4-823C-57908EC4BF5F}&lt;/DBUID&gt;&lt;/Extra&gt;&lt;/Item&gt;&lt;/References&gt;&lt;/Group&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27.287&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Details&gt;&lt;Extra&gt;&lt;DBUID&gt;{AEE44C39-66BE-4BB4-823C-57908EC4BF5F}&lt;/DBUID&gt;&lt;/Extra&gt;&lt;/Item&gt;&lt;/References&gt;&lt;/Group&gt;&lt;Group&gt;&lt;References&gt;&lt;Item&gt;&lt;ID&gt;2421&lt;/ID&gt;&lt;UID&gt;{56AA9AFC-FF67-45E2-960D-A8326A0F0357}&lt;/UID&gt;&lt;Title&gt;Sex differences in inflammation, redox biology, mitochondria and autoimmunity&lt;/Title&gt;&lt;Template&gt;Journal Article&lt;/Template&gt;&lt;Star&gt;0&lt;/Star&gt;&lt;Tag&gt;0&lt;/Tag&gt;&lt;Author&gt;Di Florio, D N; Sin, J; Coronado, M J; Atwal, P S; Fairweather, D&lt;/Author&gt;&lt;Year&gt;2020&lt;/Year&gt;&lt;Details&gt;&lt;_accession_num&gt;32197947&lt;/_accession_num&gt;&lt;_author_adr&gt;Center for Clinical and Translational Science, Mayo Clinic, Jacksonville, FL, USA. Electronic address: DiFlorio.Damian@mayo.edu.; Cedars-Sinai Medical Center, Heart Institute, Los Angeles, CA, USA. Electronic address: Jon.Sin@cshs.org.; Whitman College, Walla Walla, WA, USA. Electronic address: coronamj@whitman.edu.; Atwal Clinic, Jacksonville, FL, USA. Electronic address: dra@atwalclinic.com.; Center for Clinical and Translational Science, Mayo Clinic, Jacksonville, FL, USA; Department of Cardiovascular Medicine, Mayo Clinic, Jacksonville, FL, USA; Department of Immunology, Mayo Clinic, Jacksonville, FL, USA; Department of Environmental Health Sciences, Johns Hopkins Bloomberg School of Public Health, Baltimore, MD, USA. Electronic address: Fairweather.DeLisa@mayo.edu.&lt;/_author_adr&gt;&lt;_collection_scope&gt;SCIE&lt;/_collection_scope&gt;&lt;_created&gt;64138228&lt;/_created&gt;&lt;_date&gt;2020-04-01&lt;/_date&gt;&lt;_date_display&gt;2020 Apr&lt;/_date_display&gt;&lt;_db_updated&gt;PubMed&lt;/_db_updated&gt;&lt;_doi&gt;10.1016/j.redox.2020.101482&lt;/_doi&gt;&lt;_impact_factor&gt;  11.799&lt;/_impact_factor&gt;&lt;_isbn&gt;2213-2317 (Electronic); 2213-2317 (Linking)&lt;/_isbn&gt;&lt;_journal&gt;Redox Biol&lt;/_journal&gt;&lt;_keywords&gt;*Macrophage; *Myocarditis; *NLRP3 inflammasome; *ROS; *TLR4; *TNF&lt;/_keywords&gt;&lt;_language&gt;eng&lt;/_language&gt;&lt;_modified&gt;64138251&lt;/_modified&gt;&lt;_ori_publication&gt;Copyright (c) 2020. Published by Elsevier B.V.&lt;/_ori_publication&gt;&lt;_pages&gt;101482&lt;/_pages&gt;&lt;_subject_headings&gt;Animals; *Autoimmune Diseases/metabolism; Autoimmunity; Biology; Disease Models, Animal; Female; Humans; Inflammation/metabolism; Male; Mitochondria; Myocardium/metabolism; Oxidation-Reduction; *Sex Characteristics&lt;/_subject_headings&gt;&lt;_tertiary_title&gt;Redox biology&lt;/_tertiary_title&gt;&lt;_type_work&gt;Journal Article; Research Support, N.I.H., Extramural; Research Support, Non-U.S. Gov&amp;apos;t; Review&lt;/_type_work&gt;&lt;_url&gt;http://www.ncbi.nlm.nih.gov/entrez/query.fcgi?cmd=Retrieve&amp;amp;db=pubmed&amp;amp;dopt=Abstract&amp;amp;list_uids=32197947&amp;amp;query_hl=1&lt;/_url&gt;&lt;_volume&gt;31&lt;/_volume&gt;&lt;/Details&gt;&lt;Extra&gt;&lt;DBUID&gt;{AEE44C39-66BE-4BB4-823C-57908EC4BF5F}&lt;/DBUID&gt;&lt;/Extra&gt;&lt;/Item&gt;&lt;/References&gt;&lt;/Group&gt;&lt;/Citation&gt;_x000a_"/>
    <w:docVar w:name="NE.Ref{F3357DC0-31AB-46DD-B8C9-13E308778976}" w:val=" ADDIN NE.Ref.{F3357DC0-31AB-46DD-B8C9-13E308778976}&lt;Citation&gt;&lt;Group&gt;&lt;References&gt;&lt;Item&gt;&lt;ID&gt;1817&lt;/ID&gt;&lt;UID&gt;{BB4F91C8-C6BF-4E35-991D-88A22B06FA8D}&lt;/UID&gt;&lt;Title&gt;Leukocyte Telomere Length in Relation to 17 Biomarkers of Cardiovascular Disease  Risk: A Cross-Sectional Study of US Adults&lt;/Title&gt;&lt;Template&gt;Journal Article&lt;/Template&gt;&lt;Star&gt;0&lt;/Star&gt;&lt;Tag&gt;0&lt;/Tag&gt;&lt;Author&gt;Rehkopf, D H; Needham, B L; Lin, J; Blackburn, E H; Zota, A R; Wojcicki, J M; Epel, E S&lt;/Author&gt;&lt;Year&gt;2016&lt;/Year&gt;&lt;Details&gt;&lt;_accession_num&gt;27898678&lt;/_accession_num&gt;&lt;_author_adr&gt;Department of Medicine, Stanford University, Stanford, California, United States  of America.; Department of Epidemiology, University of Michigan, Ann Arbor, Michigan, United States of America.; Department of Biochemistry and Biophysics, University of California San Francisco, San Francisco, California, United States of America.; Department of Biochemistry and Biophysics, University of California San Francisco, San Francisco, California, United States of America.; Department of Environmental and Occupational Health, George Washington University, Washington, DC, United States of America.; Department of Pediatrics, University of California San Francisco, San Francisco,  California, United States of America.; Department of Psychiatry, University of California San Francisco, San Francisco,  California, United States of America.&lt;/_author_adr&gt;&lt;_collection_scope&gt;SCIE&lt;/_collection_scope&gt;&lt;_created&gt;63198477&lt;/_created&gt;&lt;_date&gt;2016-11-01&lt;/_date&gt;&lt;_date_display&gt;2016 Nov&lt;/_date_display&gt;&lt;_db_updated&gt;PubMed&lt;/_db_updated&gt;&lt;_doi&gt;10.1371/journal.pmed.1002188&lt;/_doi&gt;&lt;_impact_factor&gt;  11.048&lt;/_impact_factor&gt;&lt;_isbn&gt;1549-1676 (Electronic); 1549-1277 (Linking)&lt;/_isbn&gt;&lt;_issue&gt;11&lt;/_issue&gt;&lt;_journal&gt;PLoS Med&lt;/_journal&gt;&lt;_keywords&gt;Adult; Aged; Biomarkers/*analysis/blood; Cardiovascular Diseases/blood/epidemiology/*genetics; Cross-Sectional Studies; Female; Humans; Leukocytes/*physiology; Male; Middle Aged; Nutrition Surveys; Risk Factors; *Telomere Shortening; United States/epidemiology; Young Adult&lt;/_keywords&gt;&lt;_language&gt;eng&lt;/_language&gt;&lt;_modified&gt;63238292&lt;/_modified&gt;&lt;_pages&gt;e1002188&lt;/_pages&gt;&lt;_tertiary_title&gt;PLoS medicine&lt;/_tertiary_title&gt;&lt;_type_work&gt;Journal Article&lt;/_type_work&gt;&lt;_url&gt;http://www.ncbi.nlm.nih.gov/entrez/query.fcgi?cmd=Retrieve&amp;amp;db=pubmed&amp;amp;dopt=Abstract&amp;amp;list_uids=27898678&amp;amp;query_hl=1&lt;/_url&gt;&lt;_volume&gt;13&lt;/_volume&gt;&lt;/Details&gt;&lt;Extra&gt;&lt;DBUID&gt;{CE9E5D24-68DF-41D2-A3DE-AE71C3A12C81}&lt;/DBUID&gt;&lt;/Extra&gt;&lt;/Item&gt;&lt;/References&gt;&lt;/Group&gt;&lt;/Citation&gt;_x000a_"/>
    <w:docVar w:name="NE.Ref{F5C692CF-1F5B-4DEE-AB3D-04DCCF354833}" w:val=" ADDIN NE.Ref.{F5C692CF-1F5B-4DEE-AB3D-04DCCF354833}&lt;Citation&gt;&lt;Group&gt;&lt;References&gt;&lt;Item&gt;&lt;ID&gt;2402&lt;/ID&gt;&lt;UID&gt;{36D46FF2-2937-49AA-95AD-B783791460F8}&lt;/UID&gt;&lt;Title&gt;Associations of Steroid Sex Hormones and Sex Hormone-Binding Globulin With the Risk of Type 2 Diabetes in Women: A Population-Based Cohort Study and Meta-analysis&lt;/Title&gt;&lt;Template&gt;Journal Article&lt;/Template&gt;&lt;Star&gt;0&lt;/Star&gt;&lt;Tag&gt;0&lt;/Tag&gt;&lt;Author&gt;Muka, T; Nano, J; Jaspers, L; Meun, C; Bramer, W M; Hofman, A; Dehghan, A; Kavousi, M; Laven, J S; Franco, O H&lt;/Author&gt;&lt;Year&gt;2017&lt;/Year&gt;&lt;Details&gt;&lt;_accession_num&gt;28223343&lt;/_accession_num&gt;&lt;_author_adr&gt;Department of Epidemiology, Erasmus MC, Rotterdam, the Netherlands t.muka@erasmusmc.nl.; Department of Epidemiology, Harvard T.H. Chan School of Public Health, Boston, MA.; Department of Epidemiology, Erasmus MC, Rotterdam, the Netherlands.; Department of Epidemiology, Erasmus MC, Rotterdam, the Netherlands.; Department of Obstetrics and Gynecology, Erasmus MC, Rotterdam, the Netherlands.; Medical Library, Erasmus MC, Rotterdam, the Netherlands.; Department of Epidemiology, Erasmus MC, Rotterdam, the Netherlands.; Department of Epidemiology, Harvard T.H. Chan School of Public Health, Boston, MA.; Department of Epidemiology, Erasmus MC, Rotterdam, the Netherlands.; Department of Epidemiology, Erasmus MC, Rotterdam, the Netherlands.; Department of Epidemiology, Harvard T.H. Chan School of Public Health, Boston, MA.; Department of Epidemiology, Erasmus MC, Rotterdam, the Netherlands.&lt;/_author_adr&gt;&lt;_collection_scope&gt;SCI;SCIE&lt;/_collection_scope&gt;&lt;_created&gt;64107992&lt;/_created&gt;&lt;_date&gt;2017-03-01&lt;/_date&gt;&lt;_date_display&gt;2017 Mar&lt;/_date_display&gt;&lt;_db_updated&gt;PubMed&lt;/_db_updated&gt;&lt;_doi&gt;10.2337/db16-0473&lt;/_doi&gt;&lt;_impact_factor&gt;   9.337&lt;/_impact_factor&gt;&lt;_isbn&gt;1939-327X (Electronic); 0012-1797 (Linking)&lt;/_isbn&gt;&lt;_issue&gt;3&lt;/_issue&gt;&lt;_journal&gt;Diabetes&lt;/_journal&gt;&lt;_language&gt;eng&lt;/_language&gt;&lt;_modified&gt;64107992&lt;/_modified&gt;&lt;_ori_publication&gt;(c) 2017 by the American Diabetes Association.&lt;/_ori_publication&gt;&lt;_pages&gt;577-586&lt;/_pages&gt;&lt;_subject_headings&gt;Cohort Studies; Diabetes Mellitus, Type 2/epidemiology/*metabolism; Estradiol/*metabolism; Female; Follow-Up Studies; Humans; Incidence; Multivariate Analysis; Postmenopause; Proportional Hazards Models; Risk Factors; Sex Hormone-Binding Globulin/*metabolism; Testosterone/*metabolism&lt;/_subject_headings&gt;&lt;_tertiary_title&gt;Diabetes&lt;/_tertiary_title&gt;&lt;_type_work&gt;Journal Article; Meta-Analysis; Review; Systematic Review&lt;/_type_work&gt;&lt;_url&gt;http://www.ncbi.nlm.nih.gov/entrez/query.fcgi?cmd=Retrieve&amp;amp;db=pubmed&amp;amp;dopt=Abstract&amp;amp;list_uids=28223343&amp;amp;query_hl=1&lt;/_url&gt;&lt;_volume&gt;66&lt;/_volume&gt;&lt;_social_category&gt;医学(1)&lt;/_social_category&gt;&lt;/Details&gt;&lt;Extra&gt;&lt;DBUID&gt;{AEE44C39-66BE-4BB4-823C-57908EC4BF5F}&lt;/DBUID&gt;&lt;/Extra&gt;&lt;/Item&gt;&lt;/References&gt;&lt;/Group&gt;&lt;Group&gt;&lt;References&gt;&lt;Item&gt;&lt;ID&gt;2403&lt;/ID&gt;&lt;UID&gt;{89763496-E9E9-4DF2-8F1B-DA89B1E26C51}&lt;/UID&gt;&lt;Title&gt;Gender-Affirming Hormone Therapy, Vascular Health and Cardiovascular Disease in Transgender Adults&lt;/Title&gt;&lt;Template&gt;Journal Article&lt;/Template&gt;&lt;Star&gt;0&lt;/Star&gt;&lt;Tag&gt;0&lt;/Tag&gt;&lt;Author&gt;Connelly, P J; Marie, Freel E; Perry, C; Ewan, J; Touyz, R M; Currie, G; Delles, C&lt;/Author&gt;&lt;Year&gt;2019&lt;/Year&gt;&lt;Details&gt;&lt;_accession_num&gt;31656099&lt;/_accession_num&gt;&lt;_author_adr&gt;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Sandyford Sexual Health Service, NHS Greater Glasgow and Clyde, Glasgow, United Kingdom (J.E.).;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 From the Institute of Cardiovascular and Medical Sciences, British Heart Foundation, Glasgow Cardiovascular Research Center, University of Glasgow, United Kingdom (P.J.C., E.M.F., C.P., R.M.T., G.C., C.D.).&lt;/_author_adr&gt;&lt;_collection_scope&gt;SCI;SCIE&lt;/_collection_scope&gt;&lt;_created&gt;64107994&lt;/_created&gt;&lt;_date&gt;2019-12-01&lt;/_date&gt;&lt;_date_display&gt;2019 Dec&lt;/_date_display&gt;&lt;_db_updated&gt;PubMed&lt;/_db_updated&gt;&lt;_doi&gt;10.1161/HYPERTENSIONAHA.119.13080&lt;/_doi&gt;&lt;_impact_factor&gt;   9.897&lt;/_impact_factor&gt;&lt;_isbn&gt;1524-4563 (Electronic); 0194-911X (Linking)&lt;/_isbn&gt;&lt;_issue&gt;6&lt;/_issue&gt;&lt;_journal&gt;Hypertension&lt;/_journal&gt;&lt;_keywords&gt;*cardiovascular; *diabetes mellitus; *disease; *dyslipidemias; *hypertension; *stroke; *thrombosis; *transgender persons&lt;/_keywords&gt;&lt;_language&gt;eng&lt;/_language&gt;&lt;_modified&gt;64107994&lt;/_modified&gt;&lt;_pages&gt;1266-1274&lt;/_pages&gt;&lt;_subject_headings&gt;Adult; Cardiovascular Diseases/*prevention &amp;amp; control/*therapy; Estrogens/administration &amp;amp; dosage; Evidence-Based Medicine; Female; Gonadal Steroid Hormones/*administration &amp;amp; dosage; *Health Status; Humans; Male; Testosterone/administration &amp;amp; dosage; Transgender Persons/*statistics &amp;amp; numerical data; Treatment Outcome&lt;/_subject_headings&gt;&lt;_tertiary_title&gt;Hypertension (Dallas, Tex. : 1979)&lt;/_tertiary_title&gt;&lt;_type_work&gt;Journal Article; Research Support, Non-U.S. Gov&amp;apos;t; Review&lt;/_type_work&gt;&lt;_url&gt;http://www.ncbi.nlm.nih.gov/entrez/query.fcgi?cmd=Retrieve&amp;amp;db=pubmed&amp;amp;dopt=Abstract&amp;amp;list_uids=31656099&amp;amp;query_hl=1&lt;/_url&gt;&lt;_volume&gt;74&lt;/_volume&gt;&lt;_social_category&gt;医学(1)&lt;/_social_category&gt;&lt;/Details&gt;&lt;Extra&gt;&lt;DBUID&gt;{AEE44C39-66BE-4BB4-823C-57908EC4BF5F}&lt;/DBUID&gt;&lt;/Extra&gt;&lt;/Item&gt;&lt;/References&gt;&lt;/Group&gt;&lt;/Citation&gt;_x000a_"/>
    <w:docVar w:name="NE.Ref{F5D4AED3-D79C-49A3-862A-FF7925F4378A}" w:val=" ADDIN NE.Ref.{F5D4AED3-D79C-49A3-862A-FF7925F4378A}&lt;Citation&gt;&lt;Group&gt;&lt;References&gt;&lt;Item&gt;&lt;ID&gt;1844&lt;/ID&gt;&lt;UID&gt;{7D6FE41E-847F-4307-8D3B-F679ED019F5D}&lt;/UID&gt;&lt;Title&gt;Vitamin B12 deficiency&lt;/Title&gt;&lt;Template&gt;Journal Article&lt;/Template&gt;&lt;Star&gt;0&lt;/Star&gt;&lt;Tag&gt;0&lt;/Tag&gt;&lt;Author&gt;Green, R; Allen, L H; Bjorke-Monsen, A L; Brito, A; Gueant, J L; Miller, J W; Molloy, A M; Nexo, E; Stabler, S; Toh, B H; Ueland, P M; Yajnik, C&lt;/Author&gt;&lt;Year&gt;2017&lt;/Year&gt;&lt;Details&gt;&lt;_accession_num&gt;28660890&lt;/_accession_num&gt;&lt;_author_adr&gt;Department of Pathology and Laboratory Medicine, University of California Davis,  4400 V Street, PATH Building, Davis, California 95817, USA.; USDA, ARS Western Human Nutrition Research Center, University of California Davis, Davis, California, USA.; Laboratory of Clinical Biochemistry, Haukeland University Hospital, Bergen, Norway.; USDA, ARS Western Human Nutrition Research Center, University of California Davis, Davis, California, USA.; Inserm UMRS 954 N-GERE (Nutrition Genetique et Exposition aux Risques Environnementaux), University of Lorraine and INSERM, Nancy, France.; School of Environmental and Biological Sciences, Rutgers University, New Brunswick, New Jersey, USA.; School of Medicine and School of Biochemistry and Immunology, Trinity College Dublin, University of Dublin, Dublin, Ireland.; Department of Clinical Medicine, Clinical Biochemistry, Aarhus University Hospital, Aarhus, Denmark.; Department of Medicine, University of Colorado Denver, Denver, Colorado, USA.; Centre for Inflammatory Diseases, Monash Institute of Medical Research, Clayton,  Victoria, Australia.; Laboratory of Clinical Biochemistry, Haukeland University Hospital, Bergen, Norway.; Section for Pharmacology, Department of Clinical Science, University of Bergen, Bergen, Norway.; Diabetes Unit, King Edward Memorial Hospital, Pune, Maharashtra, India.&lt;/_author_adr&gt;&lt;_collection_scope&gt;SCIE&lt;/_collection_scope&gt;&lt;_created&gt;63238141&lt;/_created&gt;&lt;_date&gt;2017-06-29&lt;/_date&gt;&lt;_date_display&gt;2017 Jun 29&lt;/_date_display&gt;&lt;_db_updated&gt;PubMed&lt;/_db_updated&gt;&lt;_doi&gt;10.1038/nrdp.2017.40&lt;/_doi&gt;&lt;_impact_factor&gt;  32.274&lt;/_impact_factor&gt;&lt;_isbn&gt;2056-676X (Electronic); 2056-676X (Linking)&lt;/_isbn&gt;&lt;_journal&gt;Nat Rev Dis Primers&lt;/_journal&gt;&lt;_keywords&gt;Adolescent; Adult; Aged; Aged, 80 and over; Biomarkers; Child; Child, Preschool; Female; Homocysteine/metabolism; Humans; Male; Methylmalonic Acid/metabolism; Middle Aged; Prevalence; Risk Factors; Transcobalamins/metabolism; Vitamin B 12/*blood/metabolism; Vitamin B 12 Deficiency/complications/*diagnosis/*epidemiology/metabolism; Young Adult&lt;/_keywords&gt;&lt;_language&gt;eng&lt;/_language&gt;&lt;_modified&gt;63238195&lt;/_modified&gt;&lt;_pages&gt;17040&lt;/_pages&gt;&lt;_tertiary_title&gt;Nature reviews. Disease primers&lt;/_tertiary_title&gt;&lt;_type_work&gt;Journal Article; Review&lt;/_type_work&gt;&lt;_url&gt;http://www.ncbi.nlm.nih.gov/entrez/query.fcgi?cmd=Retrieve&amp;amp;db=pubmed&amp;amp;dopt=Abstract&amp;amp;list_uids=28660890&amp;amp;query_hl=1&lt;/_url&gt;&lt;_volume&gt;3&lt;/_volume&gt;&lt;/Details&gt;&lt;Extra&gt;&lt;DBUID&gt;{CE9E5D24-68DF-41D2-A3DE-AE71C3A12C81}&lt;/DBUID&gt;&lt;/Extra&gt;&lt;/Item&gt;&lt;/References&gt;&lt;/Group&gt;&lt;Group&gt;&lt;References&gt;&lt;Item&gt;&lt;ID&gt;1834&lt;/ID&gt;&lt;UID&gt;{0B5868AD-21B3-4FA5-A95A-E1E3EA295A0A}&lt;/UID&gt;&lt;Title&gt;Biomarkers and Algorithms for the Diagnosis of Vitamin B12 Deficiency&lt;/Title&gt;&lt;Template&gt;Journal Article&lt;/Template&gt;&lt;Star&gt;0&lt;/Star&gt;&lt;Tag&gt;0&lt;/Tag&gt;&lt;Author&gt;Hannibal, L; Lysne, V; Bjorke-Monsen, A L; Behringer, S; Grunert, S C; Spiekerkoetter, U; Jacobsen, D W; Blom, H J&lt;/Author&gt;&lt;Year&gt;2016&lt;/Year&gt;&lt;Details&gt;&lt;_accessed&gt;63372018&lt;/_accessed&gt;&lt;_accession_num&gt;27446930&lt;/_accession_num&gt;&lt;_author_adr&gt;Laboratory of Clinical Biochemistry and Metabolism, Department for Pediatrics, Medical Center, University of Freiburg Freiburg, Germany.; Department of Clinical Sciences, University of Bergen Bergen, Norway.; Department of Clinical Biochemistry, Haukeland University Hospital Bergen, Norway.; Laboratory of Clinical Biochemistry and Metabolism, Department for Pediatrics, Medical Center, University of Freiburg Freiburg, Germany.; Laboratory of Clinical Biochemistry and Metabolism, Department for Pediatrics, Medical Center, University of Freiburg Freiburg, Germany.; Laboratory of Clinical Biochemistry and Metabolism, Department for Pediatrics, Medical Center, University of Freiburg Freiburg, Germany.; Department of Cellular and Molecular Medicine, Lerner Research Institute, Cleveland Clinic Cleveland, OH, USA.; Laboratory of Clinical Biochemistry and Metabolism, Department for Pediatrics, Medical Center, University of Freiburg Freiburg, Germany.&lt;/_author_adr&gt;&lt;_created&gt;63237171&lt;/_created&gt;&lt;_date&gt;2016-01-20&lt;/_date&gt;&lt;_date_display&gt;2016&lt;/_date_display&gt;&lt;_db_updated&gt;PubMed&lt;/_db_updated&gt;&lt;_doi&gt;10.3389/fmolb.2016.00027&lt;/_doi&gt;&lt;_isbn&gt;2296-889X (Print); 2296-889X (Linking)&lt;/_isbn&gt;&lt;_journal&gt;Front Mol Biosci&lt;/_journal&gt;&lt;_keywords&gt;cobalamin; diagnostic algorithm; functional deficiency of B12; holo-transcobalamin; homocysteine; methylmalonic acid; vitamin B12&lt;/_keywords&gt;&lt;_language&gt;eng&lt;/_language&gt;&lt;_modified&gt;63238232&lt;/_modified&gt;&lt;_pages&gt;27&lt;/_pages&gt;&lt;_tertiary_title&gt;Frontiers in molecular biosciences&lt;/_tertiary_title&gt;&lt;_type_work&gt;Journal Article; Review&lt;/_type_work&gt;&lt;_url&gt;http://www.ncbi.nlm.nih.gov/entrez/query.fcgi?cmd=Retrieve&amp;amp;db=pubmed&amp;amp;dopt=Abstract&amp;amp;list_uids=27446930&amp;amp;query_hl=1&lt;/_url&gt;&lt;_volume&gt;3&lt;/_volume&gt;&lt;/Details&gt;&lt;Extra&gt;&lt;DBUID&gt;{CE9E5D24-68DF-41D2-A3DE-AE71C3A12C81}&lt;/DBUID&gt;&lt;/Extra&gt;&lt;/Item&gt;&lt;/References&gt;&lt;/Group&gt;&lt;/Citation&gt;_x000a_"/>
    <w:docVar w:name="NE.Ref{F836DAC8-3C4E-494A-AD04-EDE8CFCBE9EE}" w:val=" ADDIN NE.Ref.{F836DAC8-3C4E-494A-AD04-EDE8CFCBE9EE}&lt;Citation&gt;&lt;Group&gt;&lt;References&gt;&lt;Item&gt;&lt;ID&gt;1842&lt;/ID&gt;&lt;UID&gt;{AD484EE8-B743-4C20-B3F1-F9F448D161A4}&lt;/UID&gt;&lt;Title&gt;Neurodegeneration in methylmalonic aciduria involves inhibition of complex II and the tricarboxylic acid cycle, and synergistically acting excitotoxicity&lt;/Title&gt;&lt;Template&gt;Journal Article&lt;/Template&gt;&lt;Star&gt;1&lt;/Star&gt;&lt;Tag&gt;0&lt;/Tag&gt;&lt;Author&gt;Okun, J G; Horster, F; Farkas, L M; Feyh, P; Hinz, A; Sauer, S; Hoffmann, G F; Unsicker, K; Mayatepek, E; Kolker, S&lt;/Author&gt;&lt;Year&gt;2002&lt;/Year&gt;&lt;Details&gt;&lt;_accession_num&gt;11847233&lt;/_accession_num&gt;&lt;_author_adr&gt;Department of Pediatrics, Division of Metabolic and Endocrine Diseases, Im Neuenheimer Feld 150, Federal Republic of Germany. Juergen_Okun@med.uni-heidelberg.de&lt;/_author_adr&gt;&lt;_collection_scope&gt;SCI;SCIE;EI&lt;/_collection_scope&gt;&lt;_created&gt;63238139&lt;/_created&gt;&lt;_date&gt;2002-04-26&lt;/_date&gt;&lt;_date_display&gt;2002 Apr 26&lt;/_date_display&gt;&lt;_db_updated&gt;PubMed&lt;/_db_updated&gt;&lt;_doi&gt;10.1074/jbc.M200997200&lt;/_doi&gt;&lt;_impact_factor&gt;   4.238&lt;/_impact_factor&gt;&lt;_isbn&gt;0021-9258 (Print); 0021-9258 (Linking)&lt;/_isbn&gt;&lt;_issue&gt;17&lt;/_issue&gt;&lt;_journal&gt;J Biol Chem&lt;/_journal&gt;&lt;_keywords&gt;Animals; Cells, Cultured; Citrates/metabolism; *Citric Acid Cycle; Corpus Striatum/drug effects/enzymology/*metabolism/pathology; Electron Transport Complex II; Female; Malonates/metabolism/pharmacology; Metabolism, Inborn Errors/metabolism/*physiopathology; Methylmalonic Acid/pharmacology/*urine; Multienzyme Complexes/*antagonists &amp;amp;amp; inhibitors; N-Methylaspartate/pharmacology; Neurons/drug effects; Oxidoreductases/*antagonists &amp;amp;amp; inhibitors; Pregnancy; Rats; Rats, Wistar; Succinate Dehydrogenase/*antagonists &amp;amp;amp; inhibitors&lt;/_keywords&gt;&lt;_language&gt;eng&lt;/_language&gt;&lt;_modified&gt;63418944&lt;/_modified&gt;&lt;_pages&gt;14674-80&lt;/_pages&gt;&lt;_tertiary_title&gt;The Journal of biological chemistry&lt;/_tertiary_title&gt;&lt;_type_work&gt;Journal Article; Research Support, Non-U.S. Gov&amp;apos;t&lt;/_type_work&gt;&lt;_url&gt;http://www.ncbi.nlm.nih.gov/entrez/query.fcgi?cmd=Retrieve&amp;amp;db=pubmed&amp;amp;dopt=Abstract&amp;amp;list_uids=11847233&amp;amp;query_hl=1&lt;/_url&gt;&lt;_volume&gt;277&lt;/_volume&gt;&lt;/Details&gt;&lt;Extra&gt;&lt;DBUID&gt;{CE9E5D24-68DF-41D2-A3DE-AE71C3A12C81}&lt;/DBUID&gt;&lt;/Extra&gt;&lt;/Item&gt;&lt;/References&gt;&lt;/Group&gt;&lt;/Citation&gt;_x000a_"/>
    <w:docVar w:name="NE.Ref{F9778714-EAAE-423F-9948-857E7883C0A3}" w:val=" ADDIN NE.Ref.{F9778714-EAAE-423F-9948-857E7883C0A3}&lt;Citation&gt;&lt;Group&gt;&lt;References&gt;&lt;Item&gt;&lt;ID&gt;1990&lt;/ID&gt;&lt;UID&gt;{3F17CCDA-C694-452A-83DF-8CD3C3C514F9}&lt;/UID&gt;&lt;Title&gt;Mst1 inhibits Sirt3 expression and contributes to diabetic cardiomyopathy through  inhibiting Parkin-dependent mitophagy&lt;/Title&gt;&lt;Template&gt;Journal Article&lt;/Template&gt;&lt;Star&gt;0&lt;/Star&gt;&lt;Tag&gt;0&lt;/Tag&gt;&lt;Author&gt;Wang, S; Zhao, Z; Fan, Y; Zhang, M; Feng, X; Lin, J; Hu, J; Cheng, Z; Sun, C; Liu, T; Xiong, Z; Yang, Z; Wang, H; Sun, D&lt;/Author&gt;&lt;Year&gt;2019&lt;/Year&gt;&lt;Details&gt;&lt;_accession_num&gt;29674007&lt;/_accession_num&gt;&lt;_author_adr&gt;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Ra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Electronic address: wanghc@fmmu.edu.cn.; Department of Cardiology, Xijing Hospital, Fourth Military Medical University,  Xi&amp;apos;an, China; Department of Cardiology, Tangdu Hospital, Fourth Military Medical  University, Xi&amp;apos;an, China. Electronic address: wintersun3@gmail.com.&lt;/_author_adr&gt;&lt;_created&gt;63422797&lt;/_created&gt;&lt;_date&gt;2019-07-01&lt;/_date&gt;&lt;_date_display&gt;2019 Jul 1&lt;/_date_display&gt;&lt;_doi&gt;10.1016/j.bbadis.2018.04.009&lt;/_doi&gt;&lt;_impact_factor&gt;   4.352&lt;/_impact_factor&gt;&lt;_isbn&gt;1879-260X (Electronic); 0925-4439 (Linking)&lt;/_isbn&gt;&lt;_issue&gt;7&lt;/_issue&gt;&lt;_journal&gt;Biochim Biophys Acta Mol Basis Dis&lt;/_journal&gt;&lt;_keywords&gt;*Diabetic cardiomyopathy; *Mitophagy; *Mst1; *Parkin; *Sirt3&lt;/_keywords&gt;&lt;_language&gt;eng&lt;/_language&gt;&lt;_modified&gt;63422978&lt;/_modified&gt;&lt;_ori_publication&gt;Copyright © 2018 Elsevier B.V. All rights reserved.&lt;/_ori_publication&gt;&lt;_pages&gt;1905-1914&lt;/_pages&gt;&lt;_subject_headings&gt;Animals; Diabetic Cardiomyopathies/genetics/*metabolism/pathology; Disease Progression; Down-Regulation; Mice, Inbred C57BL; Mice, Knockout; Mitochondria/genetics/metabolism/pathology; *Mitophagy; Myocytes, Cardiac/metabolism/pathology; Protein-Serine-Threonine Kinases/genetics/*metabolism; Signal Transduction; Sirtuin 3/genetics/*metabolism; Ubiquitin-Protein Ligases/*metabolism&lt;/_subject_headings&gt;&lt;_tertiary_title&gt;Biochimica et biophysica acta. Molecular basis of disease&lt;/_tertiary_title&gt;&lt;_type_work&gt;Journal Article; Research Support, Non-U.S. Gov&amp;apos;t&lt;/_type_work&gt;&lt;_url&gt;http://www.ncbi.nlm.nih.gov/entrez/query.fcgi?cmd=Retrieve&amp;amp;db=pubmed&amp;amp;dopt=Abstract&amp;amp;list_uids=29674007&amp;amp;query_hl=1&lt;/_url&gt;&lt;_volume&gt;1865&lt;/_volume&gt;&lt;/Details&gt;&lt;Extra&gt;&lt;DBUID&gt;{CE9E5D24-68DF-41D2-A3DE-AE71C3A12C81}&lt;/DBUID&gt;&lt;/Extra&gt;&lt;/Item&gt;&lt;/References&gt;&lt;/Group&gt;&lt;Group&gt;&lt;References&gt;&lt;Item&gt;&lt;ID&gt;1991&lt;/ID&gt;&lt;UID&gt;{C30AE5EE-5ACC-4D3B-84B9-363FD1E13BCA}&lt;/UID&gt;&lt;Title&gt;Melatonin protects against diabetic cardiomyopathy through Mst1/Sirt3 signaling&lt;/Title&gt;&lt;Template&gt;Journal Article&lt;/Template&gt;&lt;Star&gt;0&lt;/Star&gt;&lt;Tag&gt;0&lt;/Tag&gt;&lt;Author&gt;Zhang, M; Lin, J; Wang, S; Cheng, Z; Hu, J; Wang, T; Man, W; Yin, T; Guo, W; Gao, E; Reiter, R J; Wang, H; Sun, D&lt;/Author&gt;&lt;Year&gt;2017&lt;/Year&gt;&lt;Details&gt;&lt;_accession_num&gt;28480597&lt;/_accession_num&gt;&lt;_author_adr&gt;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 Department of Cardiology, Xijing Hospital, Fourth Military Medical University,  Xi&amp;apos;an, China.; Department of Cardiology, Xijing Hospital, Fourth Military Medical University,  Xi&amp;apos;an, China.; Center for Translational Medicine, Temple University School of Medicine,  Philadelphia, PA, USA.; Department of Cellular and Structural Biology, UT Health Science Center, San  Antonio, TX, USA.; Department of Cardiology, Tangdu Hospital, Fourth Military Medical University,  Xi&amp;apos;an, China.; Department of Cardiology, Xijing Hospital, Fourth Military Medical University,  Xi&amp;apos;an, China.; Department of Cardiology, Tangdu Hospital, Fourth Military Medical University,  Xi&amp;apos;an, China.; Department of Cardiology, Xijing Hospital, Fourth Military Medical University,  Xi&amp;apos;an, China.&lt;/_author_adr&gt;&lt;_collection_scope&gt;SCI;SCIE&lt;/_collection_scope&gt;&lt;_created&gt;63422799&lt;/_created&gt;&lt;_date&gt;2017-09-01&lt;/_date&gt;&lt;_date_display&gt;2017 Sep&lt;/_date_display&gt;&lt;_doi&gt;10.1111/jpi.12418&lt;/_doi&gt;&lt;_impact_factor&gt;  14.528&lt;/_impact_factor&gt;&lt;_isbn&gt;1600-079X (Electronic); 0742-3098 (Linking)&lt;/_isbn&gt;&lt;_issue&gt;2&lt;/_issue&gt;&lt;_journal&gt;J Pineal Res&lt;/_journal&gt;&lt;_keywords&gt;autophagy; diabetic cardiomyopathy; mammalian Ste20-like kinase 1; melatonin; silent information regulator 3&lt;/_keywords&gt;&lt;_language&gt;eng&lt;/_language&gt;&lt;_modified&gt;63423374&lt;/_modified&gt;&lt;_ori_publication&gt;© 2017 John Wiley &amp;amp; Sons A/S. Published by John Wiley &amp;amp; Sons Ltd.&lt;/_ori_publication&gt;&lt;_subject_headings&gt;Animals; *Diabetic Cardiomyopathies/genetics/metabolism/pathology/prevention &amp;amp; control; Gene Expression Regulation/drug effects; *Hepatocyte Growth Factor/genetics/metabolism; Macrolides/pharmacology; Melatonin; Mice; Mice, Knockout; Microtubule-Associated Proteins/biosynthesis/genetics; Mitochondria, Heart/genetics/metabolism/pathology; *Myocytes, Cardiac/metabolism/pathology; Phosphorylation/drug effects/genetics; *Proto-Oncogene Proteins/genetics/metabolism; Signal Transduction/*drug effects/genetics; *Sirtuin 3/genetics/metabolism&lt;/_subject_headings&gt;&lt;_tertiary_title&gt;Journal of pineal research&lt;/_tertiary_title&gt;&lt;_type_work&gt;Journal Article&lt;/_type_work&gt;&lt;_url&gt;http://www.ncbi.nlm.nih.gov/entrez/query.fcgi?cmd=Retrieve&amp;amp;db=pubmed&amp;amp;dopt=Abstract&amp;amp;list_uids=28480597&amp;amp;query_hl=1&lt;/_url&gt;&lt;_volume&gt;63&lt;/_volume&gt;&lt;/Details&gt;&lt;Extra&gt;&lt;DBUID&gt;{CE9E5D24-68DF-41D2-A3DE-AE71C3A12C81}&lt;/DBUID&gt;&lt;/Extra&gt;&lt;/Item&gt;&lt;/References&gt;&lt;/Group&gt;&lt;Group&gt;&lt;References&gt;&lt;Item&gt;&lt;ID&gt;1998&lt;/ID&gt;&lt;UID&gt;{EC504ECF-9B45-4415-A560-79672F3E7596}&lt;/UID&gt;&lt;Title&gt;MST1 coordinately regulates autophagy and apoptosis in diabetic cardiomyopathy in mice&lt;/Title&gt;&lt;Template&gt;Journal Article&lt;/Template&gt;&lt;Star&gt;0&lt;/Star&gt;&lt;Tag&gt;0&lt;/Tag&gt;&lt;Author&gt;Zhang, M; Zhang, L; Hu, J; Lin, J; Wang, T; Duan, Y; Man, W; Feng, J; Sun, L; Jia, H; Li, C; Zhang, R; Wang, H; Sun, D&lt;/Author&gt;&lt;Year&gt;2016&lt;/Year&gt;&lt;Details&gt;&lt;_accession_num&gt;27510910&lt;/_accession_num&gt;&lt;_author_adr&gt;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Neurosurger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Department of Cardiology, Xijing Hospital, Fourth Military Medical University, Xi&amp;apos;an, People&amp;apos;s Republic of China.; Department of Cadre&amp;apos;s Ward, PLA 323 Hospital, Xi&amp;apos;an, People&amp;apos;s Republic of China.; Department of Cardiology, Xijing Hospital, Fourth Military Medical University, Xi&amp;apos;an, People&amp;apos;s Republic of China.; Department of Cardiology, Xijing Hospital, Fourth Military Medical University, Xi&amp;apos;an, People&amp;apos;s Republic of China.; Department of Cardiology, Tangdu Hospital, Fourth Military Medical University, 1  Xinsi Road, Xi&amp;apos;an, Shaanxi, 710038, People&amp;apos;s Republic of China. wanghc@fmmu.edu.cn.; Department of Cardiology, Xijing Hospital, Fourth Military Medical University, Xi&amp;apos;an, People&amp;apos;s Republic of China. wanghc@fmmu.edu.cn.; Department of Cardiology, Tangdu Hospital, Fourth Military Medical University, 1  Xinsi Road, Xi&amp;apos;an, Shaanxi, 710038, People&amp;apos;s Republic of China. wintersun3@gmail.com.; Department of Cardiology, Xijing Hospital, Fourth Military Medical University, Xi&amp;apos;an, People&amp;apos;s Republic of China. wintersun3@gmail.com.&lt;/_author_adr&gt;&lt;_collection_scope&gt;SCI;SCIE&lt;/_collection_scope&gt;&lt;_created&gt;63429601&lt;/_created&gt;&lt;_date&gt;2016-11-01&lt;/_date&gt;&lt;_date_display&gt;2016 Nov&lt;/_date_display&gt;&lt;_db_updated&gt;PubMed&lt;/_db_updated&gt;&lt;_doi&gt;10.1007/s00125-016-4070-9&lt;/_doi&gt;&lt;_impact_factor&gt;   7.518&lt;/_impact_factor&gt;&lt;_isbn&gt;1432-0428 (Electronic); 0012-186X (Linking)&lt;/_isbn&gt;&lt;_issue&gt;11&lt;/_issue&gt;&lt;_journal&gt;Diabetologia&lt;/_journal&gt;&lt;_keywords&gt;*Autophagy; *Beclin1; *Diabetes; *MST1&lt;/_keywords&gt;&lt;_language&gt;eng&lt;/_language&gt;&lt;_modified&gt;63429601&lt;/_modified&gt;&lt;_pages&gt;2435-2447&lt;/_pages&gt;&lt;_subject_headings&gt;Adenosine Triphosphate/metabolism; Animals; Apoptosis/genetics/physiology; Autophagy/genetics/physiology; Cells, Cultured; Citrate (si)-Synthase/metabolism; Diabetes Mellitus, Experimental/genetics/*metabolism; Diabetic Cardiomyopathies/genetics/*metabolism; Echocardiography; Hepatocyte Growth Factor/genetics/*metabolism; Immunoblotting; Male; Membrane Potential, Mitochondrial/genetics/physiology; Mice; Mice, Knockout; Microscopy, Electron; Positron-Emission Tomography; Proto-Oncogene Proteins/genetics/*metabolism&lt;/_subject_headings&gt;&lt;_tertiary_title&gt;Diabetologia&lt;/_tertiary_title&gt;&lt;_type_work&gt;Journal Article; Research Support, Non-U.S. Gov&amp;apos;t&lt;/_type_work&gt;&lt;_url&gt;http://www.ncbi.nlm.nih.gov/entrez/query.fcgi?cmd=Retrieve&amp;amp;db=pubmed&amp;amp;dopt=Abstract&amp;amp;list_uids=27510910&amp;amp;query_hl=1&lt;/_url&gt;&lt;_volume&gt;59&lt;/_volume&gt;&lt;/Details&gt;&lt;Extra&gt;&lt;DBUID&gt;{CE9E5D24-68DF-41D2-A3DE-AE71C3A12C81}&lt;/DBUID&gt;&lt;/Extra&gt;&lt;/Item&gt;&lt;/References&gt;&lt;/Group&gt;&lt;/Citation&gt;_x000a_"/>
    <w:docVar w:name="NE.Ref{FA3187B7-5AC0-4A52-8343-20A9486313D5}" w:val=" ADDIN NE.Ref.{FA3187B7-5AC0-4A52-8343-20A9486313D5}&lt;Citation&gt;&lt;Group&gt;&lt;References&gt;&lt;Item&gt;&lt;ID&gt;1989&lt;/ID&gt;&lt;UID&gt;{0DBACB23-D054-46AE-9D4A-AFEE59E3AABA}&lt;/UID&gt;&lt;Title&gt;The hallmarks of mitochondrial dysfunction in chronic kidney disease&lt;/Title&gt;&lt;Template&gt;Journal Article&lt;/Template&gt;&lt;Star&gt;0&lt;/Star&gt;&lt;Tag&gt;0&lt;/Tag&gt;&lt;Author&gt;Galvan, D L; Green, N H; Danesh, F R&lt;/Author&gt;&lt;Year&gt;2017&lt;/Year&gt;&lt;Details&gt;&lt;_accession_num&gt;28893420&lt;/_accession_num&gt;&lt;_author_adr&gt;Section of Nephrology, The University of Texas MD Anderson Cancer Center, Houston, Texas, USA.; Department of Pharmacology and Chemical Biology, Baylor College of Medicine, Houston, Texas, USA.; Section of Nephrology, The University of Texas MD Anderson Cancer Center, Houston, Texas, USA; Department of Pharmacology and Chemical Biology, Baylor College of Medicine, Houston, Texas, USA. Electronic address: fdanesh@mdanderson.org.&lt;/_author_adr&gt;&lt;_collection_scope&gt;SCI;SCIE&lt;/_collection_scope&gt;&lt;_created&gt;63422609&lt;/_created&gt;&lt;_date&gt;2017-11-01&lt;/_date&gt;&lt;_date_display&gt;2017 Nov&lt;/_date_display&gt;&lt;_db_updated&gt;PubMed&lt;/_db_updated&gt;&lt;_doi&gt;10.1016/j.kint.2017.05.034&lt;/_doi&gt;&lt;_impact_factor&gt;   8.945&lt;/_impact_factor&gt;&lt;_isbn&gt;1523-1755 (Electronic); 0085-2538 (Linking)&lt;/_isbn&gt;&lt;_issue&gt;5&lt;/_issue&gt;&lt;_journal&gt;Kidney Int&lt;/_journal&gt;&lt;_keywords&gt;*acute kidney injury; *chronic kidney disease; *diabetes; *diabetic nephropathy; *mitochondria; *oxidative stress&lt;/_keywords&gt;&lt;_language&gt;eng&lt;/_language&gt;&lt;_modified&gt;63422609&lt;/_modified&gt;&lt;_ori_publication&gt;Copyright (c) 2017 International Society of Nephrology. Published by Elsevier_x000d__x000a_      Inc. All rights reserved.&lt;/_ori_publication&gt;&lt;_pages&gt;1051-1057&lt;/_pages&gt;&lt;_subject_headings&gt;Animals; Diabetic Nephropathies/*pathology; Humans; Kidney/metabolism/*pathology; MicroRNAs/metabolism; Mitochondria/metabolism/*pathology; *Mitochondrial Dynamics; *Oxidative Stress; RNA, Long Noncoding/metabolism; Renal Insufficiency, Chronic/*pathology&lt;/_subject_headings&gt;&lt;_tertiary_title&gt;Kidney international&lt;/_tertiary_title&gt;&lt;_type_work&gt;Journal Article; Review; Research Support, N.I.H., Extramural&lt;/_type_work&gt;&lt;_url&gt;http://www.ncbi.nlm.nih.gov/entrez/query.fcgi?cmd=Retrieve&amp;amp;db=pubmed&amp;amp;dopt=Abstract&amp;amp;list_uids=28893420&amp;amp;query_hl=1&lt;/_url&gt;&lt;_volume&gt;92&lt;/_volume&gt;&lt;/Details&gt;&lt;Extra&gt;&lt;DBUID&gt;{CE9E5D24-68DF-41D2-A3DE-AE71C3A12C81}&lt;/DBUID&gt;&lt;/Extra&gt;&lt;/Item&gt;&lt;/References&gt;&lt;/Group&gt;&lt;/Citation&gt;_x000a_"/>
    <w:docVar w:name="NE.Ref{FAEDD5CC-3932-4EBB-BAF9-F5B3B2CA39F5}" w:val=" ADDIN NE.Ref.{FAEDD5CC-3932-4EBB-BAF9-F5B3B2CA39F5}&lt;Citation&gt;&lt;Group&gt;&lt;References&gt;&lt;Item&gt;&lt;ID&gt;2372&lt;/ID&gt;&lt;UID&gt;{6ABB250F-1937-4BDA-8D1A-68D014513DFF}&lt;/UID&gt;&lt;Title&gt;IDF Diabetes Atlas: Global estimates of diabetes prevalence for 2017 and projections for 2045&lt;/Title&gt;&lt;Template&gt;Journal Article&lt;/Template&gt;&lt;Star&gt;0&lt;/Star&gt;&lt;Tag&gt;0&lt;/Tag&gt;&lt;Author&gt;Cho, N H; Shaw, J E; Karuranga, S; Huang, Y; Da, Rocha Fernandes JD; Ohlrogge, A W; Malanda, B&lt;/Author&gt;&lt;Year&gt;2018&lt;/Year&gt;&lt;Details&gt;&lt;_accession_num&gt;29496507&lt;/_accession_num&gt;&lt;_author_adr&gt;International Diabetes Federation, Chaussee de la Hulpe 166, Brussels, Belgium; Department of Preventive Medicine, Ajou University School of Medicine, 164 World  Cup-ro, Suwon, South Korea. Electronic address: chnaha@ajou.ac.kr.; Baker Heart and Diabetes Institute, 75 Commercial Rd, Melbourne, Australia. Electronic address: jonathan.shaw@bakeridi.edu.au.; International Diabetes Federation, Chaussee de la Hulpe 166, Brussels, Belgium. Electronic address: suvi.karuranga@idf.org.; International Diabetes Federation, Chaussee de la Hulpe 166, Brussels, Belgium. Electronic address: yadi.huang@idf.org.; International Diabetes Federation, Chaussee de la Hulpe 166, Brussels, Belgium. Electronic address: jdfe@novonordisk.com.; International Diabetes Federation, Chaussee de la Hulpe 166, Brussels, Belgium. Electronic address: anne.ohlrogge@idf.org.; International Diabetes Federation, Chaussee de la Hulpe 166, Brussels, Belgium. Electronic address: belma.malanda@idf.org.&lt;/_author_adr&gt;&lt;_created&gt;64068286&lt;/_created&gt;&lt;_date&gt;2018-04-01&lt;/_date&gt;&lt;_date_display&gt;2018 Apr&lt;/_date_display&gt;&lt;_db_updated&gt;PubMed&lt;/_db_updated&gt;&lt;_doi&gt;10.1016/j.diabres.2018.02.023&lt;/_doi&gt;&lt;_impact_factor&gt;   5.602&lt;/_impact_factor&gt;&lt;_isbn&gt;1872-8227 (Electronic); 0168-8227 (Linking)&lt;/_isbn&gt;&lt;_journal&gt;Diabetes Res Clin Pract&lt;/_journal&gt;&lt;_keywords&gt;Diabetes prevalence; Epidemiology; Gestational diabetes; Health economics; Impaired glucose tolerance; Mortality&lt;/_keywords&gt;&lt;_language&gt;eng&lt;/_language&gt;&lt;_modified&gt;64068286&lt;/_modified&gt;&lt;_ori_publication&gt;Copyright (c) 2018 Elsevier B.V. All rights reserved.&lt;/_ori_publication&gt;&lt;_pages&gt;271-281&lt;/_pages&gt;&lt;_subject_headings&gt;Adolescent; Adult; Aged; Aged, 80 and over; Diabetes Mellitus/economics/*epidemiology; Female; Forecasting; Geography; Global Health/economics/statistics &amp;amp; numerical data/*trends; Glucose Intolerance/economics/epidemiology; Health Expenditures; Humans; Hyperglycemia/economics/epidemiology; Male; Middle Aged; Pregnancy; Pregnancy Complications/economics/epidemiology; Prevalence; Young Adult&lt;/_subject_headings&gt;&lt;_tertiary_title&gt;Diabetes research and clinical practice&lt;/_tertiary_title&gt;&lt;_type_work&gt;Journal Article&lt;/_type_work&gt;&lt;_url&gt;http://www.ncbi.nlm.nih.gov/entrez/query.fcgi?cmd=Retrieve&amp;amp;db=pubmed&amp;amp;dopt=Abstract&amp;amp;list_uids=29496507&amp;amp;query_hl=1&lt;/_url&gt;&lt;_volume&gt;138&lt;/_volume&gt;&lt;/Details&gt;&lt;Extra&gt;&lt;DBUID&gt;{AEE44C39-66BE-4BB4-823C-57908EC4BF5F}&lt;/DBUID&gt;&lt;/Extra&gt;&lt;/Item&gt;&lt;/References&gt;&lt;/Group&gt;&lt;/Citation&gt;_x000a_"/>
    <w:docVar w:name="NE.Ref{FC9DB7BB-5313-481D-B97B-BFA267CDE03B}" w:val=" ADDIN NE.Ref.{FC9DB7BB-5313-481D-B97B-BFA267CDE03B}&lt;Citation&gt;&lt;Group&gt;&lt;References&gt;&lt;Item&gt;&lt;ID&gt;1981&lt;/ID&gt;&lt;UID&gt;{B8AEC03E-2EE1-4184-8BD1-475CB9465576}&lt;/UID&gt;&lt;Title&gt;Global aetiology and epidemiology of type 2 diabetes mellitus and its complications&lt;/Title&gt;&lt;Template&gt;Journal Article&lt;/Template&gt;&lt;Star&gt;0&lt;/Star&gt;&lt;Tag&gt;0&lt;/Tag&gt;&lt;Author&gt;Zheng, Y; Ley, S H; Hu, F B&lt;/Author&gt;&lt;Year&gt;2018&lt;/Year&gt;&lt;Details&gt;&lt;_accession_num&gt;29219149&lt;/_accession_num&gt;&lt;_author_adr&gt;State Key Laboratory of Genetic Engineering, School of Life Sciences, Fudan University, 2005 Songhu Road, Shanghai, China.; Department of Nutrition, Harvard T.H. Chan School of Public Health, 2005 Songhu Road, Shanghai, China.; Department of Nutrition, Harvard T.H. Chan School of Public Health, 2005 Songhu Road, Shanghai, China.; Channing Division of Network Medicine, Department of Medicine, Brigham and Women&amp;apos;s Hospital and Harvard Medical School, 181 Longwood Avenue, Boston, Massachusetts 02115, USA.; Department of Nutrition, Harvard T.H. Chan School of Public Health, 2005 Songhu Road, Shanghai, China.; Department of Epidemiology, Harvard T.H. Chan School of Public Health, 665 Huntington Avenue, Boston, Massachusetts 02115, USA.; Channing Division of Network Medicine, Department of Medicine, Brigham and Women&amp;apos;s Hospital and Harvard Medical School, 181 Longwood Avenue, Boston, Massachusetts 02115, USA.&lt;/_author_adr&gt;&lt;_collection_scope&gt;SCI;SCIE&lt;/_collection_scope&gt;&lt;_created&gt;63422553&lt;/_created&gt;&lt;_date&gt;2018-02-01&lt;/_date&gt;&lt;_date_display&gt;2018 Feb&lt;/_date_display&gt;&lt;_db_updated&gt;PubMed&lt;/_db_updated&gt;&lt;_doi&gt;10.1038/nrendo.2017.151&lt;/_doi&gt;&lt;_impact_factor&gt;  28.800&lt;/_impact_factor&gt;&lt;_isbn&gt;1759-5037 (Electronic); 1759-5029 (Linking)&lt;/_isbn&gt;&lt;_issue&gt;2&lt;/_issue&gt;&lt;_journal&gt;Nat Rev Endocrinol&lt;/_journal&gt;&lt;_language&gt;eng&lt;/_language&gt;&lt;_modified&gt;63422553&lt;/_modified&gt;&lt;_pages&gt;88-98&lt;/_pages&gt;&lt;_subject_headings&gt;*Diabetes Complications/epidemiology/etiology/prevention &amp;amp; control; Diabetes Mellitus, Type 2/*epidemiology/etiology/therapy; *Diet; *Disease Management; Global Health; Humans; *Life Style; Morbidity/trends; Risk Factors&lt;/_subject_headings&gt;&lt;_tertiary_title&gt;Nature reviews. Endocrinology&lt;/_tertiary_title&gt;&lt;_type_work&gt;Journal Article; Research Support, Non-U.S. Gov&amp;apos;t; Review&lt;/_type_work&gt;&lt;_url&gt;http://www.ncbi.nlm.nih.gov/entrez/query.fcgi?cmd=Retrieve&amp;amp;db=pubmed&amp;amp;dopt=Abstract&amp;amp;list_uids=29219149&amp;amp;query_hl=1&lt;/_url&gt;&lt;_volume&gt;14&lt;/_volume&gt;&lt;/Details&gt;&lt;Extra&gt;&lt;DBUID&gt;{CE9E5D24-68DF-41D2-A3DE-AE71C3A12C81}&lt;/DBUID&gt;&lt;/Extra&gt;&lt;/Item&gt;&lt;/References&gt;&lt;/Group&gt;&lt;Group&gt;&lt;References&gt;&lt;Item&gt;&lt;ID&gt;1982&lt;/ID&gt;&lt;UID&gt;{627F5ED6-4D35-4901-B8D6-F5657DE43E87}&lt;/UID&gt;&lt;Title&gt;Prevalence of diabetes recorded in mainland China using 2018 diagnostic criteria  from the American Diabetes Association: national cross sectional study&lt;/Title&gt;&lt;Template&gt;Journal Article&lt;/Template&gt;&lt;Star&gt;0&lt;/Star&gt;&lt;Tag&gt;0&lt;/Tag&gt;&lt;Author&gt;Li, Y; Teng, D; Shi, X; Qin, G; Qin, Y; Quan, H; Shi, B; Sun, H; Ba, J; Chen, B; &amp;quot;Du J&amp;quot;; He, L; Lai, X; Li, Y; Chi, H; Liao, E; Liu, C; Liu, L; Tang, X; Tong, N; Wang, G; Zhang, J A; Wang, Y; Xue, Y; Yan, L; Yang, J; Yang, L; Yao, Y; Ye, Z; Zhang, Q; Zhang, L; Zhu, J; Zhu, M; Ning, G; Mu, Y; Zhao, J; Teng, W; Shan, Z&lt;/Author&gt;&lt;Year&gt;2020&lt;/Year&gt;&lt;Details&gt;&lt;_accession_num&gt;32345662&lt;/_accession_num&gt;&lt;_author_adr&gt;Department of Endocrinology and Metabolism and the Institute of Endocrinology, First  Hospital of China Medical University, 155 Nanjing Bei Street, Shenyang, 110001,  Liaoning, China.; Department of Endocrinology and Metabolism and the Institute of Endocrinology, First  Hospital of China Medical University, 155 Nanjing Bei Street, Shenyang, 110001,  Liaoning, China twp@vip.163.com.; Department of Endocrinology and Metabolism and the Institute of Endocrinology, First  Hospital of China Medical University, 155 Nanjing Bei Street, Shenyang, 110001,  Liaoning, China.; Division of Endocrinology, Department of Internal Medicine, First Affiliated  Hospital, Zhengzhou University, Zhengzhou, Henan, China.; Department of Endocrinology, First Affiliated Hospital of Guangxi Medical  University, Nanning, Guangxi, China.; Department of Endocrinology, Hainan General Hospital, Haikou, Hainan, China.; Department of Endocrinology, First Affiliated Hospital of Xi&amp;apos;an Jiaotong University,  Xi&amp;apos;an, Shannxi, China.; Department of Endocrinology, Union Hospital, Tongji Medical College, Huazhong  University of Science and Technology, Wuhan, Hubei, China.; Department of Endocrinology, Chinese PLA General Hospital, Beijing, China.; Department of Endocrinology, Southwest Hospital, Third Military Medical University,  Chongqing, China.; Department of Endocrinology, First Affiliated Hospital of Dalian Medical University,  Dalian, Liaoning, China.; Department of Endocrinology, Cardiovascular and Cerebrovascular Disease Hospital of  Ningxia Medical University, Yinchuan, Ningxia, P.R. China, 750004.; Department of Endocrinology and Metabolism, The Second Affiliated Hospital of  Nanchang University, Nanchang, Jiangxi, China.; Department of Endocrinology, First Affiliated Hospital of Harbin Medical University,  Harbin, Heilongjiang, China.; Department of Endocrinology, Hohhot First Hospital, Hohhot, Inner Mongolia, China.; Department of Endocrinology and Metabolism, Second Xiangya Hospital, Central South  University, Changsha, Hunan, China.; Research Centre of Endocrine and Metabolic Diseases, Affiliated Hospital of  Integrated Traditional Chinese and Western Medicine, Nanjing University of Chinese  Medicine, Nanjing, Jiangsu, China.; Department of Endocrinology and Metabolism, Fujian Institute of Endocrinology,  Fujian Medical University Union Hospital, Fuzhou, Fujian, China.; Department of Endocrinology, First Hospital of Lanzhou University, Lanzhou, Gansu,  China.; Department of Endocrinology and Metabolism, State Key Laboratory of Biotherapy, West  China Hospital, Sichuan University, Chengdu, Sichuan, China.; Department of Endocrinology and Metabolism, First Hospital of Jilin University,  Changchun, Jilin, China.; Department of Endocrinology, Shanghai University of Medicine and Health Science  Affiliated Zhoupu Hospital, Shanghai, China.; Department of Endocrinology, First Hospital of An Hui Medical University, Hefei,  Anhui, China.; Department of Endocrinology, First People&amp;apos;s Hospital of Yunnan Province, Kunming,  Yunnan, China.; Department of Endocrinology and Metabolism, Sun Yat-sen Memorial Hospital, Sun  Yat-sen University, Guangzhou, Guangdong, China.; Department of Endocrinology, First Hospital of Shanxi Medical University, Taiyuan,  Shanxi, China.; Department of Endocrinology and Metabolism, People&amp;apos;s Hospital of Tibet Autonomous  Region, Lhasa, Tibet, China.; Department of Endocrinology, Qinghai Provincial People&amp;apos;s Hospital, Xining, Qinghai,  China.; Zhejiang Provincial Centre for Disease Control and Prevention, Hangzhou, Zhejiang,  China.; Department of Endocrinology and Metabolism, Affiliated Hospital of Guiyang Medical  University, Guiyang, Guizhou, China.; Department of Endocrinology, Second Hospital of Hebei Medical University,  Shijiazhuang, Hebei, China.; Department of Endocrinology, the First Affiliated Hospital of Xinjiang Medical  University, Urumqi, Xinjiang, China.; Department of Endocrinology and Metabolism, Tianjin Medical University General  Hospital, Tianjin, China.; Department of Endocrinology and Metabolism and the Institute of Endocrinology,  Rui-Jin Hospital affiliated with Shanghai Jiao-Tong University School of Medicine,  Shanghai, China.; Department of Endocrinology, Chinese PLA General Hospital, Beijing, China.; Department of Endocrinology, Shandong Provincial Hospital affiliated with Shandong  University, Jinan, Shandong, China.; Department of Endocrinology and Metabolism and the Institute of Endocrinology, First  Hospital of China Medical University, 155 Nanjing Bei Street, Shenyang, 110001,  Liaoning, China twp@vip.163.com.; Department of Endocrinology and Metabolism and the Institute of Endocrinology, First  Hospital of China Medical University, 155 Nanjing Bei Street, Shenyang, 110001,  Liaoning, China.&lt;/_author_adr&gt;&lt;_created&gt;63422556&lt;/_created&gt;&lt;_date&gt;2020-04-28&lt;/_date&gt;&lt;_date_display&gt;2020 Apr 28&lt;/_date_display&gt;&lt;_doi&gt;10.1136/bmj.m997&lt;/_doi&gt;&lt;_impact_factor&gt;  30.223&lt;/_impact_factor&gt;&lt;_isbn&gt;1756-1833 (Electronic); 0959-8138 (Print); 0959-8138 (Linking)&lt;/_isbn&gt;&lt;_journal&gt;BMJ&lt;/_journal&gt;&lt;_language&gt;eng&lt;/_language&gt;&lt;_modified&gt;63422556&lt;/_modified&gt;&lt;_ori_publication&gt;© Author(s) (or their employer(s)) 2019. Re-use permitted under CC BY-NC. No _x000d__x000a_      commercial re-use. See rights and permissions. Published by BMJ.&lt;/_ori_publication&gt;&lt;_pages&gt;m997&lt;/_pages&gt;&lt;_subject_headings&gt;Adolescent; Adult; Aged; Blood Glucose/metabolism; China/epidemiology; Cross-Sectional Studies; Diabetes Mellitus/diagnosis/*epidemiology/metabolism; Fasting; Female; Glucose Intolerance/diagnosis/*epidemiology/metabolism; Glucose Tolerance Test; Glycated Hemoglobin A/metabolism; Humans; Male; Middle Aged; Prediabetic State/diagnosis/*epidemiology/metabolism; Prevalence; Societies, Medical; World Health Organization; Young Adult&lt;/_subject_headings&gt;&lt;_tertiary_title&gt;BMJ (Clinical research ed.)&lt;/_tertiary_title&gt;&lt;_type_work&gt;Journal Article; Research Support, Non-U.S. Gov&amp;apos;t&lt;/_type_work&gt;&lt;_url&gt;http://www.ncbi.nlm.nih.gov/entrez/query.fcgi?cmd=Retrieve&amp;amp;db=pubmed&amp;amp;dopt=Abstract&amp;amp;list_uids=32345662&amp;amp;query_hl=1&lt;/_url&gt;&lt;_volume&gt;369&lt;/_volume&gt;&lt;/Details&gt;&lt;Extra&gt;&lt;DBUID&gt;{CE9E5D24-68DF-41D2-A3DE-AE71C3A12C81}&lt;/DBUID&gt;&lt;/Extra&gt;&lt;/Item&gt;&lt;/References&gt;&lt;/Group&gt;&lt;/Citation&gt;_x000a_"/>
    <w:docVar w:name="NE.Ref{FDC71DE5-718C-40D8-8D70-20999D97C0C5}" w:val=" ADDIN NE.Ref.{FDC71DE5-718C-40D8-8D70-20999D97C0C5}&lt;Citation&gt;&lt;Group&gt;&lt;References&gt;&lt;Item&gt;&lt;ID&gt;2366&lt;/ID&gt;&lt;UID&gt;{64D72BEC-32EC-4F41-9CCF-F7566993873E}&lt;/UID&gt;&lt;Title&gt;Sex and Gender Differences in Risk, Pathophysiology and Complications of Type 2 Diabetes Mellitus&lt;/Title&gt;&lt;Template&gt;Journal Article&lt;/Template&gt;&lt;Star&gt;0&lt;/Star&gt;&lt;Tag&gt;0&lt;/Tag&gt;&lt;Author&gt;Kautzky-Willer, A; Harreiter, J; Pacini, G&lt;/Author&gt;&lt;Year&gt;2016&lt;/Year&gt;&lt;Details&gt;&lt;_accession_num&gt;27159875&lt;/_accession_num&gt;&lt;_author_adr&gt;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 Gender Medicine Unit (A.K.-W., J.H.), Division of Endocrinology and Metabolism, Department of Internal Medicine III, Medical University of Vienna, 1090 Vienna, Austria; and Metabolic Unit (G.P.), Institute of Neuroscience, National Research  Council, 35127 Padua, Italy.&lt;/_author_adr&gt;&lt;_collection_scope&gt;SCI;SCIE&lt;/_collection_scope&gt;&lt;_created&gt;64068032&lt;/_created&gt;&lt;_date&gt;2016-06-01&lt;/_date&gt;&lt;_date_display&gt;2016 Jun&lt;/_date_display&gt;&lt;_db_updated&gt;PubMed&lt;/_db_updated&gt;&lt;_doi&gt;10.1210/er.2015-1137&lt;/_doi&gt;&lt;_impact_factor&gt;  19.871&lt;/_impact_factor&gt;&lt;_isbn&gt;1945-7189 (Electronic); 0163-769X (Linking)&lt;/_isbn&gt;&lt;_issue&gt;3&lt;/_issue&gt;&lt;_journal&gt;Endocr Rev&lt;/_journal&gt;&lt;_language&gt;eng&lt;/_language&gt;&lt;_modified&gt;64068032&lt;/_modified&gt;&lt;_pages&gt;278-316&lt;/_pages&gt;&lt;_subject_headings&gt;*Diabetes Complications/epidemiology/etiology/physiopathology; *Diabetes Mellitus, Type 2/complications/epidemiology/etiology/physiopathology; Female; Humans; Male&lt;/_subject_headings&gt;&lt;_tertiary_title&gt;Endocrine reviews&lt;/_tertiary_title&gt;&lt;_type_work&gt;Journal Article; Review&lt;/_type_work&gt;&lt;_url&gt;http://www.ncbi.nlm.nih.gov/entrez/query.fcgi?cmd=Retrieve&amp;amp;db=pubmed&amp;amp;dopt=Abstract&amp;amp;list_uids=27159875&amp;amp;query_hl=1&lt;/_url&gt;&lt;_volume&gt;37&lt;/_volume&gt;&lt;/Details&gt;&lt;Extra&gt;&lt;DBUID&gt;{AEE44C39-66BE-4BB4-823C-57908EC4BF5F}&lt;/DBUID&gt;&lt;/Extra&gt;&lt;/Item&gt;&lt;/References&gt;&lt;/Group&gt;&lt;/Citation&gt;_x000a_"/>
    <w:docVar w:name="NE.Ref{FE38323F-6543-41B2-BC84-AA9A720A71D9}" w:val=" ADDIN NE.Ref.{FE38323F-6543-41B2-BC84-AA9A720A71D9}&lt;Citation&gt;&lt;Group&gt;&lt;References&gt;&lt;Item&gt;&lt;ID&gt;2059&lt;/ID&gt;&lt;UID&gt;{1FA00D73-EADF-4442-B456-65AF022C3930}&lt;/UID&gt;&lt;Title&gt;Gene-by-Sex Interactions in Mitochondrial Functions and Cardio-Metabolic Traits&lt;/Title&gt;&lt;Template&gt;Journal Article&lt;/Template&gt;&lt;Star&gt;0&lt;/Star&gt;&lt;Tag&gt;0&lt;/Tag&gt;&lt;Author&gt;Norheim, F; Hasin-Brumshtein, Y; Vergnes, L; Chella, Krishnan K; Pan, C; Seldin, M M; Hui, S T; Mehrabian, M; Zhou, Z; Gupta, S; Parks, B W; Walch, A; Reue, K; Hofmann, S M; Arnold, A P; Lusis, A J&lt;/Author&gt;&lt;Year&gt;2019&lt;/Year&gt;&lt;Details&gt;&lt;_accession_num&gt;30639359&lt;/_accession_num&gt;&lt;_author_adr&gt;Department of Medicine/Division of Cardiology and Department of Human Genetics, University of California, Los Angeles, Los Angeles, CA, USA; Department of Nutrition, Institute of Basic Medical Sciences, Faculty of Medicine, University of Oslo, Oslo, Norway.; Department of Medicine/Division of Cardiology and Department of Human Genetics, University of California, Los Angeles, Los Angeles, CA, USA.;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Medicine/Division of Cardiology and Department of Human Genetics, University of California, Los Angeles, Los Angeles, CA, USA.; Department of Nutritional Sciences, University of Wisconsin-Madison, Madison, WI, USA.; Research Unit Analytical Pathology, Helmholtz Zentrum Munchen, Neuherberg, Germany.; Department of Human Genetics, University of California, Los Angeles, Los Angeles, CA, USA.; Institute of Diabetes and Regeneration Research, Helmholtz Zentrum Muenchen, German Research Center for Environmental Health (GmbH), Neuherberg, Germany; German Center for Diabetes Research (DZD), Neuherberg, Munchen 80336, Germany; Medizinische Klinik und Poliklinik IV, Klinikum der Ludwig Maximilian Universitat (LMU), Munich, Germany.; Department of Integrative Biology and Physiology, University of California, Los Angeles, Los Angeles, CA, USA.; Department of Medicine/Division of Cardiology and Department of Human Genetics, University of California, Los Angeles, Los Angeles, CA, USA; Department of Human  Genetics, University of California, Los Angeles, Los Angeles, CA, USA; Department of Microbiology, Immunology and Molecular Genetics, University of California, Los Angeles, Los Angeles, CA, USA. Electronic address: jlusis@mednet.ucla.edu.&lt;/_author_adr&gt;&lt;_collection_scope&gt;SCI;SCIE&lt;/_collection_scope&gt;&lt;_created&gt;63545551&lt;/_created&gt;&lt;_date&gt;2019-04-02&lt;/_date&gt;&lt;_date_display&gt;2019 Apr 2&lt;/_date_display&gt;&lt;_db_updated&gt;PubMed&lt;/_db_updated&gt;&lt;_doi&gt;10.1016/j.cmet.2018.12.013&lt;/_doi&gt;&lt;_impact_factor&gt;  31.373&lt;/_impact_factor&gt;&lt;_isbn&gt;1932-7420 (Electronic); 1550-4131 (Linking)&lt;/_isbn&gt;&lt;_issue&gt;4&lt;/_issue&gt;&lt;_journal&gt;Cell Metab&lt;/_journal&gt;&lt;_keywords&gt;*adipose tissue &amp;quot;browning&amp;quot;; *gene-by-sex interactions; *gonadectomy; *hybrid mouse diversity panel; *mitochondrial functions; *sex differences; *uncoupling protein-1&lt;/_keywords&gt;&lt;_language&gt;eng&lt;/_language&gt;&lt;_modified&gt;64068133&lt;/_modified&gt;&lt;_ori_publication&gt;Copyright (c) 2018 Elsevier Inc. All rights reserved.&lt;/_ori_publication&gt;&lt;_pages&gt;932-949.e4&lt;/_pages&gt;&lt;_subject_headings&gt;Adipose Tissue/metabolism/pathology; Animals; Cardiovascular Diseases/*metabolism/pathology; Female; Insulin Resistance; Male; Mice; Mice, Inbred Strains; Mice, Transgenic; Mitochondria/*metabolism; Obesity/metabolism/pathology; Phenotype; Principal Component Analysis; Sex Characteristics&lt;/_subject_headings&gt;&lt;_tertiary_title&gt;Cell metabolism&lt;/_tertiary_title&gt;&lt;_type_work&gt;Journal Article; Research Support, N.I.H., Extramural; Research Support, Non-U.S. Gov&amp;apos;t&lt;/_type_work&gt;&lt;_url&gt;http://www.ncbi.nlm.nih.gov/entrez/query.fcgi?cmd=Retrieve&amp;amp;db=pubmed&amp;amp;dopt=Abstract&amp;amp;list_uids=30639359&amp;amp;query_hl=1&lt;/_url&gt;&lt;_volume&gt;29&lt;/_volume&gt;&lt;_social_category&gt;生物学(1)&lt;/_social_category&gt;&lt;/Details&gt;&lt;Extra&gt;&lt;DBUID&gt;{AEE44C39-66BE-4BB4-823C-57908EC4BF5F}&lt;/DBUID&gt;&lt;/Extra&gt;&lt;/Item&gt;&lt;/References&gt;&lt;/Group&gt;&lt;/Citation&gt;_x000a_"/>
    <w:docVar w:name="NE.Ref{FFCBDF33-E449-41A7-8B9A-4013E81AEEC9}" w:val=" ADDIN NE.Ref.{FFCBDF33-E449-41A7-8B9A-4013E81AEEC9}&lt;Citation&gt;&lt;Group&gt;&lt;References&gt;&lt;Item&gt;&lt;ID&gt;1975&lt;/ID&gt;&lt;UID&gt;{3E490D95-D71C-4C2D-81BC-828ECFD46331}&lt;/UID&gt;&lt;Title&gt;Methylmalonic acid, a biochemical hallmark of methylmalonic acidurias but no  inhibitor of mitochondrial respiratory chain&lt;/Title&gt;&lt;Template&gt;Journal Article&lt;/Template&gt;&lt;Star&gt;0&lt;/Star&gt;&lt;Tag&gt;0&lt;/Tag&gt;&lt;Author&gt;Kölker, S; Schwab, M; Hörster, F; Sauer, S; Hinz, A; Wolf, N I; Mayatepek, E; Hoffmann, G F; Smeitink, J A; Okun, J G&lt;/Author&gt;&lt;Year&gt;2003&lt;/Year&gt;&lt;Details&gt;&lt;_accession_num&gt;12972416&lt;/_accession_num&gt;&lt;_author_adr&gt;Department of General Pediatrics, Division of Metabolic and Endocrine Diseases,  University Children&amp;apos;s Hospital Heidelberg, D-69120 Heidelberg, Germany.  Stefan_Koelker@med.uni-heidelberg.de&lt;/_author_adr&gt;&lt;_collection_scope&gt;SCI;SCIE;EI&lt;/_collection_scope&gt;&lt;_created&gt;63418964&lt;/_created&gt;&lt;_date&gt;2003-11-28&lt;/_date&gt;&lt;_date_display&gt;2003 Nov 28&lt;/_date_display&gt;&lt;_doi&gt;10.1074/jbc.M308861200&lt;/_doi&gt;&lt;_impact_factor&gt;   4.238&lt;/_impact_factor&gt;&lt;_isbn&gt;0021-9258 (Print); 0021-9258 (Linking)&lt;/_isbn&gt;&lt;_issue&gt;48&lt;/_issue&gt;&lt;_journal&gt;J Biol Chem&lt;/_journal&gt;&lt;_language&gt;eng&lt;/_language&gt;&lt;_modified&gt;63418964&lt;/_modified&gt;&lt;_pages&gt;47388-93&lt;/_pages&gt;&lt;_subject_headings&gt;Acyl Coenzyme A/metabolism; Adenosine Triphosphate/metabolism; Aging; Amino Acid Metabolism, Inborn Errors/*metabolism; Animals; Cattle; Citrates/metabolism; Citric Acid Cycle; Dose-Response Relationship, Drug; *Electron Transport; Female; Hydrogen-Ion Concentration; Male; Malonates/metabolism; Methylmalonic Acid/*chemistry/urine; Mice; Mice, Inbred C57BL; Mitochondria/*metabolism; Mitochondrial Diseases/*metabolism; Muscles/metabolism; Myocardium/metabolism; Oxygen/metabolism; Phosphorylation; Pyruvates/metabolism; Spectrophotometry; Time Factors&lt;/_subject_headings&gt;&lt;_tertiary_title&gt;The Journal of biological chemistry&lt;/_tertiary_title&gt;&lt;_type_work&gt;Journal Article; Research Support, Non-U.S. Gov&amp;apos;t&lt;/_type_work&gt;&lt;_url&gt;http://www.ncbi.nlm.nih.gov/entrez/query.fcgi?cmd=Retrieve&amp;amp;db=pubmed&amp;amp;dopt=Abstract&amp;amp;list_uids=12972416&amp;amp;query_hl=1&lt;/_url&gt;&lt;_volume&gt;278&lt;/_volume&gt;&lt;/Details&gt;&lt;Extra&gt;&lt;DBUID&gt;{CE9E5D24-68DF-41D2-A3DE-AE71C3A12C81}&lt;/DBUID&gt;&lt;/Extra&gt;&lt;/Item&gt;&lt;/References&gt;&lt;/Group&gt;&lt;Group&gt;&lt;References&gt;&lt;Item&gt;&lt;ID&gt;1915&lt;/ID&gt;&lt;UID&gt;{DBEC9CCC-8D9A-47E6-B8C1-E28056BC921A}&lt;/UID&gt;&lt;Title&gt;Neurodegeneration and chronic renal failure in methylmalonic aciduria--a  pathophysiological approach&lt;/Title&gt;&lt;Template&gt;Journal Article&lt;/Template&gt;&lt;Star&gt;0&lt;/Star&gt;&lt;Tag&gt;0&lt;/Tag&gt;&lt;Author&gt;Morath, M A; Okun, J G; Müller, I B; Sauer, S W; Hörster, F; Hoffmann, G F; Kölker, S&lt;/Author&gt;&lt;Year&gt;2008&lt;/Year&gt;&lt;Details&gt;&lt;_accession_num&gt;17846917&lt;/_accession_num&gt;&lt;_author_adr&gt;Department of General Pediatrics, Division of Inherited Metabolic Diseases,  University Children&amp;apos;s Hospital Heidelberg, Im Neuenheimer Feld 150, 69120,  Heidelberg, Germany. marina.morath@med.uni-heidelberg.de&lt;/_author_adr&gt;&lt;_collection_scope&gt;SCI;SCIE&lt;/_collection_scope&gt;&lt;_created&gt;63332744&lt;/_created&gt;&lt;_date&gt;2008-02-01&lt;/_date&gt;&lt;_date_display&gt;2008 Feb&lt;/_date_display&gt;&lt;_doi&gt;10.1007/s10545-007-0571-5&lt;/_doi&gt;&lt;_impact_factor&gt;   4.036&lt;/_impact_factor&gt;&lt;_isbn&gt;1573-2665 (Electronic); 0141-8955 (Linking)&lt;/_isbn&gt;&lt;_issue&gt;1&lt;/_issue&gt;&lt;_journal&gt;J Inherit Metab Dis&lt;/_journal&gt;&lt;_language&gt;eng&lt;/_language&gt;&lt;_modified&gt;63418975&lt;/_modified&gt;&lt;_pages&gt;35-43&lt;/_pages&gt;&lt;_subject_headings&gt;Animals; Brain/metabolism/physiopathology; Dicarboxylic Acids/metabolism; Energy Metabolism/physiology; Humans; Kidney/metabolism/physiopathology; Kidney Failure, Chronic/*etiology/metabolism/therapy; Methylmalonic Acid/*urine; Mitochondria/metabolism; Models, Biological; Neurodegenerative Diseases/*etiology/metabolism/therapy; Vitamin B 12 Deficiency/*complications/metabolism/urine&lt;/_subject_headings&gt;&lt;_tertiary_title&gt;Journal of inherited metabolic disease&lt;/_tertiary_title&gt;&lt;_type_work&gt;Journal Article; Review&lt;/_type_work&gt;&lt;_url&gt;http://www.ncbi.nlm.nih.gov/entrez/query.fcgi?cmd=Retrieve&amp;amp;db=pubmed&amp;amp;dopt=Abstract&amp;amp;list_uids=17846917&amp;amp;query_hl=1&lt;/_url&gt;&lt;_volume&gt;31&lt;/_volume&gt;&lt;/Details&gt;&lt;Extra&gt;&lt;DBUID&gt;{CE9E5D24-68DF-41D2-A3DE-AE71C3A12C81}&lt;/DBUID&gt;&lt;/Extra&gt;&lt;/Item&gt;&lt;/References&gt;&lt;/Group&gt;&lt;/Citation&gt;_x000a_"/>
    <w:docVar w:name="ne_docsoft" w:val="MSWord"/>
    <w:docVar w:name="ne_docversion" w:val="NoteExpress 2.0"/>
    <w:docVar w:name="ne_insertmode" w:val="0"/>
    <w:docVar w:name="ne_stylename" w:val="Diabetes New wsj2"/>
  </w:docVars>
  <w:rsids>
    <w:rsidRoot w:val="008E0272"/>
    <w:rsid w:val="00000C4E"/>
    <w:rsid w:val="000025FA"/>
    <w:rsid w:val="00004853"/>
    <w:rsid w:val="000053D5"/>
    <w:rsid w:val="0001010D"/>
    <w:rsid w:val="00010E59"/>
    <w:rsid w:val="0001110A"/>
    <w:rsid w:val="00011F6F"/>
    <w:rsid w:val="00012107"/>
    <w:rsid w:val="00012B94"/>
    <w:rsid w:val="000164C6"/>
    <w:rsid w:val="00016809"/>
    <w:rsid w:val="00017499"/>
    <w:rsid w:val="0001781D"/>
    <w:rsid w:val="000200C6"/>
    <w:rsid w:val="00021243"/>
    <w:rsid w:val="00021E62"/>
    <w:rsid w:val="00021FC1"/>
    <w:rsid w:val="000221FB"/>
    <w:rsid w:val="00022997"/>
    <w:rsid w:val="00023B10"/>
    <w:rsid w:val="000258A6"/>
    <w:rsid w:val="0002767F"/>
    <w:rsid w:val="00027763"/>
    <w:rsid w:val="000307FA"/>
    <w:rsid w:val="0003425C"/>
    <w:rsid w:val="000349EF"/>
    <w:rsid w:val="000351CA"/>
    <w:rsid w:val="00040500"/>
    <w:rsid w:val="0004168C"/>
    <w:rsid w:val="00041BE2"/>
    <w:rsid w:val="00043B72"/>
    <w:rsid w:val="00043BA8"/>
    <w:rsid w:val="00044DB4"/>
    <w:rsid w:val="00044F38"/>
    <w:rsid w:val="00045684"/>
    <w:rsid w:val="00046ACE"/>
    <w:rsid w:val="00046F2B"/>
    <w:rsid w:val="0004729D"/>
    <w:rsid w:val="000500A6"/>
    <w:rsid w:val="00050717"/>
    <w:rsid w:val="0005075E"/>
    <w:rsid w:val="000509EE"/>
    <w:rsid w:val="000515C4"/>
    <w:rsid w:val="000524A6"/>
    <w:rsid w:val="00052A4B"/>
    <w:rsid w:val="00052EDF"/>
    <w:rsid w:val="00054377"/>
    <w:rsid w:val="0005459A"/>
    <w:rsid w:val="00054951"/>
    <w:rsid w:val="00054BAB"/>
    <w:rsid w:val="0005569E"/>
    <w:rsid w:val="00056158"/>
    <w:rsid w:val="000573E0"/>
    <w:rsid w:val="00057507"/>
    <w:rsid w:val="00057D5F"/>
    <w:rsid w:val="0006117B"/>
    <w:rsid w:val="000625C3"/>
    <w:rsid w:val="00062E39"/>
    <w:rsid w:val="000636A3"/>
    <w:rsid w:val="00064E84"/>
    <w:rsid w:val="00067C3D"/>
    <w:rsid w:val="00070846"/>
    <w:rsid w:val="00070866"/>
    <w:rsid w:val="00070B26"/>
    <w:rsid w:val="00070BF9"/>
    <w:rsid w:val="0007187F"/>
    <w:rsid w:val="00072B54"/>
    <w:rsid w:val="00073D23"/>
    <w:rsid w:val="000740C5"/>
    <w:rsid w:val="000740E3"/>
    <w:rsid w:val="00076A52"/>
    <w:rsid w:val="00077587"/>
    <w:rsid w:val="00077C42"/>
    <w:rsid w:val="00080297"/>
    <w:rsid w:val="00080BE1"/>
    <w:rsid w:val="000812CA"/>
    <w:rsid w:val="00082129"/>
    <w:rsid w:val="00084154"/>
    <w:rsid w:val="000848CE"/>
    <w:rsid w:val="00084F34"/>
    <w:rsid w:val="000852F7"/>
    <w:rsid w:val="000854A5"/>
    <w:rsid w:val="000860D9"/>
    <w:rsid w:val="00086114"/>
    <w:rsid w:val="00087B34"/>
    <w:rsid w:val="00091197"/>
    <w:rsid w:val="00091CEA"/>
    <w:rsid w:val="000934C7"/>
    <w:rsid w:val="00093FD6"/>
    <w:rsid w:val="000967A7"/>
    <w:rsid w:val="00096BB0"/>
    <w:rsid w:val="000A05EA"/>
    <w:rsid w:val="000A0BBB"/>
    <w:rsid w:val="000A207A"/>
    <w:rsid w:val="000A2906"/>
    <w:rsid w:val="000A2A83"/>
    <w:rsid w:val="000A2EB5"/>
    <w:rsid w:val="000A3717"/>
    <w:rsid w:val="000A3DA0"/>
    <w:rsid w:val="000A411D"/>
    <w:rsid w:val="000A5C19"/>
    <w:rsid w:val="000A6272"/>
    <w:rsid w:val="000A675A"/>
    <w:rsid w:val="000A723C"/>
    <w:rsid w:val="000A7FFD"/>
    <w:rsid w:val="000B116C"/>
    <w:rsid w:val="000B280F"/>
    <w:rsid w:val="000B2CBC"/>
    <w:rsid w:val="000B3187"/>
    <w:rsid w:val="000B38EB"/>
    <w:rsid w:val="000B43D0"/>
    <w:rsid w:val="000B4714"/>
    <w:rsid w:val="000B7D38"/>
    <w:rsid w:val="000C0305"/>
    <w:rsid w:val="000C16C5"/>
    <w:rsid w:val="000C1AB9"/>
    <w:rsid w:val="000C34A8"/>
    <w:rsid w:val="000C58D6"/>
    <w:rsid w:val="000C68DE"/>
    <w:rsid w:val="000C6A29"/>
    <w:rsid w:val="000D050A"/>
    <w:rsid w:val="000D0829"/>
    <w:rsid w:val="000D10C3"/>
    <w:rsid w:val="000D30A9"/>
    <w:rsid w:val="000D432A"/>
    <w:rsid w:val="000D5860"/>
    <w:rsid w:val="000D5E14"/>
    <w:rsid w:val="000D65B4"/>
    <w:rsid w:val="000D7541"/>
    <w:rsid w:val="000D75FA"/>
    <w:rsid w:val="000D7741"/>
    <w:rsid w:val="000E01D6"/>
    <w:rsid w:val="000E01E7"/>
    <w:rsid w:val="000E0223"/>
    <w:rsid w:val="000E0A58"/>
    <w:rsid w:val="000E1005"/>
    <w:rsid w:val="000E1635"/>
    <w:rsid w:val="000E253C"/>
    <w:rsid w:val="000E2F6D"/>
    <w:rsid w:val="000E4D75"/>
    <w:rsid w:val="000E5EDD"/>
    <w:rsid w:val="000E7815"/>
    <w:rsid w:val="000E786D"/>
    <w:rsid w:val="000F084E"/>
    <w:rsid w:val="000F1F18"/>
    <w:rsid w:val="000F2579"/>
    <w:rsid w:val="000F2E21"/>
    <w:rsid w:val="000F56AD"/>
    <w:rsid w:val="000F5D5A"/>
    <w:rsid w:val="000F5F3C"/>
    <w:rsid w:val="000F64F9"/>
    <w:rsid w:val="000F6C6E"/>
    <w:rsid w:val="000F779E"/>
    <w:rsid w:val="000F7EBC"/>
    <w:rsid w:val="00100826"/>
    <w:rsid w:val="00100A4F"/>
    <w:rsid w:val="00101DBB"/>
    <w:rsid w:val="00102AC8"/>
    <w:rsid w:val="00102C6E"/>
    <w:rsid w:val="00104C46"/>
    <w:rsid w:val="00105039"/>
    <w:rsid w:val="00105168"/>
    <w:rsid w:val="001051A8"/>
    <w:rsid w:val="001065FA"/>
    <w:rsid w:val="00110623"/>
    <w:rsid w:val="0011182F"/>
    <w:rsid w:val="00112EB7"/>
    <w:rsid w:val="00113F22"/>
    <w:rsid w:val="001141AA"/>
    <w:rsid w:val="00114C0C"/>
    <w:rsid w:val="001154F3"/>
    <w:rsid w:val="001158CF"/>
    <w:rsid w:val="00115A8D"/>
    <w:rsid w:val="00115E6C"/>
    <w:rsid w:val="00116C97"/>
    <w:rsid w:val="00116CB6"/>
    <w:rsid w:val="001176EC"/>
    <w:rsid w:val="0011780D"/>
    <w:rsid w:val="00117A68"/>
    <w:rsid w:val="001205D9"/>
    <w:rsid w:val="00121E11"/>
    <w:rsid w:val="00122CA5"/>
    <w:rsid w:val="00122FF6"/>
    <w:rsid w:val="0012305B"/>
    <w:rsid w:val="0012391E"/>
    <w:rsid w:val="00123D89"/>
    <w:rsid w:val="00125C2A"/>
    <w:rsid w:val="00125FF0"/>
    <w:rsid w:val="001261DF"/>
    <w:rsid w:val="00127312"/>
    <w:rsid w:val="001274FB"/>
    <w:rsid w:val="001320DA"/>
    <w:rsid w:val="001322D6"/>
    <w:rsid w:val="0013319B"/>
    <w:rsid w:val="001331AF"/>
    <w:rsid w:val="0013372C"/>
    <w:rsid w:val="00133827"/>
    <w:rsid w:val="00133D4E"/>
    <w:rsid w:val="00134150"/>
    <w:rsid w:val="0013417B"/>
    <w:rsid w:val="0013427F"/>
    <w:rsid w:val="00135AD5"/>
    <w:rsid w:val="00135C2D"/>
    <w:rsid w:val="0013753A"/>
    <w:rsid w:val="00140268"/>
    <w:rsid w:val="001402C5"/>
    <w:rsid w:val="00140648"/>
    <w:rsid w:val="001407F0"/>
    <w:rsid w:val="00141C67"/>
    <w:rsid w:val="00142B3B"/>
    <w:rsid w:val="00142CD5"/>
    <w:rsid w:val="00142E62"/>
    <w:rsid w:val="00142EEF"/>
    <w:rsid w:val="001432E6"/>
    <w:rsid w:val="001450B8"/>
    <w:rsid w:val="00145897"/>
    <w:rsid w:val="00147373"/>
    <w:rsid w:val="00150C3E"/>
    <w:rsid w:val="00151398"/>
    <w:rsid w:val="001522A9"/>
    <w:rsid w:val="00153F8C"/>
    <w:rsid w:val="0015439F"/>
    <w:rsid w:val="00156337"/>
    <w:rsid w:val="00157331"/>
    <w:rsid w:val="00160902"/>
    <w:rsid w:val="00164C1F"/>
    <w:rsid w:val="00164CD5"/>
    <w:rsid w:val="00165AE1"/>
    <w:rsid w:val="0016628D"/>
    <w:rsid w:val="00166E11"/>
    <w:rsid w:val="00167032"/>
    <w:rsid w:val="0016754B"/>
    <w:rsid w:val="0017013D"/>
    <w:rsid w:val="001707A8"/>
    <w:rsid w:val="00170BD5"/>
    <w:rsid w:val="00171372"/>
    <w:rsid w:val="00171D56"/>
    <w:rsid w:val="00172CFA"/>
    <w:rsid w:val="0017316A"/>
    <w:rsid w:val="00173F1E"/>
    <w:rsid w:val="001741DB"/>
    <w:rsid w:val="001741F3"/>
    <w:rsid w:val="001749C9"/>
    <w:rsid w:val="00176675"/>
    <w:rsid w:val="001774DF"/>
    <w:rsid w:val="001804AD"/>
    <w:rsid w:val="00180813"/>
    <w:rsid w:val="00180821"/>
    <w:rsid w:val="00180E75"/>
    <w:rsid w:val="0018107D"/>
    <w:rsid w:val="00181772"/>
    <w:rsid w:val="00182836"/>
    <w:rsid w:val="00183AA2"/>
    <w:rsid w:val="00184BDB"/>
    <w:rsid w:val="0018504B"/>
    <w:rsid w:val="00185225"/>
    <w:rsid w:val="00185A59"/>
    <w:rsid w:val="00186DDF"/>
    <w:rsid w:val="00187A6A"/>
    <w:rsid w:val="00187B24"/>
    <w:rsid w:val="00187F00"/>
    <w:rsid w:val="00190B30"/>
    <w:rsid w:val="00190F68"/>
    <w:rsid w:val="00192236"/>
    <w:rsid w:val="00192998"/>
    <w:rsid w:val="00192E98"/>
    <w:rsid w:val="00192FBD"/>
    <w:rsid w:val="00197B5B"/>
    <w:rsid w:val="001A01D2"/>
    <w:rsid w:val="001A0E24"/>
    <w:rsid w:val="001A1D37"/>
    <w:rsid w:val="001A2006"/>
    <w:rsid w:val="001A3A85"/>
    <w:rsid w:val="001A4BA4"/>
    <w:rsid w:val="001A4F3D"/>
    <w:rsid w:val="001A5DD5"/>
    <w:rsid w:val="001A69FB"/>
    <w:rsid w:val="001A6E54"/>
    <w:rsid w:val="001A7D33"/>
    <w:rsid w:val="001B0083"/>
    <w:rsid w:val="001B0365"/>
    <w:rsid w:val="001B1869"/>
    <w:rsid w:val="001B25AF"/>
    <w:rsid w:val="001B289A"/>
    <w:rsid w:val="001B2A26"/>
    <w:rsid w:val="001B2F8B"/>
    <w:rsid w:val="001B3961"/>
    <w:rsid w:val="001B46D2"/>
    <w:rsid w:val="001B537C"/>
    <w:rsid w:val="001B5C69"/>
    <w:rsid w:val="001B62DC"/>
    <w:rsid w:val="001B6E24"/>
    <w:rsid w:val="001C0295"/>
    <w:rsid w:val="001C0449"/>
    <w:rsid w:val="001C0E0E"/>
    <w:rsid w:val="001C2191"/>
    <w:rsid w:val="001C28B1"/>
    <w:rsid w:val="001C37E8"/>
    <w:rsid w:val="001C39A1"/>
    <w:rsid w:val="001C3E3A"/>
    <w:rsid w:val="001C416A"/>
    <w:rsid w:val="001C4E18"/>
    <w:rsid w:val="001C60D9"/>
    <w:rsid w:val="001C62B5"/>
    <w:rsid w:val="001C6878"/>
    <w:rsid w:val="001C7F5A"/>
    <w:rsid w:val="001D0FA4"/>
    <w:rsid w:val="001D1029"/>
    <w:rsid w:val="001D16D8"/>
    <w:rsid w:val="001D1BF2"/>
    <w:rsid w:val="001D1D99"/>
    <w:rsid w:val="001D2C90"/>
    <w:rsid w:val="001D483F"/>
    <w:rsid w:val="001D4C8C"/>
    <w:rsid w:val="001D4E9A"/>
    <w:rsid w:val="001D4F16"/>
    <w:rsid w:val="001D52EF"/>
    <w:rsid w:val="001D5720"/>
    <w:rsid w:val="001D6E32"/>
    <w:rsid w:val="001D7D1D"/>
    <w:rsid w:val="001E0617"/>
    <w:rsid w:val="001E2171"/>
    <w:rsid w:val="001E2C55"/>
    <w:rsid w:val="001E421B"/>
    <w:rsid w:val="001E4529"/>
    <w:rsid w:val="001E49A6"/>
    <w:rsid w:val="001E590C"/>
    <w:rsid w:val="001E5F4E"/>
    <w:rsid w:val="001F0691"/>
    <w:rsid w:val="001F1984"/>
    <w:rsid w:val="001F2087"/>
    <w:rsid w:val="001F322E"/>
    <w:rsid w:val="001F347C"/>
    <w:rsid w:val="001F415A"/>
    <w:rsid w:val="001F4571"/>
    <w:rsid w:val="001F5356"/>
    <w:rsid w:val="001F5852"/>
    <w:rsid w:val="001F60FC"/>
    <w:rsid w:val="001F72B8"/>
    <w:rsid w:val="00200E11"/>
    <w:rsid w:val="002018A9"/>
    <w:rsid w:val="00201BB4"/>
    <w:rsid w:val="00202BC6"/>
    <w:rsid w:val="002037DC"/>
    <w:rsid w:val="00203830"/>
    <w:rsid w:val="0020542D"/>
    <w:rsid w:val="0020589D"/>
    <w:rsid w:val="00205A09"/>
    <w:rsid w:val="0020708D"/>
    <w:rsid w:val="00207F77"/>
    <w:rsid w:val="0021029B"/>
    <w:rsid w:val="002130F0"/>
    <w:rsid w:val="0021398A"/>
    <w:rsid w:val="00214018"/>
    <w:rsid w:val="00214543"/>
    <w:rsid w:val="00214E79"/>
    <w:rsid w:val="0021654A"/>
    <w:rsid w:val="00216C79"/>
    <w:rsid w:val="00216D6F"/>
    <w:rsid w:val="00220B50"/>
    <w:rsid w:val="00222FFE"/>
    <w:rsid w:val="002232E8"/>
    <w:rsid w:val="00223EBC"/>
    <w:rsid w:val="0022443D"/>
    <w:rsid w:val="00224521"/>
    <w:rsid w:val="00224AD9"/>
    <w:rsid w:val="00224CE1"/>
    <w:rsid w:val="00226122"/>
    <w:rsid w:val="00226FCD"/>
    <w:rsid w:val="002277D5"/>
    <w:rsid w:val="002279F3"/>
    <w:rsid w:val="00227D29"/>
    <w:rsid w:val="00230825"/>
    <w:rsid w:val="00230BFB"/>
    <w:rsid w:val="00231368"/>
    <w:rsid w:val="00234552"/>
    <w:rsid w:val="00234601"/>
    <w:rsid w:val="00236C0B"/>
    <w:rsid w:val="002370DF"/>
    <w:rsid w:val="0024175C"/>
    <w:rsid w:val="0024262D"/>
    <w:rsid w:val="00242687"/>
    <w:rsid w:val="00242831"/>
    <w:rsid w:val="0024284C"/>
    <w:rsid w:val="0024387B"/>
    <w:rsid w:val="002439A2"/>
    <w:rsid w:val="00244DB6"/>
    <w:rsid w:val="00244F2E"/>
    <w:rsid w:val="0024565C"/>
    <w:rsid w:val="00246932"/>
    <w:rsid w:val="00247CBD"/>
    <w:rsid w:val="00247DCC"/>
    <w:rsid w:val="00250C55"/>
    <w:rsid w:val="00251167"/>
    <w:rsid w:val="00251C9A"/>
    <w:rsid w:val="00252042"/>
    <w:rsid w:val="00252D19"/>
    <w:rsid w:val="00253887"/>
    <w:rsid w:val="00253977"/>
    <w:rsid w:val="002539D7"/>
    <w:rsid w:val="00253DAB"/>
    <w:rsid w:val="00254BFF"/>
    <w:rsid w:val="00255380"/>
    <w:rsid w:val="00255450"/>
    <w:rsid w:val="00255B74"/>
    <w:rsid w:val="00255D53"/>
    <w:rsid w:val="00255E44"/>
    <w:rsid w:val="00255E6F"/>
    <w:rsid w:val="00256ADE"/>
    <w:rsid w:val="00256D4E"/>
    <w:rsid w:val="00257932"/>
    <w:rsid w:val="00257CC9"/>
    <w:rsid w:val="00260299"/>
    <w:rsid w:val="002608C1"/>
    <w:rsid w:val="002620DB"/>
    <w:rsid w:val="002631DE"/>
    <w:rsid w:val="00263927"/>
    <w:rsid w:val="002645CC"/>
    <w:rsid w:val="0026664A"/>
    <w:rsid w:val="0026666F"/>
    <w:rsid w:val="00266B91"/>
    <w:rsid w:val="002672A3"/>
    <w:rsid w:val="002701F7"/>
    <w:rsid w:val="0027040C"/>
    <w:rsid w:val="002705E7"/>
    <w:rsid w:val="00270E66"/>
    <w:rsid w:val="00270F28"/>
    <w:rsid w:val="0027105E"/>
    <w:rsid w:val="00271166"/>
    <w:rsid w:val="00271B1C"/>
    <w:rsid w:val="00272093"/>
    <w:rsid w:val="00272DDC"/>
    <w:rsid w:val="002736E6"/>
    <w:rsid w:val="00273C1C"/>
    <w:rsid w:val="00273F73"/>
    <w:rsid w:val="00274609"/>
    <w:rsid w:val="00274925"/>
    <w:rsid w:val="0027522C"/>
    <w:rsid w:val="00275B6F"/>
    <w:rsid w:val="002766D4"/>
    <w:rsid w:val="00276EE3"/>
    <w:rsid w:val="00277B58"/>
    <w:rsid w:val="00280A03"/>
    <w:rsid w:val="00280BE7"/>
    <w:rsid w:val="00281B89"/>
    <w:rsid w:val="00281D76"/>
    <w:rsid w:val="00282893"/>
    <w:rsid w:val="00282AC5"/>
    <w:rsid w:val="0028316F"/>
    <w:rsid w:val="00284DDC"/>
    <w:rsid w:val="00285B38"/>
    <w:rsid w:val="00286249"/>
    <w:rsid w:val="002864FF"/>
    <w:rsid w:val="00286983"/>
    <w:rsid w:val="00286E0E"/>
    <w:rsid w:val="002873C1"/>
    <w:rsid w:val="00287B43"/>
    <w:rsid w:val="00287C38"/>
    <w:rsid w:val="002905C3"/>
    <w:rsid w:val="002925BE"/>
    <w:rsid w:val="00292B7D"/>
    <w:rsid w:val="0029353F"/>
    <w:rsid w:val="00294735"/>
    <w:rsid w:val="00295112"/>
    <w:rsid w:val="0029593E"/>
    <w:rsid w:val="00295B38"/>
    <w:rsid w:val="00296B7D"/>
    <w:rsid w:val="00296D53"/>
    <w:rsid w:val="00296E56"/>
    <w:rsid w:val="00297066"/>
    <w:rsid w:val="002A097B"/>
    <w:rsid w:val="002A13E6"/>
    <w:rsid w:val="002A1B2D"/>
    <w:rsid w:val="002A1E57"/>
    <w:rsid w:val="002A2D51"/>
    <w:rsid w:val="002A3FF4"/>
    <w:rsid w:val="002A5859"/>
    <w:rsid w:val="002A5AE5"/>
    <w:rsid w:val="002A62DB"/>
    <w:rsid w:val="002A6532"/>
    <w:rsid w:val="002A6D79"/>
    <w:rsid w:val="002A7B05"/>
    <w:rsid w:val="002B057E"/>
    <w:rsid w:val="002B09EC"/>
    <w:rsid w:val="002B1314"/>
    <w:rsid w:val="002B17B2"/>
    <w:rsid w:val="002B2330"/>
    <w:rsid w:val="002B2A2F"/>
    <w:rsid w:val="002B2B1D"/>
    <w:rsid w:val="002B2F96"/>
    <w:rsid w:val="002B41FC"/>
    <w:rsid w:val="002B4728"/>
    <w:rsid w:val="002B4888"/>
    <w:rsid w:val="002B5A07"/>
    <w:rsid w:val="002B73F8"/>
    <w:rsid w:val="002B7586"/>
    <w:rsid w:val="002C0952"/>
    <w:rsid w:val="002C2007"/>
    <w:rsid w:val="002C3009"/>
    <w:rsid w:val="002C35BA"/>
    <w:rsid w:val="002C35D8"/>
    <w:rsid w:val="002C39D3"/>
    <w:rsid w:val="002C4082"/>
    <w:rsid w:val="002C40AD"/>
    <w:rsid w:val="002C64FA"/>
    <w:rsid w:val="002C7112"/>
    <w:rsid w:val="002C770C"/>
    <w:rsid w:val="002D063C"/>
    <w:rsid w:val="002D0740"/>
    <w:rsid w:val="002D1830"/>
    <w:rsid w:val="002D21F0"/>
    <w:rsid w:val="002D2670"/>
    <w:rsid w:val="002D3489"/>
    <w:rsid w:val="002D3ABE"/>
    <w:rsid w:val="002D3BB6"/>
    <w:rsid w:val="002D405D"/>
    <w:rsid w:val="002D64BE"/>
    <w:rsid w:val="002D66D6"/>
    <w:rsid w:val="002D7073"/>
    <w:rsid w:val="002D71E2"/>
    <w:rsid w:val="002D7E6F"/>
    <w:rsid w:val="002E2183"/>
    <w:rsid w:val="002E3288"/>
    <w:rsid w:val="002E4467"/>
    <w:rsid w:val="002E5211"/>
    <w:rsid w:val="002E5A83"/>
    <w:rsid w:val="002E6E3D"/>
    <w:rsid w:val="002E712B"/>
    <w:rsid w:val="002E7523"/>
    <w:rsid w:val="002F05DD"/>
    <w:rsid w:val="002F075E"/>
    <w:rsid w:val="002F1059"/>
    <w:rsid w:val="002F1D85"/>
    <w:rsid w:val="002F2659"/>
    <w:rsid w:val="002F2E9B"/>
    <w:rsid w:val="002F39C0"/>
    <w:rsid w:val="002F4A2D"/>
    <w:rsid w:val="002F51C9"/>
    <w:rsid w:val="002F52CE"/>
    <w:rsid w:val="002F6429"/>
    <w:rsid w:val="002F6854"/>
    <w:rsid w:val="002F688A"/>
    <w:rsid w:val="002F698E"/>
    <w:rsid w:val="002F70C4"/>
    <w:rsid w:val="002F78BD"/>
    <w:rsid w:val="002F7FBF"/>
    <w:rsid w:val="00301A66"/>
    <w:rsid w:val="00302186"/>
    <w:rsid w:val="0030291A"/>
    <w:rsid w:val="00302C8B"/>
    <w:rsid w:val="0030414C"/>
    <w:rsid w:val="003041BA"/>
    <w:rsid w:val="003047AC"/>
    <w:rsid w:val="00304C17"/>
    <w:rsid w:val="00304F5A"/>
    <w:rsid w:val="00305AA6"/>
    <w:rsid w:val="0030714F"/>
    <w:rsid w:val="00310783"/>
    <w:rsid w:val="00310959"/>
    <w:rsid w:val="003117F7"/>
    <w:rsid w:val="00312117"/>
    <w:rsid w:val="00312B14"/>
    <w:rsid w:val="00312F46"/>
    <w:rsid w:val="00314B8E"/>
    <w:rsid w:val="00315233"/>
    <w:rsid w:val="00315AE4"/>
    <w:rsid w:val="00316722"/>
    <w:rsid w:val="00316BFC"/>
    <w:rsid w:val="00316C4B"/>
    <w:rsid w:val="0032020D"/>
    <w:rsid w:val="00321903"/>
    <w:rsid w:val="00322861"/>
    <w:rsid w:val="00322F08"/>
    <w:rsid w:val="00322F51"/>
    <w:rsid w:val="0032446E"/>
    <w:rsid w:val="0032451B"/>
    <w:rsid w:val="003253D4"/>
    <w:rsid w:val="0032739C"/>
    <w:rsid w:val="00327A0D"/>
    <w:rsid w:val="00327A48"/>
    <w:rsid w:val="003329E4"/>
    <w:rsid w:val="00333430"/>
    <w:rsid w:val="00333EB8"/>
    <w:rsid w:val="003341B3"/>
    <w:rsid w:val="003355A4"/>
    <w:rsid w:val="0033584E"/>
    <w:rsid w:val="00337D3E"/>
    <w:rsid w:val="0034038C"/>
    <w:rsid w:val="00341242"/>
    <w:rsid w:val="00341315"/>
    <w:rsid w:val="003423E3"/>
    <w:rsid w:val="0034244C"/>
    <w:rsid w:val="00343B61"/>
    <w:rsid w:val="0034499B"/>
    <w:rsid w:val="00344B39"/>
    <w:rsid w:val="00345917"/>
    <w:rsid w:val="0034666D"/>
    <w:rsid w:val="00346AF6"/>
    <w:rsid w:val="0034712A"/>
    <w:rsid w:val="00350D26"/>
    <w:rsid w:val="00350EBB"/>
    <w:rsid w:val="00353D89"/>
    <w:rsid w:val="00354163"/>
    <w:rsid w:val="003544E9"/>
    <w:rsid w:val="00357940"/>
    <w:rsid w:val="003614F8"/>
    <w:rsid w:val="003618A0"/>
    <w:rsid w:val="00361994"/>
    <w:rsid w:val="00361C2B"/>
    <w:rsid w:val="00361EF8"/>
    <w:rsid w:val="00362524"/>
    <w:rsid w:val="00363035"/>
    <w:rsid w:val="0036347D"/>
    <w:rsid w:val="00363891"/>
    <w:rsid w:val="00363EA1"/>
    <w:rsid w:val="00364143"/>
    <w:rsid w:val="003641EF"/>
    <w:rsid w:val="00364976"/>
    <w:rsid w:val="00364AE3"/>
    <w:rsid w:val="0036543E"/>
    <w:rsid w:val="00365680"/>
    <w:rsid w:val="003663C8"/>
    <w:rsid w:val="00366B22"/>
    <w:rsid w:val="003671FC"/>
    <w:rsid w:val="00367F22"/>
    <w:rsid w:val="0037057D"/>
    <w:rsid w:val="00372A7D"/>
    <w:rsid w:val="00372B8D"/>
    <w:rsid w:val="003730BF"/>
    <w:rsid w:val="003732F5"/>
    <w:rsid w:val="003736B6"/>
    <w:rsid w:val="00373916"/>
    <w:rsid w:val="00373FBF"/>
    <w:rsid w:val="00374997"/>
    <w:rsid w:val="00374D52"/>
    <w:rsid w:val="003751E7"/>
    <w:rsid w:val="0037550B"/>
    <w:rsid w:val="003756ED"/>
    <w:rsid w:val="00375A5F"/>
    <w:rsid w:val="00375F21"/>
    <w:rsid w:val="00376ACC"/>
    <w:rsid w:val="0037756F"/>
    <w:rsid w:val="00377E6C"/>
    <w:rsid w:val="00380224"/>
    <w:rsid w:val="0038040D"/>
    <w:rsid w:val="00380DE4"/>
    <w:rsid w:val="00381061"/>
    <w:rsid w:val="00381C77"/>
    <w:rsid w:val="003846CD"/>
    <w:rsid w:val="003855E3"/>
    <w:rsid w:val="003856F7"/>
    <w:rsid w:val="00385EB4"/>
    <w:rsid w:val="00386A1F"/>
    <w:rsid w:val="00386D5B"/>
    <w:rsid w:val="00387BD8"/>
    <w:rsid w:val="00391A68"/>
    <w:rsid w:val="00392098"/>
    <w:rsid w:val="0039214C"/>
    <w:rsid w:val="00392446"/>
    <w:rsid w:val="00392644"/>
    <w:rsid w:val="00394E04"/>
    <w:rsid w:val="00396D27"/>
    <w:rsid w:val="003970D9"/>
    <w:rsid w:val="003A0026"/>
    <w:rsid w:val="003A010D"/>
    <w:rsid w:val="003A01E7"/>
    <w:rsid w:val="003A02E2"/>
    <w:rsid w:val="003A036B"/>
    <w:rsid w:val="003A2076"/>
    <w:rsid w:val="003A2D4D"/>
    <w:rsid w:val="003A3091"/>
    <w:rsid w:val="003A3E19"/>
    <w:rsid w:val="003A4203"/>
    <w:rsid w:val="003A4726"/>
    <w:rsid w:val="003A63AC"/>
    <w:rsid w:val="003A6735"/>
    <w:rsid w:val="003A6D98"/>
    <w:rsid w:val="003B1E25"/>
    <w:rsid w:val="003B2817"/>
    <w:rsid w:val="003B347E"/>
    <w:rsid w:val="003B5BA8"/>
    <w:rsid w:val="003B5F74"/>
    <w:rsid w:val="003B7C55"/>
    <w:rsid w:val="003C166D"/>
    <w:rsid w:val="003C16CA"/>
    <w:rsid w:val="003C1824"/>
    <w:rsid w:val="003C1AAF"/>
    <w:rsid w:val="003C1DDF"/>
    <w:rsid w:val="003C3697"/>
    <w:rsid w:val="003C3C34"/>
    <w:rsid w:val="003C47B2"/>
    <w:rsid w:val="003C567D"/>
    <w:rsid w:val="003C57E1"/>
    <w:rsid w:val="003C5DD3"/>
    <w:rsid w:val="003C6282"/>
    <w:rsid w:val="003C74DF"/>
    <w:rsid w:val="003D11C8"/>
    <w:rsid w:val="003D1510"/>
    <w:rsid w:val="003D3E0D"/>
    <w:rsid w:val="003D4C5E"/>
    <w:rsid w:val="003D566E"/>
    <w:rsid w:val="003D5FEA"/>
    <w:rsid w:val="003D67B8"/>
    <w:rsid w:val="003D7EB2"/>
    <w:rsid w:val="003E04AF"/>
    <w:rsid w:val="003E0CE2"/>
    <w:rsid w:val="003E12E9"/>
    <w:rsid w:val="003E1439"/>
    <w:rsid w:val="003E162E"/>
    <w:rsid w:val="003E1C99"/>
    <w:rsid w:val="003E21E4"/>
    <w:rsid w:val="003E2203"/>
    <w:rsid w:val="003E3236"/>
    <w:rsid w:val="003E38AB"/>
    <w:rsid w:val="003E424E"/>
    <w:rsid w:val="003E4CE7"/>
    <w:rsid w:val="003E538D"/>
    <w:rsid w:val="003E5DB7"/>
    <w:rsid w:val="003E6392"/>
    <w:rsid w:val="003E6775"/>
    <w:rsid w:val="003E6C11"/>
    <w:rsid w:val="003E7422"/>
    <w:rsid w:val="003E7E8F"/>
    <w:rsid w:val="003F03C6"/>
    <w:rsid w:val="003F04FB"/>
    <w:rsid w:val="003F111C"/>
    <w:rsid w:val="003F1222"/>
    <w:rsid w:val="003F13EB"/>
    <w:rsid w:val="003F2780"/>
    <w:rsid w:val="003F33DE"/>
    <w:rsid w:val="003F36B2"/>
    <w:rsid w:val="003F4635"/>
    <w:rsid w:val="003F6A53"/>
    <w:rsid w:val="004012E1"/>
    <w:rsid w:val="00401681"/>
    <w:rsid w:val="00402372"/>
    <w:rsid w:val="004032B5"/>
    <w:rsid w:val="00403513"/>
    <w:rsid w:val="004038AC"/>
    <w:rsid w:val="00403C95"/>
    <w:rsid w:val="00406E0B"/>
    <w:rsid w:val="00407962"/>
    <w:rsid w:val="00407C79"/>
    <w:rsid w:val="00410DBD"/>
    <w:rsid w:val="00411390"/>
    <w:rsid w:val="00411A1C"/>
    <w:rsid w:val="00412943"/>
    <w:rsid w:val="00412D9E"/>
    <w:rsid w:val="00413963"/>
    <w:rsid w:val="00413964"/>
    <w:rsid w:val="00414EE7"/>
    <w:rsid w:val="00415683"/>
    <w:rsid w:val="00416F7D"/>
    <w:rsid w:val="004205FE"/>
    <w:rsid w:val="004212EA"/>
    <w:rsid w:val="00421977"/>
    <w:rsid w:val="00421C57"/>
    <w:rsid w:val="00422BEF"/>
    <w:rsid w:val="004230CD"/>
    <w:rsid w:val="00423FA6"/>
    <w:rsid w:val="0042432E"/>
    <w:rsid w:val="004249DA"/>
    <w:rsid w:val="00427EB2"/>
    <w:rsid w:val="00430210"/>
    <w:rsid w:val="0043103A"/>
    <w:rsid w:val="00431B4F"/>
    <w:rsid w:val="00433759"/>
    <w:rsid w:val="00433897"/>
    <w:rsid w:val="00433907"/>
    <w:rsid w:val="00433CDE"/>
    <w:rsid w:val="00433CE6"/>
    <w:rsid w:val="00433EEC"/>
    <w:rsid w:val="0043468E"/>
    <w:rsid w:val="004357F0"/>
    <w:rsid w:val="00436088"/>
    <w:rsid w:val="0043608B"/>
    <w:rsid w:val="0043726A"/>
    <w:rsid w:val="00440D74"/>
    <w:rsid w:val="00441820"/>
    <w:rsid w:val="00443336"/>
    <w:rsid w:val="00443932"/>
    <w:rsid w:val="00443D4F"/>
    <w:rsid w:val="004447F5"/>
    <w:rsid w:val="00445DCD"/>
    <w:rsid w:val="0044645F"/>
    <w:rsid w:val="00446CDF"/>
    <w:rsid w:val="00450D90"/>
    <w:rsid w:val="0045122F"/>
    <w:rsid w:val="00451615"/>
    <w:rsid w:val="00451833"/>
    <w:rsid w:val="004519E2"/>
    <w:rsid w:val="00451BEC"/>
    <w:rsid w:val="00452647"/>
    <w:rsid w:val="004533DC"/>
    <w:rsid w:val="00454F45"/>
    <w:rsid w:val="004562E7"/>
    <w:rsid w:val="00456A2B"/>
    <w:rsid w:val="00457351"/>
    <w:rsid w:val="00460465"/>
    <w:rsid w:val="00460F72"/>
    <w:rsid w:val="0046194B"/>
    <w:rsid w:val="0046322F"/>
    <w:rsid w:val="00464A05"/>
    <w:rsid w:val="00464A52"/>
    <w:rsid w:val="00464F50"/>
    <w:rsid w:val="0046516C"/>
    <w:rsid w:val="00465426"/>
    <w:rsid w:val="0046582A"/>
    <w:rsid w:val="00465D10"/>
    <w:rsid w:val="00467376"/>
    <w:rsid w:val="004673A0"/>
    <w:rsid w:val="00467F07"/>
    <w:rsid w:val="00470139"/>
    <w:rsid w:val="0047075C"/>
    <w:rsid w:val="0047136B"/>
    <w:rsid w:val="00471708"/>
    <w:rsid w:val="00471F80"/>
    <w:rsid w:val="0047264E"/>
    <w:rsid w:val="004732A2"/>
    <w:rsid w:val="004735F2"/>
    <w:rsid w:val="004740EE"/>
    <w:rsid w:val="0047458D"/>
    <w:rsid w:val="004761EB"/>
    <w:rsid w:val="0047736E"/>
    <w:rsid w:val="0047766C"/>
    <w:rsid w:val="00477673"/>
    <w:rsid w:val="00477FB8"/>
    <w:rsid w:val="004800E8"/>
    <w:rsid w:val="004801C8"/>
    <w:rsid w:val="00480BD3"/>
    <w:rsid w:val="00481415"/>
    <w:rsid w:val="00481AC5"/>
    <w:rsid w:val="00481D83"/>
    <w:rsid w:val="004837FA"/>
    <w:rsid w:val="00483AF8"/>
    <w:rsid w:val="00483EFF"/>
    <w:rsid w:val="004850ED"/>
    <w:rsid w:val="004861AE"/>
    <w:rsid w:val="0048786B"/>
    <w:rsid w:val="004878B7"/>
    <w:rsid w:val="00487AD5"/>
    <w:rsid w:val="00490CFB"/>
    <w:rsid w:val="00490FFA"/>
    <w:rsid w:val="0049154E"/>
    <w:rsid w:val="00491C95"/>
    <w:rsid w:val="00491FF6"/>
    <w:rsid w:val="00492E51"/>
    <w:rsid w:val="00494698"/>
    <w:rsid w:val="00494857"/>
    <w:rsid w:val="00494B61"/>
    <w:rsid w:val="00494D2C"/>
    <w:rsid w:val="004955F3"/>
    <w:rsid w:val="00495CC2"/>
    <w:rsid w:val="00497470"/>
    <w:rsid w:val="004A0C27"/>
    <w:rsid w:val="004A1927"/>
    <w:rsid w:val="004A1CAF"/>
    <w:rsid w:val="004A1CDC"/>
    <w:rsid w:val="004A269C"/>
    <w:rsid w:val="004A38BC"/>
    <w:rsid w:val="004A424D"/>
    <w:rsid w:val="004A4F0F"/>
    <w:rsid w:val="004A6772"/>
    <w:rsid w:val="004A6FC2"/>
    <w:rsid w:val="004A7449"/>
    <w:rsid w:val="004A77EF"/>
    <w:rsid w:val="004B020B"/>
    <w:rsid w:val="004B0657"/>
    <w:rsid w:val="004B176E"/>
    <w:rsid w:val="004B1CE5"/>
    <w:rsid w:val="004B2FF0"/>
    <w:rsid w:val="004B3682"/>
    <w:rsid w:val="004B3F58"/>
    <w:rsid w:val="004B4563"/>
    <w:rsid w:val="004B4843"/>
    <w:rsid w:val="004B4C47"/>
    <w:rsid w:val="004B50AF"/>
    <w:rsid w:val="004B52D6"/>
    <w:rsid w:val="004B7AA5"/>
    <w:rsid w:val="004C12A6"/>
    <w:rsid w:val="004C201A"/>
    <w:rsid w:val="004C2339"/>
    <w:rsid w:val="004C2FB4"/>
    <w:rsid w:val="004C35EB"/>
    <w:rsid w:val="004C395D"/>
    <w:rsid w:val="004C511D"/>
    <w:rsid w:val="004C51D6"/>
    <w:rsid w:val="004C56A2"/>
    <w:rsid w:val="004C5A02"/>
    <w:rsid w:val="004C5C14"/>
    <w:rsid w:val="004C5F90"/>
    <w:rsid w:val="004C7AF0"/>
    <w:rsid w:val="004D00E3"/>
    <w:rsid w:val="004D12C9"/>
    <w:rsid w:val="004D166B"/>
    <w:rsid w:val="004D33B3"/>
    <w:rsid w:val="004D461B"/>
    <w:rsid w:val="004D468E"/>
    <w:rsid w:val="004D4829"/>
    <w:rsid w:val="004D5040"/>
    <w:rsid w:val="004D61DF"/>
    <w:rsid w:val="004D661C"/>
    <w:rsid w:val="004D6639"/>
    <w:rsid w:val="004D6D84"/>
    <w:rsid w:val="004E0246"/>
    <w:rsid w:val="004E027F"/>
    <w:rsid w:val="004E11BC"/>
    <w:rsid w:val="004E1614"/>
    <w:rsid w:val="004E204B"/>
    <w:rsid w:val="004E23C9"/>
    <w:rsid w:val="004E42F6"/>
    <w:rsid w:val="004E4C0F"/>
    <w:rsid w:val="004E5481"/>
    <w:rsid w:val="004E589D"/>
    <w:rsid w:val="004E684C"/>
    <w:rsid w:val="004F0280"/>
    <w:rsid w:val="004F09B1"/>
    <w:rsid w:val="004F1D29"/>
    <w:rsid w:val="004F1FCB"/>
    <w:rsid w:val="004F1FD4"/>
    <w:rsid w:val="004F2105"/>
    <w:rsid w:val="004F24D5"/>
    <w:rsid w:val="004F3F56"/>
    <w:rsid w:val="004F3F60"/>
    <w:rsid w:val="004F4ABE"/>
    <w:rsid w:val="004F4BBC"/>
    <w:rsid w:val="004F4F9F"/>
    <w:rsid w:val="004F50C7"/>
    <w:rsid w:val="004F50F6"/>
    <w:rsid w:val="004F521B"/>
    <w:rsid w:val="004F6380"/>
    <w:rsid w:val="004F7E16"/>
    <w:rsid w:val="005009EB"/>
    <w:rsid w:val="00500B40"/>
    <w:rsid w:val="00500F3D"/>
    <w:rsid w:val="005027AD"/>
    <w:rsid w:val="005036C5"/>
    <w:rsid w:val="00503E12"/>
    <w:rsid w:val="00503E1D"/>
    <w:rsid w:val="00504BDA"/>
    <w:rsid w:val="00504EF6"/>
    <w:rsid w:val="00504F6D"/>
    <w:rsid w:val="00505877"/>
    <w:rsid w:val="00505F45"/>
    <w:rsid w:val="00506E31"/>
    <w:rsid w:val="00507522"/>
    <w:rsid w:val="0051007C"/>
    <w:rsid w:val="005103A9"/>
    <w:rsid w:val="00510CFB"/>
    <w:rsid w:val="00511A49"/>
    <w:rsid w:val="00511FE2"/>
    <w:rsid w:val="005122D0"/>
    <w:rsid w:val="00512411"/>
    <w:rsid w:val="00512DA6"/>
    <w:rsid w:val="00513ECF"/>
    <w:rsid w:val="0051405F"/>
    <w:rsid w:val="00514239"/>
    <w:rsid w:val="00515F87"/>
    <w:rsid w:val="00520559"/>
    <w:rsid w:val="00520831"/>
    <w:rsid w:val="005220A1"/>
    <w:rsid w:val="00522572"/>
    <w:rsid w:val="00522FA9"/>
    <w:rsid w:val="005230BD"/>
    <w:rsid w:val="00523805"/>
    <w:rsid w:val="00525249"/>
    <w:rsid w:val="005252D3"/>
    <w:rsid w:val="00526100"/>
    <w:rsid w:val="00527007"/>
    <w:rsid w:val="0053004B"/>
    <w:rsid w:val="00530086"/>
    <w:rsid w:val="00530533"/>
    <w:rsid w:val="0053060C"/>
    <w:rsid w:val="00530953"/>
    <w:rsid w:val="00531367"/>
    <w:rsid w:val="0053454A"/>
    <w:rsid w:val="0053481B"/>
    <w:rsid w:val="00535A72"/>
    <w:rsid w:val="00535DD4"/>
    <w:rsid w:val="005371A4"/>
    <w:rsid w:val="005373B6"/>
    <w:rsid w:val="00540FC2"/>
    <w:rsid w:val="005412E9"/>
    <w:rsid w:val="0054134A"/>
    <w:rsid w:val="00542CFE"/>
    <w:rsid w:val="00543525"/>
    <w:rsid w:val="00543E2C"/>
    <w:rsid w:val="0054404A"/>
    <w:rsid w:val="005449C3"/>
    <w:rsid w:val="00545285"/>
    <w:rsid w:val="005453CC"/>
    <w:rsid w:val="005459E3"/>
    <w:rsid w:val="00545A7B"/>
    <w:rsid w:val="00545C12"/>
    <w:rsid w:val="005468A6"/>
    <w:rsid w:val="005472E3"/>
    <w:rsid w:val="00547FA6"/>
    <w:rsid w:val="005500EE"/>
    <w:rsid w:val="00550334"/>
    <w:rsid w:val="0055095F"/>
    <w:rsid w:val="00550C73"/>
    <w:rsid w:val="0055129D"/>
    <w:rsid w:val="00551CFD"/>
    <w:rsid w:val="0055291F"/>
    <w:rsid w:val="00554B0B"/>
    <w:rsid w:val="00555CED"/>
    <w:rsid w:val="00557BCC"/>
    <w:rsid w:val="00561EC7"/>
    <w:rsid w:val="0056242D"/>
    <w:rsid w:val="00562762"/>
    <w:rsid w:val="005632C7"/>
    <w:rsid w:val="005637D6"/>
    <w:rsid w:val="00563962"/>
    <w:rsid w:val="00563AB2"/>
    <w:rsid w:val="00564396"/>
    <w:rsid w:val="005647A3"/>
    <w:rsid w:val="00564A0D"/>
    <w:rsid w:val="00564BAF"/>
    <w:rsid w:val="00566B6F"/>
    <w:rsid w:val="005672E2"/>
    <w:rsid w:val="0056790C"/>
    <w:rsid w:val="00567E1B"/>
    <w:rsid w:val="00570E37"/>
    <w:rsid w:val="00571768"/>
    <w:rsid w:val="00572086"/>
    <w:rsid w:val="005727D9"/>
    <w:rsid w:val="00572D5C"/>
    <w:rsid w:val="00573007"/>
    <w:rsid w:val="00573859"/>
    <w:rsid w:val="00574793"/>
    <w:rsid w:val="00574BF1"/>
    <w:rsid w:val="00575090"/>
    <w:rsid w:val="0057589B"/>
    <w:rsid w:val="00576B89"/>
    <w:rsid w:val="00576F94"/>
    <w:rsid w:val="0057743C"/>
    <w:rsid w:val="005811EB"/>
    <w:rsid w:val="005828F5"/>
    <w:rsid w:val="005843FD"/>
    <w:rsid w:val="00584654"/>
    <w:rsid w:val="00585709"/>
    <w:rsid w:val="005864D7"/>
    <w:rsid w:val="00586586"/>
    <w:rsid w:val="005875B0"/>
    <w:rsid w:val="00587EA8"/>
    <w:rsid w:val="00592195"/>
    <w:rsid w:val="00593690"/>
    <w:rsid w:val="0059416E"/>
    <w:rsid w:val="005944CE"/>
    <w:rsid w:val="00594AA3"/>
    <w:rsid w:val="00595017"/>
    <w:rsid w:val="00596211"/>
    <w:rsid w:val="005968F6"/>
    <w:rsid w:val="005970EB"/>
    <w:rsid w:val="005A16AE"/>
    <w:rsid w:val="005A2654"/>
    <w:rsid w:val="005A2A8E"/>
    <w:rsid w:val="005A413B"/>
    <w:rsid w:val="005A5CB3"/>
    <w:rsid w:val="005A71D3"/>
    <w:rsid w:val="005A7414"/>
    <w:rsid w:val="005A7778"/>
    <w:rsid w:val="005A7919"/>
    <w:rsid w:val="005B02D4"/>
    <w:rsid w:val="005B092F"/>
    <w:rsid w:val="005B1846"/>
    <w:rsid w:val="005B283A"/>
    <w:rsid w:val="005B30E5"/>
    <w:rsid w:val="005B3C41"/>
    <w:rsid w:val="005B3CD7"/>
    <w:rsid w:val="005B3F99"/>
    <w:rsid w:val="005B4978"/>
    <w:rsid w:val="005B5197"/>
    <w:rsid w:val="005B56C7"/>
    <w:rsid w:val="005B645C"/>
    <w:rsid w:val="005B79A1"/>
    <w:rsid w:val="005C11EE"/>
    <w:rsid w:val="005C1303"/>
    <w:rsid w:val="005C1324"/>
    <w:rsid w:val="005C2F45"/>
    <w:rsid w:val="005C3D68"/>
    <w:rsid w:val="005C4282"/>
    <w:rsid w:val="005C4DA5"/>
    <w:rsid w:val="005C5E8B"/>
    <w:rsid w:val="005C70D0"/>
    <w:rsid w:val="005C7239"/>
    <w:rsid w:val="005C78B0"/>
    <w:rsid w:val="005D027E"/>
    <w:rsid w:val="005D0DB0"/>
    <w:rsid w:val="005D1273"/>
    <w:rsid w:val="005D1387"/>
    <w:rsid w:val="005D192E"/>
    <w:rsid w:val="005D1E74"/>
    <w:rsid w:val="005D2E7A"/>
    <w:rsid w:val="005D3289"/>
    <w:rsid w:val="005D34B6"/>
    <w:rsid w:val="005D3D42"/>
    <w:rsid w:val="005D5078"/>
    <w:rsid w:val="005D6D1A"/>
    <w:rsid w:val="005D6E34"/>
    <w:rsid w:val="005D7464"/>
    <w:rsid w:val="005E01F7"/>
    <w:rsid w:val="005E0F11"/>
    <w:rsid w:val="005E1A1A"/>
    <w:rsid w:val="005E2522"/>
    <w:rsid w:val="005E255A"/>
    <w:rsid w:val="005E374E"/>
    <w:rsid w:val="005E4521"/>
    <w:rsid w:val="005E4AC6"/>
    <w:rsid w:val="005E4BF3"/>
    <w:rsid w:val="005E4F03"/>
    <w:rsid w:val="005E53F7"/>
    <w:rsid w:val="005E6282"/>
    <w:rsid w:val="005E6D03"/>
    <w:rsid w:val="005E71E5"/>
    <w:rsid w:val="005E78E2"/>
    <w:rsid w:val="005E7F83"/>
    <w:rsid w:val="005F2734"/>
    <w:rsid w:val="005F2FD2"/>
    <w:rsid w:val="005F3B27"/>
    <w:rsid w:val="005F44A7"/>
    <w:rsid w:val="005F4898"/>
    <w:rsid w:val="005F5441"/>
    <w:rsid w:val="005F5F97"/>
    <w:rsid w:val="005F6FBF"/>
    <w:rsid w:val="005F77D5"/>
    <w:rsid w:val="0060002D"/>
    <w:rsid w:val="00600194"/>
    <w:rsid w:val="006008D5"/>
    <w:rsid w:val="0060200A"/>
    <w:rsid w:val="00602C65"/>
    <w:rsid w:val="0060394A"/>
    <w:rsid w:val="00603BAB"/>
    <w:rsid w:val="00603E97"/>
    <w:rsid w:val="006067CA"/>
    <w:rsid w:val="00606867"/>
    <w:rsid w:val="00607600"/>
    <w:rsid w:val="00607DDC"/>
    <w:rsid w:val="006114DE"/>
    <w:rsid w:val="00611E61"/>
    <w:rsid w:val="006122A6"/>
    <w:rsid w:val="00613838"/>
    <w:rsid w:val="006139BA"/>
    <w:rsid w:val="0061612B"/>
    <w:rsid w:val="00616275"/>
    <w:rsid w:val="006164C9"/>
    <w:rsid w:val="0061672C"/>
    <w:rsid w:val="00616966"/>
    <w:rsid w:val="00617822"/>
    <w:rsid w:val="00617E7D"/>
    <w:rsid w:val="00621FBD"/>
    <w:rsid w:val="0062253D"/>
    <w:rsid w:val="00623730"/>
    <w:rsid w:val="00623B02"/>
    <w:rsid w:val="00623D0D"/>
    <w:rsid w:val="0062591E"/>
    <w:rsid w:val="00626CC2"/>
    <w:rsid w:val="006271AF"/>
    <w:rsid w:val="00627C81"/>
    <w:rsid w:val="00631835"/>
    <w:rsid w:val="0063245C"/>
    <w:rsid w:val="00632568"/>
    <w:rsid w:val="006329A0"/>
    <w:rsid w:val="006338BB"/>
    <w:rsid w:val="006347E7"/>
    <w:rsid w:val="00634DD1"/>
    <w:rsid w:val="006368D6"/>
    <w:rsid w:val="006400BB"/>
    <w:rsid w:val="006400F0"/>
    <w:rsid w:val="00641065"/>
    <w:rsid w:val="00642E8B"/>
    <w:rsid w:val="006436E2"/>
    <w:rsid w:val="00643B2B"/>
    <w:rsid w:val="006467A6"/>
    <w:rsid w:val="00646DD1"/>
    <w:rsid w:val="00647638"/>
    <w:rsid w:val="00647B16"/>
    <w:rsid w:val="006510CC"/>
    <w:rsid w:val="00651A08"/>
    <w:rsid w:val="006528A6"/>
    <w:rsid w:val="006533B9"/>
    <w:rsid w:val="006536EE"/>
    <w:rsid w:val="00653DAC"/>
    <w:rsid w:val="006542D1"/>
    <w:rsid w:val="00656335"/>
    <w:rsid w:val="00656641"/>
    <w:rsid w:val="00656955"/>
    <w:rsid w:val="006577CC"/>
    <w:rsid w:val="00657D79"/>
    <w:rsid w:val="0066026C"/>
    <w:rsid w:val="006604C3"/>
    <w:rsid w:val="00660EA1"/>
    <w:rsid w:val="00662DCA"/>
    <w:rsid w:val="00662E06"/>
    <w:rsid w:val="00663A94"/>
    <w:rsid w:val="0066412B"/>
    <w:rsid w:val="006641FE"/>
    <w:rsid w:val="006642E9"/>
    <w:rsid w:val="00664B73"/>
    <w:rsid w:val="006656AE"/>
    <w:rsid w:val="00665876"/>
    <w:rsid w:val="006678DB"/>
    <w:rsid w:val="00670316"/>
    <w:rsid w:val="00670797"/>
    <w:rsid w:val="006708CF"/>
    <w:rsid w:val="006711B7"/>
    <w:rsid w:val="006712D0"/>
    <w:rsid w:val="00671507"/>
    <w:rsid w:val="00671D69"/>
    <w:rsid w:val="0067349E"/>
    <w:rsid w:val="00673CAB"/>
    <w:rsid w:val="0067470E"/>
    <w:rsid w:val="00674E6F"/>
    <w:rsid w:val="00676A3E"/>
    <w:rsid w:val="00676C32"/>
    <w:rsid w:val="0067700F"/>
    <w:rsid w:val="00677290"/>
    <w:rsid w:val="006774B9"/>
    <w:rsid w:val="006774CF"/>
    <w:rsid w:val="0068121A"/>
    <w:rsid w:val="006812F3"/>
    <w:rsid w:val="0068270B"/>
    <w:rsid w:val="00682CA0"/>
    <w:rsid w:val="00684012"/>
    <w:rsid w:val="0068402F"/>
    <w:rsid w:val="00685D77"/>
    <w:rsid w:val="00686ED9"/>
    <w:rsid w:val="0068734D"/>
    <w:rsid w:val="006905D8"/>
    <w:rsid w:val="00690F9A"/>
    <w:rsid w:val="006910BB"/>
    <w:rsid w:val="00691782"/>
    <w:rsid w:val="006919D6"/>
    <w:rsid w:val="00692042"/>
    <w:rsid w:val="0069316B"/>
    <w:rsid w:val="006938D4"/>
    <w:rsid w:val="00694A61"/>
    <w:rsid w:val="00694C2D"/>
    <w:rsid w:val="00695146"/>
    <w:rsid w:val="00695C20"/>
    <w:rsid w:val="00696566"/>
    <w:rsid w:val="0069734F"/>
    <w:rsid w:val="0069757A"/>
    <w:rsid w:val="006A065A"/>
    <w:rsid w:val="006A1328"/>
    <w:rsid w:val="006A19E3"/>
    <w:rsid w:val="006A1DF5"/>
    <w:rsid w:val="006A32DB"/>
    <w:rsid w:val="006A376E"/>
    <w:rsid w:val="006A3F7F"/>
    <w:rsid w:val="006A47C3"/>
    <w:rsid w:val="006A4912"/>
    <w:rsid w:val="006A59C8"/>
    <w:rsid w:val="006A603F"/>
    <w:rsid w:val="006A6308"/>
    <w:rsid w:val="006A6859"/>
    <w:rsid w:val="006A7DBE"/>
    <w:rsid w:val="006A7E9F"/>
    <w:rsid w:val="006B0A0E"/>
    <w:rsid w:val="006B0A78"/>
    <w:rsid w:val="006B14F0"/>
    <w:rsid w:val="006B24C7"/>
    <w:rsid w:val="006B2E75"/>
    <w:rsid w:val="006B30DD"/>
    <w:rsid w:val="006B4062"/>
    <w:rsid w:val="006B408F"/>
    <w:rsid w:val="006B46F7"/>
    <w:rsid w:val="006B4A8A"/>
    <w:rsid w:val="006B5164"/>
    <w:rsid w:val="006B76A9"/>
    <w:rsid w:val="006C02A1"/>
    <w:rsid w:val="006C0E3F"/>
    <w:rsid w:val="006C1F38"/>
    <w:rsid w:val="006C203F"/>
    <w:rsid w:val="006C25EC"/>
    <w:rsid w:val="006C276F"/>
    <w:rsid w:val="006C318A"/>
    <w:rsid w:val="006C36EC"/>
    <w:rsid w:val="006C3EDB"/>
    <w:rsid w:val="006C4520"/>
    <w:rsid w:val="006C4B18"/>
    <w:rsid w:val="006C5170"/>
    <w:rsid w:val="006C5DCB"/>
    <w:rsid w:val="006C5E25"/>
    <w:rsid w:val="006C67DA"/>
    <w:rsid w:val="006C69AE"/>
    <w:rsid w:val="006C70EA"/>
    <w:rsid w:val="006C7268"/>
    <w:rsid w:val="006C76E8"/>
    <w:rsid w:val="006C7708"/>
    <w:rsid w:val="006C7FF8"/>
    <w:rsid w:val="006D0850"/>
    <w:rsid w:val="006D2510"/>
    <w:rsid w:val="006D2CED"/>
    <w:rsid w:val="006D43F8"/>
    <w:rsid w:val="006D4792"/>
    <w:rsid w:val="006D5154"/>
    <w:rsid w:val="006D5479"/>
    <w:rsid w:val="006D5FB7"/>
    <w:rsid w:val="006D72A8"/>
    <w:rsid w:val="006D7314"/>
    <w:rsid w:val="006D7911"/>
    <w:rsid w:val="006D7D33"/>
    <w:rsid w:val="006E1D62"/>
    <w:rsid w:val="006E1FAC"/>
    <w:rsid w:val="006E20AA"/>
    <w:rsid w:val="006E2277"/>
    <w:rsid w:val="006E3F69"/>
    <w:rsid w:val="006E6818"/>
    <w:rsid w:val="006E68A8"/>
    <w:rsid w:val="006E6B44"/>
    <w:rsid w:val="006E72DA"/>
    <w:rsid w:val="006E7604"/>
    <w:rsid w:val="006F0638"/>
    <w:rsid w:val="006F077E"/>
    <w:rsid w:val="006F1204"/>
    <w:rsid w:val="006F137C"/>
    <w:rsid w:val="006F1C53"/>
    <w:rsid w:val="006F2031"/>
    <w:rsid w:val="006F234A"/>
    <w:rsid w:val="006F24ED"/>
    <w:rsid w:val="006F3075"/>
    <w:rsid w:val="006F3AD7"/>
    <w:rsid w:val="006F4FDC"/>
    <w:rsid w:val="006F5009"/>
    <w:rsid w:val="006F665B"/>
    <w:rsid w:val="006F7166"/>
    <w:rsid w:val="006F7E52"/>
    <w:rsid w:val="00700281"/>
    <w:rsid w:val="007002DB"/>
    <w:rsid w:val="007008B3"/>
    <w:rsid w:val="00700997"/>
    <w:rsid w:val="00700A9A"/>
    <w:rsid w:val="007017E1"/>
    <w:rsid w:val="0070376B"/>
    <w:rsid w:val="0070404A"/>
    <w:rsid w:val="00704551"/>
    <w:rsid w:val="00704781"/>
    <w:rsid w:val="00704CA2"/>
    <w:rsid w:val="007052D9"/>
    <w:rsid w:val="00705C6E"/>
    <w:rsid w:val="0070601C"/>
    <w:rsid w:val="007069E9"/>
    <w:rsid w:val="00707327"/>
    <w:rsid w:val="00707475"/>
    <w:rsid w:val="00707894"/>
    <w:rsid w:val="0071069D"/>
    <w:rsid w:val="00710B5F"/>
    <w:rsid w:val="00711287"/>
    <w:rsid w:val="00713AC6"/>
    <w:rsid w:val="007141D9"/>
    <w:rsid w:val="007144B3"/>
    <w:rsid w:val="007149C9"/>
    <w:rsid w:val="007149E0"/>
    <w:rsid w:val="00715974"/>
    <w:rsid w:val="00715DAE"/>
    <w:rsid w:val="00716D75"/>
    <w:rsid w:val="007171F0"/>
    <w:rsid w:val="00720E80"/>
    <w:rsid w:val="00720E8F"/>
    <w:rsid w:val="00722219"/>
    <w:rsid w:val="007226D4"/>
    <w:rsid w:val="00722DFE"/>
    <w:rsid w:val="00723BFC"/>
    <w:rsid w:val="0072481F"/>
    <w:rsid w:val="00726E33"/>
    <w:rsid w:val="007272D0"/>
    <w:rsid w:val="00727D74"/>
    <w:rsid w:val="00727E55"/>
    <w:rsid w:val="007300A7"/>
    <w:rsid w:val="0073044B"/>
    <w:rsid w:val="00733779"/>
    <w:rsid w:val="00733CF1"/>
    <w:rsid w:val="00734597"/>
    <w:rsid w:val="00734697"/>
    <w:rsid w:val="00735268"/>
    <w:rsid w:val="00735A96"/>
    <w:rsid w:val="007405EA"/>
    <w:rsid w:val="0074109C"/>
    <w:rsid w:val="0074129E"/>
    <w:rsid w:val="00741425"/>
    <w:rsid w:val="00741573"/>
    <w:rsid w:val="00741E55"/>
    <w:rsid w:val="00742D5C"/>
    <w:rsid w:val="00743258"/>
    <w:rsid w:val="007469CC"/>
    <w:rsid w:val="00747AC7"/>
    <w:rsid w:val="00752B17"/>
    <w:rsid w:val="007537AF"/>
    <w:rsid w:val="007559DD"/>
    <w:rsid w:val="007568D8"/>
    <w:rsid w:val="007609F9"/>
    <w:rsid w:val="0076166F"/>
    <w:rsid w:val="00761E55"/>
    <w:rsid w:val="0076210F"/>
    <w:rsid w:val="007624C8"/>
    <w:rsid w:val="00762FB3"/>
    <w:rsid w:val="00763235"/>
    <w:rsid w:val="00763B3F"/>
    <w:rsid w:val="0076706F"/>
    <w:rsid w:val="0077050D"/>
    <w:rsid w:val="0077082D"/>
    <w:rsid w:val="00770AB1"/>
    <w:rsid w:val="00771882"/>
    <w:rsid w:val="00771F64"/>
    <w:rsid w:val="00772813"/>
    <w:rsid w:val="00772CD9"/>
    <w:rsid w:val="00772DB6"/>
    <w:rsid w:val="00773028"/>
    <w:rsid w:val="007738CC"/>
    <w:rsid w:val="007738F0"/>
    <w:rsid w:val="007746AA"/>
    <w:rsid w:val="00775458"/>
    <w:rsid w:val="00775933"/>
    <w:rsid w:val="00775A6A"/>
    <w:rsid w:val="00776044"/>
    <w:rsid w:val="007763D1"/>
    <w:rsid w:val="007768C4"/>
    <w:rsid w:val="00777DB3"/>
    <w:rsid w:val="00777DC8"/>
    <w:rsid w:val="00780372"/>
    <w:rsid w:val="0078061D"/>
    <w:rsid w:val="0078075E"/>
    <w:rsid w:val="0078101A"/>
    <w:rsid w:val="007823C6"/>
    <w:rsid w:val="0078261A"/>
    <w:rsid w:val="00782670"/>
    <w:rsid w:val="007834E9"/>
    <w:rsid w:val="00786402"/>
    <w:rsid w:val="00786D0A"/>
    <w:rsid w:val="0078796D"/>
    <w:rsid w:val="00787E67"/>
    <w:rsid w:val="0079010E"/>
    <w:rsid w:val="00790283"/>
    <w:rsid w:val="0079036E"/>
    <w:rsid w:val="00790A9D"/>
    <w:rsid w:val="007917A2"/>
    <w:rsid w:val="00791CCF"/>
    <w:rsid w:val="00793169"/>
    <w:rsid w:val="00793359"/>
    <w:rsid w:val="007942AC"/>
    <w:rsid w:val="00794C4F"/>
    <w:rsid w:val="00794FF2"/>
    <w:rsid w:val="0079539F"/>
    <w:rsid w:val="007956CD"/>
    <w:rsid w:val="00795B8A"/>
    <w:rsid w:val="007971B5"/>
    <w:rsid w:val="00797D25"/>
    <w:rsid w:val="00797DDB"/>
    <w:rsid w:val="007A1547"/>
    <w:rsid w:val="007A5A12"/>
    <w:rsid w:val="007B0038"/>
    <w:rsid w:val="007B080E"/>
    <w:rsid w:val="007B12C1"/>
    <w:rsid w:val="007B1639"/>
    <w:rsid w:val="007B2A9A"/>
    <w:rsid w:val="007B468A"/>
    <w:rsid w:val="007B4E42"/>
    <w:rsid w:val="007B58D6"/>
    <w:rsid w:val="007B67F0"/>
    <w:rsid w:val="007B6DE7"/>
    <w:rsid w:val="007B751B"/>
    <w:rsid w:val="007B78EA"/>
    <w:rsid w:val="007B7FF1"/>
    <w:rsid w:val="007C0247"/>
    <w:rsid w:val="007C12BA"/>
    <w:rsid w:val="007C367C"/>
    <w:rsid w:val="007C3C6C"/>
    <w:rsid w:val="007C4CF7"/>
    <w:rsid w:val="007C54FE"/>
    <w:rsid w:val="007C6E29"/>
    <w:rsid w:val="007C720B"/>
    <w:rsid w:val="007C77E0"/>
    <w:rsid w:val="007C789A"/>
    <w:rsid w:val="007D0011"/>
    <w:rsid w:val="007D269D"/>
    <w:rsid w:val="007D2858"/>
    <w:rsid w:val="007D34CB"/>
    <w:rsid w:val="007D3A3D"/>
    <w:rsid w:val="007D47D3"/>
    <w:rsid w:val="007D4A96"/>
    <w:rsid w:val="007D5DAC"/>
    <w:rsid w:val="007D5F81"/>
    <w:rsid w:val="007D6068"/>
    <w:rsid w:val="007D60BA"/>
    <w:rsid w:val="007D7796"/>
    <w:rsid w:val="007D793A"/>
    <w:rsid w:val="007E0977"/>
    <w:rsid w:val="007E0E0E"/>
    <w:rsid w:val="007E19E4"/>
    <w:rsid w:val="007E1EEE"/>
    <w:rsid w:val="007E298B"/>
    <w:rsid w:val="007E346A"/>
    <w:rsid w:val="007E3AC9"/>
    <w:rsid w:val="007E536E"/>
    <w:rsid w:val="007E572F"/>
    <w:rsid w:val="007E5E21"/>
    <w:rsid w:val="007E5EC2"/>
    <w:rsid w:val="007E6185"/>
    <w:rsid w:val="007E6E63"/>
    <w:rsid w:val="007E7011"/>
    <w:rsid w:val="007E76EC"/>
    <w:rsid w:val="007F02B5"/>
    <w:rsid w:val="007F0A23"/>
    <w:rsid w:val="007F1044"/>
    <w:rsid w:val="007F2440"/>
    <w:rsid w:val="007F3163"/>
    <w:rsid w:val="007F3737"/>
    <w:rsid w:val="007F46BE"/>
    <w:rsid w:val="007F504A"/>
    <w:rsid w:val="007F561E"/>
    <w:rsid w:val="007F643D"/>
    <w:rsid w:val="007F6CAA"/>
    <w:rsid w:val="007F7D87"/>
    <w:rsid w:val="008003B8"/>
    <w:rsid w:val="00801090"/>
    <w:rsid w:val="00802F9B"/>
    <w:rsid w:val="008035BE"/>
    <w:rsid w:val="0080454D"/>
    <w:rsid w:val="00805500"/>
    <w:rsid w:val="00805A12"/>
    <w:rsid w:val="0080600C"/>
    <w:rsid w:val="008067E0"/>
    <w:rsid w:val="00806A88"/>
    <w:rsid w:val="00807C36"/>
    <w:rsid w:val="00807DE0"/>
    <w:rsid w:val="00807EBD"/>
    <w:rsid w:val="00812578"/>
    <w:rsid w:val="00813115"/>
    <w:rsid w:val="00813953"/>
    <w:rsid w:val="00814B41"/>
    <w:rsid w:val="00814BBD"/>
    <w:rsid w:val="00815541"/>
    <w:rsid w:val="00815B44"/>
    <w:rsid w:val="00815B88"/>
    <w:rsid w:val="0081666F"/>
    <w:rsid w:val="0081679C"/>
    <w:rsid w:val="00816B54"/>
    <w:rsid w:val="0081706B"/>
    <w:rsid w:val="008179CD"/>
    <w:rsid w:val="00817D7D"/>
    <w:rsid w:val="00820DAA"/>
    <w:rsid w:val="00820ED2"/>
    <w:rsid w:val="00820FFD"/>
    <w:rsid w:val="00821890"/>
    <w:rsid w:val="00823B4A"/>
    <w:rsid w:val="00824871"/>
    <w:rsid w:val="00826CAF"/>
    <w:rsid w:val="00826EE5"/>
    <w:rsid w:val="00826EEA"/>
    <w:rsid w:val="00827C3C"/>
    <w:rsid w:val="008304DF"/>
    <w:rsid w:val="00830B49"/>
    <w:rsid w:val="0083100A"/>
    <w:rsid w:val="008311AA"/>
    <w:rsid w:val="00832216"/>
    <w:rsid w:val="00832AF0"/>
    <w:rsid w:val="008341E1"/>
    <w:rsid w:val="008343AB"/>
    <w:rsid w:val="008364DC"/>
    <w:rsid w:val="00836860"/>
    <w:rsid w:val="00837038"/>
    <w:rsid w:val="00841CFF"/>
    <w:rsid w:val="00841DEE"/>
    <w:rsid w:val="008437D2"/>
    <w:rsid w:val="00843CA1"/>
    <w:rsid w:val="00844B67"/>
    <w:rsid w:val="00845CB7"/>
    <w:rsid w:val="008461EC"/>
    <w:rsid w:val="008462C5"/>
    <w:rsid w:val="0085053E"/>
    <w:rsid w:val="0085065B"/>
    <w:rsid w:val="00851889"/>
    <w:rsid w:val="00851EB8"/>
    <w:rsid w:val="008537C1"/>
    <w:rsid w:val="00854C95"/>
    <w:rsid w:val="0085504A"/>
    <w:rsid w:val="00855508"/>
    <w:rsid w:val="00856433"/>
    <w:rsid w:val="00856FCE"/>
    <w:rsid w:val="00857190"/>
    <w:rsid w:val="008579C0"/>
    <w:rsid w:val="00857C69"/>
    <w:rsid w:val="00857D58"/>
    <w:rsid w:val="0086038B"/>
    <w:rsid w:val="00860B58"/>
    <w:rsid w:val="00861819"/>
    <w:rsid w:val="00861B84"/>
    <w:rsid w:val="00865DA5"/>
    <w:rsid w:val="00866638"/>
    <w:rsid w:val="00866F5D"/>
    <w:rsid w:val="0086719A"/>
    <w:rsid w:val="008704BA"/>
    <w:rsid w:val="008709B0"/>
    <w:rsid w:val="00870C73"/>
    <w:rsid w:val="00872E37"/>
    <w:rsid w:val="00873377"/>
    <w:rsid w:val="00873A78"/>
    <w:rsid w:val="008744B2"/>
    <w:rsid w:val="00874672"/>
    <w:rsid w:val="0087468D"/>
    <w:rsid w:val="00874A4A"/>
    <w:rsid w:val="008752FC"/>
    <w:rsid w:val="00875733"/>
    <w:rsid w:val="00875877"/>
    <w:rsid w:val="008764DE"/>
    <w:rsid w:val="00876517"/>
    <w:rsid w:val="008778B5"/>
    <w:rsid w:val="0088148B"/>
    <w:rsid w:val="00882030"/>
    <w:rsid w:val="00882612"/>
    <w:rsid w:val="008828F0"/>
    <w:rsid w:val="00882A93"/>
    <w:rsid w:val="0088327C"/>
    <w:rsid w:val="008833CA"/>
    <w:rsid w:val="008835C8"/>
    <w:rsid w:val="008836E6"/>
    <w:rsid w:val="00884125"/>
    <w:rsid w:val="00884C87"/>
    <w:rsid w:val="008855A2"/>
    <w:rsid w:val="008860C9"/>
    <w:rsid w:val="008864D4"/>
    <w:rsid w:val="008905B0"/>
    <w:rsid w:val="008910CF"/>
    <w:rsid w:val="00891144"/>
    <w:rsid w:val="008923BE"/>
    <w:rsid w:val="00893918"/>
    <w:rsid w:val="00893926"/>
    <w:rsid w:val="0089474E"/>
    <w:rsid w:val="00895473"/>
    <w:rsid w:val="008958F3"/>
    <w:rsid w:val="00897358"/>
    <w:rsid w:val="00897C2C"/>
    <w:rsid w:val="008A06A9"/>
    <w:rsid w:val="008A27A1"/>
    <w:rsid w:val="008A2D43"/>
    <w:rsid w:val="008A2DAC"/>
    <w:rsid w:val="008A2F45"/>
    <w:rsid w:val="008A34AA"/>
    <w:rsid w:val="008A3ED1"/>
    <w:rsid w:val="008A4E6B"/>
    <w:rsid w:val="008A5299"/>
    <w:rsid w:val="008A64FF"/>
    <w:rsid w:val="008A77B7"/>
    <w:rsid w:val="008A7DCF"/>
    <w:rsid w:val="008B0F60"/>
    <w:rsid w:val="008B126F"/>
    <w:rsid w:val="008B13B2"/>
    <w:rsid w:val="008B15AA"/>
    <w:rsid w:val="008B1789"/>
    <w:rsid w:val="008B224A"/>
    <w:rsid w:val="008B25A1"/>
    <w:rsid w:val="008B3A65"/>
    <w:rsid w:val="008B446C"/>
    <w:rsid w:val="008B4C69"/>
    <w:rsid w:val="008B5CD6"/>
    <w:rsid w:val="008B6069"/>
    <w:rsid w:val="008B679C"/>
    <w:rsid w:val="008C0052"/>
    <w:rsid w:val="008C099F"/>
    <w:rsid w:val="008C1023"/>
    <w:rsid w:val="008C1537"/>
    <w:rsid w:val="008C15E0"/>
    <w:rsid w:val="008C1EAA"/>
    <w:rsid w:val="008C2DE5"/>
    <w:rsid w:val="008C31A1"/>
    <w:rsid w:val="008C397F"/>
    <w:rsid w:val="008C3F7D"/>
    <w:rsid w:val="008C53B9"/>
    <w:rsid w:val="008C6198"/>
    <w:rsid w:val="008C7231"/>
    <w:rsid w:val="008D04E7"/>
    <w:rsid w:val="008D0741"/>
    <w:rsid w:val="008D2B44"/>
    <w:rsid w:val="008D2D9C"/>
    <w:rsid w:val="008D3FFA"/>
    <w:rsid w:val="008D4604"/>
    <w:rsid w:val="008D57EC"/>
    <w:rsid w:val="008D5BA3"/>
    <w:rsid w:val="008D620E"/>
    <w:rsid w:val="008D703E"/>
    <w:rsid w:val="008D703F"/>
    <w:rsid w:val="008D737D"/>
    <w:rsid w:val="008E0272"/>
    <w:rsid w:val="008E0634"/>
    <w:rsid w:val="008E0B40"/>
    <w:rsid w:val="008E0F24"/>
    <w:rsid w:val="008E1542"/>
    <w:rsid w:val="008E197D"/>
    <w:rsid w:val="008E1C7D"/>
    <w:rsid w:val="008E2D2A"/>
    <w:rsid w:val="008E4B90"/>
    <w:rsid w:val="008E530B"/>
    <w:rsid w:val="008E583C"/>
    <w:rsid w:val="008E6535"/>
    <w:rsid w:val="008E6CD5"/>
    <w:rsid w:val="008E74A3"/>
    <w:rsid w:val="008F019D"/>
    <w:rsid w:val="008F0BB0"/>
    <w:rsid w:val="008F1010"/>
    <w:rsid w:val="008F1932"/>
    <w:rsid w:val="008F28B7"/>
    <w:rsid w:val="008F3A41"/>
    <w:rsid w:val="008F3FD8"/>
    <w:rsid w:val="008F646A"/>
    <w:rsid w:val="008F6649"/>
    <w:rsid w:val="008F71BA"/>
    <w:rsid w:val="008F729D"/>
    <w:rsid w:val="008F781E"/>
    <w:rsid w:val="008F79D7"/>
    <w:rsid w:val="009011BE"/>
    <w:rsid w:val="009015FD"/>
    <w:rsid w:val="009025E0"/>
    <w:rsid w:val="00902754"/>
    <w:rsid w:val="009028B7"/>
    <w:rsid w:val="00902B80"/>
    <w:rsid w:val="00902D56"/>
    <w:rsid w:val="0090300E"/>
    <w:rsid w:val="009033B3"/>
    <w:rsid w:val="009037FD"/>
    <w:rsid w:val="0090399F"/>
    <w:rsid w:val="00903E37"/>
    <w:rsid w:val="009040CD"/>
    <w:rsid w:val="00904710"/>
    <w:rsid w:val="00905262"/>
    <w:rsid w:val="009059B6"/>
    <w:rsid w:val="00905D20"/>
    <w:rsid w:val="0090798B"/>
    <w:rsid w:val="00910326"/>
    <w:rsid w:val="009106B3"/>
    <w:rsid w:val="009129CB"/>
    <w:rsid w:val="009137F4"/>
    <w:rsid w:val="009140BA"/>
    <w:rsid w:val="0091584E"/>
    <w:rsid w:val="00915E1E"/>
    <w:rsid w:val="009160BD"/>
    <w:rsid w:val="00916771"/>
    <w:rsid w:val="00917B0C"/>
    <w:rsid w:val="00917D33"/>
    <w:rsid w:val="00917FF6"/>
    <w:rsid w:val="009205A1"/>
    <w:rsid w:val="009213DF"/>
    <w:rsid w:val="00921CBD"/>
    <w:rsid w:val="00923F70"/>
    <w:rsid w:val="0092440A"/>
    <w:rsid w:val="009257ED"/>
    <w:rsid w:val="00925B2F"/>
    <w:rsid w:val="009267E1"/>
    <w:rsid w:val="009270AF"/>
    <w:rsid w:val="0092736F"/>
    <w:rsid w:val="00927F91"/>
    <w:rsid w:val="00930143"/>
    <w:rsid w:val="00930217"/>
    <w:rsid w:val="00931085"/>
    <w:rsid w:val="009315F7"/>
    <w:rsid w:val="0093292B"/>
    <w:rsid w:val="009335D4"/>
    <w:rsid w:val="00933BCF"/>
    <w:rsid w:val="00935459"/>
    <w:rsid w:val="00935931"/>
    <w:rsid w:val="00935BA3"/>
    <w:rsid w:val="00937285"/>
    <w:rsid w:val="0094053D"/>
    <w:rsid w:val="00940C7D"/>
    <w:rsid w:val="00941DCB"/>
    <w:rsid w:val="00941DD4"/>
    <w:rsid w:val="0094236B"/>
    <w:rsid w:val="00942632"/>
    <w:rsid w:val="00942C02"/>
    <w:rsid w:val="00943205"/>
    <w:rsid w:val="00943BCC"/>
    <w:rsid w:val="00944E7F"/>
    <w:rsid w:val="009463CE"/>
    <w:rsid w:val="00946C46"/>
    <w:rsid w:val="00946FD7"/>
    <w:rsid w:val="00947CA7"/>
    <w:rsid w:val="009500BC"/>
    <w:rsid w:val="0095027A"/>
    <w:rsid w:val="0095098D"/>
    <w:rsid w:val="00950A47"/>
    <w:rsid w:val="009511A6"/>
    <w:rsid w:val="009538E4"/>
    <w:rsid w:val="0095409F"/>
    <w:rsid w:val="0095453A"/>
    <w:rsid w:val="0095455E"/>
    <w:rsid w:val="00955DB4"/>
    <w:rsid w:val="00955EC2"/>
    <w:rsid w:val="009567EB"/>
    <w:rsid w:val="00956A8D"/>
    <w:rsid w:val="00957C9C"/>
    <w:rsid w:val="00962A4B"/>
    <w:rsid w:val="00962C40"/>
    <w:rsid w:val="00962E2C"/>
    <w:rsid w:val="0096323A"/>
    <w:rsid w:val="009637DD"/>
    <w:rsid w:val="009659F0"/>
    <w:rsid w:val="00966431"/>
    <w:rsid w:val="00966885"/>
    <w:rsid w:val="00966B44"/>
    <w:rsid w:val="00967AB9"/>
    <w:rsid w:val="009701C6"/>
    <w:rsid w:val="00971D24"/>
    <w:rsid w:val="009720E1"/>
    <w:rsid w:val="009732E8"/>
    <w:rsid w:val="009734E5"/>
    <w:rsid w:val="009738E0"/>
    <w:rsid w:val="009739D1"/>
    <w:rsid w:val="00974833"/>
    <w:rsid w:val="00975334"/>
    <w:rsid w:val="009755DD"/>
    <w:rsid w:val="009756FA"/>
    <w:rsid w:val="00976F5A"/>
    <w:rsid w:val="009777A2"/>
    <w:rsid w:val="00977CC8"/>
    <w:rsid w:val="0098163F"/>
    <w:rsid w:val="00981708"/>
    <w:rsid w:val="00982BCE"/>
    <w:rsid w:val="0098308B"/>
    <w:rsid w:val="00984BDE"/>
    <w:rsid w:val="00984E04"/>
    <w:rsid w:val="0098598E"/>
    <w:rsid w:val="00985CA5"/>
    <w:rsid w:val="00985FAB"/>
    <w:rsid w:val="00986337"/>
    <w:rsid w:val="00987E7B"/>
    <w:rsid w:val="009906E8"/>
    <w:rsid w:val="009920EB"/>
    <w:rsid w:val="009959A1"/>
    <w:rsid w:val="009968C3"/>
    <w:rsid w:val="00996917"/>
    <w:rsid w:val="00996938"/>
    <w:rsid w:val="009970DF"/>
    <w:rsid w:val="00997B8D"/>
    <w:rsid w:val="009A0C48"/>
    <w:rsid w:val="009A0D10"/>
    <w:rsid w:val="009A13C5"/>
    <w:rsid w:val="009A196B"/>
    <w:rsid w:val="009A29B2"/>
    <w:rsid w:val="009A2B7A"/>
    <w:rsid w:val="009A43CA"/>
    <w:rsid w:val="009A44C4"/>
    <w:rsid w:val="009A4B97"/>
    <w:rsid w:val="009A5A23"/>
    <w:rsid w:val="009A6191"/>
    <w:rsid w:val="009A61B7"/>
    <w:rsid w:val="009A6984"/>
    <w:rsid w:val="009A7AC4"/>
    <w:rsid w:val="009A7B36"/>
    <w:rsid w:val="009B10AA"/>
    <w:rsid w:val="009B110C"/>
    <w:rsid w:val="009B1BDD"/>
    <w:rsid w:val="009B2335"/>
    <w:rsid w:val="009B313A"/>
    <w:rsid w:val="009B34C0"/>
    <w:rsid w:val="009B40F5"/>
    <w:rsid w:val="009B5438"/>
    <w:rsid w:val="009B61BC"/>
    <w:rsid w:val="009B6447"/>
    <w:rsid w:val="009B72FC"/>
    <w:rsid w:val="009B7B5F"/>
    <w:rsid w:val="009C35E6"/>
    <w:rsid w:val="009C4929"/>
    <w:rsid w:val="009C52B0"/>
    <w:rsid w:val="009C5591"/>
    <w:rsid w:val="009C7F0A"/>
    <w:rsid w:val="009D06BF"/>
    <w:rsid w:val="009D0A3D"/>
    <w:rsid w:val="009D20AF"/>
    <w:rsid w:val="009D3180"/>
    <w:rsid w:val="009D47BD"/>
    <w:rsid w:val="009D50A7"/>
    <w:rsid w:val="009D649F"/>
    <w:rsid w:val="009D6D4D"/>
    <w:rsid w:val="009D7164"/>
    <w:rsid w:val="009D7E68"/>
    <w:rsid w:val="009D7FEE"/>
    <w:rsid w:val="009E0101"/>
    <w:rsid w:val="009E07CE"/>
    <w:rsid w:val="009E1081"/>
    <w:rsid w:val="009E121A"/>
    <w:rsid w:val="009E1687"/>
    <w:rsid w:val="009E1767"/>
    <w:rsid w:val="009E27DB"/>
    <w:rsid w:val="009E32FA"/>
    <w:rsid w:val="009E37C6"/>
    <w:rsid w:val="009E5D75"/>
    <w:rsid w:val="009E6F5D"/>
    <w:rsid w:val="009E7648"/>
    <w:rsid w:val="009F0CEA"/>
    <w:rsid w:val="009F1092"/>
    <w:rsid w:val="009F1885"/>
    <w:rsid w:val="009F292C"/>
    <w:rsid w:val="009F3FB6"/>
    <w:rsid w:val="009F6472"/>
    <w:rsid w:val="009F6604"/>
    <w:rsid w:val="009F732E"/>
    <w:rsid w:val="00A00366"/>
    <w:rsid w:val="00A0069C"/>
    <w:rsid w:val="00A012F8"/>
    <w:rsid w:val="00A02DCC"/>
    <w:rsid w:val="00A0310E"/>
    <w:rsid w:val="00A0339F"/>
    <w:rsid w:val="00A04976"/>
    <w:rsid w:val="00A052FA"/>
    <w:rsid w:val="00A05B22"/>
    <w:rsid w:val="00A060BF"/>
    <w:rsid w:val="00A063B8"/>
    <w:rsid w:val="00A06653"/>
    <w:rsid w:val="00A06A64"/>
    <w:rsid w:val="00A06EEC"/>
    <w:rsid w:val="00A07B73"/>
    <w:rsid w:val="00A07C13"/>
    <w:rsid w:val="00A104CD"/>
    <w:rsid w:val="00A1179F"/>
    <w:rsid w:val="00A13355"/>
    <w:rsid w:val="00A13DEB"/>
    <w:rsid w:val="00A13DF7"/>
    <w:rsid w:val="00A1477D"/>
    <w:rsid w:val="00A1599E"/>
    <w:rsid w:val="00A16657"/>
    <w:rsid w:val="00A171EA"/>
    <w:rsid w:val="00A17617"/>
    <w:rsid w:val="00A17E7A"/>
    <w:rsid w:val="00A2008B"/>
    <w:rsid w:val="00A20352"/>
    <w:rsid w:val="00A221A4"/>
    <w:rsid w:val="00A23AC0"/>
    <w:rsid w:val="00A23F95"/>
    <w:rsid w:val="00A243CB"/>
    <w:rsid w:val="00A2456F"/>
    <w:rsid w:val="00A25319"/>
    <w:rsid w:val="00A25DC4"/>
    <w:rsid w:val="00A271AD"/>
    <w:rsid w:val="00A27F02"/>
    <w:rsid w:val="00A308FB"/>
    <w:rsid w:val="00A31DFA"/>
    <w:rsid w:val="00A33D1A"/>
    <w:rsid w:val="00A341B3"/>
    <w:rsid w:val="00A3502B"/>
    <w:rsid w:val="00A35322"/>
    <w:rsid w:val="00A35E51"/>
    <w:rsid w:val="00A37122"/>
    <w:rsid w:val="00A374F9"/>
    <w:rsid w:val="00A401A4"/>
    <w:rsid w:val="00A40381"/>
    <w:rsid w:val="00A42A68"/>
    <w:rsid w:val="00A430E5"/>
    <w:rsid w:val="00A43DDE"/>
    <w:rsid w:val="00A4449F"/>
    <w:rsid w:val="00A4457D"/>
    <w:rsid w:val="00A44E5B"/>
    <w:rsid w:val="00A45BE7"/>
    <w:rsid w:val="00A461D7"/>
    <w:rsid w:val="00A469AB"/>
    <w:rsid w:val="00A46A7C"/>
    <w:rsid w:val="00A47C9F"/>
    <w:rsid w:val="00A5005E"/>
    <w:rsid w:val="00A5207A"/>
    <w:rsid w:val="00A53344"/>
    <w:rsid w:val="00A53457"/>
    <w:rsid w:val="00A53C6B"/>
    <w:rsid w:val="00A5428A"/>
    <w:rsid w:val="00A553D7"/>
    <w:rsid w:val="00A55785"/>
    <w:rsid w:val="00A55EEB"/>
    <w:rsid w:val="00A55F05"/>
    <w:rsid w:val="00A55F5D"/>
    <w:rsid w:val="00A5608E"/>
    <w:rsid w:val="00A56DC6"/>
    <w:rsid w:val="00A5717B"/>
    <w:rsid w:val="00A57B26"/>
    <w:rsid w:val="00A57BEE"/>
    <w:rsid w:val="00A57BEF"/>
    <w:rsid w:val="00A57E37"/>
    <w:rsid w:val="00A60579"/>
    <w:rsid w:val="00A60649"/>
    <w:rsid w:val="00A60A83"/>
    <w:rsid w:val="00A62AC7"/>
    <w:rsid w:val="00A62E26"/>
    <w:rsid w:val="00A633B0"/>
    <w:rsid w:val="00A63489"/>
    <w:rsid w:val="00A63B97"/>
    <w:rsid w:val="00A6457B"/>
    <w:rsid w:val="00A64706"/>
    <w:rsid w:val="00A650EF"/>
    <w:rsid w:val="00A65517"/>
    <w:rsid w:val="00A659CE"/>
    <w:rsid w:val="00A65AB9"/>
    <w:rsid w:val="00A65AE8"/>
    <w:rsid w:val="00A65DB3"/>
    <w:rsid w:val="00A65F2F"/>
    <w:rsid w:val="00A66974"/>
    <w:rsid w:val="00A72888"/>
    <w:rsid w:val="00A7378F"/>
    <w:rsid w:val="00A74CEC"/>
    <w:rsid w:val="00A75FDF"/>
    <w:rsid w:val="00A7628A"/>
    <w:rsid w:val="00A77432"/>
    <w:rsid w:val="00A80A8C"/>
    <w:rsid w:val="00A80EB5"/>
    <w:rsid w:val="00A81327"/>
    <w:rsid w:val="00A82DF0"/>
    <w:rsid w:val="00A83BEF"/>
    <w:rsid w:val="00A84673"/>
    <w:rsid w:val="00A85089"/>
    <w:rsid w:val="00A8593C"/>
    <w:rsid w:val="00A860E7"/>
    <w:rsid w:val="00A86238"/>
    <w:rsid w:val="00A86FEB"/>
    <w:rsid w:val="00A8765D"/>
    <w:rsid w:val="00A90644"/>
    <w:rsid w:val="00A906C7"/>
    <w:rsid w:val="00A9170A"/>
    <w:rsid w:val="00A91886"/>
    <w:rsid w:val="00A9190E"/>
    <w:rsid w:val="00A91F79"/>
    <w:rsid w:val="00A922C6"/>
    <w:rsid w:val="00A936CA"/>
    <w:rsid w:val="00A94186"/>
    <w:rsid w:val="00A95DED"/>
    <w:rsid w:val="00A961FF"/>
    <w:rsid w:val="00A96386"/>
    <w:rsid w:val="00A96E7C"/>
    <w:rsid w:val="00A973D5"/>
    <w:rsid w:val="00A97E3B"/>
    <w:rsid w:val="00AA02C8"/>
    <w:rsid w:val="00AA0561"/>
    <w:rsid w:val="00AA0A94"/>
    <w:rsid w:val="00AA158F"/>
    <w:rsid w:val="00AA3C28"/>
    <w:rsid w:val="00AA4D3D"/>
    <w:rsid w:val="00AA5C28"/>
    <w:rsid w:val="00AA6DF7"/>
    <w:rsid w:val="00AB0BE3"/>
    <w:rsid w:val="00AB0EA7"/>
    <w:rsid w:val="00AB1A5D"/>
    <w:rsid w:val="00AB1C6E"/>
    <w:rsid w:val="00AB23C5"/>
    <w:rsid w:val="00AB321C"/>
    <w:rsid w:val="00AB48F6"/>
    <w:rsid w:val="00AB6FAB"/>
    <w:rsid w:val="00AB6FD6"/>
    <w:rsid w:val="00AC01C9"/>
    <w:rsid w:val="00AC06D4"/>
    <w:rsid w:val="00AC0780"/>
    <w:rsid w:val="00AC094B"/>
    <w:rsid w:val="00AC1210"/>
    <w:rsid w:val="00AC1F7D"/>
    <w:rsid w:val="00AC20F2"/>
    <w:rsid w:val="00AC23FF"/>
    <w:rsid w:val="00AC2D37"/>
    <w:rsid w:val="00AC318D"/>
    <w:rsid w:val="00AC3371"/>
    <w:rsid w:val="00AC4D40"/>
    <w:rsid w:val="00AC68D6"/>
    <w:rsid w:val="00AC6C86"/>
    <w:rsid w:val="00AD03C5"/>
    <w:rsid w:val="00AD044A"/>
    <w:rsid w:val="00AD1048"/>
    <w:rsid w:val="00AD27CF"/>
    <w:rsid w:val="00AD3969"/>
    <w:rsid w:val="00AD4FF4"/>
    <w:rsid w:val="00AD5DE4"/>
    <w:rsid w:val="00AD5FF7"/>
    <w:rsid w:val="00AD7115"/>
    <w:rsid w:val="00AD791B"/>
    <w:rsid w:val="00AE0253"/>
    <w:rsid w:val="00AE0E9F"/>
    <w:rsid w:val="00AE203A"/>
    <w:rsid w:val="00AE234A"/>
    <w:rsid w:val="00AE2452"/>
    <w:rsid w:val="00AE25DD"/>
    <w:rsid w:val="00AE4955"/>
    <w:rsid w:val="00AE4FCC"/>
    <w:rsid w:val="00AE659F"/>
    <w:rsid w:val="00AE67E7"/>
    <w:rsid w:val="00AE6980"/>
    <w:rsid w:val="00AF0468"/>
    <w:rsid w:val="00AF0765"/>
    <w:rsid w:val="00AF0CB8"/>
    <w:rsid w:val="00AF1D18"/>
    <w:rsid w:val="00AF2BAB"/>
    <w:rsid w:val="00AF2E5C"/>
    <w:rsid w:val="00AF2E71"/>
    <w:rsid w:val="00AF39C0"/>
    <w:rsid w:val="00AF39C5"/>
    <w:rsid w:val="00AF3CC5"/>
    <w:rsid w:val="00AF6155"/>
    <w:rsid w:val="00AF6453"/>
    <w:rsid w:val="00AF6647"/>
    <w:rsid w:val="00AF6A01"/>
    <w:rsid w:val="00AF76EB"/>
    <w:rsid w:val="00B0132B"/>
    <w:rsid w:val="00B0153E"/>
    <w:rsid w:val="00B01C01"/>
    <w:rsid w:val="00B0416C"/>
    <w:rsid w:val="00B04A15"/>
    <w:rsid w:val="00B04A47"/>
    <w:rsid w:val="00B06B17"/>
    <w:rsid w:val="00B07B25"/>
    <w:rsid w:val="00B07D1F"/>
    <w:rsid w:val="00B115D0"/>
    <w:rsid w:val="00B119C3"/>
    <w:rsid w:val="00B13865"/>
    <w:rsid w:val="00B151D8"/>
    <w:rsid w:val="00B152F4"/>
    <w:rsid w:val="00B15A42"/>
    <w:rsid w:val="00B15EC9"/>
    <w:rsid w:val="00B179F6"/>
    <w:rsid w:val="00B17BE2"/>
    <w:rsid w:val="00B20DD6"/>
    <w:rsid w:val="00B212FC"/>
    <w:rsid w:val="00B21A99"/>
    <w:rsid w:val="00B21D5A"/>
    <w:rsid w:val="00B225FA"/>
    <w:rsid w:val="00B22952"/>
    <w:rsid w:val="00B22DAF"/>
    <w:rsid w:val="00B23D2A"/>
    <w:rsid w:val="00B24B42"/>
    <w:rsid w:val="00B2614F"/>
    <w:rsid w:val="00B269C5"/>
    <w:rsid w:val="00B26B4D"/>
    <w:rsid w:val="00B27864"/>
    <w:rsid w:val="00B302E7"/>
    <w:rsid w:val="00B31B2D"/>
    <w:rsid w:val="00B32864"/>
    <w:rsid w:val="00B32EDE"/>
    <w:rsid w:val="00B33212"/>
    <w:rsid w:val="00B33720"/>
    <w:rsid w:val="00B339B6"/>
    <w:rsid w:val="00B33E73"/>
    <w:rsid w:val="00B34096"/>
    <w:rsid w:val="00B36B92"/>
    <w:rsid w:val="00B37FCD"/>
    <w:rsid w:val="00B402B6"/>
    <w:rsid w:val="00B408C4"/>
    <w:rsid w:val="00B40EB3"/>
    <w:rsid w:val="00B44179"/>
    <w:rsid w:val="00B45988"/>
    <w:rsid w:val="00B45B6F"/>
    <w:rsid w:val="00B46068"/>
    <w:rsid w:val="00B47C71"/>
    <w:rsid w:val="00B506BB"/>
    <w:rsid w:val="00B509BC"/>
    <w:rsid w:val="00B51B6B"/>
    <w:rsid w:val="00B52506"/>
    <w:rsid w:val="00B528D7"/>
    <w:rsid w:val="00B5350D"/>
    <w:rsid w:val="00B53750"/>
    <w:rsid w:val="00B537FF"/>
    <w:rsid w:val="00B53BE3"/>
    <w:rsid w:val="00B53F57"/>
    <w:rsid w:val="00B547D6"/>
    <w:rsid w:val="00B548B5"/>
    <w:rsid w:val="00B551EA"/>
    <w:rsid w:val="00B55663"/>
    <w:rsid w:val="00B56800"/>
    <w:rsid w:val="00B57534"/>
    <w:rsid w:val="00B60DFE"/>
    <w:rsid w:val="00B61E37"/>
    <w:rsid w:val="00B620F9"/>
    <w:rsid w:val="00B62386"/>
    <w:rsid w:val="00B62602"/>
    <w:rsid w:val="00B62922"/>
    <w:rsid w:val="00B62D86"/>
    <w:rsid w:val="00B62E33"/>
    <w:rsid w:val="00B62F3B"/>
    <w:rsid w:val="00B64001"/>
    <w:rsid w:val="00B6407F"/>
    <w:rsid w:val="00B6463B"/>
    <w:rsid w:val="00B66A64"/>
    <w:rsid w:val="00B704CA"/>
    <w:rsid w:val="00B712FE"/>
    <w:rsid w:val="00B72890"/>
    <w:rsid w:val="00B72919"/>
    <w:rsid w:val="00B73559"/>
    <w:rsid w:val="00B73BC8"/>
    <w:rsid w:val="00B73F97"/>
    <w:rsid w:val="00B74520"/>
    <w:rsid w:val="00B75308"/>
    <w:rsid w:val="00B75D53"/>
    <w:rsid w:val="00B75FC7"/>
    <w:rsid w:val="00B76241"/>
    <w:rsid w:val="00B80F2B"/>
    <w:rsid w:val="00B8108D"/>
    <w:rsid w:val="00B815A1"/>
    <w:rsid w:val="00B81DFE"/>
    <w:rsid w:val="00B81E2E"/>
    <w:rsid w:val="00B82581"/>
    <w:rsid w:val="00B82D4E"/>
    <w:rsid w:val="00B841C8"/>
    <w:rsid w:val="00B8459C"/>
    <w:rsid w:val="00B84686"/>
    <w:rsid w:val="00B85478"/>
    <w:rsid w:val="00B85D58"/>
    <w:rsid w:val="00B86052"/>
    <w:rsid w:val="00B87362"/>
    <w:rsid w:val="00B87777"/>
    <w:rsid w:val="00B90458"/>
    <w:rsid w:val="00B9097D"/>
    <w:rsid w:val="00B9102A"/>
    <w:rsid w:val="00B91724"/>
    <w:rsid w:val="00B91CCB"/>
    <w:rsid w:val="00B929F1"/>
    <w:rsid w:val="00B93876"/>
    <w:rsid w:val="00B93B52"/>
    <w:rsid w:val="00B96194"/>
    <w:rsid w:val="00B9704B"/>
    <w:rsid w:val="00B9724F"/>
    <w:rsid w:val="00B9740A"/>
    <w:rsid w:val="00B97FE0"/>
    <w:rsid w:val="00BA0AE2"/>
    <w:rsid w:val="00BA190D"/>
    <w:rsid w:val="00BA1971"/>
    <w:rsid w:val="00BA1A8E"/>
    <w:rsid w:val="00BA1AB6"/>
    <w:rsid w:val="00BA2334"/>
    <w:rsid w:val="00BA2749"/>
    <w:rsid w:val="00BA2EB1"/>
    <w:rsid w:val="00BA3978"/>
    <w:rsid w:val="00BA3E0B"/>
    <w:rsid w:val="00BA5408"/>
    <w:rsid w:val="00BA6A1B"/>
    <w:rsid w:val="00BA745A"/>
    <w:rsid w:val="00BB01DA"/>
    <w:rsid w:val="00BB039F"/>
    <w:rsid w:val="00BB166D"/>
    <w:rsid w:val="00BB1EDC"/>
    <w:rsid w:val="00BB2870"/>
    <w:rsid w:val="00BB350C"/>
    <w:rsid w:val="00BB3A98"/>
    <w:rsid w:val="00BB3D12"/>
    <w:rsid w:val="00BB477B"/>
    <w:rsid w:val="00BB66DF"/>
    <w:rsid w:val="00BB715D"/>
    <w:rsid w:val="00BB71F4"/>
    <w:rsid w:val="00BB74ED"/>
    <w:rsid w:val="00BB77AD"/>
    <w:rsid w:val="00BC1430"/>
    <w:rsid w:val="00BC15CB"/>
    <w:rsid w:val="00BC1AD4"/>
    <w:rsid w:val="00BC3609"/>
    <w:rsid w:val="00BC396D"/>
    <w:rsid w:val="00BC3CE0"/>
    <w:rsid w:val="00BC474D"/>
    <w:rsid w:val="00BC4B7D"/>
    <w:rsid w:val="00BC5178"/>
    <w:rsid w:val="00BC6066"/>
    <w:rsid w:val="00BC6C63"/>
    <w:rsid w:val="00BC758E"/>
    <w:rsid w:val="00BC762A"/>
    <w:rsid w:val="00BC78CF"/>
    <w:rsid w:val="00BC7C13"/>
    <w:rsid w:val="00BD0996"/>
    <w:rsid w:val="00BD0CFF"/>
    <w:rsid w:val="00BD12C5"/>
    <w:rsid w:val="00BD1A8A"/>
    <w:rsid w:val="00BD1E21"/>
    <w:rsid w:val="00BD21BC"/>
    <w:rsid w:val="00BD24C5"/>
    <w:rsid w:val="00BD28E0"/>
    <w:rsid w:val="00BD37C2"/>
    <w:rsid w:val="00BD3BDF"/>
    <w:rsid w:val="00BD4766"/>
    <w:rsid w:val="00BD5D8A"/>
    <w:rsid w:val="00BD652F"/>
    <w:rsid w:val="00BD6849"/>
    <w:rsid w:val="00BD77D5"/>
    <w:rsid w:val="00BD7A8A"/>
    <w:rsid w:val="00BD7E18"/>
    <w:rsid w:val="00BE1F3F"/>
    <w:rsid w:val="00BE21E9"/>
    <w:rsid w:val="00BE2D8B"/>
    <w:rsid w:val="00BE4184"/>
    <w:rsid w:val="00BE4626"/>
    <w:rsid w:val="00BE465A"/>
    <w:rsid w:val="00BE4D1F"/>
    <w:rsid w:val="00BE4F30"/>
    <w:rsid w:val="00BE6112"/>
    <w:rsid w:val="00BE7113"/>
    <w:rsid w:val="00BF0690"/>
    <w:rsid w:val="00BF0AA7"/>
    <w:rsid w:val="00BF0E18"/>
    <w:rsid w:val="00BF0F1D"/>
    <w:rsid w:val="00BF1F84"/>
    <w:rsid w:val="00BF2EFA"/>
    <w:rsid w:val="00BF30E5"/>
    <w:rsid w:val="00BF36BE"/>
    <w:rsid w:val="00BF3A17"/>
    <w:rsid w:val="00BF3AC7"/>
    <w:rsid w:val="00BF3DDA"/>
    <w:rsid w:val="00BF573C"/>
    <w:rsid w:val="00BF5A16"/>
    <w:rsid w:val="00BF5BF4"/>
    <w:rsid w:val="00BF5F87"/>
    <w:rsid w:val="00BF6BB2"/>
    <w:rsid w:val="00BF750C"/>
    <w:rsid w:val="00BF7521"/>
    <w:rsid w:val="00BF7956"/>
    <w:rsid w:val="00C00269"/>
    <w:rsid w:val="00C0236E"/>
    <w:rsid w:val="00C03351"/>
    <w:rsid w:val="00C0411D"/>
    <w:rsid w:val="00C042C1"/>
    <w:rsid w:val="00C04409"/>
    <w:rsid w:val="00C04793"/>
    <w:rsid w:val="00C0517A"/>
    <w:rsid w:val="00C05288"/>
    <w:rsid w:val="00C0685A"/>
    <w:rsid w:val="00C06966"/>
    <w:rsid w:val="00C069A7"/>
    <w:rsid w:val="00C07479"/>
    <w:rsid w:val="00C07834"/>
    <w:rsid w:val="00C107CF"/>
    <w:rsid w:val="00C1109A"/>
    <w:rsid w:val="00C1152A"/>
    <w:rsid w:val="00C122F1"/>
    <w:rsid w:val="00C163AE"/>
    <w:rsid w:val="00C1690A"/>
    <w:rsid w:val="00C201D5"/>
    <w:rsid w:val="00C20A44"/>
    <w:rsid w:val="00C20A9B"/>
    <w:rsid w:val="00C20DFD"/>
    <w:rsid w:val="00C20F6D"/>
    <w:rsid w:val="00C21F42"/>
    <w:rsid w:val="00C22AA8"/>
    <w:rsid w:val="00C22E14"/>
    <w:rsid w:val="00C2342F"/>
    <w:rsid w:val="00C245B8"/>
    <w:rsid w:val="00C24A0D"/>
    <w:rsid w:val="00C24BCA"/>
    <w:rsid w:val="00C25554"/>
    <w:rsid w:val="00C25A42"/>
    <w:rsid w:val="00C26848"/>
    <w:rsid w:val="00C27074"/>
    <w:rsid w:val="00C310CB"/>
    <w:rsid w:val="00C313E5"/>
    <w:rsid w:val="00C320E2"/>
    <w:rsid w:val="00C32EF2"/>
    <w:rsid w:val="00C3383D"/>
    <w:rsid w:val="00C340FE"/>
    <w:rsid w:val="00C34467"/>
    <w:rsid w:val="00C34710"/>
    <w:rsid w:val="00C352F1"/>
    <w:rsid w:val="00C35538"/>
    <w:rsid w:val="00C35648"/>
    <w:rsid w:val="00C359B7"/>
    <w:rsid w:val="00C36083"/>
    <w:rsid w:val="00C3758D"/>
    <w:rsid w:val="00C37FA3"/>
    <w:rsid w:val="00C402D9"/>
    <w:rsid w:val="00C40824"/>
    <w:rsid w:val="00C40FB3"/>
    <w:rsid w:val="00C41DFF"/>
    <w:rsid w:val="00C41EDD"/>
    <w:rsid w:val="00C424D9"/>
    <w:rsid w:val="00C4261B"/>
    <w:rsid w:val="00C42E9A"/>
    <w:rsid w:val="00C43453"/>
    <w:rsid w:val="00C43A6D"/>
    <w:rsid w:val="00C46197"/>
    <w:rsid w:val="00C4642E"/>
    <w:rsid w:val="00C473C7"/>
    <w:rsid w:val="00C479BC"/>
    <w:rsid w:val="00C50666"/>
    <w:rsid w:val="00C50D95"/>
    <w:rsid w:val="00C520C8"/>
    <w:rsid w:val="00C52C89"/>
    <w:rsid w:val="00C52CB7"/>
    <w:rsid w:val="00C53E4D"/>
    <w:rsid w:val="00C5421D"/>
    <w:rsid w:val="00C5489E"/>
    <w:rsid w:val="00C56587"/>
    <w:rsid w:val="00C575B9"/>
    <w:rsid w:val="00C5780E"/>
    <w:rsid w:val="00C57DB9"/>
    <w:rsid w:val="00C60433"/>
    <w:rsid w:val="00C605D2"/>
    <w:rsid w:val="00C62560"/>
    <w:rsid w:val="00C62F32"/>
    <w:rsid w:val="00C630EB"/>
    <w:rsid w:val="00C63554"/>
    <w:rsid w:val="00C638D1"/>
    <w:rsid w:val="00C63A04"/>
    <w:rsid w:val="00C640F2"/>
    <w:rsid w:val="00C6460F"/>
    <w:rsid w:val="00C64D84"/>
    <w:rsid w:val="00C65CAF"/>
    <w:rsid w:val="00C70318"/>
    <w:rsid w:val="00C70440"/>
    <w:rsid w:val="00C70449"/>
    <w:rsid w:val="00C70AE8"/>
    <w:rsid w:val="00C70BD6"/>
    <w:rsid w:val="00C7157F"/>
    <w:rsid w:val="00C72B12"/>
    <w:rsid w:val="00C73A0C"/>
    <w:rsid w:val="00C76204"/>
    <w:rsid w:val="00C7657E"/>
    <w:rsid w:val="00C77453"/>
    <w:rsid w:val="00C77741"/>
    <w:rsid w:val="00C77D45"/>
    <w:rsid w:val="00C80276"/>
    <w:rsid w:val="00C81096"/>
    <w:rsid w:val="00C81791"/>
    <w:rsid w:val="00C81B79"/>
    <w:rsid w:val="00C81F26"/>
    <w:rsid w:val="00C82210"/>
    <w:rsid w:val="00C825BC"/>
    <w:rsid w:val="00C8385C"/>
    <w:rsid w:val="00C83F1D"/>
    <w:rsid w:val="00C84A6D"/>
    <w:rsid w:val="00C853EB"/>
    <w:rsid w:val="00C85B82"/>
    <w:rsid w:val="00C85B9E"/>
    <w:rsid w:val="00C86135"/>
    <w:rsid w:val="00C86A82"/>
    <w:rsid w:val="00C9021E"/>
    <w:rsid w:val="00C902FC"/>
    <w:rsid w:val="00C906D2"/>
    <w:rsid w:val="00C90ACE"/>
    <w:rsid w:val="00C91C69"/>
    <w:rsid w:val="00C9302A"/>
    <w:rsid w:val="00C93945"/>
    <w:rsid w:val="00C93B34"/>
    <w:rsid w:val="00C93E81"/>
    <w:rsid w:val="00C9410B"/>
    <w:rsid w:val="00C947D8"/>
    <w:rsid w:val="00C94A7D"/>
    <w:rsid w:val="00C95C24"/>
    <w:rsid w:val="00C97DED"/>
    <w:rsid w:val="00C97F9A"/>
    <w:rsid w:val="00CA1F8C"/>
    <w:rsid w:val="00CA27FA"/>
    <w:rsid w:val="00CA3A38"/>
    <w:rsid w:val="00CA3F92"/>
    <w:rsid w:val="00CA4AC4"/>
    <w:rsid w:val="00CA4D32"/>
    <w:rsid w:val="00CA5663"/>
    <w:rsid w:val="00CA5B4E"/>
    <w:rsid w:val="00CA5F62"/>
    <w:rsid w:val="00CA6860"/>
    <w:rsid w:val="00CA6FED"/>
    <w:rsid w:val="00CA7AC0"/>
    <w:rsid w:val="00CB0A41"/>
    <w:rsid w:val="00CB1382"/>
    <w:rsid w:val="00CB15DC"/>
    <w:rsid w:val="00CB1852"/>
    <w:rsid w:val="00CB245B"/>
    <w:rsid w:val="00CB2D17"/>
    <w:rsid w:val="00CB2F19"/>
    <w:rsid w:val="00CB32E1"/>
    <w:rsid w:val="00CB39EA"/>
    <w:rsid w:val="00CB3DD6"/>
    <w:rsid w:val="00CB4C17"/>
    <w:rsid w:val="00CB537D"/>
    <w:rsid w:val="00CB6465"/>
    <w:rsid w:val="00CB696E"/>
    <w:rsid w:val="00CB7190"/>
    <w:rsid w:val="00CB738F"/>
    <w:rsid w:val="00CB79E1"/>
    <w:rsid w:val="00CC0560"/>
    <w:rsid w:val="00CC1B0D"/>
    <w:rsid w:val="00CC1F4E"/>
    <w:rsid w:val="00CC28F9"/>
    <w:rsid w:val="00CC301B"/>
    <w:rsid w:val="00CC33EA"/>
    <w:rsid w:val="00CC33FA"/>
    <w:rsid w:val="00CC3FBF"/>
    <w:rsid w:val="00CC4D0D"/>
    <w:rsid w:val="00CC735B"/>
    <w:rsid w:val="00CC7382"/>
    <w:rsid w:val="00CC7957"/>
    <w:rsid w:val="00CC7EA2"/>
    <w:rsid w:val="00CD0397"/>
    <w:rsid w:val="00CD0F7A"/>
    <w:rsid w:val="00CD21C8"/>
    <w:rsid w:val="00CD36E9"/>
    <w:rsid w:val="00CD3C87"/>
    <w:rsid w:val="00CD4EE9"/>
    <w:rsid w:val="00CD5027"/>
    <w:rsid w:val="00CD5609"/>
    <w:rsid w:val="00CD748D"/>
    <w:rsid w:val="00CE041D"/>
    <w:rsid w:val="00CE11FA"/>
    <w:rsid w:val="00CE1CB7"/>
    <w:rsid w:val="00CE1FE4"/>
    <w:rsid w:val="00CE5058"/>
    <w:rsid w:val="00CE578C"/>
    <w:rsid w:val="00CE5A96"/>
    <w:rsid w:val="00CE6E90"/>
    <w:rsid w:val="00CE75AE"/>
    <w:rsid w:val="00CF0BA8"/>
    <w:rsid w:val="00CF0C74"/>
    <w:rsid w:val="00CF1922"/>
    <w:rsid w:val="00CF27B4"/>
    <w:rsid w:val="00CF2DB9"/>
    <w:rsid w:val="00CF3D8C"/>
    <w:rsid w:val="00CF77A2"/>
    <w:rsid w:val="00CF7828"/>
    <w:rsid w:val="00CF78D7"/>
    <w:rsid w:val="00CF7D92"/>
    <w:rsid w:val="00D00703"/>
    <w:rsid w:val="00D008BB"/>
    <w:rsid w:val="00D00E39"/>
    <w:rsid w:val="00D01155"/>
    <w:rsid w:val="00D026E6"/>
    <w:rsid w:val="00D029B7"/>
    <w:rsid w:val="00D02B6F"/>
    <w:rsid w:val="00D02BA5"/>
    <w:rsid w:val="00D02E8E"/>
    <w:rsid w:val="00D03F59"/>
    <w:rsid w:val="00D04B9B"/>
    <w:rsid w:val="00D04E1A"/>
    <w:rsid w:val="00D0523A"/>
    <w:rsid w:val="00D05922"/>
    <w:rsid w:val="00D064A2"/>
    <w:rsid w:val="00D06C87"/>
    <w:rsid w:val="00D078AF"/>
    <w:rsid w:val="00D11528"/>
    <w:rsid w:val="00D11AD9"/>
    <w:rsid w:val="00D12257"/>
    <w:rsid w:val="00D13012"/>
    <w:rsid w:val="00D130BA"/>
    <w:rsid w:val="00D1398F"/>
    <w:rsid w:val="00D14595"/>
    <w:rsid w:val="00D14701"/>
    <w:rsid w:val="00D1476B"/>
    <w:rsid w:val="00D14BDE"/>
    <w:rsid w:val="00D160E0"/>
    <w:rsid w:val="00D17490"/>
    <w:rsid w:val="00D17903"/>
    <w:rsid w:val="00D17928"/>
    <w:rsid w:val="00D17A7A"/>
    <w:rsid w:val="00D2208B"/>
    <w:rsid w:val="00D24564"/>
    <w:rsid w:val="00D247AA"/>
    <w:rsid w:val="00D24833"/>
    <w:rsid w:val="00D24B02"/>
    <w:rsid w:val="00D251EA"/>
    <w:rsid w:val="00D25AE8"/>
    <w:rsid w:val="00D26B83"/>
    <w:rsid w:val="00D2715F"/>
    <w:rsid w:val="00D27679"/>
    <w:rsid w:val="00D2793A"/>
    <w:rsid w:val="00D27F21"/>
    <w:rsid w:val="00D30750"/>
    <w:rsid w:val="00D308FF"/>
    <w:rsid w:val="00D326C2"/>
    <w:rsid w:val="00D32B63"/>
    <w:rsid w:val="00D33136"/>
    <w:rsid w:val="00D332AA"/>
    <w:rsid w:val="00D337BC"/>
    <w:rsid w:val="00D33C75"/>
    <w:rsid w:val="00D354B4"/>
    <w:rsid w:val="00D35E7F"/>
    <w:rsid w:val="00D36437"/>
    <w:rsid w:val="00D372EE"/>
    <w:rsid w:val="00D37B05"/>
    <w:rsid w:val="00D37BC7"/>
    <w:rsid w:val="00D40860"/>
    <w:rsid w:val="00D4089D"/>
    <w:rsid w:val="00D40F03"/>
    <w:rsid w:val="00D4152D"/>
    <w:rsid w:val="00D41C86"/>
    <w:rsid w:val="00D42529"/>
    <w:rsid w:val="00D42E59"/>
    <w:rsid w:val="00D4427C"/>
    <w:rsid w:val="00D442D7"/>
    <w:rsid w:val="00D4503E"/>
    <w:rsid w:val="00D452A6"/>
    <w:rsid w:val="00D46310"/>
    <w:rsid w:val="00D467CC"/>
    <w:rsid w:val="00D5004E"/>
    <w:rsid w:val="00D50BA5"/>
    <w:rsid w:val="00D50FB2"/>
    <w:rsid w:val="00D528B9"/>
    <w:rsid w:val="00D53078"/>
    <w:rsid w:val="00D56A1F"/>
    <w:rsid w:val="00D570AA"/>
    <w:rsid w:val="00D57611"/>
    <w:rsid w:val="00D60CFA"/>
    <w:rsid w:val="00D622FF"/>
    <w:rsid w:val="00D62528"/>
    <w:rsid w:val="00D62EC6"/>
    <w:rsid w:val="00D63655"/>
    <w:rsid w:val="00D63AAD"/>
    <w:rsid w:val="00D64955"/>
    <w:rsid w:val="00D64FF9"/>
    <w:rsid w:val="00D65879"/>
    <w:rsid w:val="00D65DFC"/>
    <w:rsid w:val="00D66682"/>
    <w:rsid w:val="00D667B9"/>
    <w:rsid w:val="00D66972"/>
    <w:rsid w:val="00D669A7"/>
    <w:rsid w:val="00D677D0"/>
    <w:rsid w:val="00D678F4"/>
    <w:rsid w:val="00D70D60"/>
    <w:rsid w:val="00D70DC8"/>
    <w:rsid w:val="00D71197"/>
    <w:rsid w:val="00D71902"/>
    <w:rsid w:val="00D722FB"/>
    <w:rsid w:val="00D73FB4"/>
    <w:rsid w:val="00D756BE"/>
    <w:rsid w:val="00D76265"/>
    <w:rsid w:val="00D7661E"/>
    <w:rsid w:val="00D766CD"/>
    <w:rsid w:val="00D772D2"/>
    <w:rsid w:val="00D802C8"/>
    <w:rsid w:val="00D80959"/>
    <w:rsid w:val="00D80AA0"/>
    <w:rsid w:val="00D80E8F"/>
    <w:rsid w:val="00D80F25"/>
    <w:rsid w:val="00D83527"/>
    <w:rsid w:val="00D83666"/>
    <w:rsid w:val="00D85BE6"/>
    <w:rsid w:val="00D86A04"/>
    <w:rsid w:val="00D87893"/>
    <w:rsid w:val="00D90037"/>
    <w:rsid w:val="00D9138E"/>
    <w:rsid w:val="00D913D0"/>
    <w:rsid w:val="00D91650"/>
    <w:rsid w:val="00D9463C"/>
    <w:rsid w:val="00D94EE8"/>
    <w:rsid w:val="00D9557A"/>
    <w:rsid w:val="00D9617E"/>
    <w:rsid w:val="00D96B7B"/>
    <w:rsid w:val="00D96C78"/>
    <w:rsid w:val="00D97204"/>
    <w:rsid w:val="00DA31DD"/>
    <w:rsid w:val="00DA3407"/>
    <w:rsid w:val="00DA3B90"/>
    <w:rsid w:val="00DA3D03"/>
    <w:rsid w:val="00DA53E8"/>
    <w:rsid w:val="00DA681C"/>
    <w:rsid w:val="00DA6919"/>
    <w:rsid w:val="00DA6BA9"/>
    <w:rsid w:val="00DA6EDF"/>
    <w:rsid w:val="00DA74C8"/>
    <w:rsid w:val="00DB021F"/>
    <w:rsid w:val="00DB0FCF"/>
    <w:rsid w:val="00DB1C38"/>
    <w:rsid w:val="00DB2472"/>
    <w:rsid w:val="00DB2AFA"/>
    <w:rsid w:val="00DB2C7C"/>
    <w:rsid w:val="00DB33D0"/>
    <w:rsid w:val="00DB5672"/>
    <w:rsid w:val="00DB5C09"/>
    <w:rsid w:val="00DC0ABC"/>
    <w:rsid w:val="00DC1FB8"/>
    <w:rsid w:val="00DC2503"/>
    <w:rsid w:val="00DC2848"/>
    <w:rsid w:val="00DC2DF0"/>
    <w:rsid w:val="00DC4DE1"/>
    <w:rsid w:val="00DC5941"/>
    <w:rsid w:val="00DC5990"/>
    <w:rsid w:val="00DC5CEA"/>
    <w:rsid w:val="00DC7C1A"/>
    <w:rsid w:val="00DD01DC"/>
    <w:rsid w:val="00DD1B0D"/>
    <w:rsid w:val="00DD1EA9"/>
    <w:rsid w:val="00DD30B0"/>
    <w:rsid w:val="00DD3948"/>
    <w:rsid w:val="00DD4131"/>
    <w:rsid w:val="00DD546B"/>
    <w:rsid w:val="00DD7E33"/>
    <w:rsid w:val="00DE04FE"/>
    <w:rsid w:val="00DE15F9"/>
    <w:rsid w:val="00DE1762"/>
    <w:rsid w:val="00DE1C7B"/>
    <w:rsid w:val="00DE1D06"/>
    <w:rsid w:val="00DE31F5"/>
    <w:rsid w:val="00DE3578"/>
    <w:rsid w:val="00DE36CB"/>
    <w:rsid w:val="00DE3B39"/>
    <w:rsid w:val="00DE3FC0"/>
    <w:rsid w:val="00DE41A5"/>
    <w:rsid w:val="00DE463B"/>
    <w:rsid w:val="00DE6E7D"/>
    <w:rsid w:val="00DE7165"/>
    <w:rsid w:val="00DE74AD"/>
    <w:rsid w:val="00DF1E3A"/>
    <w:rsid w:val="00DF2B32"/>
    <w:rsid w:val="00DF302B"/>
    <w:rsid w:val="00DF5802"/>
    <w:rsid w:val="00DF5BE5"/>
    <w:rsid w:val="00DF5EC0"/>
    <w:rsid w:val="00DF5F23"/>
    <w:rsid w:val="00DF6D42"/>
    <w:rsid w:val="00DF7C84"/>
    <w:rsid w:val="00E02B75"/>
    <w:rsid w:val="00E02BD5"/>
    <w:rsid w:val="00E02F8E"/>
    <w:rsid w:val="00E03F2C"/>
    <w:rsid w:val="00E0490C"/>
    <w:rsid w:val="00E04B4C"/>
    <w:rsid w:val="00E0672B"/>
    <w:rsid w:val="00E070FB"/>
    <w:rsid w:val="00E07101"/>
    <w:rsid w:val="00E07A03"/>
    <w:rsid w:val="00E07A84"/>
    <w:rsid w:val="00E10729"/>
    <w:rsid w:val="00E12178"/>
    <w:rsid w:val="00E13CBF"/>
    <w:rsid w:val="00E14780"/>
    <w:rsid w:val="00E14A28"/>
    <w:rsid w:val="00E14C07"/>
    <w:rsid w:val="00E155E8"/>
    <w:rsid w:val="00E15C60"/>
    <w:rsid w:val="00E164A8"/>
    <w:rsid w:val="00E16706"/>
    <w:rsid w:val="00E17504"/>
    <w:rsid w:val="00E17770"/>
    <w:rsid w:val="00E17DFC"/>
    <w:rsid w:val="00E221AF"/>
    <w:rsid w:val="00E22C08"/>
    <w:rsid w:val="00E23405"/>
    <w:rsid w:val="00E24090"/>
    <w:rsid w:val="00E25490"/>
    <w:rsid w:val="00E261FC"/>
    <w:rsid w:val="00E26384"/>
    <w:rsid w:val="00E26E88"/>
    <w:rsid w:val="00E27F68"/>
    <w:rsid w:val="00E302DE"/>
    <w:rsid w:val="00E30D37"/>
    <w:rsid w:val="00E3107B"/>
    <w:rsid w:val="00E311BA"/>
    <w:rsid w:val="00E318CB"/>
    <w:rsid w:val="00E3243F"/>
    <w:rsid w:val="00E33101"/>
    <w:rsid w:val="00E337A7"/>
    <w:rsid w:val="00E33ED9"/>
    <w:rsid w:val="00E3400A"/>
    <w:rsid w:val="00E34561"/>
    <w:rsid w:val="00E34817"/>
    <w:rsid w:val="00E349C0"/>
    <w:rsid w:val="00E349C6"/>
    <w:rsid w:val="00E34ABC"/>
    <w:rsid w:val="00E34CE4"/>
    <w:rsid w:val="00E35214"/>
    <w:rsid w:val="00E35D0B"/>
    <w:rsid w:val="00E364ED"/>
    <w:rsid w:val="00E3781F"/>
    <w:rsid w:val="00E37BF4"/>
    <w:rsid w:val="00E37C0D"/>
    <w:rsid w:val="00E42205"/>
    <w:rsid w:val="00E42DE8"/>
    <w:rsid w:val="00E42E08"/>
    <w:rsid w:val="00E454EA"/>
    <w:rsid w:val="00E46657"/>
    <w:rsid w:val="00E46D56"/>
    <w:rsid w:val="00E47178"/>
    <w:rsid w:val="00E474C4"/>
    <w:rsid w:val="00E51B41"/>
    <w:rsid w:val="00E5325C"/>
    <w:rsid w:val="00E53A8D"/>
    <w:rsid w:val="00E540D5"/>
    <w:rsid w:val="00E542B6"/>
    <w:rsid w:val="00E54B58"/>
    <w:rsid w:val="00E54D19"/>
    <w:rsid w:val="00E5544F"/>
    <w:rsid w:val="00E5545F"/>
    <w:rsid w:val="00E55F70"/>
    <w:rsid w:val="00E57C4A"/>
    <w:rsid w:val="00E60062"/>
    <w:rsid w:val="00E602A5"/>
    <w:rsid w:val="00E6041A"/>
    <w:rsid w:val="00E604CC"/>
    <w:rsid w:val="00E609E0"/>
    <w:rsid w:val="00E60FCC"/>
    <w:rsid w:val="00E62719"/>
    <w:rsid w:val="00E63497"/>
    <w:rsid w:val="00E6360B"/>
    <w:rsid w:val="00E63A8C"/>
    <w:rsid w:val="00E643FB"/>
    <w:rsid w:val="00E64425"/>
    <w:rsid w:val="00E64471"/>
    <w:rsid w:val="00E6449D"/>
    <w:rsid w:val="00E645D4"/>
    <w:rsid w:val="00E64704"/>
    <w:rsid w:val="00E64B60"/>
    <w:rsid w:val="00E70D58"/>
    <w:rsid w:val="00E7126B"/>
    <w:rsid w:val="00E7188F"/>
    <w:rsid w:val="00E718C8"/>
    <w:rsid w:val="00E71FE7"/>
    <w:rsid w:val="00E72102"/>
    <w:rsid w:val="00E7234D"/>
    <w:rsid w:val="00E726D5"/>
    <w:rsid w:val="00E733DE"/>
    <w:rsid w:val="00E7497E"/>
    <w:rsid w:val="00E74AE2"/>
    <w:rsid w:val="00E7515E"/>
    <w:rsid w:val="00E753D6"/>
    <w:rsid w:val="00E76B93"/>
    <w:rsid w:val="00E76C40"/>
    <w:rsid w:val="00E76D30"/>
    <w:rsid w:val="00E77415"/>
    <w:rsid w:val="00E77486"/>
    <w:rsid w:val="00E8227D"/>
    <w:rsid w:val="00E8240A"/>
    <w:rsid w:val="00E82AE1"/>
    <w:rsid w:val="00E82EB9"/>
    <w:rsid w:val="00E84A61"/>
    <w:rsid w:val="00E85427"/>
    <w:rsid w:val="00E8560E"/>
    <w:rsid w:val="00E85EFC"/>
    <w:rsid w:val="00E91A53"/>
    <w:rsid w:val="00E9283F"/>
    <w:rsid w:val="00E93124"/>
    <w:rsid w:val="00E93324"/>
    <w:rsid w:val="00E93DC7"/>
    <w:rsid w:val="00E94CE4"/>
    <w:rsid w:val="00E95366"/>
    <w:rsid w:val="00E96570"/>
    <w:rsid w:val="00E96BFC"/>
    <w:rsid w:val="00E978BE"/>
    <w:rsid w:val="00EA0B38"/>
    <w:rsid w:val="00EA1D19"/>
    <w:rsid w:val="00EA255A"/>
    <w:rsid w:val="00EA33D8"/>
    <w:rsid w:val="00EA392D"/>
    <w:rsid w:val="00EA5DB8"/>
    <w:rsid w:val="00EA604D"/>
    <w:rsid w:val="00EA7888"/>
    <w:rsid w:val="00EA7F3B"/>
    <w:rsid w:val="00EB0549"/>
    <w:rsid w:val="00EB05F1"/>
    <w:rsid w:val="00EB1002"/>
    <w:rsid w:val="00EB155C"/>
    <w:rsid w:val="00EB17AA"/>
    <w:rsid w:val="00EB1D32"/>
    <w:rsid w:val="00EB47B9"/>
    <w:rsid w:val="00EB5047"/>
    <w:rsid w:val="00EB50B8"/>
    <w:rsid w:val="00EB5502"/>
    <w:rsid w:val="00EB5C41"/>
    <w:rsid w:val="00EB5D0C"/>
    <w:rsid w:val="00EB66C7"/>
    <w:rsid w:val="00EB6D8F"/>
    <w:rsid w:val="00EB7D41"/>
    <w:rsid w:val="00EC14F2"/>
    <w:rsid w:val="00EC1844"/>
    <w:rsid w:val="00EC2857"/>
    <w:rsid w:val="00EC32D1"/>
    <w:rsid w:val="00EC33A9"/>
    <w:rsid w:val="00EC3C8E"/>
    <w:rsid w:val="00EC4AA6"/>
    <w:rsid w:val="00EC4F24"/>
    <w:rsid w:val="00EC51D8"/>
    <w:rsid w:val="00EC6393"/>
    <w:rsid w:val="00EC6796"/>
    <w:rsid w:val="00EC69B9"/>
    <w:rsid w:val="00EC7C7E"/>
    <w:rsid w:val="00EC7E3D"/>
    <w:rsid w:val="00EC7E7F"/>
    <w:rsid w:val="00ED0D63"/>
    <w:rsid w:val="00ED1E44"/>
    <w:rsid w:val="00ED31CC"/>
    <w:rsid w:val="00ED31F3"/>
    <w:rsid w:val="00ED4834"/>
    <w:rsid w:val="00ED6913"/>
    <w:rsid w:val="00ED6B8A"/>
    <w:rsid w:val="00EE0A89"/>
    <w:rsid w:val="00EE0E48"/>
    <w:rsid w:val="00EE23BD"/>
    <w:rsid w:val="00EE2CDF"/>
    <w:rsid w:val="00EE313A"/>
    <w:rsid w:val="00EE4221"/>
    <w:rsid w:val="00EE50C1"/>
    <w:rsid w:val="00EE56C3"/>
    <w:rsid w:val="00EE7997"/>
    <w:rsid w:val="00EE7C6F"/>
    <w:rsid w:val="00EF0B63"/>
    <w:rsid w:val="00EF11A3"/>
    <w:rsid w:val="00EF13C9"/>
    <w:rsid w:val="00EF17DF"/>
    <w:rsid w:val="00EF205F"/>
    <w:rsid w:val="00EF3AD5"/>
    <w:rsid w:val="00EF3ED1"/>
    <w:rsid w:val="00EF45C9"/>
    <w:rsid w:val="00EF4603"/>
    <w:rsid w:val="00EF46BD"/>
    <w:rsid w:val="00EF4865"/>
    <w:rsid w:val="00EF4CBC"/>
    <w:rsid w:val="00EF56C3"/>
    <w:rsid w:val="00EF6038"/>
    <w:rsid w:val="00EF608E"/>
    <w:rsid w:val="00EF642E"/>
    <w:rsid w:val="00F00E53"/>
    <w:rsid w:val="00F00F6F"/>
    <w:rsid w:val="00F021E0"/>
    <w:rsid w:val="00F03F49"/>
    <w:rsid w:val="00F06095"/>
    <w:rsid w:val="00F066F9"/>
    <w:rsid w:val="00F06A89"/>
    <w:rsid w:val="00F107E6"/>
    <w:rsid w:val="00F10983"/>
    <w:rsid w:val="00F11C7A"/>
    <w:rsid w:val="00F125A8"/>
    <w:rsid w:val="00F12A41"/>
    <w:rsid w:val="00F12DF6"/>
    <w:rsid w:val="00F1379C"/>
    <w:rsid w:val="00F14B16"/>
    <w:rsid w:val="00F15C0A"/>
    <w:rsid w:val="00F16DE2"/>
    <w:rsid w:val="00F177A6"/>
    <w:rsid w:val="00F20057"/>
    <w:rsid w:val="00F20DBA"/>
    <w:rsid w:val="00F21256"/>
    <w:rsid w:val="00F2139F"/>
    <w:rsid w:val="00F22576"/>
    <w:rsid w:val="00F22EB7"/>
    <w:rsid w:val="00F2307C"/>
    <w:rsid w:val="00F23B11"/>
    <w:rsid w:val="00F25A52"/>
    <w:rsid w:val="00F26526"/>
    <w:rsid w:val="00F26999"/>
    <w:rsid w:val="00F26AB7"/>
    <w:rsid w:val="00F26D9C"/>
    <w:rsid w:val="00F2783F"/>
    <w:rsid w:val="00F27E36"/>
    <w:rsid w:val="00F27EDF"/>
    <w:rsid w:val="00F3038B"/>
    <w:rsid w:val="00F307B5"/>
    <w:rsid w:val="00F30E4B"/>
    <w:rsid w:val="00F317F4"/>
    <w:rsid w:val="00F31B90"/>
    <w:rsid w:val="00F31F0B"/>
    <w:rsid w:val="00F32065"/>
    <w:rsid w:val="00F32E0B"/>
    <w:rsid w:val="00F361E1"/>
    <w:rsid w:val="00F3620C"/>
    <w:rsid w:val="00F364EE"/>
    <w:rsid w:val="00F3703E"/>
    <w:rsid w:val="00F37919"/>
    <w:rsid w:val="00F4010D"/>
    <w:rsid w:val="00F40877"/>
    <w:rsid w:val="00F40B16"/>
    <w:rsid w:val="00F41111"/>
    <w:rsid w:val="00F428AF"/>
    <w:rsid w:val="00F42AF4"/>
    <w:rsid w:val="00F42B18"/>
    <w:rsid w:val="00F42CFB"/>
    <w:rsid w:val="00F4315C"/>
    <w:rsid w:val="00F44391"/>
    <w:rsid w:val="00F44E87"/>
    <w:rsid w:val="00F45508"/>
    <w:rsid w:val="00F4579C"/>
    <w:rsid w:val="00F460A6"/>
    <w:rsid w:val="00F46A57"/>
    <w:rsid w:val="00F46B93"/>
    <w:rsid w:val="00F46EDA"/>
    <w:rsid w:val="00F47113"/>
    <w:rsid w:val="00F47995"/>
    <w:rsid w:val="00F47C5A"/>
    <w:rsid w:val="00F50C6F"/>
    <w:rsid w:val="00F51DA9"/>
    <w:rsid w:val="00F52577"/>
    <w:rsid w:val="00F5274A"/>
    <w:rsid w:val="00F52894"/>
    <w:rsid w:val="00F5289E"/>
    <w:rsid w:val="00F53034"/>
    <w:rsid w:val="00F532D8"/>
    <w:rsid w:val="00F53651"/>
    <w:rsid w:val="00F546E2"/>
    <w:rsid w:val="00F55183"/>
    <w:rsid w:val="00F5722D"/>
    <w:rsid w:val="00F57D79"/>
    <w:rsid w:val="00F606AA"/>
    <w:rsid w:val="00F6123D"/>
    <w:rsid w:val="00F612DE"/>
    <w:rsid w:val="00F619C3"/>
    <w:rsid w:val="00F62090"/>
    <w:rsid w:val="00F6256E"/>
    <w:rsid w:val="00F62FE9"/>
    <w:rsid w:val="00F63290"/>
    <w:rsid w:val="00F64777"/>
    <w:rsid w:val="00F64C77"/>
    <w:rsid w:val="00F65193"/>
    <w:rsid w:val="00F658F5"/>
    <w:rsid w:val="00F65F9D"/>
    <w:rsid w:val="00F65FD4"/>
    <w:rsid w:val="00F661AF"/>
    <w:rsid w:val="00F67B57"/>
    <w:rsid w:val="00F70166"/>
    <w:rsid w:val="00F70505"/>
    <w:rsid w:val="00F71190"/>
    <w:rsid w:val="00F71E90"/>
    <w:rsid w:val="00F7201E"/>
    <w:rsid w:val="00F723BF"/>
    <w:rsid w:val="00F72401"/>
    <w:rsid w:val="00F72BBB"/>
    <w:rsid w:val="00F73018"/>
    <w:rsid w:val="00F731DF"/>
    <w:rsid w:val="00F73D66"/>
    <w:rsid w:val="00F73DD9"/>
    <w:rsid w:val="00F74087"/>
    <w:rsid w:val="00F7464F"/>
    <w:rsid w:val="00F747E0"/>
    <w:rsid w:val="00F750A8"/>
    <w:rsid w:val="00F75482"/>
    <w:rsid w:val="00F759B7"/>
    <w:rsid w:val="00F77290"/>
    <w:rsid w:val="00F801AD"/>
    <w:rsid w:val="00F80594"/>
    <w:rsid w:val="00F817D7"/>
    <w:rsid w:val="00F81C2B"/>
    <w:rsid w:val="00F823CA"/>
    <w:rsid w:val="00F828B3"/>
    <w:rsid w:val="00F832F4"/>
    <w:rsid w:val="00F83460"/>
    <w:rsid w:val="00F8478C"/>
    <w:rsid w:val="00F84B86"/>
    <w:rsid w:val="00F84D83"/>
    <w:rsid w:val="00F8620C"/>
    <w:rsid w:val="00F877AD"/>
    <w:rsid w:val="00F87E38"/>
    <w:rsid w:val="00F87E5F"/>
    <w:rsid w:val="00F91650"/>
    <w:rsid w:val="00F91E7B"/>
    <w:rsid w:val="00F91F4D"/>
    <w:rsid w:val="00F92131"/>
    <w:rsid w:val="00F921FF"/>
    <w:rsid w:val="00F9227B"/>
    <w:rsid w:val="00F93A82"/>
    <w:rsid w:val="00F93BAA"/>
    <w:rsid w:val="00F958D2"/>
    <w:rsid w:val="00F96830"/>
    <w:rsid w:val="00F96BDE"/>
    <w:rsid w:val="00F97A0D"/>
    <w:rsid w:val="00F97A34"/>
    <w:rsid w:val="00F97B76"/>
    <w:rsid w:val="00F97DAC"/>
    <w:rsid w:val="00FA0AA8"/>
    <w:rsid w:val="00FA149B"/>
    <w:rsid w:val="00FA280D"/>
    <w:rsid w:val="00FA30D4"/>
    <w:rsid w:val="00FA3A88"/>
    <w:rsid w:val="00FA432B"/>
    <w:rsid w:val="00FA4B5F"/>
    <w:rsid w:val="00FA4C46"/>
    <w:rsid w:val="00FA511C"/>
    <w:rsid w:val="00FA54B6"/>
    <w:rsid w:val="00FA5749"/>
    <w:rsid w:val="00FA6656"/>
    <w:rsid w:val="00FA745C"/>
    <w:rsid w:val="00FA7699"/>
    <w:rsid w:val="00FB0A70"/>
    <w:rsid w:val="00FB1230"/>
    <w:rsid w:val="00FB1832"/>
    <w:rsid w:val="00FB18B2"/>
    <w:rsid w:val="00FB18F5"/>
    <w:rsid w:val="00FB1CC4"/>
    <w:rsid w:val="00FB1D53"/>
    <w:rsid w:val="00FB32E2"/>
    <w:rsid w:val="00FB32FB"/>
    <w:rsid w:val="00FB3365"/>
    <w:rsid w:val="00FB36A3"/>
    <w:rsid w:val="00FB3905"/>
    <w:rsid w:val="00FB393E"/>
    <w:rsid w:val="00FB4E4D"/>
    <w:rsid w:val="00FB4F27"/>
    <w:rsid w:val="00FB590C"/>
    <w:rsid w:val="00FB5A71"/>
    <w:rsid w:val="00FB5CCA"/>
    <w:rsid w:val="00FB5FD0"/>
    <w:rsid w:val="00FB677D"/>
    <w:rsid w:val="00FB6D69"/>
    <w:rsid w:val="00FB6DDC"/>
    <w:rsid w:val="00FB799B"/>
    <w:rsid w:val="00FB7EA7"/>
    <w:rsid w:val="00FC0035"/>
    <w:rsid w:val="00FC04B9"/>
    <w:rsid w:val="00FC0619"/>
    <w:rsid w:val="00FC07D7"/>
    <w:rsid w:val="00FC0EEB"/>
    <w:rsid w:val="00FC2487"/>
    <w:rsid w:val="00FC25BF"/>
    <w:rsid w:val="00FC3676"/>
    <w:rsid w:val="00FC3C10"/>
    <w:rsid w:val="00FC3C57"/>
    <w:rsid w:val="00FC448E"/>
    <w:rsid w:val="00FC4D1B"/>
    <w:rsid w:val="00FC5D38"/>
    <w:rsid w:val="00FC7C71"/>
    <w:rsid w:val="00FD1C65"/>
    <w:rsid w:val="00FD2A8F"/>
    <w:rsid w:val="00FD3A56"/>
    <w:rsid w:val="00FD4973"/>
    <w:rsid w:val="00FD52CC"/>
    <w:rsid w:val="00FD6DCF"/>
    <w:rsid w:val="00FD7C54"/>
    <w:rsid w:val="00FD7EDA"/>
    <w:rsid w:val="00FE08F8"/>
    <w:rsid w:val="00FE1102"/>
    <w:rsid w:val="00FE18BB"/>
    <w:rsid w:val="00FE328D"/>
    <w:rsid w:val="00FE3357"/>
    <w:rsid w:val="00FE42A6"/>
    <w:rsid w:val="00FE4339"/>
    <w:rsid w:val="00FE45DF"/>
    <w:rsid w:val="00FE593B"/>
    <w:rsid w:val="00FE5F21"/>
    <w:rsid w:val="00FE6147"/>
    <w:rsid w:val="00FE6476"/>
    <w:rsid w:val="00FE6671"/>
    <w:rsid w:val="00FE6A7C"/>
    <w:rsid w:val="00FF043A"/>
    <w:rsid w:val="00FF13FC"/>
    <w:rsid w:val="00FF1539"/>
    <w:rsid w:val="00FF287E"/>
    <w:rsid w:val="00FF30DD"/>
    <w:rsid w:val="00FF36E7"/>
    <w:rsid w:val="00FF39A9"/>
    <w:rsid w:val="00FF3C05"/>
    <w:rsid w:val="00FF3C28"/>
    <w:rsid w:val="00FF4355"/>
    <w:rsid w:val="00FF50FE"/>
    <w:rsid w:val="00FF727A"/>
    <w:rsid w:val="00FF7B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10661"/>
  <w15:docId w15:val="{767C5A52-039C-46D0-8CB0-193FF2E5F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F7956"/>
    <w:pPr>
      <w:keepNext/>
      <w:keepLines/>
      <w:spacing w:line="480" w:lineRule="auto"/>
      <w:outlineLvl w:val="0"/>
    </w:pPr>
    <w:rPr>
      <w:rFonts w:eastAsia="Times New Roman"/>
      <w:b/>
      <w:bCs/>
      <w:kern w:val="44"/>
      <w:sz w:val="24"/>
      <w:szCs w:val="44"/>
    </w:rPr>
  </w:style>
  <w:style w:type="paragraph" w:styleId="2">
    <w:name w:val="heading 2"/>
    <w:basedOn w:val="a"/>
    <w:next w:val="a"/>
    <w:link w:val="20"/>
    <w:uiPriority w:val="9"/>
    <w:unhideWhenUsed/>
    <w:qFormat/>
    <w:rsid w:val="00BF7956"/>
    <w:pPr>
      <w:keepNext/>
      <w:keepLines/>
      <w:spacing w:line="480" w:lineRule="auto"/>
      <w:outlineLvl w:val="1"/>
    </w:pPr>
    <w:rPr>
      <w:rFonts w:ascii="Times New Roman" w:eastAsia="Times New Roman" w:hAnsi="Times New Roman" w:cs="Times New Roman"/>
      <w:b/>
      <w:bCs/>
      <w:sz w:val="24"/>
      <w:szCs w:val="24"/>
    </w:rPr>
  </w:style>
  <w:style w:type="paragraph" w:styleId="3">
    <w:name w:val="heading 3"/>
    <w:basedOn w:val="a"/>
    <w:next w:val="a"/>
    <w:link w:val="30"/>
    <w:uiPriority w:val="9"/>
    <w:semiHidden/>
    <w:unhideWhenUsed/>
    <w:qFormat/>
    <w:rsid w:val="0060760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BF7956"/>
    <w:rPr>
      <w:rFonts w:ascii="Times New Roman" w:eastAsia="Times New Roman" w:hAnsi="Times New Roman" w:cs="Times New Roman"/>
      <w:b/>
      <w:bCs/>
      <w:sz w:val="24"/>
      <w:szCs w:val="24"/>
    </w:rPr>
  </w:style>
  <w:style w:type="paragraph" w:styleId="a3">
    <w:name w:val="List Paragraph"/>
    <w:basedOn w:val="a"/>
    <w:uiPriority w:val="34"/>
    <w:qFormat/>
    <w:rsid w:val="00354163"/>
    <w:pPr>
      <w:ind w:firstLineChars="200" w:firstLine="420"/>
    </w:pPr>
  </w:style>
  <w:style w:type="character" w:customStyle="1" w:styleId="10">
    <w:name w:val="标题 1 字符"/>
    <w:basedOn w:val="a0"/>
    <w:link w:val="1"/>
    <w:uiPriority w:val="9"/>
    <w:rsid w:val="00BF7956"/>
    <w:rPr>
      <w:rFonts w:eastAsia="Times New Roman"/>
      <w:b/>
      <w:bCs/>
      <w:kern w:val="44"/>
      <w:sz w:val="24"/>
      <w:szCs w:val="44"/>
    </w:rPr>
  </w:style>
  <w:style w:type="paragraph" w:styleId="a4">
    <w:name w:val="header"/>
    <w:basedOn w:val="a"/>
    <w:link w:val="a5"/>
    <w:uiPriority w:val="99"/>
    <w:unhideWhenUsed/>
    <w:rsid w:val="0041294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12943"/>
    <w:rPr>
      <w:sz w:val="18"/>
      <w:szCs w:val="18"/>
    </w:rPr>
  </w:style>
  <w:style w:type="paragraph" w:styleId="a6">
    <w:name w:val="footer"/>
    <w:basedOn w:val="a"/>
    <w:link w:val="a7"/>
    <w:uiPriority w:val="99"/>
    <w:unhideWhenUsed/>
    <w:rsid w:val="00412943"/>
    <w:pPr>
      <w:tabs>
        <w:tab w:val="center" w:pos="4153"/>
        <w:tab w:val="right" w:pos="8306"/>
      </w:tabs>
      <w:snapToGrid w:val="0"/>
      <w:jc w:val="left"/>
    </w:pPr>
    <w:rPr>
      <w:sz w:val="18"/>
      <w:szCs w:val="18"/>
    </w:rPr>
  </w:style>
  <w:style w:type="character" w:customStyle="1" w:styleId="a7">
    <w:name w:val="页脚 字符"/>
    <w:basedOn w:val="a0"/>
    <w:link w:val="a6"/>
    <w:uiPriority w:val="99"/>
    <w:rsid w:val="00412943"/>
    <w:rPr>
      <w:sz w:val="18"/>
      <w:szCs w:val="18"/>
    </w:rPr>
  </w:style>
  <w:style w:type="character" w:styleId="a8">
    <w:name w:val="Hyperlink"/>
    <w:basedOn w:val="a0"/>
    <w:uiPriority w:val="99"/>
    <w:unhideWhenUsed/>
    <w:qFormat/>
    <w:rsid w:val="00D9138E"/>
    <w:rPr>
      <w:color w:val="0000FF"/>
      <w:u w:val="single"/>
    </w:rPr>
  </w:style>
  <w:style w:type="paragraph" w:styleId="a9">
    <w:name w:val="Balloon Text"/>
    <w:basedOn w:val="a"/>
    <w:link w:val="aa"/>
    <w:uiPriority w:val="99"/>
    <w:semiHidden/>
    <w:unhideWhenUsed/>
    <w:rsid w:val="00494B61"/>
    <w:rPr>
      <w:sz w:val="18"/>
      <w:szCs w:val="18"/>
    </w:rPr>
  </w:style>
  <w:style w:type="character" w:customStyle="1" w:styleId="aa">
    <w:name w:val="批注框文本 字符"/>
    <w:basedOn w:val="a0"/>
    <w:link w:val="a9"/>
    <w:uiPriority w:val="99"/>
    <w:semiHidden/>
    <w:rsid w:val="00494B61"/>
    <w:rPr>
      <w:sz w:val="18"/>
      <w:szCs w:val="18"/>
    </w:rPr>
  </w:style>
  <w:style w:type="character" w:customStyle="1" w:styleId="docsum-pmid">
    <w:name w:val="docsum-pmid"/>
    <w:basedOn w:val="a0"/>
    <w:rsid w:val="00374997"/>
  </w:style>
  <w:style w:type="character" w:styleId="ab">
    <w:name w:val="Emphasis"/>
    <w:basedOn w:val="a0"/>
    <w:uiPriority w:val="20"/>
    <w:qFormat/>
    <w:rsid w:val="00FB3905"/>
    <w:rPr>
      <w:i/>
      <w:iCs/>
    </w:rPr>
  </w:style>
  <w:style w:type="character" w:styleId="ac">
    <w:name w:val="annotation reference"/>
    <w:basedOn w:val="a0"/>
    <w:uiPriority w:val="99"/>
    <w:semiHidden/>
    <w:unhideWhenUsed/>
    <w:rsid w:val="004D6D84"/>
    <w:rPr>
      <w:sz w:val="21"/>
      <w:szCs w:val="21"/>
    </w:rPr>
  </w:style>
  <w:style w:type="paragraph" w:styleId="ad">
    <w:name w:val="annotation text"/>
    <w:basedOn w:val="a"/>
    <w:link w:val="ae"/>
    <w:uiPriority w:val="99"/>
    <w:unhideWhenUsed/>
    <w:rsid w:val="004D6D84"/>
    <w:pPr>
      <w:jc w:val="left"/>
    </w:pPr>
  </w:style>
  <w:style w:type="character" w:customStyle="1" w:styleId="ae">
    <w:name w:val="批注文字 字符"/>
    <w:basedOn w:val="a0"/>
    <w:link w:val="ad"/>
    <w:uiPriority w:val="99"/>
    <w:rsid w:val="004D6D84"/>
  </w:style>
  <w:style w:type="paragraph" w:styleId="af">
    <w:name w:val="annotation subject"/>
    <w:basedOn w:val="ad"/>
    <w:next w:val="ad"/>
    <w:link w:val="af0"/>
    <w:uiPriority w:val="99"/>
    <w:semiHidden/>
    <w:unhideWhenUsed/>
    <w:rsid w:val="004D6D84"/>
    <w:rPr>
      <w:b/>
      <w:bCs/>
    </w:rPr>
  </w:style>
  <w:style w:type="character" w:customStyle="1" w:styleId="af0">
    <w:name w:val="批注主题 字符"/>
    <w:basedOn w:val="ae"/>
    <w:link w:val="af"/>
    <w:uiPriority w:val="99"/>
    <w:semiHidden/>
    <w:rsid w:val="004D6D84"/>
    <w:rPr>
      <w:b/>
      <w:bCs/>
    </w:rPr>
  </w:style>
  <w:style w:type="paragraph" w:styleId="af1">
    <w:name w:val="Revision"/>
    <w:hidden/>
    <w:uiPriority w:val="99"/>
    <w:semiHidden/>
    <w:rsid w:val="005A16AE"/>
  </w:style>
  <w:style w:type="character" w:customStyle="1" w:styleId="30">
    <w:name w:val="标题 3 字符"/>
    <w:basedOn w:val="a0"/>
    <w:link w:val="3"/>
    <w:uiPriority w:val="9"/>
    <w:semiHidden/>
    <w:rsid w:val="00607600"/>
    <w:rPr>
      <w:b/>
      <w:bCs/>
      <w:sz w:val="32"/>
      <w:szCs w:val="32"/>
    </w:rPr>
  </w:style>
  <w:style w:type="character" w:styleId="af2">
    <w:name w:val="line number"/>
    <w:basedOn w:val="a0"/>
    <w:uiPriority w:val="99"/>
    <w:semiHidden/>
    <w:unhideWhenUsed/>
    <w:rsid w:val="00A961FF"/>
  </w:style>
  <w:style w:type="character" w:styleId="af3">
    <w:name w:val="Unresolved Mention"/>
    <w:basedOn w:val="a0"/>
    <w:uiPriority w:val="99"/>
    <w:semiHidden/>
    <w:unhideWhenUsed/>
    <w:rsid w:val="00F80594"/>
    <w:rPr>
      <w:color w:val="605E5C"/>
      <w:shd w:val="clear" w:color="auto" w:fill="E1DFDD"/>
    </w:rPr>
  </w:style>
  <w:style w:type="table" w:styleId="af4">
    <w:name w:val="Table Grid"/>
    <w:basedOn w:val="a1"/>
    <w:uiPriority w:val="39"/>
    <w:rsid w:val="007A5A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88889">
      <w:bodyDiv w:val="1"/>
      <w:marLeft w:val="0"/>
      <w:marRight w:val="0"/>
      <w:marTop w:val="0"/>
      <w:marBottom w:val="0"/>
      <w:divBdr>
        <w:top w:val="none" w:sz="0" w:space="0" w:color="auto"/>
        <w:left w:val="none" w:sz="0" w:space="0" w:color="auto"/>
        <w:bottom w:val="none" w:sz="0" w:space="0" w:color="auto"/>
        <w:right w:val="none" w:sz="0" w:space="0" w:color="auto"/>
      </w:divBdr>
    </w:div>
    <w:div w:id="28652805">
      <w:bodyDiv w:val="1"/>
      <w:marLeft w:val="0"/>
      <w:marRight w:val="0"/>
      <w:marTop w:val="0"/>
      <w:marBottom w:val="0"/>
      <w:divBdr>
        <w:top w:val="none" w:sz="0" w:space="0" w:color="auto"/>
        <w:left w:val="none" w:sz="0" w:space="0" w:color="auto"/>
        <w:bottom w:val="none" w:sz="0" w:space="0" w:color="auto"/>
        <w:right w:val="none" w:sz="0" w:space="0" w:color="auto"/>
      </w:divBdr>
    </w:div>
    <w:div w:id="110633499">
      <w:bodyDiv w:val="1"/>
      <w:marLeft w:val="0"/>
      <w:marRight w:val="0"/>
      <w:marTop w:val="0"/>
      <w:marBottom w:val="0"/>
      <w:divBdr>
        <w:top w:val="none" w:sz="0" w:space="0" w:color="auto"/>
        <w:left w:val="none" w:sz="0" w:space="0" w:color="auto"/>
        <w:bottom w:val="none" w:sz="0" w:space="0" w:color="auto"/>
        <w:right w:val="none" w:sz="0" w:space="0" w:color="auto"/>
      </w:divBdr>
    </w:div>
    <w:div w:id="114758293">
      <w:bodyDiv w:val="1"/>
      <w:marLeft w:val="0"/>
      <w:marRight w:val="0"/>
      <w:marTop w:val="0"/>
      <w:marBottom w:val="0"/>
      <w:divBdr>
        <w:top w:val="none" w:sz="0" w:space="0" w:color="auto"/>
        <w:left w:val="none" w:sz="0" w:space="0" w:color="auto"/>
        <w:bottom w:val="none" w:sz="0" w:space="0" w:color="auto"/>
        <w:right w:val="none" w:sz="0" w:space="0" w:color="auto"/>
      </w:divBdr>
    </w:div>
    <w:div w:id="129985733">
      <w:bodyDiv w:val="1"/>
      <w:marLeft w:val="0"/>
      <w:marRight w:val="0"/>
      <w:marTop w:val="0"/>
      <w:marBottom w:val="0"/>
      <w:divBdr>
        <w:top w:val="none" w:sz="0" w:space="0" w:color="auto"/>
        <w:left w:val="none" w:sz="0" w:space="0" w:color="auto"/>
        <w:bottom w:val="none" w:sz="0" w:space="0" w:color="auto"/>
        <w:right w:val="none" w:sz="0" w:space="0" w:color="auto"/>
      </w:divBdr>
    </w:div>
    <w:div w:id="188841681">
      <w:bodyDiv w:val="1"/>
      <w:marLeft w:val="0"/>
      <w:marRight w:val="0"/>
      <w:marTop w:val="0"/>
      <w:marBottom w:val="0"/>
      <w:divBdr>
        <w:top w:val="none" w:sz="0" w:space="0" w:color="auto"/>
        <w:left w:val="none" w:sz="0" w:space="0" w:color="auto"/>
        <w:bottom w:val="none" w:sz="0" w:space="0" w:color="auto"/>
        <w:right w:val="none" w:sz="0" w:space="0" w:color="auto"/>
      </w:divBdr>
    </w:div>
    <w:div w:id="332950062">
      <w:bodyDiv w:val="1"/>
      <w:marLeft w:val="0"/>
      <w:marRight w:val="0"/>
      <w:marTop w:val="0"/>
      <w:marBottom w:val="0"/>
      <w:divBdr>
        <w:top w:val="none" w:sz="0" w:space="0" w:color="auto"/>
        <w:left w:val="none" w:sz="0" w:space="0" w:color="auto"/>
        <w:bottom w:val="none" w:sz="0" w:space="0" w:color="auto"/>
        <w:right w:val="none" w:sz="0" w:space="0" w:color="auto"/>
      </w:divBdr>
    </w:div>
    <w:div w:id="418410575">
      <w:bodyDiv w:val="1"/>
      <w:marLeft w:val="0"/>
      <w:marRight w:val="0"/>
      <w:marTop w:val="0"/>
      <w:marBottom w:val="0"/>
      <w:divBdr>
        <w:top w:val="none" w:sz="0" w:space="0" w:color="auto"/>
        <w:left w:val="none" w:sz="0" w:space="0" w:color="auto"/>
        <w:bottom w:val="none" w:sz="0" w:space="0" w:color="auto"/>
        <w:right w:val="none" w:sz="0" w:space="0" w:color="auto"/>
      </w:divBdr>
    </w:div>
    <w:div w:id="666136181">
      <w:bodyDiv w:val="1"/>
      <w:marLeft w:val="0"/>
      <w:marRight w:val="0"/>
      <w:marTop w:val="0"/>
      <w:marBottom w:val="0"/>
      <w:divBdr>
        <w:top w:val="none" w:sz="0" w:space="0" w:color="auto"/>
        <w:left w:val="none" w:sz="0" w:space="0" w:color="auto"/>
        <w:bottom w:val="none" w:sz="0" w:space="0" w:color="auto"/>
        <w:right w:val="none" w:sz="0" w:space="0" w:color="auto"/>
      </w:divBdr>
    </w:div>
    <w:div w:id="812872410">
      <w:bodyDiv w:val="1"/>
      <w:marLeft w:val="0"/>
      <w:marRight w:val="0"/>
      <w:marTop w:val="0"/>
      <w:marBottom w:val="0"/>
      <w:divBdr>
        <w:top w:val="none" w:sz="0" w:space="0" w:color="auto"/>
        <w:left w:val="none" w:sz="0" w:space="0" w:color="auto"/>
        <w:bottom w:val="none" w:sz="0" w:space="0" w:color="auto"/>
        <w:right w:val="none" w:sz="0" w:space="0" w:color="auto"/>
      </w:divBdr>
    </w:div>
    <w:div w:id="844050152">
      <w:bodyDiv w:val="1"/>
      <w:marLeft w:val="0"/>
      <w:marRight w:val="0"/>
      <w:marTop w:val="0"/>
      <w:marBottom w:val="0"/>
      <w:divBdr>
        <w:top w:val="none" w:sz="0" w:space="0" w:color="auto"/>
        <w:left w:val="none" w:sz="0" w:space="0" w:color="auto"/>
        <w:bottom w:val="none" w:sz="0" w:space="0" w:color="auto"/>
        <w:right w:val="none" w:sz="0" w:space="0" w:color="auto"/>
      </w:divBdr>
    </w:div>
    <w:div w:id="942566899">
      <w:bodyDiv w:val="1"/>
      <w:marLeft w:val="0"/>
      <w:marRight w:val="0"/>
      <w:marTop w:val="0"/>
      <w:marBottom w:val="0"/>
      <w:divBdr>
        <w:top w:val="none" w:sz="0" w:space="0" w:color="auto"/>
        <w:left w:val="none" w:sz="0" w:space="0" w:color="auto"/>
        <w:bottom w:val="none" w:sz="0" w:space="0" w:color="auto"/>
        <w:right w:val="none" w:sz="0" w:space="0" w:color="auto"/>
      </w:divBdr>
    </w:div>
    <w:div w:id="994603776">
      <w:bodyDiv w:val="1"/>
      <w:marLeft w:val="0"/>
      <w:marRight w:val="0"/>
      <w:marTop w:val="0"/>
      <w:marBottom w:val="0"/>
      <w:divBdr>
        <w:top w:val="none" w:sz="0" w:space="0" w:color="auto"/>
        <w:left w:val="none" w:sz="0" w:space="0" w:color="auto"/>
        <w:bottom w:val="none" w:sz="0" w:space="0" w:color="auto"/>
        <w:right w:val="none" w:sz="0" w:space="0" w:color="auto"/>
      </w:divBdr>
    </w:div>
    <w:div w:id="1071541783">
      <w:bodyDiv w:val="1"/>
      <w:marLeft w:val="0"/>
      <w:marRight w:val="0"/>
      <w:marTop w:val="0"/>
      <w:marBottom w:val="0"/>
      <w:divBdr>
        <w:top w:val="none" w:sz="0" w:space="0" w:color="auto"/>
        <w:left w:val="none" w:sz="0" w:space="0" w:color="auto"/>
        <w:bottom w:val="none" w:sz="0" w:space="0" w:color="auto"/>
        <w:right w:val="none" w:sz="0" w:space="0" w:color="auto"/>
      </w:divBdr>
    </w:div>
    <w:div w:id="1123428013">
      <w:bodyDiv w:val="1"/>
      <w:marLeft w:val="0"/>
      <w:marRight w:val="0"/>
      <w:marTop w:val="0"/>
      <w:marBottom w:val="0"/>
      <w:divBdr>
        <w:top w:val="none" w:sz="0" w:space="0" w:color="auto"/>
        <w:left w:val="none" w:sz="0" w:space="0" w:color="auto"/>
        <w:bottom w:val="none" w:sz="0" w:space="0" w:color="auto"/>
        <w:right w:val="none" w:sz="0" w:space="0" w:color="auto"/>
      </w:divBdr>
    </w:div>
    <w:div w:id="1215653502">
      <w:bodyDiv w:val="1"/>
      <w:marLeft w:val="0"/>
      <w:marRight w:val="0"/>
      <w:marTop w:val="0"/>
      <w:marBottom w:val="0"/>
      <w:divBdr>
        <w:top w:val="none" w:sz="0" w:space="0" w:color="auto"/>
        <w:left w:val="none" w:sz="0" w:space="0" w:color="auto"/>
        <w:bottom w:val="none" w:sz="0" w:space="0" w:color="auto"/>
        <w:right w:val="none" w:sz="0" w:space="0" w:color="auto"/>
      </w:divBdr>
    </w:div>
    <w:div w:id="1260676309">
      <w:bodyDiv w:val="1"/>
      <w:marLeft w:val="0"/>
      <w:marRight w:val="0"/>
      <w:marTop w:val="0"/>
      <w:marBottom w:val="0"/>
      <w:divBdr>
        <w:top w:val="none" w:sz="0" w:space="0" w:color="auto"/>
        <w:left w:val="none" w:sz="0" w:space="0" w:color="auto"/>
        <w:bottom w:val="none" w:sz="0" w:space="0" w:color="auto"/>
        <w:right w:val="none" w:sz="0" w:space="0" w:color="auto"/>
      </w:divBdr>
    </w:div>
    <w:div w:id="1351301179">
      <w:bodyDiv w:val="1"/>
      <w:marLeft w:val="0"/>
      <w:marRight w:val="0"/>
      <w:marTop w:val="0"/>
      <w:marBottom w:val="0"/>
      <w:divBdr>
        <w:top w:val="none" w:sz="0" w:space="0" w:color="auto"/>
        <w:left w:val="none" w:sz="0" w:space="0" w:color="auto"/>
        <w:bottom w:val="none" w:sz="0" w:space="0" w:color="auto"/>
        <w:right w:val="none" w:sz="0" w:space="0" w:color="auto"/>
      </w:divBdr>
    </w:div>
    <w:div w:id="1380321691">
      <w:bodyDiv w:val="1"/>
      <w:marLeft w:val="0"/>
      <w:marRight w:val="0"/>
      <w:marTop w:val="0"/>
      <w:marBottom w:val="0"/>
      <w:divBdr>
        <w:top w:val="none" w:sz="0" w:space="0" w:color="auto"/>
        <w:left w:val="none" w:sz="0" w:space="0" w:color="auto"/>
        <w:bottom w:val="none" w:sz="0" w:space="0" w:color="auto"/>
        <w:right w:val="none" w:sz="0" w:space="0" w:color="auto"/>
      </w:divBdr>
    </w:div>
    <w:div w:id="1425300083">
      <w:bodyDiv w:val="1"/>
      <w:marLeft w:val="0"/>
      <w:marRight w:val="0"/>
      <w:marTop w:val="0"/>
      <w:marBottom w:val="0"/>
      <w:divBdr>
        <w:top w:val="none" w:sz="0" w:space="0" w:color="auto"/>
        <w:left w:val="none" w:sz="0" w:space="0" w:color="auto"/>
        <w:bottom w:val="none" w:sz="0" w:space="0" w:color="auto"/>
        <w:right w:val="none" w:sz="0" w:space="0" w:color="auto"/>
      </w:divBdr>
    </w:div>
    <w:div w:id="1565796983">
      <w:bodyDiv w:val="1"/>
      <w:marLeft w:val="0"/>
      <w:marRight w:val="0"/>
      <w:marTop w:val="0"/>
      <w:marBottom w:val="0"/>
      <w:divBdr>
        <w:top w:val="none" w:sz="0" w:space="0" w:color="auto"/>
        <w:left w:val="none" w:sz="0" w:space="0" w:color="auto"/>
        <w:bottom w:val="none" w:sz="0" w:space="0" w:color="auto"/>
        <w:right w:val="none" w:sz="0" w:space="0" w:color="auto"/>
      </w:divBdr>
    </w:div>
    <w:div w:id="1635478630">
      <w:bodyDiv w:val="1"/>
      <w:marLeft w:val="0"/>
      <w:marRight w:val="0"/>
      <w:marTop w:val="0"/>
      <w:marBottom w:val="0"/>
      <w:divBdr>
        <w:top w:val="none" w:sz="0" w:space="0" w:color="auto"/>
        <w:left w:val="none" w:sz="0" w:space="0" w:color="auto"/>
        <w:bottom w:val="none" w:sz="0" w:space="0" w:color="auto"/>
        <w:right w:val="none" w:sz="0" w:space="0" w:color="auto"/>
      </w:divBdr>
    </w:div>
    <w:div w:id="1645891257">
      <w:bodyDiv w:val="1"/>
      <w:marLeft w:val="0"/>
      <w:marRight w:val="0"/>
      <w:marTop w:val="0"/>
      <w:marBottom w:val="0"/>
      <w:divBdr>
        <w:top w:val="none" w:sz="0" w:space="0" w:color="auto"/>
        <w:left w:val="none" w:sz="0" w:space="0" w:color="auto"/>
        <w:bottom w:val="none" w:sz="0" w:space="0" w:color="auto"/>
        <w:right w:val="none" w:sz="0" w:space="0" w:color="auto"/>
      </w:divBdr>
    </w:div>
    <w:div w:id="1702395186">
      <w:bodyDiv w:val="1"/>
      <w:marLeft w:val="0"/>
      <w:marRight w:val="0"/>
      <w:marTop w:val="0"/>
      <w:marBottom w:val="0"/>
      <w:divBdr>
        <w:top w:val="none" w:sz="0" w:space="0" w:color="auto"/>
        <w:left w:val="none" w:sz="0" w:space="0" w:color="auto"/>
        <w:bottom w:val="none" w:sz="0" w:space="0" w:color="auto"/>
        <w:right w:val="none" w:sz="0" w:space="0" w:color="auto"/>
      </w:divBdr>
    </w:div>
    <w:div w:id="1726022893">
      <w:bodyDiv w:val="1"/>
      <w:marLeft w:val="0"/>
      <w:marRight w:val="0"/>
      <w:marTop w:val="0"/>
      <w:marBottom w:val="0"/>
      <w:divBdr>
        <w:top w:val="none" w:sz="0" w:space="0" w:color="auto"/>
        <w:left w:val="none" w:sz="0" w:space="0" w:color="auto"/>
        <w:bottom w:val="none" w:sz="0" w:space="0" w:color="auto"/>
        <w:right w:val="none" w:sz="0" w:space="0" w:color="auto"/>
      </w:divBdr>
    </w:div>
    <w:div w:id="1885023972">
      <w:bodyDiv w:val="1"/>
      <w:marLeft w:val="0"/>
      <w:marRight w:val="0"/>
      <w:marTop w:val="0"/>
      <w:marBottom w:val="0"/>
      <w:divBdr>
        <w:top w:val="none" w:sz="0" w:space="0" w:color="auto"/>
        <w:left w:val="none" w:sz="0" w:space="0" w:color="auto"/>
        <w:bottom w:val="none" w:sz="0" w:space="0" w:color="auto"/>
        <w:right w:val="none" w:sz="0" w:space="0" w:color="auto"/>
      </w:divBdr>
    </w:div>
    <w:div w:id="1902476857">
      <w:bodyDiv w:val="1"/>
      <w:marLeft w:val="0"/>
      <w:marRight w:val="0"/>
      <w:marTop w:val="0"/>
      <w:marBottom w:val="0"/>
      <w:divBdr>
        <w:top w:val="none" w:sz="0" w:space="0" w:color="auto"/>
        <w:left w:val="none" w:sz="0" w:space="0" w:color="auto"/>
        <w:bottom w:val="none" w:sz="0" w:space="0" w:color="auto"/>
        <w:right w:val="none" w:sz="0" w:space="0" w:color="auto"/>
      </w:divBdr>
    </w:div>
    <w:div w:id="1961187010">
      <w:bodyDiv w:val="1"/>
      <w:marLeft w:val="0"/>
      <w:marRight w:val="0"/>
      <w:marTop w:val="0"/>
      <w:marBottom w:val="0"/>
      <w:divBdr>
        <w:top w:val="none" w:sz="0" w:space="0" w:color="auto"/>
        <w:left w:val="none" w:sz="0" w:space="0" w:color="auto"/>
        <w:bottom w:val="none" w:sz="0" w:space="0" w:color="auto"/>
        <w:right w:val="none" w:sz="0" w:space="0" w:color="auto"/>
      </w:divBdr>
    </w:div>
    <w:div w:id="2004121772">
      <w:bodyDiv w:val="1"/>
      <w:marLeft w:val="0"/>
      <w:marRight w:val="0"/>
      <w:marTop w:val="0"/>
      <w:marBottom w:val="0"/>
      <w:divBdr>
        <w:top w:val="none" w:sz="0" w:space="0" w:color="auto"/>
        <w:left w:val="none" w:sz="0" w:space="0" w:color="auto"/>
        <w:bottom w:val="none" w:sz="0" w:space="0" w:color="auto"/>
        <w:right w:val="none" w:sz="0" w:space="0" w:color="auto"/>
      </w:divBdr>
    </w:div>
    <w:div w:id="2059670565">
      <w:bodyDiv w:val="1"/>
      <w:marLeft w:val="0"/>
      <w:marRight w:val="0"/>
      <w:marTop w:val="0"/>
      <w:marBottom w:val="0"/>
      <w:divBdr>
        <w:top w:val="none" w:sz="0" w:space="0" w:color="auto"/>
        <w:left w:val="none" w:sz="0" w:space="0" w:color="auto"/>
        <w:bottom w:val="none" w:sz="0" w:space="0" w:color="auto"/>
        <w:right w:val="none" w:sz="0" w:space="0" w:color="auto"/>
      </w:divBdr>
    </w:div>
    <w:div w:id="2130397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A7353A-FBEA-4E66-B475-62779CE79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867</Words>
  <Characters>494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ll</dc:creator>
  <dc:description>NE.Ref</dc:description>
  <cp:lastModifiedBy>Wang QQ</cp:lastModifiedBy>
  <cp:revision>3</cp:revision>
  <dcterms:created xsi:type="dcterms:W3CDTF">2023-05-11T13:13:00Z</dcterms:created>
  <dcterms:modified xsi:type="dcterms:W3CDTF">2023-05-1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3ca1d43e621bbd2f358de444b3e013cc9d76e458d5a138d879a37e10ec6794</vt:lpwstr>
  </property>
</Properties>
</file>